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8"/>
        <w:gridCol w:w="1161"/>
        <w:gridCol w:w="1161"/>
        <w:gridCol w:w="1451"/>
        <w:gridCol w:w="1160"/>
        <w:gridCol w:w="1624"/>
        <w:gridCol w:w="1315"/>
        <w:gridCol w:w="1968"/>
      </w:tblGrid>
      <w:tr w:rsidR="00C82BE8" w:rsidRPr="00F51E42" w14:paraId="6F8A49BB" w14:textId="77777777" w:rsidTr="00944246">
        <w:tc>
          <w:tcPr>
            <w:tcW w:w="13003" w:type="dxa"/>
            <w:gridSpan w:val="8"/>
            <w:tcBorders>
              <w:bottom w:val="single" w:sz="4" w:space="0" w:color="auto"/>
            </w:tcBorders>
          </w:tcPr>
          <w:tbl>
            <w:tblPr>
              <w:tblW w:w="5000" w:type="pct"/>
              <w:jc w:val="center"/>
              <w:tblLook w:val="00A0" w:firstRow="1" w:lastRow="0" w:firstColumn="1" w:lastColumn="0" w:noHBand="0" w:noVBand="0"/>
            </w:tblPr>
            <w:tblGrid>
              <w:gridCol w:w="1700"/>
              <w:gridCol w:w="3994"/>
              <w:gridCol w:w="1416"/>
              <w:gridCol w:w="1319"/>
              <w:gridCol w:w="2153"/>
              <w:gridCol w:w="2220"/>
            </w:tblGrid>
            <w:tr w:rsidR="00AF3663" w:rsidRPr="00F51E42" w14:paraId="4FA8A1FF" w14:textId="77777777" w:rsidTr="00957D8B">
              <w:trPr>
                <w:jc w:val="center"/>
              </w:trPr>
              <w:tc>
                <w:tcPr>
                  <w:tcW w:w="5000" w:type="pct"/>
                  <w:gridSpan w:val="6"/>
                  <w:tcBorders>
                    <w:bottom w:val="single" w:sz="4" w:space="0" w:color="auto"/>
                  </w:tcBorders>
                </w:tcPr>
                <w:p w14:paraId="7823E001" w14:textId="29F5AA96" w:rsidR="00AF3663" w:rsidRPr="00F51E42" w:rsidRDefault="00AF3663" w:rsidP="00AF3663">
                  <w:pPr>
                    <w:rPr>
                      <w:rFonts w:cs="Times New Roman"/>
                      <w:b/>
                      <w:bCs/>
                      <w:szCs w:val="24"/>
                    </w:rPr>
                  </w:pPr>
                  <w:bookmarkStart w:id="0" w:name="_Hlk128655623"/>
                  <w:r w:rsidRPr="00F51E42">
                    <w:br w:type="page"/>
                  </w:r>
                  <w:r w:rsidRPr="00F51E42">
                    <w:br w:type="page"/>
                  </w:r>
                  <w:r w:rsidRPr="00F51E42">
                    <w:rPr>
                      <w:rFonts w:cs="Times New Roman"/>
                      <w:szCs w:val="24"/>
                    </w:rPr>
                    <w:br w:type="page"/>
                  </w:r>
                  <w:r w:rsidRPr="00F51E42">
                    <w:rPr>
                      <w:rFonts w:cs="Times New Roman"/>
                      <w:b/>
                      <w:bCs/>
                      <w:szCs w:val="24"/>
                    </w:rPr>
                    <w:t>Table S1</w:t>
                  </w:r>
                </w:p>
                <w:p w14:paraId="13556FA4" w14:textId="184C20E6" w:rsidR="00AF3663" w:rsidRPr="00957D8B" w:rsidRDefault="00AF3663" w:rsidP="00AF3663">
                  <w:pPr>
                    <w:rPr>
                      <w:rFonts w:cs="Times New Roman"/>
                      <w:bCs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Average daily temperature (T), relative humidity (RH), and temperature-humidity index (THI) in the facility during four different periods of the study</w:t>
                  </w:r>
                  <w:r w:rsidRPr="00F51E42">
                    <w:rPr>
                      <w:rFonts w:cs="Times New Roman"/>
                      <w:szCs w:val="24"/>
                      <w:vertAlign w:val="superscript"/>
                    </w:rPr>
                    <w:t>1</w:t>
                  </w:r>
                  <w:proofErr w:type="gramStart"/>
                  <w:r w:rsidRPr="00F51E42">
                    <w:rPr>
                      <w:rFonts w:cs="Times New Roman"/>
                      <w:szCs w:val="24"/>
                      <w:vertAlign w:val="superscript"/>
                    </w:rPr>
                    <w:t>,2</w:t>
                  </w:r>
                  <w:proofErr w:type="gramEnd"/>
                  <w:r w:rsidR="00957D8B">
                    <w:rPr>
                      <w:rFonts w:cs="Times New Roman"/>
                      <w:szCs w:val="24"/>
                    </w:rPr>
                    <w:t>.</w:t>
                  </w:r>
                </w:p>
              </w:tc>
            </w:tr>
            <w:tr w:rsidR="00AF3663" w:rsidRPr="00F51E42" w14:paraId="43CCBC67" w14:textId="77777777" w:rsidTr="00957D8B">
              <w:trPr>
                <w:jc w:val="center"/>
              </w:trPr>
              <w:tc>
                <w:tcPr>
                  <w:tcW w:w="664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35B8F0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  <w:vertAlign w:val="superscript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Period</w:t>
                  </w:r>
                </w:p>
              </w:tc>
              <w:tc>
                <w:tcPr>
                  <w:tcW w:w="1560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3A8BB047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  <w:vertAlign w:val="superscript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Item</w:t>
                  </w:r>
                </w:p>
              </w:tc>
              <w:tc>
                <w:tcPr>
                  <w:tcW w:w="553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BF6635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Mean</w:t>
                  </w:r>
                </w:p>
              </w:tc>
              <w:tc>
                <w:tcPr>
                  <w:tcW w:w="515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564EE33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bCs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SEM</w:t>
                  </w:r>
                </w:p>
              </w:tc>
              <w:tc>
                <w:tcPr>
                  <w:tcW w:w="841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B70900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Minimum</w:t>
                  </w:r>
                </w:p>
              </w:tc>
              <w:tc>
                <w:tcPr>
                  <w:tcW w:w="867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85303F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Maximum</w:t>
                  </w:r>
                </w:p>
              </w:tc>
            </w:tr>
            <w:tr w:rsidR="00AF3663" w:rsidRPr="00F51E42" w14:paraId="0172CD4E" w14:textId="77777777" w:rsidTr="00957D8B">
              <w:trPr>
                <w:jc w:val="center"/>
              </w:trPr>
              <w:tc>
                <w:tcPr>
                  <w:tcW w:w="664" w:type="pct"/>
                  <w:tcBorders>
                    <w:top w:val="single" w:sz="4" w:space="0" w:color="auto"/>
                  </w:tcBorders>
                </w:tcPr>
                <w:p w14:paraId="20649DC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bCs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1</w:t>
                  </w:r>
                </w:p>
              </w:tc>
              <w:tc>
                <w:tcPr>
                  <w:tcW w:w="1560" w:type="pct"/>
                  <w:tcBorders>
                    <w:top w:val="single" w:sz="4" w:space="0" w:color="auto"/>
                  </w:tcBorders>
                </w:tcPr>
                <w:p w14:paraId="4F0687E8" w14:textId="0250107E" w:rsidR="00AF3663" w:rsidRPr="00F51E42" w:rsidRDefault="00AF3663" w:rsidP="006F7B44">
                  <w:pPr>
                    <w:jc w:val="both"/>
                    <w:rPr>
                      <w:rFonts w:cs="Times New Roman"/>
                      <w:bCs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T</w:t>
                  </w:r>
                  <w:r w:rsidR="006F7B44" w:rsidRPr="00F51E42">
                    <w:rPr>
                      <w:rFonts w:cs="Times New Roman"/>
                      <w:bCs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bCs/>
                      <w:szCs w:val="24"/>
                    </w:rPr>
                    <w:t xml:space="preserve"> ºC</w:t>
                  </w:r>
                </w:p>
              </w:tc>
              <w:tc>
                <w:tcPr>
                  <w:tcW w:w="553" w:type="pct"/>
                  <w:tcBorders>
                    <w:top w:val="single" w:sz="4" w:space="0" w:color="auto"/>
                  </w:tcBorders>
                </w:tcPr>
                <w:p w14:paraId="48989F3B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0.9</w:t>
                  </w:r>
                </w:p>
              </w:tc>
              <w:tc>
                <w:tcPr>
                  <w:tcW w:w="515" w:type="pct"/>
                  <w:tcBorders>
                    <w:top w:val="single" w:sz="4" w:space="0" w:color="auto"/>
                  </w:tcBorders>
                </w:tcPr>
                <w:p w14:paraId="22216D02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41</w:t>
                  </w:r>
                </w:p>
              </w:tc>
              <w:tc>
                <w:tcPr>
                  <w:tcW w:w="841" w:type="pct"/>
                  <w:tcBorders>
                    <w:top w:val="single" w:sz="4" w:space="0" w:color="auto"/>
                  </w:tcBorders>
                </w:tcPr>
                <w:p w14:paraId="775F9FA5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15.6</w:t>
                  </w:r>
                </w:p>
              </w:tc>
              <w:tc>
                <w:tcPr>
                  <w:tcW w:w="867" w:type="pct"/>
                  <w:tcBorders>
                    <w:top w:val="single" w:sz="4" w:space="0" w:color="auto"/>
                  </w:tcBorders>
                </w:tcPr>
                <w:p w14:paraId="2A7C6671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4.7</w:t>
                  </w:r>
                </w:p>
              </w:tc>
            </w:tr>
            <w:tr w:rsidR="00AF3663" w:rsidRPr="00F51E42" w14:paraId="0EA0AEFF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2C3ACB0E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668CA7E2" w14:textId="54955344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R</w:t>
                  </w:r>
                  <w:r w:rsidR="00957D8B">
                    <w:rPr>
                      <w:rFonts w:cs="Times New Roman"/>
                      <w:szCs w:val="24"/>
                    </w:rPr>
                    <w:t>H</w:t>
                  </w:r>
                  <w:r w:rsidR="006F7B44" w:rsidRPr="00F51E42">
                    <w:rPr>
                      <w:rFonts w:cs="Times New Roman"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szCs w:val="24"/>
                    </w:rPr>
                    <w:t xml:space="preserve"> %</w:t>
                  </w:r>
                </w:p>
              </w:tc>
              <w:tc>
                <w:tcPr>
                  <w:tcW w:w="553" w:type="pct"/>
                </w:tcPr>
                <w:p w14:paraId="3D117F9A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64.4</w:t>
                  </w:r>
                </w:p>
              </w:tc>
              <w:tc>
                <w:tcPr>
                  <w:tcW w:w="515" w:type="pct"/>
                </w:tcPr>
                <w:p w14:paraId="635907B7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.03</w:t>
                  </w:r>
                </w:p>
              </w:tc>
              <w:tc>
                <w:tcPr>
                  <w:tcW w:w="841" w:type="pct"/>
                </w:tcPr>
                <w:p w14:paraId="6989F056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41.6</w:t>
                  </w:r>
                </w:p>
              </w:tc>
              <w:tc>
                <w:tcPr>
                  <w:tcW w:w="867" w:type="pct"/>
                </w:tcPr>
                <w:p w14:paraId="6BD612EB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81.8</w:t>
                  </w:r>
                </w:p>
              </w:tc>
            </w:tr>
            <w:tr w:rsidR="00AF3663" w:rsidRPr="00F51E42" w14:paraId="448DF6E4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45661639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786F5B46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THI</w:t>
                  </w:r>
                </w:p>
              </w:tc>
              <w:tc>
                <w:tcPr>
                  <w:tcW w:w="553" w:type="pct"/>
                </w:tcPr>
                <w:p w14:paraId="630D9313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67.3</w:t>
                  </w:r>
                </w:p>
              </w:tc>
              <w:tc>
                <w:tcPr>
                  <w:tcW w:w="515" w:type="pct"/>
                </w:tcPr>
                <w:p w14:paraId="1AD0297B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60</w:t>
                  </w:r>
                </w:p>
              </w:tc>
              <w:tc>
                <w:tcPr>
                  <w:tcW w:w="841" w:type="pct"/>
                </w:tcPr>
                <w:p w14:paraId="3ED4048A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59.5</w:t>
                  </w:r>
                </w:p>
              </w:tc>
              <w:tc>
                <w:tcPr>
                  <w:tcW w:w="867" w:type="pct"/>
                </w:tcPr>
                <w:p w14:paraId="66BEE617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1.3</w:t>
                  </w:r>
                </w:p>
              </w:tc>
            </w:tr>
            <w:tr w:rsidR="00AF3663" w:rsidRPr="00F51E42" w14:paraId="275C370F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1545704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</w:t>
                  </w:r>
                </w:p>
              </w:tc>
              <w:tc>
                <w:tcPr>
                  <w:tcW w:w="1560" w:type="pct"/>
                </w:tcPr>
                <w:p w14:paraId="23F23442" w14:textId="7FA838F5" w:rsidR="00AF3663" w:rsidRPr="00F51E42" w:rsidRDefault="00AF3663" w:rsidP="006F7B44">
                  <w:pPr>
                    <w:jc w:val="both"/>
                    <w:rPr>
                      <w:rFonts w:cs="Times New Roman"/>
                      <w:bCs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T</w:t>
                  </w:r>
                  <w:r w:rsidR="006F7B44" w:rsidRPr="00F51E42">
                    <w:rPr>
                      <w:rFonts w:cs="Times New Roman"/>
                      <w:bCs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bCs/>
                      <w:szCs w:val="24"/>
                    </w:rPr>
                    <w:t xml:space="preserve"> ºC</w:t>
                  </w:r>
                </w:p>
              </w:tc>
              <w:tc>
                <w:tcPr>
                  <w:tcW w:w="553" w:type="pct"/>
                </w:tcPr>
                <w:p w14:paraId="1DCB8C3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3.8</w:t>
                  </w:r>
                </w:p>
              </w:tc>
              <w:tc>
                <w:tcPr>
                  <w:tcW w:w="515" w:type="pct"/>
                </w:tcPr>
                <w:p w14:paraId="24CFC5D8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47</w:t>
                  </w:r>
                </w:p>
              </w:tc>
              <w:tc>
                <w:tcPr>
                  <w:tcW w:w="841" w:type="pct"/>
                </w:tcPr>
                <w:p w14:paraId="51E5C676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18.3</w:t>
                  </w:r>
                </w:p>
              </w:tc>
              <w:tc>
                <w:tcPr>
                  <w:tcW w:w="867" w:type="pct"/>
                </w:tcPr>
                <w:p w14:paraId="76FB7248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7.0</w:t>
                  </w:r>
                </w:p>
              </w:tc>
            </w:tr>
            <w:tr w:rsidR="00AF3663" w:rsidRPr="00F51E42" w14:paraId="7DAB2A7C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17B8FA84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2E6F590B" w14:textId="739E1D5D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R</w:t>
                  </w:r>
                  <w:r w:rsidR="00957D8B">
                    <w:rPr>
                      <w:rFonts w:cs="Times New Roman"/>
                      <w:szCs w:val="24"/>
                    </w:rPr>
                    <w:t>H</w:t>
                  </w:r>
                  <w:r w:rsidR="006F7B44" w:rsidRPr="00F51E42">
                    <w:rPr>
                      <w:rFonts w:cs="Times New Roman"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szCs w:val="24"/>
                    </w:rPr>
                    <w:t xml:space="preserve"> %</w:t>
                  </w:r>
                </w:p>
              </w:tc>
              <w:tc>
                <w:tcPr>
                  <w:tcW w:w="553" w:type="pct"/>
                </w:tcPr>
                <w:p w14:paraId="00B7D297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0.3</w:t>
                  </w:r>
                </w:p>
              </w:tc>
              <w:tc>
                <w:tcPr>
                  <w:tcW w:w="515" w:type="pct"/>
                </w:tcPr>
                <w:p w14:paraId="2716AB4C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1.19</w:t>
                  </w:r>
                </w:p>
              </w:tc>
              <w:tc>
                <w:tcPr>
                  <w:tcW w:w="841" w:type="pct"/>
                </w:tcPr>
                <w:p w14:paraId="2BB63E2E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59.0</w:t>
                  </w:r>
                </w:p>
              </w:tc>
              <w:tc>
                <w:tcPr>
                  <w:tcW w:w="867" w:type="pct"/>
                </w:tcPr>
                <w:p w14:paraId="097C3934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9.4</w:t>
                  </w:r>
                </w:p>
              </w:tc>
            </w:tr>
            <w:tr w:rsidR="00AF3663" w:rsidRPr="00F51E42" w14:paraId="63B974A1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2A89CE26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03B643A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THI</w:t>
                  </w:r>
                </w:p>
              </w:tc>
              <w:tc>
                <w:tcPr>
                  <w:tcW w:w="553" w:type="pct"/>
                </w:tcPr>
                <w:p w14:paraId="024EFC59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2.1</w:t>
                  </w:r>
                </w:p>
              </w:tc>
              <w:tc>
                <w:tcPr>
                  <w:tcW w:w="515" w:type="pct"/>
                </w:tcPr>
                <w:p w14:paraId="2B339429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72</w:t>
                  </w:r>
                </w:p>
              </w:tc>
              <w:tc>
                <w:tcPr>
                  <w:tcW w:w="841" w:type="pct"/>
                </w:tcPr>
                <w:p w14:paraId="74C7BAB7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63.5</w:t>
                  </w:r>
                </w:p>
              </w:tc>
              <w:tc>
                <w:tcPr>
                  <w:tcW w:w="867" w:type="pct"/>
                </w:tcPr>
                <w:p w14:paraId="2D52FCD0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7.1</w:t>
                  </w:r>
                </w:p>
              </w:tc>
            </w:tr>
            <w:tr w:rsidR="00AF3663" w:rsidRPr="00F51E42" w14:paraId="554AEB46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5CBC1FC0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3</w:t>
                  </w:r>
                </w:p>
              </w:tc>
              <w:tc>
                <w:tcPr>
                  <w:tcW w:w="1560" w:type="pct"/>
                </w:tcPr>
                <w:p w14:paraId="381AEBBB" w14:textId="13D97D7C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T</w:t>
                  </w:r>
                  <w:r w:rsidR="006F7B44" w:rsidRPr="00F51E42">
                    <w:rPr>
                      <w:rFonts w:cs="Times New Roman"/>
                      <w:bCs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bCs/>
                      <w:szCs w:val="24"/>
                    </w:rPr>
                    <w:t xml:space="preserve"> ºC</w:t>
                  </w:r>
                </w:p>
              </w:tc>
              <w:tc>
                <w:tcPr>
                  <w:tcW w:w="553" w:type="pct"/>
                </w:tcPr>
                <w:p w14:paraId="7BD23CB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7.6</w:t>
                  </w:r>
                </w:p>
              </w:tc>
              <w:tc>
                <w:tcPr>
                  <w:tcW w:w="515" w:type="pct"/>
                </w:tcPr>
                <w:p w14:paraId="4B716718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36</w:t>
                  </w:r>
                </w:p>
              </w:tc>
              <w:tc>
                <w:tcPr>
                  <w:tcW w:w="841" w:type="pct"/>
                </w:tcPr>
                <w:p w14:paraId="588CD95C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4.7</w:t>
                  </w:r>
                </w:p>
              </w:tc>
              <w:tc>
                <w:tcPr>
                  <w:tcW w:w="867" w:type="pct"/>
                </w:tcPr>
                <w:p w14:paraId="2E7B8FD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31.2</w:t>
                  </w:r>
                </w:p>
              </w:tc>
            </w:tr>
            <w:tr w:rsidR="00AF3663" w:rsidRPr="00F51E42" w14:paraId="3DC3B0E1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3630BC0A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06AA9CC9" w14:textId="19AFCBE6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R</w:t>
                  </w:r>
                  <w:r w:rsidR="00957D8B">
                    <w:rPr>
                      <w:rFonts w:cs="Times New Roman"/>
                      <w:szCs w:val="24"/>
                    </w:rPr>
                    <w:t>H</w:t>
                  </w:r>
                  <w:r w:rsidR="006F7B44" w:rsidRPr="00F51E42">
                    <w:rPr>
                      <w:rFonts w:cs="Times New Roman"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szCs w:val="24"/>
                    </w:rPr>
                    <w:t xml:space="preserve"> %</w:t>
                  </w:r>
                </w:p>
              </w:tc>
              <w:tc>
                <w:tcPr>
                  <w:tcW w:w="553" w:type="pct"/>
                </w:tcPr>
                <w:p w14:paraId="5A4D73A1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0.1</w:t>
                  </w:r>
                </w:p>
              </w:tc>
              <w:tc>
                <w:tcPr>
                  <w:tcW w:w="515" w:type="pct"/>
                </w:tcPr>
                <w:p w14:paraId="6859D28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1.12</w:t>
                  </w:r>
                </w:p>
              </w:tc>
              <w:tc>
                <w:tcPr>
                  <w:tcW w:w="841" w:type="pct"/>
                </w:tcPr>
                <w:p w14:paraId="58EFA771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56.8</w:t>
                  </w:r>
                </w:p>
              </w:tc>
              <w:tc>
                <w:tcPr>
                  <w:tcW w:w="867" w:type="pct"/>
                </w:tcPr>
                <w:p w14:paraId="7CF77EAD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80.1</w:t>
                  </w:r>
                </w:p>
              </w:tc>
            </w:tr>
            <w:tr w:rsidR="00AF3663" w:rsidRPr="00F51E42" w14:paraId="6021CA02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17656F4C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296B7BF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THI</w:t>
                  </w:r>
                </w:p>
              </w:tc>
              <w:tc>
                <w:tcPr>
                  <w:tcW w:w="553" w:type="pct"/>
                </w:tcPr>
                <w:p w14:paraId="1B80A0C2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7.7</w:t>
                  </w:r>
                </w:p>
              </w:tc>
              <w:tc>
                <w:tcPr>
                  <w:tcW w:w="515" w:type="pct"/>
                </w:tcPr>
                <w:p w14:paraId="30A3F204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57</w:t>
                  </w:r>
                </w:p>
              </w:tc>
              <w:tc>
                <w:tcPr>
                  <w:tcW w:w="841" w:type="pct"/>
                </w:tcPr>
                <w:p w14:paraId="1C885E7E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2.3</w:t>
                  </w:r>
                </w:p>
              </w:tc>
              <w:tc>
                <w:tcPr>
                  <w:tcW w:w="867" w:type="pct"/>
                </w:tcPr>
                <w:p w14:paraId="369DD5DA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83.0</w:t>
                  </w:r>
                </w:p>
              </w:tc>
            </w:tr>
            <w:tr w:rsidR="00AF3663" w:rsidRPr="00F51E42" w14:paraId="7F4E31E6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0B4FA950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4</w:t>
                  </w:r>
                </w:p>
              </w:tc>
              <w:tc>
                <w:tcPr>
                  <w:tcW w:w="1560" w:type="pct"/>
                </w:tcPr>
                <w:p w14:paraId="0A1F1BD6" w14:textId="082E05D5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bCs/>
                      <w:szCs w:val="24"/>
                    </w:rPr>
                    <w:t>T</w:t>
                  </w:r>
                  <w:r w:rsidR="006F7B44" w:rsidRPr="00F51E42">
                    <w:rPr>
                      <w:rFonts w:cs="Times New Roman"/>
                      <w:bCs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bCs/>
                      <w:szCs w:val="24"/>
                    </w:rPr>
                    <w:t xml:space="preserve"> ºC</w:t>
                  </w:r>
                </w:p>
              </w:tc>
              <w:tc>
                <w:tcPr>
                  <w:tcW w:w="553" w:type="pct"/>
                </w:tcPr>
                <w:p w14:paraId="667B95F0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30.3</w:t>
                  </w:r>
                </w:p>
              </w:tc>
              <w:tc>
                <w:tcPr>
                  <w:tcW w:w="515" w:type="pct"/>
                </w:tcPr>
                <w:p w14:paraId="2E34170B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26</w:t>
                  </w:r>
                </w:p>
              </w:tc>
              <w:tc>
                <w:tcPr>
                  <w:tcW w:w="841" w:type="pct"/>
                </w:tcPr>
                <w:p w14:paraId="1F64C855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28.1</w:t>
                  </w:r>
                </w:p>
              </w:tc>
              <w:tc>
                <w:tcPr>
                  <w:tcW w:w="867" w:type="pct"/>
                </w:tcPr>
                <w:p w14:paraId="7866155B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32.7</w:t>
                  </w:r>
                </w:p>
              </w:tc>
            </w:tr>
            <w:tr w:rsidR="00AF3663" w:rsidRPr="00F51E42" w14:paraId="3E1C9054" w14:textId="77777777" w:rsidTr="00957D8B">
              <w:trPr>
                <w:jc w:val="center"/>
              </w:trPr>
              <w:tc>
                <w:tcPr>
                  <w:tcW w:w="664" w:type="pct"/>
                </w:tcPr>
                <w:p w14:paraId="75DD4FD8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</w:tcPr>
                <w:p w14:paraId="464D0515" w14:textId="68A27699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R</w:t>
                  </w:r>
                  <w:r w:rsidR="00957D8B">
                    <w:rPr>
                      <w:rFonts w:cs="Times New Roman"/>
                      <w:szCs w:val="24"/>
                    </w:rPr>
                    <w:t>H</w:t>
                  </w:r>
                  <w:r w:rsidR="006F7B44" w:rsidRPr="00F51E42">
                    <w:rPr>
                      <w:rFonts w:cs="Times New Roman"/>
                      <w:szCs w:val="24"/>
                    </w:rPr>
                    <w:t>,</w:t>
                  </w:r>
                  <w:r w:rsidRPr="00F51E42">
                    <w:rPr>
                      <w:rFonts w:cs="Times New Roman"/>
                      <w:szCs w:val="24"/>
                    </w:rPr>
                    <w:t xml:space="preserve"> %</w:t>
                  </w:r>
                </w:p>
              </w:tc>
              <w:tc>
                <w:tcPr>
                  <w:tcW w:w="553" w:type="pct"/>
                </w:tcPr>
                <w:p w14:paraId="13C8DAF6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64.0</w:t>
                  </w:r>
                </w:p>
              </w:tc>
              <w:tc>
                <w:tcPr>
                  <w:tcW w:w="515" w:type="pct"/>
                </w:tcPr>
                <w:p w14:paraId="1B84CB2A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1.21</w:t>
                  </w:r>
                </w:p>
              </w:tc>
              <w:tc>
                <w:tcPr>
                  <w:tcW w:w="841" w:type="pct"/>
                </w:tcPr>
                <w:p w14:paraId="5072BBC9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53.1</w:t>
                  </w:r>
                </w:p>
              </w:tc>
              <w:tc>
                <w:tcPr>
                  <w:tcW w:w="867" w:type="pct"/>
                </w:tcPr>
                <w:p w14:paraId="5C9AEA54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4.8</w:t>
                  </w:r>
                </w:p>
              </w:tc>
            </w:tr>
            <w:tr w:rsidR="00AF3663" w:rsidRPr="00F51E42" w14:paraId="072FF22B" w14:textId="77777777" w:rsidTr="00957D8B">
              <w:trPr>
                <w:jc w:val="center"/>
              </w:trPr>
              <w:tc>
                <w:tcPr>
                  <w:tcW w:w="664" w:type="pct"/>
                  <w:tcBorders>
                    <w:bottom w:val="single" w:sz="4" w:space="0" w:color="auto"/>
                  </w:tcBorders>
                </w:tcPr>
                <w:p w14:paraId="68D9AAF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</w:p>
              </w:tc>
              <w:tc>
                <w:tcPr>
                  <w:tcW w:w="1560" w:type="pct"/>
                  <w:tcBorders>
                    <w:bottom w:val="single" w:sz="4" w:space="0" w:color="auto"/>
                  </w:tcBorders>
                </w:tcPr>
                <w:p w14:paraId="0181F998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THI</w:t>
                  </w:r>
                </w:p>
              </w:tc>
              <w:tc>
                <w:tcPr>
                  <w:tcW w:w="553" w:type="pct"/>
                  <w:tcBorders>
                    <w:bottom w:val="single" w:sz="4" w:space="0" w:color="auto"/>
                  </w:tcBorders>
                </w:tcPr>
                <w:p w14:paraId="7250E07B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80.8</w:t>
                  </w:r>
                </w:p>
              </w:tc>
              <w:tc>
                <w:tcPr>
                  <w:tcW w:w="515" w:type="pct"/>
                  <w:tcBorders>
                    <w:bottom w:val="single" w:sz="4" w:space="0" w:color="auto"/>
                  </w:tcBorders>
                </w:tcPr>
                <w:p w14:paraId="23C0CB98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0.43</w:t>
                  </w:r>
                </w:p>
              </w:tc>
              <w:tc>
                <w:tcPr>
                  <w:tcW w:w="841" w:type="pct"/>
                  <w:tcBorders>
                    <w:bottom w:val="single" w:sz="4" w:space="0" w:color="auto"/>
                  </w:tcBorders>
                </w:tcPr>
                <w:p w14:paraId="364F3D71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76.4</w:t>
                  </w:r>
                </w:p>
              </w:tc>
              <w:tc>
                <w:tcPr>
                  <w:tcW w:w="867" w:type="pct"/>
                  <w:tcBorders>
                    <w:bottom w:val="single" w:sz="4" w:space="0" w:color="auto"/>
                  </w:tcBorders>
                </w:tcPr>
                <w:p w14:paraId="18F4ECDF" w14:textId="77777777" w:rsidR="00AF3663" w:rsidRPr="00F51E42" w:rsidRDefault="00AF3663" w:rsidP="006F7B44">
                  <w:pPr>
                    <w:jc w:val="both"/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</w:rPr>
                    <w:t>85.2</w:t>
                  </w:r>
                </w:p>
              </w:tc>
            </w:tr>
            <w:tr w:rsidR="00AF3663" w:rsidRPr="00F51E42" w14:paraId="6008281D" w14:textId="77777777" w:rsidTr="00957D8B">
              <w:trPr>
                <w:jc w:val="center"/>
              </w:trPr>
              <w:tc>
                <w:tcPr>
                  <w:tcW w:w="5000" w:type="pct"/>
                  <w:gridSpan w:val="6"/>
                  <w:tcBorders>
                    <w:top w:val="single" w:sz="4" w:space="0" w:color="auto"/>
                  </w:tcBorders>
                </w:tcPr>
                <w:p w14:paraId="556A1637" w14:textId="6A1948FB" w:rsidR="00AF3663" w:rsidRPr="00F51E42" w:rsidRDefault="00AF3663" w:rsidP="00AF3663">
                  <w:pPr>
                    <w:rPr>
                      <w:rFonts w:cs="Times New Roman"/>
                      <w:szCs w:val="24"/>
                      <w:lang w:val="fr-FR"/>
                    </w:rPr>
                  </w:pPr>
                  <w:r w:rsidRPr="00F51E42">
                    <w:rPr>
                      <w:rFonts w:cs="Times New Roman"/>
                      <w:szCs w:val="24"/>
                      <w:vertAlign w:val="superscript"/>
                      <w:lang w:val="fr-FR"/>
                    </w:rPr>
                    <w:t>1</w:t>
                  </w:r>
                  <w:r w:rsidRPr="00F51E42">
                    <w:rPr>
                      <w:rFonts w:cs="Times New Roman"/>
                      <w:szCs w:val="24"/>
                      <w:lang w:val="fr-FR"/>
                    </w:rPr>
                    <w:t xml:space="preserve">THI = (0.8 × T) + </w:t>
                  </w:r>
                  <w:r w:rsidR="00957D8B">
                    <w:rPr>
                      <w:rFonts w:cs="Times New Roman"/>
                      <w:szCs w:val="24"/>
                      <w:lang w:val="fr-FR"/>
                    </w:rPr>
                    <w:t>[</w:t>
                  </w:r>
                  <w:r w:rsidRPr="00F51E42">
                    <w:rPr>
                      <w:rFonts w:cs="Times New Roman"/>
                      <w:szCs w:val="24"/>
                      <w:lang w:val="fr-FR"/>
                    </w:rPr>
                    <w:t>(RH/100) × (T – 14.4)</w:t>
                  </w:r>
                  <w:r w:rsidR="00957D8B">
                    <w:rPr>
                      <w:rFonts w:cs="Times New Roman"/>
                      <w:szCs w:val="24"/>
                      <w:lang w:val="fr-FR"/>
                    </w:rPr>
                    <w:t>]</w:t>
                  </w:r>
                  <w:r w:rsidRPr="00F51E42">
                    <w:rPr>
                      <w:rFonts w:cs="Times New Roman"/>
                      <w:szCs w:val="24"/>
                      <w:lang w:val="fr-FR"/>
                    </w:rPr>
                    <w:t xml:space="preserve"> + 46.4 (Amundson et al., 2006).</w:t>
                  </w:r>
                </w:p>
                <w:p w14:paraId="61E31777" w14:textId="77777777" w:rsidR="00AF3663" w:rsidRPr="00F51E42" w:rsidRDefault="00AF3663" w:rsidP="00AF3663">
                  <w:pPr>
                    <w:rPr>
                      <w:rFonts w:cs="Times New Roman"/>
                      <w:szCs w:val="24"/>
                    </w:rPr>
                  </w:pPr>
                  <w:r w:rsidRPr="00F51E42">
                    <w:rPr>
                      <w:rFonts w:cs="Times New Roman"/>
                      <w:szCs w:val="24"/>
                      <w:vertAlign w:val="superscript"/>
                    </w:rPr>
                    <w:t>2</w:t>
                  </w:r>
                  <w:r w:rsidRPr="00F51E42">
                    <w:rPr>
                      <w:rFonts w:cs="Times New Roman"/>
                      <w:szCs w:val="24"/>
                    </w:rPr>
                    <w:t>Based on daily means and two measurement locations.</w:t>
                  </w:r>
                </w:p>
              </w:tc>
            </w:tr>
          </w:tbl>
          <w:p w14:paraId="33F7D25A" w14:textId="77777777" w:rsidR="00AF3663" w:rsidRPr="00F51E42" w:rsidRDefault="00AF3663" w:rsidP="00AF3663"/>
          <w:p w14:paraId="03A4C539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16700882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08628AE0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2728EA47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78A480F4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00572154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691885CD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4E040376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74CF11C3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0421B88E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6E343063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70390129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39F36B8D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0C2390DC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7BF5225A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0D01B04E" w14:textId="77777777" w:rsidR="00AF3663" w:rsidRPr="00F51E42" w:rsidRDefault="00AF3663" w:rsidP="00113A09">
            <w:pPr>
              <w:rPr>
                <w:b/>
                <w:bCs/>
                <w:sz w:val="22"/>
              </w:rPr>
            </w:pPr>
          </w:p>
          <w:p w14:paraId="2C0378B2" w14:textId="58D4AEB1" w:rsidR="00EC6B75" w:rsidRPr="00F51E42" w:rsidRDefault="00113A09" w:rsidP="00113A09">
            <w:pPr>
              <w:rPr>
                <w:b/>
                <w:bCs/>
                <w:sz w:val="22"/>
              </w:rPr>
            </w:pPr>
            <w:r w:rsidRPr="00F51E42">
              <w:rPr>
                <w:b/>
                <w:bCs/>
                <w:sz w:val="22"/>
              </w:rPr>
              <w:lastRenderedPageBreak/>
              <w:t>Table S</w:t>
            </w:r>
            <w:r w:rsidR="008E657F" w:rsidRPr="00F51E42">
              <w:rPr>
                <w:b/>
                <w:bCs/>
                <w:sz w:val="22"/>
              </w:rPr>
              <w:t>2</w:t>
            </w:r>
          </w:p>
          <w:p w14:paraId="3FB7216E" w14:textId="4C012881" w:rsidR="00C82BE8" w:rsidRPr="00F51E42" w:rsidRDefault="005C1A0B" w:rsidP="00113A09">
            <w:pPr>
              <w:rPr>
                <w:sz w:val="22"/>
              </w:rPr>
            </w:pPr>
            <w:r w:rsidRPr="00557EFE">
              <w:rPr>
                <w:i/>
                <w:iCs/>
                <w:sz w:val="22"/>
              </w:rPr>
              <w:t>P</w:t>
            </w:r>
            <w:r w:rsidR="00557EFE">
              <w:rPr>
                <w:sz w:val="22"/>
              </w:rPr>
              <w:t>-</w:t>
            </w:r>
            <w:r w:rsidRPr="00F51E42">
              <w:rPr>
                <w:sz w:val="22"/>
              </w:rPr>
              <w:t xml:space="preserve">values for effects of dietary treatment, parity, and period on </w:t>
            </w:r>
            <w:r w:rsidR="00376781" w:rsidRPr="00F51E42">
              <w:rPr>
                <w:sz w:val="22"/>
              </w:rPr>
              <w:t>dry matter</w:t>
            </w:r>
            <w:r w:rsidRPr="00F51E42">
              <w:rPr>
                <w:sz w:val="22"/>
              </w:rPr>
              <w:t xml:space="preserve"> intake, </w:t>
            </w:r>
            <w:r w:rsidR="00376781" w:rsidRPr="00F51E42">
              <w:rPr>
                <w:sz w:val="22"/>
              </w:rPr>
              <w:t xml:space="preserve">body weight, </w:t>
            </w:r>
            <w:r w:rsidR="009318D5" w:rsidRPr="00F51E42">
              <w:rPr>
                <w:sz w:val="22"/>
              </w:rPr>
              <w:t xml:space="preserve">heart rate, heat energy, </w:t>
            </w:r>
            <w:r w:rsidR="00376781" w:rsidRPr="00F51E42">
              <w:rPr>
                <w:sz w:val="22"/>
              </w:rPr>
              <w:t>a</w:t>
            </w:r>
            <w:r w:rsidRPr="00F51E42">
              <w:rPr>
                <w:sz w:val="22"/>
              </w:rPr>
              <w:t>nd milk composition and yield</w:t>
            </w:r>
            <w:r w:rsidR="00113A09" w:rsidRPr="00F51E42">
              <w:rPr>
                <w:sz w:val="22"/>
              </w:rPr>
              <w:t xml:space="preserve"> in lactating Alpine goats fed diets with various levels and sources of forages</w:t>
            </w:r>
            <w:r w:rsidR="009E1AB8">
              <w:rPr>
                <w:sz w:val="22"/>
              </w:rPr>
              <w:t>.</w:t>
            </w:r>
          </w:p>
        </w:tc>
      </w:tr>
      <w:tr w:rsidR="009318D5" w:rsidRPr="00F51E42" w14:paraId="6B8D822B" w14:textId="77777777" w:rsidTr="00944246">
        <w:tc>
          <w:tcPr>
            <w:tcW w:w="3163" w:type="dxa"/>
            <w:tcBorders>
              <w:top w:val="single" w:sz="4" w:space="0" w:color="auto"/>
            </w:tcBorders>
          </w:tcPr>
          <w:p w14:paraId="273B83CB" w14:textId="34C9AD96" w:rsidR="00C82BE8" w:rsidRPr="00F51E42" w:rsidRDefault="009E1AB8" w:rsidP="006F7B44">
            <w:pPr>
              <w:rPr>
                <w:sz w:val="22"/>
              </w:rPr>
            </w:pPr>
            <w:r w:rsidRPr="00F51E42">
              <w:rPr>
                <w:sz w:val="22"/>
              </w:rPr>
              <w:lastRenderedPageBreak/>
              <w:t>Item</w:t>
            </w:r>
          </w:p>
        </w:tc>
        <w:tc>
          <w:tcPr>
            <w:tcW w:w="98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D56F1F7" w14:textId="5E2424B6" w:rsidR="00C82BE8" w:rsidRPr="00F51E42" w:rsidRDefault="00C82BE8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Source of variation</w:t>
            </w:r>
            <w:r w:rsidR="00550EFC" w:rsidRPr="00F51E42">
              <w:rPr>
                <w:sz w:val="22"/>
                <w:vertAlign w:val="superscript"/>
              </w:rPr>
              <w:t>1</w:t>
            </w:r>
          </w:p>
        </w:tc>
      </w:tr>
      <w:tr w:rsidR="003F2F96" w:rsidRPr="00F51E42" w14:paraId="17BC54A5" w14:textId="77777777" w:rsidTr="00944246">
        <w:tc>
          <w:tcPr>
            <w:tcW w:w="3163" w:type="dxa"/>
            <w:tcBorders>
              <w:bottom w:val="single" w:sz="4" w:space="0" w:color="auto"/>
            </w:tcBorders>
          </w:tcPr>
          <w:p w14:paraId="2EC7ABFA" w14:textId="2D5E74B4" w:rsidR="00A26290" w:rsidRPr="00F51E42" w:rsidRDefault="00A26290" w:rsidP="006F7B44">
            <w:pPr>
              <w:rPr>
                <w:sz w:val="22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3D1D4F24" w14:textId="38A8AC9D" w:rsidR="00A26290" w:rsidRPr="00F51E42" w:rsidRDefault="00A26290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TRT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</w:tcPr>
          <w:p w14:paraId="2871F032" w14:textId="3C5919F6" w:rsidR="00A26290" w:rsidRPr="00F51E42" w:rsidRDefault="00A26290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PAR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</w:tcPr>
          <w:p w14:paraId="36187905" w14:textId="44A47289" w:rsidR="00A26290" w:rsidRPr="00F51E42" w:rsidRDefault="00A26290" w:rsidP="00BA1B7F">
            <w:pPr>
              <w:rPr>
                <w:sz w:val="22"/>
              </w:rPr>
            </w:pPr>
            <w:r w:rsidRPr="00F51E42">
              <w:rPr>
                <w:sz w:val="22"/>
              </w:rPr>
              <w:t>TRT</w:t>
            </w:r>
            <w:r w:rsidR="00B95B06">
              <w:rPr>
                <w:sz w:val="22"/>
              </w:rPr>
              <w:t xml:space="preserve"> </w:t>
            </w:r>
            <w:r w:rsidR="00B95B06">
              <w:rPr>
                <w:rFonts w:cs="Times New Roman"/>
                <w:sz w:val="22"/>
              </w:rPr>
              <w:t xml:space="preserve">× </w:t>
            </w:r>
            <w:r w:rsidRPr="00F51E42">
              <w:rPr>
                <w:sz w:val="22"/>
              </w:rPr>
              <w:t>PAR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63E779E6" w14:textId="0FAFADAB" w:rsidR="00A26290" w:rsidRPr="00F51E42" w:rsidRDefault="00A26290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PRD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</w:tcPr>
          <w:p w14:paraId="423C5887" w14:textId="435FAEF6" w:rsidR="00A26290" w:rsidRPr="00F51E42" w:rsidRDefault="00A26290" w:rsidP="00BA1B7F">
            <w:pPr>
              <w:rPr>
                <w:sz w:val="22"/>
              </w:rPr>
            </w:pPr>
            <w:r w:rsidRPr="00F51E42">
              <w:rPr>
                <w:sz w:val="22"/>
              </w:rPr>
              <w:t>TRT</w:t>
            </w:r>
            <w:r w:rsidR="00B95B06">
              <w:rPr>
                <w:sz w:val="22"/>
              </w:rPr>
              <w:t xml:space="preserve"> </w:t>
            </w:r>
            <w:r w:rsidR="00B95B06">
              <w:rPr>
                <w:rFonts w:cs="Times New Roman"/>
                <w:sz w:val="22"/>
              </w:rPr>
              <w:t xml:space="preserve">× </w:t>
            </w:r>
            <w:r w:rsidRPr="00F51E42">
              <w:rPr>
                <w:sz w:val="22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D0312" w14:textId="36883716" w:rsidR="00A26290" w:rsidRPr="00F51E42" w:rsidRDefault="00A26290" w:rsidP="00BA1B7F">
            <w:pPr>
              <w:rPr>
                <w:sz w:val="22"/>
              </w:rPr>
            </w:pPr>
            <w:r w:rsidRPr="00F51E42">
              <w:rPr>
                <w:sz w:val="22"/>
              </w:rPr>
              <w:t>PAR</w:t>
            </w:r>
            <w:r w:rsidR="00B95B06">
              <w:rPr>
                <w:sz w:val="22"/>
              </w:rPr>
              <w:t xml:space="preserve"> </w:t>
            </w:r>
            <w:r w:rsidR="00B95B06">
              <w:rPr>
                <w:rFonts w:cs="Times New Roman"/>
                <w:sz w:val="22"/>
              </w:rPr>
              <w:t xml:space="preserve">× </w:t>
            </w:r>
            <w:r w:rsidRPr="00F51E42">
              <w:rPr>
                <w:sz w:val="22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0B7CB8" w14:textId="5BC898B8" w:rsidR="00A26290" w:rsidRPr="00F51E42" w:rsidRDefault="00A26290" w:rsidP="00BA1B7F">
            <w:pPr>
              <w:rPr>
                <w:sz w:val="22"/>
              </w:rPr>
            </w:pPr>
            <w:r w:rsidRPr="00F51E42">
              <w:rPr>
                <w:sz w:val="22"/>
              </w:rPr>
              <w:t>TRT</w:t>
            </w:r>
            <w:r w:rsidR="00B95B06">
              <w:rPr>
                <w:sz w:val="22"/>
              </w:rPr>
              <w:t xml:space="preserve"> </w:t>
            </w:r>
            <w:r w:rsidR="00B95B06">
              <w:rPr>
                <w:rFonts w:cs="Times New Roman"/>
                <w:sz w:val="22"/>
              </w:rPr>
              <w:t xml:space="preserve">× </w:t>
            </w:r>
            <w:r w:rsidRPr="00F51E42">
              <w:rPr>
                <w:sz w:val="22"/>
              </w:rPr>
              <w:t>PAR</w:t>
            </w:r>
            <w:r w:rsidR="00B95B06">
              <w:rPr>
                <w:sz w:val="22"/>
              </w:rPr>
              <w:t xml:space="preserve"> </w:t>
            </w:r>
            <w:r w:rsidR="00B95B06">
              <w:rPr>
                <w:rFonts w:cs="Times New Roman"/>
                <w:sz w:val="22"/>
              </w:rPr>
              <w:t xml:space="preserve">× </w:t>
            </w:r>
            <w:r w:rsidRPr="00F51E42">
              <w:rPr>
                <w:sz w:val="22"/>
              </w:rPr>
              <w:t>PRD</w:t>
            </w:r>
          </w:p>
        </w:tc>
      </w:tr>
      <w:tr w:rsidR="003F2F96" w:rsidRPr="00F51E42" w14:paraId="0F7D11B8" w14:textId="77777777" w:rsidTr="00944246">
        <w:tc>
          <w:tcPr>
            <w:tcW w:w="3163" w:type="dxa"/>
            <w:tcBorders>
              <w:top w:val="single" w:sz="4" w:space="0" w:color="auto"/>
            </w:tcBorders>
          </w:tcPr>
          <w:p w14:paraId="7DA09C5F" w14:textId="23A2A3AE" w:rsidR="00DA5A3D" w:rsidRPr="00F51E42" w:rsidRDefault="00DA5A3D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BW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kg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159BD203" w14:textId="3E1EC8D4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26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15D48D57" w14:textId="5E03A236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20</w:t>
            </w: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163F0AB0" w14:textId="00E45956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298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B89D1BD" w14:textId="46F6637F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11</w:t>
            </w:r>
          </w:p>
        </w:tc>
        <w:tc>
          <w:tcPr>
            <w:tcW w:w="1615" w:type="dxa"/>
            <w:tcBorders>
              <w:top w:val="single" w:sz="4" w:space="0" w:color="auto"/>
            </w:tcBorders>
          </w:tcPr>
          <w:p w14:paraId="4140044B" w14:textId="757F094A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F199C5" w14:textId="1F505AA6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A50352" w14:textId="605E2E62" w:rsidR="00DA5A3D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84</w:t>
            </w:r>
          </w:p>
        </w:tc>
      </w:tr>
      <w:tr w:rsidR="003F2F96" w:rsidRPr="00F51E42" w14:paraId="7696F973" w14:textId="77777777" w:rsidTr="00944246">
        <w:tc>
          <w:tcPr>
            <w:tcW w:w="3163" w:type="dxa"/>
          </w:tcPr>
          <w:p w14:paraId="2F080174" w14:textId="4A242936" w:rsidR="00A26290" w:rsidRPr="00F51E42" w:rsidRDefault="00130F5A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DM</w:t>
            </w:r>
            <w:r w:rsidR="009E1AB8">
              <w:rPr>
                <w:sz w:val="22"/>
              </w:rPr>
              <w:t>I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</w:t>
            </w:r>
            <w:r w:rsidR="002D70C5">
              <w:rPr>
                <w:sz w:val="22"/>
              </w:rPr>
              <w:t>k</w:t>
            </w:r>
            <w:r w:rsidRPr="00944246">
              <w:rPr>
                <w:sz w:val="22"/>
              </w:rPr>
              <w:t>g/d</w:t>
            </w:r>
          </w:p>
        </w:tc>
        <w:tc>
          <w:tcPr>
            <w:tcW w:w="1154" w:type="dxa"/>
          </w:tcPr>
          <w:p w14:paraId="612C8BDE" w14:textId="5002EBE3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154" w:type="dxa"/>
          </w:tcPr>
          <w:p w14:paraId="04FE9D7E" w14:textId="59C4F798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82</w:t>
            </w:r>
          </w:p>
        </w:tc>
        <w:tc>
          <w:tcPr>
            <w:tcW w:w="1442" w:type="dxa"/>
          </w:tcPr>
          <w:p w14:paraId="36EC9615" w14:textId="35DCEA5C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94</w:t>
            </w:r>
          </w:p>
        </w:tc>
        <w:tc>
          <w:tcPr>
            <w:tcW w:w="1153" w:type="dxa"/>
          </w:tcPr>
          <w:p w14:paraId="2D467D05" w14:textId="3E3EB9F0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0436F70C" w14:textId="23E67125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9</w:t>
            </w:r>
          </w:p>
        </w:tc>
        <w:tc>
          <w:tcPr>
            <w:tcW w:w="0" w:type="auto"/>
          </w:tcPr>
          <w:p w14:paraId="4BB02CC0" w14:textId="3D8341B9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00</w:t>
            </w:r>
          </w:p>
        </w:tc>
        <w:tc>
          <w:tcPr>
            <w:tcW w:w="0" w:type="auto"/>
          </w:tcPr>
          <w:p w14:paraId="40B18DBA" w14:textId="48EB40C6" w:rsidR="00A26290" w:rsidRPr="00F51E42" w:rsidRDefault="00ED41EB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39</w:t>
            </w:r>
          </w:p>
        </w:tc>
      </w:tr>
      <w:tr w:rsidR="003F2F96" w:rsidRPr="00F51E42" w14:paraId="75FC1561" w14:textId="77777777" w:rsidTr="00944246">
        <w:tc>
          <w:tcPr>
            <w:tcW w:w="3163" w:type="dxa"/>
          </w:tcPr>
          <w:p w14:paraId="18ECABAA" w14:textId="684DE3B7" w:rsidR="00A26290" w:rsidRPr="00F51E42" w:rsidRDefault="00DA5A3D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DM</w:t>
            </w:r>
            <w:r w:rsidR="009E1AB8">
              <w:rPr>
                <w:sz w:val="22"/>
              </w:rPr>
              <w:t>I</w:t>
            </w:r>
            <w:r w:rsidR="006F7B44" w:rsidRPr="00F51E42">
              <w:rPr>
                <w:sz w:val="22"/>
              </w:rPr>
              <w:t>,</w:t>
            </w:r>
            <w:r w:rsidR="00550EFC" w:rsidRPr="00F51E42">
              <w:rPr>
                <w:sz w:val="22"/>
              </w:rPr>
              <w:t xml:space="preserve"> </w:t>
            </w:r>
            <w:r w:rsidRPr="00F51E42">
              <w:rPr>
                <w:sz w:val="22"/>
              </w:rPr>
              <w:t>% BW</w:t>
            </w:r>
          </w:p>
        </w:tc>
        <w:tc>
          <w:tcPr>
            <w:tcW w:w="1154" w:type="dxa"/>
          </w:tcPr>
          <w:p w14:paraId="4A82480A" w14:textId="071A34B7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71</w:t>
            </w:r>
          </w:p>
        </w:tc>
        <w:tc>
          <w:tcPr>
            <w:tcW w:w="1154" w:type="dxa"/>
          </w:tcPr>
          <w:p w14:paraId="031272B7" w14:textId="3616CEB5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03</w:t>
            </w:r>
          </w:p>
        </w:tc>
        <w:tc>
          <w:tcPr>
            <w:tcW w:w="1442" w:type="dxa"/>
          </w:tcPr>
          <w:p w14:paraId="75C78A1A" w14:textId="76333171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21</w:t>
            </w:r>
          </w:p>
        </w:tc>
        <w:tc>
          <w:tcPr>
            <w:tcW w:w="1153" w:type="dxa"/>
          </w:tcPr>
          <w:p w14:paraId="030A0D6C" w14:textId="6661DF14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33B1AA19" w14:textId="73FF44AC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40</w:t>
            </w:r>
          </w:p>
        </w:tc>
        <w:tc>
          <w:tcPr>
            <w:tcW w:w="0" w:type="auto"/>
          </w:tcPr>
          <w:p w14:paraId="41D74DF6" w14:textId="7BF6F98B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94</w:t>
            </w:r>
          </w:p>
        </w:tc>
        <w:tc>
          <w:tcPr>
            <w:tcW w:w="0" w:type="auto"/>
          </w:tcPr>
          <w:p w14:paraId="7BD6AEC7" w14:textId="04356DD3" w:rsidR="00A26290" w:rsidRPr="00F51E42" w:rsidRDefault="00C40B24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07</w:t>
            </w:r>
          </w:p>
        </w:tc>
      </w:tr>
      <w:tr w:rsidR="003F2F96" w:rsidRPr="00F51E42" w14:paraId="1EB8A13E" w14:textId="77777777" w:rsidTr="00944246">
        <w:tc>
          <w:tcPr>
            <w:tcW w:w="3163" w:type="dxa"/>
          </w:tcPr>
          <w:p w14:paraId="07546826" w14:textId="13F89D7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Heart rate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beats/min</w:t>
            </w:r>
          </w:p>
        </w:tc>
        <w:tc>
          <w:tcPr>
            <w:tcW w:w="1154" w:type="dxa"/>
          </w:tcPr>
          <w:p w14:paraId="4C2C3FDD" w14:textId="3C51E96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234</w:t>
            </w:r>
          </w:p>
        </w:tc>
        <w:tc>
          <w:tcPr>
            <w:tcW w:w="1154" w:type="dxa"/>
          </w:tcPr>
          <w:p w14:paraId="589AD4C1" w14:textId="2D7507F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657</w:t>
            </w:r>
          </w:p>
        </w:tc>
        <w:tc>
          <w:tcPr>
            <w:tcW w:w="1442" w:type="dxa"/>
          </w:tcPr>
          <w:p w14:paraId="46E0D74A" w14:textId="7DC0456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280</w:t>
            </w:r>
          </w:p>
        </w:tc>
        <w:tc>
          <w:tcPr>
            <w:tcW w:w="1153" w:type="dxa"/>
          </w:tcPr>
          <w:p w14:paraId="3AB0104B" w14:textId="54329D9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231</w:t>
            </w:r>
          </w:p>
        </w:tc>
        <w:tc>
          <w:tcPr>
            <w:tcW w:w="1615" w:type="dxa"/>
          </w:tcPr>
          <w:p w14:paraId="0F6DE1FE" w14:textId="34D46D5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106</w:t>
            </w:r>
          </w:p>
        </w:tc>
        <w:tc>
          <w:tcPr>
            <w:tcW w:w="0" w:type="auto"/>
          </w:tcPr>
          <w:p w14:paraId="05839176" w14:textId="54747BE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818</w:t>
            </w:r>
          </w:p>
        </w:tc>
        <w:tc>
          <w:tcPr>
            <w:tcW w:w="0" w:type="auto"/>
          </w:tcPr>
          <w:p w14:paraId="23701A96" w14:textId="13C11A3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902</w:t>
            </w:r>
          </w:p>
        </w:tc>
      </w:tr>
      <w:tr w:rsidR="003F2F96" w:rsidRPr="00F51E42" w14:paraId="18E7B2DB" w14:textId="77777777" w:rsidTr="00944246">
        <w:tc>
          <w:tcPr>
            <w:tcW w:w="3163" w:type="dxa"/>
          </w:tcPr>
          <w:p w14:paraId="42664903" w14:textId="0F25E14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Heat energy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MJ/d</w:t>
            </w:r>
          </w:p>
        </w:tc>
        <w:tc>
          <w:tcPr>
            <w:tcW w:w="1154" w:type="dxa"/>
          </w:tcPr>
          <w:p w14:paraId="690BD496" w14:textId="721781A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061</w:t>
            </w:r>
          </w:p>
        </w:tc>
        <w:tc>
          <w:tcPr>
            <w:tcW w:w="1154" w:type="dxa"/>
          </w:tcPr>
          <w:p w14:paraId="05E77495" w14:textId="0AD5BD1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438</w:t>
            </w:r>
          </w:p>
        </w:tc>
        <w:tc>
          <w:tcPr>
            <w:tcW w:w="1442" w:type="dxa"/>
          </w:tcPr>
          <w:p w14:paraId="1B7035CC" w14:textId="44C2B6C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569</w:t>
            </w:r>
          </w:p>
        </w:tc>
        <w:tc>
          <w:tcPr>
            <w:tcW w:w="1153" w:type="dxa"/>
          </w:tcPr>
          <w:p w14:paraId="3ACC9965" w14:textId="7CE9B67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244</w:t>
            </w:r>
          </w:p>
        </w:tc>
        <w:tc>
          <w:tcPr>
            <w:tcW w:w="1615" w:type="dxa"/>
          </w:tcPr>
          <w:p w14:paraId="562579B4" w14:textId="2D0A07D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018</w:t>
            </w:r>
          </w:p>
        </w:tc>
        <w:tc>
          <w:tcPr>
            <w:tcW w:w="0" w:type="auto"/>
          </w:tcPr>
          <w:p w14:paraId="76BAC933" w14:textId="74DA97E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906</w:t>
            </w:r>
          </w:p>
        </w:tc>
        <w:tc>
          <w:tcPr>
            <w:tcW w:w="0" w:type="auto"/>
          </w:tcPr>
          <w:p w14:paraId="76C5AF6C" w14:textId="01020429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866</w:t>
            </w:r>
          </w:p>
        </w:tc>
      </w:tr>
      <w:tr w:rsidR="003F2F96" w:rsidRPr="00F51E42" w14:paraId="10A7AB5C" w14:textId="77777777" w:rsidTr="00944246">
        <w:tc>
          <w:tcPr>
            <w:tcW w:w="3163" w:type="dxa"/>
          </w:tcPr>
          <w:p w14:paraId="75BD8BE7" w14:textId="17A95AE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Heat energy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kJ/kg BW</w:t>
            </w:r>
            <w:r w:rsidRPr="00F51E42">
              <w:rPr>
                <w:sz w:val="22"/>
                <w:vertAlign w:val="superscript"/>
              </w:rPr>
              <w:t>0.75</w:t>
            </w:r>
          </w:p>
        </w:tc>
        <w:tc>
          <w:tcPr>
            <w:tcW w:w="1154" w:type="dxa"/>
          </w:tcPr>
          <w:p w14:paraId="03AD1329" w14:textId="456655F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158</w:t>
            </w:r>
          </w:p>
        </w:tc>
        <w:tc>
          <w:tcPr>
            <w:tcW w:w="1154" w:type="dxa"/>
          </w:tcPr>
          <w:p w14:paraId="21C4B149" w14:textId="01FC99A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650</w:t>
            </w:r>
          </w:p>
        </w:tc>
        <w:tc>
          <w:tcPr>
            <w:tcW w:w="1442" w:type="dxa"/>
          </w:tcPr>
          <w:p w14:paraId="11D20980" w14:textId="529EA3E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766</w:t>
            </w:r>
          </w:p>
        </w:tc>
        <w:tc>
          <w:tcPr>
            <w:tcW w:w="1153" w:type="dxa"/>
          </w:tcPr>
          <w:p w14:paraId="41C32E05" w14:textId="2B03D7A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268</w:t>
            </w:r>
          </w:p>
        </w:tc>
        <w:tc>
          <w:tcPr>
            <w:tcW w:w="1615" w:type="dxa"/>
          </w:tcPr>
          <w:p w14:paraId="77C94A55" w14:textId="4D73F0C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036</w:t>
            </w:r>
          </w:p>
        </w:tc>
        <w:tc>
          <w:tcPr>
            <w:tcW w:w="0" w:type="auto"/>
          </w:tcPr>
          <w:p w14:paraId="00359AE4" w14:textId="73E8484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859</w:t>
            </w:r>
          </w:p>
        </w:tc>
        <w:tc>
          <w:tcPr>
            <w:tcW w:w="0" w:type="auto"/>
          </w:tcPr>
          <w:p w14:paraId="2383C19F" w14:textId="312A752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Cs w:val="24"/>
              </w:rPr>
              <w:t>0.887</w:t>
            </w:r>
          </w:p>
        </w:tc>
      </w:tr>
      <w:tr w:rsidR="003F2F96" w:rsidRPr="00F51E42" w14:paraId="48AB4355" w14:textId="77777777" w:rsidTr="00944246">
        <w:tc>
          <w:tcPr>
            <w:tcW w:w="3163" w:type="dxa"/>
          </w:tcPr>
          <w:p w14:paraId="442BD616" w14:textId="1BDAA71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Milk composition</w:t>
            </w:r>
          </w:p>
        </w:tc>
        <w:tc>
          <w:tcPr>
            <w:tcW w:w="1154" w:type="dxa"/>
          </w:tcPr>
          <w:p w14:paraId="60C0D2D2" w14:textId="77777777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154" w:type="dxa"/>
          </w:tcPr>
          <w:p w14:paraId="6064B168" w14:textId="77777777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442" w:type="dxa"/>
          </w:tcPr>
          <w:p w14:paraId="11F6CAEF" w14:textId="77777777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153" w:type="dxa"/>
          </w:tcPr>
          <w:p w14:paraId="43D3F8BB" w14:textId="77777777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615" w:type="dxa"/>
          </w:tcPr>
          <w:p w14:paraId="35FA09D5" w14:textId="77777777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5457F96F" w14:textId="77777777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4E08F4FC" w14:textId="77777777" w:rsidR="007F198C" w:rsidRPr="00F51E42" w:rsidRDefault="007F198C" w:rsidP="006F7B44">
            <w:pPr>
              <w:rPr>
                <w:sz w:val="22"/>
              </w:rPr>
            </w:pPr>
          </w:p>
        </w:tc>
      </w:tr>
      <w:tr w:rsidR="003F2F96" w:rsidRPr="00F51E42" w14:paraId="69BA3D44" w14:textId="77777777" w:rsidTr="00944246">
        <w:tc>
          <w:tcPr>
            <w:tcW w:w="3163" w:type="dxa"/>
          </w:tcPr>
          <w:p w14:paraId="6D430146" w14:textId="625680C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Fat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%</w:t>
            </w:r>
          </w:p>
        </w:tc>
        <w:tc>
          <w:tcPr>
            <w:tcW w:w="1154" w:type="dxa"/>
          </w:tcPr>
          <w:p w14:paraId="3E94BBC3" w14:textId="56282B3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49</w:t>
            </w:r>
          </w:p>
        </w:tc>
        <w:tc>
          <w:tcPr>
            <w:tcW w:w="1154" w:type="dxa"/>
          </w:tcPr>
          <w:p w14:paraId="6AF3FFE1" w14:textId="3F4F852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584</w:t>
            </w:r>
          </w:p>
        </w:tc>
        <w:tc>
          <w:tcPr>
            <w:tcW w:w="1442" w:type="dxa"/>
          </w:tcPr>
          <w:p w14:paraId="2DAC44FD" w14:textId="748B19A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503</w:t>
            </w:r>
          </w:p>
        </w:tc>
        <w:tc>
          <w:tcPr>
            <w:tcW w:w="1153" w:type="dxa"/>
          </w:tcPr>
          <w:p w14:paraId="44DF6744" w14:textId="036B197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49896EE0" w14:textId="6D0A766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08</w:t>
            </w:r>
          </w:p>
        </w:tc>
        <w:tc>
          <w:tcPr>
            <w:tcW w:w="0" w:type="auto"/>
          </w:tcPr>
          <w:p w14:paraId="386F52AE" w14:textId="0420B7F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73</w:t>
            </w:r>
          </w:p>
        </w:tc>
        <w:tc>
          <w:tcPr>
            <w:tcW w:w="0" w:type="auto"/>
          </w:tcPr>
          <w:p w14:paraId="21C3A5BE" w14:textId="285C8BC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99</w:t>
            </w:r>
          </w:p>
        </w:tc>
      </w:tr>
      <w:tr w:rsidR="003F2F96" w:rsidRPr="00F51E42" w14:paraId="180D65C1" w14:textId="77777777" w:rsidTr="00944246">
        <w:tc>
          <w:tcPr>
            <w:tcW w:w="3163" w:type="dxa"/>
          </w:tcPr>
          <w:p w14:paraId="28CD5257" w14:textId="1B193C1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Protein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%</w:t>
            </w:r>
          </w:p>
        </w:tc>
        <w:tc>
          <w:tcPr>
            <w:tcW w:w="1154" w:type="dxa"/>
          </w:tcPr>
          <w:p w14:paraId="67DC9803" w14:textId="30C0FBA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47</w:t>
            </w:r>
          </w:p>
        </w:tc>
        <w:tc>
          <w:tcPr>
            <w:tcW w:w="1154" w:type="dxa"/>
          </w:tcPr>
          <w:p w14:paraId="14C0A513" w14:textId="145D32D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68</w:t>
            </w:r>
          </w:p>
        </w:tc>
        <w:tc>
          <w:tcPr>
            <w:tcW w:w="1442" w:type="dxa"/>
          </w:tcPr>
          <w:p w14:paraId="3D8998A7" w14:textId="5CE2B51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830</w:t>
            </w:r>
          </w:p>
        </w:tc>
        <w:tc>
          <w:tcPr>
            <w:tcW w:w="1153" w:type="dxa"/>
          </w:tcPr>
          <w:p w14:paraId="62B214D5" w14:textId="4C4E158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64D62B3C" w14:textId="4795BFC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80</w:t>
            </w:r>
          </w:p>
        </w:tc>
        <w:tc>
          <w:tcPr>
            <w:tcW w:w="0" w:type="auto"/>
          </w:tcPr>
          <w:p w14:paraId="0745804E" w14:textId="0EBBF82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276</w:t>
            </w:r>
          </w:p>
        </w:tc>
        <w:tc>
          <w:tcPr>
            <w:tcW w:w="0" w:type="auto"/>
          </w:tcPr>
          <w:p w14:paraId="1057EC35" w14:textId="7D145D8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79</w:t>
            </w:r>
          </w:p>
        </w:tc>
      </w:tr>
      <w:tr w:rsidR="003F2F96" w:rsidRPr="00F51E42" w14:paraId="17E51BD7" w14:textId="77777777" w:rsidTr="00944246">
        <w:tc>
          <w:tcPr>
            <w:tcW w:w="3163" w:type="dxa"/>
          </w:tcPr>
          <w:p w14:paraId="55054EF1" w14:textId="73D579F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Lactose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%</w:t>
            </w:r>
          </w:p>
        </w:tc>
        <w:tc>
          <w:tcPr>
            <w:tcW w:w="1154" w:type="dxa"/>
          </w:tcPr>
          <w:p w14:paraId="47B2455F" w14:textId="4B970E4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81</w:t>
            </w:r>
          </w:p>
        </w:tc>
        <w:tc>
          <w:tcPr>
            <w:tcW w:w="1154" w:type="dxa"/>
          </w:tcPr>
          <w:p w14:paraId="1D1C34D7" w14:textId="6586EE9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704</w:t>
            </w:r>
          </w:p>
        </w:tc>
        <w:tc>
          <w:tcPr>
            <w:tcW w:w="1442" w:type="dxa"/>
          </w:tcPr>
          <w:p w14:paraId="5E23E216" w14:textId="7DA85445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73</w:t>
            </w:r>
          </w:p>
        </w:tc>
        <w:tc>
          <w:tcPr>
            <w:tcW w:w="1153" w:type="dxa"/>
            <w:shd w:val="clear" w:color="auto" w:fill="auto"/>
          </w:tcPr>
          <w:p w14:paraId="21A558DC" w14:textId="25857487" w:rsidR="007F198C" w:rsidRPr="00F51E42" w:rsidRDefault="007F198C" w:rsidP="006F7B44">
            <w:pPr>
              <w:rPr>
                <w:sz w:val="22"/>
              </w:rPr>
            </w:pPr>
            <w:r w:rsidRPr="009934EF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5F4EB4DB" w14:textId="6E678FC5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14</w:t>
            </w:r>
          </w:p>
        </w:tc>
        <w:tc>
          <w:tcPr>
            <w:tcW w:w="0" w:type="auto"/>
          </w:tcPr>
          <w:p w14:paraId="697D1397" w14:textId="6FBB108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26</w:t>
            </w:r>
          </w:p>
        </w:tc>
        <w:tc>
          <w:tcPr>
            <w:tcW w:w="0" w:type="auto"/>
          </w:tcPr>
          <w:p w14:paraId="7E65867B" w14:textId="1BE7441B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53</w:t>
            </w:r>
          </w:p>
        </w:tc>
      </w:tr>
      <w:tr w:rsidR="003F2F96" w:rsidRPr="00F51E42" w14:paraId="04BE9D66" w14:textId="77777777" w:rsidTr="00944246">
        <w:tc>
          <w:tcPr>
            <w:tcW w:w="3163" w:type="dxa"/>
          </w:tcPr>
          <w:p w14:paraId="4B69C406" w14:textId="3B40866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T</w:t>
            </w:r>
            <w:r w:rsidR="00143C74">
              <w:rPr>
                <w:sz w:val="22"/>
              </w:rPr>
              <w:t>S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%</w:t>
            </w:r>
          </w:p>
        </w:tc>
        <w:tc>
          <w:tcPr>
            <w:tcW w:w="1154" w:type="dxa"/>
          </w:tcPr>
          <w:p w14:paraId="3391E782" w14:textId="0FFA920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17</w:t>
            </w:r>
          </w:p>
        </w:tc>
        <w:tc>
          <w:tcPr>
            <w:tcW w:w="1154" w:type="dxa"/>
          </w:tcPr>
          <w:p w14:paraId="7F6B2B15" w14:textId="130CCA9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77</w:t>
            </w:r>
          </w:p>
        </w:tc>
        <w:tc>
          <w:tcPr>
            <w:tcW w:w="1442" w:type="dxa"/>
          </w:tcPr>
          <w:p w14:paraId="4D60C20F" w14:textId="70FCFD2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67</w:t>
            </w:r>
          </w:p>
        </w:tc>
        <w:tc>
          <w:tcPr>
            <w:tcW w:w="1153" w:type="dxa"/>
          </w:tcPr>
          <w:p w14:paraId="140195FD" w14:textId="14B3452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1BE3CAE7" w14:textId="22BB57D5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41</w:t>
            </w:r>
          </w:p>
        </w:tc>
        <w:tc>
          <w:tcPr>
            <w:tcW w:w="0" w:type="auto"/>
          </w:tcPr>
          <w:p w14:paraId="0CEBB80B" w14:textId="746076F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884</w:t>
            </w:r>
          </w:p>
        </w:tc>
        <w:tc>
          <w:tcPr>
            <w:tcW w:w="0" w:type="auto"/>
          </w:tcPr>
          <w:p w14:paraId="4A003358" w14:textId="2BCF664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77</w:t>
            </w:r>
          </w:p>
        </w:tc>
      </w:tr>
      <w:tr w:rsidR="003F2F96" w:rsidRPr="00F51E42" w14:paraId="1F2781C5" w14:textId="77777777" w:rsidTr="00944246">
        <w:tc>
          <w:tcPr>
            <w:tcW w:w="3163" w:type="dxa"/>
          </w:tcPr>
          <w:p w14:paraId="1FA91126" w14:textId="357047C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S</w:t>
            </w:r>
            <w:r w:rsidR="00143C74">
              <w:rPr>
                <w:sz w:val="22"/>
              </w:rPr>
              <w:t>NF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%</w:t>
            </w:r>
          </w:p>
        </w:tc>
        <w:tc>
          <w:tcPr>
            <w:tcW w:w="1154" w:type="dxa"/>
          </w:tcPr>
          <w:p w14:paraId="34039009" w14:textId="06A7582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44</w:t>
            </w:r>
          </w:p>
        </w:tc>
        <w:tc>
          <w:tcPr>
            <w:tcW w:w="1154" w:type="dxa"/>
          </w:tcPr>
          <w:p w14:paraId="07B969B6" w14:textId="2EBFA1F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72</w:t>
            </w:r>
          </w:p>
        </w:tc>
        <w:tc>
          <w:tcPr>
            <w:tcW w:w="1442" w:type="dxa"/>
          </w:tcPr>
          <w:p w14:paraId="6F1926AF" w14:textId="1F94AD4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57</w:t>
            </w:r>
          </w:p>
        </w:tc>
        <w:tc>
          <w:tcPr>
            <w:tcW w:w="1153" w:type="dxa"/>
          </w:tcPr>
          <w:p w14:paraId="32EDF0ED" w14:textId="655541C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6D40768E" w14:textId="13D8C5D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21</w:t>
            </w:r>
          </w:p>
        </w:tc>
        <w:tc>
          <w:tcPr>
            <w:tcW w:w="0" w:type="auto"/>
          </w:tcPr>
          <w:p w14:paraId="5D112A35" w14:textId="010C6F9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55</w:t>
            </w:r>
          </w:p>
        </w:tc>
        <w:tc>
          <w:tcPr>
            <w:tcW w:w="0" w:type="auto"/>
          </w:tcPr>
          <w:p w14:paraId="768D2092" w14:textId="7083E2E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727</w:t>
            </w:r>
          </w:p>
        </w:tc>
      </w:tr>
      <w:tr w:rsidR="003F2F96" w:rsidRPr="00F51E42" w14:paraId="4F0BA2DF" w14:textId="77777777" w:rsidTr="00944246">
        <w:tc>
          <w:tcPr>
            <w:tcW w:w="3163" w:type="dxa"/>
          </w:tcPr>
          <w:p w14:paraId="49AA1871" w14:textId="2F7E5F8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Urea</w:t>
            </w:r>
            <w:r w:rsidR="003B04AF" w:rsidRPr="003B04AF">
              <w:rPr>
                <w:sz w:val="22"/>
              </w:rPr>
              <w:t xml:space="preserve"> nitrogen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mg/</w:t>
            </w:r>
            <w:proofErr w:type="spellStart"/>
            <w:r w:rsidRPr="00F51E42">
              <w:rPr>
                <w:sz w:val="22"/>
              </w:rPr>
              <w:t>d</w:t>
            </w:r>
            <w:r w:rsidR="009E1AB8">
              <w:rPr>
                <w:sz w:val="22"/>
              </w:rPr>
              <w:t>L</w:t>
            </w:r>
            <w:proofErr w:type="spellEnd"/>
          </w:p>
        </w:tc>
        <w:tc>
          <w:tcPr>
            <w:tcW w:w="1154" w:type="dxa"/>
          </w:tcPr>
          <w:p w14:paraId="1D787188" w14:textId="31E8906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852</w:t>
            </w:r>
          </w:p>
        </w:tc>
        <w:tc>
          <w:tcPr>
            <w:tcW w:w="1154" w:type="dxa"/>
          </w:tcPr>
          <w:p w14:paraId="30A83703" w14:textId="3BA4864B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40</w:t>
            </w:r>
          </w:p>
        </w:tc>
        <w:tc>
          <w:tcPr>
            <w:tcW w:w="1442" w:type="dxa"/>
          </w:tcPr>
          <w:p w14:paraId="4053484E" w14:textId="3C7A67E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676</w:t>
            </w:r>
          </w:p>
        </w:tc>
        <w:tc>
          <w:tcPr>
            <w:tcW w:w="1153" w:type="dxa"/>
          </w:tcPr>
          <w:p w14:paraId="5609A67C" w14:textId="255E77B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4B44CE32" w14:textId="16F7A99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54</w:t>
            </w:r>
          </w:p>
        </w:tc>
        <w:tc>
          <w:tcPr>
            <w:tcW w:w="0" w:type="auto"/>
          </w:tcPr>
          <w:p w14:paraId="29A72444" w14:textId="0C60FD89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04</w:t>
            </w:r>
          </w:p>
        </w:tc>
        <w:tc>
          <w:tcPr>
            <w:tcW w:w="0" w:type="auto"/>
          </w:tcPr>
          <w:p w14:paraId="0C26FEDA" w14:textId="6667144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584</w:t>
            </w:r>
          </w:p>
        </w:tc>
      </w:tr>
      <w:tr w:rsidR="003F2F96" w:rsidRPr="00F51E42" w14:paraId="700AF0E5" w14:textId="77777777" w:rsidTr="00944246">
        <w:tc>
          <w:tcPr>
            <w:tcW w:w="3163" w:type="dxa"/>
          </w:tcPr>
          <w:p w14:paraId="5F22C71F" w14:textId="1E23ADC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Log SCC</w:t>
            </w:r>
            <w:r w:rsidR="005161CB" w:rsidRPr="00F51E42">
              <w:rPr>
                <w:sz w:val="22"/>
              </w:rPr>
              <w:t>, /m</w:t>
            </w:r>
            <w:r w:rsidR="009E1AB8">
              <w:rPr>
                <w:sz w:val="22"/>
              </w:rPr>
              <w:t>L</w:t>
            </w:r>
          </w:p>
        </w:tc>
        <w:tc>
          <w:tcPr>
            <w:tcW w:w="1154" w:type="dxa"/>
          </w:tcPr>
          <w:p w14:paraId="543DEC7E" w14:textId="76B1B14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887</w:t>
            </w:r>
          </w:p>
        </w:tc>
        <w:tc>
          <w:tcPr>
            <w:tcW w:w="1154" w:type="dxa"/>
          </w:tcPr>
          <w:p w14:paraId="66A68C24" w14:textId="6F298D3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548</w:t>
            </w:r>
          </w:p>
        </w:tc>
        <w:tc>
          <w:tcPr>
            <w:tcW w:w="1442" w:type="dxa"/>
          </w:tcPr>
          <w:p w14:paraId="1E5B3046" w14:textId="3908EBA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870</w:t>
            </w:r>
          </w:p>
        </w:tc>
        <w:tc>
          <w:tcPr>
            <w:tcW w:w="1153" w:type="dxa"/>
          </w:tcPr>
          <w:p w14:paraId="2B57B630" w14:textId="7A6A07A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5EF51139" w14:textId="519C8ED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238</w:t>
            </w:r>
          </w:p>
        </w:tc>
        <w:tc>
          <w:tcPr>
            <w:tcW w:w="0" w:type="auto"/>
          </w:tcPr>
          <w:p w14:paraId="7AA2A3FA" w14:textId="4A2627C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262</w:t>
            </w:r>
          </w:p>
        </w:tc>
        <w:tc>
          <w:tcPr>
            <w:tcW w:w="0" w:type="auto"/>
          </w:tcPr>
          <w:p w14:paraId="4C7999B7" w14:textId="5AAF0010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247</w:t>
            </w:r>
          </w:p>
        </w:tc>
      </w:tr>
      <w:tr w:rsidR="003F2F96" w:rsidRPr="00F51E42" w14:paraId="6BAE4A0A" w14:textId="77777777" w:rsidTr="00944246">
        <w:tc>
          <w:tcPr>
            <w:tcW w:w="3163" w:type="dxa"/>
          </w:tcPr>
          <w:p w14:paraId="10AF7EC1" w14:textId="3FF4D359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Milk yield</w:t>
            </w:r>
          </w:p>
        </w:tc>
        <w:tc>
          <w:tcPr>
            <w:tcW w:w="1154" w:type="dxa"/>
          </w:tcPr>
          <w:p w14:paraId="379E7999" w14:textId="135A1FF4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154" w:type="dxa"/>
          </w:tcPr>
          <w:p w14:paraId="55ABA0FF" w14:textId="495D1778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442" w:type="dxa"/>
          </w:tcPr>
          <w:p w14:paraId="344C3C3E" w14:textId="6FFC9E98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153" w:type="dxa"/>
          </w:tcPr>
          <w:p w14:paraId="6BAFD5B0" w14:textId="54AF9BE6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1615" w:type="dxa"/>
          </w:tcPr>
          <w:p w14:paraId="53A59F7F" w14:textId="4366AAB4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13E4ADF8" w14:textId="12F10558" w:rsidR="007F198C" w:rsidRPr="00F51E42" w:rsidRDefault="007F198C" w:rsidP="006F7B44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46F2CCF9" w14:textId="0FFA5DE6" w:rsidR="007F198C" w:rsidRPr="00F51E42" w:rsidRDefault="007F198C" w:rsidP="006F7B44">
            <w:pPr>
              <w:rPr>
                <w:sz w:val="22"/>
              </w:rPr>
            </w:pPr>
          </w:p>
        </w:tc>
      </w:tr>
      <w:tr w:rsidR="003F2F96" w:rsidRPr="00F51E42" w14:paraId="7AE2972A" w14:textId="77777777" w:rsidTr="00944246">
        <w:tc>
          <w:tcPr>
            <w:tcW w:w="3163" w:type="dxa"/>
          </w:tcPr>
          <w:p w14:paraId="1D9C7080" w14:textId="59452DA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Raw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kg/d</w:t>
            </w:r>
          </w:p>
        </w:tc>
        <w:tc>
          <w:tcPr>
            <w:tcW w:w="1154" w:type="dxa"/>
          </w:tcPr>
          <w:p w14:paraId="15949AAC" w14:textId="26FDC9B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4</w:t>
            </w:r>
          </w:p>
        </w:tc>
        <w:tc>
          <w:tcPr>
            <w:tcW w:w="1154" w:type="dxa"/>
          </w:tcPr>
          <w:p w14:paraId="00FE667F" w14:textId="393E59A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42</w:t>
            </w:r>
          </w:p>
        </w:tc>
        <w:tc>
          <w:tcPr>
            <w:tcW w:w="1442" w:type="dxa"/>
          </w:tcPr>
          <w:p w14:paraId="3AAEB77B" w14:textId="39F7613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99</w:t>
            </w:r>
          </w:p>
        </w:tc>
        <w:tc>
          <w:tcPr>
            <w:tcW w:w="1153" w:type="dxa"/>
          </w:tcPr>
          <w:p w14:paraId="5BC1BD01" w14:textId="2A49F92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327CB411" w14:textId="28D75D0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0" w:type="auto"/>
          </w:tcPr>
          <w:p w14:paraId="7514CECF" w14:textId="37B4F3F9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</w:tcPr>
          <w:p w14:paraId="3A4EC4D9" w14:textId="2203E39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46</w:t>
            </w:r>
          </w:p>
        </w:tc>
      </w:tr>
      <w:tr w:rsidR="003F2F96" w:rsidRPr="00F51E42" w14:paraId="3B00687E" w14:textId="77777777" w:rsidTr="00944246">
        <w:tc>
          <w:tcPr>
            <w:tcW w:w="3163" w:type="dxa"/>
          </w:tcPr>
          <w:p w14:paraId="0C742F43" w14:textId="4DF5684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Fat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g/d</w:t>
            </w:r>
          </w:p>
        </w:tc>
        <w:tc>
          <w:tcPr>
            <w:tcW w:w="1154" w:type="dxa"/>
          </w:tcPr>
          <w:p w14:paraId="6045E68B" w14:textId="5AAB074B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1154" w:type="dxa"/>
          </w:tcPr>
          <w:p w14:paraId="74AA4E17" w14:textId="6C921FA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61</w:t>
            </w:r>
          </w:p>
        </w:tc>
        <w:tc>
          <w:tcPr>
            <w:tcW w:w="1442" w:type="dxa"/>
          </w:tcPr>
          <w:p w14:paraId="4482C244" w14:textId="42F559B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95</w:t>
            </w:r>
          </w:p>
        </w:tc>
        <w:tc>
          <w:tcPr>
            <w:tcW w:w="1153" w:type="dxa"/>
          </w:tcPr>
          <w:p w14:paraId="6763728F" w14:textId="602DB32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6D2EB934" w14:textId="13C75CC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7</w:t>
            </w:r>
          </w:p>
        </w:tc>
        <w:tc>
          <w:tcPr>
            <w:tcW w:w="0" w:type="auto"/>
          </w:tcPr>
          <w:p w14:paraId="3483F741" w14:textId="7E57984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1</w:t>
            </w:r>
          </w:p>
        </w:tc>
        <w:tc>
          <w:tcPr>
            <w:tcW w:w="0" w:type="auto"/>
          </w:tcPr>
          <w:p w14:paraId="45B139BA" w14:textId="76AB211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96</w:t>
            </w:r>
          </w:p>
        </w:tc>
      </w:tr>
      <w:tr w:rsidR="003F2F96" w:rsidRPr="00F51E42" w14:paraId="1C517C64" w14:textId="77777777" w:rsidTr="00944246">
        <w:tc>
          <w:tcPr>
            <w:tcW w:w="3163" w:type="dxa"/>
          </w:tcPr>
          <w:p w14:paraId="19B56E09" w14:textId="5AADB13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Protein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g/d</w:t>
            </w:r>
          </w:p>
        </w:tc>
        <w:tc>
          <w:tcPr>
            <w:tcW w:w="1154" w:type="dxa"/>
          </w:tcPr>
          <w:p w14:paraId="604B14F4" w14:textId="1BD7049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1</w:t>
            </w:r>
          </w:p>
        </w:tc>
        <w:tc>
          <w:tcPr>
            <w:tcW w:w="1154" w:type="dxa"/>
          </w:tcPr>
          <w:p w14:paraId="3B6FABA2" w14:textId="18A64D5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86</w:t>
            </w:r>
          </w:p>
        </w:tc>
        <w:tc>
          <w:tcPr>
            <w:tcW w:w="1442" w:type="dxa"/>
          </w:tcPr>
          <w:p w14:paraId="46183B45" w14:textId="303E4B5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21</w:t>
            </w:r>
          </w:p>
        </w:tc>
        <w:tc>
          <w:tcPr>
            <w:tcW w:w="1153" w:type="dxa"/>
          </w:tcPr>
          <w:p w14:paraId="2AA6A29B" w14:textId="74644859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55B8D44C" w14:textId="4D6A7A8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26</w:t>
            </w:r>
          </w:p>
        </w:tc>
        <w:tc>
          <w:tcPr>
            <w:tcW w:w="0" w:type="auto"/>
          </w:tcPr>
          <w:p w14:paraId="2EB54618" w14:textId="73EF6D8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</w:tcPr>
          <w:p w14:paraId="7B4EE26D" w14:textId="5382FE26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882</w:t>
            </w:r>
          </w:p>
        </w:tc>
      </w:tr>
      <w:tr w:rsidR="003F2F96" w:rsidRPr="00F51E42" w14:paraId="702B6034" w14:textId="77777777" w:rsidTr="00944246">
        <w:tc>
          <w:tcPr>
            <w:tcW w:w="3163" w:type="dxa"/>
          </w:tcPr>
          <w:p w14:paraId="2230908F" w14:textId="5473C9B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Energy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MJ/d</w:t>
            </w:r>
          </w:p>
        </w:tc>
        <w:tc>
          <w:tcPr>
            <w:tcW w:w="1154" w:type="dxa"/>
          </w:tcPr>
          <w:p w14:paraId="3C26959E" w14:textId="526340B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1154" w:type="dxa"/>
          </w:tcPr>
          <w:p w14:paraId="2F4695CE" w14:textId="1844AC7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93</w:t>
            </w:r>
          </w:p>
        </w:tc>
        <w:tc>
          <w:tcPr>
            <w:tcW w:w="1442" w:type="dxa"/>
          </w:tcPr>
          <w:p w14:paraId="41EDDDA5" w14:textId="44CBF4D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86</w:t>
            </w:r>
          </w:p>
        </w:tc>
        <w:tc>
          <w:tcPr>
            <w:tcW w:w="1153" w:type="dxa"/>
          </w:tcPr>
          <w:p w14:paraId="5D5CECAA" w14:textId="3166DC1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50F01AE9" w14:textId="1C10108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3</w:t>
            </w:r>
          </w:p>
        </w:tc>
        <w:tc>
          <w:tcPr>
            <w:tcW w:w="0" w:type="auto"/>
          </w:tcPr>
          <w:p w14:paraId="26453EBA" w14:textId="545E8BD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</w:tcPr>
          <w:p w14:paraId="4984367E" w14:textId="3F4365E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65</w:t>
            </w:r>
          </w:p>
        </w:tc>
      </w:tr>
      <w:tr w:rsidR="003F2F96" w:rsidRPr="00F51E42" w14:paraId="1F9BE16E" w14:textId="77777777" w:rsidTr="00944246">
        <w:tc>
          <w:tcPr>
            <w:tcW w:w="3163" w:type="dxa"/>
          </w:tcPr>
          <w:p w14:paraId="43F2AD39" w14:textId="4A44C15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Energy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MJ/kg DM intake</w:t>
            </w:r>
          </w:p>
        </w:tc>
        <w:tc>
          <w:tcPr>
            <w:tcW w:w="1154" w:type="dxa"/>
          </w:tcPr>
          <w:p w14:paraId="4FEC2AAA" w14:textId="24322E8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</w:t>
            </w:r>
            <w:r w:rsidR="00367ECE" w:rsidRPr="00F51E42">
              <w:rPr>
                <w:sz w:val="22"/>
              </w:rPr>
              <w:t>830</w:t>
            </w:r>
          </w:p>
        </w:tc>
        <w:tc>
          <w:tcPr>
            <w:tcW w:w="1154" w:type="dxa"/>
          </w:tcPr>
          <w:p w14:paraId="322D961F" w14:textId="342EECB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</w:t>
            </w:r>
            <w:r w:rsidR="00367ECE" w:rsidRPr="00F51E42">
              <w:rPr>
                <w:sz w:val="22"/>
              </w:rPr>
              <w:t>24</w:t>
            </w:r>
          </w:p>
        </w:tc>
        <w:tc>
          <w:tcPr>
            <w:tcW w:w="1442" w:type="dxa"/>
          </w:tcPr>
          <w:p w14:paraId="19E4FF5A" w14:textId="073C313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</w:t>
            </w:r>
            <w:r w:rsidR="00367ECE" w:rsidRPr="00F51E42">
              <w:rPr>
                <w:sz w:val="22"/>
              </w:rPr>
              <w:t>225</w:t>
            </w:r>
          </w:p>
        </w:tc>
        <w:tc>
          <w:tcPr>
            <w:tcW w:w="1153" w:type="dxa"/>
          </w:tcPr>
          <w:p w14:paraId="0124DC3E" w14:textId="411A8C72" w:rsidR="007F198C" w:rsidRPr="00F51E42" w:rsidRDefault="00367ECE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7E21E101" w14:textId="328ABDC4" w:rsidR="007F198C" w:rsidRPr="00F51E42" w:rsidRDefault="00367ECE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</w:tcPr>
          <w:p w14:paraId="74C1E330" w14:textId="0F9EE591" w:rsidR="007F198C" w:rsidRPr="00F51E42" w:rsidRDefault="00367ECE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150</w:t>
            </w:r>
          </w:p>
        </w:tc>
        <w:tc>
          <w:tcPr>
            <w:tcW w:w="0" w:type="auto"/>
          </w:tcPr>
          <w:p w14:paraId="4D35AF88" w14:textId="5DD9AB97" w:rsidR="007F198C" w:rsidRPr="00F51E42" w:rsidRDefault="00367ECE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575</w:t>
            </w:r>
          </w:p>
        </w:tc>
      </w:tr>
      <w:tr w:rsidR="003F2F96" w:rsidRPr="00F51E42" w14:paraId="0E961D11" w14:textId="77777777" w:rsidTr="00944246">
        <w:tc>
          <w:tcPr>
            <w:tcW w:w="3163" w:type="dxa"/>
          </w:tcPr>
          <w:p w14:paraId="7D1DC77D" w14:textId="790E69A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Lactose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g/d</w:t>
            </w:r>
          </w:p>
        </w:tc>
        <w:tc>
          <w:tcPr>
            <w:tcW w:w="1154" w:type="dxa"/>
          </w:tcPr>
          <w:p w14:paraId="7A7B0B54" w14:textId="601BFD8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1154" w:type="dxa"/>
          </w:tcPr>
          <w:p w14:paraId="5D6E9EB5" w14:textId="0FA25E6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42</w:t>
            </w:r>
          </w:p>
        </w:tc>
        <w:tc>
          <w:tcPr>
            <w:tcW w:w="1442" w:type="dxa"/>
          </w:tcPr>
          <w:p w14:paraId="77CB7611" w14:textId="65CA78D4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12</w:t>
            </w:r>
          </w:p>
        </w:tc>
        <w:tc>
          <w:tcPr>
            <w:tcW w:w="1153" w:type="dxa"/>
          </w:tcPr>
          <w:p w14:paraId="537D7518" w14:textId="6EC1914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0F01EA92" w14:textId="38072CF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0" w:type="auto"/>
          </w:tcPr>
          <w:p w14:paraId="57909624" w14:textId="5192433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</w:tcPr>
          <w:p w14:paraId="60DCB845" w14:textId="10490B85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07</w:t>
            </w:r>
          </w:p>
        </w:tc>
      </w:tr>
      <w:tr w:rsidR="003F2F96" w:rsidRPr="00F51E42" w14:paraId="489849D8" w14:textId="77777777" w:rsidTr="00944246">
        <w:tc>
          <w:tcPr>
            <w:tcW w:w="3163" w:type="dxa"/>
          </w:tcPr>
          <w:p w14:paraId="2FE5BB2A" w14:textId="313CC00D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T</w:t>
            </w:r>
            <w:r w:rsidR="00143C74">
              <w:rPr>
                <w:sz w:val="22"/>
              </w:rPr>
              <w:t>S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g/d</w:t>
            </w:r>
          </w:p>
        </w:tc>
        <w:tc>
          <w:tcPr>
            <w:tcW w:w="1154" w:type="dxa"/>
          </w:tcPr>
          <w:p w14:paraId="1B4A179F" w14:textId="2090109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1</w:t>
            </w:r>
          </w:p>
        </w:tc>
        <w:tc>
          <w:tcPr>
            <w:tcW w:w="1154" w:type="dxa"/>
          </w:tcPr>
          <w:p w14:paraId="0478EEAE" w14:textId="0185EBA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73</w:t>
            </w:r>
          </w:p>
        </w:tc>
        <w:tc>
          <w:tcPr>
            <w:tcW w:w="1442" w:type="dxa"/>
          </w:tcPr>
          <w:p w14:paraId="2E693A5E" w14:textId="2492AC29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389</w:t>
            </w:r>
          </w:p>
        </w:tc>
        <w:tc>
          <w:tcPr>
            <w:tcW w:w="1153" w:type="dxa"/>
          </w:tcPr>
          <w:p w14:paraId="15F0E19F" w14:textId="5DDF28F3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</w:tcPr>
          <w:p w14:paraId="550C5073" w14:textId="1E4066A8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0" w:type="auto"/>
          </w:tcPr>
          <w:p w14:paraId="547734C0" w14:textId="5FC1F222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</w:tcPr>
          <w:p w14:paraId="7C2F95F1" w14:textId="48DBE22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23</w:t>
            </w:r>
          </w:p>
        </w:tc>
      </w:tr>
      <w:tr w:rsidR="003F2F96" w:rsidRPr="00F51E42" w14:paraId="1531AD13" w14:textId="77777777" w:rsidTr="00944246">
        <w:tc>
          <w:tcPr>
            <w:tcW w:w="3163" w:type="dxa"/>
            <w:tcBorders>
              <w:bottom w:val="single" w:sz="4" w:space="0" w:color="auto"/>
            </w:tcBorders>
          </w:tcPr>
          <w:p w14:paraId="1555B0B9" w14:textId="6348ECFA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   S</w:t>
            </w:r>
            <w:r w:rsidR="00143C74">
              <w:rPr>
                <w:sz w:val="22"/>
              </w:rPr>
              <w:t>NF</w:t>
            </w:r>
            <w:r w:rsidR="006F7B44" w:rsidRPr="00F51E42">
              <w:rPr>
                <w:sz w:val="22"/>
              </w:rPr>
              <w:t>,</w:t>
            </w:r>
            <w:r w:rsidRPr="00F51E42">
              <w:rPr>
                <w:sz w:val="22"/>
              </w:rPr>
              <w:t xml:space="preserve"> g/d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1369671A" w14:textId="4119864F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2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4DA50545" w14:textId="73A6804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50</w:t>
            </w:r>
          </w:p>
        </w:tc>
        <w:tc>
          <w:tcPr>
            <w:tcW w:w="1442" w:type="dxa"/>
            <w:tcBorders>
              <w:bottom w:val="single" w:sz="4" w:space="0" w:color="auto"/>
            </w:tcBorders>
          </w:tcPr>
          <w:p w14:paraId="4EC80414" w14:textId="65D593CB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41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A514F33" w14:textId="1ED3E33C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4C5852DC" w14:textId="421E4EDE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F9B02" w14:textId="72A1B071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9A9ACF" w14:textId="2D9BA047" w:rsidR="007F198C" w:rsidRPr="00F51E42" w:rsidRDefault="007F198C" w:rsidP="006F7B44">
            <w:pPr>
              <w:rPr>
                <w:sz w:val="22"/>
              </w:rPr>
            </w:pPr>
            <w:r w:rsidRPr="00F51E42">
              <w:rPr>
                <w:sz w:val="22"/>
              </w:rPr>
              <w:t>0.900</w:t>
            </w:r>
          </w:p>
        </w:tc>
      </w:tr>
      <w:tr w:rsidR="007F198C" w:rsidRPr="00F51E42" w14:paraId="1E5CDB94" w14:textId="77777777" w:rsidTr="00944246">
        <w:tc>
          <w:tcPr>
            <w:tcW w:w="13003" w:type="dxa"/>
            <w:gridSpan w:val="8"/>
            <w:tcBorders>
              <w:top w:val="single" w:sz="4" w:space="0" w:color="auto"/>
            </w:tcBorders>
          </w:tcPr>
          <w:p w14:paraId="5D645126" w14:textId="7FB8113B" w:rsidR="009E1AB8" w:rsidRDefault="009E1AB8" w:rsidP="007F198C">
            <w:pPr>
              <w:rPr>
                <w:sz w:val="22"/>
              </w:rPr>
            </w:pPr>
            <w:r w:rsidRPr="00F51E42">
              <w:rPr>
                <w:sz w:val="22"/>
              </w:rPr>
              <w:t xml:space="preserve">BW = body weight; DM = dry matter; DMI = DM intake; </w:t>
            </w:r>
            <w:r w:rsidR="00143C74" w:rsidRPr="00143C74">
              <w:rPr>
                <w:sz w:val="22"/>
              </w:rPr>
              <w:t>TS = total solids; SNF = solids-non-fat;</w:t>
            </w:r>
            <w:r w:rsidR="00143C74">
              <w:rPr>
                <w:sz w:val="22"/>
              </w:rPr>
              <w:t xml:space="preserve"> </w:t>
            </w:r>
            <w:r w:rsidRPr="00F51E42">
              <w:rPr>
                <w:sz w:val="22"/>
              </w:rPr>
              <w:t>SCC = somatic cell count.</w:t>
            </w:r>
          </w:p>
          <w:p w14:paraId="564AA0BB" w14:textId="6654C707" w:rsidR="007F198C" w:rsidRPr="00F51E42" w:rsidRDefault="007F198C" w:rsidP="007F198C">
            <w:pPr>
              <w:rPr>
                <w:sz w:val="22"/>
              </w:rPr>
            </w:pPr>
            <w:r w:rsidRPr="00F51E42">
              <w:rPr>
                <w:sz w:val="22"/>
                <w:vertAlign w:val="superscript"/>
              </w:rPr>
              <w:t>1</w:t>
            </w:r>
            <w:r w:rsidRPr="00F51E42">
              <w:rPr>
                <w:sz w:val="22"/>
              </w:rPr>
              <w:t>TRT = dietary treatment; PAR = parity (first vs. multiple lactations); PRD = period.</w:t>
            </w:r>
          </w:p>
          <w:p w14:paraId="21C85B22" w14:textId="07FFF632" w:rsidR="007F198C" w:rsidRPr="00F51E42" w:rsidRDefault="007F198C" w:rsidP="007F198C">
            <w:pPr>
              <w:rPr>
                <w:sz w:val="22"/>
              </w:rPr>
            </w:pPr>
          </w:p>
        </w:tc>
      </w:tr>
    </w:tbl>
    <w:p w14:paraId="70C268F2" w14:textId="77777777" w:rsidR="001F50A3" w:rsidRPr="00F51E42" w:rsidRDefault="001F50A3">
      <w:pPr>
        <w:sectPr w:rsidR="001F50A3" w:rsidRPr="00F51E42" w:rsidSect="002B44A2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580"/>
        <w:gridCol w:w="867"/>
        <w:gridCol w:w="867"/>
        <w:gridCol w:w="854"/>
        <w:gridCol w:w="813"/>
        <w:gridCol w:w="635"/>
        <w:gridCol w:w="580"/>
        <w:gridCol w:w="813"/>
        <w:gridCol w:w="752"/>
        <w:gridCol w:w="752"/>
        <w:gridCol w:w="752"/>
        <w:gridCol w:w="635"/>
        <w:gridCol w:w="690"/>
        <w:gridCol w:w="696"/>
        <w:gridCol w:w="635"/>
      </w:tblGrid>
      <w:tr w:rsidR="001F50A3" w:rsidRPr="00F51E42" w14:paraId="62E98377" w14:textId="77777777" w:rsidTr="007F198C">
        <w:tc>
          <w:tcPr>
            <w:tcW w:w="0" w:type="auto"/>
            <w:gridSpan w:val="16"/>
            <w:tcBorders>
              <w:bottom w:val="single" w:sz="4" w:space="0" w:color="auto"/>
            </w:tcBorders>
          </w:tcPr>
          <w:p w14:paraId="3388EFB8" w14:textId="4055A8BB" w:rsidR="00EC6B75" w:rsidRPr="00F51E42" w:rsidRDefault="004F6FFA" w:rsidP="007450CD">
            <w:pPr>
              <w:rPr>
                <w:b/>
                <w:bCs/>
                <w:sz w:val="18"/>
                <w:szCs w:val="18"/>
              </w:rPr>
            </w:pPr>
            <w:r w:rsidRPr="00F51E42">
              <w:rPr>
                <w:b/>
                <w:bCs/>
                <w:sz w:val="18"/>
                <w:szCs w:val="18"/>
              </w:rPr>
              <w:lastRenderedPageBreak/>
              <w:t>Table S</w:t>
            </w:r>
            <w:r w:rsidR="008E657F" w:rsidRPr="00F51E42">
              <w:rPr>
                <w:b/>
                <w:bCs/>
                <w:sz w:val="18"/>
                <w:szCs w:val="18"/>
              </w:rPr>
              <w:t>3</w:t>
            </w:r>
          </w:p>
          <w:p w14:paraId="428E29E1" w14:textId="71BBE27F" w:rsidR="001F50A3" w:rsidRPr="00F51E42" w:rsidRDefault="001F50A3" w:rsidP="007450CD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Effects of dietary treatment, parity, and period on dry matter intake, body weight, </w:t>
            </w:r>
            <w:r w:rsidR="003F2F96" w:rsidRPr="00F51E42">
              <w:rPr>
                <w:sz w:val="18"/>
                <w:szCs w:val="18"/>
              </w:rPr>
              <w:t xml:space="preserve">heart rate, heat energy, </w:t>
            </w:r>
            <w:r w:rsidRPr="00F51E42">
              <w:rPr>
                <w:sz w:val="18"/>
                <w:szCs w:val="18"/>
              </w:rPr>
              <w:t>and milk composition and yield</w:t>
            </w:r>
            <w:r w:rsidR="007A10F5">
              <w:rPr>
                <w:sz w:val="18"/>
                <w:szCs w:val="18"/>
              </w:rPr>
              <w:t>.</w:t>
            </w:r>
          </w:p>
        </w:tc>
      </w:tr>
      <w:tr w:rsidR="008839BE" w:rsidRPr="00F51E42" w14:paraId="14561678" w14:textId="77777777" w:rsidTr="007F198C">
        <w:tc>
          <w:tcPr>
            <w:tcW w:w="0" w:type="auto"/>
            <w:tcBorders>
              <w:top w:val="single" w:sz="4" w:space="0" w:color="auto"/>
            </w:tcBorders>
          </w:tcPr>
          <w:p w14:paraId="33654732" w14:textId="2A08E30E" w:rsidR="001F50A3" w:rsidRPr="00F51E42" w:rsidRDefault="00F508E5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691045" w14:textId="215A1BA2" w:rsidR="001F50A3" w:rsidRPr="00F51E42" w:rsidRDefault="00F508E5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R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A20F5F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Dietary treatment</w:t>
            </w:r>
            <w:r w:rsidRPr="00F51E42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45CFE" w14:textId="566155B7" w:rsidR="001F50A3" w:rsidRPr="00F51E42" w:rsidRDefault="00F508E5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E05FEE" w14:textId="6483F75A" w:rsidR="001F50A3" w:rsidRPr="00F51E42" w:rsidRDefault="00F508E5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A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1CCF744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eriod</w:t>
            </w:r>
            <w:r w:rsidRPr="00F51E4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36C251" w14:textId="29DF5A5D" w:rsidR="001F50A3" w:rsidRPr="00F51E42" w:rsidRDefault="00F508E5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99CBB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arity</w:t>
            </w:r>
            <w:r w:rsidRPr="00F51E42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8E7CCA" w14:textId="016F344D" w:rsidR="001F50A3" w:rsidRPr="00F51E42" w:rsidRDefault="00F508E5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SEM</w:t>
            </w:r>
          </w:p>
        </w:tc>
      </w:tr>
      <w:tr w:rsidR="008839BE" w:rsidRPr="00F51E42" w14:paraId="11E11FEE" w14:textId="77777777" w:rsidTr="007F198C">
        <w:tc>
          <w:tcPr>
            <w:tcW w:w="0" w:type="auto"/>
            <w:tcBorders>
              <w:bottom w:val="single" w:sz="4" w:space="0" w:color="auto"/>
            </w:tcBorders>
          </w:tcPr>
          <w:p w14:paraId="45A8BF34" w14:textId="7B2A0109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BFDE9" w14:textId="1576A5EA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8D38C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A87E1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FA4F8F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CB0FEB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2E84A9" w14:textId="03C7CE3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A41C84" w14:textId="233EBD0B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6B49E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BE1DE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05050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9D9483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573251" w14:textId="38E7172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22744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192D6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E9544" w14:textId="147009F0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26CDF6A" w14:textId="77777777" w:rsidTr="007F198C">
        <w:tc>
          <w:tcPr>
            <w:tcW w:w="0" w:type="auto"/>
            <w:tcBorders>
              <w:top w:val="single" w:sz="4" w:space="0" w:color="auto"/>
            </w:tcBorders>
          </w:tcPr>
          <w:p w14:paraId="0492B938" w14:textId="79E0A7DA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BW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k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D83EF6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F41DE4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8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2B61FD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9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5AD631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4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D7F7E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4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D0E03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1F676D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CF8E5F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95C12F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0E66A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7.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44F25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D01BA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C81AC1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74451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7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C4A7F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22</w:t>
            </w:r>
          </w:p>
        </w:tc>
      </w:tr>
      <w:tr w:rsidR="008839BE" w:rsidRPr="00F51E42" w14:paraId="76DEFB45" w14:textId="77777777" w:rsidTr="007F198C">
        <w:tc>
          <w:tcPr>
            <w:tcW w:w="0" w:type="auto"/>
          </w:tcPr>
          <w:p w14:paraId="25C3A4D3" w14:textId="2939FCB4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DMI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</w:t>
            </w:r>
            <w:r w:rsidR="00D709C6" w:rsidRPr="00F51E42">
              <w:rPr>
                <w:sz w:val="18"/>
                <w:szCs w:val="18"/>
              </w:rPr>
              <w:t>k</w:t>
            </w:r>
            <w:r w:rsidRPr="00F51E42">
              <w:rPr>
                <w:sz w:val="18"/>
                <w:szCs w:val="18"/>
              </w:rPr>
              <w:t>g/d</w:t>
            </w:r>
          </w:p>
        </w:tc>
        <w:tc>
          <w:tcPr>
            <w:tcW w:w="0" w:type="auto"/>
          </w:tcPr>
          <w:p w14:paraId="5D96F8C9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D32877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1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6C410DB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AC7812B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2B31FC6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CD6978A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33</w:t>
            </w:r>
          </w:p>
        </w:tc>
        <w:tc>
          <w:tcPr>
            <w:tcW w:w="0" w:type="auto"/>
          </w:tcPr>
          <w:p w14:paraId="4F807434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F6DE76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2C11A1A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5132AFD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4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B651A0E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0A5656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78</w:t>
            </w:r>
          </w:p>
        </w:tc>
        <w:tc>
          <w:tcPr>
            <w:tcW w:w="0" w:type="auto"/>
          </w:tcPr>
          <w:p w14:paraId="742EE8FE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40</w:t>
            </w:r>
          </w:p>
        </w:tc>
        <w:tc>
          <w:tcPr>
            <w:tcW w:w="0" w:type="auto"/>
          </w:tcPr>
          <w:p w14:paraId="46AD3F4D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8</w:t>
            </w:r>
          </w:p>
        </w:tc>
        <w:tc>
          <w:tcPr>
            <w:tcW w:w="0" w:type="auto"/>
          </w:tcPr>
          <w:p w14:paraId="7F623D84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94</w:t>
            </w:r>
          </w:p>
        </w:tc>
      </w:tr>
      <w:tr w:rsidR="008839BE" w:rsidRPr="00F51E42" w14:paraId="19191D44" w14:textId="77777777" w:rsidTr="007F198C">
        <w:tc>
          <w:tcPr>
            <w:tcW w:w="0" w:type="auto"/>
          </w:tcPr>
          <w:p w14:paraId="635A6BE4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EA0457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2B5306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3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C0EE577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6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285DE58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7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4AFC73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7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679419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56</w:t>
            </w:r>
          </w:p>
        </w:tc>
        <w:tc>
          <w:tcPr>
            <w:tcW w:w="0" w:type="auto"/>
          </w:tcPr>
          <w:p w14:paraId="64D65728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DA8BCD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31EB07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121DD2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0ED690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49FA8C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1DBB74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AD2EE0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EC2A21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7E777625" w14:textId="77777777" w:rsidTr="007F198C">
        <w:tc>
          <w:tcPr>
            <w:tcW w:w="0" w:type="auto"/>
          </w:tcPr>
          <w:p w14:paraId="7384750B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8B21CE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39CAA95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6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C4912AA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8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A5DB2E3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7A491F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8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F80B952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528403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9F3F6E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513EB9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DFF7EE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372C32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A73F9F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409F36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28BC66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D07077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50667797" w14:textId="77777777" w:rsidTr="007F198C">
        <w:tc>
          <w:tcPr>
            <w:tcW w:w="0" w:type="auto"/>
          </w:tcPr>
          <w:p w14:paraId="47FC5F61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E3E27B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C746525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1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8591BD3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6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D8D5041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1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14CCF5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14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ABA1A16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8798A8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F836A0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5490E9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480CFD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2737A6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8ED151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0ED8F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A67EAF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56E39A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90932B6" w14:textId="77777777" w:rsidTr="007F198C">
        <w:tc>
          <w:tcPr>
            <w:tcW w:w="0" w:type="auto"/>
          </w:tcPr>
          <w:p w14:paraId="0606C462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A8A5FD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CF4B233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4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2653FD1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14E2758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E481C74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9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F7884E7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8F6803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96099D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FBB3A9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283C40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9C45A1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281E4A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1EA678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E51C29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76578A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BF7CB22" w14:textId="77777777" w:rsidTr="007F198C">
        <w:tc>
          <w:tcPr>
            <w:tcW w:w="0" w:type="auto"/>
          </w:tcPr>
          <w:p w14:paraId="40EB20F9" w14:textId="07B38055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DMI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% BW</w:t>
            </w:r>
          </w:p>
        </w:tc>
        <w:tc>
          <w:tcPr>
            <w:tcW w:w="0" w:type="auto"/>
          </w:tcPr>
          <w:p w14:paraId="175CB46B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823D0B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9</w:t>
            </w:r>
          </w:p>
        </w:tc>
        <w:tc>
          <w:tcPr>
            <w:tcW w:w="0" w:type="auto"/>
          </w:tcPr>
          <w:p w14:paraId="516CB67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3</w:t>
            </w:r>
          </w:p>
        </w:tc>
        <w:tc>
          <w:tcPr>
            <w:tcW w:w="0" w:type="auto"/>
          </w:tcPr>
          <w:p w14:paraId="52A113E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79</w:t>
            </w:r>
          </w:p>
        </w:tc>
        <w:tc>
          <w:tcPr>
            <w:tcW w:w="0" w:type="auto"/>
          </w:tcPr>
          <w:p w14:paraId="08846300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73</w:t>
            </w:r>
          </w:p>
        </w:tc>
        <w:tc>
          <w:tcPr>
            <w:tcW w:w="0" w:type="auto"/>
          </w:tcPr>
          <w:p w14:paraId="59D6BCAF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247</w:t>
            </w:r>
          </w:p>
        </w:tc>
        <w:tc>
          <w:tcPr>
            <w:tcW w:w="0" w:type="auto"/>
          </w:tcPr>
          <w:p w14:paraId="1E115C92" w14:textId="77777777" w:rsidR="001F50A3" w:rsidRPr="00F51E42" w:rsidRDefault="001F50A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18FC1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94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88C0142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1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E1900F8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0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046E237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8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6133B1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41</w:t>
            </w:r>
          </w:p>
        </w:tc>
        <w:tc>
          <w:tcPr>
            <w:tcW w:w="0" w:type="auto"/>
          </w:tcPr>
          <w:p w14:paraId="7E08F3B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15</w:t>
            </w:r>
          </w:p>
        </w:tc>
        <w:tc>
          <w:tcPr>
            <w:tcW w:w="0" w:type="auto"/>
          </w:tcPr>
          <w:p w14:paraId="387B0C19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02</w:t>
            </w:r>
          </w:p>
        </w:tc>
        <w:tc>
          <w:tcPr>
            <w:tcW w:w="0" w:type="auto"/>
          </w:tcPr>
          <w:p w14:paraId="638BF9B7" w14:textId="77777777" w:rsidR="001F50A3" w:rsidRPr="00F51E42" w:rsidRDefault="001F50A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71</w:t>
            </w:r>
          </w:p>
        </w:tc>
      </w:tr>
      <w:tr w:rsidR="008839BE" w:rsidRPr="00F51E42" w14:paraId="6288072C" w14:textId="77777777" w:rsidTr="007F198C">
        <w:tc>
          <w:tcPr>
            <w:tcW w:w="0" w:type="auto"/>
          </w:tcPr>
          <w:p w14:paraId="6A13E044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8F8E36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4F6A9B" w14:textId="28A517DE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68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76B9B6F7" w14:textId="6C6DFAE5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97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DAD08E8" w14:textId="7A60BFDC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6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23B8AC5" w14:textId="3B7305D7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3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1475CEA" w14:textId="7A729D6E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340</w:t>
            </w:r>
          </w:p>
        </w:tc>
        <w:tc>
          <w:tcPr>
            <w:tcW w:w="0" w:type="auto"/>
          </w:tcPr>
          <w:p w14:paraId="69C4636F" w14:textId="770C7D11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E2795C8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A9E82E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3D1455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420919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63E69E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92E968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11027E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9948BC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0AADD46" w14:textId="77777777" w:rsidTr="007F198C">
        <w:tc>
          <w:tcPr>
            <w:tcW w:w="0" w:type="auto"/>
          </w:tcPr>
          <w:p w14:paraId="4C9385A9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7B8CD8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D71C3F" w14:textId="7492C57D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9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1F639EAA" w14:textId="787EFC2B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69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BCAAA50" w14:textId="31B738D9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95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8F48EA3" w14:textId="6A436F5B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15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1910D94F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6D7A3A" w14:textId="7981DB57" w:rsidR="00D65DB3" w:rsidRPr="00F51E42" w:rsidRDefault="00D65DB3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0F6C456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D6D2BC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5F58AE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D9D1A5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4C76E4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79DB66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E2B857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C6A4BD" w14:textId="77777777" w:rsidR="00D65DB3" w:rsidRPr="00F51E42" w:rsidRDefault="00D65DB3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18C50454" w14:textId="77777777" w:rsidTr="007F198C">
        <w:tc>
          <w:tcPr>
            <w:tcW w:w="0" w:type="auto"/>
          </w:tcPr>
          <w:p w14:paraId="3303AB11" w14:textId="36F999B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Heart rate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beats/min</w:t>
            </w:r>
          </w:p>
        </w:tc>
        <w:tc>
          <w:tcPr>
            <w:tcW w:w="0" w:type="auto"/>
          </w:tcPr>
          <w:p w14:paraId="2EC66B9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1B47F8" w14:textId="1CD3E81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6AA4B814" w14:textId="087C7150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0</w:t>
            </w:r>
          </w:p>
        </w:tc>
        <w:tc>
          <w:tcPr>
            <w:tcW w:w="0" w:type="auto"/>
          </w:tcPr>
          <w:p w14:paraId="4C36BFF1" w14:textId="2913B63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1</w:t>
            </w:r>
          </w:p>
        </w:tc>
        <w:tc>
          <w:tcPr>
            <w:tcW w:w="0" w:type="auto"/>
          </w:tcPr>
          <w:p w14:paraId="6B6E50DF" w14:textId="7441757A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3</w:t>
            </w:r>
          </w:p>
        </w:tc>
        <w:tc>
          <w:tcPr>
            <w:tcW w:w="0" w:type="auto"/>
          </w:tcPr>
          <w:p w14:paraId="0221706E" w14:textId="0E44B6F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2</w:t>
            </w:r>
          </w:p>
        </w:tc>
        <w:tc>
          <w:tcPr>
            <w:tcW w:w="0" w:type="auto"/>
          </w:tcPr>
          <w:p w14:paraId="57E2D15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8635AD" w14:textId="7D2B0B7F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14:paraId="3EC5FF5F" w14:textId="7765001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6</w:t>
            </w:r>
          </w:p>
        </w:tc>
        <w:tc>
          <w:tcPr>
            <w:tcW w:w="0" w:type="auto"/>
          </w:tcPr>
          <w:p w14:paraId="4CE2AAF7" w14:textId="78C092F8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2</w:t>
            </w:r>
          </w:p>
        </w:tc>
        <w:tc>
          <w:tcPr>
            <w:tcW w:w="0" w:type="auto"/>
          </w:tcPr>
          <w:p w14:paraId="2EC59C33" w14:textId="0ED32B9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0</w:t>
            </w:r>
          </w:p>
        </w:tc>
        <w:tc>
          <w:tcPr>
            <w:tcW w:w="0" w:type="auto"/>
          </w:tcPr>
          <w:p w14:paraId="6E061B87" w14:textId="563CA85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1</w:t>
            </w:r>
          </w:p>
        </w:tc>
        <w:tc>
          <w:tcPr>
            <w:tcW w:w="0" w:type="auto"/>
          </w:tcPr>
          <w:p w14:paraId="7B5B036C" w14:textId="70139D1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5</w:t>
            </w:r>
          </w:p>
        </w:tc>
        <w:tc>
          <w:tcPr>
            <w:tcW w:w="0" w:type="auto"/>
          </w:tcPr>
          <w:p w14:paraId="6D9F5053" w14:textId="3B7EB374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4</w:t>
            </w:r>
          </w:p>
        </w:tc>
        <w:tc>
          <w:tcPr>
            <w:tcW w:w="0" w:type="auto"/>
          </w:tcPr>
          <w:p w14:paraId="13D9775E" w14:textId="06B74E3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</w:t>
            </w:r>
          </w:p>
        </w:tc>
      </w:tr>
      <w:tr w:rsidR="008839BE" w:rsidRPr="00F51E42" w14:paraId="765F4E18" w14:textId="77777777" w:rsidTr="007F198C">
        <w:tc>
          <w:tcPr>
            <w:tcW w:w="0" w:type="auto"/>
          </w:tcPr>
          <w:p w14:paraId="4B01532B" w14:textId="30A047E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Heat energy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MJ/d</w:t>
            </w:r>
          </w:p>
        </w:tc>
        <w:tc>
          <w:tcPr>
            <w:tcW w:w="0" w:type="auto"/>
          </w:tcPr>
          <w:p w14:paraId="0CE0640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692380" w14:textId="41409575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95</w:t>
            </w:r>
          </w:p>
        </w:tc>
        <w:tc>
          <w:tcPr>
            <w:tcW w:w="0" w:type="auto"/>
          </w:tcPr>
          <w:p w14:paraId="3783B4A0" w14:textId="65B27E8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7.78</w:t>
            </w:r>
          </w:p>
        </w:tc>
        <w:tc>
          <w:tcPr>
            <w:tcW w:w="0" w:type="auto"/>
          </w:tcPr>
          <w:p w14:paraId="52B530C5" w14:textId="0BADA0E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4.51</w:t>
            </w:r>
          </w:p>
        </w:tc>
        <w:tc>
          <w:tcPr>
            <w:tcW w:w="0" w:type="auto"/>
          </w:tcPr>
          <w:p w14:paraId="0C1CDCD2" w14:textId="1F032BF8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41</w:t>
            </w:r>
          </w:p>
        </w:tc>
        <w:tc>
          <w:tcPr>
            <w:tcW w:w="0" w:type="auto"/>
          </w:tcPr>
          <w:p w14:paraId="4A50234E" w14:textId="57BA7F5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832</w:t>
            </w:r>
          </w:p>
        </w:tc>
        <w:tc>
          <w:tcPr>
            <w:tcW w:w="0" w:type="auto"/>
          </w:tcPr>
          <w:p w14:paraId="7F6737F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DA9CED" w14:textId="28B419E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87</w:t>
            </w:r>
          </w:p>
        </w:tc>
        <w:tc>
          <w:tcPr>
            <w:tcW w:w="0" w:type="auto"/>
          </w:tcPr>
          <w:p w14:paraId="1EC311BB" w14:textId="205373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24</w:t>
            </w:r>
          </w:p>
        </w:tc>
        <w:tc>
          <w:tcPr>
            <w:tcW w:w="0" w:type="auto"/>
          </w:tcPr>
          <w:p w14:paraId="3C8C0069" w14:textId="3C8151F4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89</w:t>
            </w:r>
          </w:p>
        </w:tc>
        <w:tc>
          <w:tcPr>
            <w:tcW w:w="0" w:type="auto"/>
          </w:tcPr>
          <w:p w14:paraId="61F88EF0" w14:textId="4831E08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64</w:t>
            </w:r>
          </w:p>
        </w:tc>
        <w:tc>
          <w:tcPr>
            <w:tcW w:w="0" w:type="auto"/>
          </w:tcPr>
          <w:p w14:paraId="17908261" w14:textId="3C802BB5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563</w:t>
            </w:r>
          </w:p>
        </w:tc>
        <w:tc>
          <w:tcPr>
            <w:tcW w:w="0" w:type="auto"/>
          </w:tcPr>
          <w:p w14:paraId="1DE67A03" w14:textId="1C19983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84</w:t>
            </w:r>
          </w:p>
        </w:tc>
        <w:tc>
          <w:tcPr>
            <w:tcW w:w="0" w:type="auto"/>
          </w:tcPr>
          <w:p w14:paraId="2DE39677" w14:textId="1CF1718A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49</w:t>
            </w:r>
          </w:p>
        </w:tc>
        <w:tc>
          <w:tcPr>
            <w:tcW w:w="0" w:type="auto"/>
          </w:tcPr>
          <w:p w14:paraId="0F1010C0" w14:textId="759D82C3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588</w:t>
            </w:r>
          </w:p>
        </w:tc>
      </w:tr>
      <w:tr w:rsidR="008839BE" w:rsidRPr="00F51E42" w14:paraId="65CD9092" w14:textId="77777777" w:rsidTr="007F198C">
        <w:tc>
          <w:tcPr>
            <w:tcW w:w="0" w:type="auto"/>
          </w:tcPr>
          <w:p w14:paraId="4A1BFCB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BA1DAB" w14:textId="36AE658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510FD44" w14:textId="5B7AD605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66</w:t>
            </w:r>
            <w:r w:rsidRPr="00F51E42">
              <w:rPr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67D0F2DE" w14:textId="12716B1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.77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56020E55" w14:textId="2425183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4.53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7ECAAFF" w14:textId="3E1E897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53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3D68C37E" w14:textId="348C566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055</w:t>
            </w:r>
          </w:p>
        </w:tc>
        <w:tc>
          <w:tcPr>
            <w:tcW w:w="0" w:type="auto"/>
          </w:tcPr>
          <w:p w14:paraId="77207DD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89268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97FF8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31D85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468C8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8AE77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DED62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CACE7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608B5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F975DF0" w14:textId="77777777" w:rsidTr="007F198C">
        <w:tc>
          <w:tcPr>
            <w:tcW w:w="0" w:type="auto"/>
          </w:tcPr>
          <w:p w14:paraId="595FE6E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2AB949" w14:textId="06DB5B6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512FF49" w14:textId="284F2C4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40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  <w:r w:rsidRPr="008969CB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4D85E39" w14:textId="00637FA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.12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6BA38E37" w14:textId="0425294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4.78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7C93C831" w14:textId="20AD22B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68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C73F58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9E8A3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2941D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CF912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FF3F0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22F26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BA05A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76AB6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9A9E4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B7006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D6EA16C" w14:textId="77777777" w:rsidTr="007F198C">
        <w:tc>
          <w:tcPr>
            <w:tcW w:w="0" w:type="auto"/>
          </w:tcPr>
          <w:p w14:paraId="52C0285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D8B028" w14:textId="2D19CF3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3EAAF80" w14:textId="522F208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86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5D5B611E" w14:textId="74FF84F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69</w:t>
            </w:r>
            <w:r w:rsidRPr="00F51E42">
              <w:rPr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15A9AEC4" w14:textId="099CD67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.1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9A25A24" w14:textId="60DB774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7.83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5468CEC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D0740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FF963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33ABB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4FEB4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02653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F238C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7870C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8A3C6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3C46A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6312FDF" w14:textId="77777777" w:rsidTr="007F198C">
        <w:tc>
          <w:tcPr>
            <w:tcW w:w="0" w:type="auto"/>
          </w:tcPr>
          <w:p w14:paraId="3A0D616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5D91C4" w14:textId="5E7CC56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6ADE9A3" w14:textId="73ADC0A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88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68E8FF75" w14:textId="6BC3D3E0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51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4D9D2543" w14:textId="52A42E1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57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0AB5B8D" w14:textId="7F88E99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60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68E3EC6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F08CB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5276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A1DD9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BFCFA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8D86F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7EA68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C6DD0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1B70C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C1499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5CC453FF" w14:textId="77777777" w:rsidTr="007F198C">
        <w:tc>
          <w:tcPr>
            <w:tcW w:w="0" w:type="auto"/>
          </w:tcPr>
          <w:p w14:paraId="31F5767D" w14:textId="072E973A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Heat energy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kJ/kg BW</w:t>
            </w:r>
            <w:r w:rsidRPr="00F51E42">
              <w:rPr>
                <w:sz w:val="18"/>
                <w:szCs w:val="18"/>
                <w:vertAlign w:val="superscript"/>
              </w:rPr>
              <w:t>0.75</w:t>
            </w:r>
          </w:p>
        </w:tc>
        <w:tc>
          <w:tcPr>
            <w:tcW w:w="0" w:type="auto"/>
          </w:tcPr>
          <w:p w14:paraId="30CF637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26AB36" w14:textId="4277344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59</w:t>
            </w:r>
          </w:p>
        </w:tc>
        <w:tc>
          <w:tcPr>
            <w:tcW w:w="0" w:type="auto"/>
          </w:tcPr>
          <w:p w14:paraId="29830332" w14:textId="721C8424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26</w:t>
            </w:r>
          </w:p>
        </w:tc>
        <w:tc>
          <w:tcPr>
            <w:tcW w:w="0" w:type="auto"/>
          </w:tcPr>
          <w:p w14:paraId="221E6112" w14:textId="4B0653CF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0</w:t>
            </w:r>
          </w:p>
        </w:tc>
        <w:tc>
          <w:tcPr>
            <w:tcW w:w="0" w:type="auto"/>
          </w:tcPr>
          <w:p w14:paraId="027EA318" w14:textId="4CCA1A6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15</w:t>
            </w:r>
          </w:p>
        </w:tc>
        <w:tc>
          <w:tcPr>
            <w:tcW w:w="0" w:type="auto"/>
          </w:tcPr>
          <w:p w14:paraId="4F4381FF" w14:textId="00645C2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4.1</w:t>
            </w:r>
          </w:p>
        </w:tc>
        <w:tc>
          <w:tcPr>
            <w:tcW w:w="0" w:type="auto"/>
          </w:tcPr>
          <w:p w14:paraId="6BDEE8E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99F1E2" w14:textId="252F2EF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13</w:t>
            </w:r>
          </w:p>
        </w:tc>
        <w:tc>
          <w:tcPr>
            <w:tcW w:w="0" w:type="auto"/>
          </w:tcPr>
          <w:p w14:paraId="69E150A1" w14:textId="1E2A60F4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93</w:t>
            </w:r>
          </w:p>
        </w:tc>
        <w:tc>
          <w:tcPr>
            <w:tcW w:w="0" w:type="auto"/>
          </w:tcPr>
          <w:p w14:paraId="03DF0F0D" w14:textId="5AD6259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65</w:t>
            </w:r>
          </w:p>
        </w:tc>
        <w:tc>
          <w:tcPr>
            <w:tcW w:w="0" w:type="auto"/>
          </w:tcPr>
          <w:p w14:paraId="1F51220B" w14:textId="646DE1F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61</w:t>
            </w:r>
          </w:p>
        </w:tc>
        <w:tc>
          <w:tcPr>
            <w:tcW w:w="0" w:type="auto"/>
          </w:tcPr>
          <w:p w14:paraId="0693BBF1" w14:textId="6683543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9</w:t>
            </w:r>
          </w:p>
        </w:tc>
        <w:tc>
          <w:tcPr>
            <w:tcW w:w="0" w:type="auto"/>
          </w:tcPr>
          <w:p w14:paraId="6C9DCC03" w14:textId="5743A43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5</w:t>
            </w:r>
          </w:p>
        </w:tc>
        <w:tc>
          <w:tcPr>
            <w:tcW w:w="0" w:type="auto"/>
          </w:tcPr>
          <w:p w14:paraId="7CA88985" w14:textId="5900B09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90</w:t>
            </w:r>
          </w:p>
        </w:tc>
        <w:tc>
          <w:tcPr>
            <w:tcW w:w="0" w:type="auto"/>
          </w:tcPr>
          <w:p w14:paraId="68B0AC06" w14:textId="0A82A6E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1</w:t>
            </w:r>
          </w:p>
        </w:tc>
      </w:tr>
      <w:tr w:rsidR="008839BE" w:rsidRPr="00F51E42" w14:paraId="2850709A" w14:textId="77777777" w:rsidTr="007F198C">
        <w:tc>
          <w:tcPr>
            <w:tcW w:w="0" w:type="auto"/>
          </w:tcPr>
          <w:p w14:paraId="3C48EE3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E66CD2" w14:textId="5149F243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6E995C6" w14:textId="1CDFE855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87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6A238C77" w14:textId="54E0BF3F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17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0D0B2A1" w14:textId="4D15C0D5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2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161BEEE" w14:textId="56938943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20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6DE66E6D" w14:textId="7505C00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9.8</w:t>
            </w:r>
          </w:p>
        </w:tc>
        <w:tc>
          <w:tcPr>
            <w:tcW w:w="0" w:type="auto"/>
          </w:tcPr>
          <w:p w14:paraId="3C272DC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131D2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524B6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24111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AFF18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D08F0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0C872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A94A5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96CD5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B318CE8" w14:textId="77777777" w:rsidTr="007F198C">
        <w:tc>
          <w:tcPr>
            <w:tcW w:w="0" w:type="auto"/>
          </w:tcPr>
          <w:p w14:paraId="5EE8101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BECE87" w14:textId="78A4D3EF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E05C80A" w14:textId="666380B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40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7ED80DE8" w14:textId="124DE74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95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19A7B29" w14:textId="51AED08F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47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5E73B3BA" w14:textId="3A83CD26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88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17C2CCA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30D8B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F7907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6F16B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C6C49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6FCBF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F07BA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C5777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85AF8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AAD17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534F601" w14:textId="77777777" w:rsidTr="007F198C">
        <w:tc>
          <w:tcPr>
            <w:tcW w:w="0" w:type="auto"/>
          </w:tcPr>
          <w:p w14:paraId="44432E3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5096D2" w14:textId="6D62046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EB6E1E4" w14:textId="64506000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55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19049503" w14:textId="7A7FC5D3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63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5FD55BDF" w14:textId="12D52A1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6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732544E" w14:textId="16BC605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74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00D8E31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8CD06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23101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2C916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D27B6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D557A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90090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B6C18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2A770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247F4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DEBC3F3" w14:textId="77777777" w:rsidTr="007F198C">
        <w:tc>
          <w:tcPr>
            <w:tcW w:w="0" w:type="auto"/>
          </w:tcPr>
          <w:p w14:paraId="1D589BA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58F697" w14:textId="53C8B4F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EF8E847" w14:textId="55D3F70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56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DF3DB83" w14:textId="3FB9567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1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F3903C2" w14:textId="4437A5B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8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59521B24" w14:textId="25DC5E8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8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3DE822F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927DB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ED34A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0A222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CD9F3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62DC4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A93F9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F9A61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650A6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4D1A0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ADCD851" w14:textId="77777777" w:rsidTr="007F198C">
        <w:tc>
          <w:tcPr>
            <w:tcW w:w="0" w:type="auto"/>
          </w:tcPr>
          <w:p w14:paraId="625EF0E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Milk composition</w:t>
            </w:r>
          </w:p>
        </w:tc>
        <w:tc>
          <w:tcPr>
            <w:tcW w:w="0" w:type="auto"/>
          </w:tcPr>
          <w:p w14:paraId="6F4C0B4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5A9D2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64CD2A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39AAC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588B6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E8A75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69766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F0ECC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B80BB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A771A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BF262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265E0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F252E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62C39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F5DAE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6E9A4F6" w14:textId="77777777" w:rsidTr="007F198C">
        <w:tc>
          <w:tcPr>
            <w:tcW w:w="0" w:type="auto"/>
          </w:tcPr>
          <w:p w14:paraId="15637EEF" w14:textId="2655EC13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Fat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</w:tcPr>
          <w:p w14:paraId="250952B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B62F2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16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53C101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3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C41EDE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3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8500BD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1E2D99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20</w:t>
            </w:r>
          </w:p>
        </w:tc>
        <w:tc>
          <w:tcPr>
            <w:tcW w:w="0" w:type="auto"/>
          </w:tcPr>
          <w:p w14:paraId="16C1A52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E9D7A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36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F041A7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0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B78CC9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44D392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0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1979D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71</w:t>
            </w:r>
          </w:p>
        </w:tc>
        <w:tc>
          <w:tcPr>
            <w:tcW w:w="0" w:type="auto"/>
          </w:tcPr>
          <w:p w14:paraId="408B113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14</w:t>
            </w:r>
          </w:p>
        </w:tc>
        <w:tc>
          <w:tcPr>
            <w:tcW w:w="0" w:type="auto"/>
          </w:tcPr>
          <w:p w14:paraId="3220FFC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07</w:t>
            </w:r>
          </w:p>
        </w:tc>
        <w:tc>
          <w:tcPr>
            <w:tcW w:w="0" w:type="auto"/>
          </w:tcPr>
          <w:p w14:paraId="3700DB4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85</w:t>
            </w:r>
          </w:p>
        </w:tc>
      </w:tr>
      <w:tr w:rsidR="008839BE" w:rsidRPr="00F51E42" w14:paraId="74F80561" w14:textId="77777777" w:rsidTr="007F198C">
        <w:tc>
          <w:tcPr>
            <w:tcW w:w="0" w:type="auto"/>
          </w:tcPr>
          <w:p w14:paraId="3C6A4D9B" w14:textId="74D90868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Protein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</w:tcPr>
          <w:p w14:paraId="552FFDC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27F6F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13B221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498F3C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ACCDE2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2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073553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42</w:t>
            </w:r>
          </w:p>
        </w:tc>
        <w:tc>
          <w:tcPr>
            <w:tcW w:w="0" w:type="auto"/>
          </w:tcPr>
          <w:p w14:paraId="0399BB5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B4923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1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95ABFE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981761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3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69BEA0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66F008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26</w:t>
            </w:r>
          </w:p>
        </w:tc>
        <w:tc>
          <w:tcPr>
            <w:tcW w:w="0" w:type="auto"/>
          </w:tcPr>
          <w:p w14:paraId="0B7485B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2</w:t>
            </w:r>
          </w:p>
        </w:tc>
        <w:tc>
          <w:tcPr>
            <w:tcW w:w="0" w:type="auto"/>
          </w:tcPr>
          <w:p w14:paraId="103AF10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9</w:t>
            </w:r>
          </w:p>
        </w:tc>
        <w:tc>
          <w:tcPr>
            <w:tcW w:w="0" w:type="auto"/>
          </w:tcPr>
          <w:p w14:paraId="403CBBA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30</w:t>
            </w:r>
          </w:p>
        </w:tc>
      </w:tr>
      <w:tr w:rsidR="008839BE" w:rsidRPr="00F51E42" w14:paraId="5CEFE562" w14:textId="77777777" w:rsidTr="007F198C">
        <w:tc>
          <w:tcPr>
            <w:tcW w:w="0" w:type="auto"/>
          </w:tcPr>
          <w:p w14:paraId="69F342E9" w14:textId="3FECE0E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Lactose</w:t>
            </w:r>
            <w:r w:rsidR="005161CB" w:rsidRPr="00F51E42">
              <w:rPr>
                <w:sz w:val="18"/>
                <w:szCs w:val="18"/>
              </w:rPr>
              <w:t xml:space="preserve">, </w:t>
            </w:r>
            <w:r w:rsidRPr="00F51E42">
              <w:rPr>
                <w:sz w:val="18"/>
                <w:szCs w:val="18"/>
              </w:rPr>
              <w:t>%</w:t>
            </w:r>
          </w:p>
        </w:tc>
        <w:tc>
          <w:tcPr>
            <w:tcW w:w="0" w:type="auto"/>
          </w:tcPr>
          <w:p w14:paraId="345ADB6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C9FFAC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3</w:t>
            </w:r>
          </w:p>
        </w:tc>
        <w:tc>
          <w:tcPr>
            <w:tcW w:w="0" w:type="auto"/>
          </w:tcPr>
          <w:p w14:paraId="4065520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3</w:t>
            </w:r>
          </w:p>
        </w:tc>
        <w:tc>
          <w:tcPr>
            <w:tcW w:w="0" w:type="auto"/>
          </w:tcPr>
          <w:p w14:paraId="0A08C24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5</w:t>
            </w:r>
          </w:p>
        </w:tc>
        <w:tc>
          <w:tcPr>
            <w:tcW w:w="0" w:type="auto"/>
          </w:tcPr>
          <w:p w14:paraId="0D12725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5</w:t>
            </w:r>
          </w:p>
        </w:tc>
        <w:tc>
          <w:tcPr>
            <w:tcW w:w="0" w:type="auto"/>
          </w:tcPr>
          <w:p w14:paraId="17BA3FB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34</w:t>
            </w:r>
          </w:p>
        </w:tc>
        <w:tc>
          <w:tcPr>
            <w:tcW w:w="0" w:type="auto"/>
          </w:tcPr>
          <w:p w14:paraId="5F2A1DF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CCCDE5" w14:textId="3B00B9D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55</w:t>
            </w:r>
            <w:r w:rsidR="00D9716C" w:rsidRPr="009934E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503AE5E" w14:textId="4F679BC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9</w:t>
            </w:r>
            <w:r w:rsidR="00D9716C" w:rsidRPr="009934E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94546CE" w14:textId="21A5184E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6</w:t>
            </w:r>
            <w:r w:rsidR="009D4941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1BA33F0" w14:textId="7EA7159F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6</w:t>
            </w:r>
            <w:r w:rsidR="00D9716C" w:rsidRPr="009934E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F6755A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19</w:t>
            </w:r>
          </w:p>
        </w:tc>
        <w:tc>
          <w:tcPr>
            <w:tcW w:w="0" w:type="auto"/>
          </w:tcPr>
          <w:p w14:paraId="6A4CDA5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0</w:t>
            </w:r>
          </w:p>
        </w:tc>
        <w:tc>
          <w:tcPr>
            <w:tcW w:w="0" w:type="auto"/>
          </w:tcPr>
          <w:p w14:paraId="2161990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8</w:t>
            </w:r>
          </w:p>
        </w:tc>
        <w:tc>
          <w:tcPr>
            <w:tcW w:w="0" w:type="auto"/>
          </w:tcPr>
          <w:p w14:paraId="383824F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24</w:t>
            </w:r>
          </w:p>
        </w:tc>
      </w:tr>
      <w:tr w:rsidR="008839BE" w:rsidRPr="00F51E42" w14:paraId="3F16FF29" w14:textId="77777777" w:rsidTr="007F198C">
        <w:tc>
          <w:tcPr>
            <w:tcW w:w="0" w:type="auto"/>
          </w:tcPr>
          <w:p w14:paraId="7A3FDAE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BCFAB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2EB775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60</w:t>
            </w:r>
            <w:r w:rsidRPr="00F51E42">
              <w:rPr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0E4DAF8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61</w:t>
            </w:r>
            <w:r w:rsidRPr="00F51E42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55548C7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50</w:t>
            </w:r>
            <w:r w:rsidRPr="00F51E42">
              <w:rPr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279E703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51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044337B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38</w:t>
            </w:r>
          </w:p>
        </w:tc>
        <w:tc>
          <w:tcPr>
            <w:tcW w:w="0" w:type="auto"/>
          </w:tcPr>
          <w:p w14:paraId="21BDEDA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530F0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54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373BCC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1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A1E249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16D955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406C2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14:paraId="52696C8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74724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50A00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74C4EB53" w14:textId="77777777" w:rsidTr="007F198C">
        <w:tc>
          <w:tcPr>
            <w:tcW w:w="0" w:type="auto"/>
          </w:tcPr>
          <w:p w14:paraId="7047959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42CFE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F2F533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3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0597836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5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2099B38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3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38A28F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4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2651CE5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66A8B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C625F2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57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4E90E4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6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BD5424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F5BCBF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FACDBC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79718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06613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CCC59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638DB50" w14:textId="77777777" w:rsidTr="007F198C">
        <w:tc>
          <w:tcPr>
            <w:tcW w:w="0" w:type="auto"/>
          </w:tcPr>
          <w:p w14:paraId="4184B53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28750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A1DEE3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7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6948DD6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1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2B6239B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24C188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C5531E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69574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46BE6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02327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56743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B5474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7C852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0DD81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28459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02C47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46B98DE" w14:textId="77777777" w:rsidTr="007F198C">
        <w:tc>
          <w:tcPr>
            <w:tcW w:w="0" w:type="auto"/>
          </w:tcPr>
          <w:p w14:paraId="4E422EC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087FC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4D1AAAB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3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3141BE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57E41B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7AB94B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2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C753A1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43AAF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02178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4C609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21770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E1794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F76CB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1392E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F7BEF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66377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9F369E4" w14:textId="77777777" w:rsidTr="007F198C">
        <w:tc>
          <w:tcPr>
            <w:tcW w:w="0" w:type="auto"/>
          </w:tcPr>
          <w:p w14:paraId="1ED44A0D" w14:textId="2127876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TS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</w:tcPr>
          <w:p w14:paraId="5129A08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01142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7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56F926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.0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44F8E7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4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1A704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4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05170C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59</w:t>
            </w:r>
          </w:p>
        </w:tc>
        <w:tc>
          <w:tcPr>
            <w:tcW w:w="0" w:type="auto"/>
          </w:tcPr>
          <w:p w14:paraId="7F61B77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C97E8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.31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7087AA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52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B554E0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43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2A0213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3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427024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91</w:t>
            </w:r>
          </w:p>
        </w:tc>
        <w:tc>
          <w:tcPr>
            <w:tcW w:w="0" w:type="auto"/>
          </w:tcPr>
          <w:p w14:paraId="17908DE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72</w:t>
            </w:r>
          </w:p>
        </w:tc>
        <w:tc>
          <w:tcPr>
            <w:tcW w:w="0" w:type="auto"/>
          </w:tcPr>
          <w:p w14:paraId="1FA0C4D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60</w:t>
            </w:r>
          </w:p>
        </w:tc>
        <w:tc>
          <w:tcPr>
            <w:tcW w:w="0" w:type="auto"/>
          </w:tcPr>
          <w:p w14:paraId="75AC317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12</w:t>
            </w:r>
          </w:p>
        </w:tc>
      </w:tr>
      <w:tr w:rsidR="008839BE" w:rsidRPr="00F51E42" w14:paraId="05A08640" w14:textId="77777777" w:rsidTr="007F198C">
        <w:tc>
          <w:tcPr>
            <w:tcW w:w="0" w:type="auto"/>
          </w:tcPr>
          <w:p w14:paraId="3A3235CE" w14:textId="1E8D46CD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SNF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%</w:t>
            </w:r>
          </w:p>
        </w:tc>
        <w:tc>
          <w:tcPr>
            <w:tcW w:w="0" w:type="auto"/>
          </w:tcPr>
          <w:p w14:paraId="334701D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1E856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61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BF164C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66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6B46A1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4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256732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4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8CA2F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62</w:t>
            </w:r>
          </w:p>
        </w:tc>
        <w:tc>
          <w:tcPr>
            <w:tcW w:w="0" w:type="auto"/>
          </w:tcPr>
          <w:p w14:paraId="5354CAF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FBAC36" w14:textId="241B00AC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94</w:t>
            </w:r>
            <w:r w:rsidR="00F01424"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00A9A31" w14:textId="217418D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0</w:t>
            </w:r>
            <w:r w:rsidR="00F01424"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1CA05F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4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E53CF7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3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04ACFF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6117FD8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7</w:t>
            </w:r>
          </w:p>
        </w:tc>
        <w:tc>
          <w:tcPr>
            <w:tcW w:w="0" w:type="auto"/>
          </w:tcPr>
          <w:p w14:paraId="70653D7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2</w:t>
            </w:r>
          </w:p>
        </w:tc>
        <w:tc>
          <w:tcPr>
            <w:tcW w:w="0" w:type="auto"/>
          </w:tcPr>
          <w:p w14:paraId="76F3E4E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44</w:t>
            </w:r>
          </w:p>
        </w:tc>
      </w:tr>
      <w:tr w:rsidR="008839BE" w:rsidRPr="00F51E42" w14:paraId="54B4930C" w14:textId="77777777" w:rsidTr="007F198C">
        <w:tc>
          <w:tcPr>
            <w:tcW w:w="0" w:type="auto"/>
          </w:tcPr>
          <w:p w14:paraId="7A4AF820" w14:textId="0FF43454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Urea </w:t>
            </w:r>
            <w:r w:rsidR="00F01424" w:rsidRPr="00F51E42">
              <w:rPr>
                <w:sz w:val="18"/>
                <w:szCs w:val="18"/>
              </w:rPr>
              <w:t>nitrogen</w:t>
            </w:r>
            <w:r w:rsidR="005161CB" w:rsidRPr="00F51E42">
              <w:rPr>
                <w:sz w:val="18"/>
                <w:szCs w:val="18"/>
              </w:rPr>
              <w:t>,</w:t>
            </w:r>
            <w:r w:rsidR="00F01424" w:rsidRPr="00F51E42">
              <w:rPr>
                <w:sz w:val="18"/>
                <w:szCs w:val="18"/>
              </w:rPr>
              <w:t xml:space="preserve"> </w:t>
            </w:r>
            <w:r w:rsidRPr="00F51E42">
              <w:rPr>
                <w:sz w:val="18"/>
                <w:szCs w:val="18"/>
              </w:rPr>
              <w:t>mg/</w:t>
            </w:r>
            <w:proofErr w:type="spellStart"/>
            <w:r w:rsidRPr="00F51E42">
              <w:rPr>
                <w:sz w:val="18"/>
                <w:szCs w:val="18"/>
              </w:rPr>
              <w:t>d</w:t>
            </w:r>
            <w:r w:rsidR="00F508E5">
              <w:rPr>
                <w:sz w:val="18"/>
                <w:szCs w:val="18"/>
              </w:rPr>
              <w:t>L</w:t>
            </w:r>
            <w:proofErr w:type="spellEnd"/>
          </w:p>
        </w:tc>
        <w:tc>
          <w:tcPr>
            <w:tcW w:w="0" w:type="auto"/>
          </w:tcPr>
          <w:p w14:paraId="291DCA4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E5D9E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4</w:t>
            </w:r>
          </w:p>
        </w:tc>
        <w:tc>
          <w:tcPr>
            <w:tcW w:w="0" w:type="auto"/>
          </w:tcPr>
          <w:p w14:paraId="6AE6A55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14:paraId="2D624D8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14:paraId="2F451A2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1</w:t>
            </w:r>
          </w:p>
        </w:tc>
        <w:tc>
          <w:tcPr>
            <w:tcW w:w="0" w:type="auto"/>
          </w:tcPr>
          <w:p w14:paraId="0909D39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79</w:t>
            </w:r>
          </w:p>
        </w:tc>
        <w:tc>
          <w:tcPr>
            <w:tcW w:w="0" w:type="auto"/>
          </w:tcPr>
          <w:p w14:paraId="5906236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88724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0.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C948AB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0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99AA3E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C8E1CA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2EDD656" w14:textId="26883D34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</w:t>
            </w:r>
            <w:r w:rsidR="003B04AF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</w:tcPr>
          <w:p w14:paraId="3944666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2</w:t>
            </w:r>
          </w:p>
        </w:tc>
        <w:tc>
          <w:tcPr>
            <w:tcW w:w="0" w:type="auto"/>
          </w:tcPr>
          <w:p w14:paraId="101949F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0</w:t>
            </w:r>
          </w:p>
        </w:tc>
        <w:tc>
          <w:tcPr>
            <w:tcW w:w="0" w:type="auto"/>
          </w:tcPr>
          <w:p w14:paraId="3538878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56</w:t>
            </w:r>
          </w:p>
        </w:tc>
      </w:tr>
      <w:tr w:rsidR="008839BE" w:rsidRPr="00F51E42" w14:paraId="03E0DE4A" w14:textId="77777777" w:rsidTr="007F198C">
        <w:tc>
          <w:tcPr>
            <w:tcW w:w="0" w:type="auto"/>
          </w:tcPr>
          <w:p w14:paraId="2E7A0C00" w14:textId="53A0C0B1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Log SCC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/m</w:t>
            </w:r>
            <w:r w:rsidR="00F508E5">
              <w:rPr>
                <w:sz w:val="18"/>
                <w:szCs w:val="18"/>
              </w:rPr>
              <w:t>L</w:t>
            </w:r>
          </w:p>
        </w:tc>
        <w:tc>
          <w:tcPr>
            <w:tcW w:w="0" w:type="auto"/>
          </w:tcPr>
          <w:p w14:paraId="1B2B314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0DF2A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37</w:t>
            </w:r>
          </w:p>
        </w:tc>
        <w:tc>
          <w:tcPr>
            <w:tcW w:w="0" w:type="auto"/>
          </w:tcPr>
          <w:p w14:paraId="2923525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63</w:t>
            </w:r>
          </w:p>
        </w:tc>
        <w:tc>
          <w:tcPr>
            <w:tcW w:w="0" w:type="auto"/>
          </w:tcPr>
          <w:p w14:paraId="4B1B246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47</w:t>
            </w:r>
          </w:p>
        </w:tc>
        <w:tc>
          <w:tcPr>
            <w:tcW w:w="0" w:type="auto"/>
          </w:tcPr>
          <w:p w14:paraId="6B5172B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61</w:t>
            </w:r>
          </w:p>
        </w:tc>
        <w:tc>
          <w:tcPr>
            <w:tcW w:w="0" w:type="auto"/>
          </w:tcPr>
          <w:p w14:paraId="2EAABFC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273</w:t>
            </w:r>
          </w:p>
        </w:tc>
        <w:tc>
          <w:tcPr>
            <w:tcW w:w="0" w:type="auto"/>
          </w:tcPr>
          <w:p w14:paraId="678B30E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DF9C9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5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A87B0D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2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298DDD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5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D84170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85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F73C2F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52</w:t>
            </w:r>
          </w:p>
        </w:tc>
        <w:tc>
          <w:tcPr>
            <w:tcW w:w="0" w:type="auto"/>
          </w:tcPr>
          <w:p w14:paraId="070BD87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60</w:t>
            </w:r>
          </w:p>
        </w:tc>
        <w:tc>
          <w:tcPr>
            <w:tcW w:w="0" w:type="auto"/>
          </w:tcPr>
          <w:p w14:paraId="6C7B6F4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44</w:t>
            </w:r>
          </w:p>
        </w:tc>
        <w:tc>
          <w:tcPr>
            <w:tcW w:w="0" w:type="auto"/>
          </w:tcPr>
          <w:p w14:paraId="56688C7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91</w:t>
            </w:r>
          </w:p>
        </w:tc>
      </w:tr>
      <w:tr w:rsidR="008839BE" w:rsidRPr="00F51E42" w14:paraId="3F824FC8" w14:textId="77777777" w:rsidTr="007F198C">
        <w:tc>
          <w:tcPr>
            <w:tcW w:w="0" w:type="auto"/>
          </w:tcPr>
          <w:p w14:paraId="046F6F9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Milk yield</w:t>
            </w:r>
          </w:p>
        </w:tc>
        <w:tc>
          <w:tcPr>
            <w:tcW w:w="0" w:type="auto"/>
          </w:tcPr>
          <w:p w14:paraId="42188A8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886B3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85D99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F99A6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A5106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72EE9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39343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95BFE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F0068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36CA9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08195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C107E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58247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7AFDD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69AF9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5644A616" w14:textId="77777777" w:rsidTr="007F198C">
        <w:tc>
          <w:tcPr>
            <w:tcW w:w="0" w:type="auto"/>
          </w:tcPr>
          <w:p w14:paraId="053B8546" w14:textId="590D271B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Raw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kg/d</w:t>
            </w:r>
          </w:p>
        </w:tc>
        <w:tc>
          <w:tcPr>
            <w:tcW w:w="0" w:type="auto"/>
          </w:tcPr>
          <w:p w14:paraId="57748B3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0CE2E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26A1E7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1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C1FDE4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3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9F06D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1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8D7013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57</w:t>
            </w:r>
          </w:p>
        </w:tc>
        <w:tc>
          <w:tcPr>
            <w:tcW w:w="0" w:type="auto"/>
          </w:tcPr>
          <w:p w14:paraId="5B554B0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2D2FE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5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A93864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8928DF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95DC7A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1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DC01F1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83</w:t>
            </w:r>
          </w:p>
        </w:tc>
        <w:tc>
          <w:tcPr>
            <w:tcW w:w="0" w:type="auto"/>
          </w:tcPr>
          <w:p w14:paraId="3E767B2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25F0B9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34C6ED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11</w:t>
            </w:r>
          </w:p>
        </w:tc>
      </w:tr>
      <w:tr w:rsidR="008839BE" w:rsidRPr="00F51E42" w14:paraId="7C1F8836" w14:textId="77777777" w:rsidTr="007F198C">
        <w:tc>
          <w:tcPr>
            <w:tcW w:w="0" w:type="auto"/>
          </w:tcPr>
          <w:p w14:paraId="22A4899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3E1E8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326B46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5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EE3C19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7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2858BC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4</w:t>
            </w:r>
            <w:r w:rsidRPr="00F51E42">
              <w:rPr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084F27C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2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5FB6E8C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69</w:t>
            </w:r>
          </w:p>
        </w:tc>
        <w:tc>
          <w:tcPr>
            <w:tcW w:w="0" w:type="auto"/>
          </w:tcPr>
          <w:p w14:paraId="070CACB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C4B294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6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A7B23C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7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117FF0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9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09F8DC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1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40FDEA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18</w:t>
            </w:r>
          </w:p>
        </w:tc>
        <w:tc>
          <w:tcPr>
            <w:tcW w:w="0" w:type="auto"/>
          </w:tcPr>
          <w:p w14:paraId="1FDD2C5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FBF67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2B887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7967CEC7" w14:textId="77777777" w:rsidTr="007F198C">
        <w:tc>
          <w:tcPr>
            <w:tcW w:w="0" w:type="auto"/>
          </w:tcPr>
          <w:p w14:paraId="60B972E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7B034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B39AD7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6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0EBF51B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0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CAEC3E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7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79D65E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0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C5A4C1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26090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1349F3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3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ACBF23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3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D190D6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2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7523792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5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CEB1C6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ACF8B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CECDA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B4C14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58E8941" w14:textId="77777777" w:rsidTr="007F198C">
        <w:tc>
          <w:tcPr>
            <w:tcW w:w="0" w:type="auto"/>
          </w:tcPr>
          <w:p w14:paraId="1E74B08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A4741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9079DA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0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43717B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8</w:t>
            </w:r>
            <w:r w:rsidRPr="00F51E42">
              <w:rPr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70955C0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2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CF7B01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10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52B237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FC868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C13A3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E315A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C2F1C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C1282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2ED62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DAA2E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A796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4E93F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DDE10F8" w14:textId="77777777" w:rsidTr="007F198C">
        <w:tc>
          <w:tcPr>
            <w:tcW w:w="0" w:type="auto"/>
          </w:tcPr>
          <w:p w14:paraId="48342A1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3FF6B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4E8D16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1</w:t>
            </w:r>
            <w:r w:rsidRPr="00F51E42">
              <w:rPr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22B7219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0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66911D6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8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8231B4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5D9E7C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9DA29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73913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9799D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F5AE4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72C16E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77D42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13423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DF6A6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02E37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18D67E38" w14:textId="77777777" w:rsidTr="007F198C">
        <w:tc>
          <w:tcPr>
            <w:tcW w:w="0" w:type="auto"/>
          </w:tcPr>
          <w:p w14:paraId="5B3DDCC6" w14:textId="68A22AB8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Fat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g/d</w:t>
            </w:r>
          </w:p>
        </w:tc>
        <w:tc>
          <w:tcPr>
            <w:tcW w:w="0" w:type="auto"/>
          </w:tcPr>
          <w:p w14:paraId="6F4B7A3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9D35A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0.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31F0F4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2.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999A33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5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617EE1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2.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F16CD0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60</w:t>
            </w:r>
          </w:p>
        </w:tc>
        <w:tc>
          <w:tcPr>
            <w:tcW w:w="0" w:type="auto"/>
          </w:tcPr>
          <w:p w14:paraId="48C3DD4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0DE4C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9.3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90EB8A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.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4CDC88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6.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5922321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8.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25A852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48</w:t>
            </w:r>
          </w:p>
        </w:tc>
        <w:tc>
          <w:tcPr>
            <w:tcW w:w="0" w:type="auto"/>
          </w:tcPr>
          <w:p w14:paraId="55B2ECA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.2</w:t>
            </w:r>
          </w:p>
        </w:tc>
        <w:tc>
          <w:tcPr>
            <w:tcW w:w="0" w:type="auto"/>
          </w:tcPr>
          <w:p w14:paraId="4C2E9BF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2.6</w:t>
            </w:r>
          </w:p>
        </w:tc>
        <w:tc>
          <w:tcPr>
            <w:tcW w:w="0" w:type="auto"/>
          </w:tcPr>
          <w:p w14:paraId="3321200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67</w:t>
            </w:r>
          </w:p>
        </w:tc>
      </w:tr>
      <w:tr w:rsidR="008839BE" w:rsidRPr="00F51E42" w14:paraId="5BEB9AF0" w14:textId="77777777" w:rsidTr="007F198C">
        <w:tc>
          <w:tcPr>
            <w:tcW w:w="0" w:type="auto"/>
          </w:tcPr>
          <w:p w14:paraId="77B4DD5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9D53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EA2456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6.5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124DBF9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2.7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BBAB8C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9.8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55060D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8.1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7A1210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96</w:t>
            </w:r>
          </w:p>
        </w:tc>
        <w:tc>
          <w:tcPr>
            <w:tcW w:w="0" w:type="auto"/>
          </w:tcPr>
          <w:p w14:paraId="4B7CF77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42E559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0.6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097498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1.9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56EC32D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.4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E67D69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6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0A079A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92</w:t>
            </w:r>
          </w:p>
        </w:tc>
        <w:tc>
          <w:tcPr>
            <w:tcW w:w="0" w:type="auto"/>
          </w:tcPr>
          <w:p w14:paraId="1768063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C319D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C306E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5758C8AA" w14:textId="77777777" w:rsidTr="007F198C">
        <w:tc>
          <w:tcPr>
            <w:tcW w:w="0" w:type="auto"/>
          </w:tcPr>
          <w:p w14:paraId="78A3C1A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49F78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59AA665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9.0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7924DF1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6.0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168F33C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4.3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EC1F23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0.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177210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3A974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CC97BA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7.9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089A2DE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3.0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DDFEE9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.4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32D080A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.1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3E54FA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2E901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5A9FF2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B6B55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149E09B3" w14:textId="77777777" w:rsidTr="007F198C">
        <w:tc>
          <w:tcPr>
            <w:tcW w:w="0" w:type="auto"/>
          </w:tcPr>
          <w:p w14:paraId="041702B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D001F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23E8589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2.7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239C70D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2.8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43A248A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2.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3CA8A0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7.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1F354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4C61E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54A4B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4023D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2AB2E9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2747F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01E61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E5D6A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67AE2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9051C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AC29D39" w14:textId="77777777" w:rsidTr="007F198C">
        <w:tc>
          <w:tcPr>
            <w:tcW w:w="0" w:type="auto"/>
          </w:tcPr>
          <w:p w14:paraId="0DE6D9A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392D1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6883BF7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4.7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2156339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.9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3061A8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C33508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4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A5357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001E3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933E9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D57D0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2947C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B3BB3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B230F7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152F2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BFE7B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B29B99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7B6F5B2F" w14:textId="77777777" w:rsidTr="007F198C">
        <w:tc>
          <w:tcPr>
            <w:tcW w:w="0" w:type="auto"/>
          </w:tcPr>
          <w:p w14:paraId="67163772" w14:textId="304DD4F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Protein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g/d</w:t>
            </w:r>
          </w:p>
        </w:tc>
        <w:tc>
          <w:tcPr>
            <w:tcW w:w="0" w:type="auto"/>
          </w:tcPr>
          <w:p w14:paraId="5A5A02E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2E46B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4.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C5C8CE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.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597A99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7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6517D3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2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3E6B4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41</w:t>
            </w:r>
          </w:p>
        </w:tc>
        <w:tc>
          <w:tcPr>
            <w:tcW w:w="0" w:type="auto"/>
          </w:tcPr>
          <w:p w14:paraId="28A6154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8BFFA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4.6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3DB1A2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6.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78759B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3.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E8A35A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4.7</w:t>
            </w:r>
            <w:bookmarkStart w:id="1" w:name="_GoBack"/>
            <w:r w:rsidRPr="00B13820">
              <w:rPr>
                <w:sz w:val="18"/>
                <w:szCs w:val="18"/>
                <w:vertAlign w:val="superscript"/>
              </w:rPr>
              <w:t>a</w:t>
            </w:r>
            <w:bookmarkEnd w:id="1"/>
          </w:p>
        </w:tc>
        <w:tc>
          <w:tcPr>
            <w:tcW w:w="0" w:type="auto"/>
          </w:tcPr>
          <w:p w14:paraId="0739E00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6</w:t>
            </w:r>
          </w:p>
        </w:tc>
        <w:tc>
          <w:tcPr>
            <w:tcW w:w="0" w:type="auto"/>
          </w:tcPr>
          <w:p w14:paraId="5255210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0.8</w:t>
            </w:r>
          </w:p>
        </w:tc>
        <w:tc>
          <w:tcPr>
            <w:tcW w:w="0" w:type="auto"/>
          </w:tcPr>
          <w:p w14:paraId="26E0B5E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8.5</w:t>
            </w:r>
          </w:p>
        </w:tc>
        <w:tc>
          <w:tcPr>
            <w:tcW w:w="0" w:type="auto"/>
          </w:tcPr>
          <w:p w14:paraId="15AF26C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12</w:t>
            </w:r>
          </w:p>
        </w:tc>
      </w:tr>
      <w:tr w:rsidR="008839BE" w:rsidRPr="00F51E42" w14:paraId="7079F760" w14:textId="77777777" w:rsidTr="007F198C">
        <w:tc>
          <w:tcPr>
            <w:tcW w:w="0" w:type="auto"/>
          </w:tcPr>
          <w:p w14:paraId="7A0A116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4BB6C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6B0AA7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1.2</w:t>
            </w:r>
            <w:r w:rsidRPr="00F51E42">
              <w:rPr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028888E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3.5</w:t>
            </w:r>
            <w:r w:rsidRPr="00F51E42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AF8A81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.3</w:t>
            </w:r>
            <w:r w:rsidRPr="00F51E42">
              <w:rPr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</w:tcPr>
          <w:p w14:paraId="4055273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3.5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1DCF387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72</w:t>
            </w:r>
          </w:p>
        </w:tc>
        <w:tc>
          <w:tcPr>
            <w:tcW w:w="0" w:type="auto"/>
          </w:tcPr>
          <w:p w14:paraId="31B4DC0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269F35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6.6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35A9925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1.6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56115B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1.3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88AD7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3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183215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33</w:t>
            </w:r>
          </w:p>
        </w:tc>
        <w:tc>
          <w:tcPr>
            <w:tcW w:w="0" w:type="auto"/>
          </w:tcPr>
          <w:p w14:paraId="5EA3ACF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30A60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5E29E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2F857DDB" w14:textId="77777777" w:rsidTr="007F198C">
        <w:tc>
          <w:tcPr>
            <w:tcW w:w="0" w:type="auto"/>
          </w:tcPr>
          <w:p w14:paraId="12141F2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FAF53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E9D98E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.6</w:t>
            </w:r>
            <w:r w:rsidRPr="00F51E42">
              <w:rPr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3F003EB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7.5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0773006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8.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1E2FD9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0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C26FD4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CF061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472ACD1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2.6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00AF8E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.4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FFB479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5.6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75F6B3B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5.6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458517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3AE74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C7517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8DA87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264FF63" w14:textId="77777777" w:rsidTr="007F198C">
        <w:tc>
          <w:tcPr>
            <w:tcW w:w="0" w:type="auto"/>
          </w:tcPr>
          <w:p w14:paraId="2F3A081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55F3E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C7C08E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.8</w:t>
            </w:r>
            <w:r w:rsidRPr="00F51E42">
              <w:rPr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1D6DF05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3.5</w:t>
            </w:r>
            <w:r w:rsidRPr="00F51E42">
              <w:rPr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1DAA077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EECE2C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0.3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0C4CCE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F48C6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8BA71B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A9E80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36B1D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51CE3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60DB8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D3029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17434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7DE91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C420EE5" w14:textId="77777777" w:rsidTr="007F198C">
        <w:tc>
          <w:tcPr>
            <w:tcW w:w="0" w:type="auto"/>
          </w:tcPr>
          <w:p w14:paraId="67A64A7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8468D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FB7BCC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5.3</w:t>
            </w:r>
            <w:r w:rsidRPr="00F51E42">
              <w:rPr>
                <w:sz w:val="18"/>
                <w:szCs w:val="18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46D1034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9.7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5B7728B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7.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56296C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6.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23E378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E48EC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46619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1B2DB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B54DA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70AB6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6D517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D9EB3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205E6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4D3CBE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70FDA2F4" w14:textId="77777777" w:rsidTr="007F198C">
        <w:tc>
          <w:tcPr>
            <w:tcW w:w="0" w:type="auto"/>
          </w:tcPr>
          <w:p w14:paraId="3D4246F3" w14:textId="34F01F29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Energy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MJ/d</w:t>
            </w:r>
          </w:p>
        </w:tc>
        <w:tc>
          <w:tcPr>
            <w:tcW w:w="0" w:type="auto"/>
          </w:tcPr>
          <w:p w14:paraId="32A8B78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94F14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1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5F8548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4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2D0B4C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6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BB45DC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3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17DB40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471</w:t>
            </w:r>
          </w:p>
        </w:tc>
        <w:tc>
          <w:tcPr>
            <w:tcW w:w="0" w:type="auto"/>
          </w:tcPr>
          <w:p w14:paraId="3E70D84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26AE5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30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8FABAB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5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5DA9F8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4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F27DB9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6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71FCA8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247</w:t>
            </w:r>
          </w:p>
        </w:tc>
        <w:tc>
          <w:tcPr>
            <w:tcW w:w="0" w:type="auto"/>
          </w:tcPr>
          <w:p w14:paraId="59A9905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09</w:t>
            </w:r>
          </w:p>
        </w:tc>
        <w:tc>
          <w:tcPr>
            <w:tcW w:w="0" w:type="auto"/>
          </w:tcPr>
          <w:p w14:paraId="5913E1C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89</w:t>
            </w:r>
          </w:p>
        </w:tc>
        <w:tc>
          <w:tcPr>
            <w:tcW w:w="0" w:type="auto"/>
          </w:tcPr>
          <w:p w14:paraId="6ACA612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333</w:t>
            </w:r>
          </w:p>
        </w:tc>
      </w:tr>
      <w:tr w:rsidR="008839BE" w:rsidRPr="00F51E42" w14:paraId="384FE8BF" w14:textId="77777777" w:rsidTr="007F198C">
        <w:tc>
          <w:tcPr>
            <w:tcW w:w="0" w:type="auto"/>
          </w:tcPr>
          <w:p w14:paraId="4D6154A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F9D87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0F358B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90</w:t>
            </w:r>
            <w:r w:rsidRPr="00F51E42">
              <w:rPr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429EBFB1" w14:textId="3BBB74A2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21</w:t>
            </w:r>
            <w:r w:rsidR="00FD13CD" w:rsidRPr="009934EF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5F2CBC1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75</w:t>
            </w:r>
            <w:r w:rsidRPr="00F51E42">
              <w:rPr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5238D9E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35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6A0C766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494</w:t>
            </w:r>
          </w:p>
        </w:tc>
        <w:tc>
          <w:tcPr>
            <w:tcW w:w="0" w:type="auto"/>
          </w:tcPr>
          <w:p w14:paraId="7B27B83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D4066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55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A067C3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11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5D7A81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17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D59367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52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28BCD45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349</w:t>
            </w:r>
          </w:p>
        </w:tc>
        <w:tc>
          <w:tcPr>
            <w:tcW w:w="0" w:type="auto"/>
          </w:tcPr>
          <w:p w14:paraId="584EBFEF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2614E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FDD7E3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1310205" w14:textId="77777777" w:rsidTr="007F198C">
        <w:tc>
          <w:tcPr>
            <w:tcW w:w="0" w:type="auto"/>
          </w:tcPr>
          <w:p w14:paraId="6CA0B396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16774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4EACD50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61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2ED34CE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83</w:t>
            </w:r>
            <w:r w:rsidRPr="00F51E42">
              <w:rPr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7B3A27C2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60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0114489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1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232BB15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3FB46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9F892FD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05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02BF503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03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1634CBB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69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983773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81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380D47D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64AE0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743A1A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E5B3D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233DAE01" w14:textId="77777777" w:rsidTr="007F198C">
        <w:tc>
          <w:tcPr>
            <w:tcW w:w="0" w:type="auto"/>
          </w:tcPr>
          <w:p w14:paraId="40273529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2F3A57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1DDDEA48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63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65719B5A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2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5261CBAC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50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0CCF689E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0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BED34C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0EF67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12C95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C3D83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4A913E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B2DA8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755EC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C0EE6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879D0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A099E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C7D85F4" w14:textId="77777777" w:rsidTr="007F198C">
        <w:tc>
          <w:tcPr>
            <w:tcW w:w="0" w:type="auto"/>
          </w:tcPr>
          <w:p w14:paraId="104929D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D6EFE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0DBE3FBF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89</w:t>
            </w:r>
            <w:r w:rsidRPr="00F51E42">
              <w:rPr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56A03929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24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5BBDAB44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8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6603396" w14:textId="77777777" w:rsidR="007F198C" w:rsidRPr="00F51E42" w:rsidRDefault="007F198C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7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3A7B9D8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491375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059E7C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9DE1A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FE58427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0B9B84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59FE8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8575C1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032D40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EBDCAB" w14:textId="77777777" w:rsidR="007F198C" w:rsidRPr="00F51E42" w:rsidRDefault="007F198C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5671CA2D" w14:textId="77777777" w:rsidTr="007F198C">
        <w:tc>
          <w:tcPr>
            <w:tcW w:w="0" w:type="auto"/>
          </w:tcPr>
          <w:p w14:paraId="3688C8D1" w14:textId="768E0918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Energy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MJ/kg DMI</w:t>
            </w:r>
          </w:p>
        </w:tc>
        <w:tc>
          <w:tcPr>
            <w:tcW w:w="0" w:type="auto"/>
          </w:tcPr>
          <w:p w14:paraId="388CD85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542FFD" w14:textId="04C3355C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7</w:t>
            </w:r>
          </w:p>
        </w:tc>
        <w:tc>
          <w:tcPr>
            <w:tcW w:w="0" w:type="auto"/>
          </w:tcPr>
          <w:p w14:paraId="4EC1C118" w14:textId="5708C39E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8</w:t>
            </w:r>
          </w:p>
        </w:tc>
        <w:tc>
          <w:tcPr>
            <w:tcW w:w="0" w:type="auto"/>
          </w:tcPr>
          <w:p w14:paraId="7A199ACB" w14:textId="70004A74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8</w:t>
            </w:r>
          </w:p>
        </w:tc>
        <w:tc>
          <w:tcPr>
            <w:tcW w:w="0" w:type="auto"/>
          </w:tcPr>
          <w:p w14:paraId="43545F39" w14:textId="5485F5F9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8</w:t>
            </w:r>
          </w:p>
        </w:tc>
        <w:tc>
          <w:tcPr>
            <w:tcW w:w="0" w:type="auto"/>
          </w:tcPr>
          <w:p w14:paraId="16D5E2C1" w14:textId="7ED21ACD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65</w:t>
            </w:r>
          </w:p>
        </w:tc>
        <w:tc>
          <w:tcPr>
            <w:tcW w:w="0" w:type="auto"/>
          </w:tcPr>
          <w:p w14:paraId="2668BFC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933CCC" w14:textId="0E63EF3C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40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A90145B" w14:textId="0DCC72C1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8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469D462" w14:textId="7A77986E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0567AD" w14:textId="2ED41214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9673AE7" w14:textId="21763A34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09</w:t>
            </w:r>
            <w:r w:rsidR="00A46C4F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184B8EDB" w14:textId="7876EF9A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5B4205B" w14:textId="0822814F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0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A4A10C3" w14:textId="34748802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16</w:t>
            </w:r>
          </w:p>
        </w:tc>
      </w:tr>
      <w:tr w:rsidR="008839BE" w:rsidRPr="00F51E42" w14:paraId="1C2226D2" w14:textId="77777777" w:rsidTr="007F198C">
        <w:tc>
          <w:tcPr>
            <w:tcW w:w="0" w:type="auto"/>
          </w:tcPr>
          <w:p w14:paraId="2FBF8F8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F28E00" w14:textId="1396754A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E3E9349" w14:textId="6264521C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08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11A4FF9C" w14:textId="7EEB3EBF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21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01EEBDF8" w14:textId="21D3304E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58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3EFA92B5" w14:textId="3DF0F12F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75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DDB0BC4" w14:textId="5F617189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0.197</w:t>
            </w:r>
          </w:p>
        </w:tc>
        <w:tc>
          <w:tcPr>
            <w:tcW w:w="0" w:type="auto"/>
          </w:tcPr>
          <w:p w14:paraId="475F18C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6472599" w14:textId="736360F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7A301B" w14:textId="47FDEC69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944742" w14:textId="39B0A02F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7EABCE" w14:textId="665F36EC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91EF5A" w14:textId="77F6D762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9830BA" w14:textId="185109EF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923206" w14:textId="7E518465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9603F2" w14:textId="4227721C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1DA6378" w14:textId="77777777" w:rsidTr="007F198C">
        <w:tc>
          <w:tcPr>
            <w:tcW w:w="0" w:type="auto"/>
          </w:tcPr>
          <w:p w14:paraId="0B588D7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387A41" w14:textId="200A1A71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14B6EFE6" w14:textId="384D9054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3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91E0DB1" w14:textId="12A6AE26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07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21000F8D" w14:textId="1F73B429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3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1A615C4E" w14:textId="34D33FE5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0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41EEC2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55BF59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9AA1D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403750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96A8FE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4DDE33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620DF2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BDBE6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D3E45D2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0938F2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0B2E6AD8" w14:textId="77777777" w:rsidTr="007F198C">
        <w:tc>
          <w:tcPr>
            <w:tcW w:w="0" w:type="auto"/>
          </w:tcPr>
          <w:p w14:paraId="5522D4B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47F262" w14:textId="621C2228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472A7B62" w14:textId="2746F41B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5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3CC3A04" w14:textId="680F8753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0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CDA7603" w14:textId="36C75AFD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4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3EDFA4D" w14:textId="18FA5B9A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47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BA8321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9584B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10AEA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091E8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E4DD0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01753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FBC1D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48015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673A59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362B7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616C9BD" w14:textId="77777777" w:rsidTr="007F198C">
        <w:tc>
          <w:tcPr>
            <w:tcW w:w="0" w:type="auto"/>
          </w:tcPr>
          <w:p w14:paraId="7ACE2F3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2F66710" w14:textId="6A05E33B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1DCA40F" w14:textId="5798E58E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93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188EA5B9" w14:textId="1FAB64C9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2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3786E9E" w14:textId="0D463197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37</w:t>
            </w:r>
            <w:r w:rsidRPr="008969CB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E387705" w14:textId="58E914AB" w:rsidR="00A82546" w:rsidRPr="00F51E42" w:rsidRDefault="008839BE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50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73AC99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5395D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A854F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D044D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EF013E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0F867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A615A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99E87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77B83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E28BB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105926AD" w14:textId="77777777" w:rsidTr="007F198C">
        <w:tc>
          <w:tcPr>
            <w:tcW w:w="0" w:type="auto"/>
          </w:tcPr>
          <w:p w14:paraId="6666092C" w14:textId="4FA39E14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Lactose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g/d</w:t>
            </w:r>
          </w:p>
        </w:tc>
        <w:tc>
          <w:tcPr>
            <w:tcW w:w="0" w:type="auto"/>
          </w:tcPr>
          <w:p w14:paraId="737ABB3E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6E26B2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5.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ACF472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0.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CEA018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7.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4A829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1.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D81E60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13</w:t>
            </w:r>
          </w:p>
        </w:tc>
        <w:tc>
          <w:tcPr>
            <w:tcW w:w="0" w:type="auto"/>
          </w:tcPr>
          <w:p w14:paraId="2B62735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EF672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0.8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D555D3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2.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EE6189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9.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C4949B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3.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29EDA69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79</w:t>
            </w:r>
          </w:p>
        </w:tc>
        <w:tc>
          <w:tcPr>
            <w:tcW w:w="0" w:type="auto"/>
          </w:tcPr>
          <w:p w14:paraId="032DC69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1.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E2742A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6.3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335C1D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04</w:t>
            </w:r>
          </w:p>
        </w:tc>
      </w:tr>
      <w:tr w:rsidR="008839BE" w:rsidRPr="00F51E42" w14:paraId="72D98E53" w14:textId="77777777" w:rsidTr="007F198C">
        <w:tc>
          <w:tcPr>
            <w:tcW w:w="0" w:type="auto"/>
          </w:tcPr>
          <w:p w14:paraId="472D73B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BD2E84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5AE3B2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1.2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820C9D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2.3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CEB580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4.9</w:t>
            </w:r>
            <w:r w:rsidRPr="00F51E42">
              <w:rPr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0B9CDD3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4.9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1BDE295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7</w:t>
            </w:r>
          </w:p>
        </w:tc>
        <w:tc>
          <w:tcPr>
            <w:tcW w:w="0" w:type="auto"/>
          </w:tcPr>
          <w:p w14:paraId="34E4E392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FB2045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7.0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7C11D4C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4.7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531D9F3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4.2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2725D7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9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8799A6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36</w:t>
            </w:r>
          </w:p>
        </w:tc>
        <w:tc>
          <w:tcPr>
            <w:tcW w:w="0" w:type="auto"/>
          </w:tcPr>
          <w:p w14:paraId="1C25C71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52F35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4DA5A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02AF5A2" w14:textId="77777777" w:rsidTr="007F198C">
        <w:tc>
          <w:tcPr>
            <w:tcW w:w="0" w:type="auto"/>
          </w:tcPr>
          <w:p w14:paraId="1F35F400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DE629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57821D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1.8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CB785A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0.0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078E5EB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8.9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7BD525B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9.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B13D782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3F78C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35087ED9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4.6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1F7128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0.0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E8F2275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4.1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7429B2A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6.3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EB87E52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D30A2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391F1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6B3DB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F314B4A" w14:textId="77777777" w:rsidTr="007F198C">
        <w:tc>
          <w:tcPr>
            <w:tcW w:w="0" w:type="auto"/>
          </w:tcPr>
          <w:p w14:paraId="6B1E407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9CBFD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5277AEF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7.6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5480CF44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2.4</w:t>
            </w:r>
            <w:r w:rsidRPr="00F51E42">
              <w:rPr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6C9C4CC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6.2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33954E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0.6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97B75E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066805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56ABF9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31060E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62318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13811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74CB9F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86BAF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BFF3E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FC616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1741EE67" w14:textId="77777777" w:rsidTr="007F198C">
        <w:tc>
          <w:tcPr>
            <w:tcW w:w="0" w:type="auto"/>
          </w:tcPr>
          <w:p w14:paraId="6122296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9C28B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FD3DB4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3.1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5D91614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7.3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2D4CE89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0.2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A847505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1.5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68A448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74488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107B6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5AF60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9C918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87C9F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5C3ECE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E24D8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C4766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9FE2E4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26DCA2A5" w14:textId="77777777" w:rsidTr="007F198C">
        <w:tc>
          <w:tcPr>
            <w:tcW w:w="0" w:type="auto"/>
          </w:tcPr>
          <w:p w14:paraId="57639705" w14:textId="52F4402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TS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g/d</w:t>
            </w:r>
          </w:p>
        </w:tc>
        <w:tc>
          <w:tcPr>
            <w:tcW w:w="0" w:type="auto"/>
          </w:tcPr>
          <w:p w14:paraId="22A57E19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E35269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07.1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8DD4B0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01.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C933C6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3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782245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9.1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6B942D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8.50</w:t>
            </w:r>
          </w:p>
        </w:tc>
        <w:tc>
          <w:tcPr>
            <w:tcW w:w="0" w:type="auto"/>
          </w:tcPr>
          <w:p w14:paraId="0C455FF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801D6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00.1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9F44CC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70.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C3385F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62.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FA7AD6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7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EB4EDC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.73</w:t>
            </w:r>
          </w:p>
        </w:tc>
        <w:tc>
          <w:tcPr>
            <w:tcW w:w="0" w:type="auto"/>
          </w:tcPr>
          <w:p w14:paraId="6E12306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8.4</w:t>
            </w:r>
          </w:p>
        </w:tc>
        <w:tc>
          <w:tcPr>
            <w:tcW w:w="0" w:type="auto"/>
          </w:tcPr>
          <w:p w14:paraId="4AD79BB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2.2</w:t>
            </w:r>
          </w:p>
        </w:tc>
        <w:tc>
          <w:tcPr>
            <w:tcW w:w="0" w:type="auto"/>
          </w:tcPr>
          <w:p w14:paraId="4C7E5DA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.08</w:t>
            </w:r>
          </w:p>
        </w:tc>
      </w:tr>
      <w:tr w:rsidR="008839BE" w:rsidRPr="00F51E42" w14:paraId="28A8E27A" w14:textId="77777777" w:rsidTr="007F198C">
        <w:tc>
          <w:tcPr>
            <w:tcW w:w="0" w:type="auto"/>
          </w:tcPr>
          <w:p w14:paraId="795863E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EFCF46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5938CD7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25.8</w:t>
            </w:r>
            <w:r w:rsidRPr="00F51E42">
              <w:rPr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7330057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35.1</w:t>
            </w:r>
            <w:r w:rsidRPr="00F51E42">
              <w:rPr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44F2E0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79.6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3CA697F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59.8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5E21BAF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.25</w:t>
            </w:r>
          </w:p>
        </w:tc>
        <w:tc>
          <w:tcPr>
            <w:tcW w:w="0" w:type="auto"/>
          </w:tcPr>
          <w:p w14:paraId="4F0FACA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75FE26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67.8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47D71C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51.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B83538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52.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829747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1.7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66834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.77</w:t>
            </w:r>
          </w:p>
        </w:tc>
        <w:tc>
          <w:tcPr>
            <w:tcW w:w="0" w:type="auto"/>
          </w:tcPr>
          <w:p w14:paraId="1CC7FB1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F94EB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4DB1B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B6A7FE9" w14:textId="77777777" w:rsidTr="007F198C">
        <w:tc>
          <w:tcPr>
            <w:tcW w:w="0" w:type="auto"/>
          </w:tcPr>
          <w:p w14:paraId="72051FF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A8F33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86875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15.2</w:t>
            </w:r>
            <w:r w:rsidRPr="00F51E42">
              <w:rPr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510263E7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18.7</w:t>
            </w:r>
            <w:r w:rsidRPr="00F51E42">
              <w:rPr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63BF6C5C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4.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1ACDE49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2.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FD880B2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CDEEE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A52DD4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32.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7FF999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8.7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3B4744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73.6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CDC83C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4.1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2B862E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B70A3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0EBE3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BA3F13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116E0D15" w14:textId="77777777" w:rsidTr="007F198C">
        <w:tc>
          <w:tcPr>
            <w:tcW w:w="0" w:type="auto"/>
          </w:tcPr>
          <w:p w14:paraId="7FB9E3C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965780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4BB94A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10.2</w:t>
            </w:r>
            <w:r w:rsidRPr="00F51E42">
              <w:rPr>
                <w:sz w:val="18"/>
                <w:szCs w:val="18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0B4326F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03.8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2A3A5FB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7.4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C77D497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0.2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C23732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05984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AEBD7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6A785D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C6CD5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C077F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EC6439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1D1A4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85143E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66664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8E55DE3" w14:textId="77777777" w:rsidTr="007F198C">
        <w:tc>
          <w:tcPr>
            <w:tcW w:w="0" w:type="auto"/>
          </w:tcPr>
          <w:p w14:paraId="45F891F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C0427B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6755F4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77.3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0FD58DC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6.3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0EADA4F4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4.3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69DCFF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3.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F3F76A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B84C59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955BE15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6A1DF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0C93F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895B25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E7893F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89275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B69BA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7E433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3831D8DC" w14:textId="77777777" w:rsidTr="007F198C">
        <w:tc>
          <w:tcPr>
            <w:tcW w:w="0" w:type="auto"/>
          </w:tcPr>
          <w:p w14:paraId="224F9D31" w14:textId="7F4DFEAB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SNF</w:t>
            </w:r>
            <w:r w:rsidR="005161CB" w:rsidRPr="00F51E42">
              <w:rPr>
                <w:sz w:val="18"/>
                <w:szCs w:val="18"/>
              </w:rPr>
              <w:t>,</w:t>
            </w:r>
            <w:r w:rsidRPr="00F51E42">
              <w:rPr>
                <w:sz w:val="18"/>
                <w:szCs w:val="18"/>
              </w:rPr>
              <w:t xml:space="preserve"> g/d</w:t>
            </w:r>
          </w:p>
        </w:tc>
        <w:tc>
          <w:tcPr>
            <w:tcW w:w="0" w:type="auto"/>
          </w:tcPr>
          <w:p w14:paraId="634E1E7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F3A7E0" w14:textId="5939F030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6.2</w:t>
            </w:r>
            <w:r w:rsidR="00410A90" w:rsidRPr="009934E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C7C24C1" w14:textId="0D44BB11" w:rsidR="00A82546" w:rsidRPr="009047D2" w:rsidRDefault="00A82546" w:rsidP="005161CB">
            <w:pPr>
              <w:rPr>
                <w:sz w:val="18"/>
                <w:szCs w:val="18"/>
              </w:rPr>
            </w:pPr>
            <w:r w:rsidRPr="009047D2">
              <w:rPr>
                <w:sz w:val="18"/>
                <w:szCs w:val="18"/>
              </w:rPr>
              <w:t>2</w:t>
            </w:r>
            <w:r w:rsidR="00410A90" w:rsidRPr="009047D2">
              <w:rPr>
                <w:sz w:val="18"/>
                <w:szCs w:val="18"/>
              </w:rPr>
              <w:t>08.4</w:t>
            </w:r>
            <w:r w:rsidRPr="009047D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19AB491" w14:textId="50CB0FBA" w:rsidR="00A82546" w:rsidRPr="009047D2" w:rsidRDefault="00A82546" w:rsidP="005161CB">
            <w:pPr>
              <w:rPr>
                <w:sz w:val="18"/>
                <w:szCs w:val="18"/>
              </w:rPr>
            </w:pPr>
            <w:r w:rsidRPr="009047D2">
              <w:rPr>
                <w:sz w:val="18"/>
                <w:szCs w:val="18"/>
              </w:rPr>
              <w:t>1</w:t>
            </w:r>
            <w:r w:rsidR="00410A90" w:rsidRPr="009047D2">
              <w:rPr>
                <w:sz w:val="18"/>
                <w:szCs w:val="18"/>
              </w:rPr>
              <w:t>67.8</w:t>
            </w:r>
            <w:r w:rsidR="00410A90" w:rsidRPr="009047D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0DD7D8" w14:textId="1DBFD221" w:rsidR="00A82546" w:rsidRPr="009047D2" w:rsidRDefault="00A82546" w:rsidP="005161CB">
            <w:pPr>
              <w:rPr>
                <w:sz w:val="18"/>
                <w:szCs w:val="18"/>
              </w:rPr>
            </w:pPr>
            <w:r w:rsidRPr="009047D2">
              <w:rPr>
                <w:sz w:val="18"/>
                <w:szCs w:val="18"/>
              </w:rPr>
              <w:t>1</w:t>
            </w:r>
            <w:r w:rsidR="00410A90" w:rsidRPr="009047D2">
              <w:rPr>
                <w:sz w:val="18"/>
                <w:szCs w:val="18"/>
              </w:rPr>
              <w:t>56.4</w:t>
            </w:r>
            <w:r w:rsidR="00410A90" w:rsidRPr="009047D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1E6A02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68</w:t>
            </w:r>
          </w:p>
        </w:tc>
        <w:tc>
          <w:tcPr>
            <w:tcW w:w="0" w:type="auto"/>
          </w:tcPr>
          <w:p w14:paraId="4ED5C85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735D8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0.8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6D7555D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2.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DF2A47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86.5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09CD86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9.3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C26B97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52</w:t>
            </w:r>
          </w:p>
        </w:tc>
        <w:tc>
          <w:tcPr>
            <w:tcW w:w="0" w:type="auto"/>
          </w:tcPr>
          <w:p w14:paraId="74A5E01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74.9</w:t>
            </w:r>
          </w:p>
        </w:tc>
        <w:tc>
          <w:tcPr>
            <w:tcW w:w="0" w:type="auto"/>
          </w:tcPr>
          <w:p w14:paraId="1A92FF3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9.5</w:t>
            </w:r>
          </w:p>
        </w:tc>
        <w:tc>
          <w:tcPr>
            <w:tcW w:w="0" w:type="auto"/>
          </w:tcPr>
          <w:p w14:paraId="1455BC9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68</w:t>
            </w:r>
          </w:p>
        </w:tc>
      </w:tr>
      <w:tr w:rsidR="008839BE" w:rsidRPr="00F51E42" w14:paraId="288EE08B" w14:textId="77777777" w:rsidTr="007F198C">
        <w:tc>
          <w:tcPr>
            <w:tcW w:w="0" w:type="auto"/>
          </w:tcPr>
          <w:p w14:paraId="6B59332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0B769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AD08300" w14:textId="6E2FD28A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9.4</w:t>
            </w:r>
            <w:r w:rsidR="00410A90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3C3E672D" w14:textId="3BACF20B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2.4</w:t>
            </w:r>
            <w:r w:rsidR="00410A90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4108EA7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9.8</w:t>
            </w:r>
            <w:r w:rsidRPr="00F51E42">
              <w:rPr>
                <w:sz w:val="18"/>
                <w:szCs w:val="18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0E1784C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81.7</w:t>
            </w:r>
            <w:r w:rsidRPr="00F51E42">
              <w:rPr>
                <w:sz w:val="18"/>
                <w:szCs w:val="18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374DFDA5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68</w:t>
            </w:r>
          </w:p>
        </w:tc>
        <w:tc>
          <w:tcPr>
            <w:tcW w:w="0" w:type="auto"/>
          </w:tcPr>
          <w:p w14:paraId="460868A0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BA2991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87.2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37D8E951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78.9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177BA4F7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78.8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7D7457B7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4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3560C5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.22</w:t>
            </w:r>
          </w:p>
        </w:tc>
        <w:tc>
          <w:tcPr>
            <w:tcW w:w="0" w:type="auto"/>
          </w:tcPr>
          <w:p w14:paraId="4723CE4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AE4D7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DDD05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42985CB3" w14:textId="77777777" w:rsidTr="007F198C">
        <w:tc>
          <w:tcPr>
            <w:tcW w:w="0" w:type="auto"/>
          </w:tcPr>
          <w:p w14:paraId="0C48F1C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709C2F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2C24B40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5.4</w:t>
            </w:r>
            <w:r w:rsidRPr="00F51E42">
              <w:rPr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171C5607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1.5</w:t>
            </w:r>
            <w:r w:rsidRPr="00F51E42">
              <w:rPr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351D155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9.0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37C7CF45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2.1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76753C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20688C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FB95789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4.5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460138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05.1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64DA56D8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4.3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274281C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3.9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D79529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620D2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A0322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B165B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73E65E9" w14:textId="77777777" w:rsidTr="007F198C">
        <w:tc>
          <w:tcPr>
            <w:tcW w:w="0" w:type="auto"/>
          </w:tcPr>
          <w:p w14:paraId="6A29077B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10EC53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7B47028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7.4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6E3978E4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0.0</w:t>
            </w:r>
            <w:r w:rsidRPr="00F51E42">
              <w:rPr>
                <w:sz w:val="18"/>
                <w:szCs w:val="18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2DDFC056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4.8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7BE2604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2.9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69591F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30D6D80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2E86E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F9A5E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5F71C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09CC2B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E70E7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22F4B9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1342F6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0FCA478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8839BE" w:rsidRPr="00F51E42" w14:paraId="67A92BE1" w14:textId="77777777" w:rsidTr="007F198C">
        <w:tc>
          <w:tcPr>
            <w:tcW w:w="0" w:type="auto"/>
            <w:tcBorders>
              <w:bottom w:val="single" w:sz="4" w:space="0" w:color="auto"/>
            </w:tcBorders>
          </w:tcPr>
          <w:p w14:paraId="5FD87F13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8FD72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3E493E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2.6</w:t>
            </w:r>
            <w:r w:rsidRPr="00F51E42">
              <w:rPr>
                <w:sz w:val="18"/>
                <w:szCs w:val="18"/>
                <w:vertAlign w:val="superscript"/>
              </w:rPr>
              <w:t>cde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C80FB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8.5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3CCC2A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7.5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13CD4" w14:textId="77777777" w:rsidR="00A82546" w:rsidRPr="00F51E42" w:rsidRDefault="00A82546" w:rsidP="005161C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38.8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75520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C98ABD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DC2D8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CB8F14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3CAF7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4EAE1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53BAD7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3A2AC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F46ECA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4AE7BE" w14:textId="77777777" w:rsidR="00A82546" w:rsidRPr="00F51E42" w:rsidRDefault="00A82546" w:rsidP="005161CB">
            <w:pPr>
              <w:rPr>
                <w:sz w:val="18"/>
                <w:szCs w:val="18"/>
              </w:rPr>
            </w:pPr>
          </w:p>
        </w:tc>
      </w:tr>
      <w:tr w:rsidR="00A82546" w:rsidRPr="00F51E42" w14:paraId="596AB4EF" w14:textId="77777777" w:rsidTr="007F198C">
        <w:tc>
          <w:tcPr>
            <w:tcW w:w="0" w:type="auto"/>
            <w:gridSpan w:val="16"/>
            <w:tcBorders>
              <w:top w:val="single" w:sz="4" w:space="0" w:color="auto"/>
            </w:tcBorders>
          </w:tcPr>
          <w:p w14:paraId="404CA976" w14:textId="32AF5E24" w:rsidR="00F508E5" w:rsidRPr="00F51E42" w:rsidRDefault="00F508E5" w:rsidP="00F508E5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BW = body weight; DMI = dry matter intake; TS = total solids; SNF = solids-non-fat; SCC = somatic cell count.</w:t>
            </w:r>
          </w:p>
          <w:p w14:paraId="789C1F38" w14:textId="3C9FBE54" w:rsidR="00A82546" w:rsidRPr="00F51E42" w:rsidRDefault="00A82546" w:rsidP="00A82546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  <w:vertAlign w:val="superscript"/>
              </w:rPr>
              <w:t>1</w:t>
            </w:r>
            <w:r w:rsidRPr="00F51E42">
              <w:rPr>
                <w:sz w:val="18"/>
                <w:szCs w:val="18"/>
              </w:rPr>
              <w:t>Diets were 40</w:t>
            </w:r>
            <w:r w:rsidR="005161CB" w:rsidRPr="00F51E42">
              <w:rPr>
                <w:sz w:val="18"/>
                <w:szCs w:val="18"/>
              </w:rPr>
              <w:t>%</w:t>
            </w:r>
            <w:r w:rsidRPr="00F51E42">
              <w:rPr>
                <w:sz w:val="18"/>
                <w:szCs w:val="18"/>
              </w:rPr>
              <w:t>, 50</w:t>
            </w:r>
            <w:r w:rsidR="005161CB" w:rsidRPr="00F51E42">
              <w:rPr>
                <w:sz w:val="18"/>
                <w:szCs w:val="18"/>
              </w:rPr>
              <w:t>%</w:t>
            </w:r>
            <w:r w:rsidRPr="00F51E42">
              <w:rPr>
                <w:sz w:val="18"/>
                <w:szCs w:val="18"/>
              </w:rPr>
              <w:t>, 60</w:t>
            </w:r>
            <w:r w:rsidR="005161CB" w:rsidRPr="00F51E42">
              <w:rPr>
                <w:sz w:val="18"/>
                <w:szCs w:val="18"/>
              </w:rPr>
              <w:t>%</w:t>
            </w:r>
            <w:r w:rsidRPr="00F51E42">
              <w:rPr>
                <w:sz w:val="18"/>
                <w:szCs w:val="18"/>
              </w:rPr>
              <w:t xml:space="preserve">, and 70% forage (40F, 50F, 60F, and 70F, respectively), with forage in 60F and 70F diet being grass hay (primarily </w:t>
            </w:r>
            <w:proofErr w:type="spellStart"/>
            <w:r w:rsidRPr="00F51E42">
              <w:rPr>
                <w:sz w:val="18"/>
                <w:szCs w:val="18"/>
              </w:rPr>
              <w:t>orchardgrass</w:t>
            </w:r>
            <w:proofErr w:type="spellEnd"/>
            <w:r w:rsidRPr="00F51E42">
              <w:rPr>
                <w:sz w:val="18"/>
                <w:szCs w:val="18"/>
              </w:rPr>
              <w:t xml:space="preserve">) and that in 40F and </w:t>
            </w:r>
          </w:p>
          <w:p w14:paraId="434202A2" w14:textId="7CDB0001" w:rsidR="00A82546" w:rsidRPr="00F51E42" w:rsidRDefault="00A82546" w:rsidP="00A82546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0F cottonseed hulls, dehydrated alfalfa pellets, and wheat hay.</w:t>
            </w:r>
          </w:p>
          <w:p w14:paraId="566BE840" w14:textId="0CBB4C1F" w:rsidR="00A82546" w:rsidRPr="00F51E42" w:rsidRDefault="00A82546" w:rsidP="00A82546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  <w:vertAlign w:val="superscript"/>
              </w:rPr>
              <w:t>2</w:t>
            </w:r>
            <w:r w:rsidRPr="00F51E42">
              <w:rPr>
                <w:sz w:val="18"/>
                <w:szCs w:val="18"/>
              </w:rPr>
              <w:t>Periods (PRD) were 28 d in length.</w:t>
            </w:r>
          </w:p>
          <w:p w14:paraId="04B9D292" w14:textId="5CE630CC" w:rsidR="00A82546" w:rsidRPr="00F51E42" w:rsidRDefault="00A82546" w:rsidP="00A82546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  <w:vertAlign w:val="superscript"/>
              </w:rPr>
              <w:t>3</w:t>
            </w:r>
            <w:r w:rsidRPr="00F51E42">
              <w:rPr>
                <w:sz w:val="18"/>
                <w:szCs w:val="18"/>
              </w:rPr>
              <w:t>Parities (PAR) were first vs. multiple lactations (1 and 2, respectively).</w:t>
            </w:r>
          </w:p>
          <w:p w14:paraId="09B755FE" w14:textId="73D5C87D" w:rsidR="00A82546" w:rsidRPr="00F51E42" w:rsidRDefault="00A82546" w:rsidP="00A82546">
            <w:pPr>
              <w:rPr>
                <w:sz w:val="18"/>
                <w:szCs w:val="18"/>
              </w:rPr>
            </w:pPr>
            <w:proofErr w:type="gramStart"/>
            <w:r w:rsidRPr="00F51E42">
              <w:rPr>
                <w:sz w:val="18"/>
                <w:szCs w:val="18"/>
                <w:vertAlign w:val="superscript"/>
              </w:rPr>
              <w:t>a</w:t>
            </w:r>
            <w:r w:rsidR="000B5DD8">
              <w:rPr>
                <w:sz w:val="18"/>
                <w:szCs w:val="18"/>
                <w:vertAlign w:val="superscript"/>
              </w:rPr>
              <w:t>–</w:t>
            </w:r>
            <w:proofErr w:type="spellStart"/>
            <w:r w:rsidR="000B5DD8">
              <w:rPr>
                <w:sz w:val="18"/>
                <w:szCs w:val="18"/>
                <w:vertAlign w:val="superscript"/>
              </w:rPr>
              <w:t>g</w:t>
            </w:r>
            <w:r w:rsidRPr="00F51E42">
              <w:rPr>
                <w:sz w:val="18"/>
                <w:szCs w:val="18"/>
              </w:rPr>
              <w:t>Means</w:t>
            </w:r>
            <w:proofErr w:type="spellEnd"/>
            <w:proofErr w:type="gramEnd"/>
            <w:r w:rsidRPr="00F51E42">
              <w:rPr>
                <w:sz w:val="18"/>
                <w:szCs w:val="18"/>
              </w:rPr>
              <w:t xml:space="preserve"> within grouping without a common superscript letter differ (</w:t>
            </w:r>
            <w:r w:rsidRPr="008969CB">
              <w:rPr>
                <w:i/>
                <w:sz w:val="18"/>
                <w:szCs w:val="18"/>
              </w:rPr>
              <w:t>P</w:t>
            </w:r>
            <w:r w:rsidRPr="00F51E42">
              <w:rPr>
                <w:sz w:val="18"/>
                <w:szCs w:val="18"/>
              </w:rPr>
              <w:t xml:space="preserve"> &lt; 0.05).</w:t>
            </w:r>
          </w:p>
        </w:tc>
      </w:tr>
    </w:tbl>
    <w:p w14:paraId="7263D943" w14:textId="7B92D6D9" w:rsidR="001F50A3" w:rsidRPr="00F51E42" w:rsidRDefault="001F50A3"/>
    <w:p w14:paraId="3D1DE43E" w14:textId="77777777" w:rsidR="00376781" w:rsidRPr="00F51E42" w:rsidRDefault="00376781"/>
    <w:p w14:paraId="5511F738" w14:textId="1AA167F5" w:rsidR="007F198C" w:rsidRPr="00F51E42" w:rsidRDefault="007F198C">
      <w:pPr>
        <w:sectPr w:rsidR="007F198C" w:rsidRPr="00F51E42" w:rsidSect="002B44A2">
          <w:pgSz w:w="15840" w:h="12240" w:orient="landscape"/>
          <w:pgMar w:top="1440" w:right="72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896"/>
        <w:gridCol w:w="1364"/>
        <w:gridCol w:w="896"/>
        <w:gridCol w:w="896"/>
        <w:gridCol w:w="896"/>
        <w:gridCol w:w="896"/>
        <w:gridCol w:w="896"/>
        <w:gridCol w:w="896"/>
        <w:gridCol w:w="914"/>
        <w:gridCol w:w="1541"/>
      </w:tblGrid>
      <w:tr w:rsidR="00030999" w:rsidRPr="00F51E42" w14:paraId="6EA800A1" w14:textId="77777777" w:rsidTr="00676B1D">
        <w:tc>
          <w:tcPr>
            <w:tcW w:w="0" w:type="auto"/>
            <w:gridSpan w:val="11"/>
            <w:tcBorders>
              <w:bottom w:val="single" w:sz="4" w:space="0" w:color="auto"/>
            </w:tcBorders>
          </w:tcPr>
          <w:p w14:paraId="55964AA0" w14:textId="5A025C68" w:rsidR="00EC6B75" w:rsidRPr="00F51E42" w:rsidRDefault="00AE4912" w:rsidP="007450CD">
            <w:pPr>
              <w:jc w:val="both"/>
              <w:rPr>
                <w:b/>
                <w:bCs/>
                <w:szCs w:val="24"/>
              </w:rPr>
            </w:pPr>
            <w:r w:rsidRPr="00F51E42">
              <w:rPr>
                <w:b/>
                <w:bCs/>
                <w:szCs w:val="24"/>
              </w:rPr>
              <w:lastRenderedPageBreak/>
              <w:t>Table S</w:t>
            </w:r>
            <w:r w:rsidR="008E657F" w:rsidRPr="00F51E42">
              <w:rPr>
                <w:b/>
                <w:bCs/>
                <w:szCs w:val="24"/>
              </w:rPr>
              <w:t>4</w:t>
            </w:r>
          </w:p>
          <w:p w14:paraId="17568E91" w14:textId="2312DF4D" w:rsidR="00030999" w:rsidRPr="00F51E42" w:rsidRDefault="00030999" w:rsidP="007450CD">
            <w:pPr>
              <w:jc w:val="both"/>
              <w:rPr>
                <w:szCs w:val="24"/>
              </w:rPr>
            </w:pPr>
            <w:r w:rsidRPr="00557EFE">
              <w:rPr>
                <w:i/>
                <w:iCs/>
                <w:szCs w:val="24"/>
              </w:rPr>
              <w:t>P</w:t>
            </w:r>
            <w:r w:rsidR="00557EFE" w:rsidRPr="00557EFE">
              <w:rPr>
                <w:i/>
                <w:iCs/>
                <w:szCs w:val="24"/>
              </w:rPr>
              <w:t>-</w:t>
            </w:r>
            <w:r w:rsidRPr="00F51E42">
              <w:rPr>
                <w:szCs w:val="24"/>
              </w:rPr>
              <w:t xml:space="preserve">values for effects of dietary treatment, parity, period, parity, </w:t>
            </w:r>
            <w:r w:rsidR="00F307AE" w:rsidRPr="00F51E42">
              <w:rPr>
                <w:szCs w:val="24"/>
              </w:rPr>
              <w:t xml:space="preserve">and </w:t>
            </w:r>
            <w:r w:rsidRPr="00F51E42">
              <w:rPr>
                <w:szCs w:val="24"/>
              </w:rPr>
              <w:t xml:space="preserve">sampling time on </w:t>
            </w:r>
            <w:proofErr w:type="spellStart"/>
            <w:r w:rsidRPr="00F51E42">
              <w:rPr>
                <w:szCs w:val="24"/>
              </w:rPr>
              <w:t>ruminal</w:t>
            </w:r>
            <w:proofErr w:type="spellEnd"/>
            <w:r w:rsidRPr="00F51E42">
              <w:rPr>
                <w:szCs w:val="24"/>
              </w:rPr>
              <w:t xml:space="preserve"> fluid characteristics</w:t>
            </w:r>
            <w:r w:rsidR="005E0B4C">
              <w:rPr>
                <w:szCs w:val="24"/>
              </w:rPr>
              <w:t>.</w:t>
            </w:r>
          </w:p>
        </w:tc>
      </w:tr>
      <w:tr w:rsidR="00030999" w:rsidRPr="00F51E42" w14:paraId="67D8EEB3" w14:textId="77777777" w:rsidTr="00C84E9A">
        <w:tc>
          <w:tcPr>
            <w:tcW w:w="3085" w:type="dxa"/>
            <w:tcBorders>
              <w:top w:val="single" w:sz="4" w:space="0" w:color="auto"/>
            </w:tcBorders>
          </w:tcPr>
          <w:p w14:paraId="3E2D03EB" w14:textId="17025155" w:rsidR="00030999" w:rsidRPr="00F51E42" w:rsidRDefault="00594C8A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Source of variation</w:t>
            </w:r>
            <w:r>
              <w:rPr>
                <w:rFonts w:hint="eastAsia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009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FFC29B5" w14:textId="6B795466" w:rsidR="00030999" w:rsidRPr="00F51E42" w:rsidRDefault="00030999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Variable</w:t>
            </w:r>
          </w:p>
        </w:tc>
      </w:tr>
      <w:tr w:rsidR="00676B1D" w:rsidRPr="00F51E42" w14:paraId="33FF9829" w14:textId="77777777" w:rsidTr="00C84E9A">
        <w:tc>
          <w:tcPr>
            <w:tcW w:w="3085" w:type="dxa"/>
            <w:tcBorders>
              <w:bottom w:val="single" w:sz="4" w:space="0" w:color="auto"/>
            </w:tcBorders>
          </w:tcPr>
          <w:p w14:paraId="084A4317" w14:textId="47FBB46A" w:rsidR="00030999" w:rsidRPr="00F51E42" w:rsidRDefault="00030999" w:rsidP="0084461B">
            <w:pPr>
              <w:rPr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3FC78B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H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27AFB02A" w14:textId="26D9AFF5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VFA</w:t>
            </w:r>
            <w:r w:rsidR="005161CB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</w:t>
            </w:r>
            <w:proofErr w:type="spellStart"/>
            <w:r w:rsidRPr="00F51E42">
              <w:rPr>
                <w:szCs w:val="24"/>
              </w:rPr>
              <w:t>m</w:t>
            </w:r>
            <w:r w:rsidRPr="009934EF">
              <w:rPr>
                <w:iCs/>
                <w:szCs w:val="24"/>
              </w:rPr>
              <w:t>M</w:t>
            </w:r>
            <w:proofErr w:type="spellEnd"/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1A061121" w14:textId="5E330D96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AC</w:t>
            </w:r>
            <w:r w:rsidR="005161CB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BD89B" w14:textId="62FE7C46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</w:t>
            </w:r>
            <w:r w:rsidR="005161CB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41A64D" w14:textId="24500D4D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IB</w:t>
            </w:r>
            <w:r w:rsidR="005161CB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959257" w14:textId="4DF2B663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BT</w:t>
            </w:r>
            <w:r w:rsidR="005161CB" w:rsidRPr="00F51E42">
              <w:rPr>
                <w:szCs w:val="24"/>
              </w:rPr>
              <w:t>,</w:t>
            </w:r>
            <w:r w:rsidR="002C62D6" w:rsidRPr="00F51E42">
              <w:rPr>
                <w:szCs w:val="24"/>
              </w:rPr>
              <w:t xml:space="preserve"> </w:t>
            </w:r>
            <w:r w:rsidRPr="00F51E42">
              <w:rPr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1C008C" w14:textId="7201FE94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IV</w:t>
            </w:r>
            <w:r w:rsidR="005161CB" w:rsidRPr="00F51E42">
              <w:rPr>
                <w:szCs w:val="24"/>
              </w:rPr>
              <w:t xml:space="preserve">, </w:t>
            </w:r>
            <w:r w:rsidRPr="00F51E42">
              <w:rPr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4DFF43" w14:textId="073F8173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VL</w:t>
            </w:r>
            <w:r w:rsidR="005161CB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465F5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AC:P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C3862F" w14:textId="1E451C61" w:rsidR="00030999" w:rsidRPr="00F51E42" w:rsidRDefault="00030999">
            <w:pPr>
              <w:rPr>
                <w:szCs w:val="24"/>
              </w:rPr>
            </w:pPr>
            <w:r w:rsidRPr="00F51E42">
              <w:rPr>
                <w:szCs w:val="24"/>
              </w:rPr>
              <w:t>AMN</w:t>
            </w:r>
            <w:r w:rsidR="005161CB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mg/</w:t>
            </w:r>
            <w:proofErr w:type="spellStart"/>
            <w:r w:rsidRPr="00F51E42">
              <w:rPr>
                <w:szCs w:val="24"/>
              </w:rPr>
              <w:t>d</w:t>
            </w:r>
            <w:r w:rsidR="00F67117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</w:tr>
      <w:tr w:rsidR="00676B1D" w:rsidRPr="00F51E42" w14:paraId="3F4C1718" w14:textId="77777777" w:rsidTr="00C84E9A">
        <w:tc>
          <w:tcPr>
            <w:tcW w:w="3085" w:type="dxa"/>
            <w:tcBorders>
              <w:top w:val="single" w:sz="4" w:space="0" w:color="auto"/>
            </w:tcBorders>
          </w:tcPr>
          <w:p w14:paraId="6F7D23A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2ECC9CF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7AADD87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56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7A55296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23852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B71BE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7443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C1BCA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6EA94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620B5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5A326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90</w:t>
            </w:r>
          </w:p>
        </w:tc>
      </w:tr>
      <w:tr w:rsidR="00676B1D" w:rsidRPr="00F51E42" w14:paraId="247E79A1" w14:textId="77777777" w:rsidTr="00C84E9A">
        <w:tc>
          <w:tcPr>
            <w:tcW w:w="3085" w:type="dxa"/>
          </w:tcPr>
          <w:p w14:paraId="651EDBB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</w:p>
        </w:tc>
        <w:tc>
          <w:tcPr>
            <w:tcW w:w="892" w:type="dxa"/>
          </w:tcPr>
          <w:p w14:paraId="6BE0002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45</w:t>
            </w:r>
          </w:p>
        </w:tc>
        <w:tc>
          <w:tcPr>
            <w:tcW w:w="1358" w:type="dxa"/>
          </w:tcPr>
          <w:p w14:paraId="0B73B27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33</w:t>
            </w:r>
          </w:p>
        </w:tc>
        <w:tc>
          <w:tcPr>
            <w:tcW w:w="892" w:type="dxa"/>
          </w:tcPr>
          <w:p w14:paraId="70932DD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18</w:t>
            </w:r>
          </w:p>
        </w:tc>
        <w:tc>
          <w:tcPr>
            <w:tcW w:w="0" w:type="auto"/>
          </w:tcPr>
          <w:p w14:paraId="595369E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62</w:t>
            </w:r>
          </w:p>
        </w:tc>
        <w:tc>
          <w:tcPr>
            <w:tcW w:w="0" w:type="auto"/>
          </w:tcPr>
          <w:p w14:paraId="70137FA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78</w:t>
            </w:r>
          </w:p>
        </w:tc>
        <w:tc>
          <w:tcPr>
            <w:tcW w:w="0" w:type="auto"/>
          </w:tcPr>
          <w:p w14:paraId="3714888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30</w:t>
            </w:r>
          </w:p>
        </w:tc>
        <w:tc>
          <w:tcPr>
            <w:tcW w:w="0" w:type="auto"/>
          </w:tcPr>
          <w:p w14:paraId="29C7584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58</w:t>
            </w:r>
          </w:p>
        </w:tc>
        <w:tc>
          <w:tcPr>
            <w:tcW w:w="0" w:type="auto"/>
          </w:tcPr>
          <w:p w14:paraId="5F92411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65</w:t>
            </w:r>
          </w:p>
        </w:tc>
        <w:tc>
          <w:tcPr>
            <w:tcW w:w="0" w:type="auto"/>
          </w:tcPr>
          <w:p w14:paraId="08D8942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6</w:t>
            </w:r>
          </w:p>
        </w:tc>
        <w:tc>
          <w:tcPr>
            <w:tcW w:w="0" w:type="auto"/>
          </w:tcPr>
          <w:p w14:paraId="77B98DB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41</w:t>
            </w:r>
          </w:p>
        </w:tc>
      </w:tr>
      <w:tr w:rsidR="00676B1D" w:rsidRPr="00F51E42" w14:paraId="064CBF54" w14:textId="77777777" w:rsidTr="00C84E9A">
        <w:tc>
          <w:tcPr>
            <w:tcW w:w="3085" w:type="dxa"/>
          </w:tcPr>
          <w:p w14:paraId="230CC85E" w14:textId="5C5E6EDB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</w:p>
        </w:tc>
        <w:tc>
          <w:tcPr>
            <w:tcW w:w="892" w:type="dxa"/>
          </w:tcPr>
          <w:p w14:paraId="3C6F7E7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31</w:t>
            </w:r>
          </w:p>
        </w:tc>
        <w:tc>
          <w:tcPr>
            <w:tcW w:w="1358" w:type="dxa"/>
          </w:tcPr>
          <w:p w14:paraId="1C5262A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52</w:t>
            </w:r>
          </w:p>
        </w:tc>
        <w:tc>
          <w:tcPr>
            <w:tcW w:w="892" w:type="dxa"/>
          </w:tcPr>
          <w:p w14:paraId="1FA09EC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10</w:t>
            </w:r>
          </w:p>
        </w:tc>
        <w:tc>
          <w:tcPr>
            <w:tcW w:w="0" w:type="auto"/>
          </w:tcPr>
          <w:p w14:paraId="6FF9066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61</w:t>
            </w:r>
          </w:p>
        </w:tc>
        <w:tc>
          <w:tcPr>
            <w:tcW w:w="0" w:type="auto"/>
          </w:tcPr>
          <w:p w14:paraId="3F774E6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96</w:t>
            </w:r>
          </w:p>
        </w:tc>
        <w:tc>
          <w:tcPr>
            <w:tcW w:w="0" w:type="auto"/>
          </w:tcPr>
          <w:p w14:paraId="5F08574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53</w:t>
            </w:r>
          </w:p>
        </w:tc>
        <w:tc>
          <w:tcPr>
            <w:tcW w:w="0" w:type="auto"/>
          </w:tcPr>
          <w:p w14:paraId="5E093B0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94</w:t>
            </w:r>
          </w:p>
        </w:tc>
        <w:tc>
          <w:tcPr>
            <w:tcW w:w="0" w:type="auto"/>
          </w:tcPr>
          <w:p w14:paraId="232A352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04</w:t>
            </w:r>
          </w:p>
        </w:tc>
        <w:tc>
          <w:tcPr>
            <w:tcW w:w="0" w:type="auto"/>
          </w:tcPr>
          <w:p w14:paraId="254659E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47</w:t>
            </w:r>
          </w:p>
        </w:tc>
        <w:tc>
          <w:tcPr>
            <w:tcW w:w="0" w:type="auto"/>
          </w:tcPr>
          <w:p w14:paraId="16F313D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616</w:t>
            </w:r>
          </w:p>
        </w:tc>
      </w:tr>
      <w:tr w:rsidR="00676B1D" w:rsidRPr="00F51E42" w14:paraId="2BD0B158" w14:textId="77777777" w:rsidTr="00C84E9A">
        <w:tc>
          <w:tcPr>
            <w:tcW w:w="3085" w:type="dxa"/>
          </w:tcPr>
          <w:p w14:paraId="4954B10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</w:p>
        </w:tc>
        <w:tc>
          <w:tcPr>
            <w:tcW w:w="892" w:type="dxa"/>
          </w:tcPr>
          <w:p w14:paraId="511896F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358" w:type="dxa"/>
          </w:tcPr>
          <w:p w14:paraId="37643C6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892" w:type="dxa"/>
          </w:tcPr>
          <w:p w14:paraId="1B6DF78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64BD29F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800C11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5FFCD56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1933A1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828594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EF4BE6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5E382AD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0</w:t>
            </w:r>
          </w:p>
        </w:tc>
      </w:tr>
      <w:tr w:rsidR="00676B1D" w:rsidRPr="00F51E42" w14:paraId="6956F8B4" w14:textId="77777777" w:rsidTr="00C84E9A">
        <w:tc>
          <w:tcPr>
            <w:tcW w:w="3085" w:type="dxa"/>
          </w:tcPr>
          <w:p w14:paraId="00304B59" w14:textId="2DCFBB8D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892" w:type="dxa"/>
          </w:tcPr>
          <w:p w14:paraId="57C748A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3</w:t>
            </w:r>
          </w:p>
        </w:tc>
        <w:tc>
          <w:tcPr>
            <w:tcW w:w="1358" w:type="dxa"/>
          </w:tcPr>
          <w:p w14:paraId="133B3F2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4</w:t>
            </w:r>
          </w:p>
        </w:tc>
        <w:tc>
          <w:tcPr>
            <w:tcW w:w="892" w:type="dxa"/>
          </w:tcPr>
          <w:p w14:paraId="62F1C50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07</w:t>
            </w:r>
          </w:p>
        </w:tc>
        <w:tc>
          <w:tcPr>
            <w:tcW w:w="0" w:type="auto"/>
          </w:tcPr>
          <w:p w14:paraId="701FA66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4</w:t>
            </w:r>
          </w:p>
        </w:tc>
        <w:tc>
          <w:tcPr>
            <w:tcW w:w="0" w:type="auto"/>
          </w:tcPr>
          <w:p w14:paraId="093FC4F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46</w:t>
            </w:r>
          </w:p>
        </w:tc>
        <w:tc>
          <w:tcPr>
            <w:tcW w:w="0" w:type="auto"/>
          </w:tcPr>
          <w:p w14:paraId="6E7401D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2</w:t>
            </w:r>
          </w:p>
        </w:tc>
        <w:tc>
          <w:tcPr>
            <w:tcW w:w="0" w:type="auto"/>
          </w:tcPr>
          <w:p w14:paraId="73773AD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09</w:t>
            </w:r>
          </w:p>
        </w:tc>
        <w:tc>
          <w:tcPr>
            <w:tcW w:w="0" w:type="auto"/>
          </w:tcPr>
          <w:p w14:paraId="401A457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7</w:t>
            </w:r>
          </w:p>
        </w:tc>
        <w:tc>
          <w:tcPr>
            <w:tcW w:w="0" w:type="auto"/>
          </w:tcPr>
          <w:p w14:paraId="4AE7D8F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3</w:t>
            </w:r>
          </w:p>
        </w:tc>
        <w:tc>
          <w:tcPr>
            <w:tcW w:w="0" w:type="auto"/>
          </w:tcPr>
          <w:p w14:paraId="3B7A994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</w:tr>
      <w:tr w:rsidR="00676B1D" w:rsidRPr="00F51E42" w14:paraId="395D8D7C" w14:textId="77777777" w:rsidTr="00C84E9A">
        <w:tc>
          <w:tcPr>
            <w:tcW w:w="3085" w:type="dxa"/>
          </w:tcPr>
          <w:p w14:paraId="48900F45" w14:textId="155ACA98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892" w:type="dxa"/>
          </w:tcPr>
          <w:p w14:paraId="59A6A9E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47</w:t>
            </w:r>
          </w:p>
        </w:tc>
        <w:tc>
          <w:tcPr>
            <w:tcW w:w="1358" w:type="dxa"/>
          </w:tcPr>
          <w:p w14:paraId="69D0C29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08</w:t>
            </w:r>
          </w:p>
        </w:tc>
        <w:tc>
          <w:tcPr>
            <w:tcW w:w="892" w:type="dxa"/>
          </w:tcPr>
          <w:p w14:paraId="08C69D4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36</w:t>
            </w:r>
          </w:p>
        </w:tc>
        <w:tc>
          <w:tcPr>
            <w:tcW w:w="0" w:type="auto"/>
          </w:tcPr>
          <w:p w14:paraId="468CBF5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75</w:t>
            </w:r>
          </w:p>
        </w:tc>
        <w:tc>
          <w:tcPr>
            <w:tcW w:w="0" w:type="auto"/>
          </w:tcPr>
          <w:p w14:paraId="2095C4A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2</w:t>
            </w:r>
          </w:p>
        </w:tc>
        <w:tc>
          <w:tcPr>
            <w:tcW w:w="0" w:type="auto"/>
          </w:tcPr>
          <w:p w14:paraId="2CA4FB4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92</w:t>
            </w:r>
          </w:p>
        </w:tc>
        <w:tc>
          <w:tcPr>
            <w:tcW w:w="0" w:type="auto"/>
          </w:tcPr>
          <w:p w14:paraId="5049964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18</w:t>
            </w:r>
          </w:p>
        </w:tc>
        <w:tc>
          <w:tcPr>
            <w:tcW w:w="0" w:type="auto"/>
          </w:tcPr>
          <w:p w14:paraId="3216414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96</w:t>
            </w:r>
          </w:p>
        </w:tc>
        <w:tc>
          <w:tcPr>
            <w:tcW w:w="0" w:type="auto"/>
          </w:tcPr>
          <w:p w14:paraId="1AD3692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81</w:t>
            </w:r>
          </w:p>
        </w:tc>
        <w:tc>
          <w:tcPr>
            <w:tcW w:w="0" w:type="auto"/>
          </w:tcPr>
          <w:p w14:paraId="3B7602F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25</w:t>
            </w:r>
          </w:p>
        </w:tc>
      </w:tr>
      <w:tr w:rsidR="00676B1D" w:rsidRPr="00F51E42" w14:paraId="131CADA7" w14:textId="77777777" w:rsidTr="00C84E9A">
        <w:tc>
          <w:tcPr>
            <w:tcW w:w="3085" w:type="dxa"/>
          </w:tcPr>
          <w:p w14:paraId="5509A543" w14:textId="3F6E695C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892" w:type="dxa"/>
          </w:tcPr>
          <w:p w14:paraId="6E15E5A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64</w:t>
            </w:r>
          </w:p>
        </w:tc>
        <w:tc>
          <w:tcPr>
            <w:tcW w:w="1358" w:type="dxa"/>
          </w:tcPr>
          <w:p w14:paraId="59187AE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1</w:t>
            </w:r>
          </w:p>
        </w:tc>
        <w:tc>
          <w:tcPr>
            <w:tcW w:w="892" w:type="dxa"/>
          </w:tcPr>
          <w:p w14:paraId="1B30E41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8</w:t>
            </w:r>
          </w:p>
        </w:tc>
        <w:tc>
          <w:tcPr>
            <w:tcW w:w="0" w:type="auto"/>
          </w:tcPr>
          <w:p w14:paraId="3DAB01D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75</w:t>
            </w:r>
          </w:p>
        </w:tc>
        <w:tc>
          <w:tcPr>
            <w:tcW w:w="0" w:type="auto"/>
          </w:tcPr>
          <w:p w14:paraId="6472C43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9</w:t>
            </w:r>
          </w:p>
        </w:tc>
        <w:tc>
          <w:tcPr>
            <w:tcW w:w="0" w:type="auto"/>
          </w:tcPr>
          <w:p w14:paraId="21DE386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6</w:t>
            </w:r>
          </w:p>
        </w:tc>
        <w:tc>
          <w:tcPr>
            <w:tcW w:w="0" w:type="auto"/>
          </w:tcPr>
          <w:p w14:paraId="65270A7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9</w:t>
            </w:r>
          </w:p>
        </w:tc>
        <w:tc>
          <w:tcPr>
            <w:tcW w:w="0" w:type="auto"/>
          </w:tcPr>
          <w:p w14:paraId="25C8FD1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9</w:t>
            </w:r>
          </w:p>
        </w:tc>
        <w:tc>
          <w:tcPr>
            <w:tcW w:w="0" w:type="auto"/>
          </w:tcPr>
          <w:p w14:paraId="2AA1A23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7</w:t>
            </w:r>
          </w:p>
        </w:tc>
        <w:tc>
          <w:tcPr>
            <w:tcW w:w="0" w:type="auto"/>
          </w:tcPr>
          <w:p w14:paraId="15D7CE9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9</w:t>
            </w:r>
          </w:p>
        </w:tc>
      </w:tr>
      <w:tr w:rsidR="00676B1D" w:rsidRPr="00F51E42" w14:paraId="2BAD253E" w14:textId="77777777" w:rsidTr="00C84E9A">
        <w:tc>
          <w:tcPr>
            <w:tcW w:w="3085" w:type="dxa"/>
          </w:tcPr>
          <w:p w14:paraId="4E3EA7C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54B6408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358" w:type="dxa"/>
          </w:tcPr>
          <w:p w14:paraId="6ED725D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892" w:type="dxa"/>
          </w:tcPr>
          <w:p w14:paraId="4ED42B1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  <w:tc>
          <w:tcPr>
            <w:tcW w:w="0" w:type="auto"/>
          </w:tcPr>
          <w:p w14:paraId="3C85AD7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6F5C196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3B474B3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22</w:t>
            </w:r>
          </w:p>
        </w:tc>
        <w:tc>
          <w:tcPr>
            <w:tcW w:w="0" w:type="auto"/>
          </w:tcPr>
          <w:p w14:paraId="391DBC9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4D8185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312A794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57B710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</w:tr>
      <w:tr w:rsidR="00676B1D" w:rsidRPr="00F51E42" w14:paraId="098D1EEB" w14:textId="77777777" w:rsidTr="00C84E9A">
        <w:tc>
          <w:tcPr>
            <w:tcW w:w="3085" w:type="dxa"/>
          </w:tcPr>
          <w:p w14:paraId="2C7A785E" w14:textId="09CCB8C1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7168748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36</w:t>
            </w:r>
          </w:p>
        </w:tc>
        <w:tc>
          <w:tcPr>
            <w:tcW w:w="1358" w:type="dxa"/>
          </w:tcPr>
          <w:p w14:paraId="4F4A683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77</w:t>
            </w:r>
          </w:p>
        </w:tc>
        <w:tc>
          <w:tcPr>
            <w:tcW w:w="892" w:type="dxa"/>
          </w:tcPr>
          <w:p w14:paraId="748C901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37</w:t>
            </w:r>
          </w:p>
        </w:tc>
        <w:tc>
          <w:tcPr>
            <w:tcW w:w="0" w:type="auto"/>
          </w:tcPr>
          <w:p w14:paraId="4F80D69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1CB4373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65</w:t>
            </w:r>
          </w:p>
        </w:tc>
        <w:tc>
          <w:tcPr>
            <w:tcW w:w="0" w:type="auto"/>
          </w:tcPr>
          <w:p w14:paraId="48B812B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9</w:t>
            </w:r>
          </w:p>
        </w:tc>
        <w:tc>
          <w:tcPr>
            <w:tcW w:w="0" w:type="auto"/>
          </w:tcPr>
          <w:p w14:paraId="58B23A5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89</w:t>
            </w:r>
          </w:p>
        </w:tc>
        <w:tc>
          <w:tcPr>
            <w:tcW w:w="0" w:type="auto"/>
          </w:tcPr>
          <w:p w14:paraId="4873EE5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44</w:t>
            </w:r>
          </w:p>
        </w:tc>
        <w:tc>
          <w:tcPr>
            <w:tcW w:w="0" w:type="auto"/>
          </w:tcPr>
          <w:p w14:paraId="228C8E2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536274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48</w:t>
            </w:r>
          </w:p>
        </w:tc>
      </w:tr>
      <w:tr w:rsidR="00676B1D" w:rsidRPr="00F51E42" w14:paraId="0C05AF9D" w14:textId="77777777" w:rsidTr="00C84E9A">
        <w:tc>
          <w:tcPr>
            <w:tcW w:w="3085" w:type="dxa"/>
          </w:tcPr>
          <w:p w14:paraId="05E7CE3A" w14:textId="0DD87EC9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28DF4B0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1</w:t>
            </w:r>
          </w:p>
        </w:tc>
        <w:tc>
          <w:tcPr>
            <w:tcW w:w="1358" w:type="dxa"/>
          </w:tcPr>
          <w:p w14:paraId="194E421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2</w:t>
            </w:r>
          </w:p>
        </w:tc>
        <w:tc>
          <w:tcPr>
            <w:tcW w:w="892" w:type="dxa"/>
          </w:tcPr>
          <w:p w14:paraId="6A49E0B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47</w:t>
            </w:r>
          </w:p>
        </w:tc>
        <w:tc>
          <w:tcPr>
            <w:tcW w:w="0" w:type="auto"/>
          </w:tcPr>
          <w:p w14:paraId="2F3FACF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13</w:t>
            </w:r>
          </w:p>
        </w:tc>
        <w:tc>
          <w:tcPr>
            <w:tcW w:w="0" w:type="auto"/>
          </w:tcPr>
          <w:p w14:paraId="38DA842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3</w:t>
            </w:r>
          </w:p>
        </w:tc>
        <w:tc>
          <w:tcPr>
            <w:tcW w:w="0" w:type="auto"/>
          </w:tcPr>
          <w:p w14:paraId="320D780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45</w:t>
            </w:r>
          </w:p>
        </w:tc>
        <w:tc>
          <w:tcPr>
            <w:tcW w:w="0" w:type="auto"/>
          </w:tcPr>
          <w:p w14:paraId="49C2A1E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2</w:t>
            </w:r>
          </w:p>
        </w:tc>
        <w:tc>
          <w:tcPr>
            <w:tcW w:w="0" w:type="auto"/>
          </w:tcPr>
          <w:p w14:paraId="4AC9C9F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24</w:t>
            </w:r>
          </w:p>
        </w:tc>
        <w:tc>
          <w:tcPr>
            <w:tcW w:w="0" w:type="auto"/>
          </w:tcPr>
          <w:p w14:paraId="3A5631F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65</w:t>
            </w:r>
          </w:p>
        </w:tc>
        <w:tc>
          <w:tcPr>
            <w:tcW w:w="0" w:type="auto"/>
          </w:tcPr>
          <w:p w14:paraId="17C8C3A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99</w:t>
            </w:r>
          </w:p>
        </w:tc>
      </w:tr>
      <w:tr w:rsidR="00676B1D" w:rsidRPr="00F51E42" w14:paraId="70604137" w14:textId="77777777" w:rsidTr="00C84E9A">
        <w:tc>
          <w:tcPr>
            <w:tcW w:w="3085" w:type="dxa"/>
          </w:tcPr>
          <w:p w14:paraId="512ECF62" w14:textId="0C25A2F1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0BD6C90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84</w:t>
            </w:r>
          </w:p>
        </w:tc>
        <w:tc>
          <w:tcPr>
            <w:tcW w:w="1358" w:type="dxa"/>
          </w:tcPr>
          <w:p w14:paraId="49EAF6F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81</w:t>
            </w:r>
          </w:p>
        </w:tc>
        <w:tc>
          <w:tcPr>
            <w:tcW w:w="892" w:type="dxa"/>
          </w:tcPr>
          <w:p w14:paraId="56126C3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18</w:t>
            </w:r>
          </w:p>
        </w:tc>
        <w:tc>
          <w:tcPr>
            <w:tcW w:w="0" w:type="auto"/>
          </w:tcPr>
          <w:p w14:paraId="1BCED3E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7</w:t>
            </w:r>
          </w:p>
        </w:tc>
        <w:tc>
          <w:tcPr>
            <w:tcW w:w="0" w:type="auto"/>
          </w:tcPr>
          <w:p w14:paraId="68A2F3F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40</w:t>
            </w:r>
          </w:p>
        </w:tc>
        <w:tc>
          <w:tcPr>
            <w:tcW w:w="0" w:type="auto"/>
          </w:tcPr>
          <w:p w14:paraId="4E754DE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39</w:t>
            </w:r>
          </w:p>
        </w:tc>
        <w:tc>
          <w:tcPr>
            <w:tcW w:w="0" w:type="auto"/>
          </w:tcPr>
          <w:p w14:paraId="053A593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4</w:t>
            </w:r>
          </w:p>
        </w:tc>
        <w:tc>
          <w:tcPr>
            <w:tcW w:w="0" w:type="auto"/>
          </w:tcPr>
          <w:p w14:paraId="2A7DFCC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11</w:t>
            </w:r>
          </w:p>
        </w:tc>
        <w:tc>
          <w:tcPr>
            <w:tcW w:w="0" w:type="auto"/>
          </w:tcPr>
          <w:p w14:paraId="3E566D8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2</w:t>
            </w:r>
          </w:p>
        </w:tc>
        <w:tc>
          <w:tcPr>
            <w:tcW w:w="0" w:type="auto"/>
          </w:tcPr>
          <w:p w14:paraId="14B49FB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7</w:t>
            </w:r>
          </w:p>
        </w:tc>
      </w:tr>
      <w:tr w:rsidR="00676B1D" w:rsidRPr="00F51E42" w14:paraId="17670021" w14:textId="77777777" w:rsidTr="00C84E9A">
        <w:tc>
          <w:tcPr>
            <w:tcW w:w="3085" w:type="dxa"/>
          </w:tcPr>
          <w:p w14:paraId="37B2BFFC" w14:textId="1AE89D04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5F7BFAB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358" w:type="dxa"/>
          </w:tcPr>
          <w:p w14:paraId="324D317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892" w:type="dxa"/>
          </w:tcPr>
          <w:p w14:paraId="566F81E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2</w:t>
            </w:r>
          </w:p>
        </w:tc>
        <w:tc>
          <w:tcPr>
            <w:tcW w:w="0" w:type="auto"/>
          </w:tcPr>
          <w:p w14:paraId="0ED7C62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1</w:t>
            </w:r>
          </w:p>
        </w:tc>
        <w:tc>
          <w:tcPr>
            <w:tcW w:w="0" w:type="auto"/>
          </w:tcPr>
          <w:p w14:paraId="06D8847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8</w:t>
            </w:r>
          </w:p>
        </w:tc>
        <w:tc>
          <w:tcPr>
            <w:tcW w:w="0" w:type="auto"/>
          </w:tcPr>
          <w:p w14:paraId="3B5F27C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48</w:t>
            </w:r>
          </w:p>
        </w:tc>
        <w:tc>
          <w:tcPr>
            <w:tcW w:w="0" w:type="auto"/>
          </w:tcPr>
          <w:p w14:paraId="4C85762D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58</w:t>
            </w:r>
          </w:p>
        </w:tc>
        <w:tc>
          <w:tcPr>
            <w:tcW w:w="0" w:type="auto"/>
          </w:tcPr>
          <w:p w14:paraId="37136C5F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70</w:t>
            </w:r>
          </w:p>
        </w:tc>
        <w:tc>
          <w:tcPr>
            <w:tcW w:w="0" w:type="auto"/>
          </w:tcPr>
          <w:p w14:paraId="7F31520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5</w:t>
            </w:r>
          </w:p>
        </w:tc>
        <w:tc>
          <w:tcPr>
            <w:tcW w:w="0" w:type="auto"/>
          </w:tcPr>
          <w:p w14:paraId="222598E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03</w:t>
            </w:r>
          </w:p>
        </w:tc>
      </w:tr>
      <w:tr w:rsidR="00676B1D" w:rsidRPr="00F51E42" w14:paraId="5D18A3F2" w14:textId="77777777" w:rsidTr="00C84E9A">
        <w:tc>
          <w:tcPr>
            <w:tcW w:w="3085" w:type="dxa"/>
          </w:tcPr>
          <w:p w14:paraId="657CA649" w14:textId="6C90A6D0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7A04367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45</w:t>
            </w:r>
          </w:p>
        </w:tc>
        <w:tc>
          <w:tcPr>
            <w:tcW w:w="1358" w:type="dxa"/>
          </w:tcPr>
          <w:p w14:paraId="0EAADF1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25</w:t>
            </w:r>
          </w:p>
        </w:tc>
        <w:tc>
          <w:tcPr>
            <w:tcW w:w="892" w:type="dxa"/>
          </w:tcPr>
          <w:p w14:paraId="4C3DE12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59</w:t>
            </w:r>
          </w:p>
        </w:tc>
        <w:tc>
          <w:tcPr>
            <w:tcW w:w="0" w:type="auto"/>
          </w:tcPr>
          <w:p w14:paraId="7CF386E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51</w:t>
            </w:r>
          </w:p>
        </w:tc>
        <w:tc>
          <w:tcPr>
            <w:tcW w:w="0" w:type="auto"/>
          </w:tcPr>
          <w:p w14:paraId="258B682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36</w:t>
            </w:r>
          </w:p>
        </w:tc>
        <w:tc>
          <w:tcPr>
            <w:tcW w:w="0" w:type="auto"/>
          </w:tcPr>
          <w:p w14:paraId="702722A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83</w:t>
            </w:r>
          </w:p>
        </w:tc>
        <w:tc>
          <w:tcPr>
            <w:tcW w:w="0" w:type="auto"/>
          </w:tcPr>
          <w:p w14:paraId="2868C732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68</w:t>
            </w:r>
          </w:p>
        </w:tc>
        <w:tc>
          <w:tcPr>
            <w:tcW w:w="0" w:type="auto"/>
          </w:tcPr>
          <w:p w14:paraId="56AE85E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09</w:t>
            </w:r>
          </w:p>
        </w:tc>
        <w:tc>
          <w:tcPr>
            <w:tcW w:w="0" w:type="auto"/>
          </w:tcPr>
          <w:p w14:paraId="0054E13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00</w:t>
            </w:r>
          </w:p>
        </w:tc>
        <w:tc>
          <w:tcPr>
            <w:tcW w:w="0" w:type="auto"/>
          </w:tcPr>
          <w:p w14:paraId="5350C81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72</w:t>
            </w:r>
          </w:p>
        </w:tc>
      </w:tr>
      <w:tr w:rsidR="00676B1D" w:rsidRPr="00F51E42" w14:paraId="0120BB84" w14:textId="77777777" w:rsidTr="00C84E9A">
        <w:tc>
          <w:tcPr>
            <w:tcW w:w="3085" w:type="dxa"/>
          </w:tcPr>
          <w:p w14:paraId="15566CBC" w14:textId="69FA6E7C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</w:tcPr>
          <w:p w14:paraId="2F961867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20</w:t>
            </w:r>
          </w:p>
        </w:tc>
        <w:tc>
          <w:tcPr>
            <w:tcW w:w="1358" w:type="dxa"/>
          </w:tcPr>
          <w:p w14:paraId="2C32F26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5</w:t>
            </w:r>
          </w:p>
        </w:tc>
        <w:tc>
          <w:tcPr>
            <w:tcW w:w="892" w:type="dxa"/>
          </w:tcPr>
          <w:p w14:paraId="398AEC4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51</w:t>
            </w:r>
          </w:p>
        </w:tc>
        <w:tc>
          <w:tcPr>
            <w:tcW w:w="0" w:type="auto"/>
          </w:tcPr>
          <w:p w14:paraId="21965D58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98</w:t>
            </w:r>
          </w:p>
        </w:tc>
        <w:tc>
          <w:tcPr>
            <w:tcW w:w="0" w:type="auto"/>
          </w:tcPr>
          <w:p w14:paraId="2087C9B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71</w:t>
            </w:r>
          </w:p>
        </w:tc>
        <w:tc>
          <w:tcPr>
            <w:tcW w:w="0" w:type="auto"/>
          </w:tcPr>
          <w:p w14:paraId="1453508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29</w:t>
            </w:r>
          </w:p>
        </w:tc>
        <w:tc>
          <w:tcPr>
            <w:tcW w:w="0" w:type="auto"/>
          </w:tcPr>
          <w:p w14:paraId="5B44D7A1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21</w:t>
            </w:r>
          </w:p>
        </w:tc>
        <w:tc>
          <w:tcPr>
            <w:tcW w:w="0" w:type="auto"/>
          </w:tcPr>
          <w:p w14:paraId="7B11291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17</w:t>
            </w:r>
          </w:p>
        </w:tc>
        <w:tc>
          <w:tcPr>
            <w:tcW w:w="0" w:type="auto"/>
          </w:tcPr>
          <w:p w14:paraId="5C62E70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24</w:t>
            </w:r>
          </w:p>
        </w:tc>
        <w:tc>
          <w:tcPr>
            <w:tcW w:w="0" w:type="auto"/>
          </w:tcPr>
          <w:p w14:paraId="5946831C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76</w:t>
            </w:r>
          </w:p>
        </w:tc>
      </w:tr>
      <w:tr w:rsidR="00676B1D" w:rsidRPr="00F51E42" w14:paraId="069C0FD0" w14:textId="77777777" w:rsidTr="00C84E9A">
        <w:tc>
          <w:tcPr>
            <w:tcW w:w="3085" w:type="dxa"/>
            <w:tcBorders>
              <w:bottom w:val="single" w:sz="4" w:space="0" w:color="auto"/>
            </w:tcBorders>
          </w:tcPr>
          <w:p w14:paraId="5FC67178" w14:textId="2D265D90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TIME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AFC037A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64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14:paraId="111E406E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1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509A7F0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07D275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5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21C513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212F6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8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EE55E4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61BC3B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7F0A50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B6199" w14:textId="77777777" w:rsidR="00030999" w:rsidRPr="00F51E42" w:rsidRDefault="00030999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25</w:t>
            </w:r>
          </w:p>
        </w:tc>
      </w:tr>
      <w:tr w:rsidR="00030999" w:rsidRPr="00F51E42" w14:paraId="05015089" w14:textId="77777777" w:rsidTr="00676B1D">
        <w:tc>
          <w:tcPr>
            <w:tcW w:w="0" w:type="auto"/>
            <w:gridSpan w:val="11"/>
            <w:tcBorders>
              <w:top w:val="single" w:sz="4" w:space="0" w:color="auto"/>
            </w:tcBorders>
          </w:tcPr>
          <w:p w14:paraId="64551D1E" w14:textId="33E03701" w:rsidR="00676B1D" w:rsidRPr="00F51E42" w:rsidRDefault="00030999" w:rsidP="007450CD">
            <w:pPr>
              <w:jc w:val="both"/>
              <w:rPr>
                <w:szCs w:val="24"/>
              </w:rPr>
            </w:pPr>
            <w:r w:rsidRPr="00F51E42">
              <w:rPr>
                <w:szCs w:val="24"/>
              </w:rPr>
              <w:t xml:space="preserve">VFA = volatile fatty acids; AC = acetate; PR = propionate; IB = </w:t>
            </w:r>
            <w:proofErr w:type="spellStart"/>
            <w:r w:rsidRPr="00F51E42">
              <w:rPr>
                <w:szCs w:val="24"/>
              </w:rPr>
              <w:t>isobutyrate</w:t>
            </w:r>
            <w:proofErr w:type="spellEnd"/>
            <w:r w:rsidRPr="00F51E42">
              <w:rPr>
                <w:szCs w:val="24"/>
              </w:rPr>
              <w:t xml:space="preserve">; BT = butyrate; IV = </w:t>
            </w:r>
            <w:proofErr w:type="spellStart"/>
            <w:r w:rsidRPr="00F51E42">
              <w:rPr>
                <w:szCs w:val="24"/>
              </w:rPr>
              <w:t>isovalerate</w:t>
            </w:r>
            <w:proofErr w:type="spellEnd"/>
            <w:r w:rsidRPr="00F51E42">
              <w:rPr>
                <w:szCs w:val="24"/>
              </w:rPr>
              <w:t xml:space="preserve">; AMN = </w:t>
            </w:r>
          </w:p>
          <w:p w14:paraId="2C176140" w14:textId="0CFD1681" w:rsidR="00030999" w:rsidRPr="00F51E42" w:rsidRDefault="00030999" w:rsidP="007450CD">
            <w:pPr>
              <w:jc w:val="both"/>
              <w:rPr>
                <w:szCs w:val="24"/>
              </w:rPr>
            </w:pPr>
            <w:proofErr w:type="gramStart"/>
            <w:r w:rsidRPr="00F51E42">
              <w:rPr>
                <w:szCs w:val="24"/>
              </w:rPr>
              <w:t>ammonia</w:t>
            </w:r>
            <w:proofErr w:type="gramEnd"/>
            <w:r w:rsidRPr="00F51E42">
              <w:rPr>
                <w:szCs w:val="24"/>
              </w:rPr>
              <w:t xml:space="preserve"> </w:t>
            </w:r>
            <w:r w:rsidR="00676B1D" w:rsidRPr="00F51E42">
              <w:rPr>
                <w:szCs w:val="24"/>
              </w:rPr>
              <w:t>nitrogen</w:t>
            </w:r>
            <w:r w:rsidRPr="00F51E42">
              <w:rPr>
                <w:szCs w:val="24"/>
              </w:rPr>
              <w:t>.</w:t>
            </w:r>
          </w:p>
          <w:p w14:paraId="17FAA10E" w14:textId="3BAAE519" w:rsidR="00030999" w:rsidRPr="00F51E42" w:rsidRDefault="00594C8A" w:rsidP="007450CD">
            <w:pPr>
              <w:jc w:val="both"/>
              <w:rPr>
                <w:szCs w:val="24"/>
              </w:rPr>
            </w:pPr>
            <w:r>
              <w:rPr>
                <w:rFonts w:hint="eastAsia"/>
                <w:szCs w:val="24"/>
                <w:vertAlign w:val="superscript"/>
                <w:lang w:eastAsia="zh-CN"/>
              </w:rPr>
              <w:t>1</w:t>
            </w:r>
            <w:r w:rsidR="00030999" w:rsidRPr="00F51E42">
              <w:rPr>
                <w:szCs w:val="24"/>
              </w:rPr>
              <w:t>TRT = dietary treatment; PAR = parity (first vs. multiple lactations); PRD = period; TIME = sampling time.</w:t>
            </w:r>
          </w:p>
        </w:tc>
      </w:tr>
    </w:tbl>
    <w:p w14:paraId="1E21339B" w14:textId="77777777" w:rsidR="009318D5" w:rsidRPr="00F51E42" w:rsidRDefault="009318D5"/>
    <w:p w14:paraId="724CBC89" w14:textId="5ECCF5D1" w:rsidR="00376781" w:rsidRPr="00F51E42" w:rsidRDefault="00376781"/>
    <w:p w14:paraId="77FF2B90" w14:textId="13372EF2" w:rsidR="0076060E" w:rsidRPr="00F51E42" w:rsidRDefault="0076060E"/>
    <w:p w14:paraId="16810C88" w14:textId="77777777" w:rsidR="0076060E" w:rsidRPr="00F51E42" w:rsidRDefault="0076060E">
      <w:pPr>
        <w:sectPr w:rsidR="0076060E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629"/>
        <w:gridCol w:w="731"/>
        <w:gridCol w:w="696"/>
        <w:gridCol w:w="230"/>
        <w:gridCol w:w="774"/>
        <w:gridCol w:w="782"/>
        <w:gridCol w:w="714"/>
        <w:gridCol w:w="759"/>
        <w:gridCol w:w="690"/>
        <w:gridCol w:w="714"/>
        <w:gridCol w:w="714"/>
        <w:gridCol w:w="714"/>
        <w:gridCol w:w="714"/>
        <w:gridCol w:w="690"/>
        <w:gridCol w:w="654"/>
        <w:gridCol w:w="647"/>
        <w:gridCol w:w="690"/>
      </w:tblGrid>
      <w:tr w:rsidR="00030999" w:rsidRPr="00F51E42" w14:paraId="3642CA9A" w14:textId="77777777" w:rsidTr="00276C43">
        <w:tc>
          <w:tcPr>
            <w:tcW w:w="0" w:type="auto"/>
            <w:gridSpan w:val="18"/>
            <w:tcBorders>
              <w:bottom w:val="single" w:sz="4" w:space="0" w:color="auto"/>
            </w:tcBorders>
          </w:tcPr>
          <w:p w14:paraId="4B5BA3DA" w14:textId="1614F359" w:rsidR="00EC6B75" w:rsidRPr="00F51E42" w:rsidRDefault="00AE4912" w:rsidP="007450CD">
            <w:pPr>
              <w:rPr>
                <w:b/>
                <w:bCs/>
                <w:sz w:val="20"/>
                <w:szCs w:val="20"/>
              </w:rPr>
            </w:pPr>
            <w:r w:rsidRPr="00F51E42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E657F" w:rsidRPr="00F51E42">
              <w:rPr>
                <w:b/>
                <w:bCs/>
                <w:sz w:val="20"/>
                <w:szCs w:val="20"/>
              </w:rPr>
              <w:t>5</w:t>
            </w:r>
          </w:p>
          <w:p w14:paraId="133368A9" w14:textId="1C9D0087" w:rsidR="00030999" w:rsidRPr="00F51E42" w:rsidRDefault="00030999" w:rsidP="007450CD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 xml:space="preserve">Effects of dietary treatment, period, and sampling time on </w:t>
            </w:r>
            <w:proofErr w:type="spellStart"/>
            <w:r w:rsidRPr="00F51E42">
              <w:rPr>
                <w:sz w:val="20"/>
                <w:szCs w:val="20"/>
              </w:rPr>
              <w:t>ruminal</w:t>
            </w:r>
            <w:proofErr w:type="spellEnd"/>
            <w:r w:rsidRPr="00F51E42">
              <w:rPr>
                <w:sz w:val="20"/>
                <w:szCs w:val="20"/>
              </w:rPr>
              <w:t xml:space="preserve"> fluid pH </w:t>
            </w:r>
            <w:r w:rsidR="00F307AE" w:rsidRPr="00F51E42">
              <w:rPr>
                <w:sz w:val="20"/>
                <w:szCs w:val="20"/>
              </w:rPr>
              <w:t xml:space="preserve">and </w:t>
            </w:r>
            <w:proofErr w:type="spellStart"/>
            <w:r w:rsidR="00F307AE" w:rsidRPr="00F51E42">
              <w:rPr>
                <w:sz w:val="20"/>
                <w:szCs w:val="20"/>
              </w:rPr>
              <w:t>acetate</w:t>
            </w:r>
            <w:proofErr w:type="gramStart"/>
            <w:r w:rsidR="00F307AE" w:rsidRPr="00F51E42">
              <w:rPr>
                <w:sz w:val="20"/>
                <w:szCs w:val="20"/>
              </w:rPr>
              <w:t>:propionate</w:t>
            </w:r>
            <w:proofErr w:type="spellEnd"/>
            <w:proofErr w:type="gramEnd"/>
            <w:r w:rsidR="00F307AE" w:rsidRPr="00F51E42">
              <w:rPr>
                <w:sz w:val="20"/>
                <w:szCs w:val="20"/>
              </w:rPr>
              <w:t xml:space="preserve"> ratio </w:t>
            </w:r>
            <w:r w:rsidRPr="00F51E42">
              <w:rPr>
                <w:sz w:val="20"/>
                <w:szCs w:val="20"/>
              </w:rPr>
              <w:t>to address two-way interactions</w:t>
            </w:r>
            <w:r w:rsidR="00EC0AF0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DB59F5" w:rsidRPr="00F51E42" w14:paraId="0B610008" w14:textId="77777777" w:rsidTr="00C84E9A">
        <w:tc>
          <w:tcPr>
            <w:tcW w:w="0" w:type="auto"/>
            <w:tcBorders>
              <w:top w:val="single" w:sz="4" w:space="0" w:color="auto"/>
            </w:tcBorders>
          </w:tcPr>
          <w:p w14:paraId="3B633A0E" w14:textId="17CD30FF" w:rsidR="004A0F81" w:rsidRPr="00F51E42" w:rsidRDefault="004A0F81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Item</w:t>
            </w: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EC991" w14:textId="7E929637" w:rsidR="004A0F81" w:rsidRPr="00F51E42" w:rsidRDefault="004A0F81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979E89" w14:textId="5D3FF819" w:rsidR="004A0F81" w:rsidRPr="00F51E42" w:rsidRDefault="004A0F81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B70932" w14:textId="07ABBE27" w:rsidR="004A0F81" w:rsidRPr="00F51E42" w:rsidRDefault="004A0F81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PAR</w:t>
            </w: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E8A266" w14:textId="77777777" w:rsidR="004A0F81" w:rsidRPr="00F51E42" w:rsidRDefault="004A0F81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AAF7BA" w14:textId="2623D1B7" w:rsidR="004A0F81" w:rsidRPr="00F51E42" w:rsidRDefault="004A0F81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Diet</w:t>
            </w: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E57C9" w14:textId="64B2EC6D" w:rsidR="004A0F81" w:rsidRPr="00F51E42" w:rsidRDefault="004A0F81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AAA339" w14:textId="473126F5" w:rsidR="004A0F81" w:rsidRPr="00F51E42" w:rsidRDefault="004A0F81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Period</w:t>
            </w: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447615" w14:textId="1505EF02" w:rsidR="004A0F81" w:rsidRPr="00F51E42" w:rsidRDefault="004A0F81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72DC31" w14:textId="43B057CD" w:rsidR="004A0F81" w:rsidRPr="00F51E42" w:rsidRDefault="004A0F81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Time</w:t>
            </w: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763878" w14:textId="02B4CC75" w:rsidR="004A0F81" w:rsidRPr="00F51E42" w:rsidRDefault="004A0F81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</w:tr>
      <w:tr w:rsidR="00DB59F5" w:rsidRPr="00F51E42" w14:paraId="52522DD2" w14:textId="77777777" w:rsidTr="00276C43">
        <w:tc>
          <w:tcPr>
            <w:tcW w:w="0" w:type="auto"/>
            <w:tcBorders>
              <w:bottom w:val="single" w:sz="4" w:space="0" w:color="auto"/>
            </w:tcBorders>
          </w:tcPr>
          <w:p w14:paraId="234ADB5F" w14:textId="2EA19ABF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CE824A" w14:textId="08BA62C3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8FBE4" w14:textId="716B905A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43DB6" w14:textId="49B53CD2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10277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C6CA7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52D13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FE5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8BAD8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D52BC" w14:textId="48EB1E5A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ABDAB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1EE2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4A21F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4D0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DEF4C" w14:textId="7EF84945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233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3A1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682B4E" w14:textId="161FCF75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5255515A" w14:textId="77777777" w:rsidTr="00276C43">
        <w:tc>
          <w:tcPr>
            <w:tcW w:w="0" w:type="auto"/>
            <w:tcBorders>
              <w:top w:val="single" w:sz="4" w:space="0" w:color="auto"/>
            </w:tcBorders>
          </w:tcPr>
          <w:p w14:paraId="35B4AD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5DBF6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859E0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0D307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913A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44DAF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2</w:t>
            </w:r>
            <w:r w:rsidRPr="00F51E42">
              <w:rPr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903C7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2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DB2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01</w:t>
            </w:r>
            <w:r w:rsidRPr="00F51E42">
              <w:rPr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535A8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11</w:t>
            </w:r>
            <w:r w:rsidRPr="00F51E42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40E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63DC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0C5B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2D7A2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B381C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86B3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94467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605F4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351AE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665F5FBA" w14:textId="77777777" w:rsidTr="00276C43">
        <w:tc>
          <w:tcPr>
            <w:tcW w:w="0" w:type="auto"/>
          </w:tcPr>
          <w:p w14:paraId="2E1ED03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25FA9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0B1FF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D607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F1FDA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9C95C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71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52BEB2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1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70E8556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1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1C208F3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7</w:t>
            </w:r>
            <w:r w:rsidRPr="00F51E42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2823A36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3F64A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053F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545E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BE5D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1098C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C18B3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05B7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5EC95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1745A814" w14:textId="77777777" w:rsidTr="00276C43">
        <w:tc>
          <w:tcPr>
            <w:tcW w:w="0" w:type="auto"/>
          </w:tcPr>
          <w:p w14:paraId="73E8613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E5BA5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C2998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D425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9F5B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85A1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68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490A1D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6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B9E34E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5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0F60AD2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3</w:t>
            </w:r>
            <w:r w:rsidRPr="00F51E42">
              <w:rPr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0ADEA6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AE07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60D29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7BE8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9F34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9AC5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A824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9901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E9BE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1E2A6942" w14:textId="77777777" w:rsidTr="00276C43">
        <w:tc>
          <w:tcPr>
            <w:tcW w:w="0" w:type="auto"/>
          </w:tcPr>
          <w:p w14:paraId="664DD30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A532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69A76A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C5D3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3CC9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060C9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70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41DD6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63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7C7FC2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7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1E213C4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8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7C1287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E032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0FCD2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3D22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6785A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7F7D5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F817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97FF4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29D05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4327B1D7" w14:textId="77777777" w:rsidTr="00276C43">
        <w:tc>
          <w:tcPr>
            <w:tcW w:w="0" w:type="auto"/>
          </w:tcPr>
          <w:p w14:paraId="5C14BF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0A1A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9DF14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273D029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9902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F8D96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B7F6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6D7A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05C2A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0A91C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86A5C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07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6691B4A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9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7ECB645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4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5BD483D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6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02D2B83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6</w:t>
            </w:r>
          </w:p>
        </w:tc>
        <w:tc>
          <w:tcPr>
            <w:tcW w:w="0" w:type="auto"/>
          </w:tcPr>
          <w:p w14:paraId="68F2833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A03E9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8D98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1E6A9E1D" w14:textId="77777777" w:rsidTr="00276C43">
        <w:tc>
          <w:tcPr>
            <w:tcW w:w="0" w:type="auto"/>
          </w:tcPr>
          <w:p w14:paraId="64DE626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7175A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BAC9D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39DE8F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39E33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CF98B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2374F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4BB7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D3F57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7CDE8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71A40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6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3AE89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9D2F9A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6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DC0E42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58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BFE37A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AA39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76F9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461A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15F311FF" w14:textId="77777777" w:rsidTr="00276C43">
        <w:tc>
          <w:tcPr>
            <w:tcW w:w="0" w:type="auto"/>
          </w:tcPr>
          <w:p w14:paraId="7B4078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5144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AB9D3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BBAE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C1FB58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8421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F70E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049FB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6F445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9D54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C3B58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1788D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EA15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501DB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90E89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3702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4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A7643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73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604EC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7</w:t>
            </w:r>
          </w:p>
        </w:tc>
      </w:tr>
      <w:tr w:rsidR="00DB59F5" w:rsidRPr="00F51E42" w14:paraId="0832BD8A" w14:textId="77777777" w:rsidTr="00276C43">
        <w:tc>
          <w:tcPr>
            <w:tcW w:w="0" w:type="auto"/>
          </w:tcPr>
          <w:p w14:paraId="29062F6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54DB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6E20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D6D8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4D4B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649E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1CA6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1C725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5B06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1D5A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190C9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050F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2D3A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27A7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5FA6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8BCE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98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36E1B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7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2B74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717FED1F" w14:textId="77777777" w:rsidTr="00276C43">
        <w:tc>
          <w:tcPr>
            <w:tcW w:w="0" w:type="auto"/>
          </w:tcPr>
          <w:p w14:paraId="1D9E05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C:PR</w:t>
            </w:r>
          </w:p>
        </w:tc>
        <w:tc>
          <w:tcPr>
            <w:tcW w:w="0" w:type="auto"/>
          </w:tcPr>
          <w:p w14:paraId="523ADD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56453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03AAC2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E3297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BB86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84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E16C65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87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AC48D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4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17E6F1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68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A78A09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20</w:t>
            </w:r>
          </w:p>
        </w:tc>
        <w:tc>
          <w:tcPr>
            <w:tcW w:w="0" w:type="auto"/>
          </w:tcPr>
          <w:p w14:paraId="50B6B06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36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B99510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3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3C75B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72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620B608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39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98305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91</w:t>
            </w:r>
          </w:p>
        </w:tc>
        <w:tc>
          <w:tcPr>
            <w:tcW w:w="0" w:type="auto"/>
          </w:tcPr>
          <w:p w14:paraId="6277771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1F80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8021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DB59F5" w:rsidRPr="00F51E42" w14:paraId="0A38C6F7" w14:textId="77777777" w:rsidTr="00276C43">
        <w:tc>
          <w:tcPr>
            <w:tcW w:w="0" w:type="auto"/>
            <w:tcBorders>
              <w:bottom w:val="single" w:sz="4" w:space="0" w:color="auto"/>
            </w:tcBorders>
          </w:tcPr>
          <w:p w14:paraId="53B8A78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00148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140A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977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490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8A8B2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.91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09E5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1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B693D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21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52F4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37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6979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7C73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.9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3657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.99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D8A5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16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31A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54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49CD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7102E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8A016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63EA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30999" w:rsidRPr="00F51E42" w14:paraId="1D8665AC" w14:textId="77777777" w:rsidTr="00276C43">
        <w:tc>
          <w:tcPr>
            <w:tcW w:w="0" w:type="auto"/>
            <w:gridSpan w:val="18"/>
            <w:tcBorders>
              <w:top w:val="single" w:sz="4" w:space="0" w:color="auto"/>
            </w:tcBorders>
          </w:tcPr>
          <w:p w14:paraId="5D484A13" w14:textId="77777777" w:rsidR="004A0F81" w:rsidRPr="00F51E42" w:rsidRDefault="004A0F81" w:rsidP="004A0F81">
            <w:pPr>
              <w:rPr>
                <w:sz w:val="20"/>
                <w:szCs w:val="20"/>
                <w:lang w:val="fr-FR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val="fr-FR" w:eastAsia="zh-CN"/>
              </w:rPr>
              <w:t>1</w:t>
            </w:r>
            <w:r w:rsidRPr="00F51E42">
              <w:rPr>
                <w:sz w:val="20"/>
                <w:szCs w:val="20"/>
                <w:lang w:val="fr-FR"/>
              </w:rPr>
              <w:t>AC:PR = acetate:propionate ratio.</w:t>
            </w:r>
          </w:p>
          <w:p w14:paraId="394E96D7" w14:textId="77777777" w:rsidR="004A0F81" w:rsidRPr="00F51E42" w:rsidRDefault="004A0F81" w:rsidP="004A0F81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2</w:t>
            </w:r>
            <w:r w:rsidRPr="00F51E42">
              <w:rPr>
                <w:sz w:val="20"/>
                <w:szCs w:val="20"/>
              </w:rPr>
              <w:t>PAR = parities were first vs. multiple lactations (1 and 2, respectively).</w:t>
            </w:r>
          </w:p>
          <w:p w14:paraId="3F35BA30" w14:textId="5D668ADA" w:rsidR="00030999" w:rsidRPr="00F51E42" w:rsidRDefault="004A0F81" w:rsidP="007450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3</w:t>
            </w:r>
            <w:r w:rsidR="00030999" w:rsidRPr="00F51E42">
              <w:rPr>
                <w:sz w:val="20"/>
                <w:szCs w:val="20"/>
              </w:rPr>
              <w:t>Diets were 40</w:t>
            </w:r>
            <w:r w:rsidR="00DB59F5">
              <w:rPr>
                <w:rFonts w:hint="eastAsia"/>
                <w:sz w:val="20"/>
                <w:szCs w:val="20"/>
                <w:lang w:eastAsia="zh-CN"/>
              </w:rPr>
              <w:t>%</w:t>
            </w:r>
            <w:r w:rsidR="00030999" w:rsidRPr="00F51E42">
              <w:rPr>
                <w:sz w:val="20"/>
                <w:szCs w:val="20"/>
              </w:rPr>
              <w:t>, 50</w:t>
            </w:r>
            <w:r w:rsidR="00DB59F5">
              <w:rPr>
                <w:rFonts w:hint="eastAsia"/>
                <w:sz w:val="20"/>
                <w:szCs w:val="20"/>
                <w:lang w:eastAsia="zh-CN"/>
              </w:rPr>
              <w:t>%</w:t>
            </w:r>
            <w:r w:rsidR="00030999" w:rsidRPr="00F51E42">
              <w:rPr>
                <w:sz w:val="20"/>
                <w:szCs w:val="20"/>
              </w:rPr>
              <w:t>, 60</w:t>
            </w:r>
            <w:r w:rsidR="00DB59F5">
              <w:rPr>
                <w:rFonts w:hint="eastAsia"/>
                <w:sz w:val="20"/>
                <w:szCs w:val="20"/>
                <w:lang w:eastAsia="zh-CN"/>
              </w:rPr>
              <w:t>%</w:t>
            </w:r>
            <w:r w:rsidR="00030999" w:rsidRPr="00F51E42">
              <w:rPr>
                <w:sz w:val="20"/>
                <w:szCs w:val="20"/>
              </w:rPr>
              <w:t xml:space="preserve">, and 70% forage (40F, 50F, 60F, and 70F, respectively), with forage in 60F and 70F diet being grass hay (primarily </w:t>
            </w:r>
          </w:p>
          <w:p w14:paraId="0B348FB8" w14:textId="77777777" w:rsidR="00030999" w:rsidRPr="00F51E42" w:rsidRDefault="00030999" w:rsidP="007450C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F51E42">
              <w:rPr>
                <w:sz w:val="20"/>
                <w:szCs w:val="20"/>
              </w:rPr>
              <w:t>orchardgrass</w:t>
            </w:r>
            <w:proofErr w:type="spellEnd"/>
            <w:proofErr w:type="gramEnd"/>
            <w:r w:rsidRPr="00F51E42">
              <w:rPr>
                <w:sz w:val="20"/>
                <w:szCs w:val="20"/>
              </w:rPr>
              <w:t>) and that in 40F and 50F cottonseed hulls, dehydrated alfalfa pellets, and wheat hay.</w:t>
            </w:r>
          </w:p>
          <w:p w14:paraId="7A7A35DF" w14:textId="3DC7DE46" w:rsidR="00030999" w:rsidRPr="00F51E42" w:rsidRDefault="004A0F81" w:rsidP="007450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4</w:t>
            </w:r>
            <w:r w:rsidR="00030999" w:rsidRPr="00F51E42">
              <w:rPr>
                <w:sz w:val="20"/>
                <w:szCs w:val="20"/>
              </w:rPr>
              <w:t>Periods were 28 d in length.</w:t>
            </w:r>
          </w:p>
          <w:p w14:paraId="3D719669" w14:textId="6CE44092" w:rsidR="00030999" w:rsidRPr="00F51E42" w:rsidRDefault="004A0F81" w:rsidP="007450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5</w:t>
            </w:r>
            <w:r w:rsidR="00030999" w:rsidRPr="00F51E42">
              <w:rPr>
                <w:sz w:val="20"/>
                <w:szCs w:val="20"/>
              </w:rPr>
              <w:t xml:space="preserve">AM samples were collected 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 xml:space="preserve">at </w:t>
            </w:r>
            <w:r w:rsidR="00030999" w:rsidRPr="00F51E42">
              <w:rPr>
                <w:sz w:val="20"/>
                <w:szCs w:val="20"/>
              </w:rPr>
              <w:t>3</w:t>
            </w:r>
            <w:r w:rsidR="00DB59F5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="00030999" w:rsidRPr="00F51E42">
              <w:rPr>
                <w:sz w:val="20"/>
                <w:szCs w:val="20"/>
              </w:rPr>
              <w:t>4 h after the feeding in the morning and PM samples were before the afternoon milking about 7</w:t>
            </w:r>
            <w:r w:rsidR="00DB59F5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="00030999" w:rsidRPr="00F51E42">
              <w:rPr>
                <w:sz w:val="20"/>
                <w:szCs w:val="20"/>
              </w:rPr>
              <w:t>8 h after feeding.</w:t>
            </w:r>
          </w:p>
          <w:p w14:paraId="363800E0" w14:textId="57B6AFE4" w:rsidR="00030999" w:rsidRPr="00F51E42" w:rsidRDefault="00030999">
            <w:pPr>
              <w:rPr>
                <w:sz w:val="20"/>
                <w:szCs w:val="20"/>
              </w:rPr>
            </w:pPr>
            <w:proofErr w:type="gramStart"/>
            <w:r w:rsidRPr="00F51E42">
              <w:rPr>
                <w:sz w:val="20"/>
                <w:szCs w:val="20"/>
                <w:vertAlign w:val="superscript"/>
              </w:rPr>
              <w:t>a</w:t>
            </w:r>
            <w:r w:rsidR="00DB59F5">
              <w:rPr>
                <w:sz w:val="20"/>
                <w:szCs w:val="20"/>
                <w:vertAlign w:val="superscript"/>
              </w:rPr>
              <w:t>–</w:t>
            </w:r>
            <w:proofErr w:type="spellStart"/>
            <w:r w:rsidR="00DB59F5"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g</w:t>
            </w:r>
            <w:r w:rsidRPr="00F51E42">
              <w:rPr>
                <w:sz w:val="20"/>
                <w:szCs w:val="20"/>
              </w:rPr>
              <w:t>Means</w:t>
            </w:r>
            <w:proofErr w:type="spellEnd"/>
            <w:proofErr w:type="gramEnd"/>
            <w:r w:rsidRPr="00F51E42">
              <w:rPr>
                <w:sz w:val="20"/>
                <w:szCs w:val="20"/>
              </w:rPr>
              <w:t xml:space="preserve"> within grouping without a common superscript letter differ (</w:t>
            </w:r>
            <w:r w:rsidRPr="009934EF">
              <w:rPr>
                <w:i/>
                <w:sz w:val="20"/>
                <w:szCs w:val="20"/>
              </w:rPr>
              <w:t>P</w:t>
            </w:r>
            <w:r w:rsidRPr="00F51E42">
              <w:rPr>
                <w:sz w:val="20"/>
                <w:szCs w:val="20"/>
              </w:rPr>
              <w:t xml:space="preserve"> &lt; 0.05).</w:t>
            </w:r>
          </w:p>
        </w:tc>
      </w:tr>
    </w:tbl>
    <w:p w14:paraId="07091B8F" w14:textId="6C7D28F6" w:rsidR="0076060E" w:rsidRPr="00F51E42" w:rsidRDefault="0076060E"/>
    <w:p w14:paraId="18994547" w14:textId="4B037B73" w:rsidR="0030374F" w:rsidRPr="00F51E42" w:rsidRDefault="0030374F"/>
    <w:p w14:paraId="5FA3CFA1" w14:textId="2A614010" w:rsidR="0030374F" w:rsidRPr="00F51E42" w:rsidRDefault="0030374F"/>
    <w:p w14:paraId="0107907F" w14:textId="77777777" w:rsidR="0030374F" w:rsidRPr="00F51E42" w:rsidRDefault="0030374F">
      <w:pPr>
        <w:sectPr w:rsidR="0030374F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752"/>
        <w:gridCol w:w="967"/>
        <w:gridCol w:w="967"/>
        <w:gridCol w:w="1509"/>
        <w:gridCol w:w="967"/>
        <w:gridCol w:w="1639"/>
        <w:gridCol w:w="1653"/>
        <w:gridCol w:w="2422"/>
      </w:tblGrid>
      <w:tr w:rsidR="00030999" w:rsidRPr="00F51E42" w14:paraId="44ADCB34" w14:textId="77777777" w:rsidTr="00276C43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2C8B4357" w14:textId="4E78498D" w:rsidR="00EC6B75" w:rsidRPr="00F51E42" w:rsidRDefault="00AE4912" w:rsidP="007450CD">
            <w:pPr>
              <w:rPr>
                <w:b/>
                <w:bCs/>
                <w:sz w:val="20"/>
                <w:szCs w:val="20"/>
              </w:rPr>
            </w:pPr>
            <w:r w:rsidRPr="00F51E42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E657F" w:rsidRPr="00F51E42">
              <w:rPr>
                <w:b/>
                <w:bCs/>
                <w:sz w:val="20"/>
                <w:szCs w:val="20"/>
              </w:rPr>
              <w:t>6</w:t>
            </w:r>
          </w:p>
          <w:p w14:paraId="6701A1EC" w14:textId="240A2987" w:rsidR="00030999" w:rsidRPr="00F51E42" w:rsidRDefault="00030999" w:rsidP="007450CD">
            <w:pPr>
              <w:rPr>
                <w:lang w:eastAsia="zh-CN"/>
              </w:rPr>
            </w:pPr>
            <w:r w:rsidRPr="00557EFE">
              <w:rPr>
                <w:i/>
                <w:iCs/>
                <w:sz w:val="22"/>
              </w:rPr>
              <w:t>P</w:t>
            </w:r>
            <w:r w:rsidR="00557EFE">
              <w:rPr>
                <w:sz w:val="22"/>
              </w:rPr>
              <w:t>-</w:t>
            </w:r>
            <w:r w:rsidRPr="00F51E42">
              <w:rPr>
                <w:sz w:val="22"/>
              </w:rPr>
              <w:t xml:space="preserve">values for effects of dietary treatment, period, and sampling time on </w:t>
            </w:r>
            <w:proofErr w:type="spellStart"/>
            <w:r w:rsidRPr="00F51E42">
              <w:rPr>
                <w:sz w:val="22"/>
              </w:rPr>
              <w:t>ruminal</w:t>
            </w:r>
            <w:proofErr w:type="spellEnd"/>
            <w:r w:rsidRPr="00F51E42">
              <w:rPr>
                <w:sz w:val="22"/>
              </w:rPr>
              <w:t xml:space="preserve"> fluid </w:t>
            </w:r>
            <w:r w:rsidR="00F307AE" w:rsidRPr="00F51E42">
              <w:rPr>
                <w:sz w:val="22"/>
              </w:rPr>
              <w:t>c</w:t>
            </w:r>
            <w:r w:rsidRPr="00F51E42">
              <w:rPr>
                <w:sz w:val="22"/>
              </w:rPr>
              <w:t xml:space="preserve">haracteristics for </w:t>
            </w:r>
            <w:proofErr w:type="spellStart"/>
            <w:r w:rsidRPr="00F51E42">
              <w:rPr>
                <w:sz w:val="22"/>
              </w:rPr>
              <w:t>doelings</w:t>
            </w:r>
            <w:proofErr w:type="spellEnd"/>
            <w:r w:rsidRPr="00F51E42">
              <w:rPr>
                <w:sz w:val="22"/>
              </w:rPr>
              <w:t xml:space="preserve"> in the first lactation and </w:t>
            </w:r>
            <w:proofErr w:type="gramStart"/>
            <w:r w:rsidRPr="00F51E42">
              <w:rPr>
                <w:sz w:val="22"/>
              </w:rPr>
              <w:t>does</w:t>
            </w:r>
            <w:proofErr w:type="gramEnd"/>
            <w:r w:rsidR="001A0118">
              <w:rPr>
                <w:rFonts w:hint="eastAsia"/>
                <w:sz w:val="22"/>
                <w:lang w:eastAsia="zh-CN"/>
              </w:rPr>
              <w:t>.</w:t>
            </w:r>
          </w:p>
        </w:tc>
      </w:tr>
      <w:tr w:rsidR="00276C43" w:rsidRPr="00F51E42" w14:paraId="0B69F126" w14:textId="77777777" w:rsidTr="00276C43">
        <w:tc>
          <w:tcPr>
            <w:tcW w:w="0" w:type="auto"/>
            <w:tcBorders>
              <w:top w:val="single" w:sz="4" w:space="0" w:color="auto"/>
            </w:tcBorders>
          </w:tcPr>
          <w:p w14:paraId="5A595604" w14:textId="1D7D109F" w:rsidR="00030999" w:rsidRPr="00F51E42" w:rsidRDefault="001A0118" w:rsidP="0084461B">
            <w:pPr>
              <w:rPr>
                <w:lang w:eastAsia="zh-CN"/>
              </w:rPr>
            </w:pPr>
            <w:r w:rsidRPr="00F51E42">
              <w:t>PAR</w:t>
            </w:r>
            <w:r>
              <w:rPr>
                <w:rFonts w:hint="eastAsia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5C646" w14:textId="61F36BC4" w:rsidR="00030999" w:rsidRPr="00F51E42" w:rsidRDefault="001A0118" w:rsidP="0084461B">
            <w:pPr>
              <w:rPr>
                <w:lang w:eastAsia="zh-CN"/>
              </w:rPr>
            </w:pPr>
            <w:r w:rsidRPr="00F51E42">
              <w:t>Ite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D437B4" w14:textId="1686A083" w:rsidR="00030999" w:rsidRPr="00F51E42" w:rsidRDefault="00030999" w:rsidP="0084461B">
            <w:pPr>
              <w:rPr>
                <w:lang w:eastAsia="zh-CN"/>
              </w:rPr>
            </w:pPr>
            <w:r w:rsidRPr="00F51E42">
              <w:t>Source of variation</w:t>
            </w:r>
            <w:r w:rsidR="001A0118">
              <w:rPr>
                <w:rFonts w:hint="eastAsia"/>
                <w:vertAlign w:val="superscript"/>
                <w:lang w:eastAsia="zh-CN"/>
              </w:rPr>
              <w:t>2</w:t>
            </w:r>
          </w:p>
        </w:tc>
      </w:tr>
      <w:tr w:rsidR="004878C3" w:rsidRPr="00F51E42" w14:paraId="1926B360" w14:textId="77777777" w:rsidTr="00276C43">
        <w:tc>
          <w:tcPr>
            <w:tcW w:w="0" w:type="auto"/>
            <w:tcBorders>
              <w:bottom w:val="single" w:sz="4" w:space="0" w:color="auto"/>
            </w:tcBorders>
          </w:tcPr>
          <w:p w14:paraId="7A5502E9" w14:textId="7869C1DD" w:rsidR="00030999" w:rsidRPr="00F51E42" w:rsidRDefault="00030999" w:rsidP="0084461B"/>
        </w:tc>
        <w:tc>
          <w:tcPr>
            <w:tcW w:w="0" w:type="auto"/>
            <w:tcBorders>
              <w:bottom w:val="single" w:sz="4" w:space="0" w:color="auto"/>
            </w:tcBorders>
          </w:tcPr>
          <w:p w14:paraId="2A5DA91F" w14:textId="6FB4C958" w:rsidR="00030999" w:rsidRPr="00F51E42" w:rsidRDefault="00030999" w:rsidP="0084461B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DC321" w14:textId="77777777" w:rsidR="00030999" w:rsidRPr="00F51E42" w:rsidRDefault="00030999" w:rsidP="0084461B">
            <w:r w:rsidRPr="00F51E42">
              <w:t>T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A3C406" w14:textId="77777777" w:rsidR="00030999" w:rsidRPr="00F51E42" w:rsidRDefault="00030999" w:rsidP="0084461B">
            <w:r w:rsidRPr="00F51E42"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3D766" w14:textId="059D3A0C" w:rsidR="00030999" w:rsidRPr="00F51E42" w:rsidRDefault="00030999" w:rsidP="0084461B">
            <w:r w:rsidRPr="00F51E42">
              <w:t>TRT</w:t>
            </w:r>
            <w:r w:rsidR="005E0B4C">
              <w:t xml:space="preserve"> × </w:t>
            </w:r>
            <w:r w:rsidRPr="00F51E42"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8B26E4" w14:textId="77777777" w:rsidR="00030999" w:rsidRPr="00F51E42" w:rsidRDefault="00030999" w:rsidP="0084461B">
            <w:r w:rsidRPr="00F51E42"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FD392" w14:textId="7BC8823F" w:rsidR="00030999" w:rsidRPr="00F51E42" w:rsidRDefault="00030999" w:rsidP="0084461B">
            <w:r w:rsidRPr="00F51E42">
              <w:t>TRT</w:t>
            </w:r>
            <w:r w:rsidR="005E0B4C">
              <w:t xml:space="preserve"> × </w:t>
            </w:r>
            <w:r w:rsidRPr="00F51E42"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43A3D" w14:textId="5639AB50" w:rsidR="00030999" w:rsidRPr="00F51E42" w:rsidRDefault="00030999" w:rsidP="0084461B">
            <w:r w:rsidRPr="00F51E42">
              <w:t>PRD</w:t>
            </w:r>
            <w:r w:rsidR="005E0B4C">
              <w:t xml:space="preserve"> × </w:t>
            </w:r>
            <w:r w:rsidRPr="00F51E42"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7B2AD3" w14:textId="00681A9C" w:rsidR="00030999" w:rsidRPr="00F51E42" w:rsidRDefault="00030999" w:rsidP="0084461B">
            <w:r w:rsidRPr="00F51E42">
              <w:t>TRT</w:t>
            </w:r>
            <w:r w:rsidR="005E0B4C">
              <w:t xml:space="preserve"> × </w:t>
            </w:r>
            <w:r w:rsidRPr="00F51E42">
              <w:t>PRD</w:t>
            </w:r>
            <w:r w:rsidR="005E0B4C">
              <w:t xml:space="preserve"> × </w:t>
            </w:r>
            <w:r w:rsidRPr="00F51E42">
              <w:t>TIME</w:t>
            </w:r>
          </w:p>
        </w:tc>
      </w:tr>
      <w:tr w:rsidR="004878C3" w:rsidRPr="00F51E42" w14:paraId="58393A97" w14:textId="77777777" w:rsidTr="00276C43">
        <w:tc>
          <w:tcPr>
            <w:tcW w:w="0" w:type="auto"/>
            <w:tcBorders>
              <w:top w:val="single" w:sz="4" w:space="0" w:color="auto"/>
            </w:tcBorders>
          </w:tcPr>
          <w:p w14:paraId="7CBC31BA" w14:textId="77777777" w:rsidR="00030999" w:rsidRPr="00F51E42" w:rsidRDefault="00030999" w:rsidP="0084461B">
            <w:r w:rsidRPr="00F51E42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CB430" w14:textId="4067AE2E" w:rsidR="00030999" w:rsidRPr="00F51E42" w:rsidRDefault="00030999" w:rsidP="0084461B">
            <w:r w:rsidRPr="00F51E42">
              <w:t>VFA</w:t>
            </w:r>
            <w:r w:rsidR="00733E14" w:rsidRPr="00F51E42">
              <w:t>,</w:t>
            </w:r>
            <w:r w:rsidRPr="00F51E42">
              <w:t xml:space="preserve"> </w:t>
            </w:r>
            <w:proofErr w:type="spellStart"/>
            <w:r w:rsidRPr="00F51E42">
              <w:t>m</w:t>
            </w:r>
            <w:r w:rsidRPr="009934EF">
              <w:rPr>
                <w:iCs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298CF2" w14:textId="77777777" w:rsidR="00030999" w:rsidRPr="00F51E42" w:rsidRDefault="00030999" w:rsidP="0084461B">
            <w:r w:rsidRPr="00F51E42">
              <w:t>0.2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11541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692379" w14:textId="77777777" w:rsidR="00030999" w:rsidRPr="00F51E42" w:rsidRDefault="00030999" w:rsidP="0084461B">
            <w:r w:rsidRPr="00F51E42">
              <w:t>0.0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82B006" w14:textId="77777777" w:rsidR="00030999" w:rsidRPr="00F51E42" w:rsidRDefault="00030999" w:rsidP="0084461B">
            <w:r w:rsidRPr="00F51E42">
              <w:t>0.0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A7B291" w14:textId="77777777" w:rsidR="00030999" w:rsidRPr="00F51E42" w:rsidRDefault="00030999" w:rsidP="0084461B">
            <w:r w:rsidRPr="00F51E42">
              <w:t>0.2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A3D18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868216" w14:textId="77777777" w:rsidR="00030999" w:rsidRPr="00F51E42" w:rsidRDefault="00030999" w:rsidP="0084461B">
            <w:r w:rsidRPr="00F51E42">
              <w:t>0.293</w:t>
            </w:r>
          </w:p>
        </w:tc>
      </w:tr>
      <w:tr w:rsidR="004878C3" w:rsidRPr="00F51E42" w14:paraId="1000CBBA" w14:textId="77777777" w:rsidTr="00276C43">
        <w:tc>
          <w:tcPr>
            <w:tcW w:w="0" w:type="auto"/>
          </w:tcPr>
          <w:p w14:paraId="2689A054" w14:textId="77777777" w:rsidR="00030999" w:rsidRPr="00F51E42" w:rsidRDefault="00030999" w:rsidP="0084461B"/>
        </w:tc>
        <w:tc>
          <w:tcPr>
            <w:tcW w:w="0" w:type="auto"/>
          </w:tcPr>
          <w:p w14:paraId="08D87875" w14:textId="03C1B1D4" w:rsidR="00030999" w:rsidRPr="00F51E42" w:rsidRDefault="00030999" w:rsidP="0084461B">
            <w:r w:rsidRPr="00F51E42">
              <w:t>Acetate</w:t>
            </w:r>
            <w:r w:rsidR="0084461B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7391CDFC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3B982034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561834D8" w14:textId="77777777" w:rsidR="00030999" w:rsidRPr="00F51E42" w:rsidRDefault="00030999" w:rsidP="0084461B">
            <w:r w:rsidRPr="00F51E42">
              <w:t>0.008</w:t>
            </w:r>
          </w:p>
        </w:tc>
        <w:tc>
          <w:tcPr>
            <w:tcW w:w="0" w:type="auto"/>
          </w:tcPr>
          <w:p w14:paraId="79B02705" w14:textId="77777777" w:rsidR="00030999" w:rsidRPr="00F51E42" w:rsidRDefault="00030999" w:rsidP="0084461B">
            <w:r w:rsidRPr="00F51E42">
              <w:t>0.003</w:t>
            </w:r>
          </w:p>
        </w:tc>
        <w:tc>
          <w:tcPr>
            <w:tcW w:w="0" w:type="auto"/>
          </w:tcPr>
          <w:p w14:paraId="75D5E1E0" w14:textId="77777777" w:rsidR="00030999" w:rsidRPr="00F51E42" w:rsidRDefault="00030999" w:rsidP="0084461B">
            <w:r w:rsidRPr="00F51E42">
              <w:t>0.549</w:t>
            </w:r>
          </w:p>
        </w:tc>
        <w:tc>
          <w:tcPr>
            <w:tcW w:w="0" w:type="auto"/>
          </w:tcPr>
          <w:p w14:paraId="29474058" w14:textId="77777777" w:rsidR="00030999" w:rsidRPr="00F51E42" w:rsidRDefault="00030999" w:rsidP="0084461B">
            <w:r w:rsidRPr="00F51E42">
              <w:t>0.361</w:t>
            </w:r>
          </w:p>
        </w:tc>
        <w:tc>
          <w:tcPr>
            <w:tcW w:w="0" w:type="auto"/>
          </w:tcPr>
          <w:p w14:paraId="2D7C2E16" w14:textId="77777777" w:rsidR="00030999" w:rsidRPr="00F51E42" w:rsidRDefault="00030999" w:rsidP="0084461B">
            <w:r w:rsidRPr="00F51E42">
              <w:t>0.144</w:t>
            </w:r>
          </w:p>
        </w:tc>
      </w:tr>
      <w:tr w:rsidR="004878C3" w:rsidRPr="00F51E42" w14:paraId="36CB39AE" w14:textId="77777777" w:rsidTr="00276C43">
        <w:tc>
          <w:tcPr>
            <w:tcW w:w="0" w:type="auto"/>
          </w:tcPr>
          <w:p w14:paraId="099447DC" w14:textId="77777777" w:rsidR="00030999" w:rsidRPr="00F51E42" w:rsidRDefault="00030999" w:rsidP="0084461B"/>
        </w:tc>
        <w:tc>
          <w:tcPr>
            <w:tcW w:w="0" w:type="auto"/>
          </w:tcPr>
          <w:p w14:paraId="1895799F" w14:textId="5A6FD98F" w:rsidR="00030999" w:rsidRPr="00F51E42" w:rsidRDefault="00030999" w:rsidP="0084461B">
            <w:r w:rsidRPr="00F51E42">
              <w:t>Propionate</w:t>
            </w:r>
            <w:r w:rsidR="0084461B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3967932B" w14:textId="77777777" w:rsidR="00030999" w:rsidRPr="00F51E42" w:rsidRDefault="00030999" w:rsidP="0084461B">
            <w:r w:rsidRPr="00F51E42">
              <w:t>0.309</w:t>
            </w:r>
          </w:p>
        </w:tc>
        <w:tc>
          <w:tcPr>
            <w:tcW w:w="0" w:type="auto"/>
          </w:tcPr>
          <w:p w14:paraId="55859A42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017BB451" w14:textId="77777777" w:rsidR="00030999" w:rsidRPr="00F51E42" w:rsidRDefault="00030999" w:rsidP="0084461B">
            <w:r w:rsidRPr="00F51E42">
              <w:t>0.389</w:t>
            </w:r>
          </w:p>
        </w:tc>
        <w:tc>
          <w:tcPr>
            <w:tcW w:w="0" w:type="auto"/>
          </w:tcPr>
          <w:p w14:paraId="01C12ED8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6B2EB669" w14:textId="77777777" w:rsidR="00030999" w:rsidRPr="00F51E42" w:rsidRDefault="00030999" w:rsidP="0084461B">
            <w:r w:rsidRPr="00F51E42">
              <w:t>0.105</w:t>
            </w:r>
          </w:p>
        </w:tc>
        <w:tc>
          <w:tcPr>
            <w:tcW w:w="0" w:type="auto"/>
          </w:tcPr>
          <w:p w14:paraId="7A18CA58" w14:textId="77777777" w:rsidR="00030999" w:rsidRPr="00F51E42" w:rsidRDefault="00030999" w:rsidP="0084461B">
            <w:r w:rsidRPr="00F51E42">
              <w:t>0.337</w:t>
            </w:r>
          </w:p>
        </w:tc>
        <w:tc>
          <w:tcPr>
            <w:tcW w:w="0" w:type="auto"/>
          </w:tcPr>
          <w:p w14:paraId="24178EBA" w14:textId="77777777" w:rsidR="00030999" w:rsidRPr="00F51E42" w:rsidRDefault="00030999" w:rsidP="0084461B">
            <w:r w:rsidRPr="00F51E42">
              <w:t>0.927</w:t>
            </w:r>
          </w:p>
        </w:tc>
      </w:tr>
      <w:tr w:rsidR="004878C3" w:rsidRPr="00F51E42" w14:paraId="1F94B420" w14:textId="77777777" w:rsidTr="00276C43">
        <w:tc>
          <w:tcPr>
            <w:tcW w:w="0" w:type="auto"/>
          </w:tcPr>
          <w:p w14:paraId="2D70A653" w14:textId="77777777" w:rsidR="00030999" w:rsidRPr="00F51E42" w:rsidRDefault="00030999" w:rsidP="0084461B"/>
        </w:tc>
        <w:tc>
          <w:tcPr>
            <w:tcW w:w="0" w:type="auto"/>
          </w:tcPr>
          <w:p w14:paraId="55A97706" w14:textId="63539642" w:rsidR="00030999" w:rsidRPr="00F51E42" w:rsidRDefault="00030999" w:rsidP="0084461B">
            <w:proofErr w:type="spellStart"/>
            <w:r w:rsidRPr="00F51E42">
              <w:t>Isobutyrate</w:t>
            </w:r>
            <w:proofErr w:type="spellEnd"/>
            <w:r w:rsidR="0084461B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6147F5D9" w14:textId="77777777" w:rsidR="00030999" w:rsidRPr="00F51E42" w:rsidRDefault="00030999" w:rsidP="0084461B">
            <w:r w:rsidRPr="00F51E42">
              <w:t>0.006</w:t>
            </w:r>
          </w:p>
        </w:tc>
        <w:tc>
          <w:tcPr>
            <w:tcW w:w="0" w:type="auto"/>
          </w:tcPr>
          <w:p w14:paraId="20AF696A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046BCA59" w14:textId="77777777" w:rsidR="00030999" w:rsidRPr="00F51E42" w:rsidRDefault="00030999" w:rsidP="0084461B">
            <w:r w:rsidRPr="00F51E42">
              <w:t>0.022</w:t>
            </w:r>
          </w:p>
        </w:tc>
        <w:tc>
          <w:tcPr>
            <w:tcW w:w="0" w:type="auto"/>
          </w:tcPr>
          <w:p w14:paraId="363E6CB5" w14:textId="77777777" w:rsidR="00030999" w:rsidRPr="00F51E42" w:rsidRDefault="00030999" w:rsidP="0084461B">
            <w:r w:rsidRPr="00F51E42">
              <w:t>&lt;0.01</w:t>
            </w:r>
          </w:p>
        </w:tc>
        <w:tc>
          <w:tcPr>
            <w:tcW w:w="0" w:type="auto"/>
          </w:tcPr>
          <w:p w14:paraId="13DD3452" w14:textId="77777777" w:rsidR="00030999" w:rsidRPr="00F51E42" w:rsidRDefault="00030999" w:rsidP="0084461B">
            <w:r w:rsidRPr="00F51E42">
              <w:t>0.104</w:t>
            </w:r>
          </w:p>
        </w:tc>
        <w:tc>
          <w:tcPr>
            <w:tcW w:w="0" w:type="auto"/>
          </w:tcPr>
          <w:p w14:paraId="282CFC17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60CFD113" w14:textId="77777777" w:rsidR="00030999" w:rsidRPr="00F51E42" w:rsidRDefault="00030999" w:rsidP="0084461B">
            <w:r w:rsidRPr="00F51E42">
              <w:t>0.390</w:t>
            </w:r>
          </w:p>
        </w:tc>
      </w:tr>
      <w:tr w:rsidR="004878C3" w:rsidRPr="00F51E42" w14:paraId="38E50BA4" w14:textId="77777777" w:rsidTr="00276C43">
        <w:tc>
          <w:tcPr>
            <w:tcW w:w="0" w:type="auto"/>
          </w:tcPr>
          <w:p w14:paraId="26CEEA85" w14:textId="77777777" w:rsidR="00030999" w:rsidRPr="00F51E42" w:rsidRDefault="00030999" w:rsidP="0084461B"/>
        </w:tc>
        <w:tc>
          <w:tcPr>
            <w:tcW w:w="0" w:type="auto"/>
          </w:tcPr>
          <w:p w14:paraId="6B07C150" w14:textId="0CC5A1D0" w:rsidR="00030999" w:rsidRPr="00F51E42" w:rsidRDefault="00030999" w:rsidP="0084461B">
            <w:r w:rsidRPr="00F51E42">
              <w:t>Butyrate</w:t>
            </w:r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23900177" w14:textId="77777777" w:rsidR="00030999" w:rsidRPr="00F51E42" w:rsidRDefault="00030999" w:rsidP="0084461B">
            <w:r w:rsidRPr="00F51E42">
              <w:t>0.002</w:t>
            </w:r>
          </w:p>
        </w:tc>
        <w:tc>
          <w:tcPr>
            <w:tcW w:w="0" w:type="auto"/>
          </w:tcPr>
          <w:p w14:paraId="6694FF2E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7D0E7674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2EE32BD0" w14:textId="77777777" w:rsidR="00030999" w:rsidRPr="00F51E42" w:rsidRDefault="00030999" w:rsidP="0084461B">
            <w:r w:rsidRPr="00F51E42">
              <w:t>0.034</w:t>
            </w:r>
          </w:p>
        </w:tc>
        <w:tc>
          <w:tcPr>
            <w:tcW w:w="0" w:type="auto"/>
          </w:tcPr>
          <w:p w14:paraId="5C14A526" w14:textId="77777777" w:rsidR="00030999" w:rsidRPr="00F51E42" w:rsidRDefault="00030999" w:rsidP="0084461B">
            <w:r w:rsidRPr="00F51E42">
              <w:t>0.172</w:t>
            </w:r>
          </w:p>
        </w:tc>
        <w:tc>
          <w:tcPr>
            <w:tcW w:w="0" w:type="auto"/>
          </w:tcPr>
          <w:p w14:paraId="1F1093CD" w14:textId="77777777" w:rsidR="00030999" w:rsidRPr="00F51E42" w:rsidRDefault="00030999" w:rsidP="0084461B">
            <w:r w:rsidRPr="00F51E42">
              <w:t>0.011</w:t>
            </w:r>
          </w:p>
        </w:tc>
        <w:tc>
          <w:tcPr>
            <w:tcW w:w="0" w:type="auto"/>
          </w:tcPr>
          <w:p w14:paraId="5A02CFA6" w14:textId="77777777" w:rsidR="00030999" w:rsidRPr="00F51E42" w:rsidRDefault="00030999" w:rsidP="0084461B">
            <w:r w:rsidRPr="00F51E42">
              <w:t>0.781</w:t>
            </w:r>
          </w:p>
        </w:tc>
      </w:tr>
      <w:tr w:rsidR="004878C3" w:rsidRPr="00F51E42" w14:paraId="0E5206AA" w14:textId="77777777" w:rsidTr="00276C43">
        <w:tc>
          <w:tcPr>
            <w:tcW w:w="0" w:type="auto"/>
          </w:tcPr>
          <w:p w14:paraId="45FC617A" w14:textId="77777777" w:rsidR="00030999" w:rsidRPr="00F51E42" w:rsidRDefault="00030999" w:rsidP="0084461B"/>
        </w:tc>
        <w:tc>
          <w:tcPr>
            <w:tcW w:w="0" w:type="auto"/>
          </w:tcPr>
          <w:p w14:paraId="7E34696C" w14:textId="235940AB" w:rsidR="00030999" w:rsidRPr="00F51E42" w:rsidRDefault="00030999" w:rsidP="0084461B">
            <w:proofErr w:type="spellStart"/>
            <w:r w:rsidRPr="00F51E42">
              <w:t>Isovalerate</w:t>
            </w:r>
            <w:proofErr w:type="spellEnd"/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3BBD47D9" w14:textId="77777777" w:rsidR="00030999" w:rsidRPr="00F51E42" w:rsidRDefault="00030999" w:rsidP="0084461B">
            <w:r w:rsidRPr="00F51E42">
              <w:t>0.007</w:t>
            </w:r>
          </w:p>
        </w:tc>
        <w:tc>
          <w:tcPr>
            <w:tcW w:w="0" w:type="auto"/>
          </w:tcPr>
          <w:p w14:paraId="677A3429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562FEB0D" w14:textId="77777777" w:rsidR="00030999" w:rsidRPr="00F51E42" w:rsidRDefault="00030999" w:rsidP="0084461B">
            <w:r w:rsidRPr="00F51E42">
              <w:t>0.120</w:t>
            </w:r>
          </w:p>
        </w:tc>
        <w:tc>
          <w:tcPr>
            <w:tcW w:w="0" w:type="auto"/>
          </w:tcPr>
          <w:p w14:paraId="0759299E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029E485A" w14:textId="77777777" w:rsidR="00030999" w:rsidRPr="00F51E42" w:rsidRDefault="00030999" w:rsidP="0084461B">
            <w:r w:rsidRPr="00F51E42">
              <w:t>0.121</w:t>
            </w:r>
          </w:p>
        </w:tc>
        <w:tc>
          <w:tcPr>
            <w:tcW w:w="0" w:type="auto"/>
          </w:tcPr>
          <w:p w14:paraId="0D4A4FC8" w14:textId="77777777" w:rsidR="00030999" w:rsidRPr="00F51E42" w:rsidRDefault="00030999" w:rsidP="0084461B">
            <w:r w:rsidRPr="00F51E42">
              <w:t>0.001</w:t>
            </w:r>
          </w:p>
        </w:tc>
        <w:tc>
          <w:tcPr>
            <w:tcW w:w="0" w:type="auto"/>
          </w:tcPr>
          <w:p w14:paraId="76E37024" w14:textId="77777777" w:rsidR="00030999" w:rsidRPr="00F51E42" w:rsidRDefault="00030999" w:rsidP="0084461B">
            <w:r w:rsidRPr="00F51E42">
              <w:t>0.656</w:t>
            </w:r>
          </w:p>
        </w:tc>
      </w:tr>
      <w:tr w:rsidR="004878C3" w:rsidRPr="00F51E42" w14:paraId="2A835252" w14:textId="77777777" w:rsidTr="00276C43">
        <w:tc>
          <w:tcPr>
            <w:tcW w:w="0" w:type="auto"/>
          </w:tcPr>
          <w:p w14:paraId="7BD65A2E" w14:textId="77777777" w:rsidR="00030999" w:rsidRPr="00F51E42" w:rsidRDefault="00030999" w:rsidP="0084461B"/>
        </w:tc>
        <w:tc>
          <w:tcPr>
            <w:tcW w:w="0" w:type="auto"/>
          </w:tcPr>
          <w:p w14:paraId="694EA047" w14:textId="5B6D8DA7" w:rsidR="00030999" w:rsidRPr="00F51E42" w:rsidRDefault="00030999" w:rsidP="0084461B">
            <w:proofErr w:type="spellStart"/>
            <w:r w:rsidRPr="00F51E42">
              <w:t>Valerate</w:t>
            </w:r>
            <w:proofErr w:type="spellEnd"/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0867B085" w14:textId="77777777" w:rsidR="00030999" w:rsidRPr="00F51E42" w:rsidRDefault="00030999" w:rsidP="0084461B">
            <w:r w:rsidRPr="00F51E42">
              <w:t>0.002</w:t>
            </w:r>
          </w:p>
        </w:tc>
        <w:tc>
          <w:tcPr>
            <w:tcW w:w="0" w:type="auto"/>
          </w:tcPr>
          <w:p w14:paraId="0CEB80F0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41BE2784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36FED2DD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68EC2EF1" w14:textId="77777777" w:rsidR="00030999" w:rsidRPr="00F51E42" w:rsidRDefault="00030999" w:rsidP="0084461B">
            <w:r w:rsidRPr="00F51E42">
              <w:t>0.247</w:t>
            </w:r>
          </w:p>
        </w:tc>
        <w:tc>
          <w:tcPr>
            <w:tcW w:w="0" w:type="auto"/>
          </w:tcPr>
          <w:p w14:paraId="47D1B867" w14:textId="77777777" w:rsidR="00030999" w:rsidRPr="00F51E42" w:rsidRDefault="00030999" w:rsidP="0084461B">
            <w:r w:rsidRPr="00F51E42">
              <w:t>0.175</w:t>
            </w:r>
          </w:p>
        </w:tc>
        <w:tc>
          <w:tcPr>
            <w:tcW w:w="0" w:type="auto"/>
          </w:tcPr>
          <w:p w14:paraId="539C33FD" w14:textId="77777777" w:rsidR="00030999" w:rsidRPr="00F51E42" w:rsidRDefault="00030999" w:rsidP="0084461B">
            <w:r w:rsidRPr="00F51E42">
              <w:t>0.306</w:t>
            </w:r>
          </w:p>
        </w:tc>
      </w:tr>
      <w:tr w:rsidR="004878C3" w:rsidRPr="00F51E42" w14:paraId="0C542894" w14:textId="77777777" w:rsidTr="00276C43">
        <w:tc>
          <w:tcPr>
            <w:tcW w:w="0" w:type="auto"/>
          </w:tcPr>
          <w:p w14:paraId="0AF9CC5D" w14:textId="77777777" w:rsidR="00030999" w:rsidRPr="00F51E42" w:rsidRDefault="00030999" w:rsidP="0084461B"/>
        </w:tc>
        <w:tc>
          <w:tcPr>
            <w:tcW w:w="0" w:type="auto"/>
          </w:tcPr>
          <w:p w14:paraId="2C21C495" w14:textId="34D17BA9" w:rsidR="00030999" w:rsidRPr="00F51E42" w:rsidRDefault="00030999">
            <w:r w:rsidRPr="00F51E42">
              <w:t>A</w:t>
            </w:r>
            <w:r w:rsidR="00276C43" w:rsidRPr="00F51E42">
              <w:t>MN</w:t>
            </w:r>
            <w:r w:rsidR="004878C3" w:rsidRPr="00F51E42">
              <w:t>,</w:t>
            </w:r>
            <w:r w:rsidR="00276C43" w:rsidRPr="00F51E42">
              <w:t xml:space="preserve"> </w:t>
            </w:r>
            <w:r w:rsidRPr="00F51E42">
              <w:t>mg/</w:t>
            </w:r>
            <w:proofErr w:type="spellStart"/>
            <w:r w:rsidRPr="00F51E42">
              <w:t>d</w:t>
            </w:r>
            <w:r w:rsidR="009C6A0C">
              <w:rPr>
                <w:rFonts w:hint="eastAsia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267F55D5" w14:textId="77777777" w:rsidR="00030999" w:rsidRPr="00F51E42" w:rsidRDefault="00030999" w:rsidP="0084461B">
            <w:r w:rsidRPr="00F51E42">
              <w:t>0.682</w:t>
            </w:r>
          </w:p>
        </w:tc>
        <w:tc>
          <w:tcPr>
            <w:tcW w:w="0" w:type="auto"/>
          </w:tcPr>
          <w:p w14:paraId="7E0C8DB7" w14:textId="77777777" w:rsidR="00030999" w:rsidRPr="00F51E42" w:rsidRDefault="00030999" w:rsidP="0084461B">
            <w:r w:rsidRPr="00F51E42">
              <w:t>0.051</w:t>
            </w:r>
          </w:p>
        </w:tc>
        <w:tc>
          <w:tcPr>
            <w:tcW w:w="0" w:type="auto"/>
          </w:tcPr>
          <w:p w14:paraId="42A58E4E" w14:textId="77777777" w:rsidR="00030999" w:rsidRPr="00F51E42" w:rsidRDefault="00030999" w:rsidP="0084461B">
            <w:r w:rsidRPr="00F51E42">
              <w:t>0.001</w:t>
            </w:r>
          </w:p>
        </w:tc>
        <w:tc>
          <w:tcPr>
            <w:tcW w:w="0" w:type="auto"/>
          </w:tcPr>
          <w:p w14:paraId="645124AB" w14:textId="77777777" w:rsidR="00030999" w:rsidRPr="00F51E42" w:rsidRDefault="00030999" w:rsidP="0084461B">
            <w:r w:rsidRPr="00F51E42">
              <w:t>0.008</w:t>
            </w:r>
          </w:p>
        </w:tc>
        <w:tc>
          <w:tcPr>
            <w:tcW w:w="0" w:type="auto"/>
          </w:tcPr>
          <w:p w14:paraId="17F8A843" w14:textId="77777777" w:rsidR="00030999" w:rsidRPr="00F51E42" w:rsidRDefault="00030999" w:rsidP="0084461B">
            <w:r w:rsidRPr="00F51E42">
              <w:t>0.057</w:t>
            </w:r>
          </w:p>
        </w:tc>
        <w:tc>
          <w:tcPr>
            <w:tcW w:w="0" w:type="auto"/>
          </w:tcPr>
          <w:p w14:paraId="395BDAA5" w14:textId="77777777" w:rsidR="00030999" w:rsidRPr="00F51E42" w:rsidRDefault="00030999" w:rsidP="0084461B">
            <w:r w:rsidRPr="00F51E42">
              <w:t>0.272</w:t>
            </w:r>
          </w:p>
        </w:tc>
        <w:tc>
          <w:tcPr>
            <w:tcW w:w="0" w:type="auto"/>
          </w:tcPr>
          <w:p w14:paraId="13DFD0A6" w14:textId="77777777" w:rsidR="00030999" w:rsidRPr="00F51E42" w:rsidRDefault="00030999" w:rsidP="0084461B">
            <w:r w:rsidRPr="00F51E42">
              <w:t>0.271</w:t>
            </w:r>
          </w:p>
        </w:tc>
      </w:tr>
      <w:tr w:rsidR="004878C3" w:rsidRPr="00F51E42" w14:paraId="311A319C" w14:textId="77777777" w:rsidTr="00276C43">
        <w:tc>
          <w:tcPr>
            <w:tcW w:w="0" w:type="auto"/>
          </w:tcPr>
          <w:p w14:paraId="13A5790E" w14:textId="77777777" w:rsidR="00030999" w:rsidRPr="00F51E42" w:rsidRDefault="00030999" w:rsidP="0084461B">
            <w:r w:rsidRPr="00F51E42">
              <w:t>2</w:t>
            </w:r>
          </w:p>
        </w:tc>
        <w:tc>
          <w:tcPr>
            <w:tcW w:w="0" w:type="auto"/>
          </w:tcPr>
          <w:p w14:paraId="4E21C5E8" w14:textId="6467E1E0" w:rsidR="00030999" w:rsidRPr="00F51E42" w:rsidRDefault="00030999" w:rsidP="0084461B">
            <w:r w:rsidRPr="00F51E42">
              <w:t>VFA</w:t>
            </w:r>
            <w:r w:rsidR="004878C3" w:rsidRPr="00F51E42">
              <w:t>,</w:t>
            </w:r>
            <w:r w:rsidRPr="00F51E42">
              <w:t xml:space="preserve"> </w:t>
            </w:r>
            <w:proofErr w:type="spellStart"/>
            <w:r w:rsidRPr="00F51E42">
              <w:t>m</w:t>
            </w:r>
            <w:r w:rsidRPr="009934EF">
              <w:rPr>
                <w:iCs/>
              </w:rPr>
              <w:t>M</w:t>
            </w:r>
            <w:proofErr w:type="spellEnd"/>
          </w:p>
        </w:tc>
        <w:tc>
          <w:tcPr>
            <w:tcW w:w="0" w:type="auto"/>
          </w:tcPr>
          <w:p w14:paraId="00B23B7D" w14:textId="77777777" w:rsidR="00030999" w:rsidRPr="00F51E42" w:rsidRDefault="00030999" w:rsidP="0084461B">
            <w:r w:rsidRPr="00F51E42">
              <w:t>0.437</w:t>
            </w:r>
          </w:p>
        </w:tc>
        <w:tc>
          <w:tcPr>
            <w:tcW w:w="0" w:type="auto"/>
          </w:tcPr>
          <w:p w14:paraId="50A0D498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4508AF2D" w14:textId="77777777" w:rsidR="00030999" w:rsidRPr="00F51E42" w:rsidRDefault="00030999" w:rsidP="0084461B">
            <w:r w:rsidRPr="00F51E42">
              <w:t>0.085</w:t>
            </w:r>
          </w:p>
        </w:tc>
        <w:tc>
          <w:tcPr>
            <w:tcW w:w="0" w:type="auto"/>
          </w:tcPr>
          <w:p w14:paraId="79351C1F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0584DC1C" w14:textId="77777777" w:rsidR="00030999" w:rsidRPr="00F51E42" w:rsidRDefault="00030999" w:rsidP="0084461B">
            <w:r w:rsidRPr="00F51E42">
              <w:t>0.298</w:t>
            </w:r>
          </w:p>
        </w:tc>
        <w:tc>
          <w:tcPr>
            <w:tcW w:w="0" w:type="auto"/>
          </w:tcPr>
          <w:p w14:paraId="54FCC19D" w14:textId="77777777" w:rsidR="00030999" w:rsidRPr="00F51E42" w:rsidRDefault="00030999" w:rsidP="0084461B">
            <w:r w:rsidRPr="00F51E42">
              <w:t>0.032</w:t>
            </w:r>
          </w:p>
        </w:tc>
        <w:tc>
          <w:tcPr>
            <w:tcW w:w="0" w:type="auto"/>
          </w:tcPr>
          <w:p w14:paraId="7F9C7AA6" w14:textId="77777777" w:rsidR="00030999" w:rsidRPr="00F51E42" w:rsidRDefault="00030999" w:rsidP="0084461B">
            <w:r w:rsidRPr="00F51E42">
              <w:t>0.184</w:t>
            </w:r>
          </w:p>
        </w:tc>
      </w:tr>
      <w:tr w:rsidR="004878C3" w:rsidRPr="00F51E42" w14:paraId="16F7166C" w14:textId="77777777" w:rsidTr="00276C43">
        <w:tc>
          <w:tcPr>
            <w:tcW w:w="0" w:type="auto"/>
          </w:tcPr>
          <w:p w14:paraId="54EDF886" w14:textId="77777777" w:rsidR="00030999" w:rsidRPr="00F51E42" w:rsidRDefault="00030999" w:rsidP="0084461B"/>
        </w:tc>
        <w:tc>
          <w:tcPr>
            <w:tcW w:w="0" w:type="auto"/>
          </w:tcPr>
          <w:p w14:paraId="48641820" w14:textId="64EDC207" w:rsidR="00030999" w:rsidRPr="00F51E42" w:rsidRDefault="00030999" w:rsidP="0084461B">
            <w:r w:rsidRPr="00F51E42">
              <w:t>Acetate</w:t>
            </w:r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42FE6F99" w14:textId="77777777" w:rsidR="00030999" w:rsidRPr="00F51E42" w:rsidRDefault="00030999" w:rsidP="0084461B">
            <w:r w:rsidRPr="00F51E42">
              <w:t>0.001</w:t>
            </w:r>
          </w:p>
        </w:tc>
        <w:tc>
          <w:tcPr>
            <w:tcW w:w="0" w:type="auto"/>
          </w:tcPr>
          <w:p w14:paraId="360C109B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07E5E3DA" w14:textId="77777777" w:rsidR="00030999" w:rsidRPr="00F51E42" w:rsidRDefault="00030999" w:rsidP="0084461B">
            <w:r w:rsidRPr="00F51E42">
              <w:t>0.175</w:t>
            </w:r>
          </w:p>
        </w:tc>
        <w:tc>
          <w:tcPr>
            <w:tcW w:w="0" w:type="auto"/>
          </w:tcPr>
          <w:p w14:paraId="1962D7FF" w14:textId="77777777" w:rsidR="00030999" w:rsidRPr="00F51E42" w:rsidRDefault="00030999" w:rsidP="0084461B">
            <w:r w:rsidRPr="00F51E42">
              <w:t>0.049</w:t>
            </w:r>
          </w:p>
        </w:tc>
        <w:tc>
          <w:tcPr>
            <w:tcW w:w="0" w:type="auto"/>
          </w:tcPr>
          <w:p w14:paraId="00051527" w14:textId="77777777" w:rsidR="00030999" w:rsidRPr="00F51E42" w:rsidRDefault="00030999" w:rsidP="0084461B">
            <w:r w:rsidRPr="00F51E42">
              <w:t>0.297</w:t>
            </w:r>
          </w:p>
        </w:tc>
        <w:tc>
          <w:tcPr>
            <w:tcW w:w="0" w:type="auto"/>
          </w:tcPr>
          <w:p w14:paraId="5E091F88" w14:textId="77777777" w:rsidR="00030999" w:rsidRPr="00F51E42" w:rsidRDefault="00030999" w:rsidP="0084461B">
            <w:r w:rsidRPr="00F51E42">
              <w:t>0.123</w:t>
            </w:r>
          </w:p>
        </w:tc>
        <w:tc>
          <w:tcPr>
            <w:tcW w:w="0" w:type="auto"/>
          </w:tcPr>
          <w:p w14:paraId="1F0B7E40" w14:textId="77777777" w:rsidR="00030999" w:rsidRPr="00F51E42" w:rsidRDefault="00030999" w:rsidP="0084461B">
            <w:r w:rsidRPr="00F51E42">
              <w:t>0.135</w:t>
            </w:r>
          </w:p>
        </w:tc>
      </w:tr>
      <w:tr w:rsidR="004878C3" w:rsidRPr="00F51E42" w14:paraId="54882197" w14:textId="77777777" w:rsidTr="00276C43">
        <w:tc>
          <w:tcPr>
            <w:tcW w:w="0" w:type="auto"/>
          </w:tcPr>
          <w:p w14:paraId="2023F76A" w14:textId="77777777" w:rsidR="00030999" w:rsidRPr="00F51E42" w:rsidRDefault="00030999" w:rsidP="0084461B"/>
        </w:tc>
        <w:tc>
          <w:tcPr>
            <w:tcW w:w="0" w:type="auto"/>
          </w:tcPr>
          <w:p w14:paraId="1ED7709B" w14:textId="459804A0" w:rsidR="00030999" w:rsidRPr="00F51E42" w:rsidRDefault="00030999" w:rsidP="0084461B">
            <w:r w:rsidRPr="00F51E42">
              <w:t>Propionate</w:t>
            </w:r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4A07AEA5" w14:textId="77777777" w:rsidR="00030999" w:rsidRPr="00F51E42" w:rsidRDefault="00030999" w:rsidP="0084461B">
            <w:r w:rsidRPr="00F51E42">
              <w:t>0.317</w:t>
            </w:r>
          </w:p>
        </w:tc>
        <w:tc>
          <w:tcPr>
            <w:tcW w:w="0" w:type="auto"/>
          </w:tcPr>
          <w:p w14:paraId="23C3BC98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2726E617" w14:textId="77777777" w:rsidR="00030999" w:rsidRPr="00F51E42" w:rsidRDefault="00030999" w:rsidP="0084461B">
            <w:r w:rsidRPr="00F51E42">
              <w:t>0.007</w:t>
            </w:r>
          </w:p>
        </w:tc>
        <w:tc>
          <w:tcPr>
            <w:tcW w:w="0" w:type="auto"/>
          </w:tcPr>
          <w:p w14:paraId="1A55D627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6A0548D1" w14:textId="77777777" w:rsidR="00030999" w:rsidRPr="00A53EF2" w:rsidRDefault="00030999" w:rsidP="0084461B">
            <w:r w:rsidRPr="009934EF">
              <w:t>&lt;0.001</w:t>
            </w:r>
          </w:p>
        </w:tc>
        <w:tc>
          <w:tcPr>
            <w:tcW w:w="0" w:type="auto"/>
          </w:tcPr>
          <w:p w14:paraId="67C77209" w14:textId="77777777" w:rsidR="00030999" w:rsidRPr="00A53EF2" w:rsidRDefault="00030999" w:rsidP="0084461B">
            <w:r w:rsidRPr="009934EF">
              <w:t>0.103</w:t>
            </w:r>
          </w:p>
        </w:tc>
        <w:tc>
          <w:tcPr>
            <w:tcW w:w="0" w:type="auto"/>
          </w:tcPr>
          <w:p w14:paraId="696EA3A0" w14:textId="77777777" w:rsidR="00030999" w:rsidRPr="00F51E42" w:rsidRDefault="00030999" w:rsidP="0084461B">
            <w:r w:rsidRPr="00F51E42">
              <w:t>0.081</w:t>
            </w:r>
          </w:p>
        </w:tc>
      </w:tr>
      <w:tr w:rsidR="004878C3" w:rsidRPr="00F51E42" w14:paraId="7D133EFF" w14:textId="77777777" w:rsidTr="00276C43">
        <w:tc>
          <w:tcPr>
            <w:tcW w:w="0" w:type="auto"/>
          </w:tcPr>
          <w:p w14:paraId="057D905A" w14:textId="77777777" w:rsidR="00030999" w:rsidRPr="00F51E42" w:rsidRDefault="00030999" w:rsidP="0084461B"/>
        </w:tc>
        <w:tc>
          <w:tcPr>
            <w:tcW w:w="0" w:type="auto"/>
          </w:tcPr>
          <w:p w14:paraId="3D176ECA" w14:textId="6C85EFE6" w:rsidR="00030999" w:rsidRPr="00F51E42" w:rsidRDefault="00030999" w:rsidP="0084461B">
            <w:proofErr w:type="spellStart"/>
            <w:r w:rsidRPr="00F51E42">
              <w:t>Isobutyrate</w:t>
            </w:r>
            <w:proofErr w:type="spellEnd"/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470207A9" w14:textId="77777777" w:rsidR="00030999" w:rsidRPr="00F51E42" w:rsidRDefault="00030999" w:rsidP="0084461B">
            <w:r w:rsidRPr="00F51E42">
              <w:t>0.247</w:t>
            </w:r>
          </w:p>
        </w:tc>
        <w:tc>
          <w:tcPr>
            <w:tcW w:w="0" w:type="auto"/>
          </w:tcPr>
          <w:p w14:paraId="33ECB4CA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1AE06D6C" w14:textId="77777777" w:rsidR="00030999" w:rsidRPr="00F51E42" w:rsidRDefault="00030999" w:rsidP="0084461B">
            <w:r w:rsidRPr="00F51E42">
              <w:t>0.957</w:t>
            </w:r>
          </w:p>
        </w:tc>
        <w:tc>
          <w:tcPr>
            <w:tcW w:w="0" w:type="auto"/>
          </w:tcPr>
          <w:p w14:paraId="2ED27904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5B794B72" w14:textId="77777777" w:rsidR="00030999" w:rsidRPr="00F51E42" w:rsidRDefault="00030999" w:rsidP="0084461B">
            <w:r w:rsidRPr="00F51E42">
              <w:t>0.261</w:t>
            </w:r>
          </w:p>
        </w:tc>
        <w:tc>
          <w:tcPr>
            <w:tcW w:w="0" w:type="auto"/>
          </w:tcPr>
          <w:p w14:paraId="575028B5" w14:textId="77777777" w:rsidR="00030999" w:rsidRPr="00F51E42" w:rsidRDefault="00030999" w:rsidP="0084461B">
            <w:r w:rsidRPr="00F51E42">
              <w:t>0.001</w:t>
            </w:r>
          </w:p>
        </w:tc>
        <w:tc>
          <w:tcPr>
            <w:tcW w:w="0" w:type="auto"/>
          </w:tcPr>
          <w:p w14:paraId="39368EDB" w14:textId="77777777" w:rsidR="00030999" w:rsidRPr="00F51E42" w:rsidRDefault="00030999" w:rsidP="0084461B">
            <w:r w:rsidRPr="00F51E42">
              <w:t>0.249</w:t>
            </w:r>
          </w:p>
        </w:tc>
      </w:tr>
      <w:tr w:rsidR="004878C3" w:rsidRPr="00F51E42" w14:paraId="56086EDA" w14:textId="77777777" w:rsidTr="00276C43">
        <w:tc>
          <w:tcPr>
            <w:tcW w:w="0" w:type="auto"/>
          </w:tcPr>
          <w:p w14:paraId="6664BBDD" w14:textId="77777777" w:rsidR="00030999" w:rsidRPr="00F51E42" w:rsidRDefault="00030999" w:rsidP="0084461B"/>
        </w:tc>
        <w:tc>
          <w:tcPr>
            <w:tcW w:w="0" w:type="auto"/>
          </w:tcPr>
          <w:p w14:paraId="4187F79C" w14:textId="3CD193A2" w:rsidR="00030999" w:rsidRPr="00F51E42" w:rsidRDefault="00030999" w:rsidP="0084461B">
            <w:r w:rsidRPr="00F51E42">
              <w:t>Butyrate</w:t>
            </w:r>
            <w:r w:rsidR="004878C3" w:rsidRPr="00F51E42">
              <w:t xml:space="preserve">, </w:t>
            </w:r>
            <w:r w:rsidRPr="00F51E42">
              <w:t>%</w:t>
            </w:r>
          </w:p>
        </w:tc>
        <w:tc>
          <w:tcPr>
            <w:tcW w:w="0" w:type="auto"/>
          </w:tcPr>
          <w:p w14:paraId="1832EBD9" w14:textId="77777777" w:rsidR="00030999" w:rsidRPr="00F51E42" w:rsidRDefault="00030999" w:rsidP="0084461B">
            <w:r w:rsidRPr="00F51E42">
              <w:t>0.002</w:t>
            </w:r>
          </w:p>
        </w:tc>
        <w:tc>
          <w:tcPr>
            <w:tcW w:w="0" w:type="auto"/>
          </w:tcPr>
          <w:p w14:paraId="748EA4F1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1F5AABD6" w14:textId="77777777" w:rsidR="00030999" w:rsidRPr="00F51E42" w:rsidRDefault="00030999" w:rsidP="0084461B">
            <w:r w:rsidRPr="00F51E42">
              <w:t>0.006</w:t>
            </w:r>
          </w:p>
        </w:tc>
        <w:tc>
          <w:tcPr>
            <w:tcW w:w="0" w:type="auto"/>
          </w:tcPr>
          <w:p w14:paraId="747EF500" w14:textId="77777777" w:rsidR="00030999" w:rsidRPr="00F51E42" w:rsidRDefault="00030999" w:rsidP="0084461B">
            <w:r w:rsidRPr="00F51E42">
              <w:t>0.004</w:t>
            </w:r>
          </w:p>
        </w:tc>
        <w:tc>
          <w:tcPr>
            <w:tcW w:w="0" w:type="auto"/>
          </w:tcPr>
          <w:p w14:paraId="4589ED0C" w14:textId="77777777" w:rsidR="00030999" w:rsidRPr="00F51E42" w:rsidRDefault="00030999" w:rsidP="0084461B">
            <w:r w:rsidRPr="00F51E42">
              <w:t>0.115</w:t>
            </w:r>
          </w:p>
        </w:tc>
        <w:tc>
          <w:tcPr>
            <w:tcW w:w="0" w:type="auto"/>
          </w:tcPr>
          <w:p w14:paraId="5757BC80" w14:textId="77777777" w:rsidR="00030999" w:rsidRPr="00F51E42" w:rsidRDefault="00030999" w:rsidP="0084461B">
            <w:r w:rsidRPr="00F51E42">
              <w:t>0.028</w:t>
            </w:r>
          </w:p>
        </w:tc>
        <w:tc>
          <w:tcPr>
            <w:tcW w:w="0" w:type="auto"/>
          </w:tcPr>
          <w:p w14:paraId="5BE75DDB" w14:textId="77777777" w:rsidR="00030999" w:rsidRPr="00F51E42" w:rsidRDefault="00030999" w:rsidP="0084461B">
            <w:r w:rsidRPr="00F51E42">
              <w:t>0.033</w:t>
            </w:r>
          </w:p>
        </w:tc>
      </w:tr>
      <w:tr w:rsidR="004878C3" w:rsidRPr="00F51E42" w14:paraId="5E502037" w14:textId="77777777" w:rsidTr="00276C43">
        <w:tc>
          <w:tcPr>
            <w:tcW w:w="0" w:type="auto"/>
          </w:tcPr>
          <w:p w14:paraId="1C91884D" w14:textId="77777777" w:rsidR="00030999" w:rsidRPr="00F51E42" w:rsidRDefault="00030999" w:rsidP="0084461B"/>
        </w:tc>
        <w:tc>
          <w:tcPr>
            <w:tcW w:w="0" w:type="auto"/>
          </w:tcPr>
          <w:p w14:paraId="1626A30E" w14:textId="160D7BC0" w:rsidR="00030999" w:rsidRPr="00F51E42" w:rsidRDefault="00030999" w:rsidP="0084461B">
            <w:proofErr w:type="spellStart"/>
            <w:r w:rsidRPr="00F51E42">
              <w:t>Isovalerate</w:t>
            </w:r>
            <w:proofErr w:type="spellEnd"/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634A0296" w14:textId="77777777" w:rsidR="00030999" w:rsidRPr="00F51E42" w:rsidRDefault="00030999" w:rsidP="0084461B">
            <w:r w:rsidRPr="00F51E42">
              <w:t>0.129</w:t>
            </w:r>
          </w:p>
        </w:tc>
        <w:tc>
          <w:tcPr>
            <w:tcW w:w="0" w:type="auto"/>
          </w:tcPr>
          <w:p w14:paraId="29521EAB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4E6F485B" w14:textId="77777777" w:rsidR="00030999" w:rsidRPr="00F51E42" w:rsidRDefault="00030999" w:rsidP="0084461B">
            <w:r w:rsidRPr="00F51E42">
              <w:t>0.942</w:t>
            </w:r>
          </w:p>
        </w:tc>
        <w:tc>
          <w:tcPr>
            <w:tcW w:w="0" w:type="auto"/>
          </w:tcPr>
          <w:p w14:paraId="1E37BAC7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5B053776" w14:textId="77777777" w:rsidR="00030999" w:rsidRPr="00F51E42" w:rsidRDefault="00030999" w:rsidP="0084461B">
            <w:r w:rsidRPr="00F51E42">
              <w:t>0.186</w:t>
            </w:r>
          </w:p>
        </w:tc>
        <w:tc>
          <w:tcPr>
            <w:tcW w:w="0" w:type="auto"/>
          </w:tcPr>
          <w:p w14:paraId="722D9B88" w14:textId="77777777" w:rsidR="00030999" w:rsidRPr="00F51E42" w:rsidRDefault="00030999" w:rsidP="0084461B">
            <w:r w:rsidRPr="00F51E42">
              <w:t>0.003</w:t>
            </w:r>
          </w:p>
        </w:tc>
        <w:tc>
          <w:tcPr>
            <w:tcW w:w="0" w:type="auto"/>
          </w:tcPr>
          <w:p w14:paraId="5AB49F4C" w14:textId="77777777" w:rsidR="00030999" w:rsidRPr="00F51E42" w:rsidRDefault="00030999" w:rsidP="0084461B">
            <w:r w:rsidRPr="00F51E42">
              <w:t>0.269</w:t>
            </w:r>
          </w:p>
        </w:tc>
      </w:tr>
      <w:tr w:rsidR="004878C3" w:rsidRPr="00F51E42" w14:paraId="62340D9B" w14:textId="77777777" w:rsidTr="00E14B38">
        <w:tc>
          <w:tcPr>
            <w:tcW w:w="0" w:type="auto"/>
          </w:tcPr>
          <w:p w14:paraId="42F0D69D" w14:textId="77777777" w:rsidR="00030999" w:rsidRPr="00F51E42" w:rsidRDefault="00030999" w:rsidP="0084461B"/>
        </w:tc>
        <w:tc>
          <w:tcPr>
            <w:tcW w:w="0" w:type="auto"/>
          </w:tcPr>
          <w:p w14:paraId="2C662FCF" w14:textId="0A3EFEE6" w:rsidR="00030999" w:rsidRPr="00F51E42" w:rsidRDefault="00030999" w:rsidP="0084461B">
            <w:proofErr w:type="spellStart"/>
            <w:r w:rsidRPr="00F51E42">
              <w:t>Valerate</w:t>
            </w:r>
            <w:proofErr w:type="spellEnd"/>
            <w:r w:rsidR="004878C3" w:rsidRPr="00F51E42">
              <w:t>,</w:t>
            </w:r>
            <w:r w:rsidRPr="00F51E42">
              <w:t xml:space="preserve"> %</w:t>
            </w:r>
          </w:p>
        </w:tc>
        <w:tc>
          <w:tcPr>
            <w:tcW w:w="0" w:type="auto"/>
          </w:tcPr>
          <w:p w14:paraId="6744EBD1" w14:textId="77777777" w:rsidR="00030999" w:rsidRPr="00F51E42" w:rsidRDefault="00030999" w:rsidP="0084461B">
            <w:r w:rsidRPr="00F51E42">
              <w:t>0.021</w:t>
            </w:r>
          </w:p>
        </w:tc>
        <w:tc>
          <w:tcPr>
            <w:tcW w:w="0" w:type="auto"/>
          </w:tcPr>
          <w:p w14:paraId="5A17A60A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5849A3CD" w14:textId="77777777" w:rsidR="00030999" w:rsidRPr="00F51E42" w:rsidRDefault="00030999" w:rsidP="0084461B">
            <w:r w:rsidRPr="00F51E42">
              <w:t>0.184</w:t>
            </w:r>
          </w:p>
        </w:tc>
        <w:tc>
          <w:tcPr>
            <w:tcW w:w="0" w:type="auto"/>
          </w:tcPr>
          <w:p w14:paraId="1C1DC4F8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</w:tcPr>
          <w:p w14:paraId="3D1A1B3C" w14:textId="77777777" w:rsidR="00030999" w:rsidRPr="00F51E42" w:rsidRDefault="00030999" w:rsidP="0084461B">
            <w:r w:rsidRPr="00F51E42">
              <w:t>0.592</w:t>
            </w:r>
          </w:p>
        </w:tc>
        <w:tc>
          <w:tcPr>
            <w:tcW w:w="0" w:type="auto"/>
          </w:tcPr>
          <w:p w14:paraId="2D93AF08" w14:textId="77777777" w:rsidR="00030999" w:rsidRPr="00F51E42" w:rsidRDefault="00030999" w:rsidP="0084461B">
            <w:r w:rsidRPr="00F51E42">
              <w:t>0.134</w:t>
            </w:r>
          </w:p>
        </w:tc>
        <w:tc>
          <w:tcPr>
            <w:tcW w:w="0" w:type="auto"/>
          </w:tcPr>
          <w:p w14:paraId="15AE7E68" w14:textId="77777777" w:rsidR="00030999" w:rsidRPr="00F51E42" w:rsidRDefault="00030999" w:rsidP="0084461B">
            <w:r w:rsidRPr="00F51E42">
              <w:t>0.028</w:t>
            </w:r>
          </w:p>
        </w:tc>
      </w:tr>
      <w:tr w:rsidR="004878C3" w:rsidRPr="00F51E42" w14:paraId="0DBA9C99" w14:textId="77777777" w:rsidTr="00E14B38">
        <w:tc>
          <w:tcPr>
            <w:tcW w:w="0" w:type="auto"/>
            <w:tcBorders>
              <w:bottom w:val="single" w:sz="4" w:space="0" w:color="auto"/>
            </w:tcBorders>
          </w:tcPr>
          <w:p w14:paraId="01FAEB7F" w14:textId="77777777" w:rsidR="00030999" w:rsidRPr="00F51E42" w:rsidRDefault="00030999" w:rsidP="0084461B"/>
        </w:tc>
        <w:tc>
          <w:tcPr>
            <w:tcW w:w="0" w:type="auto"/>
            <w:tcBorders>
              <w:bottom w:val="single" w:sz="4" w:space="0" w:color="auto"/>
            </w:tcBorders>
          </w:tcPr>
          <w:p w14:paraId="1229281A" w14:textId="6381C395" w:rsidR="00030999" w:rsidRPr="00F51E42" w:rsidRDefault="00030999">
            <w:r w:rsidRPr="00F51E42">
              <w:t>A</w:t>
            </w:r>
            <w:r w:rsidR="00276C43" w:rsidRPr="00F51E42">
              <w:t>MN</w:t>
            </w:r>
            <w:r w:rsidR="004878C3" w:rsidRPr="00F51E42">
              <w:t>,</w:t>
            </w:r>
            <w:r w:rsidR="00276C43" w:rsidRPr="00F51E42">
              <w:t xml:space="preserve"> </w:t>
            </w:r>
            <w:r w:rsidRPr="00F51E42">
              <w:t>mg/</w:t>
            </w:r>
            <w:proofErr w:type="spellStart"/>
            <w:r w:rsidRPr="00F51E42">
              <w:t>d</w:t>
            </w:r>
            <w:r w:rsidR="009C6A0C">
              <w:rPr>
                <w:rFonts w:hint="eastAsia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F4336E" w14:textId="77777777" w:rsidR="00030999" w:rsidRPr="00F51E42" w:rsidRDefault="00030999" w:rsidP="0084461B">
            <w:r w:rsidRPr="00F51E42">
              <w:t>0.9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65E677" w14:textId="77777777" w:rsidR="00030999" w:rsidRPr="00F51E42" w:rsidRDefault="00030999" w:rsidP="0084461B">
            <w:r w:rsidRPr="00F51E42">
              <w:t>0.3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474575" w14:textId="77777777" w:rsidR="00030999" w:rsidRPr="00F51E42" w:rsidRDefault="00030999" w:rsidP="0084461B">
            <w:r w:rsidRPr="00F51E42">
              <w:t>0.0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409EBA" w14:textId="77777777" w:rsidR="00030999" w:rsidRPr="00F51E42" w:rsidRDefault="00030999" w:rsidP="0084461B">
            <w:r w:rsidRPr="00F51E42"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161DEA" w14:textId="77777777" w:rsidR="00030999" w:rsidRPr="00F51E42" w:rsidRDefault="00030999" w:rsidP="0084461B">
            <w:r w:rsidRPr="00F51E42">
              <w:t>0.2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865367" w14:textId="77777777" w:rsidR="00030999" w:rsidRPr="00F51E42" w:rsidRDefault="00030999" w:rsidP="0084461B">
            <w:r w:rsidRPr="00F51E42">
              <w:t>0.3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3A7580" w14:textId="77777777" w:rsidR="00030999" w:rsidRPr="00F51E42" w:rsidRDefault="00030999" w:rsidP="0084461B">
            <w:r w:rsidRPr="00F51E42">
              <w:t>0.692</w:t>
            </w:r>
          </w:p>
        </w:tc>
      </w:tr>
      <w:tr w:rsidR="00030999" w:rsidRPr="00F51E42" w14:paraId="277FCCB5" w14:textId="77777777" w:rsidTr="00E14B38"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102EF0C3" w14:textId="1EC7E834" w:rsidR="001A0118" w:rsidRDefault="001A0118" w:rsidP="007450CD">
            <w:pPr>
              <w:rPr>
                <w:sz w:val="22"/>
                <w:lang w:eastAsia="zh-CN"/>
              </w:rPr>
            </w:pPr>
            <w:r w:rsidRPr="00F51E42">
              <w:rPr>
                <w:sz w:val="22"/>
              </w:rPr>
              <w:t>VFA = volatile fatty acids; AMN = ammonia nitrogen.</w:t>
            </w:r>
          </w:p>
          <w:p w14:paraId="6CF00CDF" w14:textId="77777777" w:rsidR="001A0118" w:rsidRPr="00F51E42" w:rsidRDefault="001A0118" w:rsidP="001A0118">
            <w:pPr>
              <w:rPr>
                <w:sz w:val="22"/>
              </w:rPr>
            </w:pPr>
            <w:r>
              <w:rPr>
                <w:rFonts w:hint="eastAsia"/>
                <w:vertAlign w:val="superscript"/>
                <w:lang w:eastAsia="zh-CN"/>
              </w:rPr>
              <w:t>1</w:t>
            </w:r>
            <w:r w:rsidRPr="00F51E42">
              <w:rPr>
                <w:sz w:val="22"/>
              </w:rPr>
              <w:t>PAR = parities were first vs. multiple lactations (1 and 2, respectively).</w:t>
            </w:r>
          </w:p>
          <w:p w14:paraId="0DF99477" w14:textId="04391468" w:rsidR="00030999" w:rsidRPr="00F51E42" w:rsidRDefault="001A0118" w:rsidP="007450CD">
            <w:pPr>
              <w:rPr>
                <w:sz w:val="22"/>
              </w:rPr>
            </w:pPr>
            <w:r>
              <w:rPr>
                <w:rFonts w:hint="eastAsia"/>
                <w:sz w:val="22"/>
                <w:vertAlign w:val="superscript"/>
                <w:lang w:eastAsia="zh-CN"/>
              </w:rPr>
              <w:t>2</w:t>
            </w:r>
            <w:r w:rsidR="00030999" w:rsidRPr="00F51E42">
              <w:rPr>
                <w:sz w:val="22"/>
              </w:rPr>
              <w:t>TRT = dietary treatment; PRD = period; TIME = sampling time.</w:t>
            </w:r>
          </w:p>
          <w:p w14:paraId="3AC15FAA" w14:textId="65C343E8" w:rsidR="00276C43" w:rsidRPr="00F51E42" w:rsidRDefault="00276C43" w:rsidP="007450CD"/>
        </w:tc>
      </w:tr>
    </w:tbl>
    <w:p w14:paraId="7811E86A" w14:textId="620E1128" w:rsidR="0030374F" w:rsidRPr="00F51E42" w:rsidRDefault="0030374F"/>
    <w:p w14:paraId="50B5260A" w14:textId="508126CC" w:rsidR="0030374F" w:rsidRPr="00F51E42" w:rsidRDefault="0030374F"/>
    <w:p w14:paraId="05BA3FCC" w14:textId="552E26DC" w:rsidR="0030374F" w:rsidRPr="00F51E42" w:rsidRDefault="0030374F"/>
    <w:p w14:paraId="6695B723" w14:textId="189FA52A" w:rsidR="0030374F" w:rsidRPr="00F51E42" w:rsidRDefault="0030374F"/>
    <w:p w14:paraId="12A471AD" w14:textId="77777777" w:rsidR="0030374F" w:rsidRPr="00F51E42" w:rsidRDefault="0030374F">
      <w:pPr>
        <w:sectPr w:rsidR="0030374F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831"/>
        <w:gridCol w:w="719"/>
        <w:gridCol w:w="250"/>
        <w:gridCol w:w="912"/>
        <w:gridCol w:w="912"/>
        <w:gridCol w:w="912"/>
        <w:gridCol w:w="912"/>
        <w:gridCol w:w="748"/>
        <w:gridCol w:w="709"/>
        <w:gridCol w:w="774"/>
        <w:gridCol w:w="774"/>
        <w:gridCol w:w="774"/>
        <w:gridCol w:w="748"/>
        <w:gridCol w:w="709"/>
        <w:gridCol w:w="709"/>
        <w:gridCol w:w="748"/>
      </w:tblGrid>
      <w:tr w:rsidR="00030999" w:rsidRPr="00F51E42" w14:paraId="2886D3C4" w14:textId="77777777" w:rsidTr="0084461B">
        <w:tc>
          <w:tcPr>
            <w:tcW w:w="0" w:type="auto"/>
            <w:gridSpan w:val="17"/>
            <w:tcBorders>
              <w:bottom w:val="single" w:sz="4" w:space="0" w:color="auto"/>
            </w:tcBorders>
          </w:tcPr>
          <w:p w14:paraId="11B29CD7" w14:textId="689FF526" w:rsidR="00EC6B75" w:rsidRPr="00F51E42" w:rsidRDefault="00AE4912" w:rsidP="00F307AE">
            <w:pPr>
              <w:rPr>
                <w:b/>
                <w:bCs/>
                <w:sz w:val="20"/>
                <w:szCs w:val="20"/>
              </w:rPr>
            </w:pPr>
            <w:r w:rsidRPr="00F51E42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E657F" w:rsidRPr="00F51E42">
              <w:rPr>
                <w:b/>
                <w:bCs/>
                <w:sz w:val="20"/>
                <w:szCs w:val="20"/>
              </w:rPr>
              <w:t>7</w:t>
            </w:r>
          </w:p>
          <w:p w14:paraId="5E8B7EA8" w14:textId="6A241FE7" w:rsidR="00030999" w:rsidRPr="00F51E42" w:rsidRDefault="00030999" w:rsidP="00F307AE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 xml:space="preserve">Effects of dietary treatment, period, and sampling time on </w:t>
            </w:r>
            <w:proofErr w:type="spellStart"/>
            <w:r w:rsidRPr="00F51E42">
              <w:rPr>
                <w:sz w:val="20"/>
                <w:szCs w:val="20"/>
              </w:rPr>
              <w:t>ruminal</w:t>
            </w:r>
            <w:proofErr w:type="spellEnd"/>
            <w:r w:rsidRPr="00F51E42">
              <w:rPr>
                <w:sz w:val="20"/>
                <w:szCs w:val="20"/>
              </w:rPr>
              <w:t xml:space="preserve"> fluid characteristics of Alpine </w:t>
            </w:r>
            <w:proofErr w:type="spellStart"/>
            <w:r w:rsidRPr="00F51E42">
              <w:rPr>
                <w:sz w:val="20"/>
                <w:szCs w:val="20"/>
              </w:rPr>
              <w:t>doelings</w:t>
            </w:r>
            <w:proofErr w:type="spellEnd"/>
            <w:r w:rsidRPr="00F51E42">
              <w:rPr>
                <w:sz w:val="20"/>
                <w:szCs w:val="20"/>
              </w:rPr>
              <w:t xml:space="preserve"> in the first lactation to address</w:t>
            </w:r>
            <w:r w:rsidR="00F307AE" w:rsidRPr="00F51E42">
              <w:rPr>
                <w:sz w:val="20"/>
                <w:szCs w:val="20"/>
              </w:rPr>
              <w:t xml:space="preserve"> </w:t>
            </w:r>
            <w:r w:rsidRPr="00F51E42">
              <w:rPr>
                <w:sz w:val="20"/>
                <w:szCs w:val="20"/>
              </w:rPr>
              <w:t>three-way</w:t>
            </w:r>
            <w:r w:rsidR="007450CD" w:rsidRPr="00F51E42">
              <w:rPr>
                <w:sz w:val="20"/>
                <w:szCs w:val="20"/>
              </w:rPr>
              <w:t xml:space="preserve"> </w:t>
            </w:r>
            <w:r w:rsidRPr="00F51E42">
              <w:rPr>
                <w:sz w:val="20"/>
                <w:szCs w:val="20"/>
              </w:rPr>
              <w:t>interactions involving parity</w:t>
            </w:r>
            <w:r w:rsidR="00CC5707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025460" w:rsidRPr="00F51E42" w14:paraId="172005ED" w14:textId="77777777" w:rsidTr="0084461B">
        <w:tc>
          <w:tcPr>
            <w:tcW w:w="0" w:type="auto"/>
            <w:tcBorders>
              <w:top w:val="single" w:sz="4" w:space="0" w:color="auto"/>
            </w:tcBorders>
          </w:tcPr>
          <w:p w14:paraId="5776CCC9" w14:textId="0E034793" w:rsidR="00030999" w:rsidRPr="00F51E42" w:rsidRDefault="00CC5707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9B18E9" w14:textId="21096F77" w:rsidR="00030999" w:rsidRPr="00F51E42" w:rsidRDefault="00CC570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7469C" w14:textId="4A09072D" w:rsidR="00030999" w:rsidRPr="00F51E42" w:rsidRDefault="00CC570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FCAF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ED6EE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Diet</w:t>
            </w:r>
            <w:r w:rsidRPr="00F51E4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C5281C" w14:textId="1613A8B7" w:rsidR="00030999" w:rsidRPr="00F51E42" w:rsidRDefault="00CC570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A05B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eriod</w:t>
            </w:r>
            <w:r w:rsidRPr="00F51E4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E3AA46" w14:textId="2B0250D5" w:rsidR="00030999" w:rsidRPr="00F51E42" w:rsidRDefault="00CC570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0818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ime</w:t>
            </w:r>
            <w:r w:rsidRPr="00F51E4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A73EC5" w14:textId="253A28F4" w:rsidR="00030999" w:rsidRPr="00F51E42" w:rsidRDefault="00CC570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</w:tr>
      <w:tr w:rsidR="00025460" w:rsidRPr="00F51E42" w14:paraId="03AD23DA" w14:textId="77777777" w:rsidTr="0084461B">
        <w:tc>
          <w:tcPr>
            <w:tcW w:w="0" w:type="auto"/>
            <w:tcBorders>
              <w:bottom w:val="single" w:sz="4" w:space="0" w:color="auto"/>
            </w:tcBorders>
          </w:tcPr>
          <w:p w14:paraId="42902053" w14:textId="1C6F8BB5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34F814" w14:textId="4582628D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1DEEA2" w14:textId="360B9E34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588E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6923A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8AB27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EC3F9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4F5F1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FFBEC9" w14:textId="76C108B4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46FF2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78F1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F8BB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3156B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841C9" w14:textId="6677DD18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60824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3AC5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A7AD38" w14:textId="1F69DDBA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2BB132D8" w14:textId="77777777" w:rsidTr="0084461B">
        <w:tc>
          <w:tcPr>
            <w:tcW w:w="0" w:type="auto"/>
            <w:tcBorders>
              <w:top w:val="single" w:sz="4" w:space="0" w:color="auto"/>
            </w:tcBorders>
          </w:tcPr>
          <w:p w14:paraId="244501E4" w14:textId="378456D7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VFA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 xml:space="preserve">, </w:t>
            </w:r>
            <w:proofErr w:type="spellStart"/>
            <w:r w:rsidR="00C84E9A">
              <w:rPr>
                <w:rFonts w:hint="eastAsia"/>
                <w:sz w:val="20"/>
                <w:szCs w:val="20"/>
                <w:lang w:eastAsia="zh-CN"/>
              </w:rPr>
              <w:t>m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65B4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C959C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8652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51A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9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AE55F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3.2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23BD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8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20B4D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2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C58AF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.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712C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B7A8C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21D7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C0B21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7D437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9148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9739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84FB7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6D62556F" w14:textId="77777777" w:rsidTr="0084461B">
        <w:tc>
          <w:tcPr>
            <w:tcW w:w="0" w:type="auto"/>
          </w:tcPr>
          <w:p w14:paraId="47F85E1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3F49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CF7E6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4053C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DB3D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4.5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70D4596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9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1D75C95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4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4AB8CB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.1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2E5ADB4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9BEC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CD721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9F03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56E87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2043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BD95B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25B08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F1E8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39C30869" w14:textId="77777777" w:rsidTr="0084461B">
        <w:tc>
          <w:tcPr>
            <w:tcW w:w="0" w:type="auto"/>
          </w:tcPr>
          <w:p w14:paraId="7074664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8596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BE10B7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815FE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49A11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3.2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74B6170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3.9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089EEE7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5.1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542F33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0.1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1DB9C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0130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B9CC4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DF05F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F5328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9FE4F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1FD0F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A0698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FD12B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13623662" w14:textId="77777777" w:rsidTr="0084461B">
        <w:tc>
          <w:tcPr>
            <w:tcW w:w="0" w:type="auto"/>
          </w:tcPr>
          <w:p w14:paraId="0A2684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B612F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E02803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FDD3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9AD5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5.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2FEDC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3.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65C5FB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1.7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0D139A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6.8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59CFE9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E032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F8DA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D5BE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0469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59D1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B4D10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C50C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750C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0C87510F" w14:textId="77777777" w:rsidTr="0084461B">
        <w:tc>
          <w:tcPr>
            <w:tcW w:w="0" w:type="auto"/>
          </w:tcPr>
          <w:p w14:paraId="39CCFB0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C658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3AA8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685C809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BD172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2D791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8B96A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20B94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709C7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2EE8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8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0A5F8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1.1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1A388CB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1.9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67C4D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7.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BEF0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25</w:t>
            </w:r>
          </w:p>
        </w:tc>
        <w:tc>
          <w:tcPr>
            <w:tcW w:w="0" w:type="auto"/>
          </w:tcPr>
          <w:p w14:paraId="5D23EC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2EE1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8C182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5DBA2EA6" w14:textId="77777777" w:rsidTr="0084461B">
        <w:tc>
          <w:tcPr>
            <w:tcW w:w="0" w:type="auto"/>
          </w:tcPr>
          <w:p w14:paraId="3E3D6B7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5084D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058A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289082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E989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3A0F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5E8E2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81351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DE2D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794EA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7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DCB34F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3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17BA8D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4.3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AD7A33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1.0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D9E47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38722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8046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1481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01A8967F" w14:textId="77777777" w:rsidTr="0084461B">
        <w:tc>
          <w:tcPr>
            <w:tcW w:w="0" w:type="auto"/>
          </w:tcPr>
          <w:p w14:paraId="4A9C740A" w14:textId="5AC9F0B8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AC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0" w:type="auto"/>
          </w:tcPr>
          <w:p w14:paraId="6F1C866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45C6D3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D79EF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F95EF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5.2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3BCF44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4.6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2F4641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8.7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04B0C2D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4</w:t>
            </w:r>
            <w:r w:rsidRPr="00F51E42">
              <w:rPr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0" w:type="auto"/>
          </w:tcPr>
          <w:p w14:paraId="0C2E74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02</w:t>
            </w:r>
          </w:p>
        </w:tc>
        <w:tc>
          <w:tcPr>
            <w:tcW w:w="0" w:type="auto"/>
          </w:tcPr>
          <w:p w14:paraId="6D2857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B62A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7FE2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1379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34E84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BF726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9419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97C6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743D0364" w14:textId="77777777" w:rsidTr="0084461B">
        <w:tc>
          <w:tcPr>
            <w:tcW w:w="0" w:type="auto"/>
          </w:tcPr>
          <w:p w14:paraId="3BA22B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5886E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3D14E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58B8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A4BF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5.3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D4D4F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8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69EA65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.0</w:t>
            </w:r>
            <w:r w:rsidRPr="00F51E42">
              <w:rPr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604C3F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1</w:t>
            </w:r>
            <w:r w:rsidRPr="00F51E42">
              <w:rPr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0" w:type="auto"/>
          </w:tcPr>
          <w:p w14:paraId="6827F3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C6CCA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A6FE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7ADBC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4D849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E5141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3F76E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C1C55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BBE49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2C6FC063" w14:textId="77777777" w:rsidTr="0084461B">
        <w:tc>
          <w:tcPr>
            <w:tcW w:w="0" w:type="auto"/>
          </w:tcPr>
          <w:p w14:paraId="63B7F6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710C9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2FCD9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24181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BC2F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8.5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6664D3E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2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522B7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.6</w:t>
            </w:r>
            <w:r w:rsidRPr="00F51E42">
              <w:rPr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5FD3C35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1.2</w:t>
            </w:r>
            <w:r w:rsidRPr="00F51E42">
              <w:rPr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59FA6F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8201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7CF6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17F89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A7C2E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ED8E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9221D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2866C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FCCDC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02037533" w14:textId="77777777" w:rsidTr="0084461B">
        <w:tc>
          <w:tcPr>
            <w:tcW w:w="0" w:type="auto"/>
          </w:tcPr>
          <w:p w14:paraId="56344F2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CCBBE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5C51134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5DC2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F0AB0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9.3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2BDCCB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1.1</w:t>
            </w:r>
            <w:r w:rsidRPr="00F51E42">
              <w:rPr>
                <w:sz w:val="20"/>
                <w:szCs w:val="20"/>
                <w:vertAlign w:val="superscript"/>
              </w:rPr>
              <w:t>defg</w:t>
            </w:r>
          </w:p>
        </w:tc>
        <w:tc>
          <w:tcPr>
            <w:tcW w:w="0" w:type="auto"/>
          </w:tcPr>
          <w:p w14:paraId="507810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2.5</w:t>
            </w:r>
            <w:r w:rsidRPr="00F51E42">
              <w:rPr>
                <w:sz w:val="20"/>
                <w:szCs w:val="20"/>
                <w:vertAlign w:val="superscript"/>
              </w:rPr>
              <w:t>gh</w:t>
            </w:r>
          </w:p>
        </w:tc>
        <w:tc>
          <w:tcPr>
            <w:tcW w:w="0" w:type="auto"/>
          </w:tcPr>
          <w:p w14:paraId="290B745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4.8</w:t>
            </w:r>
            <w:r w:rsidRPr="00F51E42">
              <w:rPr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0" w:type="auto"/>
          </w:tcPr>
          <w:p w14:paraId="377AC13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540B4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40FBD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09E2D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4FF8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EAAE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2FD1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80EC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0F5A2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2416CBDE" w14:textId="77777777" w:rsidTr="0084461B">
        <w:tc>
          <w:tcPr>
            <w:tcW w:w="0" w:type="auto"/>
          </w:tcPr>
          <w:p w14:paraId="59B3DAE0" w14:textId="44175D4A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PR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0" w:type="auto"/>
          </w:tcPr>
          <w:p w14:paraId="63E0A9C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DF19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F28DF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3DE42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9</w:t>
            </w:r>
          </w:p>
        </w:tc>
        <w:tc>
          <w:tcPr>
            <w:tcW w:w="0" w:type="auto"/>
          </w:tcPr>
          <w:p w14:paraId="42674DD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3</w:t>
            </w:r>
          </w:p>
        </w:tc>
        <w:tc>
          <w:tcPr>
            <w:tcW w:w="0" w:type="auto"/>
          </w:tcPr>
          <w:p w14:paraId="1022137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4</w:t>
            </w:r>
          </w:p>
        </w:tc>
        <w:tc>
          <w:tcPr>
            <w:tcW w:w="0" w:type="auto"/>
          </w:tcPr>
          <w:p w14:paraId="065268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2</w:t>
            </w:r>
          </w:p>
        </w:tc>
        <w:tc>
          <w:tcPr>
            <w:tcW w:w="0" w:type="auto"/>
          </w:tcPr>
          <w:p w14:paraId="228CF6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14:paraId="14D6397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5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966845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CEF9A6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F024B7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4.8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616C29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1</w:t>
            </w:r>
          </w:p>
        </w:tc>
        <w:tc>
          <w:tcPr>
            <w:tcW w:w="0" w:type="auto"/>
          </w:tcPr>
          <w:p w14:paraId="42330B7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9.8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B4AD4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8.9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0D770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7</w:t>
            </w:r>
          </w:p>
        </w:tc>
      </w:tr>
      <w:tr w:rsidR="00025460" w:rsidRPr="00F51E42" w14:paraId="378C8D4C" w14:textId="77777777" w:rsidTr="0084461B">
        <w:tc>
          <w:tcPr>
            <w:tcW w:w="0" w:type="auto"/>
          </w:tcPr>
          <w:p w14:paraId="1997C656" w14:textId="040E1E7A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IB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0" w:type="auto"/>
          </w:tcPr>
          <w:p w14:paraId="6EA09E0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2DBECC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18686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6977B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3</w:t>
            </w:r>
            <w:r w:rsidRPr="00F51E42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7A230BA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5</w:t>
            </w:r>
            <w:r w:rsidRPr="00F51E42">
              <w:rPr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0" w:type="auto"/>
          </w:tcPr>
          <w:p w14:paraId="2D8249B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3</w:t>
            </w:r>
            <w:r w:rsidRPr="00F51E42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7A5332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3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64C228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14:paraId="0798E3F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6E1A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0CBA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4EA79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8006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87252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A87D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DA737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51C8B6E6" w14:textId="77777777" w:rsidTr="0084461B">
        <w:tc>
          <w:tcPr>
            <w:tcW w:w="0" w:type="auto"/>
          </w:tcPr>
          <w:p w14:paraId="26157A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FAC51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F68B8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86BDC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2B80A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1</w:t>
            </w:r>
            <w:r w:rsidRPr="00F51E42">
              <w:rPr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72F3DFE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3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0E0D1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5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1BC35B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4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308790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C350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E939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5E35C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428A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C7737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A478F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C157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3928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68BE5672" w14:textId="77777777" w:rsidTr="0084461B">
        <w:tc>
          <w:tcPr>
            <w:tcW w:w="0" w:type="auto"/>
          </w:tcPr>
          <w:p w14:paraId="1C1D652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BD79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5DAE92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2F64C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3AA19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7</w:t>
            </w:r>
            <w:r w:rsidRPr="00F51E42">
              <w:rPr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0" w:type="auto"/>
          </w:tcPr>
          <w:p w14:paraId="1F56735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5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529324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5</w:t>
            </w:r>
            <w:r w:rsidRPr="00F51E42">
              <w:rPr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0" w:type="auto"/>
          </w:tcPr>
          <w:p w14:paraId="71D9D11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2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C377A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64942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93EFA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5E04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D7087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6D5E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BF07B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9811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E8598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2E1239B8" w14:textId="77777777" w:rsidTr="0084461B">
        <w:tc>
          <w:tcPr>
            <w:tcW w:w="0" w:type="auto"/>
          </w:tcPr>
          <w:p w14:paraId="6907302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D0033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6E1933A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DF1DC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86373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6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901A7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6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F7FF3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AAD9AF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1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11DEBC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EB6ED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08DCE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0EF10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4201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32D39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EC17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5FCC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27A5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26A833E3" w14:textId="77777777" w:rsidTr="0084461B">
        <w:tc>
          <w:tcPr>
            <w:tcW w:w="0" w:type="auto"/>
          </w:tcPr>
          <w:p w14:paraId="0C3D11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C3E4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335E8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70BF0F0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AF73C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FA62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A593C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22E6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04BD3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2DB0B0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4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484383C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7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12360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6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5486DA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7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66A4932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0</w:t>
            </w:r>
          </w:p>
        </w:tc>
        <w:tc>
          <w:tcPr>
            <w:tcW w:w="0" w:type="auto"/>
          </w:tcPr>
          <w:p w14:paraId="52AE7BC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CEC8F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FFD55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6B2A2FBD" w14:textId="77777777" w:rsidTr="0084461B">
        <w:tc>
          <w:tcPr>
            <w:tcW w:w="0" w:type="auto"/>
          </w:tcPr>
          <w:p w14:paraId="1DDB57A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BF0A8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0465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21A421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9B5F4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A3CD6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0C171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DE1D4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1508E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043C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7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B8ECA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FF31E3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3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CDA4FB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E2FDF8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9E96D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0E298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5CBF7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485F16BF" w14:textId="77777777" w:rsidTr="0084461B">
        <w:tc>
          <w:tcPr>
            <w:tcW w:w="0" w:type="auto"/>
          </w:tcPr>
          <w:p w14:paraId="4C765B13" w14:textId="5DEBAB19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BT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0" w:type="auto"/>
          </w:tcPr>
          <w:p w14:paraId="7390B3A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14900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922DC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F24D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.8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1CA497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4.1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714A57E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7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4C1AE58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8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EE33C5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05</w:t>
            </w:r>
          </w:p>
        </w:tc>
        <w:tc>
          <w:tcPr>
            <w:tcW w:w="0" w:type="auto"/>
          </w:tcPr>
          <w:p w14:paraId="2E8E8B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7B58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0ADA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69C6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F062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0E37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8209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A8DE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3937032C" w14:textId="77777777" w:rsidTr="0084461B">
        <w:tc>
          <w:tcPr>
            <w:tcW w:w="0" w:type="auto"/>
          </w:tcPr>
          <w:p w14:paraId="02F8670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95D9A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CCA3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974AF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22BBA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4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0085765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.9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1B19D9C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6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49C53A0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E51135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6020D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D893F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B1966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E3597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ECDE1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11BFD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FAB6D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450E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4FAE1461" w14:textId="77777777" w:rsidTr="0084461B">
        <w:tc>
          <w:tcPr>
            <w:tcW w:w="0" w:type="auto"/>
          </w:tcPr>
          <w:p w14:paraId="0E817B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684F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74BDB7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26AB6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8B50F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6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5EAEABF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4d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E07E3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8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3F9FEAA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2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74FB02D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A8754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A70A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45842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EAA0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1C6FB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F7C8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C1A5F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098E8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012FADF4" w14:textId="77777777" w:rsidTr="0084461B">
        <w:tc>
          <w:tcPr>
            <w:tcW w:w="0" w:type="auto"/>
          </w:tcPr>
          <w:p w14:paraId="6450BBC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3FD83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457A9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0A96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4DF3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3</w:t>
            </w:r>
            <w:r w:rsidRPr="00F51E42">
              <w:rPr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0" w:type="auto"/>
          </w:tcPr>
          <w:p w14:paraId="289174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9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6F36DAE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678D4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7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48FDE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58BB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0EE16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E95F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14629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18555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8DB8F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FD28C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1246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17A8DDA3" w14:textId="77777777" w:rsidTr="0084461B">
        <w:tc>
          <w:tcPr>
            <w:tcW w:w="0" w:type="auto"/>
          </w:tcPr>
          <w:p w14:paraId="1D312A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3682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3B3B7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7B653D6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F27B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68D00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01C9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9850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4408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08A6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5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2DD979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1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A0CA5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9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22910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5B991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710D443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0021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201A9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14777B0C" w14:textId="77777777" w:rsidTr="0084461B">
        <w:tc>
          <w:tcPr>
            <w:tcW w:w="0" w:type="auto"/>
          </w:tcPr>
          <w:p w14:paraId="444B745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BAAA9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2FF25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537010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43459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D1E69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87C07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EF630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B60C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F8739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7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B7806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1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696C7F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8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182ECE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1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6C667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8BEB0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C4E9B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4656A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31B6A965" w14:textId="77777777" w:rsidTr="0084461B">
        <w:tc>
          <w:tcPr>
            <w:tcW w:w="0" w:type="auto"/>
          </w:tcPr>
          <w:p w14:paraId="46B8332E" w14:textId="642BCA28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IV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0" w:type="auto"/>
          </w:tcPr>
          <w:p w14:paraId="239051E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A34E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09818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BB70F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3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AE9618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3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64EB7C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4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4EC46C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7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764D8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34</w:t>
            </w:r>
          </w:p>
        </w:tc>
        <w:tc>
          <w:tcPr>
            <w:tcW w:w="0" w:type="auto"/>
          </w:tcPr>
          <w:p w14:paraId="12C7F3E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E5902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D920A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C7A99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C22C1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237D6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8F821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7F38E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206409DB" w14:textId="77777777" w:rsidTr="0084461B">
        <w:tc>
          <w:tcPr>
            <w:tcW w:w="0" w:type="auto"/>
          </w:tcPr>
          <w:p w14:paraId="478D59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AA1E2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54729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0BBC3D2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82F3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C4A3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B23DB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F584F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FA02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51A46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9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591D3DB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8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1D478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F1458F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1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AA652D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37</w:t>
            </w:r>
          </w:p>
        </w:tc>
        <w:tc>
          <w:tcPr>
            <w:tcW w:w="0" w:type="auto"/>
          </w:tcPr>
          <w:p w14:paraId="49C53B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879F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064A7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51AB7786" w14:textId="77777777" w:rsidTr="0084461B">
        <w:tc>
          <w:tcPr>
            <w:tcW w:w="0" w:type="auto"/>
          </w:tcPr>
          <w:p w14:paraId="38DAE0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EC85C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D427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390823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3BC7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71ABD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DAEBD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9583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D4201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DF03E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4A61CD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3AC84F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3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C751DE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40895D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68FCB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B31D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74BE0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68F9A815" w14:textId="77777777" w:rsidTr="0084461B">
        <w:tc>
          <w:tcPr>
            <w:tcW w:w="0" w:type="auto"/>
          </w:tcPr>
          <w:p w14:paraId="3A152D1E" w14:textId="325759AC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VL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%</w:t>
            </w:r>
          </w:p>
        </w:tc>
        <w:tc>
          <w:tcPr>
            <w:tcW w:w="0" w:type="auto"/>
          </w:tcPr>
          <w:p w14:paraId="59709EC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08832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F4FC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9818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0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E039CA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11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2B9D2DA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9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47ED0CA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3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6C0A2F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59</w:t>
            </w:r>
          </w:p>
        </w:tc>
        <w:tc>
          <w:tcPr>
            <w:tcW w:w="0" w:type="auto"/>
          </w:tcPr>
          <w:p w14:paraId="5DC7E96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5341D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1161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D7F12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4C49D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B914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62742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0F88A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1E9D5112" w14:textId="77777777" w:rsidTr="0084461B">
        <w:tc>
          <w:tcPr>
            <w:tcW w:w="0" w:type="auto"/>
          </w:tcPr>
          <w:p w14:paraId="4CB229C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F9DD0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1A1740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EC9D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56EFEA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7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E2CB24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2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03BF09B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3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2E4310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6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1739D64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DF0C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DC7FD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224B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A439A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44C92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7E4F4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8FE89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DB92D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12DA203C" w14:textId="77777777" w:rsidTr="0084461B">
        <w:tc>
          <w:tcPr>
            <w:tcW w:w="0" w:type="auto"/>
          </w:tcPr>
          <w:p w14:paraId="143BE8E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626C5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2FE3F7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8AF5E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07D8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7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0D11906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3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5DD10B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1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CD7F6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2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40FF6E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7FF87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6B294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1B1F9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9706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D863E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7E537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53CF7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4A278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3AC8D7A5" w14:textId="77777777" w:rsidTr="0084461B">
        <w:tc>
          <w:tcPr>
            <w:tcW w:w="0" w:type="auto"/>
          </w:tcPr>
          <w:p w14:paraId="551363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D39D1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83D509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49B2A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56BB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6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360546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5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1193DD1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095D97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FC41B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4D6D9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727E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5F0D9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98345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1CBE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B4E2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589B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41077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5B2308C5" w14:textId="77777777" w:rsidTr="0084461B">
        <w:tc>
          <w:tcPr>
            <w:tcW w:w="0" w:type="auto"/>
          </w:tcPr>
          <w:p w14:paraId="4605A63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C74F1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3148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B22E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AA8FE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5FD8D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0E08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85C3A9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401B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681D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4F03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57587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BEAC41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71C34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5C7C1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A11524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58E320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6</w:t>
            </w:r>
          </w:p>
        </w:tc>
      </w:tr>
      <w:tr w:rsidR="00025460" w:rsidRPr="00F51E42" w14:paraId="5F81B46D" w14:textId="77777777" w:rsidTr="0084461B">
        <w:tc>
          <w:tcPr>
            <w:tcW w:w="0" w:type="auto"/>
          </w:tcPr>
          <w:p w14:paraId="6A14448E" w14:textId="11AAE805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AMN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>, mg/</w:t>
            </w:r>
            <w:proofErr w:type="spellStart"/>
            <w:r w:rsidR="00C84E9A">
              <w:rPr>
                <w:rFonts w:hint="eastAsia"/>
                <w:sz w:val="20"/>
                <w:szCs w:val="20"/>
                <w:lang w:eastAsia="zh-CN"/>
              </w:rPr>
              <w:t>dL</w:t>
            </w:r>
            <w:proofErr w:type="spellEnd"/>
          </w:p>
        </w:tc>
        <w:tc>
          <w:tcPr>
            <w:tcW w:w="0" w:type="auto"/>
          </w:tcPr>
          <w:p w14:paraId="2696F7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89CADB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BFF8E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BD7A9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4.6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281481E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9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35C8DB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6.3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7595DFB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8.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1B5A0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7FE36FE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4918E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4D5F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5224E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5E58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7BFB5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6668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CDDC1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71B2C023" w14:textId="77777777" w:rsidTr="0084461B">
        <w:tc>
          <w:tcPr>
            <w:tcW w:w="0" w:type="auto"/>
          </w:tcPr>
          <w:p w14:paraId="0DF391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1E64D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D0FD4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62275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8B06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7.3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2B78A5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7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4E672A1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0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66C6788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3.0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670B2B3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8591B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3487F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5161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24C95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4C9E9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6BEE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B0401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9657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649E4F00" w14:textId="77777777" w:rsidTr="0084461B">
        <w:tc>
          <w:tcPr>
            <w:tcW w:w="0" w:type="auto"/>
          </w:tcPr>
          <w:p w14:paraId="7182042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E6861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B206A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B706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7397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9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2E86FB9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3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B6E824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5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2988E7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3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420A1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D2D1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B8F2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4C4E1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5C49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7323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1FD3E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11960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B5FC5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6F8540F0" w14:textId="77777777" w:rsidTr="0084461B">
        <w:tc>
          <w:tcPr>
            <w:tcW w:w="0" w:type="auto"/>
          </w:tcPr>
          <w:p w14:paraId="2849A9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E895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71A9CD7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3C103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D47F5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2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1C9EA3A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4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0CF8DD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3.3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42510C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6.1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3A5000C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3B23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D8F77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9B60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E37C1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1C0CB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21AA1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862E3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A8886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025460" w:rsidRPr="00F51E42" w14:paraId="0AC94425" w14:textId="77777777" w:rsidTr="0084461B">
        <w:tc>
          <w:tcPr>
            <w:tcW w:w="0" w:type="auto"/>
            <w:tcBorders>
              <w:bottom w:val="single" w:sz="4" w:space="0" w:color="auto"/>
            </w:tcBorders>
          </w:tcPr>
          <w:p w14:paraId="661924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A69A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481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84E78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1D24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D7B5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D06D6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01CA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0F80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6DEC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5E77A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20197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7D594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D7907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CF5A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3.8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DBAF0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1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5CA9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0</w:t>
            </w:r>
          </w:p>
        </w:tc>
      </w:tr>
      <w:tr w:rsidR="00030999" w:rsidRPr="00F51E42" w14:paraId="69EEEEA4" w14:textId="77777777" w:rsidTr="0084461B">
        <w:tc>
          <w:tcPr>
            <w:tcW w:w="0" w:type="auto"/>
            <w:gridSpan w:val="17"/>
            <w:tcBorders>
              <w:top w:val="single" w:sz="4" w:space="0" w:color="auto"/>
            </w:tcBorders>
          </w:tcPr>
          <w:p w14:paraId="57AC9549" w14:textId="427A11BE" w:rsidR="00C84E9A" w:rsidRPr="00F51E42" w:rsidRDefault="00C84E9A" w:rsidP="00C84E9A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 xml:space="preserve">VFA = volatile fatty acids; AC = acetate; PR = propionate; IB = </w:t>
            </w:r>
            <w:proofErr w:type="spellStart"/>
            <w:r w:rsidRPr="00F51E42">
              <w:rPr>
                <w:sz w:val="20"/>
                <w:szCs w:val="20"/>
              </w:rPr>
              <w:t>isobutyrate</w:t>
            </w:r>
            <w:proofErr w:type="spellEnd"/>
            <w:r w:rsidRPr="00F51E42">
              <w:rPr>
                <w:sz w:val="20"/>
                <w:szCs w:val="20"/>
              </w:rPr>
              <w:t xml:space="preserve">; BT = butyrate; IV = </w:t>
            </w:r>
            <w:proofErr w:type="spellStart"/>
            <w:r w:rsidRPr="00F51E42">
              <w:rPr>
                <w:sz w:val="20"/>
                <w:szCs w:val="20"/>
              </w:rPr>
              <w:t>isovalerate</w:t>
            </w:r>
            <w:proofErr w:type="spellEnd"/>
            <w:r w:rsidRPr="00F51E42">
              <w:rPr>
                <w:sz w:val="20"/>
                <w:szCs w:val="20"/>
              </w:rPr>
              <w:t xml:space="preserve">; VL = </w:t>
            </w:r>
            <w:proofErr w:type="spellStart"/>
            <w:r w:rsidRPr="00F51E42">
              <w:rPr>
                <w:sz w:val="20"/>
                <w:szCs w:val="20"/>
              </w:rPr>
              <w:t>valerate</w:t>
            </w:r>
            <w:proofErr w:type="spellEnd"/>
            <w:r w:rsidRPr="00F51E42">
              <w:rPr>
                <w:sz w:val="20"/>
                <w:szCs w:val="20"/>
              </w:rPr>
              <w:t>; AMN = ammonia nitrogen.</w:t>
            </w:r>
          </w:p>
          <w:p w14:paraId="710E153D" w14:textId="24C2D7BF" w:rsidR="00030999" w:rsidRPr="00F51E42" w:rsidRDefault="00030999" w:rsidP="007450CD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1</w:t>
            </w:r>
            <w:r w:rsidRPr="00F51E42">
              <w:rPr>
                <w:sz w:val="20"/>
                <w:szCs w:val="20"/>
              </w:rPr>
              <w:t>Diets were 4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5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6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and 70% forage (40F, 50F, 60F, and 70F, respectively), with forage in 60F and 70F diet being grass hay (primarily</w:t>
            </w:r>
            <w:r w:rsidR="007450CD" w:rsidRPr="00F51E42">
              <w:rPr>
                <w:sz w:val="20"/>
                <w:szCs w:val="20"/>
              </w:rPr>
              <w:t xml:space="preserve"> </w:t>
            </w:r>
            <w:proofErr w:type="spellStart"/>
            <w:r w:rsidRPr="00F51E42">
              <w:rPr>
                <w:sz w:val="20"/>
                <w:szCs w:val="20"/>
              </w:rPr>
              <w:t>orchardgrass</w:t>
            </w:r>
            <w:proofErr w:type="spellEnd"/>
            <w:r w:rsidRPr="00F51E42">
              <w:rPr>
                <w:sz w:val="20"/>
                <w:szCs w:val="20"/>
              </w:rPr>
              <w:t>) and that in 40F and 50F cottonseed hulls, dehydrated alfalfa pellets, and wheat hay.</w:t>
            </w:r>
          </w:p>
          <w:p w14:paraId="4451BE3F" w14:textId="3B6BF3A6" w:rsidR="00030999" w:rsidRPr="00F51E42" w:rsidRDefault="00030999" w:rsidP="007450CD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2</w:t>
            </w:r>
            <w:r w:rsidRPr="00F51E42">
              <w:rPr>
                <w:sz w:val="20"/>
                <w:szCs w:val="20"/>
              </w:rPr>
              <w:t>Periods were 28 d in length.</w:t>
            </w:r>
          </w:p>
          <w:p w14:paraId="0EFC3EBF" w14:textId="389179DB" w:rsidR="00030999" w:rsidRPr="00F51E42" w:rsidRDefault="00030999" w:rsidP="007450CD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3</w:t>
            </w:r>
            <w:r w:rsidRPr="00F51E42">
              <w:rPr>
                <w:sz w:val="20"/>
                <w:szCs w:val="20"/>
              </w:rPr>
              <w:t>AM samples were collected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 xml:space="preserve"> at</w:t>
            </w:r>
            <w:r w:rsidRPr="00F51E42">
              <w:rPr>
                <w:sz w:val="20"/>
                <w:szCs w:val="20"/>
              </w:rPr>
              <w:t xml:space="preserve"> 3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Pr="00F51E42">
              <w:rPr>
                <w:sz w:val="20"/>
                <w:szCs w:val="20"/>
              </w:rPr>
              <w:t xml:space="preserve">4 h after the feeding in the morning and PM samples were 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 xml:space="preserve">at </w:t>
            </w:r>
            <w:r w:rsidRPr="00F51E42">
              <w:rPr>
                <w:sz w:val="20"/>
                <w:szCs w:val="20"/>
              </w:rPr>
              <w:t>7</w:t>
            </w:r>
            <w:r w:rsidR="00C84E9A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Pr="00F51E42">
              <w:rPr>
                <w:sz w:val="20"/>
                <w:szCs w:val="20"/>
              </w:rPr>
              <w:t>8 h after feeding.</w:t>
            </w:r>
          </w:p>
          <w:p w14:paraId="5C4BFB27" w14:textId="0A5F38F8" w:rsidR="00030999" w:rsidRPr="00F51E42" w:rsidRDefault="00030999" w:rsidP="000276D5">
            <w:pPr>
              <w:rPr>
                <w:sz w:val="20"/>
                <w:szCs w:val="20"/>
              </w:rPr>
            </w:pPr>
            <w:proofErr w:type="gramStart"/>
            <w:r w:rsidRPr="00F51E42">
              <w:rPr>
                <w:sz w:val="20"/>
                <w:szCs w:val="20"/>
                <w:vertAlign w:val="superscript"/>
              </w:rPr>
              <w:t>a</w:t>
            </w:r>
            <w:r w:rsidR="000276D5">
              <w:rPr>
                <w:sz w:val="20"/>
                <w:szCs w:val="20"/>
                <w:vertAlign w:val="superscript"/>
              </w:rPr>
              <w:t>–</w:t>
            </w:r>
            <w:proofErr w:type="spellStart"/>
            <w:r w:rsidR="000276D5"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h</w:t>
            </w:r>
            <w:r w:rsidRPr="00F51E42">
              <w:rPr>
                <w:sz w:val="20"/>
                <w:szCs w:val="20"/>
              </w:rPr>
              <w:t>Means</w:t>
            </w:r>
            <w:proofErr w:type="spellEnd"/>
            <w:proofErr w:type="gramEnd"/>
            <w:r w:rsidRPr="00F51E42">
              <w:rPr>
                <w:sz w:val="20"/>
                <w:szCs w:val="20"/>
              </w:rPr>
              <w:t xml:space="preserve"> within grouping without a common superscript letter differ (</w:t>
            </w:r>
            <w:r w:rsidRPr="009934EF">
              <w:rPr>
                <w:i/>
                <w:sz w:val="20"/>
                <w:szCs w:val="20"/>
              </w:rPr>
              <w:t>P</w:t>
            </w:r>
            <w:r w:rsidRPr="00F51E42">
              <w:rPr>
                <w:sz w:val="20"/>
                <w:szCs w:val="20"/>
              </w:rPr>
              <w:t xml:space="preserve"> &lt; 0.05).</w:t>
            </w:r>
          </w:p>
        </w:tc>
      </w:tr>
    </w:tbl>
    <w:p w14:paraId="0FAA1498" w14:textId="0AE4C85D" w:rsidR="0076060E" w:rsidRPr="00F51E42" w:rsidRDefault="0076060E"/>
    <w:p w14:paraId="05E753A8" w14:textId="6CDD0E53" w:rsidR="0076060E" w:rsidRPr="00F51E42" w:rsidRDefault="0076060E"/>
    <w:p w14:paraId="777B666F" w14:textId="541599E6" w:rsidR="00030999" w:rsidRPr="00F51E42" w:rsidRDefault="00030999"/>
    <w:p w14:paraId="5BBDE3D8" w14:textId="1EDAC6C3" w:rsidR="00030999" w:rsidRPr="00F51E42" w:rsidRDefault="00030999"/>
    <w:p w14:paraId="2DFDFCAE" w14:textId="77777777" w:rsidR="00030999" w:rsidRPr="00F51E42" w:rsidRDefault="00030999">
      <w:pPr>
        <w:sectPr w:rsidR="00030999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753"/>
        <w:gridCol w:w="650"/>
        <w:gridCol w:w="226"/>
        <w:gridCol w:w="870"/>
        <w:gridCol w:w="886"/>
        <w:gridCol w:w="886"/>
        <w:gridCol w:w="826"/>
        <w:gridCol w:w="678"/>
        <w:gridCol w:w="642"/>
        <w:gridCol w:w="701"/>
        <w:gridCol w:w="701"/>
        <w:gridCol w:w="642"/>
        <w:gridCol w:w="678"/>
        <w:gridCol w:w="642"/>
        <w:gridCol w:w="642"/>
        <w:gridCol w:w="678"/>
      </w:tblGrid>
      <w:tr w:rsidR="00030999" w:rsidRPr="00F51E42" w14:paraId="50F42AC0" w14:textId="77777777" w:rsidTr="00200C55">
        <w:tc>
          <w:tcPr>
            <w:tcW w:w="0" w:type="auto"/>
            <w:gridSpan w:val="17"/>
            <w:tcBorders>
              <w:bottom w:val="single" w:sz="4" w:space="0" w:color="auto"/>
            </w:tcBorders>
          </w:tcPr>
          <w:p w14:paraId="4C5A39D1" w14:textId="21E02B50" w:rsidR="00EC6B75" w:rsidRPr="00F51E42" w:rsidRDefault="00AE4912" w:rsidP="007450CD">
            <w:pPr>
              <w:rPr>
                <w:b/>
                <w:bCs/>
                <w:sz w:val="20"/>
                <w:szCs w:val="20"/>
              </w:rPr>
            </w:pPr>
            <w:r w:rsidRPr="00F51E42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E657F" w:rsidRPr="00F51E42">
              <w:rPr>
                <w:b/>
                <w:bCs/>
                <w:sz w:val="20"/>
                <w:szCs w:val="20"/>
              </w:rPr>
              <w:t>8</w:t>
            </w:r>
          </w:p>
          <w:p w14:paraId="094FAEDE" w14:textId="206A8AB5" w:rsidR="00030999" w:rsidRPr="00F51E42" w:rsidRDefault="00030999" w:rsidP="00EC6B75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 xml:space="preserve">Effects of dietary treatment, period, and sampling time on </w:t>
            </w:r>
            <w:proofErr w:type="spellStart"/>
            <w:r w:rsidRPr="00F51E42">
              <w:rPr>
                <w:sz w:val="20"/>
                <w:szCs w:val="20"/>
              </w:rPr>
              <w:t>ruminal</w:t>
            </w:r>
            <w:proofErr w:type="spellEnd"/>
            <w:r w:rsidRPr="00F51E42">
              <w:rPr>
                <w:sz w:val="20"/>
                <w:szCs w:val="20"/>
              </w:rPr>
              <w:t xml:space="preserve"> fluid </w:t>
            </w:r>
            <w:r w:rsidR="00114293" w:rsidRPr="00F51E42">
              <w:rPr>
                <w:sz w:val="20"/>
                <w:szCs w:val="20"/>
              </w:rPr>
              <w:t>c</w:t>
            </w:r>
            <w:r w:rsidRPr="00F51E42">
              <w:rPr>
                <w:sz w:val="20"/>
                <w:szCs w:val="20"/>
              </w:rPr>
              <w:t>haracteristics of Alpine does to address three-way interactions</w:t>
            </w:r>
            <w:r w:rsidR="00EC6B75" w:rsidRPr="00F51E42">
              <w:rPr>
                <w:sz w:val="20"/>
                <w:szCs w:val="20"/>
              </w:rPr>
              <w:t xml:space="preserve"> </w:t>
            </w:r>
            <w:r w:rsidRPr="00F51E42">
              <w:rPr>
                <w:sz w:val="20"/>
                <w:szCs w:val="20"/>
              </w:rPr>
              <w:t>involving parity</w:t>
            </w:r>
            <w:r w:rsidR="00DE30F8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030999" w:rsidRPr="00F51E42" w14:paraId="0EA03293" w14:textId="77777777" w:rsidTr="00200C55">
        <w:tc>
          <w:tcPr>
            <w:tcW w:w="0" w:type="auto"/>
            <w:tcBorders>
              <w:top w:val="single" w:sz="4" w:space="0" w:color="auto"/>
            </w:tcBorders>
          </w:tcPr>
          <w:p w14:paraId="4218F91E" w14:textId="638DDFEF" w:rsidR="00030999" w:rsidRPr="00F51E42" w:rsidRDefault="00DE30F8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19C6EB" w14:textId="44945AF3" w:rsidR="00030999" w:rsidRPr="00F51E42" w:rsidRDefault="00DE30F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F1091A" w14:textId="1025E7C2" w:rsidR="00030999" w:rsidRPr="00F51E42" w:rsidRDefault="00DE30F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F6FB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1065D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Diet</w:t>
            </w:r>
            <w:r w:rsidRPr="00F51E4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FC26B" w14:textId="7C6EBB3C" w:rsidR="00030999" w:rsidRPr="00F51E42" w:rsidRDefault="00DE30F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72707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eriod</w:t>
            </w:r>
            <w:r w:rsidRPr="00F51E4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5261A5" w14:textId="1E1DF1CD" w:rsidR="00030999" w:rsidRPr="00F51E42" w:rsidRDefault="00DE30F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78E8E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ime</w:t>
            </w:r>
            <w:r w:rsidRPr="00F51E4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8BF0C3" w14:textId="5D86EE82" w:rsidR="00030999" w:rsidRPr="00F51E42" w:rsidRDefault="00DE30F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</w:tr>
      <w:tr w:rsidR="00200C55" w:rsidRPr="00F51E42" w14:paraId="1F9C0959" w14:textId="77777777" w:rsidTr="00200C55">
        <w:tc>
          <w:tcPr>
            <w:tcW w:w="0" w:type="auto"/>
            <w:tcBorders>
              <w:bottom w:val="single" w:sz="4" w:space="0" w:color="auto"/>
            </w:tcBorders>
          </w:tcPr>
          <w:p w14:paraId="32C0DAB0" w14:textId="1C8D8F30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926F00" w14:textId="7DBAE0AE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B91D68" w14:textId="054A658E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A9E0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1347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9F8A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1FD1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D6EF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A3C99F" w14:textId="1226B31C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7AE5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B9B8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DEF7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D33BB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A6D9CF" w14:textId="71B1E753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FEBD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B7E5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D968F3" w14:textId="51045728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651D9F3A" w14:textId="77777777" w:rsidTr="00200C55">
        <w:tc>
          <w:tcPr>
            <w:tcW w:w="0" w:type="auto"/>
            <w:tcBorders>
              <w:top w:val="single" w:sz="4" w:space="0" w:color="auto"/>
            </w:tcBorders>
          </w:tcPr>
          <w:p w14:paraId="401F515B" w14:textId="129CBBE0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VFA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</w:t>
            </w:r>
            <w:proofErr w:type="spellStart"/>
            <w:r w:rsidRPr="00F51E42">
              <w:rPr>
                <w:sz w:val="20"/>
                <w:szCs w:val="20"/>
              </w:rPr>
              <w:t>m</w:t>
            </w:r>
            <w:r w:rsidRPr="009934EF">
              <w:rPr>
                <w:iCs/>
                <w:sz w:val="20"/>
                <w:szCs w:val="20"/>
              </w:rPr>
              <w:t>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80E8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6350A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B248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55893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5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ED1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366F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3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687C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1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8A619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CF49C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4F3D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E9C86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BACD7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69668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90606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D025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45A6D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5438D779" w14:textId="77777777" w:rsidTr="00200C55">
        <w:tc>
          <w:tcPr>
            <w:tcW w:w="0" w:type="auto"/>
          </w:tcPr>
          <w:p w14:paraId="3C72653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A1AD1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7A61D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760738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044CA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FE79C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9223C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735F6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1F277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63ACE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8FF112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4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C40DB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7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F1EA22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5.6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53FCE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33</w:t>
            </w:r>
          </w:p>
        </w:tc>
        <w:tc>
          <w:tcPr>
            <w:tcW w:w="0" w:type="auto"/>
          </w:tcPr>
          <w:p w14:paraId="4BEF070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EDEAE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59FC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60E3C221" w14:textId="77777777" w:rsidTr="00200C55">
        <w:tc>
          <w:tcPr>
            <w:tcW w:w="0" w:type="auto"/>
          </w:tcPr>
          <w:p w14:paraId="23AF2B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20DE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F9CEF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3786355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B959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B3BF2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B86CA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2CC1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1B15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063D0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4.2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B5FFC3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.6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1C5B156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4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D5016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8.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487E4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59ED3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EF42B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5DE014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3E815F70" w14:textId="77777777" w:rsidTr="00200C55">
        <w:tc>
          <w:tcPr>
            <w:tcW w:w="0" w:type="auto"/>
          </w:tcPr>
          <w:p w14:paraId="1C9B605B" w14:textId="07D90CB3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C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0FCC39E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D651A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0620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1A6D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5.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7E3CF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2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98ED0A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9.4</w:t>
            </w:r>
            <w:r w:rsidRPr="009934EF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46E6729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1.2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1C6533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6</w:t>
            </w:r>
          </w:p>
        </w:tc>
        <w:tc>
          <w:tcPr>
            <w:tcW w:w="0" w:type="auto"/>
          </w:tcPr>
          <w:p w14:paraId="00720D7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6.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27C3EF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38859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8.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0D6E6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1.0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F6615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1A5A3FD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8.7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34F6C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7.9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10A47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3</w:t>
            </w:r>
          </w:p>
        </w:tc>
      </w:tr>
      <w:tr w:rsidR="00200C55" w:rsidRPr="00F51E42" w14:paraId="7F185C0F" w14:textId="77777777" w:rsidTr="00200C55">
        <w:tc>
          <w:tcPr>
            <w:tcW w:w="0" w:type="auto"/>
          </w:tcPr>
          <w:p w14:paraId="0437241B" w14:textId="4BC652DA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R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5270E02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F54D2F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2D7B6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E346E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2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D23DF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9</w:t>
            </w:r>
            <w:r w:rsidRPr="00F51E42">
              <w:rPr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0" w:type="auto"/>
          </w:tcPr>
          <w:p w14:paraId="544C1F7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7.8</w:t>
            </w:r>
            <w:r w:rsidRPr="00F51E42">
              <w:rPr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0" w:type="auto"/>
          </w:tcPr>
          <w:p w14:paraId="076114F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7.2</w:t>
            </w:r>
            <w:r w:rsidRPr="00F51E42">
              <w:rPr>
                <w:sz w:val="20"/>
                <w:szCs w:val="20"/>
                <w:vertAlign w:val="superscript"/>
              </w:rPr>
              <w:t>def</w:t>
            </w:r>
          </w:p>
        </w:tc>
        <w:tc>
          <w:tcPr>
            <w:tcW w:w="0" w:type="auto"/>
          </w:tcPr>
          <w:p w14:paraId="326D38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14:paraId="2310A29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3939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500BD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E2DA7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E423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36CE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97DCE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02E5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357D177C" w14:textId="77777777" w:rsidTr="00200C55">
        <w:tc>
          <w:tcPr>
            <w:tcW w:w="0" w:type="auto"/>
          </w:tcPr>
          <w:p w14:paraId="64909FA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4A0C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2BF4F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54575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EA6583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7</w:t>
            </w:r>
            <w:r w:rsidRPr="00F51E42">
              <w:rPr>
                <w:sz w:val="20"/>
                <w:szCs w:val="20"/>
                <w:vertAlign w:val="superscript"/>
              </w:rPr>
              <w:t>bcdef</w:t>
            </w:r>
          </w:p>
        </w:tc>
        <w:tc>
          <w:tcPr>
            <w:tcW w:w="0" w:type="auto"/>
          </w:tcPr>
          <w:p w14:paraId="0E929FF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4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2A0EE76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8.5</w:t>
            </w:r>
            <w:r w:rsidRPr="00F51E42"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0" w:type="auto"/>
          </w:tcPr>
          <w:p w14:paraId="18D0F24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8</w:t>
            </w:r>
            <w:r w:rsidRPr="00F51E42">
              <w:rPr>
                <w:sz w:val="20"/>
                <w:szCs w:val="20"/>
                <w:vertAlign w:val="superscript"/>
              </w:rPr>
              <w:t>cdef</w:t>
            </w:r>
          </w:p>
        </w:tc>
        <w:tc>
          <w:tcPr>
            <w:tcW w:w="0" w:type="auto"/>
          </w:tcPr>
          <w:p w14:paraId="22EB51A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A949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7253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EB065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5F98D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774A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6DD9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49C13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869E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7FA0F877" w14:textId="77777777" w:rsidTr="00200C55">
        <w:tc>
          <w:tcPr>
            <w:tcW w:w="0" w:type="auto"/>
          </w:tcPr>
          <w:p w14:paraId="1AFAB3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C461C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EE8F9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C3D86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51EA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5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4FA84B1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1</w:t>
            </w:r>
            <w:r w:rsidRPr="00F51E42">
              <w:rPr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0" w:type="auto"/>
          </w:tcPr>
          <w:p w14:paraId="06550A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1</w:t>
            </w:r>
            <w:r w:rsidRPr="00F51E42">
              <w:rPr>
                <w:sz w:val="20"/>
                <w:szCs w:val="20"/>
                <w:vertAlign w:val="superscript"/>
              </w:rPr>
              <w:t>abcde</w:t>
            </w:r>
          </w:p>
        </w:tc>
        <w:tc>
          <w:tcPr>
            <w:tcW w:w="0" w:type="auto"/>
          </w:tcPr>
          <w:p w14:paraId="07938C1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6.4</w:t>
            </w:r>
            <w:r w:rsidRPr="00F51E42">
              <w:rPr>
                <w:sz w:val="20"/>
                <w:szCs w:val="20"/>
                <w:vertAlign w:val="superscript"/>
              </w:rPr>
              <w:t>bcde</w:t>
            </w:r>
          </w:p>
        </w:tc>
        <w:tc>
          <w:tcPr>
            <w:tcW w:w="0" w:type="auto"/>
          </w:tcPr>
          <w:p w14:paraId="427306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C1F8A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6CA0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495D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8FF7D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24473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CD5E8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B02E7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F2973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6CABBD5F" w14:textId="77777777" w:rsidTr="00200C55">
        <w:tc>
          <w:tcPr>
            <w:tcW w:w="0" w:type="auto"/>
          </w:tcPr>
          <w:p w14:paraId="5D68F05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D9A8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212CD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62A2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FF3F1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.6</w:t>
            </w:r>
            <w:r w:rsidRPr="00F51E42">
              <w:rPr>
                <w:sz w:val="20"/>
                <w:szCs w:val="20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0B2528D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4.7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B9D340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4.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E0A0B1" w14:textId="11834BBC" w:rsidR="00030999" w:rsidRPr="00F51E42" w:rsidRDefault="00030999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14.3</w:t>
            </w:r>
            <w:r w:rsidR="002B7EF6" w:rsidRPr="009934EF">
              <w:rPr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</w:tcPr>
          <w:p w14:paraId="6C8185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DB6E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2009E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2989B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93EE7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2F462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A355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2561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11F9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587A2DAB" w14:textId="77777777" w:rsidTr="00200C55">
        <w:tc>
          <w:tcPr>
            <w:tcW w:w="0" w:type="auto"/>
          </w:tcPr>
          <w:p w14:paraId="138CCBC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72DBF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6DC643" w14:textId="77777777" w:rsidR="00030999" w:rsidRPr="008420B8" w:rsidRDefault="00030999" w:rsidP="0084461B">
            <w:pPr>
              <w:rPr>
                <w:sz w:val="20"/>
                <w:szCs w:val="20"/>
              </w:rPr>
            </w:pPr>
            <w:r w:rsidRPr="008420B8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2E5BB3E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11B4A2" w14:textId="1D5D338E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  <w:r w:rsidRPr="009934EF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54B6D2A" w14:textId="76A0A4FE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2</w:t>
            </w:r>
            <w:r w:rsidRPr="009934EF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9A7B495" w14:textId="40E22C2E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  <w:r w:rsidRPr="009934E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1C7872E" w14:textId="2E64558D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  <w:r w:rsidRPr="009934E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99BB63" w14:textId="4FB3E1F3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0" w:type="auto"/>
          </w:tcPr>
          <w:p w14:paraId="6AB6B056" w14:textId="7A332C50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97B851" w14:textId="36A1B49B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86FCE7" w14:textId="63E3884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A0FEF7" w14:textId="53E12023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62036D" w14:textId="7E9AD014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2A413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13D16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55967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689BA001" w14:textId="77777777" w:rsidTr="00200C55">
        <w:tc>
          <w:tcPr>
            <w:tcW w:w="0" w:type="auto"/>
          </w:tcPr>
          <w:p w14:paraId="6236DC4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DAC690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451878" w14:textId="77777777" w:rsidR="00030999" w:rsidRPr="008420B8" w:rsidRDefault="00030999" w:rsidP="0084461B">
            <w:pPr>
              <w:rPr>
                <w:sz w:val="20"/>
                <w:szCs w:val="20"/>
              </w:rPr>
            </w:pPr>
            <w:r w:rsidRPr="008420B8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17C863A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A2B528" w14:textId="1ED5B0BE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  <w:r w:rsidRPr="009934E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660CBD09" w14:textId="4E03DF6E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  <w:r w:rsidRPr="009934E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1BCE5B4" w14:textId="385A3FDC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  <w:r w:rsidRPr="009934E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6C4DF4B" w14:textId="26B294E0" w:rsidR="00030999" w:rsidRPr="00F51E42" w:rsidRDefault="00553D58" w:rsidP="0084461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</w:t>
            </w:r>
            <w:r w:rsidRPr="009934E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9B6FC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0F821B" w14:textId="31E02C09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FEF4CB" w14:textId="06EE467F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01BEF3" w14:textId="401C2C45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075AC1" w14:textId="5800ACDA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3155D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B7B82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20AB3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54A7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1D15C44E" w14:textId="77777777" w:rsidTr="00200C55">
        <w:tc>
          <w:tcPr>
            <w:tcW w:w="0" w:type="auto"/>
          </w:tcPr>
          <w:p w14:paraId="35564777" w14:textId="573B6029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IB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4A0078C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26F8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14A6D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525A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14:paraId="4666E81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9</w:t>
            </w:r>
          </w:p>
        </w:tc>
        <w:tc>
          <w:tcPr>
            <w:tcW w:w="0" w:type="auto"/>
          </w:tcPr>
          <w:p w14:paraId="74E3BE4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6</w:t>
            </w:r>
          </w:p>
        </w:tc>
        <w:tc>
          <w:tcPr>
            <w:tcW w:w="0" w:type="auto"/>
          </w:tcPr>
          <w:p w14:paraId="6006D16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009B433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3</w:t>
            </w:r>
          </w:p>
        </w:tc>
        <w:tc>
          <w:tcPr>
            <w:tcW w:w="0" w:type="auto"/>
          </w:tcPr>
          <w:p w14:paraId="5F6D772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820B6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FB949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7FD3C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EC1CE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1CEE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9FC73B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F0987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055CA7B2" w14:textId="77777777" w:rsidTr="00200C55">
        <w:tc>
          <w:tcPr>
            <w:tcW w:w="0" w:type="auto"/>
          </w:tcPr>
          <w:p w14:paraId="6718AB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6D56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A570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46E7D72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36D4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72F15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A1439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EA9C4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E63BE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93D45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0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A470B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7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29A399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2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41A006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5</w:t>
            </w:r>
            <w:r w:rsidRPr="009934EF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336D7B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4</w:t>
            </w:r>
          </w:p>
        </w:tc>
        <w:tc>
          <w:tcPr>
            <w:tcW w:w="0" w:type="auto"/>
          </w:tcPr>
          <w:p w14:paraId="59FD65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1CCBC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C2344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119F7718" w14:textId="77777777" w:rsidTr="00200C55">
        <w:tc>
          <w:tcPr>
            <w:tcW w:w="0" w:type="auto"/>
          </w:tcPr>
          <w:p w14:paraId="4E99FC9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7C8ED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80A15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16BACBF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2FAD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2001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E5C0C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22284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B70014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EE310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8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6DB95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0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0FFBC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DDC4A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27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72ABB2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5A7FE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E9148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C69DC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2827FF9C" w14:textId="77777777" w:rsidTr="00200C55">
        <w:tc>
          <w:tcPr>
            <w:tcW w:w="0" w:type="auto"/>
          </w:tcPr>
          <w:p w14:paraId="2DA8961B" w14:textId="2CF40DC6" w:rsidR="00030999" w:rsidRPr="00F51E42" w:rsidRDefault="00030999" w:rsidP="00DE30F8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BT</w:t>
            </w:r>
            <w:r w:rsidR="00DE30F8"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4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3793611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2C00ED6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3A9F47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9736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.7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4323D8A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.5</w:t>
            </w:r>
            <w:r w:rsidRPr="00F51E42">
              <w:rPr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513C3AD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6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EAB1E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5B29CA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17</w:t>
            </w:r>
          </w:p>
        </w:tc>
        <w:tc>
          <w:tcPr>
            <w:tcW w:w="0" w:type="auto"/>
          </w:tcPr>
          <w:p w14:paraId="402FFA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B1649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6BE9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F1DF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1A2E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80E96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87B4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1F55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1C63BAD8" w14:textId="77777777" w:rsidTr="00200C55">
        <w:tc>
          <w:tcPr>
            <w:tcW w:w="0" w:type="auto"/>
          </w:tcPr>
          <w:p w14:paraId="2185CB0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C9BC3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4604B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1B30851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6E0F8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.5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C55AD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.2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6DE9B3E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7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9A6EE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40AE3D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D2DC1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5207F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077B2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C0B34B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F161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3F57A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1303F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8B70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37A22651" w14:textId="77777777" w:rsidTr="00200C55">
        <w:tc>
          <w:tcPr>
            <w:tcW w:w="0" w:type="auto"/>
          </w:tcPr>
          <w:p w14:paraId="3903B66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786CC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4CF1B0F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1F913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127A0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.7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4E0BF1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D1030B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12AE33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1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55C322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0CFD46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77534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C2799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C0B6D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32DCB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49984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</w:tcPr>
          <w:p w14:paraId="16634F5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9</w:t>
            </w:r>
          </w:p>
        </w:tc>
        <w:tc>
          <w:tcPr>
            <w:tcW w:w="0" w:type="auto"/>
          </w:tcPr>
          <w:p w14:paraId="7AE82A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5</w:t>
            </w:r>
          </w:p>
        </w:tc>
      </w:tr>
      <w:tr w:rsidR="00200C55" w:rsidRPr="00F51E42" w14:paraId="0874EF76" w14:textId="77777777" w:rsidTr="00200C55">
        <w:tc>
          <w:tcPr>
            <w:tcW w:w="0" w:type="auto"/>
          </w:tcPr>
          <w:p w14:paraId="62A4B2F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3736B4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DE754B0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0EA8D23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9609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.2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7FFD654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.8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722EF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7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25DBA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0D0D7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28</w:t>
            </w:r>
          </w:p>
        </w:tc>
        <w:tc>
          <w:tcPr>
            <w:tcW w:w="0" w:type="auto"/>
          </w:tcPr>
          <w:p w14:paraId="16E2352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1D8E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FA527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D3961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675B5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27DD9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16DB50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C714C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5AA4A547" w14:textId="77777777" w:rsidTr="00200C55">
        <w:tc>
          <w:tcPr>
            <w:tcW w:w="0" w:type="auto"/>
          </w:tcPr>
          <w:p w14:paraId="09133B5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D8384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F47E3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249B16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BC910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9.0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1915DF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.0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773ECA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8</w:t>
            </w:r>
            <w:r w:rsidRPr="00F51E42">
              <w:rPr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EE57F3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8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54E34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441E6D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4106F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B420A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556272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528AD4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8C59C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5D111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658B7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2292D18D" w14:textId="77777777" w:rsidTr="00200C55">
        <w:tc>
          <w:tcPr>
            <w:tcW w:w="0" w:type="auto"/>
          </w:tcPr>
          <w:p w14:paraId="79658C7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CA1B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2F7CA4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C1A57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F5A3D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1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09A5DB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6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D0B338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4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1C5161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0ED4BD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8</w:t>
            </w:r>
          </w:p>
        </w:tc>
        <w:tc>
          <w:tcPr>
            <w:tcW w:w="0" w:type="auto"/>
          </w:tcPr>
          <w:p w14:paraId="3A836E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F45D1B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8BA30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FA81A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44C1D3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0A6A8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.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5A58DD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0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B3E5D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1</w:t>
            </w:r>
          </w:p>
        </w:tc>
      </w:tr>
      <w:tr w:rsidR="00200C55" w:rsidRPr="00F51E42" w14:paraId="0F694781" w14:textId="77777777" w:rsidTr="00200C55">
        <w:tc>
          <w:tcPr>
            <w:tcW w:w="0" w:type="auto"/>
          </w:tcPr>
          <w:p w14:paraId="757DD57A" w14:textId="6DEE96D1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IV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77739F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BCFCB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37517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3C43E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14:paraId="3605C55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1</w:t>
            </w:r>
          </w:p>
        </w:tc>
        <w:tc>
          <w:tcPr>
            <w:tcW w:w="0" w:type="auto"/>
          </w:tcPr>
          <w:p w14:paraId="166F8A7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4</w:t>
            </w:r>
          </w:p>
        </w:tc>
        <w:tc>
          <w:tcPr>
            <w:tcW w:w="0" w:type="auto"/>
          </w:tcPr>
          <w:p w14:paraId="501EFEF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1</w:t>
            </w:r>
          </w:p>
        </w:tc>
        <w:tc>
          <w:tcPr>
            <w:tcW w:w="0" w:type="auto"/>
          </w:tcPr>
          <w:p w14:paraId="50285BD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41</w:t>
            </w:r>
          </w:p>
        </w:tc>
        <w:tc>
          <w:tcPr>
            <w:tcW w:w="0" w:type="auto"/>
          </w:tcPr>
          <w:p w14:paraId="3758289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19E8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F545B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480E5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DE61E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5ED5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316FA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9475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263C43A0" w14:textId="77777777" w:rsidTr="00200C55">
        <w:tc>
          <w:tcPr>
            <w:tcW w:w="0" w:type="auto"/>
          </w:tcPr>
          <w:p w14:paraId="54E8CF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26DE8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8B9EC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005659F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C608E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50A4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C81E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4DA2D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6E1E8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396E36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07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E9E10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6</w:t>
            </w:r>
            <w:r w:rsidRPr="00F51E42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20EAE5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8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6E61D73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8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3A89913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42</w:t>
            </w:r>
          </w:p>
        </w:tc>
        <w:tc>
          <w:tcPr>
            <w:tcW w:w="0" w:type="auto"/>
          </w:tcPr>
          <w:p w14:paraId="4A942B1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145075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37581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6AD06F60" w14:textId="77777777" w:rsidTr="00200C55">
        <w:tc>
          <w:tcPr>
            <w:tcW w:w="0" w:type="auto"/>
          </w:tcPr>
          <w:p w14:paraId="70FB2AF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AC176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0AA3F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4240CA3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9B770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3129F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E23E9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BA49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FAFF5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C58F12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B2841B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26D7CB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9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6D5763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C914E0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D6AB68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1EA744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A7A8F1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5310C1AC" w14:textId="77777777" w:rsidTr="00200C55">
        <w:tc>
          <w:tcPr>
            <w:tcW w:w="0" w:type="auto"/>
          </w:tcPr>
          <w:p w14:paraId="594D96AE" w14:textId="29C131F5" w:rsidR="00030999" w:rsidRPr="00F51E42" w:rsidRDefault="00030999" w:rsidP="00DE30F8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VL</w:t>
            </w:r>
            <w:r w:rsidR="00DE30F8"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4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</w:tcPr>
          <w:p w14:paraId="109A852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F1F66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86250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4781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723CB3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5</w:t>
            </w:r>
          </w:p>
        </w:tc>
        <w:tc>
          <w:tcPr>
            <w:tcW w:w="0" w:type="auto"/>
          </w:tcPr>
          <w:p w14:paraId="1DC78F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</w:tcPr>
          <w:p w14:paraId="0BD842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278C97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93</w:t>
            </w:r>
          </w:p>
        </w:tc>
        <w:tc>
          <w:tcPr>
            <w:tcW w:w="0" w:type="auto"/>
          </w:tcPr>
          <w:p w14:paraId="6ED545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C5E7E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5D4E1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8ADB9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182D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783CC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6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649CA8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7EB906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51</w:t>
            </w:r>
          </w:p>
        </w:tc>
      </w:tr>
      <w:tr w:rsidR="00200C55" w:rsidRPr="00F51E42" w14:paraId="1EAD02FF" w14:textId="77777777" w:rsidTr="00200C55">
        <w:tc>
          <w:tcPr>
            <w:tcW w:w="0" w:type="auto"/>
          </w:tcPr>
          <w:p w14:paraId="44E2CB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93F32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05E42C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7A1B5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07738FC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3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8D202B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0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BBF51B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5ADCF0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9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7EB8C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327A89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F6326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F74D4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5DD7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93414B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0AE0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24C02E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0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18276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81</w:t>
            </w:r>
          </w:p>
        </w:tc>
      </w:tr>
      <w:tr w:rsidR="00200C55" w:rsidRPr="00F51E42" w14:paraId="447697F2" w14:textId="77777777" w:rsidTr="00200C55">
        <w:tc>
          <w:tcPr>
            <w:tcW w:w="0" w:type="auto"/>
          </w:tcPr>
          <w:p w14:paraId="6E58C3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E48886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1FA5E35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A0E2C4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C4C2A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1</w:t>
            </w:r>
          </w:p>
        </w:tc>
        <w:tc>
          <w:tcPr>
            <w:tcW w:w="0" w:type="auto"/>
          </w:tcPr>
          <w:p w14:paraId="336C895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65DD8E1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7</w:t>
            </w:r>
          </w:p>
        </w:tc>
        <w:tc>
          <w:tcPr>
            <w:tcW w:w="0" w:type="auto"/>
          </w:tcPr>
          <w:p w14:paraId="7FA01C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5</w:t>
            </w:r>
          </w:p>
        </w:tc>
        <w:tc>
          <w:tcPr>
            <w:tcW w:w="0" w:type="auto"/>
          </w:tcPr>
          <w:p w14:paraId="3C765ED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76</w:t>
            </w:r>
          </w:p>
        </w:tc>
        <w:tc>
          <w:tcPr>
            <w:tcW w:w="0" w:type="auto"/>
          </w:tcPr>
          <w:p w14:paraId="24224E8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2B6F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6B095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953353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2D3F3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ADE2E3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2</w:t>
            </w:r>
          </w:p>
        </w:tc>
        <w:tc>
          <w:tcPr>
            <w:tcW w:w="0" w:type="auto"/>
          </w:tcPr>
          <w:p w14:paraId="289EDD27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14:paraId="7196E25A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47</w:t>
            </w:r>
          </w:p>
        </w:tc>
      </w:tr>
      <w:tr w:rsidR="00200C55" w:rsidRPr="00F51E42" w14:paraId="219C7DF7" w14:textId="77777777" w:rsidTr="00200C55">
        <w:tc>
          <w:tcPr>
            <w:tcW w:w="0" w:type="auto"/>
          </w:tcPr>
          <w:p w14:paraId="14B0057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FCF7FC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666AAD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</w:t>
            </w:r>
          </w:p>
        </w:tc>
        <w:tc>
          <w:tcPr>
            <w:tcW w:w="0" w:type="auto"/>
          </w:tcPr>
          <w:p w14:paraId="7BB421D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830FF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70969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1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F2E9D3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7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A52630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6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5AEF7B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72</w:t>
            </w:r>
          </w:p>
        </w:tc>
        <w:tc>
          <w:tcPr>
            <w:tcW w:w="0" w:type="auto"/>
          </w:tcPr>
          <w:p w14:paraId="5461E2F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A4D4CF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8F5A4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08743D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043489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453B8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0A508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BF93F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6F29C2D4" w14:textId="77777777" w:rsidTr="00200C55">
        <w:tc>
          <w:tcPr>
            <w:tcW w:w="0" w:type="auto"/>
          </w:tcPr>
          <w:p w14:paraId="0B9943A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1C505C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E7A9DC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M</w:t>
            </w:r>
          </w:p>
        </w:tc>
        <w:tc>
          <w:tcPr>
            <w:tcW w:w="0" w:type="auto"/>
          </w:tcPr>
          <w:p w14:paraId="510374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C9ADA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2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2BBD50D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0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18D2467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0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5E6AD6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2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96542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B26536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5B437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03899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655747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62287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B817C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751B8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AD51D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5B3415C0" w14:textId="77777777" w:rsidTr="00200C55">
        <w:tc>
          <w:tcPr>
            <w:tcW w:w="0" w:type="auto"/>
          </w:tcPr>
          <w:p w14:paraId="3024266B" w14:textId="73A6535A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MN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5E0B4C">
              <w:rPr>
                <w:sz w:val="20"/>
                <w:szCs w:val="20"/>
              </w:rPr>
              <w:t>L</w:t>
            </w:r>
            <w:proofErr w:type="spellEnd"/>
          </w:p>
        </w:tc>
        <w:tc>
          <w:tcPr>
            <w:tcW w:w="0" w:type="auto"/>
          </w:tcPr>
          <w:p w14:paraId="75E2A3D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2B39E0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FC284B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46ABC0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5.4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DBBED9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3.0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D96E1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4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068BE3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1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D552D61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68</w:t>
            </w:r>
          </w:p>
        </w:tc>
        <w:tc>
          <w:tcPr>
            <w:tcW w:w="0" w:type="auto"/>
          </w:tcPr>
          <w:p w14:paraId="67BA91F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B7EA5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4A486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6B6761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DDF9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EBA4C23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07DF5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50FD39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23A1A3E8" w14:textId="77777777" w:rsidTr="00200C55">
        <w:tc>
          <w:tcPr>
            <w:tcW w:w="0" w:type="auto"/>
          </w:tcPr>
          <w:p w14:paraId="783349C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2A3429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3F9F0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FC5DF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16AF42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3.3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24E1A7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9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95B315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2.7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A816B3D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4.1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1FBF4A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9E671C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8A8C75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F38CA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368944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E0E247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F98CE0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425C21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794698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2834D710" w14:textId="77777777" w:rsidTr="00200C55">
        <w:tc>
          <w:tcPr>
            <w:tcW w:w="0" w:type="auto"/>
          </w:tcPr>
          <w:p w14:paraId="0B19CDC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F8249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05A13BE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584E96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6FB33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0.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DFBD3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4.0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10F7C95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2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CF3DED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3.7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2B93FA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CB466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57BBD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CF598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9AAE2F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D203DB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EAD88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808EB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F042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285ECD8E" w14:textId="77777777" w:rsidTr="00200C55">
        <w:tc>
          <w:tcPr>
            <w:tcW w:w="0" w:type="auto"/>
          </w:tcPr>
          <w:p w14:paraId="0E2B4646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33AD85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29482BC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66841B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ADADA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0.8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9EC6F0E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5.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E6D688B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4.9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6506B06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4.8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4626867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007EE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116CA9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4827C3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E333C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451F6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D24CF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7DE9EE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283E115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</w:tr>
      <w:tr w:rsidR="00200C55" w:rsidRPr="00F51E42" w14:paraId="0826F0BF" w14:textId="77777777" w:rsidTr="00200C55">
        <w:tc>
          <w:tcPr>
            <w:tcW w:w="0" w:type="auto"/>
            <w:tcBorders>
              <w:bottom w:val="single" w:sz="4" w:space="0" w:color="auto"/>
            </w:tcBorders>
          </w:tcPr>
          <w:p w14:paraId="58007BC7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996E2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24182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044C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1C26C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08132E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D4ADB8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1935CD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31B7AA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5FC574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6F080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E50DA2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8BCFF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875581" w14:textId="77777777" w:rsidR="00030999" w:rsidRPr="00F51E42" w:rsidRDefault="00030999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E83204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4.7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D3C2E8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1.6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E91713" w14:textId="77777777" w:rsidR="00030999" w:rsidRPr="00F51E42" w:rsidRDefault="00030999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7</w:t>
            </w:r>
          </w:p>
        </w:tc>
      </w:tr>
      <w:tr w:rsidR="00030999" w:rsidRPr="00F51E42" w14:paraId="76D15527" w14:textId="77777777" w:rsidTr="00200C55">
        <w:tc>
          <w:tcPr>
            <w:tcW w:w="0" w:type="auto"/>
            <w:gridSpan w:val="17"/>
            <w:tcBorders>
              <w:top w:val="single" w:sz="4" w:space="0" w:color="auto"/>
            </w:tcBorders>
          </w:tcPr>
          <w:p w14:paraId="63528A5C" w14:textId="0D58FE4E" w:rsidR="00DE30F8" w:rsidRPr="00F51E42" w:rsidRDefault="00DE30F8" w:rsidP="00DE30F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 xml:space="preserve">VFA = volatile fatty acids; AC = acetate; PR = propionate; IB = </w:t>
            </w:r>
            <w:proofErr w:type="spellStart"/>
            <w:r w:rsidRPr="00F51E42">
              <w:rPr>
                <w:sz w:val="20"/>
                <w:szCs w:val="20"/>
              </w:rPr>
              <w:t>isobutyrate</w:t>
            </w:r>
            <w:proofErr w:type="spellEnd"/>
            <w:r w:rsidRPr="00F51E42">
              <w:rPr>
                <w:sz w:val="20"/>
                <w:szCs w:val="20"/>
              </w:rPr>
              <w:t xml:space="preserve">; BT = butyrate; IV = </w:t>
            </w:r>
            <w:proofErr w:type="spellStart"/>
            <w:r w:rsidRPr="00F51E42">
              <w:rPr>
                <w:sz w:val="20"/>
                <w:szCs w:val="20"/>
              </w:rPr>
              <w:t>isovalerate</w:t>
            </w:r>
            <w:proofErr w:type="spellEnd"/>
            <w:r w:rsidRPr="00F51E42">
              <w:rPr>
                <w:sz w:val="20"/>
                <w:szCs w:val="20"/>
              </w:rPr>
              <w:t xml:space="preserve">; VL = </w:t>
            </w:r>
            <w:proofErr w:type="spellStart"/>
            <w:r w:rsidRPr="00F51E42">
              <w:rPr>
                <w:sz w:val="20"/>
                <w:szCs w:val="20"/>
              </w:rPr>
              <w:t>valerate</w:t>
            </w:r>
            <w:proofErr w:type="spellEnd"/>
            <w:r w:rsidRPr="00F51E42">
              <w:rPr>
                <w:sz w:val="20"/>
                <w:szCs w:val="20"/>
              </w:rPr>
              <w:t>; AMN = ammonia nitrogen.</w:t>
            </w:r>
          </w:p>
          <w:p w14:paraId="58EE95BE" w14:textId="56174EBA" w:rsidR="00030999" w:rsidRPr="00F51E42" w:rsidRDefault="00030999" w:rsidP="007450CD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1</w:t>
            </w:r>
            <w:r w:rsidRPr="00F51E42">
              <w:rPr>
                <w:sz w:val="20"/>
                <w:szCs w:val="20"/>
              </w:rPr>
              <w:t>Diets were 4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5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6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 xml:space="preserve">, and 70% forage (40F, 50F, 60F, and 70F, respectively), with forage in 60F and 70F diet being grass hay (primarily </w:t>
            </w:r>
          </w:p>
          <w:p w14:paraId="53F3895E" w14:textId="77777777" w:rsidR="00030999" w:rsidRPr="00F51E42" w:rsidRDefault="00030999" w:rsidP="007450CD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F51E42">
              <w:rPr>
                <w:sz w:val="20"/>
                <w:szCs w:val="20"/>
              </w:rPr>
              <w:t>orchardgrass</w:t>
            </w:r>
            <w:proofErr w:type="spellEnd"/>
            <w:proofErr w:type="gramEnd"/>
            <w:r w:rsidRPr="00F51E42">
              <w:rPr>
                <w:sz w:val="20"/>
                <w:szCs w:val="20"/>
              </w:rPr>
              <w:t>) and that in 40F and 50F cottonseed hulls, dehydrated alfalfa pellets, and wheat hay.</w:t>
            </w:r>
          </w:p>
          <w:p w14:paraId="40E9B1D7" w14:textId="4ED88B3F" w:rsidR="00030999" w:rsidRPr="00F51E42" w:rsidRDefault="00030999" w:rsidP="007450CD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2</w:t>
            </w:r>
            <w:r w:rsidRPr="00F51E42">
              <w:rPr>
                <w:sz w:val="20"/>
                <w:szCs w:val="20"/>
              </w:rPr>
              <w:t>Periods were 28 d in length.</w:t>
            </w:r>
          </w:p>
          <w:p w14:paraId="60586503" w14:textId="3D09F46F" w:rsidR="00030999" w:rsidRPr="00F51E42" w:rsidRDefault="00030999" w:rsidP="007450CD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lastRenderedPageBreak/>
              <w:t>3</w:t>
            </w:r>
            <w:r w:rsidRPr="00F51E42">
              <w:rPr>
                <w:sz w:val="20"/>
                <w:szCs w:val="20"/>
              </w:rPr>
              <w:t xml:space="preserve">AM samples were collected </w:t>
            </w:r>
            <w:r w:rsidR="00DE30F8">
              <w:rPr>
                <w:rFonts w:hint="eastAsia"/>
                <w:sz w:val="20"/>
                <w:szCs w:val="20"/>
                <w:lang w:eastAsia="zh-CN"/>
              </w:rPr>
              <w:t xml:space="preserve">at </w:t>
            </w:r>
            <w:r w:rsidRPr="00F51E42">
              <w:rPr>
                <w:sz w:val="20"/>
                <w:szCs w:val="20"/>
              </w:rPr>
              <w:t>3</w:t>
            </w:r>
            <w:r w:rsidR="00DE30F8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Pr="00F51E42">
              <w:rPr>
                <w:sz w:val="20"/>
                <w:szCs w:val="20"/>
              </w:rPr>
              <w:t xml:space="preserve">4 h after the feeding in the morning and PM samples were </w:t>
            </w:r>
            <w:r w:rsidR="00DE30F8">
              <w:rPr>
                <w:rFonts w:hint="eastAsia"/>
                <w:sz w:val="20"/>
                <w:szCs w:val="20"/>
                <w:lang w:eastAsia="zh-CN"/>
              </w:rPr>
              <w:t xml:space="preserve">at </w:t>
            </w:r>
            <w:r w:rsidRPr="00F51E42">
              <w:rPr>
                <w:sz w:val="20"/>
                <w:szCs w:val="20"/>
              </w:rPr>
              <w:t>7</w:t>
            </w:r>
            <w:r w:rsidR="00DE30F8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Pr="00F51E42">
              <w:rPr>
                <w:sz w:val="20"/>
                <w:szCs w:val="20"/>
              </w:rPr>
              <w:t>8 h after feeding.</w:t>
            </w:r>
          </w:p>
          <w:p w14:paraId="2E254407" w14:textId="24F8F6E4" w:rsidR="00030999" w:rsidRPr="00F51E42" w:rsidRDefault="00DE30F8" w:rsidP="007450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4</w:t>
            </w:r>
            <w:r w:rsidR="00030999" w:rsidRPr="00F51E42">
              <w:rPr>
                <w:sz w:val="20"/>
                <w:szCs w:val="20"/>
              </w:rPr>
              <w:t>Analysis by period because of a significant three-way interaction between dietary treatment, period, and sampling time.</w:t>
            </w:r>
          </w:p>
          <w:p w14:paraId="66AF86C0" w14:textId="7E245D92" w:rsidR="00030999" w:rsidRPr="00F51E42" w:rsidRDefault="00030999" w:rsidP="003B15D0">
            <w:pPr>
              <w:rPr>
                <w:sz w:val="20"/>
                <w:szCs w:val="20"/>
              </w:rPr>
            </w:pPr>
            <w:proofErr w:type="gramStart"/>
            <w:r w:rsidRPr="00F51E42">
              <w:rPr>
                <w:sz w:val="20"/>
                <w:szCs w:val="20"/>
                <w:vertAlign w:val="superscript"/>
              </w:rPr>
              <w:t>a</w:t>
            </w:r>
            <w:r w:rsidR="003B15D0">
              <w:rPr>
                <w:sz w:val="20"/>
                <w:szCs w:val="20"/>
                <w:vertAlign w:val="superscript"/>
              </w:rPr>
              <w:t>–</w:t>
            </w:r>
            <w:proofErr w:type="spellStart"/>
            <w:r w:rsidRPr="00F51E42">
              <w:rPr>
                <w:sz w:val="20"/>
                <w:szCs w:val="20"/>
                <w:vertAlign w:val="superscript"/>
              </w:rPr>
              <w:t>f</w:t>
            </w:r>
            <w:r w:rsidRPr="00F51E42">
              <w:rPr>
                <w:sz w:val="20"/>
                <w:szCs w:val="20"/>
              </w:rPr>
              <w:t>Means</w:t>
            </w:r>
            <w:proofErr w:type="spellEnd"/>
            <w:proofErr w:type="gramEnd"/>
            <w:r w:rsidRPr="00F51E42">
              <w:rPr>
                <w:sz w:val="20"/>
                <w:szCs w:val="20"/>
              </w:rPr>
              <w:t xml:space="preserve"> within grouping without a common superscript letter differ (</w:t>
            </w:r>
            <w:r w:rsidRPr="009934EF">
              <w:rPr>
                <w:i/>
                <w:sz w:val="20"/>
                <w:szCs w:val="20"/>
              </w:rPr>
              <w:t>P</w:t>
            </w:r>
            <w:r w:rsidRPr="00F51E42">
              <w:rPr>
                <w:sz w:val="20"/>
                <w:szCs w:val="20"/>
              </w:rPr>
              <w:t xml:space="preserve"> &lt; 0.05).</w:t>
            </w:r>
          </w:p>
        </w:tc>
      </w:tr>
    </w:tbl>
    <w:p w14:paraId="6208474E" w14:textId="18747C87" w:rsidR="00030999" w:rsidRPr="00F51E42" w:rsidRDefault="00030999"/>
    <w:p w14:paraId="47D9FF04" w14:textId="11190A3B" w:rsidR="00676B1D" w:rsidRPr="00F51E42" w:rsidRDefault="00676B1D"/>
    <w:p w14:paraId="06A8D45E" w14:textId="77777777" w:rsidR="00676B1D" w:rsidRPr="00F51E42" w:rsidRDefault="00676B1D">
      <w:pPr>
        <w:sectPr w:rsidR="00676B1D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756"/>
        <w:gridCol w:w="892"/>
        <w:gridCol w:w="1392"/>
        <w:gridCol w:w="892"/>
        <w:gridCol w:w="1392"/>
        <w:gridCol w:w="1406"/>
        <w:gridCol w:w="2114"/>
      </w:tblGrid>
      <w:tr w:rsidR="00B25ED5" w:rsidRPr="00F51E42" w14:paraId="14F896CD" w14:textId="77777777" w:rsidTr="00B25ED5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7B336E22" w14:textId="390DE5A1" w:rsidR="00EC6B75" w:rsidRPr="00F51E42" w:rsidRDefault="00AE4912" w:rsidP="00B25ED5">
            <w:pPr>
              <w:jc w:val="both"/>
              <w:rPr>
                <w:b/>
                <w:bCs/>
                <w:sz w:val="20"/>
                <w:szCs w:val="20"/>
              </w:rPr>
            </w:pPr>
            <w:r w:rsidRPr="00F51E42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E657F" w:rsidRPr="00F51E42">
              <w:rPr>
                <w:b/>
                <w:bCs/>
                <w:sz w:val="20"/>
                <w:szCs w:val="20"/>
              </w:rPr>
              <w:t>9</w:t>
            </w:r>
          </w:p>
          <w:p w14:paraId="6F15089E" w14:textId="0EA9E27E" w:rsidR="00B25ED5" w:rsidRPr="00F51E42" w:rsidRDefault="00B25ED5" w:rsidP="00B25ED5">
            <w:pPr>
              <w:jc w:val="both"/>
              <w:rPr>
                <w:szCs w:val="24"/>
                <w:lang w:eastAsia="zh-CN"/>
              </w:rPr>
            </w:pPr>
            <w:r w:rsidRPr="00557EFE">
              <w:rPr>
                <w:i/>
                <w:iCs/>
                <w:szCs w:val="24"/>
              </w:rPr>
              <w:t>P</w:t>
            </w:r>
            <w:r w:rsidR="00557EFE">
              <w:rPr>
                <w:szCs w:val="24"/>
              </w:rPr>
              <w:t>-</w:t>
            </w:r>
            <w:r w:rsidRPr="00F51E42">
              <w:rPr>
                <w:szCs w:val="24"/>
              </w:rPr>
              <w:t>values for effects of dietary treatment, parity, period, parity, sampling time on blood constituent levels</w:t>
            </w:r>
            <w:r w:rsidR="00944318">
              <w:rPr>
                <w:rFonts w:hint="eastAsia"/>
                <w:szCs w:val="24"/>
                <w:lang w:eastAsia="zh-CN"/>
              </w:rPr>
              <w:t>.</w:t>
            </w:r>
          </w:p>
        </w:tc>
      </w:tr>
      <w:tr w:rsidR="00B25ED5" w:rsidRPr="00F51E42" w14:paraId="1CE1E4BF" w14:textId="77777777" w:rsidTr="00B25ED5">
        <w:tc>
          <w:tcPr>
            <w:tcW w:w="0" w:type="auto"/>
            <w:tcBorders>
              <w:top w:val="single" w:sz="4" w:space="0" w:color="auto"/>
            </w:tcBorders>
          </w:tcPr>
          <w:p w14:paraId="1FBE04A0" w14:textId="6BF22C86" w:rsidR="00B25ED5" w:rsidRPr="00F51E42" w:rsidRDefault="00523F94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Ite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C432E8" w14:textId="77777777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Source of variation</w:t>
            </w:r>
            <w:r w:rsidRPr="00F51E42">
              <w:rPr>
                <w:szCs w:val="24"/>
                <w:vertAlign w:val="superscript"/>
              </w:rPr>
              <w:t>1</w:t>
            </w:r>
          </w:p>
        </w:tc>
      </w:tr>
      <w:tr w:rsidR="00B25ED5" w:rsidRPr="00F51E42" w14:paraId="70BF917E" w14:textId="77777777" w:rsidTr="00B25ED5">
        <w:tc>
          <w:tcPr>
            <w:tcW w:w="0" w:type="auto"/>
            <w:tcBorders>
              <w:bottom w:val="single" w:sz="4" w:space="0" w:color="auto"/>
            </w:tcBorders>
          </w:tcPr>
          <w:p w14:paraId="21112D89" w14:textId="671F2392" w:rsidR="00B25ED5" w:rsidRPr="00F51E42" w:rsidRDefault="00B25ED5" w:rsidP="0084461B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0C9273" w14:textId="77777777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B09AA" w14:textId="77777777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E87F6" w14:textId="30A47327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02D3F7" w14:textId="77777777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8A7E47" w14:textId="2FE27436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B3192" w14:textId="1D911BAD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49AEB1" w14:textId="35B51BAA" w:rsidR="00B25ED5" w:rsidRPr="00F51E42" w:rsidRDefault="00B25E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</w:tr>
      <w:tr w:rsidR="00114293" w:rsidRPr="00F51E42" w14:paraId="48B04AD2" w14:textId="77777777" w:rsidTr="00B25ED5">
        <w:tc>
          <w:tcPr>
            <w:tcW w:w="0" w:type="auto"/>
            <w:tcBorders>
              <w:top w:val="single" w:sz="4" w:space="0" w:color="auto"/>
            </w:tcBorders>
          </w:tcPr>
          <w:p w14:paraId="454AEDC2" w14:textId="7FF30FB6" w:rsidR="00114293" w:rsidRPr="00F51E42" w:rsidRDefault="00114293" w:rsidP="00523F94">
            <w:pPr>
              <w:rPr>
                <w:szCs w:val="24"/>
              </w:rPr>
            </w:pPr>
            <w:r w:rsidRPr="00F51E42">
              <w:rPr>
                <w:szCs w:val="24"/>
              </w:rPr>
              <w:t>Total protein</w:t>
            </w:r>
            <w:r w:rsidR="004A2115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g/</w:t>
            </w:r>
            <w:proofErr w:type="spellStart"/>
            <w:r w:rsidRPr="00F51E42">
              <w:rPr>
                <w:szCs w:val="24"/>
              </w:rPr>
              <w:t>d</w:t>
            </w:r>
            <w:r w:rsidR="00523F94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90029E" w14:textId="5CBA0CFE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14AC1" w14:textId="68914FDA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DA269" w14:textId="29B14765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2C56E3" w14:textId="110CC86F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0DF38B" w14:textId="3271FC8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4F45D" w14:textId="59F1955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5F5799" w14:textId="23FB23B1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74</w:t>
            </w:r>
          </w:p>
        </w:tc>
      </w:tr>
      <w:tr w:rsidR="00114293" w:rsidRPr="00F51E42" w14:paraId="73AC75FE" w14:textId="77777777" w:rsidTr="00B25ED5">
        <w:tc>
          <w:tcPr>
            <w:tcW w:w="0" w:type="auto"/>
          </w:tcPr>
          <w:p w14:paraId="05C96EAA" w14:textId="2AAEB9D8" w:rsidR="00114293" w:rsidRPr="00F51E42" w:rsidRDefault="00114293" w:rsidP="00523F94">
            <w:pPr>
              <w:rPr>
                <w:szCs w:val="24"/>
              </w:rPr>
            </w:pPr>
            <w:r w:rsidRPr="00F51E42">
              <w:rPr>
                <w:szCs w:val="24"/>
              </w:rPr>
              <w:t>Albumin</w:t>
            </w:r>
            <w:r w:rsidR="004A2115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g/</w:t>
            </w:r>
            <w:proofErr w:type="spellStart"/>
            <w:r w:rsidRPr="00F51E42">
              <w:rPr>
                <w:szCs w:val="24"/>
              </w:rPr>
              <w:t>d</w:t>
            </w:r>
            <w:r w:rsidR="00523F94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1BA71287" w14:textId="407AB058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51</w:t>
            </w:r>
          </w:p>
        </w:tc>
        <w:tc>
          <w:tcPr>
            <w:tcW w:w="0" w:type="auto"/>
          </w:tcPr>
          <w:p w14:paraId="737E834E" w14:textId="3DCBF11E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91</w:t>
            </w:r>
          </w:p>
        </w:tc>
        <w:tc>
          <w:tcPr>
            <w:tcW w:w="0" w:type="auto"/>
          </w:tcPr>
          <w:p w14:paraId="5780455D" w14:textId="53EDDADF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40</w:t>
            </w:r>
          </w:p>
        </w:tc>
        <w:tc>
          <w:tcPr>
            <w:tcW w:w="0" w:type="auto"/>
          </w:tcPr>
          <w:p w14:paraId="6EF1EEB4" w14:textId="66F28815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20</w:t>
            </w:r>
          </w:p>
        </w:tc>
        <w:tc>
          <w:tcPr>
            <w:tcW w:w="0" w:type="auto"/>
          </w:tcPr>
          <w:p w14:paraId="525F5B23" w14:textId="015B7D20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21</w:t>
            </w:r>
          </w:p>
        </w:tc>
        <w:tc>
          <w:tcPr>
            <w:tcW w:w="0" w:type="auto"/>
          </w:tcPr>
          <w:p w14:paraId="2F382F59" w14:textId="2DDBF2E4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12</w:t>
            </w:r>
          </w:p>
        </w:tc>
        <w:tc>
          <w:tcPr>
            <w:tcW w:w="0" w:type="auto"/>
          </w:tcPr>
          <w:p w14:paraId="197D36D0" w14:textId="6A01EC7E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86</w:t>
            </w:r>
          </w:p>
        </w:tc>
      </w:tr>
      <w:tr w:rsidR="00114293" w:rsidRPr="00F51E42" w14:paraId="621359B2" w14:textId="77777777" w:rsidTr="00B25ED5">
        <w:tc>
          <w:tcPr>
            <w:tcW w:w="0" w:type="auto"/>
          </w:tcPr>
          <w:p w14:paraId="158A9675" w14:textId="0C1C6F8F" w:rsidR="00114293" w:rsidRPr="00F51E42" w:rsidRDefault="00114293" w:rsidP="00523F94">
            <w:pPr>
              <w:rPr>
                <w:szCs w:val="24"/>
              </w:rPr>
            </w:pPr>
            <w:r w:rsidRPr="00F51E42">
              <w:rPr>
                <w:szCs w:val="24"/>
              </w:rPr>
              <w:t>Cholesterol</w:t>
            </w:r>
            <w:r w:rsidR="004A2115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mg/</w:t>
            </w:r>
            <w:proofErr w:type="spellStart"/>
            <w:r w:rsidRPr="00F51E42">
              <w:rPr>
                <w:szCs w:val="24"/>
              </w:rPr>
              <w:t>d</w:t>
            </w:r>
            <w:r w:rsidR="00523F94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00BAB88F" w14:textId="4A0728F5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  <w:tc>
          <w:tcPr>
            <w:tcW w:w="0" w:type="auto"/>
          </w:tcPr>
          <w:p w14:paraId="16470651" w14:textId="0FBB2968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4</w:t>
            </w:r>
          </w:p>
        </w:tc>
        <w:tc>
          <w:tcPr>
            <w:tcW w:w="0" w:type="auto"/>
          </w:tcPr>
          <w:p w14:paraId="3DCA0607" w14:textId="1A302B90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34</w:t>
            </w:r>
          </w:p>
        </w:tc>
        <w:tc>
          <w:tcPr>
            <w:tcW w:w="0" w:type="auto"/>
          </w:tcPr>
          <w:p w14:paraId="0A560D28" w14:textId="4503F04E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24361CB" w14:textId="4326B4A1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  <w:tc>
          <w:tcPr>
            <w:tcW w:w="0" w:type="auto"/>
          </w:tcPr>
          <w:p w14:paraId="0E0B6D4F" w14:textId="3EEC6B9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33</w:t>
            </w:r>
          </w:p>
        </w:tc>
        <w:tc>
          <w:tcPr>
            <w:tcW w:w="0" w:type="auto"/>
          </w:tcPr>
          <w:p w14:paraId="676D2AE4" w14:textId="0EE8574D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81</w:t>
            </w:r>
          </w:p>
        </w:tc>
      </w:tr>
      <w:tr w:rsidR="00114293" w:rsidRPr="00F51E42" w14:paraId="18FCF0AD" w14:textId="77777777" w:rsidTr="00B25ED5">
        <w:tc>
          <w:tcPr>
            <w:tcW w:w="0" w:type="auto"/>
          </w:tcPr>
          <w:p w14:paraId="7E51E3AB" w14:textId="39F07D7E" w:rsidR="00114293" w:rsidRPr="00F51E42" w:rsidRDefault="00114293" w:rsidP="00523F94">
            <w:pPr>
              <w:rPr>
                <w:szCs w:val="24"/>
              </w:rPr>
            </w:pPr>
            <w:r w:rsidRPr="00F51E42">
              <w:rPr>
                <w:szCs w:val="24"/>
              </w:rPr>
              <w:t>Triglycerides</w:t>
            </w:r>
            <w:r w:rsidR="004A2115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mg/</w:t>
            </w:r>
            <w:proofErr w:type="spellStart"/>
            <w:r w:rsidRPr="00F51E42">
              <w:rPr>
                <w:szCs w:val="24"/>
              </w:rPr>
              <w:t>d</w:t>
            </w:r>
            <w:r w:rsidR="00523F94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26980D49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27</w:t>
            </w:r>
          </w:p>
        </w:tc>
        <w:tc>
          <w:tcPr>
            <w:tcW w:w="0" w:type="auto"/>
          </w:tcPr>
          <w:p w14:paraId="32426E3B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70</w:t>
            </w:r>
          </w:p>
        </w:tc>
        <w:tc>
          <w:tcPr>
            <w:tcW w:w="0" w:type="auto"/>
          </w:tcPr>
          <w:p w14:paraId="398B9690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85</w:t>
            </w:r>
          </w:p>
        </w:tc>
        <w:tc>
          <w:tcPr>
            <w:tcW w:w="0" w:type="auto"/>
          </w:tcPr>
          <w:p w14:paraId="3B1BF6F1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  <w:tc>
          <w:tcPr>
            <w:tcW w:w="0" w:type="auto"/>
          </w:tcPr>
          <w:p w14:paraId="3ADD5338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3</w:t>
            </w:r>
          </w:p>
        </w:tc>
        <w:tc>
          <w:tcPr>
            <w:tcW w:w="0" w:type="auto"/>
          </w:tcPr>
          <w:p w14:paraId="57CE52C0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07</w:t>
            </w:r>
          </w:p>
        </w:tc>
        <w:tc>
          <w:tcPr>
            <w:tcW w:w="0" w:type="auto"/>
          </w:tcPr>
          <w:p w14:paraId="21496D90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94</w:t>
            </w:r>
          </w:p>
        </w:tc>
      </w:tr>
      <w:tr w:rsidR="00114293" w:rsidRPr="00F51E42" w14:paraId="73435C18" w14:textId="77777777" w:rsidTr="00B25ED5">
        <w:tc>
          <w:tcPr>
            <w:tcW w:w="0" w:type="auto"/>
          </w:tcPr>
          <w:p w14:paraId="3AA9DBA3" w14:textId="5A0B1B9F" w:rsidR="00114293" w:rsidRPr="00F51E42" w:rsidRDefault="00114293" w:rsidP="00523F94">
            <w:pPr>
              <w:rPr>
                <w:szCs w:val="24"/>
              </w:rPr>
            </w:pPr>
            <w:r w:rsidRPr="00F51E42">
              <w:rPr>
                <w:szCs w:val="24"/>
              </w:rPr>
              <w:t>Glucose</w:t>
            </w:r>
            <w:r w:rsidR="004A2115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mg/</w:t>
            </w:r>
            <w:proofErr w:type="spellStart"/>
            <w:r w:rsidRPr="00F51E42">
              <w:rPr>
                <w:szCs w:val="24"/>
              </w:rPr>
              <w:t>d</w:t>
            </w:r>
            <w:r w:rsidR="00523F94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215BDE4C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60</w:t>
            </w:r>
          </w:p>
        </w:tc>
        <w:tc>
          <w:tcPr>
            <w:tcW w:w="0" w:type="auto"/>
          </w:tcPr>
          <w:p w14:paraId="5C6BDA88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92</w:t>
            </w:r>
          </w:p>
        </w:tc>
        <w:tc>
          <w:tcPr>
            <w:tcW w:w="0" w:type="auto"/>
          </w:tcPr>
          <w:p w14:paraId="30AB73D7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36</w:t>
            </w:r>
          </w:p>
        </w:tc>
        <w:tc>
          <w:tcPr>
            <w:tcW w:w="0" w:type="auto"/>
          </w:tcPr>
          <w:p w14:paraId="3C87D02E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14A3CB8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05</w:t>
            </w:r>
          </w:p>
        </w:tc>
        <w:tc>
          <w:tcPr>
            <w:tcW w:w="0" w:type="auto"/>
          </w:tcPr>
          <w:p w14:paraId="580827AC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33</w:t>
            </w:r>
          </w:p>
        </w:tc>
        <w:tc>
          <w:tcPr>
            <w:tcW w:w="0" w:type="auto"/>
          </w:tcPr>
          <w:p w14:paraId="4BE6E09A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22</w:t>
            </w:r>
          </w:p>
        </w:tc>
      </w:tr>
      <w:tr w:rsidR="00114293" w:rsidRPr="00F51E42" w14:paraId="62AFA3B3" w14:textId="77777777" w:rsidTr="00B25ED5">
        <w:tc>
          <w:tcPr>
            <w:tcW w:w="0" w:type="auto"/>
          </w:tcPr>
          <w:p w14:paraId="7A30F0FD" w14:textId="772F7C39" w:rsidR="00114293" w:rsidRPr="00F51E42" w:rsidRDefault="00114293" w:rsidP="00523F94">
            <w:pPr>
              <w:rPr>
                <w:szCs w:val="24"/>
              </w:rPr>
            </w:pPr>
            <w:r w:rsidRPr="00F51E42">
              <w:rPr>
                <w:szCs w:val="24"/>
              </w:rPr>
              <w:t>Lactose</w:t>
            </w:r>
            <w:r w:rsidR="004A2115" w:rsidRPr="00F51E42">
              <w:rPr>
                <w:szCs w:val="24"/>
              </w:rPr>
              <w:t>,</w:t>
            </w:r>
            <w:r w:rsidRPr="00F51E42">
              <w:rPr>
                <w:szCs w:val="24"/>
              </w:rPr>
              <w:t xml:space="preserve"> mg/</w:t>
            </w:r>
            <w:proofErr w:type="spellStart"/>
            <w:r w:rsidRPr="00F51E42">
              <w:rPr>
                <w:szCs w:val="24"/>
              </w:rPr>
              <w:t>d</w:t>
            </w:r>
            <w:r w:rsidR="00523F94">
              <w:rPr>
                <w:rFonts w:hint="eastAsia"/>
                <w:szCs w:val="24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429A05E2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2</w:t>
            </w:r>
          </w:p>
        </w:tc>
        <w:tc>
          <w:tcPr>
            <w:tcW w:w="0" w:type="auto"/>
          </w:tcPr>
          <w:p w14:paraId="29E07F34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47CA809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24</w:t>
            </w:r>
          </w:p>
        </w:tc>
        <w:tc>
          <w:tcPr>
            <w:tcW w:w="0" w:type="auto"/>
          </w:tcPr>
          <w:p w14:paraId="5D47394F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106E75F3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52</w:t>
            </w:r>
          </w:p>
        </w:tc>
        <w:tc>
          <w:tcPr>
            <w:tcW w:w="0" w:type="auto"/>
          </w:tcPr>
          <w:p w14:paraId="78AFB47B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51</w:t>
            </w:r>
          </w:p>
        </w:tc>
        <w:tc>
          <w:tcPr>
            <w:tcW w:w="0" w:type="auto"/>
          </w:tcPr>
          <w:p w14:paraId="07ABBE49" w14:textId="77777777" w:rsidR="00114293" w:rsidRPr="00F51E42" w:rsidRDefault="00114293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58</w:t>
            </w:r>
          </w:p>
        </w:tc>
      </w:tr>
      <w:tr w:rsidR="00114293" w:rsidRPr="00F51E42" w14:paraId="51385643" w14:textId="77777777" w:rsidTr="00B25ED5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2096B8B2" w14:textId="4B5E3AB3" w:rsidR="00114293" w:rsidRPr="00F51E42" w:rsidRDefault="00114293" w:rsidP="00114293">
            <w:pPr>
              <w:rPr>
                <w:szCs w:val="24"/>
              </w:rPr>
            </w:pPr>
            <w:r w:rsidRPr="00F51E42">
              <w:rPr>
                <w:szCs w:val="24"/>
                <w:vertAlign w:val="superscript"/>
              </w:rPr>
              <w:t>1</w:t>
            </w:r>
            <w:r w:rsidRPr="00F51E42">
              <w:rPr>
                <w:szCs w:val="24"/>
              </w:rPr>
              <w:t>TRT = dietary treatment; PAR = parity (first vs. multiple lactations); PRD = period.</w:t>
            </w:r>
          </w:p>
        </w:tc>
      </w:tr>
    </w:tbl>
    <w:p w14:paraId="79803C84" w14:textId="479E9880" w:rsidR="00676B1D" w:rsidRPr="00F51E42" w:rsidRDefault="00676B1D"/>
    <w:p w14:paraId="2A4D4CC7" w14:textId="728745CE" w:rsidR="00676B1D" w:rsidRPr="00F51E42" w:rsidRDefault="00676B1D"/>
    <w:p w14:paraId="4A8DF608" w14:textId="43247709" w:rsidR="00676B1D" w:rsidRPr="00F51E42" w:rsidRDefault="00676B1D"/>
    <w:p w14:paraId="68F75DD9" w14:textId="74D835E8" w:rsidR="00676B1D" w:rsidRPr="00F51E42" w:rsidRDefault="00676B1D"/>
    <w:p w14:paraId="766C4625" w14:textId="77777777" w:rsidR="00676B1D" w:rsidRPr="00F51E42" w:rsidRDefault="00676B1D">
      <w:pPr>
        <w:sectPr w:rsidR="00676B1D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870"/>
        <w:gridCol w:w="261"/>
        <w:gridCol w:w="829"/>
        <w:gridCol w:w="820"/>
        <w:gridCol w:w="829"/>
        <w:gridCol w:w="811"/>
        <w:gridCol w:w="784"/>
        <w:gridCol w:w="811"/>
        <w:gridCol w:w="811"/>
        <w:gridCol w:w="743"/>
        <w:gridCol w:w="743"/>
        <w:gridCol w:w="784"/>
        <w:gridCol w:w="743"/>
        <w:gridCol w:w="734"/>
        <w:gridCol w:w="784"/>
      </w:tblGrid>
      <w:tr w:rsidR="00B25ED5" w:rsidRPr="00F51E42" w14:paraId="5FF4177B" w14:textId="77777777" w:rsidTr="0020150F">
        <w:tc>
          <w:tcPr>
            <w:tcW w:w="0" w:type="auto"/>
            <w:gridSpan w:val="16"/>
            <w:tcBorders>
              <w:bottom w:val="single" w:sz="4" w:space="0" w:color="auto"/>
            </w:tcBorders>
          </w:tcPr>
          <w:p w14:paraId="664C4A5D" w14:textId="2AD23902" w:rsidR="00EC6B75" w:rsidRPr="00F51E42" w:rsidRDefault="00AE4912" w:rsidP="007450CD">
            <w:pPr>
              <w:rPr>
                <w:b/>
                <w:bCs/>
                <w:sz w:val="20"/>
                <w:szCs w:val="20"/>
              </w:rPr>
            </w:pPr>
            <w:r w:rsidRPr="00F51E42">
              <w:rPr>
                <w:b/>
                <w:bCs/>
                <w:sz w:val="20"/>
                <w:szCs w:val="20"/>
              </w:rPr>
              <w:lastRenderedPageBreak/>
              <w:t>Table S</w:t>
            </w:r>
            <w:r w:rsidR="008E657F" w:rsidRPr="00F51E42">
              <w:rPr>
                <w:b/>
                <w:bCs/>
                <w:sz w:val="20"/>
                <w:szCs w:val="20"/>
              </w:rPr>
              <w:t>10</w:t>
            </w:r>
          </w:p>
          <w:p w14:paraId="3D8CDC81" w14:textId="01321222" w:rsidR="00B25ED5" w:rsidRPr="00F51E42" w:rsidRDefault="00B25ED5" w:rsidP="007450CD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Effects of dietary treatment, period, and sampling time on blood constituent concentrations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20150F" w:rsidRPr="00F51E42" w14:paraId="6A0362B9" w14:textId="77777777" w:rsidTr="0020150F">
        <w:tc>
          <w:tcPr>
            <w:tcW w:w="0" w:type="auto"/>
            <w:tcBorders>
              <w:top w:val="single" w:sz="4" w:space="0" w:color="auto"/>
            </w:tcBorders>
          </w:tcPr>
          <w:p w14:paraId="3235A2A0" w14:textId="6E64E442" w:rsidR="0020150F" w:rsidRPr="00F51E42" w:rsidRDefault="0094431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AC9EE7" w14:textId="7E73DCFD" w:rsidR="0020150F" w:rsidRPr="00F51E42" w:rsidRDefault="0094431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erio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8E865" w14:textId="77777777" w:rsidR="0020150F" w:rsidRPr="00F51E42" w:rsidRDefault="0020150F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D85AC9" w14:textId="77777777" w:rsidR="0020150F" w:rsidRPr="00F51E42" w:rsidRDefault="0020150F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Diet</w:t>
            </w:r>
            <w:r w:rsidRPr="00F51E4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1FA0AC" w14:textId="5AB63771" w:rsidR="0020150F" w:rsidRPr="00F51E42" w:rsidRDefault="0094431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639D30" w14:textId="77777777" w:rsidR="0020150F" w:rsidRPr="00F51E42" w:rsidRDefault="0020150F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eriod</w:t>
            </w:r>
            <w:r w:rsidRPr="00F51E4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91DE7B" w14:textId="0C3F3B5E" w:rsidR="0020150F" w:rsidRPr="00F51E42" w:rsidRDefault="0094431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FAE620" w14:textId="1229BE6E" w:rsidR="0020150F" w:rsidRPr="00F51E42" w:rsidRDefault="0020150F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arity</w:t>
            </w:r>
            <w:r w:rsidRPr="00F51E42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5B2766" w14:textId="7A1EC44D" w:rsidR="0020150F" w:rsidRPr="00F51E42" w:rsidRDefault="00944318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SEM</w:t>
            </w:r>
          </w:p>
        </w:tc>
      </w:tr>
      <w:tr w:rsidR="0020150F" w:rsidRPr="00F51E42" w14:paraId="3A7E55C3" w14:textId="77777777" w:rsidTr="00114293">
        <w:tc>
          <w:tcPr>
            <w:tcW w:w="0" w:type="auto"/>
            <w:tcBorders>
              <w:bottom w:val="single" w:sz="4" w:space="0" w:color="auto"/>
            </w:tcBorders>
          </w:tcPr>
          <w:p w14:paraId="1EEF37EA" w14:textId="73BD9243" w:rsidR="00B25ED5" w:rsidRPr="00F51E42" w:rsidRDefault="00B25ED5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0C447" w14:textId="4AA10269" w:rsidR="00B25ED5" w:rsidRPr="00F51E42" w:rsidRDefault="00B25ED5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B6C172" w14:textId="77777777" w:rsidR="00B25ED5" w:rsidRPr="00F51E42" w:rsidRDefault="00B25ED5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7EA3C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51E601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F1758D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377D1D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0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781AC" w14:textId="1DE6498B" w:rsidR="00B25ED5" w:rsidRPr="00F51E42" w:rsidRDefault="00B25ED5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C68FE9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8B8AC0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6CEEC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4D3896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8087EB" w14:textId="26A01358" w:rsidR="00B25ED5" w:rsidRPr="00F51E42" w:rsidRDefault="00B25ED5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EB0968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495C0" w14:textId="77777777" w:rsidR="00B25ED5" w:rsidRPr="00F51E42" w:rsidRDefault="00B25ED5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81BEB8" w14:textId="6612D322" w:rsidR="00B25ED5" w:rsidRPr="00F51E42" w:rsidRDefault="00B25ED5" w:rsidP="0084461B">
            <w:pPr>
              <w:rPr>
                <w:sz w:val="20"/>
                <w:szCs w:val="20"/>
              </w:rPr>
            </w:pPr>
          </w:p>
        </w:tc>
      </w:tr>
      <w:tr w:rsidR="00114293" w:rsidRPr="00F51E42" w14:paraId="7A688B2D" w14:textId="77777777" w:rsidTr="00114293">
        <w:tc>
          <w:tcPr>
            <w:tcW w:w="0" w:type="auto"/>
            <w:tcBorders>
              <w:top w:val="single" w:sz="4" w:space="0" w:color="auto"/>
            </w:tcBorders>
          </w:tcPr>
          <w:p w14:paraId="411F3645" w14:textId="7B3ABA15" w:rsidR="00114293" w:rsidRPr="00F51E42" w:rsidRDefault="00114293" w:rsidP="0094431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otal protein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71D546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0FC0F6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6A71BE" w14:textId="59063EE6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9A275E" w14:textId="5FA7D691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9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E51479" w14:textId="44DF70C9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4F18D5" w14:textId="4AF6AF61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788A08" w14:textId="03960526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3</w:t>
            </w:r>
            <w:r w:rsidR="00F01424"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543470" w14:textId="0E3B8A19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85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C9D3A" w14:textId="1D2DA98A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97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8B387" w14:textId="7BCDDF68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71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6C2CBE" w14:textId="2400958A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8.0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FD41AD" w14:textId="4575933E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CD5CB9" w14:textId="4A9E8FA2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AD4A3" w14:textId="3FF91916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7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C4A3A" w14:textId="524435A9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98</w:t>
            </w:r>
          </w:p>
        </w:tc>
      </w:tr>
      <w:tr w:rsidR="00114293" w:rsidRPr="00F51E42" w14:paraId="7F7C073B" w14:textId="77777777" w:rsidTr="00114293">
        <w:tc>
          <w:tcPr>
            <w:tcW w:w="0" w:type="auto"/>
          </w:tcPr>
          <w:p w14:paraId="63D52058" w14:textId="1701A5B4" w:rsidR="00114293" w:rsidRPr="00F51E42" w:rsidRDefault="00114293" w:rsidP="0094431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Albumin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0246B041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CE470BF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2C64601" w14:textId="0FC524B3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96</w:t>
            </w:r>
          </w:p>
        </w:tc>
        <w:tc>
          <w:tcPr>
            <w:tcW w:w="0" w:type="auto"/>
          </w:tcPr>
          <w:p w14:paraId="5B784D15" w14:textId="191DA392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31320BBA" w14:textId="2118E8E4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6</w:t>
            </w:r>
          </w:p>
        </w:tc>
        <w:tc>
          <w:tcPr>
            <w:tcW w:w="0" w:type="auto"/>
          </w:tcPr>
          <w:p w14:paraId="67F8A407" w14:textId="53AB25EE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90</w:t>
            </w:r>
          </w:p>
        </w:tc>
        <w:tc>
          <w:tcPr>
            <w:tcW w:w="0" w:type="auto"/>
          </w:tcPr>
          <w:p w14:paraId="48B988FE" w14:textId="67DAF0A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47</w:t>
            </w:r>
          </w:p>
        </w:tc>
        <w:tc>
          <w:tcPr>
            <w:tcW w:w="0" w:type="auto"/>
          </w:tcPr>
          <w:p w14:paraId="10C95A0F" w14:textId="554F24A9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7</w:t>
            </w:r>
          </w:p>
        </w:tc>
        <w:tc>
          <w:tcPr>
            <w:tcW w:w="0" w:type="auto"/>
          </w:tcPr>
          <w:p w14:paraId="1790A680" w14:textId="583E5A1C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8</w:t>
            </w:r>
          </w:p>
        </w:tc>
        <w:tc>
          <w:tcPr>
            <w:tcW w:w="0" w:type="auto"/>
          </w:tcPr>
          <w:p w14:paraId="2350470E" w14:textId="6B13C188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59C2B3A9" w14:textId="6FF464AE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91</w:t>
            </w:r>
          </w:p>
        </w:tc>
        <w:tc>
          <w:tcPr>
            <w:tcW w:w="0" w:type="auto"/>
          </w:tcPr>
          <w:p w14:paraId="1D73307D" w14:textId="0DC7652B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29</w:t>
            </w:r>
          </w:p>
        </w:tc>
        <w:tc>
          <w:tcPr>
            <w:tcW w:w="0" w:type="auto"/>
          </w:tcPr>
          <w:p w14:paraId="6717F9EF" w14:textId="3580E323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1DDC2D74" w14:textId="2C967841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.89</w:t>
            </w:r>
          </w:p>
        </w:tc>
        <w:tc>
          <w:tcPr>
            <w:tcW w:w="0" w:type="auto"/>
          </w:tcPr>
          <w:p w14:paraId="22C876A3" w14:textId="2390147B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33</w:t>
            </w:r>
          </w:p>
        </w:tc>
      </w:tr>
      <w:tr w:rsidR="00114293" w:rsidRPr="00F51E42" w14:paraId="29550187" w14:textId="77777777" w:rsidTr="0020150F">
        <w:tc>
          <w:tcPr>
            <w:tcW w:w="0" w:type="auto"/>
          </w:tcPr>
          <w:p w14:paraId="17B04412" w14:textId="353E976C" w:rsidR="00114293" w:rsidRPr="00F51E42" w:rsidRDefault="00114293" w:rsidP="0094431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Cholesterol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603030CB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3CCB5D0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F67ACC7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9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75C1B51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4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0390E824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1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9266E43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261019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</w:tcPr>
          <w:p w14:paraId="5E86E45B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5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7F3637B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7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F3C502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7DBECB7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0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B150EAF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.4</w:t>
            </w:r>
          </w:p>
        </w:tc>
        <w:tc>
          <w:tcPr>
            <w:tcW w:w="0" w:type="auto"/>
          </w:tcPr>
          <w:p w14:paraId="61E1201F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9</w:t>
            </w:r>
          </w:p>
        </w:tc>
        <w:tc>
          <w:tcPr>
            <w:tcW w:w="0" w:type="auto"/>
          </w:tcPr>
          <w:p w14:paraId="149A293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</w:tcPr>
          <w:p w14:paraId="792C08A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3</w:t>
            </w:r>
          </w:p>
        </w:tc>
      </w:tr>
      <w:tr w:rsidR="00114293" w:rsidRPr="00F51E42" w14:paraId="2FA1A7B3" w14:textId="77777777" w:rsidTr="0020150F">
        <w:tc>
          <w:tcPr>
            <w:tcW w:w="0" w:type="auto"/>
          </w:tcPr>
          <w:p w14:paraId="3D28727B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3BCBBBD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A7B2073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9886A3" w14:textId="211953C8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6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6671F12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8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C3D727C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0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1C5DC88E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6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4E3AA54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</w:tcPr>
          <w:p w14:paraId="3D0A41F1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9083D5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C1E4E95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1B9798D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37904BD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B7C3DF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E1E335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D62DA4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</w:tr>
      <w:tr w:rsidR="00114293" w:rsidRPr="00F51E42" w14:paraId="6333A21D" w14:textId="77777777" w:rsidTr="0020150F">
        <w:tc>
          <w:tcPr>
            <w:tcW w:w="0" w:type="auto"/>
          </w:tcPr>
          <w:p w14:paraId="67AB3D90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F65BEB7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6D52408E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836BC5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8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57CA127F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5</w:t>
            </w:r>
            <w:r w:rsidRPr="00F51E42">
              <w:rPr>
                <w:sz w:val="20"/>
                <w:szCs w:val="20"/>
                <w:vertAlign w:val="superscript"/>
              </w:rPr>
              <w:t>cde</w:t>
            </w:r>
          </w:p>
        </w:tc>
        <w:tc>
          <w:tcPr>
            <w:tcW w:w="0" w:type="auto"/>
          </w:tcPr>
          <w:p w14:paraId="7E34793C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1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3E1BF09A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1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0EA1CE2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062FB3E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04D5E01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31C1618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788665F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6CC0136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B573F06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198AD1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EF5242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</w:tr>
      <w:tr w:rsidR="00114293" w:rsidRPr="00F51E42" w14:paraId="1C63FD3B" w14:textId="77777777" w:rsidTr="0020150F">
        <w:tc>
          <w:tcPr>
            <w:tcW w:w="0" w:type="auto"/>
          </w:tcPr>
          <w:p w14:paraId="4EDF2134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109AC9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B2F21DA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A3291D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40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3111E9A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39</w:t>
            </w:r>
            <w:r w:rsidRPr="00F51E42">
              <w:rPr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173D91DF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2</w:t>
            </w:r>
            <w:r w:rsidRPr="00F51E42">
              <w:rPr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3011E890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3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A1399E7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041899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1306BB7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9A125EA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388B6D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49B388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0794791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7BB5360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87A7193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</w:tr>
      <w:tr w:rsidR="00114293" w:rsidRPr="00F51E42" w14:paraId="6FE57D26" w14:textId="77777777" w:rsidTr="0020150F">
        <w:tc>
          <w:tcPr>
            <w:tcW w:w="0" w:type="auto"/>
          </w:tcPr>
          <w:p w14:paraId="42F67855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731BB1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EF9FB5D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72D031D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50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44DD51B1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44</w:t>
            </w:r>
            <w:r w:rsidRPr="00F51E42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7993CB30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20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5E6F31D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05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80970FB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D403809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3B265A5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DF24382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214A087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C5F2DC4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A6B800F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91CA0B4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A4E10C1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</w:tr>
      <w:tr w:rsidR="00114293" w:rsidRPr="00F51E42" w14:paraId="22B8AC4E" w14:textId="77777777" w:rsidTr="0020150F">
        <w:tc>
          <w:tcPr>
            <w:tcW w:w="0" w:type="auto"/>
          </w:tcPr>
          <w:p w14:paraId="2D7D1279" w14:textId="3D43EA71" w:rsidR="00114293" w:rsidRPr="00F51E42" w:rsidRDefault="00114293" w:rsidP="0094431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riglycerides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323A7E4E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90C41B8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41D8FB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3.4</w:t>
            </w:r>
          </w:p>
        </w:tc>
        <w:tc>
          <w:tcPr>
            <w:tcW w:w="0" w:type="auto"/>
          </w:tcPr>
          <w:p w14:paraId="172DE450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3.1</w:t>
            </w:r>
          </w:p>
        </w:tc>
        <w:tc>
          <w:tcPr>
            <w:tcW w:w="0" w:type="auto"/>
          </w:tcPr>
          <w:p w14:paraId="569C7D5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1.8</w:t>
            </w:r>
          </w:p>
        </w:tc>
        <w:tc>
          <w:tcPr>
            <w:tcW w:w="0" w:type="auto"/>
          </w:tcPr>
          <w:p w14:paraId="4C81803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2.1</w:t>
            </w:r>
          </w:p>
        </w:tc>
        <w:tc>
          <w:tcPr>
            <w:tcW w:w="0" w:type="auto"/>
          </w:tcPr>
          <w:p w14:paraId="1F20C9B9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.19</w:t>
            </w:r>
          </w:p>
        </w:tc>
        <w:tc>
          <w:tcPr>
            <w:tcW w:w="0" w:type="auto"/>
          </w:tcPr>
          <w:p w14:paraId="47E78ED4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9.8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95F45F1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3.3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70AE9BE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4.4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8B60AE4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2.9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ACCCA2E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</w:tcPr>
          <w:p w14:paraId="1D754292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2.7</w:t>
            </w:r>
          </w:p>
        </w:tc>
        <w:tc>
          <w:tcPr>
            <w:tcW w:w="0" w:type="auto"/>
          </w:tcPr>
          <w:p w14:paraId="36879842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2.5</w:t>
            </w:r>
          </w:p>
        </w:tc>
        <w:tc>
          <w:tcPr>
            <w:tcW w:w="0" w:type="auto"/>
          </w:tcPr>
          <w:p w14:paraId="0AE8DED1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84</w:t>
            </w:r>
          </w:p>
        </w:tc>
      </w:tr>
      <w:tr w:rsidR="00114293" w:rsidRPr="00F51E42" w14:paraId="29D8AEFC" w14:textId="77777777" w:rsidTr="0020150F">
        <w:tc>
          <w:tcPr>
            <w:tcW w:w="0" w:type="auto"/>
          </w:tcPr>
          <w:p w14:paraId="21B6DE8A" w14:textId="7185D394" w:rsidR="00114293" w:rsidRPr="00F51E42" w:rsidRDefault="00114293" w:rsidP="0094431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Glucose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7F84226E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B29CF0C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5DF8C737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6.1</w:t>
            </w:r>
          </w:p>
        </w:tc>
        <w:tc>
          <w:tcPr>
            <w:tcW w:w="0" w:type="auto"/>
          </w:tcPr>
          <w:p w14:paraId="2BFF6A3D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7.8</w:t>
            </w:r>
          </w:p>
        </w:tc>
        <w:tc>
          <w:tcPr>
            <w:tcW w:w="0" w:type="auto"/>
          </w:tcPr>
          <w:p w14:paraId="009B7729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4.9</w:t>
            </w:r>
          </w:p>
        </w:tc>
        <w:tc>
          <w:tcPr>
            <w:tcW w:w="0" w:type="auto"/>
          </w:tcPr>
          <w:p w14:paraId="673720EE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5.0</w:t>
            </w:r>
          </w:p>
        </w:tc>
        <w:tc>
          <w:tcPr>
            <w:tcW w:w="0" w:type="auto"/>
          </w:tcPr>
          <w:p w14:paraId="48F73DC7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14:paraId="5009CF23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3.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35C555F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6.9</w:t>
            </w:r>
            <w:r w:rsidRPr="00F51E42">
              <w:rPr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2843E751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8.0</w:t>
            </w:r>
            <w:r w:rsidRPr="00F51E42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00DE50B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5.5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018AFF0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5</w:t>
            </w:r>
          </w:p>
        </w:tc>
        <w:tc>
          <w:tcPr>
            <w:tcW w:w="0" w:type="auto"/>
          </w:tcPr>
          <w:p w14:paraId="0E2254F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6.6</w:t>
            </w:r>
          </w:p>
        </w:tc>
        <w:tc>
          <w:tcPr>
            <w:tcW w:w="0" w:type="auto"/>
          </w:tcPr>
          <w:p w14:paraId="56226C35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55.3</w:t>
            </w:r>
          </w:p>
        </w:tc>
        <w:tc>
          <w:tcPr>
            <w:tcW w:w="0" w:type="auto"/>
          </w:tcPr>
          <w:p w14:paraId="019E1D5A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9</w:t>
            </w:r>
          </w:p>
        </w:tc>
      </w:tr>
      <w:tr w:rsidR="00114293" w:rsidRPr="00F51E42" w14:paraId="3E21C5DA" w14:textId="77777777" w:rsidTr="0020150F">
        <w:tc>
          <w:tcPr>
            <w:tcW w:w="0" w:type="auto"/>
          </w:tcPr>
          <w:p w14:paraId="78BDB03E" w14:textId="3612CF80" w:rsidR="00114293" w:rsidRPr="00F51E42" w:rsidRDefault="00114293" w:rsidP="00944318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Lactate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g/</w:t>
            </w:r>
            <w:proofErr w:type="spellStart"/>
            <w:r w:rsidRPr="00F51E42">
              <w:rPr>
                <w:sz w:val="20"/>
                <w:szCs w:val="20"/>
              </w:rPr>
              <w:t>d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>L</w:t>
            </w:r>
            <w:proofErr w:type="spellEnd"/>
          </w:p>
        </w:tc>
        <w:tc>
          <w:tcPr>
            <w:tcW w:w="0" w:type="auto"/>
          </w:tcPr>
          <w:p w14:paraId="201F36CB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885DA24" w14:textId="77777777" w:rsidR="00114293" w:rsidRPr="00F51E42" w:rsidRDefault="00114293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20E9375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79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43BDD6D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80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7AA640E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00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ECD5589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14</w:t>
            </w:r>
            <w:r w:rsidRPr="00F51E42">
              <w:rPr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6574AB4" w14:textId="4A401232" w:rsidR="00114293" w:rsidRPr="00F51E42" w:rsidRDefault="00114293" w:rsidP="0084461B">
            <w:pPr>
              <w:rPr>
                <w:sz w:val="20"/>
                <w:szCs w:val="20"/>
                <w:lang w:eastAsia="zh-CN"/>
              </w:rPr>
            </w:pPr>
            <w:r w:rsidRPr="008420B8">
              <w:rPr>
                <w:sz w:val="20"/>
                <w:szCs w:val="20"/>
              </w:rPr>
              <w:t>0.24</w:t>
            </w:r>
            <w:r w:rsidR="00376F72" w:rsidRPr="008420B8">
              <w:rPr>
                <w:rFonts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14:paraId="5DD99E60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01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09DB18E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18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CB13E8C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86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6B94FE8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68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E3B74C9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72</w:t>
            </w:r>
          </w:p>
        </w:tc>
        <w:tc>
          <w:tcPr>
            <w:tcW w:w="0" w:type="auto"/>
          </w:tcPr>
          <w:p w14:paraId="09FC2674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4.92</w:t>
            </w:r>
            <w:r w:rsidRPr="00F51E42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5BE50B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3.94</w:t>
            </w:r>
            <w:r w:rsidRPr="00F51E42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56E939D" w14:textId="77777777" w:rsidR="00114293" w:rsidRPr="00F51E42" w:rsidRDefault="00114293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70</w:t>
            </w:r>
          </w:p>
        </w:tc>
      </w:tr>
      <w:tr w:rsidR="00114293" w:rsidRPr="00F51E42" w14:paraId="4A9D133A" w14:textId="77777777" w:rsidTr="0020150F">
        <w:tc>
          <w:tcPr>
            <w:tcW w:w="0" w:type="auto"/>
            <w:gridSpan w:val="16"/>
            <w:tcBorders>
              <w:top w:val="single" w:sz="4" w:space="0" w:color="auto"/>
            </w:tcBorders>
          </w:tcPr>
          <w:p w14:paraId="4AC9A473" w14:textId="0AAF2936" w:rsidR="00114293" w:rsidRPr="00F51E42" w:rsidRDefault="00114293" w:rsidP="00114293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1</w:t>
            </w:r>
            <w:r w:rsidRPr="00F51E42">
              <w:rPr>
                <w:sz w:val="20"/>
                <w:szCs w:val="20"/>
              </w:rPr>
              <w:t>Diets were 4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5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>, 60</w:t>
            </w:r>
            <w:r w:rsidR="004A2115" w:rsidRPr="00F51E42">
              <w:rPr>
                <w:sz w:val="20"/>
                <w:szCs w:val="20"/>
              </w:rPr>
              <w:t>%</w:t>
            </w:r>
            <w:r w:rsidRPr="00F51E42">
              <w:rPr>
                <w:sz w:val="20"/>
                <w:szCs w:val="20"/>
              </w:rPr>
              <w:t xml:space="preserve">, and 70% forage (40F, 50F, 60F, and 70F, respectively), with forage in 60F and 70F diet being grass hay (primarily </w:t>
            </w:r>
            <w:proofErr w:type="spellStart"/>
            <w:r w:rsidRPr="00F51E42">
              <w:rPr>
                <w:sz w:val="20"/>
                <w:szCs w:val="20"/>
              </w:rPr>
              <w:t>orchardgrass</w:t>
            </w:r>
            <w:proofErr w:type="spellEnd"/>
            <w:r w:rsidRPr="00F51E42">
              <w:rPr>
                <w:sz w:val="20"/>
                <w:szCs w:val="20"/>
              </w:rPr>
              <w:t>) and that in 40F and 50F cottonseed hulls, dehydrated alfalfa pellets, and wheat hay.</w:t>
            </w:r>
          </w:p>
          <w:p w14:paraId="34B6B83A" w14:textId="529245A4" w:rsidR="00114293" w:rsidRPr="00F51E42" w:rsidRDefault="00114293" w:rsidP="00114293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2</w:t>
            </w:r>
            <w:r w:rsidRPr="00F51E42">
              <w:rPr>
                <w:sz w:val="20"/>
                <w:szCs w:val="20"/>
              </w:rPr>
              <w:t>Periods were 28 d in length and samples were collected at 3</w:t>
            </w:r>
            <w:r w:rsidR="00944318">
              <w:rPr>
                <w:rFonts w:hint="eastAsia"/>
                <w:sz w:val="20"/>
                <w:szCs w:val="20"/>
                <w:lang w:eastAsia="zh-CN"/>
              </w:rPr>
              <w:t xml:space="preserve"> to </w:t>
            </w:r>
            <w:r w:rsidRPr="00F51E42">
              <w:rPr>
                <w:sz w:val="20"/>
                <w:szCs w:val="20"/>
              </w:rPr>
              <w:t>4 h after feeding in the morning.</w:t>
            </w:r>
          </w:p>
          <w:p w14:paraId="60C66ADA" w14:textId="50868B4E" w:rsidR="00114293" w:rsidRPr="00F51E42" w:rsidRDefault="00114293" w:rsidP="00114293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  <w:vertAlign w:val="superscript"/>
              </w:rPr>
              <w:t>3</w:t>
            </w:r>
            <w:r w:rsidR="005C5475" w:rsidRPr="005C5475">
              <w:rPr>
                <w:sz w:val="20"/>
                <w:szCs w:val="20"/>
              </w:rPr>
              <w:t>Parities were first vs. multiple lactations (1 and 2, respectively).</w:t>
            </w:r>
          </w:p>
          <w:p w14:paraId="36FE089C" w14:textId="549B0A4C" w:rsidR="00114293" w:rsidRPr="00F51E42" w:rsidRDefault="00114293" w:rsidP="00E55499">
            <w:pPr>
              <w:rPr>
                <w:sz w:val="20"/>
                <w:szCs w:val="20"/>
              </w:rPr>
            </w:pPr>
            <w:proofErr w:type="gramStart"/>
            <w:r w:rsidRPr="00F51E42">
              <w:rPr>
                <w:sz w:val="20"/>
                <w:szCs w:val="20"/>
                <w:vertAlign w:val="superscript"/>
              </w:rPr>
              <w:t>a</w:t>
            </w:r>
            <w:r w:rsidR="00E55499">
              <w:rPr>
                <w:sz w:val="20"/>
                <w:szCs w:val="20"/>
                <w:vertAlign w:val="superscript"/>
              </w:rPr>
              <w:t>–</w:t>
            </w:r>
            <w:proofErr w:type="spellStart"/>
            <w:r w:rsidRPr="00F51E42">
              <w:rPr>
                <w:sz w:val="20"/>
                <w:szCs w:val="20"/>
                <w:vertAlign w:val="superscript"/>
              </w:rPr>
              <w:t>e</w:t>
            </w:r>
            <w:r w:rsidRPr="00F51E42">
              <w:rPr>
                <w:sz w:val="20"/>
                <w:szCs w:val="20"/>
              </w:rPr>
              <w:t>Means</w:t>
            </w:r>
            <w:proofErr w:type="spellEnd"/>
            <w:proofErr w:type="gramEnd"/>
            <w:r w:rsidRPr="00F51E42">
              <w:rPr>
                <w:sz w:val="20"/>
                <w:szCs w:val="20"/>
              </w:rPr>
              <w:t xml:space="preserve"> within grouping without a common superscript letter differ (</w:t>
            </w:r>
            <w:r w:rsidRPr="009934EF">
              <w:rPr>
                <w:i/>
                <w:sz w:val="20"/>
                <w:szCs w:val="20"/>
              </w:rPr>
              <w:t>P</w:t>
            </w:r>
            <w:r w:rsidRPr="00F51E42">
              <w:rPr>
                <w:sz w:val="20"/>
                <w:szCs w:val="20"/>
              </w:rPr>
              <w:t xml:space="preserve"> &lt; 0.05).</w:t>
            </w:r>
          </w:p>
        </w:tc>
      </w:tr>
    </w:tbl>
    <w:p w14:paraId="53A2BE61" w14:textId="256E6735" w:rsidR="00676B1D" w:rsidRPr="00F51E42" w:rsidRDefault="00676B1D"/>
    <w:p w14:paraId="177A192C" w14:textId="42247A50" w:rsidR="00676B1D" w:rsidRPr="00F51E42" w:rsidRDefault="00676B1D"/>
    <w:p w14:paraId="07C0D761" w14:textId="77777777" w:rsidR="006067CD" w:rsidRPr="00F51E42" w:rsidRDefault="006067CD">
      <w:pPr>
        <w:sectPr w:rsidR="006067CD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2"/>
        <w:gridCol w:w="1357"/>
        <w:gridCol w:w="1150"/>
        <w:gridCol w:w="1650"/>
        <w:gridCol w:w="1357"/>
        <w:gridCol w:w="1650"/>
        <w:gridCol w:w="1662"/>
        <w:gridCol w:w="2218"/>
      </w:tblGrid>
      <w:tr w:rsidR="006067CD" w:rsidRPr="00F51E42" w14:paraId="05222C07" w14:textId="77777777" w:rsidTr="009D6342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0DB1F5CA" w14:textId="77B661C8" w:rsidR="00C628B0" w:rsidRPr="00F51E42" w:rsidRDefault="00C628B0" w:rsidP="00C628B0">
            <w:pPr>
              <w:rPr>
                <w:b/>
                <w:bCs/>
                <w:szCs w:val="24"/>
              </w:rPr>
            </w:pPr>
            <w:r w:rsidRPr="00F51E42">
              <w:rPr>
                <w:b/>
                <w:bCs/>
                <w:szCs w:val="24"/>
              </w:rPr>
              <w:lastRenderedPageBreak/>
              <w:t>Table S1</w:t>
            </w:r>
            <w:r w:rsidR="008E657F" w:rsidRPr="00F51E42">
              <w:rPr>
                <w:b/>
                <w:bCs/>
                <w:szCs w:val="24"/>
              </w:rPr>
              <w:t>1</w:t>
            </w:r>
          </w:p>
          <w:p w14:paraId="7CE55606" w14:textId="140E845B" w:rsidR="006067CD" w:rsidRPr="00F51E42" w:rsidRDefault="006067CD" w:rsidP="007450CD">
            <w:pPr>
              <w:rPr>
                <w:szCs w:val="24"/>
                <w:lang w:eastAsia="zh-CN"/>
              </w:rPr>
            </w:pPr>
            <w:r w:rsidRPr="00557EFE">
              <w:rPr>
                <w:i/>
                <w:iCs/>
                <w:szCs w:val="24"/>
              </w:rPr>
              <w:t>P</w:t>
            </w:r>
            <w:r w:rsidR="00557EFE">
              <w:rPr>
                <w:szCs w:val="24"/>
              </w:rPr>
              <w:t>-</w:t>
            </w:r>
            <w:r w:rsidRPr="00F51E42">
              <w:rPr>
                <w:szCs w:val="24"/>
              </w:rPr>
              <w:t>values for effects of dietary treatment, parity, and period on body condition score, linear measures, and body mass indexes</w:t>
            </w:r>
            <w:r w:rsidR="00BA1B7F">
              <w:rPr>
                <w:rFonts w:hint="eastAsia"/>
                <w:szCs w:val="24"/>
                <w:lang w:eastAsia="zh-CN"/>
              </w:rPr>
              <w:t>.</w:t>
            </w:r>
          </w:p>
        </w:tc>
      </w:tr>
      <w:tr w:rsidR="006067CD" w:rsidRPr="00F51E42" w14:paraId="6FB8E016" w14:textId="77777777" w:rsidTr="009D6342">
        <w:tc>
          <w:tcPr>
            <w:tcW w:w="0" w:type="auto"/>
            <w:tcBorders>
              <w:top w:val="single" w:sz="4" w:space="0" w:color="auto"/>
            </w:tcBorders>
          </w:tcPr>
          <w:p w14:paraId="0AFFC829" w14:textId="6F5C7968" w:rsidR="006067CD" w:rsidRPr="00F51E42" w:rsidRDefault="00BA1B7F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Item</w:t>
            </w:r>
            <w:r>
              <w:rPr>
                <w:rFonts w:hint="eastAsia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1AE888A" w14:textId="5AE6F314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Source of variation</w:t>
            </w:r>
            <w:r w:rsidR="00BA1B7F">
              <w:rPr>
                <w:rFonts w:hint="eastAsia"/>
                <w:szCs w:val="24"/>
                <w:vertAlign w:val="superscript"/>
                <w:lang w:eastAsia="zh-CN"/>
              </w:rPr>
              <w:t>2</w:t>
            </w:r>
          </w:p>
        </w:tc>
      </w:tr>
      <w:tr w:rsidR="00F01424" w:rsidRPr="00F51E42" w14:paraId="2CE6D69E" w14:textId="77777777" w:rsidTr="009D6342">
        <w:tc>
          <w:tcPr>
            <w:tcW w:w="0" w:type="auto"/>
            <w:tcBorders>
              <w:bottom w:val="single" w:sz="4" w:space="0" w:color="auto"/>
            </w:tcBorders>
          </w:tcPr>
          <w:p w14:paraId="2279908C" w14:textId="79EF4484" w:rsidR="006067CD" w:rsidRPr="00F51E42" w:rsidRDefault="006067CD" w:rsidP="0084461B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B1BB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52C838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D7E189" w14:textId="6B2485F8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F432C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4C558F" w14:textId="73346B42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7B05F3" w14:textId="3D03C008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01232" w14:textId="72A94273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</w:tr>
      <w:tr w:rsidR="00F01424" w:rsidRPr="00F51E42" w14:paraId="5CF5B645" w14:textId="77777777" w:rsidTr="009D6342">
        <w:tc>
          <w:tcPr>
            <w:tcW w:w="0" w:type="auto"/>
            <w:tcBorders>
              <w:top w:val="single" w:sz="4" w:space="0" w:color="auto"/>
            </w:tcBorders>
          </w:tcPr>
          <w:p w14:paraId="2EC425B2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BC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E6DD47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C3CECC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E1586E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0A323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35B2BC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3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16C411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6C9DFD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78</w:t>
            </w:r>
          </w:p>
        </w:tc>
      </w:tr>
      <w:tr w:rsidR="00F01424" w:rsidRPr="00F51E42" w14:paraId="1DD42840" w14:textId="77777777" w:rsidTr="009D6342">
        <w:tc>
          <w:tcPr>
            <w:tcW w:w="0" w:type="auto"/>
          </w:tcPr>
          <w:p w14:paraId="595E5A38" w14:textId="25AAF152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Hook</w:t>
            </w:r>
            <w:r w:rsidR="004D3F9E">
              <w:rPr>
                <w:rFonts w:hint="eastAsia"/>
                <w:szCs w:val="24"/>
                <w:lang w:eastAsia="zh-CN"/>
              </w:rPr>
              <w:t>, cm</w:t>
            </w:r>
          </w:p>
        </w:tc>
        <w:tc>
          <w:tcPr>
            <w:tcW w:w="0" w:type="auto"/>
          </w:tcPr>
          <w:p w14:paraId="13B7F86E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46</w:t>
            </w:r>
          </w:p>
        </w:tc>
        <w:tc>
          <w:tcPr>
            <w:tcW w:w="0" w:type="auto"/>
          </w:tcPr>
          <w:p w14:paraId="13C23E86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60</w:t>
            </w:r>
          </w:p>
        </w:tc>
        <w:tc>
          <w:tcPr>
            <w:tcW w:w="0" w:type="auto"/>
          </w:tcPr>
          <w:p w14:paraId="1DE554C0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26</w:t>
            </w:r>
          </w:p>
        </w:tc>
        <w:tc>
          <w:tcPr>
            <w:tcW w:w="0" w:type="auto"/>
          </w:tcPr>
          <w:p w14:paraId="01F11AD4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83</w:t>
            </w:r>
          </w:p>
        </w:tc>
        <w:tc>
          <w:tcPr>
            <w:tcW w:w="0" w:type="auto"/>
          </w:tcPr>
          <w:p w14:paraId="199ED8A9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57</w:t>
            </w:r>
          </w:p>
        </w:tc>
        <w:tc>
          <w:tcPr>
            <w:tcW w:w="0" w:type="auto"/>
          </w:tcPr>
          <w:p w14:paraId="7DEA9439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22</w:t>
            </w:r>
          </w:p>
        </w:tc>
        <w:tc>
          <w:tcPr>
            <w:tcW w:w="0" w:type="auto"/>
          </w:tcPr>
          <w:p w14:paraId="2B4554D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88</w:t>
            </w:r>
          </w:p>
        </w:tc>
      </w:tr>
      <w:tr w:rsidR="00F01424" w:rsidRPr="00F51E42" w14:paraId="6965A06D" w14:textId="77777777" w:rsidTr="009D6342">
        <w:tc>
          <w:tcPr>
            <w:tcW w:w="0" w:type="auto"/>
          </w:tcPr>
          <w:p w14:paraId="6F18F3EB" w14:textId="0AA43E1B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Pin</w:t>
            </w:r>
            <w:r w:rsidR="004D3F9E">
              <w:rPr>
                <w:rFonts w:hint="eastAsia"/>
                <w:szCs w:val="24"/>
                <w:lang w:eastAsia="zh-CN"/>
              </w:rPr>
              <w:t>, cm</w:t>
            </w:r>
          </w:p>
        </w:tc>
        <w:tc>
          <w:tcPr>
            <w:tcW w:w="0" w:type="auto"/>
          </w:tcPr>
          <w:p w14:paraId="2B5261F4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84</w:t>
            </w:r>
          </w:p>
        </w:tc>
        <w:tc>
          <w:tcPr>
            <w:tcW w:w="0" w:type="auto"/>
          </w:tcPr>
          <w:p w14:paraId="1284908E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57</w:t>
            </w:r>
          </w:p>
        </w:tc>
        <w:tc>
          <w:tcPr>
            <w:tcW w:w="0" w:type="auto"/>
          </w:tcPr>
          <w:p w14:paraId="02AA52EF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99</w:t>
            </w:r>
          </w:p>
        </w:tc>
        <w:tc>
          <w:tcPr>
            <w:tcW w:w="0" w:type="auto"/>
          </w:tcPr>
          <w:p w14:paraId="5B3C48E7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32C5BAF6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17</w:t>
            </w:r>
          </w:p>
        </w:tc>
        <w:tc>
          <w:tcPr>
            <w:tcW w:w="0" w:type="auto"/>
          </w:tcPr>
          <w:p w14:paraId="66A22F34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69</w:t>
            </w:r>
          </w:p>
        </w:tc>
        <w:tc>
          <w:tcPr>
            <w:tcW w:w="0" w:type="auto"/>
          </w:tcPr>
          <w:p w14:paraId="76F9D4CC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86</w:t>
            </w:r>
          </w:p>
        </w:tc>
      </w:tr>
      <w:tr w:rsidR="00F01424" w:rsidRPr="00F51E42" w14:paraId="47C39AA7" w14:textId="77777777" w:rsidTr="009D6342">
        <w:tc>
          <w:tcPr>
            <w:tcW w:w="0" w:type="auto"/>
          </w:tcPr>
          <w:p w14:paraId="7AC85B6C" w14:textId="771595BF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Heart</w:t>
            </w:r>
            <w:r w:rsidR="000F5F9E">
              <w:rPr>
                <w:rFonts w:hint="eastAsia"/>
                <w:szCs w:val="24"/>
                <w:lang w:eastAsia="zh-CN"/>
              </w:rPr>
              <w:t xml:space="preserve"> girth</w:t>
            </w:r>
            <w:r w:rsidR="004D3F9E">
              <w:rPr>
                <w:rFonts w:hint="eastAsia"/>
                <w:szCs w:val="24"/>
                <w:lang w:eastAsia="zh-CN"/>
              </w:rPr>
              <w:t>, cm</w:t>
            </w:r>
          </w:p>
        </w:tc>
        <w:tc>
          <w:tcPr>
            <w:tcW w:w="0" w:type="auto"/>
          </w:tcPr>
          <w:p w14:paraId="736838A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0</w:t>
            </w:r>
          </w:p>
        </w:tc>
        <w:tc>
          <w:tcPr>
            <w:tcW w:w="0" w:type="auto"/>
          </w:tcPr>
          <w:p w14:paraId="0052CA79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3</w:t>
            </w:r>
          </w:p>
        </w:tc>
        <w:tc>
          <w:tcPr>
            <w:tcW w:w="0" w:type="auto"/>
          </w:tcPr>
          <w:p w14:paraId="032E290D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62</w:t>
            </w:r>
          </w:p>
        </w:tc>
        <w:tc>
          <w:tcPr>
            <w:tcW w:w="0" w:type="auto"/>
          </w:tcPr>
          <w:p w14:paraId="1CE987D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9</w:t>
            </w:r>
          </w:p>
        </w:tc>
        <w:tc>
          <w:tcPr>
            <w:tcW w:w="0" w:type="auto"/>
          </w:tcPr>
          <w:p w14:paraId="460CA96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73</w:t>
            </w:r>
          </w:p>
        </w:tc>
        <w:tc>
          <w:tcPr>
            <w:tcW w:w="0" w:type="auto"/>
          </w:tcPr>
          <w:p w14:paraId="6ECB5607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62</w:t>
            </w:r>
          </w:p>
        </w:tc>
        <w:tc>
          <w:tcPr>
            <w:tcW w:w="0" w:type="auto"/>
          </w:tcPr>
          <w:p w14:paraId="09B033E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87</w:t>
            </w:r>
          </w:p>
        </w:tc>
      </w:tr>
      <w:tr w:rsidR="00F01424" w:rsidRPr="00F51E42" w14:paraId="2AD7CE55" w14:textId="77777777" w:rsidTr="009D6342">
        <w:tc>
          <w:tcPr>
            <w:tcW w:w="0" w:type="auto"/>
          </w:tcPr>
          <w:p w14:paraId="3610D6EE" w14:textId="2188902C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Wither</w:t>
            </w:r>
            <w:r w:rsidR="004D3F9E">
              <w:rPr>
                <w:rFonts w:hint="eastAsia"/>
                <w:szCs w:val="24"/>
                <w:lang w:eastAsia="zh-CN"/>
              </w:rPr>
              <w:t>, cm</w:t>
            </w:r>
          </w:p>
        </w:tc>
        <w:tc>
          <w:tcPr>
            <w:tcW w:w="0" w:type="auto"/>
          </w:tcPr>
          <w:p w14:paraId="3F122F4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76</w:t>
            </w:r>
          </w:p>
        </w:tc>
        <w:tc>
          <w:tcPr>
            <w:tcW w:w="0" w:type="auto"/>
          </w:tcPr>
          <w:p w14:paraId="37AC367E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2</w:t>
            </w:r>
          </w:p>
        </w:tc>
        <w:tc>
          <w:tcPr>
            <w:tcW w:w="0" w:type="auto"/>
          </w:tcPr>
          <w:p w14:paraId="64B3641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74</w:t>
            </w:r>
          </w:p>
        </w:tc>
        <w:tc>
          <w:tcPr>
            <w:tcW w:w="0" w:type="auto"/>
          </w:tcPr>
          <w:p w14:paraId="51141B9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B73BAD7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17</w:t>
            </w:r>
          </w:p>
        </w:tc>
        <w:tc>
          <w:tcPr>
            <w:tcW w:w="0" w:type="auto"/>
          </w:tcPr>
          <w:p w14:paraId="71D3800D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29</w:t>
            </w:r>
          </w:p>
        </w:tc>
        <w:tc>
          <w:tcPr>
            <w:tcW w:w="0" w:type="auto"/>
          </w:tcPr>
          <w:p w14:paraId="59E46A88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41</w:t>
            </w:r>
          </w:p>
        </w:tc>
      </w:tr>
      <w:tr w:rsidR="00F01424" w:rsidRPr="00F51E42" w14:paraId="4022E13D" w14:textId="77777777" w:rsidTr="009D6342">
        <w:tc>
          <w:tcPr>
            <w:tcW w:w="0" w:type="auto"/>
          </w:tcPr>
          <w:p w14:paraId="34134E13" w14:textId="488F43A8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Rump</w:t>
            </w:r>
            <w:r w:rsidR="004D3F9E">
              <w:rPr>
                <w:rFonts w:hint="eastAsia"/>
                <w:szCs w:val="24"/>
                <w:lang w:eastAsia="zh-CN"/>
              </w:rPr>
              <w:t>, cm</w:t>
            </w:r>
          </w:p>
        </w:tc>
        <w:tc>
          <w:tcPr>
            <w:tcW w:w="0" w:type="auto"/>
          </w:tcPr>
          <w:p w14:paraId="63A6F568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64</w:t>
            </w:r>
          </w:p>
        </w:tc>
        <w:tc>
          <w:tcPr>
            <w:tcW w:w="0" w:type="auto"/>
          </w:tcPr>
          <w:p w14:paraId="17219410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31</w:t>
            </w:r>
          </w:p>
        </w:tc>
        <w:tc>
          <w:tcPr>
            <w:tcW w:w="0" w:type="auto"/>
          </w:tcPr>
          <w:p w14:paraId="7E39F842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66</w:t>
            </w:r>
          </w:p>
        </w:tc>
        <w:tc>
          <w:tcPr>
            <w:tcW w:w="0" w:type="auto"/>
          </w:tcPr>
          <w:p w14:paraId="10F60300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8DDD6C4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86</w:t>
            </w:r>
          </w:p>
        </w:tc>
        <w:tc>
          <w:tcPr>
            <w:tcW w:w="0" w:type="auto"/>
          </w:tcPr>
          <w:p w14:paraId="0184E6C9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94</w:t>
            </w:r>
          </w:p>
        </w:tc>
        <w:tc>
          <w:tcPr>
            <w:tcW w:w="0" w:type="auto"/>
          </w:tcPr>
          <w:p w14:paraId="62966EBB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32</w:t>
            </w:r>
          </w:p>
        </w:tc>
      </w:tr>
      <w:tr w:rsidR="00F01424" w:rsidRPr="00F51E42" w14:paraId="59D63312" w14:textId="77777777" w:rsidTr="009D6342">
        <w:tc>
          <w:tcPr>
            <w:tcW w:w="0" w:type="auto"/>
          </w:tcPr>
          <w:p w14:paraId="562FCD9D" w14:textId="3CBB2143" w:rsidR="006067CD" w:rsidRPr="00F51E42" w:rsidRDefault="006067CD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BMI-</w:t>
            </w:r>
            <w:r w:rsidR="00F01424" w:rsidRPr="00F51E42">
              <w:rPr>
                <w:szCs w:val="24"/>
              </w:rPr>
              <w:t>WH</w:t>
            </w:r>
            <w:r w:rsidR="00BA1B7F">
              <w:rPr>
                <w:rFonts w:hint="eastAsia"/>
                <w:szCs w:val="24"/>
                <w:lang w:eastAsia="zh-CN"/>
              </w:rPr>
              <w:t xml:space="preserve">, </w:t>
            </w:r>
            <w:r w:rsidR="00BA1B7F" w:rsidRPr="00F51E42">
              <w:rPr>
                <w:color w:val="000000" w:themeColor="text1"/>
                <w:szCs w:val="24"/>
              </w:rPr>
              <w:t>g/cm</w:t>
            </w:r>
            <w:r w:rsidR="00BA1B7F" w:rsidRPr="00F51E42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02EFF141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3</w:t>
            </w:r>
          </w:p>
        </w:tc>
        <w:tc>
          <w:tcPr>
            <w:tcW w:w="0" w:type="auto"/>
          </w:tcPr>
          <w:p w14:paraId="4A070FB2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09</w:t>
            </w:r>
          </w:p>
        </w:tc>
        <w:tc>
          <w:tcPr>
            <w:tcW w:w="0" w:type="auto"/>
          </w:tcPr>
          <w:p w14:paraId="0BF20BA4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55</w:t>
            </w:r>
          </w:p>
        </w:tc>
        <w:tc>
          <w:tcPr>
            <w:tcW w:w="0" w:type="auto"/>
          </w:tcPr>
          <w:p w14:paraId="5FB5533D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A4741FF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69</w:t>
            </w:r>
          </w:p>
        </w:tc>
        <w:tc>
          <w:tcPr>
            <w:tcW w:w="0" w:type="auto"/>
          </w:tcPr>
          <w:p w14:paraId="2ABBB0A0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5</w:t>
            </w:r>
          </w:p>
        </w:tc>
        <w:tc>
          <w:tcPr>
            <w:tcW w:w="0" w:type="auto"/>
          </w:tcPr>
          <w:p w14:paraId="7D73AD8F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74</w:t>
            </w:r>
          </w:p>
        </w:tc>
      </w:tr>
      <w:tr w:rsidR="00F01424" w:rsidRPr="00F51E42" w14:paraId="3E380B41" w14:textId="77777777" w:rsidTr="009D6342">
        <w:tc>
          <w:tcPr>
            <w:tcW w:w="0" w:type="auto"/>
          </w:tcPr>
          <w:p w14:paraId="09721794" w14:textId="1956737B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BMI-</w:t>
            </w:r>
            <w:r w:rsidR="00F01424" w:rsidRPr="00F51E42">
              <w:rPr>
                <w:szCs w:val="24"/>
              </w:rPr>
              <w:t>WP</w:t>
            </w:r>
            <w:r w:rsidR="00BA1B7F">
              <w:rPr>
                <w:rFonts w:hint="eastAsia"/>
                <w:szCs w:val="24"/>
                <w:lang w:eastAsia="zh-CN"/>
              </w:rPr>
              <w:t xml:space="preserve">, </w:t>
            </w:r>
            <w:r w:rsidR="00BA1B7F" w:rsidRPr="00F51E42">
              <w:rPr>
                <w:color w:val="000000" w:themeColor="text1"/>
                <w:szCs w:val="24"/>
              </w:rPr>
              <w:t>g/cm</w:t>
            </w:r>
            <w:r w:rsidR="00BA1B7F" w:rsidRPr="00F51E42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8FF3AA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12</w:t>
            </w:r>
          </w:p>
        </w:tc>
        <w:tc>
          <w:tcPr>
            <w:tcW w:w="0" w:type="auto"/>
          </w:tcPr>
          <w:p w14:paraId="727A8AE9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7</w:t>
            </w:r>
          </w:p>
        </w:tc>
        <w:tc>
          <w:tcPr>
            <w:tcW w:w="0" w:type="auto"/>
          </w:tcPr>
          <w:p w14:paraId="622FEFEC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81</w:t>
            </w:r>
          </w:p>
        </w:tc>
        <w:tc>
          <w:tcPr>
            <w:tcW w:w="0" w:type="auto"/>
          </w:tcPr>
          <w:p w14:paraId="6414247F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73C90E53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37</w:t>
            </w:r>
          </w:p>
        </w:tc>
        <w:tc>
          <w:tcPr>
            <w:tcW w:w="0" w:type="auto"/>
          </w:tcPr>
          <w:p w14:paraId="03377F77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49</w:t>
            </w:r>
          </w:p>
        </w:tc>
        <w:tc>
          <w:tcPr>
            <w:tcW w:w="0" w:type="auto"/>
          </w:tcPr>
          <w:p w14:paraId="0321AEB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07</w:t>
            </w:r>
          </w:p>
        </w:tc>
      </w:tr>
      <w:tr w:rsidR="00F01424" w:rsidRPr="00F51E42" w14:paraId="485AA49D" w14:textId="77777777" w:rsidTr="009D6342">
        <w:tc>
          <w:tcPr>
            <w:tcW w:w="0" w:type="auto"/>
          </w:tcPr>
          <w:p w14:paraId="0714A19E" w14:textId="053F67DB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BMI-</w:t>
            </w:r>
            <w:r w:rsidR="00F01424" w:rsidRPr="00F51E42">
              <w:rPr>
                <w:szCs w:val="24"/>
              </w:rPr>
              <w:t>GH</w:t>
            </w:r>
            <w:r w:rsidR="00BA1B7F">
              <w:rPr>
                <w:rFonts w:hint="eastAsia"/>
                <w:szCs w:val="24"/>
                <w:lang w:eastAsia="zh-CN"/>
              </w:rPr>
              <w:t xml:space="preserve">, </w:t>
            </w:r>
            <w:r w:rsidR="00BA1B7F" w:rsidRPr="00F51E42">
              <w:rPr>
                <w:color w:val="000000" w:themeColor="text1"/>
                <w:szCs w:val="24"/>
              </w:rPr>
              <w:t>g/cm</w:t>
            </w:r>
            <w:r w:rsidR="00BA1B7F" w:rsidRPr="00F51E42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D88D08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5</w:t>
            </w:r>
          </w:p>
        </w:tc>
        <w:tc>
          <w:tcPr>
            <w:tcW w:w="0" w:type="auto"/>
          </w:tcPr>
          <w:p w14:paraId="44B50311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24</w:t>
            </w:r>
          </w:p>
        </w:tc>
        <w:tc>
          <w:tcPr>
            <w:tcW w:w="0" w:type="auto"/>
          </w:tcPr>
          <w:p w14:paraId="6F43813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89</w:t>
            </w:r>
          </w:p>
        </w:tc>
        <w:tc>
          <w:tcPr>
            <w:tcW w:w="0" w:type="auto"/>
          </w:tcPr>
          <w:p w14:paraId="0BC0CCE3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7E80D30A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34</w:t>
            </w:r>
          </w:p>
        </w:tc>
        <w:tc>
          <w:tcPr>
            <w:tcW w:w="0" w:type="auto"/>
          </w:tcPr>
          <w:p w14:paraId="2F2D17C7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37</w:t>
            </w:r>
          </w:p>
        </w:tc>
        <w:tc>
          <w:tcPr>
            <w:tcW w:w="0" w:type="auto"/>
          </w:tcPr>
          <w:p w14:paraId="6FF5EB8E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76</w:t>
            </w:r>
          </w:p>
        </w:tc>
      </w:tr>
      <w:tr w:rsidR="00F01424" w:rsidRPr="00F51E42" w14:paraId="01727166" w14:textId="77777777" w:rsidTr="009D6342">
        <w:tc>
          <w:tcPr>
            <w:tcW w:w="0" w:type="auto"/>
          </w:tcPr>
          <w:p w14:paraId="586A08F4" w14:textId="57CD0912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BMI-</w:t>
            </w:r>
            <w:r w:rsidR="00F01424" w:rsidRPr="00F51E42">
              <w:rPr>
                <w:szCs w:val="24"/>
              </w:rPr>
              <w:t>GP</w:t>
            </w:r>
            <w:r w:rsidR="00BA1B7F">
              <w:rPr>
                <w:rFonts w:hint="eastAsia"/>
                <w:szCs w:val="24"/>
                <w:lang w:eastAsia="zh-CN"/>
              </w:rPr>
              <w:t xml:space="preserve">, </w:t>
            </w:r>
            <w:r w:rsidR="00BA1B7F" w:rsidRPr="00F51E42">
              <w:rPr>
                <w:color w:val="000000" w:themeColor="text1"/>
                <w:szCs w:val="24"/>
              </w:rPr>
              <w:t>g/cm</w:t>
            </w:r>
            <w:r w:rsidR="00BA1B7F" w:rsidRPr="00F51E42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6E66462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2</w:t>
            </w:r>
          </w:p>
        </w:tc>
        <w:tc>
          <w:tcPr>
            <w:tcW w:w="0" w:type="auto"/>
          </w:tcPr>
          <w:p w14:paraId="7FA60B71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58</w:t>
            </w:r>
          </w:p>
        </w:tc>
        <w:tc>
          <w:tcPr>
            <w:tcW w:w="0" w:type="auto"/>
          </w:tcPr>
          <w:p w14:paraId="2011FA65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02</w:t>
            </w:r>
          </w:p>
        </w:tc>
        <w:tc>
          <w:tcPr>
            <w:tcW w:w="0" w:type="auto"/>
          </w:tcPr>
          <w:p w14:paraId="6CBFB068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10DF7D12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77</w:t>
            </w:r>
          </w:p>
        </w:tc>
        <w:tc>
          <w:tcPr>
            <w:tcW w:w="0" w:type="auto"/>
          </w:tcPr>
          <w:p w14:paraId="68CDD59B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19</w:t>
            </w:r>
          </w:p>
        </w:tc>
        <w:tc>
          <w:tcPr>
            <w:tcW w:w="0" w:type="auto"/>
          </w:tcPr>
          <w:p w14:paraId="3B8892BF" w14:textId="77777777" w:rsidR="006067CD" w:rsidRPr="00F51E42" w:rsidRDefault="006067CD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2</w:t>
            </w:r>
          </w:p>
        </w:tc>
      </w:tr>
      <w:tr w:rsidR="006067CD" w:rsidRPr="00F51E42" w14:paraId="6FB011E0" w14:textId="77777777" w:rsidTr="009D6342">
        <w:tc>
          <w:tcPr>
            <w:tcW w:w="0" w:type="auto"/>
            <w:gridSpan w:val="8"/>
            <w:tcBorders>
              <w:top w:val="single" w:sz="4" w:space="0" w:color="auto"/>
            </w:tcBorders>
          </w:tcPr>
          <w:p w14:paraId="0A67305F" w14:textId="3F86ED1A" w:rsidR="00BA1B7F" w:rsidRDefault="00BA1B7F" w:rsidP="007450CD">
            <w:pPr>
              <w:rPr>
                <w:color w:val="000000" w:themeColor="text1"/>
                <w:szCs w:val="24"/>
                <w:lang w:eastAsia="zh-CN"/>
              </w:rPr>
            </w:pPr>
            <w:r>
              <w:rPr>
                <w:rFonts w:hint="eastAsia"/>
                <w:szCs w:val="24"/>
                <w:vertAlign w:val="superscript"/>
                <w:lang w:eastAsia="zh-CN"/>
              </w:rPr>
              <w:t>1</w:t>
            </w:r>
            <w:r w:rsidRPr="00F51E42">
              <w:rPr>
                <w:szCs w:val="24"/>
              </w:rPr>
              <w:t>BCS = body condition score (1</w:t>
            </w:r>
            <w:r>
              <w:rPr>
                <w:szCs w:val="24"/>
              </w:rPr>
              <w:t>–</w:t>
            </w:r>
            <w:r w:rsidRPr="00F51E42">
              <w:rPr>
                <w:szCs w:val="24"/>
              </w:rPr>
              <w:t xml:space="preserve">5); BMI = body mass index; </w:t>
            </w:r>
            <w:r w:rsidRPr="00F51E42">
              <w:rPr>
                <w:color w:val="000000" w:themeColor="text1"/>
                <w:szCs w:val="24"/>
              </w:rPr>
              <w:t>Wither = height at withers; Hook = point of the shoulder to hook bone; Pin = point of the shoulder to pin bone; Rump = width at hook bones; BMI-WH = BW/(Wither × Hook); BMI-WP</w:t>
            </w:r>
            <w:r w:rsidR="004D3F9E">
              <w:rPr>
                <w:color w:val="000000" w:themeColor="text1"/>
                <w:szCs w:val="24"/>
              </w:rPr>
              <w:t xml:space="preserve"> = BW/</w:t>
            </w:r>
            <w:r w:rsidRPr="00F51E42">
              <w:rPr>
                <w:color w:val="000000" w:themeColor="text1"/>
                <w:szCs w:val="24"/>
              </w:rPr>
              <w:t>(Wither × Pin); BMI-GH</w:t>
            </w:r>
            <w:r w:rsidR="004D3F9E">
              <w:rPr>
                <w:color w:val="000000" w:themeColor="text1"/>
                <w:szCs w:val="24"/>
              </w:rPr>
              <w:t xml:space="preserve"> = BW/</w:t>
            </w:r>
            <w:r w:rsidRPr="00F51E42">
              <w:rPr>
                <w:color w:val="000000" w:themeColor="text1"/>
                <w:szCs w:val="24"/>
              </w:rPr>
              <w:t xml:space="preserve">(Heart </w:t>
            </w:r>
            <w:r w:rsidR="000F5F9E">
              <w:rPr>
                <w:rFonts w:hint="eastAsia"/>
                <w:color w:val="000000" w:themeColor="text1"/>
                <w:szCs w:val="24"/>
                <w:lang w:eastAsia="zh-CN"/>
              </w:rPr>
              <w:t xml:space="preserve">girth </w:t>
            </w:r>
            <w:r w:rsidRPr="00F51E42">
              <w:rPr>
                <w:color w:val="000000" w:themeColor="text1"/>
                <w:szCs w:val="24"/>
              </w:rPr>
              <w:t>× Hook); BMI-GP</w:t>
            </w:r>
            <w:r w:rsidR="004D3F9E">
              <w:rPr>
                <w:color w:val="000000" w:themeColor="text1"/>
                <w:szCs w:val="24"/>
              </w:rPr>
              <w:t xml:space="preserve"> = BW/</w:t>
            </w:r>
            <w:r w:rsidRPr="00F51E42">
              <w:rPr>
                <w:color w:val="000000" w:themeColor="text1"/>
                <w:szCs w:val="24"/>
              </w:rPr>
              <w:t xml:space="preserve">(Heart </w:t>
            </w:r>
            <w:r w:rsidR="000F5F9E">
              <w:rPr>
                <w:rFonts w:hint="eastAsia"/>
                <w:color w:val="000000" w:themeColor="text1"/>
                <w:szCs w:val="24"/>
                <w:lang w:eastAsia="zh-CN"/>
              </w:rPr>
              <w:t xml:space="preserve">girth </w:t>
            </w:r>
            <w:r w:rsidRPr="00F51E42">
              <w:rPr>
                <w:color w:val="000000" w:themeColor="text1"/>
                <w:szCs w:val="24"/>
              </w:rPr>
              <w:t>× Pin)</w:t>
            </w:r>
            <w:r w:rsidR="004D3F9E">
              <w:rPr>
                <w:rFonts w:hint="eastAsia"/>
                <w:color w:val="000000" w:themeColor="text1"/>
                <w:szCs w:val="24"/>
                <w:lang w:eastAsia="zh-CN"/>
              </w:rPr>
              <w:t>.</w:t>
            </w:r>
          </w:p>
          <w:p w14:paraId="4695CBB8" w14:textId="62673CDF" w:rsidR="006067CD" w:rsidRPr="00F51E42" w:rsidRDefault="00BA1B7F" w:rsidP="007450CD">
            <w:pPr>
              <w:rPr>
                <w:szCs w:val="24"/>
              </w:rPr>
            </w:pPr>
            <w:r>
              <w:rPr>
                <w:rFonts w:hint="eastAsia"/>
                <w:szCs w:val="24"/>
                <w:vertAlign w:val="superscript"/>
                <w:lang w:eastAsia="zh-CN"/>
              </w:rPr>
              <w:t>2</w:t>
            </w:r>
            <w:r w:rsidR="006067CD" w:rsidRPr="00F51E42">
              <w:rPr>
                <w:szCs w:val="24"/>
              </w:rPr>
              <w:t>TRT = dietary treatment; PAR = parity (first vs. multiple lactations); PRD = period.</w:t>
            </w:r>
          </w:p>
          <w:p w14:paraId="7BB52742" w14:textId="1D2BFBDA" w:rsidR="006067CD" w:rsidRPr="00F51E42" w:rsidRDefault="00AB1C20" w:rsidP="00AB1C20">
            <w:pPr>
              <w:rPr>
                <w:szCs w:val="24"/>
              </w:rPr>
            </w:pPr>
            <w:r w:rsidRPr="00F51E42">
              <w:rPr>
                <w:color w:val="000000" w:themeColor="text1"/>
                <w:szCs w:val="24"/>
              </w:rPr>
              <w:t>.</w:t>
            </w:r>
          </w:p>
        </w:tc>
      </w:tr>
    </w:tbl>
    <w:p w14:paraId="5DF34F52" w14:textId="5A36F63F" w:rsidR="006067CD" w:rsidRPr="00F51E42" w:rsidRDefault="006067CD"/>
    <w:p w14:paraId="02DBB0DE" w14:textId="77777777" w:rsidR="006067CD" w:rsidRPr="00F51E42" w:rsidRDefault="006067CD"/>
    <w:p w14:paraId="37733293" w14:textId="0A8DF424" w:rsidR="009D6342" w:rsidRPr="00F51E42" w:rsidRDefault="009D6342">
      <w:pPr>
        <w:sectPr w:rsidR="009D6342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701"/>
        <w:gridCol w:w="1134"/>
        <w:gridCol w:w="1559"/>
        <w:gridCol w:w="1559"/>
        <w:gridCol w:w="2127"/>
      </w:tblGrid>
      <w:tr w:rsidR="00B0628A" w:rsidRPr="00F51E42" w14:paraId="246A3F18" w14:textId="77777777" w:rsidTr="00CD009B">
        <w:tc>
          <w:tcPr>
            <w:tcW w:w="13008" w:type="dxa"/>
            <w:gridSpan w:val="8"/>
            <w:tcBorders>
              <w:bottom w:val="single" w:sz="4" w:space="0" w:color="auto"/>
            </w:tcBorders>
          </w:tcPr>
          <w:p w14:paraId="7E724175" w14:textId="374A4A1E" w:rsidR="00C628B0" w:rsidRPr="00F51E42" w:rsidRDefault="00C628B0" w:rsidP="00C628B0">
            <w:pPr>
              <w:rPr>
                <w:b/>
                <w:bCs/>
                <w:szCs w:val="24"/>
              </w:rPr>
            </w:pPr>
            <w:r w:rsidRPr="00F51E42">
              <w:rPr>
                <w:b/>
                <w:bCs/>
                <w:szCs w:val="24"/>
              </w:rPr>
              <w:lastRenderedPageBreak/>
              <w:t>Table S1</w:t>
            </w:r>
            <w:r w:rsidR="008E657F" w:rsidRPr="00F51E42">
              <w:rPr>
                <w:b/>
                <w:bCs/>
                <w:szCs w:val="24"/>
              </w:rPr>
              <w:t>2</w:t>
            </w:r>
          </w:p>
          <w:p w14:paraId="132242D2" w14:textId="237B5234" w:rsidR="009D6342" w:rsidRPr="00F51E42" w:rsidRDefault="009D6342" w:rsidP="007450CD">
            <w:pPr>
              <w:rPr>
                <w:szCs w:val="24"/>
                <w:lang w:eastAsia="zh-CN"/>
              </w:rPr>
            </w:pPr>
            <w:r w:rsidRPr="00557EFE">
              <w:rPr>
                <w:i/>
                <w:iCs/>
                <w:szCs w:val="24"/>
              </w:rPr>
              <w:t>P</w:t>
            </w:r>
            <w:r w:rsidR="00557EFE">
              <w:rPr>
                <w:szCs w:val="24"/>
              </w:rPr>
              <w:t>-</w:t>
            </w:r>
            <w:r w:rsidRPr="00F51E42">
              <w:rPr>
                <w:szCs w:val="24"/>
              </w:rPr>
              <w:t xml:space="preserve">values for effects of dietary treatment, parity, and period on </w:t>
            </w:r>
            <w:proofErr w:type="spellStart"/>
            <w:r w:rsidR="00B0628A" w:rsidRPr="00F51E42">
              <w:rPr>
                <w:szCs w:val="24"/>
              </w:rPr>
              <w:t>ingestive</w:t>
            </w:r>
            <w:proofErr w:type="spellEnd"/>
            <w:r w:rsidR="00B0628A" w:rsidRPr="00F51E42">
              <w:rPr>
                <w:szCs w:val="24"/>
              </w:rPr>
              <w:t xml:space="preserve"> behavior and position on a daily basis</w:t>
            </w:r>
            <w:r w:rsidR="00936C7C">
              <w:rPr>
                <w:rFonts w:hint="eastAsia"/>
                <w:szCs w:val="24"/>
                <w:lang w:eastAsia="zh-CN"/>
              </w:rPr>
              <w:t>.</w:t>
            </w:r>
          </w:p>
        </w:tc>
      </w:tr>
      <w:tr w:rsidR="00B0628A" w:rsidRPr="00F51E42" w14:paraId="250EFCF7" w14:textId="77777777" w:rsidTr="00CD009B">
        <w:tc>
          <w:tcPr>
            <w:tcW w:w="2660" w:type="dxa"/>
            <w:tcBorders>
              <w:top w:val="single" w:sz="4" w:space="0" w:color="auto"/>
            </w:tcBorders>
          </w:tcPr>
          <w:p w14:paraId="1B03362A" w14:textId="3B699264" w:rsidR="009D6342" w:rsidRPr="00F51E42" w:rsidRDefault="000C532B" w:rsidP="0084461B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Item</w:t>
            </w:r>
          </w:p>
        </w:tc>
        <w:tc>
          <w:tcPr>
            <w:tcW w:w="1034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541B6CF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Source of variation</w:t>
            </w:r>
            <w:r w:rsidRPr="00F51E42">
              <w:rPr>
                <w:szCs w:val="24"/>
                <w:vertAlign w:val="superscript"/>
              </w:rPr>
              <w:t>1</w:t>
            </w:r>
          </w:p>
        </w:tc>
      </w:tr>
      <w:tr w:rsidR="00C74971" w:rsidRPr="00F51E42" w14:paraId="5B55A00C" w14:textId="77777777" w:rsidTr="00CD009B">
        <w:tc>
          <w:tcPr>
            <w:tcW w:w="2660" w:type="dxa"/>
            <w:tcBorders>
              <w:bottom w:val="single" w:sz="4" w:space="0" w:color="auto"/>
            </w:tcBorders>
          </w:tcPr>
          <w:p w14:paraId="4B0B5A6F" w14:textId="1BF4D409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D9931D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19AC98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8FF127D" w14:textId="1A771CBD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754C5B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FF1E24" w14:textId="66962C5D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34383F" w14:textId="2A30E459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65EBBC0" w14:textId="272C6EAC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</w:tr>
      <w:tr w:rsidR="00C74971" w:rsidRPr="00F51E42" w14:paraId="3EEE128A" w14:textId="77777777" w:rsidTr="00CD009B">
        <w:tc>
          <w:tcPr>
            <w:tcW w:w="2660" w:type="dxa"/>
            <w:tcBorders>
              <w:top w:val="single" w:sz="4" w:space="0" w:color="auto"/>
            </w:tcBorders>
          </w:tcPr>
          <w:p w14:paraId="7C87370D" w14:textId="096CFC6C" w:rsidR="009D6342" w:rsidRPr="00F51E42" w:rsidRDefault="009D6342" w:rsidP="0084461B">
            <w:pPr>
              <w:rPr>
                <w:szCs w:val="24"/>
              </w:rPr>
            </w:pPr>
            <w:proofErr w:type="spellStart"/>
            <w:r w:rsidRPr="00F51E42">
              <w:rPr>
                <w:szCs w:val="24"/>
              </w:rPr>
              <w:t>Ingestive</w:t>
            </w:r>
            <w:proofErr w:type="spellEnd"/>
            <w:r w:rsidRPr="00F51E42">
              <w:rPr>
                <w:szCs w:val="24"/>
              </w:rPr>
              <w:t xml:space="preserve"> behavi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A57EC6D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A15F16E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6DBEF03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6D2F10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DB36502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636E2A8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2A21436" w14:textId="77777777" w:rsidR="009D6342" w:rsidRPr="00F51E42" w:rsidRDefault="009D6342" w:rsidP="0084461B">
            <w:pPr>
              <w:rPr>
                <w:szCs w:val="24"/>
              </w:rPr>
            </w:pPr>
          </w:p>
        </w:tc>
      </w:tr>
      <w:tr w:rsidR="00C74971" w:rsidRPr="00F51E42" w14:paraId="19C6B2EF" w14:textId="77777777" w:rsidTr="00CD009B">
        <w:tc>
          <w:tcPr>
            <w:tcW w:w="2660" w:type="dxa"/>
          </w:tcPr>
          <w:p w14:paraId="3BB8E40A" w14:textId="6464F749" w:rsidR="00142794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% day</w:t>
            </w:r>
          </w:p>
        </w:tc>
        <w:tc>
          <w:tcPr>
            <w:tcW w:w="1134" w:type="dxa"/>
          </w:tcPr>
          <w:p w14:paraId="3F111831" w14:textId="77777777" w:rsidR="00142794" w:rsidRPr="00F51E42" w:rsidRDefault="00142794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0DD9F15C" w14:textId="77777777" w:rsidR="00142794" w:rsidRPr="00F51E42" w:rsidRDefault="00142794" w:rsidP="0084461B">
            <w:pPr>
              <w:rPr>
                <w:szCs w:val="24"/>
              </w:rPr>
            </w:pPr>
          </w:p>
        </w:tc>
        <w:tc>
          <w:tcPr>
            <w:tcW w:w="1701" w:type="dxa"/>
          </w:tcPr>
          <w:p w14:paraId="7D0D1CED" w14:textId="77777777" w:rsidR="00142794" w:rsidRPr="00F51E42" w:rsidRDefault="00142794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7B1BAD60" w14:textId="77777777" w:rsidR="00142794" w:rsidRPr="00F51E42" w:rsidRDefault="00142794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6FD730B0" w14:textId="77777777" w:rsidR="00142794" w:rsidRPr="00F51E42" w:rsidRDefault="00142794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2D73B0AC" w14:textId="77777777" w:rsidR="00142794" w:rsidRPr="00F51E42" w:rsidRDefault="00142794" w:rsidP="0084461B">
            <w:pPr>
              <w:rPr>
                <w:szCs w:val="24"/>
              </w:rPr>
            </w:pPr>
          </w:p>
        </w:tc>
        <w:tc>
          <w:tcPr>
            <w:tcW w:w="2127" w:type="dxa"/>
          </w:tcPr>
          <w:p w14:paraId="4A4D7D24" w14:textId="77777777" w:rsidR="00142794" w:rsidRPr="00F51E42" w:rsidRDefault="00142794" w:rsidP="0084461B">
            <w:pPr>
              <w:rPr>
                <w:szCs w:val="24"/>
              </w:rPr>
            </w:pPr>
          </w:p>
        </w:tc>
      </w:tr>
      <w:tr w:rsidR="00C74971" w:rsidRPr="00F51E42" w14:paraId="02D8B144" w14:textId="77777777" w:rsidTr="00CD009B">
        <w:tc>
          <w:tcPr>
            <w:tcW w:w="2660" w:type="dxa"/>
          </w:tcPr>
          <w:p w14:paraId="4E4A1771" w14:textId="0B356EDC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142794" w:rsidRPr="00F51E42">
              <w:rPr>
                <w:szCs w:val="24"/>
              </w:rPr>
              <w:t xml:space="preserve">   </w:t>
            </w:r>
            <w:r w:rsidRPr="00F51E42">
              <w:rPr>
                <w:szCs w:val="24"/>
              </w:rPr>
              <w:t>Rumination</w:t>
            </w:r>
          </w:p>
        </w:tc>
        <w:tc>
          <w:tcPr>
            <w:tcW w:w="1134" w:type="dxa"/>
          </w:tcPr>
          <w:p w14:paraId="0B7225B1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54</w:t>
            </w:r>
          </w:p>
        </w:tc>
        <w:tc>
          <w:tcPr>
            <w:tcW w:w="1134" w:type="dxa"/>
          </w:tcPr>
          <w:p w14:paraId="351CB066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8</w:t>
            </w:r>
          </w:p>
        </w:tc>
        <w:tc>
          <w:tcPr>
            <w:tcW w:w="1701" w:type="dxa"/>
          </w:tcPr>
          <w:p w14:paraId="28A7FC44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15</w:t>
            </w:r>
          </w:p>
        </w:tc>
        <w:tc>
          <w:tcPr>
            <w:tcW w:w="1134" w:type="dxa"/>
          </w:tcPr>
          <w:p w14:paraId="4F8593EB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89</w:t>
            </w:r>
          </w:p>
        </w:tc>
        <w:tc>
          <w:tcPr>
            <w:tcW w:w="1559" w:type="dxa"/>
          </w:tcPr>
          <w:p w14:paraId="528888B2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5</w:t>
            </w:r>
          </w:p>
        </w:tc>
        <w:tc>
          <w:tcPr>
            <w:tcW w:w="1559" w:type="dxa"/>
          </w:tcPr>
          <w:p w14:paraId="5AF0E4D6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65</w:t>
            </w:r>
          </w:p>
        </w:tc>
        <w:tc>
          <w:tcPr>
            <w:tcW w:w="2127" w:type="dxa"/>
          </w:tcPr>
          <w:p w14:paraId="6687CD3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55</w:t>
            </w:r>
          </w:p>
        </w:tc>
      </w:tr>
      <w:tr w:rsidR="00C74971" w:rsidRPr="00F51E42" w14:paraId="3F7800EB" w14:textId="77777777" w:rsidTr="00CD009B">
        <w:tc>
          <w:tcPr>
            <w:tcW w:w="2660" w:type="dxa"/>
          </w:tcPr>
          <w:p w14:paraId="4E1541F6" w14:textId="4492A26C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142794" w:rsidRPr="00F51E42">
              <w:rPr>
                <w:szCs w:val="24"/>
              </w:rPr>
              <w:t xml:space="preserve">   </w:t>
            </w:r>
            <w:r w:rsidRPr="00F51E42">
              <w:rPr>
                <w:szCs w:val="24"/>
              </w:rPr>
              <w:t>Eating</w:t>
            </w:r>
          </w:p>
        </w:tc>
        <w:tc>
          <w:tcPr>
            <w:tcW w:w="1134" w:type="dxa"/>
          </w:tcPr>
          <w:p w14:paraId="2090666B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36</w:t>
            </w:r>
          </w:p>
        </w:tc>
        <w:tc>
          <w:tcPr>
            <w:tcW w:w="1134" w:type="dxa"/>
          </w:tcPr>
          <w:p w14:paraId="5EB5DE80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8</w:t>
            </w:r>
          </w:p>
        </w:tc>
        <w:tc>
          <w:tcPr>
            <w:tcW w:w="1701" w:type="dxa"/>
          </w:tcPr>
          <w:p w14:paraId="0225C738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39</w:t>
            </w:r>
          </w:p>
        </w:tc>
        <w:tc>
          <w:tcPr>
            <w:tcW w:w="1134" w:type="dxa"/>
          </w:tcPr>
          <w:p w14:paraId="7E586656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559" w:type="dxa"/>
          </w:tcPr>
          <w:p w14:paraId="205AFDE3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1</w:t>
            </w:r>
          </w:p>
        </w:tc>
        <w:tc>
          <w:tcPr>
            <w:tcW w:w="1559" w:type="dxa"/>
          </w:tcPr>
          <w:p w14:paraId="5DCAB59F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87</w:t>
            </w:r>
          </w:p>
        </w:tc>
        <w:tc>
          <w:tcPr>
            <w:tcW w:w="2127" w:type="dxa"/>
          </w:tcPr>
          <w:p w14:paraId="44A66B8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</w:tr>
      <w:tr w:rsidR="00C74971" w:rsidRPr="00F51E42" w14:paraId="752E54E6" w14:textId="77777777" w:rsidTr="00CD009B">
        <w:tc>
          <w:tcPr>
            <w:tcW w:w="2660" w:type="dxa"/>
          </w:tcPr>
          <w:p w14:paraId="79C82044" w14:textId="05CDF86D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142794" w:rsidRPr="00F51E42">
              <w:rPr>
                <w:szCs w:val="24"/>
              </w:rPr>
              <w:t xml:space="preserve">   </w:t>
            </w:r>
            <w:r w:rsidRPr="00F51E42">
              <w:rPr>
                <w:szCs w:val="24"/>
              </w:rPr>
              <w:t>Idle</w:t>
            </w:r>
          </w:p>
        </w:tc>
        <w:tc>
          <w:tcPr>
            <w:tcW w:w="1134" w:type="dxa"/>
          </w:tcPr>
          <w:p w14:paraId="0D8ADC4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28</w:t>
            </w:r>
          </w:p>
        </w:tc>
        <w:tc>
          <w:tcPr>
            <w:tcW w:w="1134" w:type="dxa"/>
          </w:tcPr>
          <w:p w14:paraId="2332125F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42</w:t>
            </w:r>
          </w:p>
        </w:tc>
        <w:tc>
          <w:tcPr>
            <w:tcW w:w="1701" w:type="dxa"/>
          </w:tcPr>
          <w:p w14:paraId="52F79A48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64</w:t>
            </w:r>
          </w:p>
        </w:tc>
        <w:tc>
          <w:tcPr>
            <w:tcW w:w="1134" w:type="dxa"/>
          </w:tcPr>
          <w:p w14:paraId="7FE698D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26</w:t>
            </w:r>
          </w:p>
        </w:tc>
        <w:tc>
          <w:tcPr>
            <w:tcW w:w="1559" w:type="dxa"/>
          </w:tcPr>
          <w:p w14:paraId="4C826465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75</w:t>
            </w:r>
          </w:p>
        </w:tc>
        <w:tc>
          <w:tcPr>
            <w:tcW w:w="1559" w:type="dxa"/>
          </w:tcPr>
          <w:p w14:paraId="41524CEF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16</w:t>
            </w:r>
          </w:p>
        </w:tc>
        <w:tc>
          <w:tcPr>
            <w:tcW w:w="2127" w:type="dxa"/>
          </w:tcPr>
          <w:p w14:paraId="0D5E494A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73</w:t>
            </w:r>
          </w:p>
        </w:tc>
      </w:tr>
      <w:tr w:rsidR="00C74971" w:rsidRPr="00F51E42" w14:paraId="16B80E4B" w14:textId="77777777" w:rsidTr="00CD009B">
        <w:tc>
          <w:tcPr>
            <w:tcW w:w="2660" w:type="dxa"/>
          </w:tcPr>
          <w:p w14:paraId="5382B37E" w14:textId="3315985B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BB0A65" w:rsidRPr="00F51E42">
              <w:rPr>
                <w:szCs w:val="24"/>
              </w:rPr>
              <w:t xml:space="preserve">g </w:t>
            </w:r>
            <w:r w:rsidR="00CC53D5" w:rsidRPr="00F51E42">
              <w:rPr>
                <w:szCs w:val="24"/>
              </w:rPr>
              <w:t>DMI/min</w:t>
            </w:r>
          </w:p>
        </w:tc>
        <w:tc>
          <w:tcPr>
            <w:tcW w:w="1134" w:type="dxa"/>
          </w:tcPr>
          <w:p w14:paraId="582CCE4D" w14:textId="77777777" w:rsidR="00CC53D5" w:rsidRPr="00F51E42" w:rsidRDefault="00CC53D5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49F33E88" w14:textId="77777777" w:rsidR="00CC53D5" w:rsidRPr="00F51E42" w:rsidRDefault="00CC53D5" w:rsidP="0084461B">
            <w:pPr>
              <w:rPr>
                <w:szCs w:val="24"/>
              </w:rPr>
            </w:pPr>
          </w:p>
        </w:tc>
        <w:tc>
          <w:tcPr>
            <w:tcW w:w="1701" w:type="dxa"/>
          </w:tcPr>
          <w:p w14:paraId="13B2CA17" w14:textId="77777777" w:rsidR="00CC53D5" w:rsidRPr="00F51E42" w:rsidRDefault="00CC53D5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4CFF904C" w14:textId="77777777" w:rsidR="00CC53D5" w:rsidRPr="00F51E42" w:rsidRDefault="00CC53D5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034F9971" w14:textId="77777777" w:rsidR="00CC53D5" w:rsidRPr="00F51E42" w:rsidRDefault="00CC53D5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1FBE31C2" w14:textId="77777777" w:rsidR="00CC53D5" w:rsidRPr="00F51E42" w:rsidRDefault="00CC53D5" w:rsidP="0084461B">
            <w:pPr>
              <w:rPr>
                <w:szCs w:val="24"/>
              </w:rPr>
            </w:pPr>
          </w:p>
        </w:tc>
        <w:tc>
          <w:tcPr>
            <w:tcW w:w="2127" w:type="dxa"/>
          </w:tcPr>
          <w:p w14:paraId="5E87B1AC" w14:textId="77777777" w:rsidR="00CC53D5" w:rsidRPr="00F51E42" w:rsidRDefault="00CC53D5" w:rsidP="0084461B">
            <w:pPr>
              <w:rPr>
                <w:szCs w:val="24"/>
              </w:rPr>
            </w:pPr>
          </w:p>
        </w:tc>
      </w:tr>
      <w:tr w:rsidR="00C74971" w:rsidRPr="00F51E42" w14:paraId="33DBBACD" w14:textId="77777777" w:rsidTr="00CD009B">
        <w:tc>
          <w:tcPr>
            <w:tcW w:w="2660" w:type="dxa"/>
          </w:tcPr>
          <w:p w14:paraId="3EB2E3D9" w14:textId="664C2388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142794" w:rsidRPr="00F51E42">
              <w:rPr>
                <w:szCs w:val="24"/>
              </w:rPr>
              <w:t xml:space="preserve">   </w:t>
            </w:r>
            <w:r w:rsidRPr="00F51E42">
              <w:rPr>
                <w:szCs w:val="24"/>
              </w:rPr>
              <w:t>Rumination</w:t>
            </w:r>
          </w:p>
        </w:tc>
        <w:tc>
          <w:tcPr>
            <w:tcW w:w="1134" w:type="dxa"/>
          </w:tcPr>
          <w:p w14:paraId="6FDBC7A8" w14:textId="283DECF6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24</w:t>
            </w:r>
          </w:p>
        </w:tc>
        <w:tc>
          <w:tcPr>
            <w:tcW w:w="1134" w:type="dxa"/>
          </w:tcPr>
          <w:p w14:paraId="5D877157" w14:textId="4AF8A2B6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75</w:t>
            </w:r>
          </w:p>
        </w:tc>
        <w:tc>
          <w:tcPr>
            <w:tcW w:w="1701" w:type="dxa"/>
          </w:tcPr>
          <w:p w14:paraId="3013F371" w14:textId="6C95712D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86</w:t>
            </w:r>
          </w:p>
        </w:tc>
        <w:tc>
          <w:tcPr>
            <w:tcW w:w="1134" w:type="dxa"/>
          </w:tcPr>
          <w:p w14:paraId="086F11EB" w14:textId="0D8EB1CF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97</w:t>
            </w:r>
          </w:p>
        </w:tc>
        <w:tc>
          <w:tcPr>
            <w:tcW w:w="1559" w:type="dxa"/>
          </w:tcPr>
          <w:p w14:paraId="280F0C03" w14:textId="617CCF77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38</w:t>
            </w:r>
          </w:p>
        </w:tc>
        <w:tc>
          <w:tcPr>
            <w:tcW w:w="1559" w:type="dxa"/>
          </w:tcPr>
          <w:p w14:paraId="644C85EF" w14:textId="29AE0A45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88</w:t>
            </w:r>
          </w:p>
        </w:tc>
        <w:tc>
          <w:tcPr>
            <w:tcW w:w="2127" w:type="dxa"/>
          </w:tcPr>
          <w:p w14:paraId="66BB2087" w14:textId="433B5531" w:rsidR="00CC53D5" w:rsidRPr="00F51E42" w:rsidRDefault="00142794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31</w:t>
            </w:r>
          </w:p>
        </w:tc>
      </w:tr>
      <w:tr w:rsidR="00C74971" w:rsidRPr="00F51E42" w14:paraId="7B183089" w14:textId="77777777" w:rsidTr="00CD009B">
        <w:tc>
          <w:tcPr>
            <w:tcW w:w="2660" w:type="dxa"/>
          </w:tcPr>
          <w:p w14:paraId="05215B3F" w14:textId="33F442E8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142794" w:rsidRPr="00F51E42">
              <w:rPr>
                <w:szCs w:val="24"/>
              </w:rPr>
              <w:t xml:space="preserve">   </w:t>
            </w:r>
            <w:r w:rsidRPr="00F51E42">
              <w:rPr>
                <w:szCs w:val="24"/>
              </w:rPr>
              <w:t>Eating</w:t>
            </w:r>
          </w:p>
        </w:tc>
        <w:tc>
          <w:tcPr>
            <w:tcW w:w="1134" w:type="dxa"/>
          </w:tcPr>
          <w:p w14:paraId="6BB62FC3" w14:textId="7A3E1363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99</w:t>
            </w:r>
          </w:p>
        </w:tc>
        <w:tc>
          <w:tcPr>
            <w:tcW w:w="1134" w:type="dxa"/>
          </w:tcPr>
          <w:p w14:paraId="47534EAA" w14:textId="144D6335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21</w:t>
            </w:r>
          </w:p>
        </w:tc>
        <w:tc>
          <w:tcPr>
            <w:tcW w:w="1701" w:type="dxa"/>
          </w:tcPr>
          <w:p w14:paraId="61FDAF4A" w14:textId="255A8AEE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04</w:t>
            </w:r>
          </w:p>
        </w:tc>
        <w:tc>
          <w:tcPr>
            <w:tcW w:w="1134" w:type="dxa"/>
          </w:tcPr>
          <w:p w14:paraId="5C3A9A6C" w14:textId="0D6F2AE4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2</w:t>
            </w:r>
          </w:p>
        </w:tc>
        <w:tc>
          <w:tcPr>
            <w:tcW w:w="1559" w:type="dxa"/>
          </w:tcPr>
          <w:p w14:paraId="4F431AB1" w14:textId="58904A93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16</w:t>
            </w:r>
          </w:p>
        </w:tc>
        <w:tc>
          <w:tcPr>
            <w:tcW w:w="1559" w:type="dxa"/>
          </w:tcPr>
          <w:p w14:paraId="5C63E2FF" w14:textId="3AC55901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12</w:t>
            </w:r>
          </w:p>
        </w:tc>
        <w:tc>
          <w:tcPr>
            <w:tcW w:w="2127" w:type="dxa"/>
          </w:tcPr>
          <w:p w14:paraId="7F0843A6" w14:textId="5094448B" w:rsidR="00CC53D5" w:rsidRPr="00F51E42" w:rsidRDefault="00CC53D5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31</w:t>
            </w:r>
          </w:p>
        </w:tc>
      </w:tr>
      <w:tr w:rsidR="00C74971" w:rsidRPr="00F51E42" w14:paraId="32F7A726" w14:textId="77777777" w:rsidTr="00CD009B">
        <w:tc>
          <w:tcPr>
            <w:tcW w:w="2660" w:type="dxa"/>
          </w:tcPr>
          <w:p w14:paraId="0D7C0487" w14:textId="37B9BF2C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osition</w:t>
            </w:r>
            <w:r w:rsidR="00024E41" w:rsidRPr="00F51E42">
              <w:rPr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69C66404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7AF7D766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701" w:type="dxa"/>
          </w:tcPr>
          <w:p w14:paraId="110F5E1E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159A5455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5CA1F387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4C087A27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2127" w:type="dxa"/>
          </w:tcPr>
          <w:p w14:paraId="7C430A86" w14:textId="77777777" w:rsidR="009D6342" w:rsidRPr="00F51E42" w:rsidRDefault="009D6342" w:rsidP="0084461B">
            <w:pPr>
              <w:rPr>
                <w:szCs w:val="24"/>
              </w:rPr>
            </w:pPr>
          </w:p>
        </w:tc>
      </w:tr>
      <w:tr w:rsidR="00C74971" w:rsidRPr="00F51E42" w14:paraId="26572623" w14:textId="77777777" w:rsidTr="00CD009B">
        <w:tc>
          <w:tcPr>
            <w:tcW w:w="2660" w:type="dxa"/>
          </w:tcPr>
          <w:p w14:paraId="0D637417" w14:textId="1716800A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024E41" w:rsidRPr="00F51E42">
              <w:rPr>
                <w:szCs w:val="24"/>
              </w:rPr>
              <w:t>Standing</w:t>
            </w:r>
            <w:r w:rsidR="004A2115" w:rsidRPr="00F51E42">
              <w:rPr>
                <w:szCs w:val="24"/>
              </w:rPr>
              <w:t>,</w:t>
            </w:r>
            <w:r w:rsidR="00024E41" w:rsidRPr="00F51E42">
              <w:rPr>
                <w:szCs w:val="24"/>
              </w:rPr>
              <w:t xml:space="preserve"> % day</w:t>
            </w:r>
          </w:p>
        </w:tc>
        <w:tc>
          <w:tcPr>
            <w:tcW w:w="1134" w:type="dxa"/>
          </w:tcPr>
          <w:p w14:paraId="3B694F4D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29</w:t>
            </w:r>
          </w:p>
        </w:tc>
        <w:tc>
          <w:tcPr>
            <w:tcW w:w="1134" w:type="dxa"/>
          </w:tcPr>
          <w:p w14:paraId="5214189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09</w:t>
            </w:r>
          </w:p>
        </w:tc>
        <w:tc>
          <w:tcPr>
            <w:tcW w:w="1701" w:type="dxa"/>
          </w:tcPr>
          <w:p w14:paraId="6800F821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05</w:t>
            </w:r>
          </w:p>
        </w:tc>
        <w:tc>
          <w:tcPr>
            <w:tcW w:w="1134" w:type="dxa"/>
          </w:tcPr>
          <w:p w14:paraId="083BF391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559" w:type="dxa"/>
          </w:tcPr>
          <w:p w14:paraId="7EFBB28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36</w:t>
            </w:r>
          </w:p>
        </w:tc>
        <w:tc>
          <w:tcPr>
            <w:tcW w:w="1559" w:type="dxa"/>
          </w:tcPr>
          <w:p w14:paraId="18FCCF5E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1</w:t>
            </w:r>
          </w:p>
        </w:tc>
        <w:tc>
          <w:tcPr>
            <w:tcW w:w="2127" w:type="dxa"/>
          </w:tcPr>
          <w:p w14:paraId="35AC1966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47</w:t>
            </w:r>
          </w:p>
        </w:tc>
      </w:tr>
      <w:tr w:rsidR="00C74971" w:rsidRPr="00F51E42" w14:paraId="5E255674" w14:textId="77777777" w:rsidTr="00CD009B">
        <w:tc>
          <w:tcPr>
            <w:tcW w:w="2660" w:type="dxa"/>
          </w:tcPr>
          <w:p w14:paraId="48A0B590" w14:textId="15F01B0C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</w:t>
            </w:r>
            <w:r w:rsidR="00024E41" w:rsidRPr="00F51E42">
              <w:rPr>
                <w:szCs w:val="24"/>
              </w:rPr>
              <w:t>Lying</w:t>
            </w:r>
            <w:r w:rsidR="004A2115" w:rsidRPr="00F51E42">
              <w:rPr>
                <w:szCs w:val="24"/>
              </w:rPr>
              <w:t>,</w:t>
            </w:r>
            <w:r w:rsidR="00024E41" w:rsidRPr="00F51E42">
              <w:rPr>
                <w:szCs w:val="24"/>
              </w:rPr>
              <w:t xml:space="preserve"> % day</w:t>
            </w:r>
          </w:p>
        </w:tc>
        <w:tc>
          <w:tcPr>
            <w:tcW w:w="1134" w:type="dxa"/>
          </w:tcPr>
          <w:p w14:paraId="5862342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29</w:t>
            </w:r>
          </w:p>
        </w:tc>
        <w:tc>
          <w:tcPr>
            <w:tcW w:w="1134" w:type="dxa"/>
          </w:tcPr>
          <w:p w14:paraId="4A78542D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09</w:t>
            </w:r>
          </w:p>
        </w:tc>
        <w:tc>
          <w:tcPr>
            <w:tcW w:w="1701" w:type="dxa"/>
          </w:tcPr>
          <w:p w14:paraId="0542142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05</w:t>
            </w:r>
          </w:p>
        </w:tc>
        <w:tc>
          <w:tcPr>
            <w:tcW w:w="1134" w:type="dxa"/>
          </w:tcPr>
          <w:p w14:paraId="530C9CF2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1559" w:type="dxa"/>
          </w:tcPr>
          <w:p w14:paraId="25EDDC43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36</w:t>
            </w:r>
          </w:p>
        </w:tc>
        <w:tc>
          <w:tcPr>
            <w:tcW w:w="1559" w:type="dxa"/>
          </w:tcPr>
          <w:p w14:paraId="3127C2D8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11</w:t>
            </w:r>
          </w:p>
        </w:tc>
        <w:tc>
          <w:tcPr>
            <w:tcW w:w="2127" w:type="dxa"/>
          </w:tcPr>
          <w:p w14:paraId="5D6A9D6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47</w:t>
            </w:r>
          </w:p>
        </w:tc>
      </w:tr>
      <w:tr w:rsidR="00C74971" w:rsidRPr="00F51E42" w14:paraId="00BFC828" w14:textId="77777777" w:rsidTr="00CD009B">
        <w:tc>
          <w:tcPr>
            <w:tcW w:w="2660" w:type="dxa"/>
          </w:tcPr>
          <w:p w14:paraId="61B1D4FD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Lying, right side</w:t>
            </w:r>
          </w:p>
        </w:tc>
        <w:tc>
          <w:tcPr>
            <w:tcW w:w="1134" w:type="dxa"/>
          </w:tcPr>
          <w:p w14:paraId="7E44E378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33D77293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701" w:type="dxa"/>
          </w:tcPr>
          <w:p w14:paraId="6B532E2B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711F0D5F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4F50E920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6E0C54F4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2127" w:type="dxa"/>
          </w:tcPr>
          <w:p w14:paraId="6A23F6CB" w14:textId="77777777" w:rsidR="009D6342" w:rsidRPr="00F51E42" w:rsidRDefault="009D6342" w:rsidP="0084461B">
            <w:pPr>
              <w:rPr>
                <w:szCs w:val="24"/>
              </w:rPr>
            </w:pPr>
          </w:p>
        </w:tc>
      </w:tr>
      <w:tr w:rsidR="00C74971" w:rsidRPr="00F51E42" w14:paraId="39B5B855" w14:textId="77777777" w:rsidTr="00CD009B">
        <w:tc>
          <w:tcPr>
            <w:tcW w:w="2660" w:type="dxa"/>
          </w:tcPr>
          <w:p w14:paraId="586E440D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   min/day</w:t>
            </w:r>
          </w:p>
        </w:tc>
        <w:tc>
          <w:tcPr>
            <w:tcW w:w="1134" w:type="dxa"/>
          </w:tcPr>
          <w:p w14:paraId="1935964B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90</w:t>
            </w:r>
          </w:p>
        </w:tc>
        <w:tc>
          <w:tcPr>
            <w:tcW w:w="1134" w:type="dxa"/>
          </w:tcPr>
          <w:p w14:paraId="37D38BF2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44</w:t>
            </w:r>
          </w:p>
        </w:tc>
        <w:tc>
          <w:tcPr>
            <w:tcW w:w="1701" w:type="dxa"/>
          </w:tcPr>
          <w:p w14:paraId="49AC8E71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50</w:t>
            </w:r>
          </w:p>
        </w:tc>
        <w:tc>
          <w:tcPr>
            <w:tcW w:w="1134" w:type="dxa"/>
          </w:tcPr>
          <w:p w14:paraId="7BE1627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9</w:t>
            </w:r>
          </w:p>
        </w:tc>
        <w:tc>
          <w:tcPr>
            <w:tcW w:w="1559" w:type="dxa"/>
          </w:tcPr>
          <w:p w14:paraId="108C1C4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16</w:t>
            </w:r>
          </w:p>
        </w:tc>
        <w:tc>
          <w:tcPr>
            <w:tcW w:w="1559" w:type="dxa"/>
          </w:tcPr>
          <w:p w14:paraId="6A263CCA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55</w:t>
            </w:r>
          </w:p>
        </w:tc>
        <w:tc>
          <w:tcPr>
            <w:tcW w:w="2127" w:type="dxa"/>
          </w:tcPr>
          <w:p w14:paraId="57F6FF8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21</w:t>
            </w:r>
          </w:p>
        </w:tc>
      </w:tr>
      <w:tr w:rsidR="00C74971" w:rsidRPr="00F51E42" w14:paraId="08385BAD" w14:textId="77777777" w:rsidTr="00CD009B">
        <w:tc>
          <w:tcPr>
            <w:tcW w:w="2660" w:type="dxa"/>
          </w:tcPr>
          <w:p w14:paraId="53007E2E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Lying, left side</w:t>
            </w:r>
          </w:p>
        </w:tc>
        <w:tc>
          <w:tcPr>
            <w:tcW w:w="1134" w:type="dxa"/>
          </w:tcPr>
          <w:p w14:paraId="54F59F26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6DE758FB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701" w:type="dxa"/>
          </w:tcPr>
          <w:p w14:paraId="5F4D8FC4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134" w:type="dxa"/>
          </w:tcPr>
          <w:p w14:paraId="3D913256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0644E8CF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1559" w:type="dxa"/>
          </w:tcPr>
          <w:p w14:paraId="1CA3FF54" w14:textId="77777777" w:rsidR="009D6342" w:rsidRPr="00F51E42" w:rsidRDefault="009D6342" w:rsidP="0084461B">
            <w:pPr>
              <w:rPr>
                <w:szCs w:val="24"/>
              </w:rPr>
            </w:pPr>
          </w:p>
        </w:tc>
        <w:tc>
          <w:tcPr>
            <w:tcW w:w="2127" w:type="dxa"/>
          </w:tcPr>
          <w:p w14:paraId="5A8700D9" w14:textId="77777777" w:rsidR="009D6342" w:rsidRPr="00F51E42" w:rsidRDefault="009D6342" w:rsidP="0084461B">
            <w:pPr>
              <w:rPr>
                <w:szCs w:val="24"/>
              </w:rPr>
            </w:pPr>
          </w:p>
        </w:tc>
      </w:tr>
      <w:tr w:rsidR="00C74971" w:rsidRPr="00F51E42" w14:paraId="6C6DF418" w14:textId="77777777" w:rsidTr="00CD009B">
        <w:tc>
          <w:tcPr>
            <w:tcW w:w="2660" w:type="dxa"/>
          </w:tcPr>
          <w:p w14:paraId="7521C354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 xml:space="preserve">      min/day</w:t>
            </w:r>
          </w:p>
        </w:tc>
        <w:tc>
          <w:tcPr>
            <w:tcW w:w="1134" w:type="dxa"/>
          </w:tcPr>
          <w:p w14:paraId="2B4F524C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88</w:t>
            </w:r>
          </w:p>
        </w:tc>
        <w:tc>
          <w:tcPr>
            <w:tcW w:w="1134" w:type="dxa"/>
          </w:tcPr>
          <w:p w14:paraId="1D14ECED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46</w:t>
            </w:r>
          </w:p>
        </w:tc>
        <w:tc>
          <w:tcPr>
            <w:tcW w:w="1701" w:type="dxa"/>
          </w:tcPr>
          <w:p w14:paraId="46D2063B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70</w:t>
            </w:r>
          </w:p>
        </w:tc>
        <w:tc>
          <w:tcPr>
            <w:tcW w:w="1134" w:type="dxa"/>
          </w:tcPr>
          <w:p w14:paraId="0245DFE0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5</w:t>
            </w:r>
          </w:p>
        </w:tc>
        <w:tc>
          <w:tcPr>
            <w:tcW w:w="1559" w:type="dxa"/>
          </w:tcPr>
          <w:p w14:paraId="4DAA5111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45</w:t>
            </w:r>
          </w:p>
        </w:tc>
        <w:tc>
          <w:tcPr>
            <w:tcW w:w="1559" w:type="dxa"/>
          </w:tcPr>
          <w:p w14:paraId="19F4D7F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17</w:t>
            </w:r>
          </w:p>
        </w:tc>
        <w:tc>
          <w:tcPr>
            <w:tcW w:w="2127" w:type="dxa"/>
          </w:tcPr>
          <w:p w14:paraId="610DE097" w14:textId="77777777" w:rsidR="009D6342" w:rsidRPr="00F51E42" w:rsidRDefault="009D6342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24</w:t>
            </w:r>
          </w:p>
        </w:tc>
      </w:tr>
      <w:tr w:rsidR="00B0628A" w:rsidRPr="00F51E42" w14:paraId="24601F25" w14:textId="77777777" w:rsidTr="00CD009B">
        <w:tc>
          <w:tcPr>
            <w:tcW w:w="13008" w:type="dxa"/>
            <w:gridSpan w:val="8"/>
            <w:tcBorders>
              <w:top w:val="single" w:sz="4" w:space="0" w:color="auto"/>
            </w:tcBorders>
          </w:tcPr>
          <w:p w14:paraId="447D9E1F" w14:textId="18E9A27F" w:rsidR="00936C7C" w:rsidRDefault="00936C7C" w:rsidP="00B0628A">
            <w:pPr>
              <w:rPr>
                <w:szCs w:val="24"/>
                <w:lang w:eastAsia="zh-CN"/>
              </w:rPr>
            </w:pPr>
            <w:r w:rsidRPr="00F51E42">
              <w:rPr>
                <w:szCs w:val="24"/>
              </w:rPr>
              <w:t>DMI = dry matter intake.</w:t>
            </w:r>
          </w:p>
          <w:p w14:paraId="5763B800" w14:textId="2227D658" w:rsidR="009D6342" w:rsidRPr="00F51E42" w:rsidRDefault="009D6342" w:rsidP="00B0628A">
            <w:pPr>
              <w:rPr>
                <w:szCs w:val="24"/>
              </w:rPr>
            </w:pPr>
            <w:r w:rsidRPr="00F51E42">
              <w:rPr>
                <w:szCs w:val="24"/>
                <w:vertAlign w:val="superscript"/>
              </w:rPr>
              <w:t>1</w:t>
            </w:r>
            <w:r w:rsidRPr="00F51E42">
              <w:rPr>
                <w:szCs w:val="24"/>
              </w:rPr>
              <w:t>TRT = dietary treatment; PAR = parity (first vs. multiple lactations); PRD = period.</w:t>
            </w:r>
          </w:p>
          <w:p w14:paraId="62FD2422" w14:textId="5341F39C" w:rsidR="00142794" w:rsidRPr="00F51E42" w:rsidRDefault="00142794" w:rsidP="00B0628A">
            <w:pPr>
              <w:rPr>
                <w:szCs w:val="24"/>
              </w:rPr>
            </w:pPr>
          </w:p>
        </w:tc>
      </w:tr>
    </w:tbl>
    <w:p w14:paraId="66A6979B" w14:textId="77777777" w:rsidR="009D6342" w:rsidRPr="00F51E42" w:rsidRDefault="009D6342"/>
    <w:p w14:paraId="0E946FD6" w14:textId="6F93119F" w:rsidR="009D6342" w:rsidRPr="00F51E42" w:rsidRDefault="009D6342"/>
    <w:p w14:paraId="4AC7829D" w14:textId="77777777" w:rsidR="009D6342" w:rsidRPr="00F51E42" w:rsidRDefault="009D6342">
      <w:pPr>
        <w:sectPr w:rsidR="009D6342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867"/>
        <w:gridCol w:w="958"/>
        <w:gridCol w:w="958"/>
        <w:gridCol w:w="958"/>
        <w:gridCol w:w="958"/>
        <w:gridCol w:w="785"/>
        <w:gridCol w:w="747"/>
        <w:gridCol w:w="747"/>
        <w:gridCol w:w="747"/>
        <w:gridCol w:w="747"/>
        <w:gridCol w:w="815"/>
        <w:gridCol w:w="701"/>
        <w:gridCol w:w="701"/>
        <w:gridCol w:w="815"/>
      </w:tblGrid>
      <w:tr w:rsidR="00B264EE" w:rsidRPr="00F51E42" w14:paraId="71645CFC" w14:textId="77777777" w:rsidTr="00186D4E">
        <w:tc>
          <w:tcPr>
            <w:tcW w:w="0" w:type="auto"/>
            <w:gridSpan w:val="15"/>
            <w:tcBorders>
              <w:bottom w:val="single" w:sz="4" w:space="0" w:color="auto"/>
            </w:tcBorders>
          </w:tcPr>
          <w:p w14:paraId="2596B920" w14:textId="472D353F" w:rsidR="00C628B0" w:rsidRPr="00F51E42" w:rsidRDefault="00C628B0" w:rsidP="00C628B0">
            <w:pPr>
              <w:rPr>
                <w:b/>
                <w:bCs/>
                <w:sz w:val="18"/>
                <w:szCs w:val="18"/>
              </w:rPr>
            </w:pPr>
            <w:r w:rsidRPr="00F51E42">
              <w:rPr>
                <w:b/>
                <w:bCs/>
                <w:sz w:val="18"/>
                <w:szCs w:val="18"/>
              </w:rPr>
              <w:lastRenderedPageBreak/>
              <w:t>Table S1</w:t>
            </w:r>
            <w:r w:rsidR="008E657F" w:rsidRPr="00F51E42">
              <w:rPr>
                <w:b/>
                <w:bCs/>
                <w:sz w:val="18"/>
                <w:szCs w:val="18"/>
              </w:rPr>
              <w:t>3</w:t>
            </w:r>
          </w:p>
          <w:p w14:paraId="7D744ABE" w14:textId="019A17D5" w:rsidR="00B264EE" w:rsidRPr="00F51E42" w:rsidRDefault="00B264EE" w:rsidP="00B264EE">
            <w:pPr>
              <w:rPr>
                <w:sz w:val="18"/>
                <w:szCs w:val="18"/>
                <w:lang w:eastAsia="zh-CN"/>
              </w:rPr>
            </w:pPr>
            <w:r w:rsidRPr="00F51E42">
              <w:rPr>
                <w:sz w:val="18"/>
                <w:szCs w:val="18"/>
              </w:rPr>
              <w:t xml:space="preserve">Effects of dietary treatment, parity, and period on </w:t>
            </w:r>
            <w:proofErr w:type="spellStart"/>
            <w:r w:rsidRPr="00F51E42">
              <w:rPr>
                <w:sz w:val="18"/>
                <w:szCs w:val="18"/>
              </w:rPr>
              <w:t>ingestive</w:t>
            </w:r>
            <w:proofErr w:type="spellEnd"/>
            <w:r w:rsidRPr="00F51E42">
              <w:rPr>
                <w:sz w:val="18"/>
                <w:szCs w:val="18"/>
              </w:rPr>
              <w:t xml:space="preserve"> behavior and position on a daily basis</w:t>
            </w:r>
            <w:r w:rsidR="004C1FE5">
              <w:rPr>
                <w:rFonts w:hint="eastAsia"/>
                <w:sz w:val="18"/>
                <w:szCs w:val="18"/>
                <w:lang w:eastAsia="zh-CN"/>
              </w:rPr>
              <w:t>.</w:t>
            </w:r>
          </w:p>
        </w:tc>
      </w:tr>
      <w:tr w:rsidR="00BB0A65" w:rsidRPr="00F51E42" w14:paraId="2E4A05BC" w14:textId="77777777" w:rsidTr="00351307">
        <w:tc>
          <w:tcPr>
            <w:tcW w:w="0" w:type="auto"/>
            <w:tcBorders>
              <w:top w:val="single" w:sz="4" w:space="0" w:color="auto"/>
            </w:tcBorders>
          </w:tcPr>
          <w:p w14:paraId="14981733" w14:textId="242B91D9" w:rsidR="00B264EE" w:rsidRPr="00F51E42" w:rsidRDefault="000C532B" w:rsidP="0084461B">
            <w:pPr>
              <w:rPr>
                <w:sz w:val="18"/>
                <w:szCs w:val="18"/>
                <w:lang w:eastAsia="zh-CN"/>
              </w:rPr>
            </w:pPr>
            <w:r w:rsidRPr="00F51E42">
              <w:rPr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BEADAF" w14:textId="10DB2A03" w:rsidR="00B264EE" w:rsidRPr="00F51E42" w:rsidRDefault="000C532B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erio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0E1E52" w14:textId="5A0404B2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Dietary treatment</w:t>
            </w:r>
            <w:r w:rsidRPr="00F51E42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ADDA92" w14:textId="033ABD6F" w:rsidR="00B264EE" w:rsidRPr="00F51E42" w:rsidRDefault="000C532B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599E6A" w14:textId="017C2C45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eriod</w:t>
            </w:r>
            <w:r w:rsidRPr="00F51E4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1EF9D0" w14:textId="5DDC9B4F" w:rsidR="00B264EE" w:rsidRPr="00F51E42" w:rsidRDefault="000C532B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S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3B72E7" w14:textId="09B8CED6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arity</w:t>
            </w:r>
            <w:r w:rsidRPr="00F51E42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3F1A4" w14:textId="182B6258" w:rsidR="00B264EE" w:rsidRPr="00F51E42" w:rsidRDefault="000C532B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SEM</w:t>
            </w:r>
          </w:p>
        </w:tc>
      </w:tr>
      <w:tr w:rsidR="00D569D6" w:rsidRPr="00F51E42" w14:paraId="54AA0580" w14:textId="77777777" w:rsidTr="00351307">
        <w:tc>
          <w:tcPr>
            <w:tcW w:w="0" w:type="auto"/>
            <w:tcBorders>
              <w:bottom w:val="single" w:sz="4" w:space="0" w:color="auto"/>
            </w:tcBorders>
          </w:tcPr>
          <w:p w14:paraId="36BDC80C" w14:textId="724E1FE4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B042A9" w14:textId="3A2A675D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A201D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EE6C1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75B5F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0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D91C82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278EA0" w14:textId="07CC2618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9A4E82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C29D82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213441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DE8C03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AE263B" w14:textId="3DDE08E3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FD88CA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581D3" w14:textId="77777777" w:rsidR="00B264EE" w:rsidRPr="00F51E42" w:rsidRDefault="00B264E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0270B2" w14:textId="0A07BFB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38E8807E" w14:textId="77777777" w:rsidTr="00186D4E">
        <w:tc>
          <w:tcPr>
            <w:tcW w:w="0" w:type="auto"/>
          </w:tcPr>
          <w:p w14:paraId="29786CD8" w14:textId="6CA43DDA" w:rsidR="00B264EE" w:rsidRPr="00F51E42" w:rsidRDefault="00B264EE" w:rsidP="0084461B">
            <w:pPr>
              <w:rPr>
                <w:sz w:val="18"/>
                <w:szCs w:val="18"/>
              </w:rPr>
            </w:pPr>
            <w:proofErr w:type="spellStart"/>
            <w:r w:rsidRPr="00F51E42">
              <w:rPr>
                <w:sz w:val="18"/>
                <w:szCs w:val="18"/>
              </w:rPr>
              <w:t>Ingestive</w:t>
            </w:r>
            <w:proofErr w:type="spellEnd"/>
            <w:r w:rsidRPr="00F51E42">
              <w:rPr>
                <w:sz w:val="18"/>
                <w:szCs w:val="18"/>
              </w:rPr>
              <w:t xml:space="preserve"> behavior</w:t>
            </w:r>
          </w:p>
        </w:tc>
        <w:tc>
          <w:tcPr>
            <w:tcW w:w="0" w:type="auto"/>
          </w:tcPr>
          <w:p w14:paraId="0BF45118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D7C928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4CC94B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D2F9D9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BC7A4C4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08D01E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9A9F07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AD3AD20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A59FCF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F0935A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51C4A6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8F21627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A48CE21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189A69" w14:textId="77777777" w:rsidR="00B264EE" w:rsidRPr="00F51E42" w:rsidRDefault="00B264E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2A5A919A" w14:textId="77777777" w:rsidTr="00186D4E">
        <w:tc>
          <w:tcPr>
            <w:tcW w:w="0" w:type="auto"/>
          </w:tcPr>
          <w:p w14:paraId="4C9B84D7" w14:textId="72B5908E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% day</w:t>
            </w:r>
          </w:p>
        </w:tc>
        <w:tc>
          <w:tcPr>
            <w:tcW w:w="0" w:type="auto"/>
          </w:tcPr>
          <w:p w14:paraId="0544055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8DE79F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FB92C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39E7B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7ACC50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FD16CA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A603BC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8E2B0B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BA136E4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2C39256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D1A7F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2657F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309B4D0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6A62B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26B2DEBB" w14:textId="77777777" w:rsidTr="00186D4E">
        <w:tc>
          <w:tcPr>
            <w:tcW w:w="0" w:type="auto"/>
          </w:tcPr>
          <w:p w14:paraId="4A962D27" w14:textId="1ECDE8A4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</w:t>
            </w:r>
            <w:r w:rsidR="00142794" w:rsidRPr="00F51E42">
              <w:rPr>
                <w:sz w:val="18"/>
                <w:szCs w:val="18"/>
              </w:rPr>
              <w:t xml:space="preserve">   </w:t>
            </w:r>
            <w:r w:rsidRPr="00F51E42">
              <w:rPr>
                <w:sz w:val="18"/>
                <w:szCs w:val="18"/>
              </w:rPr>
              <w:t>Rumination</w:t>
            </w:r>
          </w:p>
        </w:tc>
        <w:tc>
          <w:tcPr>
            <w:tcW w:w="0" w:type="auto"/>
          </w:tcPr>
          <w:p w14:paraId="7E4F00A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D96F3F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0</w:t>
            </w:r>
          </w:p>
        </w:tc>
        <w:tc>
          <w:tcPr>
            <w:tcW w:w="0" w:type="auto"/>
          </w:tcPr>
          <w:p w14:paraId="2B8D968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7</w:t>
            </w:r>
          </w:p>
        </w:tc>
        <w:tc>
          <w:tcPr>
            <w:tcW w:w="0" w:type="auto"/>
          </w:tcPr>
          <w:p w14:paraId="71D4C6A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9</w:t>
            </w:r>
          </w:p>
        </w:tc>
        <w:tc>
          <w:tcPr>
            <w:tcW w:w="0" w:type="auto"/>
          </w:tcPr>
          <w:p w14:paraId="0AD6006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2</w:t>
            </w:r>
          </w:p>
        </w:tc>
        <w:tc>
          <w:tcPr>
            <w:tcW w:w="0" w:type="auto"/>
          </w:tcPr>
          <w:p w14:paraId="4EDA8CD7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1</w:t>
            </w:r>
          </w:p>
        </w:tc>
        <w:tc>
          <w:tcPr>
            <w:tcW w:w="0" w:type="auto"/>
          </w:tcPr>
          <w:p w14:paraId="65A4E512" w14:textId="7B6CB485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F4D0CA" w14:textId="14565A04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7</w:t>
            </w:r>
          </w:p>
        </w:tc>
        <w:tc>
          <w:tcPr>
            <w:tcW w:w="0" w:type="auto"/>
          </w:tcPr>
          <w:p w14:paraId="27FA826B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69FCB8" w14:textId="4D1A20C6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8</w:t>
            </w:r>
          </w:p>
        </w:tc>
        <w:tc>
          <w:tcPr>
            <w:tcW w:w="0" w:type="auto"/>
          </w:tcPr>
          <w:p w14:paraId="0D10F205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</w:tcPr>
          <w:p w14:paraId="5E214EC1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1</w:t>
            </w:r>
          </w:p>
        </w:tc>
        <w:tc>
          <w:tcPr>
            <w:tcW w:w="0" w:type="auto"/>
          </w:tcPr>
          <w:p w14:paraId="3ED73102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3</w:t>
            </w:r>
          </w:p>
        </w:tc>
        <w:tc>
          <w:tcPr>
            <w:tcW w:w="0" w:type="auto"/>
          </w:tcPr>
          <w:p w14:paraId="607FECF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56</w:t>
            </w:r>
          </w:p>
        </w:tc>
      </w:tr>
      <w:tr w:rsidR="00D569D6" w:rsidRPr="00F51E42" w14:paraId="05EE8C12" w14:textId="77777777" w:rsidTr="00186D4E">
        <w:tc>
          <w:tcPr>
            <w:tcW w:w="0" w:type="auto"/>
          </w:tcPr>
          <w:p w14:paraId="37177058" w14:textId="111BDD86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</w:t>
            </w:r>
            <w:r w:rsidR="00142794" w:rsidRPr="00F51E42">
              <w:rPr>
                <w:sz w:val="18"/>
                <w:szCs w:val="18"/>
              </w:rPr>
              <w:t xml:space="preserve">   </w:t>
            </w:r>
            <w:r w:rsidRPr="00F51E42">
              <w:rPr>
                <w:sz w:val="18"/>
                <w:szCs w:val="18"/>
              </w:rPr>
              <w:t>Parity 1</w:t>
            </w:r>
          </w:p>
        </w:tc>
        <w:tc>
          <w:tcPr>
            <w:tcW w:w="0" w:type="auto"/>
          </w:tcPr>
          <w:p w14:paraId="193DB397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F1F769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9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2515EE7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.4</w:t>
            </w:r>
            <w:r w:rsidRPr="00F51E4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556A93F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.5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4BB35CE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6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4D0C2030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.11</w:t>
            </w:r>
          </w:p>
        </w:tc>
        <w:tc>
          <w:tcPr>
            <w:tcW w:w="0" w:type="auto"/>
          </w:tcPr>
          <w:p w14:paraId="3E06CA6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58EB618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EC7BCD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56537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7CC0C8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08DE1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3D4896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71684B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790BB20B" w14:textId="77777777" w:rsidTr="00186D4E">
        <w:tc>
          <w:tcPr>
            <w:tcW w:w="0" w:type="auto"/>
          </w:tcPr>
          <w:p w14:paraId="2B80405E" w14:textId="6B9C231C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</w:t>
            </w:r>
            <w:r w:rsidR="00142794" w:rsidRPr="00F51E42">
              <w:rPr>
                <w:sz w:val="18"/>
                <w:szCs w:val="18"/>
              </w:rPr>
              <w:t xml:space="preserve">   </w:t>
            </w:r>
            <w:r w:rsidRPr="00F51E42">
              <w:rPr>
                <w:sz w:val="18"/>
                <w:szCs w:val="18"/>
              </w:rPr>
              <w:t>Parity 2</w:t>
            </w:r>
          </w:p>
        </w:tc>
        <w:tc>
          <w:tcPr>
            <w:tcW w:w="0" w:type="auto"/>
          </w:tcPr>
          <w:p w14:paraId="723227F8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343C6C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6.2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33FEC14B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5.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4A2DB7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3</w:t>
            </w:r>
            <w:r w:rsidRPr="00F51E42">
              <w:rPr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0" w:type="auto"/>
          </w:tcPr>
          <w:p w14:paraId="6BC8ACA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7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0C948772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362C4C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4E1E5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EE314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5E4D2BF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675C986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FC0CEE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2CD663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CD7ACC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406D2289" w14:textId="77777777" w:rsidTr="00186D4E">
        <w:tc>
          <w:tcPr>
            <w:tcW w:w="0" w:type="auto"/>
          </w:tcPr>
          <w:p w14:paraId="50BA3DEA" w14:textId="2F788E94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</w:t>
            </w:r>
            <w:r w:rsidR="00142794" w:rsidRPr="00F51E42">
              <w:rPr>
                <w:sz w:val="18"/>
                <w:szCs w:val="18"/>
              </w:rPr>
              <w:t xml:space="preserve">   </w:t>
            </w:r>
            <w:r w:rsidRPr="00F51E42">
              <w:rPr>
                <w:sz w:val="18"/>
                <w:szCs w:val="18"/>
              </w:rPr>
              <w:t>Eating</w:t>
            </w:r>
          </w:p>
        </w:tc>
        <w:tc>
          <w:tcPr>
            <w:tcW w:w="0" w:type="auto"/>
          </w:tcPr>
          <w:p w14:paraId="13E625D5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461E7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7</w:t>
            </w:r>
          </w:p>
        </w:tc>
        <w:tc>
          <w:tcPr>
            <w:tcW w:w="0" w:type="auto"/>
          </w:tcPr>
          <w:p w14:paraId="400B9D0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1</w:t>
            </w:r>
          </w:p>
        </w:tc>
        <w:tc>
          <w:tcPr>
            <w:tcW w:w="0" w:type="auto"/>
          </w:tcPr>
          <w:p w14:paraId="18935794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6</w:t>
            </w:r>
          </w:p>
        </w:tc>
        <w:tc>
          <w:tcPr>
            <w:tcW w:w="0" w:type="auto"/>
          </w:tcPr>
          <w:p w14:paraId="67939A4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0</w:t>
            </w:r>
          </w:p>
        </w:tc>
        <w:tc>
          <w:tcPr>
            <w:tcW w:w="0" w:type="auto"/>
          </w:tcPr>
          <w:p w14:paraId="2492D45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58</w:t>
            </w:r>
          </w:p>
        </w:tc>
        <w:tc>
          <w:tcPr>
            <w:tcW w:w="0" w:type="auto"/>
          </w:tcPr>
          <w:p w14:paraId="0EC2BA20" w14:textId="75B5B23F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F6B0A48" w14:textId="568410D3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28764FE3" w14:textId="02E7799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DE3883C" w14:textId="71F94798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9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CEE5EA7" w14:textId="033C77E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</w:tcPr>
          <w:p w14:paraId="5FB22C5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2</w:t>
            </w:r>
          </w:p>
        </w:tc>
        <w:tc>
          <w:tcPr>
            <w:tcW w:w="0" w:type="auto"/>
          </w:tcPr>
          <w:p w14:paraId="515C1997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5</w:t>
            </w:r>
          </w:p>
        </w:tc>
        <w:tc>
          <w:tcPr>
            <w:tcW w:w="0" w:type="auto"/>
          </w:tcPr>
          <w:p w14:paraId="554E85B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12</w:t>
            </w:r>
          </w:p>
        </w:tc>
      </w:tr>
      <w:tr w:rsidR="00D569D6" w:rsidRPr="00F51E42" w14:paraId="38D19AB1" w14:textId="77777777" w:rsidTr="00186D4E">
        <w:tc>
          <w:tcPr>
            <w:tcW w:w="0" w:type="auto"/>
          </w:tcPr>
          <w:p w14:paraId="35D2C62D" w14:textId="29CC51AA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</w:t>
            </w:r>
            <w:r w:rsidR="00142794" w:rsidRPr="00F51E42">
              <w:rPr>
                <w:sz w:val="18"/>
                <w:szCs w:val="18"/>
              </w:rPr>
              <w:t xml:space="preserve">   </w:t>
            </w:r>
            <w:r w:rsidRPr="00F51E42">
              <w:rPr>
                <w:sz w:val="18"/>
                <w:szCs w:val="18"/>
              </w:rPr>
              <w:t>Parity 1</w:t>
            </w:r>
          </w:p>
        </w:tc>
        <w:tc>
          <w:tcPr>
            <w:tcW w:w="0" w:type="auto"/>
          </w:tcPr>
          <w:p w14:paraId="72096F1B" w14:textId="08F7D5D8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6EF858F0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78F26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3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62F79BE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8.7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5024C1E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2.1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2D2EFA8E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84</w:t>
            </w:r>
          </w:p>
        </w:tc>
        <w:tc>
          <w:tcPr>
            <w:tcW w:w="0" w:type="auto"/>
          </w:tcPr>
          <w:p w14:paraId="35B25036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4BBF22C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465190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9B3B10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9BC186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5BF2F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83E969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C9E1D29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2490C50B" w14:textId="77777777" w:rsidTr="00186D4E">
        <w:tc>
          <w:tcPr>
            <w:tcW w:w="0" w:type="auto"/>
          </w:tcPr>
          <w:p w14:paraId="5C28483F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06891D3" w14:textId="2EE447DC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6AF059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5.0</w:t>
            </w:r>
            <w:r w:rsidRPr="00F51E42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0" w:type="auto"/>
          </w:tcPr>
          <w:p w14:paraId="53759B8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9.3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61DCCD61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3.6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6EBFF0AE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.0</w:t>
            </w:r>
            <w:r w:rsidRPr="00F51E42">
              <w:rPr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0" w:type="auto"/>
          </w:tcPr>
          <w:p w14:paraId="5481395F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552F9F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10CB64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5792FF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AF080B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CD46BCE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38A790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480FE19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A10D88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7A685046" w14:textId="77777777" w:rsidTr="00186D4E">
        <w:tc>
          <w:tcPr>
            <w:tcW w:w="0" w:type="auto"/>
          </w:tcPr>
          <w:p w14:paraId="60E3F808" w14:textId="6F84A855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</w:t>
            </w:r>
            <w:r w:rsidR="00142794" w:rsidRPr="00F51E42">
              <w:rPr>
                <w:sz w:val="18"/>
                <w:szCs w:val="18"/>
              </w:rPr>
              <w:t xml:space="preserve">   </w:t>
            </w:r>
            <w:r w:rsidRPr="00F51E42">
              <w:rPr>
                <w:sz w:val="18"/>
                <w:szCs w:val="18"/>
              </w:rPr>
              <w:t>Parity 2</w:t>
            </w:r>
          </w:p>
        </w:tc>
        <w:tc>
          <w:tcPr>
            <w:tcW w:w="0" w:type="auto"/>
          </w:tcPr>
          <w:p w14:paraId="24AF3E39" w14:textId="161AA8F4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1F2D91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0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0C7F0CAB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8.8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0115B05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1.7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381B10F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6.9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16683E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84F6F84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75D37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3DBAF8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C3A8DE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D633156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1687639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F8C5B9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6A1DB56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6DB8D993" w14:textId="77777777" w:rsidTr="00186D4E">
        <w:tc>
          <w:tcPr>
            <w:tcW w:w="0" w:type="auto"/>
          </w:tcPr>
          <w:p w14:paraId="0EDC8C10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F5F464" w14:textId="2C587455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1FAD6B1C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7.9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AF2CF4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0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3007139D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6.5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1A883DB0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5.0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77B33FA2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130779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129244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81DDFF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52E4850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B992C9C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E5126C8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496C6B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D133B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5CC69DE7" w14:textId="77777777" w:rsidTr="00186D4E">
        <w:tc>
          <w:tcPr>
            <w:tcW w:w="0" w:type="auto"/>
          </w:tcPr>
          <w:p w14:paraId="677FD92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Idle</w:t>
            </w:r>
          </w:p>
        </w:tc>
        <w:tc>
          <w:tcPr>
            <w:tcW w:w="0" w:type="auto"/>
          </w:tcPr>
          <w:p w14:paraId="2EBABE0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180A7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3.3</w:t>
            </w:r>
          </w:p>
        </w:tc>
        <w:tc>
          <w:tcPr>
            <w:tcW w:w="0" w:type="auto"/>
          </w:tcPr>
          <w:p w14:paraId="2E56A331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7.2</w:t>
            </w:r>
          </w:p>
        </w:tc>
        <w:tc>
          <w:tcPr>
            <w:tcW w:w="0" w:type="auto"/>
          </w:tcPr>
          <w:p w14:paraId="4CBF637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5.5</w:t>
            </w:r>
          </w:p>
        </w:tc>
        <w:tc>
          <w:tcPr>
            <w:tcW w:w="0" w:type="auto"/>
          </w:tcPr>
          <w:p w14:paraId="6557D62C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3.9</w:t>
            </w:r>
          </w:p>
        </w:tc>
        <w:tc>
          <w:tcPr>
            <w:tcW w:w="0" w:type="auto"/>
          </w:tcPr>
          <w:p w14:paraId="75C03F2E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</w:tcPr>
          <w:p w14:paraId="48D8AC34" w14:textId="3FB4C55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531C3C" w14:textId="15036CF4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6</w:t>
            </w:r>
          </w:p>
        </w:tc>
        <w:tc>
          <w:tcPr>
            <w:tcW w:w="0" w:type="auto"/>
          </w:tcPr>
          <w:p w14:paraId="7E6EFF5D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477D43" w14:textId="79FA0C66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3.4</w:t>
            </w:r>
          </w:p>
        </w:tc>
        <w:tc>
          <w:tcPr>
            <w:tcW w:w="0" w:type="auto"/>
          </w:tcPr>
          <w:p w14:paraId="689D2B2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88</w:t>
            </w:r>
          </w:p>
        </w:tc>
        <w:tc>
          <w:tcPr>
            <w:tcW w:w="0" w:type="auto"/>
          </w:tcPr>
          <w:p w14:paraId="708DAA1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3.7</w:t>
            </w:r>
          </w:p>
        </w:tc>
        <w:tc>
          <w:tcPr>
            <w:tcW w:w="0" w:type="auto"/>
          </w:tcPr>
          <w:p w14:paraId="05C368A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6.3</w:t>
            </w:r>
          </w:p>
        </w:tc>
        <w:tc>
          <w:tcPr>
            <w:tcW w:w="0" w:type="auto"/>
          </w:tcPr>
          <w:p w14:paraId="3491E9E4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88</w:t>
            </w:r>
          </w:p>
        </w:tc>
      </w:tr>
      <w:tr w:rsidR="00D569D6" w:rsidRPr="00F51E42" w14:paraId="6B1E69F4" w14:textId="77777777" w:rsidTr="00186D4E">
        <w:tc>
          <w:tcPr>
            <w:tcW w:w="0" w:type="auto"/>
          </w:tcPr>
          <w:p w14:paraId="01D475BC" w14:textId="210901B7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</w:t>
            </w:r>
            <w:r w:rsidR="00BB0A65" w:rsidRPr="00F51E42">
              <w:rPr>
                <w:sz w:val="18"/>
                <w:szCs w:val="18"/>
              </w:rPr>
              <w:t xml:space="preserve">g </w:t>
            </w:r>
            <w:r w:rsidRPr="00F51E42">
              <w:rPr>
                <w:sz w:val="18"/>
                <w:szCs w:val="18"/>
              </w:rPr>
              <w:t>DMI/min</w:t>
            </w:r>
          </w:p>
        </w:tc>
        <w:tc>
          <w:tcPr>
            <w:tcW w:w="0" w:type="auto"/>
          </w:tcPr>
          <w:p w14:paraId="4EB5575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DE42DE7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C1AF1D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67CE3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5EF64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D1B345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B4256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0BCFE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134024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3480F1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77F9A4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BB0CE0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8DD17B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4E3CFA0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1F8C0F0A" w14:textId="77777777" w:rsidTr="00186D4E">
        <w:tc>
          <w:tcPr>
            <w:tcW w:w="0" w:type="auto"/>
          </w:tcPr>
          <w:p w14:paraId="0A0D40C8" w14:textId="008A5C50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Rumination</w:t>
            </w:r>
          </w:p>
        </w:tc>
        <w:tc>
          <w:tcPr>
            <w:tcW w:w="0" w:type="auto"/>
          </w:tcPr>
          <w:p w14:paraId="397ADE0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A55555" w14:textId="6B28FE03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48</w:t>
            </w:r>
          </w:p>
        </w:tc>
        <w:tc>
          <w:tcPr>
            <w:tcW w:w="0" w:type="auto"/>
          </w:tcPr>
          <w:p w14:paraId="16C7666A" w14:textId="53325239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2.33</w:t>
            </w:r>
          </w:p>
        </w:tc>
        <w:tc>
          <w:tcPr>
            <w:tcW w:w="0" w:type="auto"/>
          </w:tcPr>
          <w:p w14:paraId="7AB09D63" w14:textId="50E8FE25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26</w:t>
            </w:r>
          </w:p>
        </w:tc>
        <w:tc>
          <w:tcPr>
            <w:tcW w:w="0" w:type="auto"/>
          </w:tcPr>
          <w:p w14:paraId="6492D799" w14:textId="1EE08B6E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51</w:t>
            </w:r>
          </w:p>
        </w:tc>
        <w:tc>
          <w:tcPr>
            <w:tcW w:w="0" w:type="auto"/>
          </w:tcPr>
          <w:p w14:paraId="7065F381" w14:textId="3327413E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389</w:t>
            </w:r>
          </w:p>
        </w:tc>
        <w:tc>
          <w:tcPr>
            <w:tcW w:w="0" w:type="auto"/>
          </w:tcPr>
          <w:p w14:paraId="123B7D6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F475EE5" w14:textId="5E5B13F1" w:rsidR="00142794" w:rsidRPr="00F51E42" w:rsidRDefault="00D569D6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</w:t>
            </w:r>
            <w:r w:rsidR="00142794" w:rsidRPr="00F51E42">
              <w:rPr>
                <w:sz w:val="18"/>
                <w:szCs w:val="18"/>
              </w:rPr>
              <w:t>9.03</w:t>
            </w:r>
          </w:p>
        </w:tc>
        <w:tc>
          <w:tcPr>
            <w:tcW w:w="0" w:type="auto"/>
          </w:tcPr>
          <w:p w14:paraId="401035AF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8E840C8" w14:textId="5CC8623C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.77</w:t>
            </w:r>
          </w:p>
        </w:tc>
        <w:tc>
          <w:tcPr>
            <w:tcW w:w="0" w:type="auto"/>
          </w:tcPr>
          <w:p w14:paraId="110A1A11" w14:textId="6718F05F" w:rsidR="00142794" w:rsidRPr="00F51E42" w:rsidRDefault="00D569D6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</w:t>
            </w:r>
            <w:r w:rsidR="00142794" w:rsidRPr="00F51E42">
              <w:rPr>
                <w:sz w:val="18"/>
                <w:szCs w:val="18"/>
              </w:rPr>
              <w:t>0.983</w:t>
            </w:r>
          </w:p>
        </w:tc>
        <w:tc>
          <w:tcPr>
            <w:tcW w:w="0" w:type="auto"/>
          </w:tcPr>
          <w:p w14:paraId="4B96B6BF" w14:textId="42CA54F6" w:rsidR="00142794" w:rsidRPr="00F51E42" w:rsidRDefault="00D569D6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</w:t>
            </w:r>
            <w:r w:rsidR="00142794" w:rsidRPr="00F51E42">
              <w:rPr>
                <w:sz w:val="18"/>
                <w:szCs w:val="18"/>
              </w:rPr>
              <w:t>8.90</w:t>
            </w:r>
          </w:p>
        </w:tc>
        <w:tc>
          <w:tcPr>
            <w:tcW w:w="0" w:type="auto"/>
          </w:tcPr>
          <w:p w14:paraId="6FED9C8B" w14:textId="672A4326" w:rsidR="00142794" w:rsidRPr="00F51E42" w:rsidRDefault="00D569D6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</w:t>
            </w:r>
            <w:r w:rsidR="00142794" w:rsidRPr="00F51E42">
              <w:rPr>
                <w:sz w:val="18"/>
                <w:szCs w:val="18"/>
              </w:rPr>
              <w:t>9.90</w:t>
            </w:r>
          </w:p>
        </w:tc>
        <w:tc>
          <w:tcPr>
            <w:tcW w:w="0" w:type="auto"/>
          </w:tcPr>
          <w:p w14:paraId="099B7490" w14:textId="5B5EE437" w:rsidR="00142794" w:rsidRPr="00F51E42" w:rsidRDefault="00D569D6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</w:t>
            </w:r>
            <w:r w:rsidR="00142794" w:rsidRPr="00F51E42">
              <w:rPr>
                <w:sz w:val="18"/>
                <w:szCs w:val="18"/>
              </w:rPr>
              <w:t>0.983</w:t>
            </w:r>
          </w:p>
        </w:tc>
      </w:tr>
      <w:tr w:rsidR="00D569D6" w:rsidRPr="00F51E42" w14:paraId="468449E6" w14:textId="77777777" w:rsidTr="00186D4E">
        <w:tc>
          <w:tcPr>
            <w:tcW w:w="0" w:type="auto"/>
          </w:tcPr>
          <w:p w14:paraId="0240631A" w14:textId="45FDCB5E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Eating</w:t>
            </w:r>
          </w:p>
        </w:tc>
        <w:tc>
          <w:tcPr>
            <w:tcW w:w="0" w:type="auto"/>
          </w:tcPr>
          <w:p w14:paraId="7B269FE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3D066DD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D06FAE3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FD39EB2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47BF067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C25BD0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848FD7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330ECA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F40A33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383B9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751F8DF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EC582FE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A3F070B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EFDF062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2F93DA8B" w14:textId="77777777" w:rsidTr="00186D4E">
        <w:tc>
          <w:tcPr>
            <w:tcW w:w="0" w:type="auto"/>
          </w:tcPr>
          <w:p w14:paraId="343DC8C0" w14:textId="343CD727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   Parity 1</w:t>
            </w:r>
          </w:p>
        </w:tc>
        <w:tc>
          <w:tcPr>
            <w:tcW w:w="0" w:type="auto"/>
          </w:tcPr>
          <w:p w14:paraId="414B3EE6" w14:textId="39C00974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EB8CC87" w14:textId="39C83185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1.34</w:t>
            </w:r>
            <w:r w:rsidRPr="00F51E42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128B421E" w14:textId="02502FFD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34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0374421B" w14:textId="605B151F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78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1E18CB0B" w14:textId="325CDA82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96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3832388B" w14:textId="682520D3" w:rsidR="00142794" w:rsidRPr="00F51E42" w:rsidRDefault="00BB0A65" w:rsidP="0084461B">
            <w:pPr>
              <w:rPr>
                <w:sz w:val="18"/>
                <w:szCs w:val="18"/>
                <w:lang w:eastAsia="zh-CN"/>
              </w:rPr>
            </w:pPr>
            <w:r w:rsidRPr="008420B8">
              <w:rPr>
                <w:sz w:val="18"/>
                <w:szCs w:val="18"/>
              </w:rPr>
              <w:t>1.21</w:t>
            </w:r>
            <w:r w:rsidR="00897658" w:rsidRPr="008420B8">
              <w:rPr>
                <w:rFonts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</w:tcPr>
          <w:p w14:paraId="79AFF446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E3B2214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9754D2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19DEA5B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2349ED2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7BD9822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F8232E2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0E6F379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10C0E0DF" w14:textId="77777777" w:rsidTr="00186D4E">
        <w:tc>
          <w:tcPr>
            <w:tcW w:w="0" w:type="auto"/>
          </w:tcPr>
          <w:p w14:paraId="3D27A7EA" w14:textId="09641F3B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6194E0" w14:textId="2811DC94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7B99192F" w14:textId="65C30612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5.4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B6808AD" w14:textId="48B8F2C5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0.00</w:t>
            </w:r>
            <w:r w:rsidRPr="00F51E42">
              <w:rPr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0" w:type="auto"/>
          </w:tcPr>
          <w:p w14:paraId="21219E34" w14:textId="111AE653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72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21BF0410" w14:textId="5DC17393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.5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80BA51E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1CA386E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5E3A73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926E86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A6F57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2336D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AFB8576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E3BDD74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AB7FF6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794B5C2C" w14:textId="77777777" w:rsidTr="00186D4E">
        <w:tc>
          <w:tcPr>
            <w:tcW w:w="0" w:type="auto"/>
          </w:tcPr>
          <w:p w14:paraId="044E16A7" w14:textId="62F00988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      Parity 2</w:t>
            </w:r>
          </w:p>
        </w:tc>
        <w:tc>
          <w:tcPr>
            <w:tcW w:w="0" w:type="auto"/>
          </w:tcPr>
          <w:p w14:paraId="42C7B453" w14:textId="01188224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025D9BB7" w14:textId="63F3EE8B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.37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5C2B5A80" w14:textId="646DCC85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8.60</w:t>
            </w:r>
            <w:r w:rsidRPr="00F51E42">
              <w:rPr>
                <w:sz w:val="18"/>
                <w:szCs w:val="18"/>
                <w:vertAlign w:val="superscript"/>
              </w:rPr>
              <w:t>abcd</w:t>
            </w:r>
          </w:p>
        </w:tc>
        <w:tc>
          <w:tcPr>
            <w:tcW w:w="0" w:type="auto"/>
          </w:tcPr>
          <w:p w14:paraId="063BC1FD" w14:textId="16AF7ED3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7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3D8DB717" w14:textId="32F30E41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.41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00B5BF5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779C86A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60A6E9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94255C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E082FC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00DEE63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17F3AEF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904BD0A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5D4F6C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204975FE" w14:textId="77777777" w:rsidTr="00186D4E">
        <w:tc>
          <w:tcPr>
            <w:tcW w:w="0" w:type="auto"/>
          </w:tcPr>
          <w:p w14:paraId="3F7C884E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785DE52" w14:textId="25078DDA" w:rsidR="00142794" w:rsidRPr="00F51E42" w:rsidRDefault="00142794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14:paraId="55AEBC4A" w14:textId="69D1FC3F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9.79</w:t>
            </w:r>
            <w:r w:rsidRPr="00F51E42">
              <w:rPr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0" w:type="auto"/>
          </w:tcPr>
          <w:p w14:paraId="2B7A4E2F" w14:textId="7F6E85CE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96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0E1618C0" w14:textId="666ACD55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.13</w:t>
            </w:r>
            <w:r w:rsidRPr="00F51E42">
              <w:rPr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00C02FA8" w14:textId="6CA5B4E1" w:rsidR="00142794" w:rsidRPr="00F51E42" w:rsidRDefault="00BB0A65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.50</w:t>
            </w:r>
            <w:r w:rsidRPr="00F51E42">
              <w:rPr>
                <w:sz w:val="18"/>
                <w:szCs w:val="18"/>
                <w:vertAlign w:val="superscript"/>
              </w:rPr>
              <w:t>abc</w:t>
            </w:r>
          </w:p>
        </w:tc>
        <w:tc>
          <w:tcPr>
            <w:tcW w:w="0" w:type="auto"/>
          </w:tcPr>
          <w:p w14:paraId="67F0F275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19255B6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5EEF8F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BD0F684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5A8DEBEF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1A122B1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DBCA53B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91BCCD4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A8DDFB8" w14:textId="77777777" w:rsidR="00142794" w:rsidRPr="00F51E42" w:rsidRDefault="00142794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289357C9" w14:textId="77777777" w:rsidTr="00186D4E">
        <w:tc>
          <w:tcPr>
            <w:tcW w:w="0" w:type="auto"/>
          </w:tcPr>
          <w:p w14:paraId="1FADF0ED" w14:textId="25279882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Position</w:t>
            </w:r>
            <w:r w:rsidR="00AD0B29" w:rsidRPr="00F51E42">
              <w:rPr>
                <w:sz w:val="18"/>
                <w:szCs w:val="18"/>
              </w:rPr>
              <w:t>, %</w:t>
            </w:r>
            <w:r w:rsidR="00AD033B" w:rsidRPr="00F51E42">
              <w:rPr>
                <w:sz w:val="18"/>
                <w:szCs w:val="18"/>
              </w:rPr>
              <w:t xml:space="preserve"> day</w:t>
            </w:r>
          </w:p>
        </w:tc>
        <w:tc>
          <w:tcPr>
            <w:tcW w:w="0" w:type="auto"/>
          </w:tcPr>
          <w:p w14:paraId="6F008445" w14:textId="0079121B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1DF328C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AA2D27D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371F702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61DB9EE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D72ADC2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72CD302A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4BDC2E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EEA02E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27D8D71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15A7ECC3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6632BDF8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3AEB7B9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20CB0BE0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</w:tr>
      <w:tr w:rsidR="00D569D6" w:rsidRPr="00F51E42" w14:paraId="465A8890" w14:textId="77777777" w:rsidTr="00186D4E">
        <w:tc>
          <w:tcPr>
            <w:tcW w:w="0" w:type="auto"/>
          </w:tcPr>
          <w:p w14:paraId="2EE7E12F" w14:textId="6A2CD491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</w:t>
            </w:r>
            <w:r w:rsidR="00AD0B29" w:rsidRPr="00F51E42">
              <w:rPr>
                <w:sz w:val="18"/>
                <w:szCs w:val="18"/>
              </w:rPr>
              <w:t>Standing</w:t>
            </w:r>
          </w:p>
        </w:tc>
        <w:tc>
          <w:tcPr>
            <w:tcW w:w="0" w:type="auto"/>
          </w:tcPr>
          <w:p w14:paraId="10B684C5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451031FD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9.6</w:t>
            </w:r>
          </w:p>
        </w:tc>
        <w:tc>
          <w:tcPr>
            <w:tcW w:w="0" w:type="auto"/>
          </w:tcPr>
          <w:p w14:paraId="195A882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9.4</w:t>
            </w:r>
          </w:p>
        </w:tc>
        <w:tc>
          <w:tcPr>
            <w:tcW w:w="0" w:type="auto"/>
          </w:tcPr>
          <w:p w14:paraId="4125564B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.3</w:t>
            </w:r>
          </w:p>
        </w:tc>
        <w:tc>
          <w:tcPr>
            <w:tcW w:w="0" w:type="auto"/>
          </w:tcPr>
          <w:p w14:paraId="506C6232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2.6</w:t>
            </w:r>
          </w:p>
        </w:tc>
        <w:tc>
          <w:tcPr>
            <w:tcW w:w="0" w:type="auto"/>
          </w:tcPr>
          <w:p w14:paraId="69000808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9</w:t>
            </w:r>
          </w:p>
        </w:tc>
        <w:tc>
          <w:tcPr>
            <w:tcW w:w="0" w:type="auto"/>
          </w:tcPr>
          <w:p w14:paraId="7510E88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8.6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4B4D93C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4.6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8FE9F2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.0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B2C522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.8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E58FB8A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</w:tcPr>
          <w:p w14:paraId="56B68E5C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31.8</w:t>
            </w:r>
          </w:p>
        </w:tc>
        <w:tc>
          <w:tcPr>
            <w:tcW w:w="0" w:type="auto"/>
          </w:tcPr>
          <w:p w14:paraId="3480463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8.2</w:t>
            </w:r>
          </w:p>
        </w:tc>
        <w:tc>
          <w:tcPr>
            <w:tcW w:w="0" w:type="auto"/>
          </w:tcPr>
          <w:p w14:paraId="3812DAA4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7</w:t>
            </w:r>
          </w:p>
        </w:tc>
      </w:tr>
      <w:tr w:rsidR="00D569D6" w:rsidRPr="00F51E42" w14:paraId="61C70ABC" w14:textId="77777777" w:rsidTr="00186D4E">
        <w:tc>
          <w:tcPr>
            <w:tcW w:w="0" w:type="auto"/>
          </w:tcPr>
          <w:p w14:paraId="501B462A" w14:textId="0080D9BF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 xml:space="preserve">   </w:t>
            </w:r>
            <w:r w:rsidR="00AD033B" w:rsidRPr="00F51E42">
              <w:rPr>
                <w:sz w:val="18"/>
                <w:szCs w:val="18"/>
              </w:rPr>
              <w:t>Lying</w:t>
            </w:r>
          </w:p>
        </w:tc>
        <w:tc>
          <w:tcPr>
            <w:tcW w:w="0" w:type="auto"/>
          </w:tcPr>
          <w:p w14:paraId="415FA2FB" w14:textId="77777777" w:rsidR="00186D4E" w:rsidRPr="00F51E42" w:rsidRDefault="00186D4E" w:rsidP="0084461B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0CFC5C57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.4</w:t>
            </w:r>
          </w:p>
        </w:tc>
        <w:tc>
          <w:tcPr>
            <w:tcW w:w="0" w:type="auto"/>
          </w:tcPr>
          <w:p w14:paraId="486F315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0.6</w:t>
            </w:r>
          </w:p>
        </w:tc>
        <w:tc>
          <w:tcPr>
            <w:tcW w:w="0" w:type="auto"/>
          </w:tcPr>
          <w:p w14:paraId="6CC40E1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1.7</w:t>
            </w:r>
          </w:p>
        </w:tc>
        <w:tc>
          <w:tcPr>
            <w:tcW w:w="0" w:type="auto"/>
          </w:tcPr>
          <w:p w14:paraId="385CCF56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7.3</w:t>
            </w:r>
          </w:p>
        </w:tc>
        <w:tc>
          <w:tcPr>
            <w:tcW w:w="0" w:type="auto"/>
          </w:tcPr>
          <w:p w14:paraId="5B8AE763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79</w:t>
            </w:r>
          </w:p>
        </w:tc>
        <w:tc>
          <w:tcPr>
            <w:tcW w:w="0" w:type="auto"/>
          </w:tcPr>
          <w:p w14:paraId="59ED930B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1.4</w:t>
            </w:r>
            <w:r w:rsidRPr="00F51E4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A2EFC91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5.4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79C0BE9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2.0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881BD30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1.2</w:t>
            </w:r>
            <w:r w:rsidRPr="00F51E4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443C895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</w:tcPr>
          <w:p w14:paraId="2772D66B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68.2</w:t>
            </w:r>
          </w:p>
        </w:tc>
        <w:tc>
          <w:tcPr>
            <w:tcW w:w="0" w:type="auto"/>
          </w:tcPr>
          <w:p w14:paraId="7B989BFC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71.8</w:t>
            </w:r>
          </w:p>
        </w:tc>
        <w:tc>
          <w:tcPr>
            <w:tcW w:w="0" w:type="auto"/>
          </w:tcPr>
          <w:p w14:paraId="28A51FF0" w14:textId="77777777" w:rsidR="00186D4E" w:rsidRPr="00F51E42" w:rsidRDefault="00186D4E" w:rsidP="0084461B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</w:rPr>
              <w:t>1.97</w:t>
            </w:r>
          </w:p>
        </w:tc>
      </w:tr>
      <w:tr w:rsidR="00186D4E" w:rsidRPr="00F51E42" w14:paraId="45499AFD" w14:textId="77777777" w:rsidTr="00186D4E">
        <w:tc>
          <w:tcPr>
            <w:tcW w:w="0" w:type="auto"/>
            <w:gridSpan w:val="15"/>
            <w:tcBorders>
              <w:top w:val="single" w:sz="4" w:space="0" w:color="auto"/>
            </w:tcBorders>
          </w:tcPr>
          <w:p w14:paraId="46BF5308" w14:textId="482FB9FE" w:rsidR="00FB6006" w:rsidRPr="00CD009B" w:rsidRDefault="00FB6006" w:rsidP="00186D4E">
            <w:pPr>
              <w:rPr>
                <w:sz w:val="18"/>
                <w:szCs w:val="18"/>
                <w:lang w:eastAsia="zh-CN"/>
              </w:rPr>
            </w:pPr>
            <w:r w:rsidRPr="00FB6006">
              <w:rPr>
                <w:sz w:val="18"/>
                <w:szCs w:val="18"/>
                <w:lang w:eastAsia="zh-CN"/>
              </w:rPr>
              <w:t>DMI = dry matter intake.</w:t>
            </w:r>
          </w:p>
          <w:p w14:paraId="30028FF0" w14:textId="66527B63" w:rsidR="00186D4E" w:rsidRPr="00F51E42" w:rsidRDefault="00186D4E" w:rsidP="00186D4E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  <w:vertAlign w:val="superscript"/>
              </w:rPr>
              <w:t>1</w:t>
            </w:r>
            <w:r w:rsidRPr="00F51E42">
              <w:rPr>
                <w:sz w:val="18"/>
                <w:szCs w:val="18"/>
              </w:rPr>
              <w:t>Diets were 40</w:t>
            </w:r>
            <w:r w:rsidR="004A2115" w:rsidRPr="00F51E42">
              <w:rPr>
                <w:sz w:val="18"/>
                <w:szCs w:val="18"/>
              </w:rPr>
              <w:t>%</w:t>
            </w:r>
            <w:r w:rsidRPr="00F51E42">
              <w:rPr>
                <w:sz w:val="18"/>
                <w:szCs w:val="18"/>
              </w:rPr>
              <w:t>, 50</w:t>
            </w:r>
            <w:r w:rsidR="004A2115" w:rsidRPr="00F51E42">
              <w:rPr>
                <w:sz w:val="18"/>
                <w:szCs w:val="18"/>
              </w:rPr>
              <w:t>%</w:t>
            </w:r>
            <w:r w:rsidRPr="00F51E42">
              <w:rPr>
                <w:sz w:val="18"/>
                <w:szCs w:val="18"/>
              </w:rPr>
              <w:t>, 60</w:t>
            </w:r>
            <w:r w:rsidR="004A2115" w:rsidRPr="00F51E42">
              <w:rPr>
                <w:sz w:val="18"/>
                <w:szCs w:val="18"/>
              </w:rPr>
              <w:t>%</w:t>
            </w:r>
            <w:r w:rsidRPr="00F51E42">
              <w:rPr>
                <w:sz w:val="18"/>
                <w:szCs w:val="18"/>
              </w:rPr>
              <w:t xml:space="preserve">, and 70% forage (40F, 50F, 60F, and 70F, respectively), with forage in 60F and 70F diet being grass hay (primarily </w:t>
            </w:r>
            <w:proofErr w:type="spellStart"/>
            <w:r w:rsidRPr="00F51E42">
              <w:rPr>
                <w:sz w:val="18"/>
                <w:szCs w:val="18"/>
              </w:rPr>
              <w:t>orchardgrass</w:t>
            </w:r>
            <w:proofErr w:type="spellEnd"/>
            <w:r w:rsidRPr="00F51E42">
              <w:rPr>
                <w:sz w:val="18"/>
                <w:szCs w:val="18"/>
              </w:rPr>
              <w:t>) and that in 40F and 50F cottonseed hulls, dehydrated alfalfa pellets, and wheat hay.</w:t>
            </w:r>
          </w:p>
          <w:p w14:paraId="6D58C9A5" w14:textId="05546FBE" w:rsidR="00186D4E" w:rsidRPr="00F51E42" w:rsidRDefault="00186D4E" w:rsidP="00186D4E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  <w:vertAlign w:val="superscript"/>
              </w:rPr>
              <w:t>2</w:t>
            </w:r>
            <w:r w:rsidRPr="00F51E42">
              <w:rPr>
                <w:sz w:val="18"/>
                <w:szCs w:val="18"/>
              </w:rPr>
              <w:t>Periods were 28 d in length.</w:t>
            </w:r>
          </w:p>
          <w:p w14:paraId="023CA885" w14:textId="53147AD5" w:rsidR="00186D4E" w:rsidRPr="00F51E42" w:rsidRDefault="00186D4E" w:rsidP="00186D4E">
            <w:pPr>
              <w:rPr>
                <w:sz w:val="18"/>
                <w:szCs w:val="18"/>
              </w:rPr>
            </w:pPr>
            <w:r w:rsidRPr="00F51E42">
              <w:rPr>
                <w:sz w:val="18"/>
                <w:szCs w:val="18"/>
                <w:vertAlign w:val="superscript"/>
              </w:rPr>
              <w:t>3</w:t>
            </w:r>
            <w:r w:rsidRPr="00F51E42">
              <w:rPr>
                <w:sz w:val="18"/>
                <w:szCs w:val="18"/>
              </w:rPr>
              <w:t>Parities were first vs. multiple lactations (1 and 2, respectively).</w:t>
            </w:r>
          </w:p>
          <w:p w14:paraId="44BA9742" w14:textId="134F7948" w:rsidR="00186D4E" w:rsidRPr="00F51E42" w:rsidRDefault="00186D4E" w:rsidP="00897658">
            <w:pPr>
              <w:rPr>
                <w:sz w:val="18"/>
                <w:szCs w:val="18"/>
              </w:rPr>
            </w:pPr>
            <w:proofErr w:type="gramStart"/>
            <w:r w:rsidRPr="00F51E42">
              <w:rPr>
                <w:sz w:val="18"/>
                <w:szCs w:val="18"/>
                <w:vertAlign w:val="superscript"/>
              </w:rPr>
              <w:t>a</w:t>
            </w:r>
            <w:r w:rsidR="00897658">
              <w:rPr>
                <w:sz w:val="18"/>
                <w:szCs w:val="18"/>
                <w:vertAlign w:val="superscript"/>
              </w:rPr>
              <w:t>–</w:t>
            </w:r>
            <w:proofErr w:type="spellStart"/>
            <w:r w:rsidR="00897658">
              <w:rPr>
                <w:rFonts w:hint="eastAsia"/>
                <w:sz w:val="18"/>
                <w:szCs w:val="18"/>
                <w:vertAlign w:val="superscript"/>
                <w:lang w:eastAsia="zh-CN"/>
              </w:rPr>
              <w:t>e</w:t>
            </w:r>
            <w:r w:rsidRPr="00F51E42">
              <w:rPr>
                <w:sz w:val="18"/>
                <w:szCs w:val="18"/>
              </w:rPr>
              <w:t>Means</w:t>
            </w:r>
            <w:proofErr w:type="spellEnd"/>
            <w:proofErr w:type="gramEnd"/>
            <w:r w:rsidRPr="00F51E42">
              <w:rPr>
                <w:sz w:val="18"/>
                <w:szCs w:val="18"/>
              </w:rPr>
              <w:t xml:space="preserve"> within grouping without a common superscript letter differ (</w:t>
            </w:r>
            <w:r w:rsidRPr="009934EF">
              <w:rPr>
                <w:i/>
                <w:sz w:val="18"/>
                <w:szCs w:val="18"/>
              </w:rPr>
              <w:t>P</w:t>
            </w:r>
            <w:r w:rsidRPr="00F51E42">
              <w:rPr>
                <w:sz w:val="18"/>
                <w:szCs w:val="18"/>
              </w:rPr>
              <w:t xml:space="preserve"> &lt; 0.05).</w:t>
            </w:r>
          </w:p>
        </w:tc>
      </w:tr>
    </w:tbl>
    <w:p w14:paraId="415EFBA8" w14:textId="28A1077C" w:rsidR="009D6342" w:rsidRPr="00F51E42" w:rsidRDefault="009D6342"/>
    <w:p w14:paraId="31598226" w14:textId="77777777" w:rsidR="00B264EE" w:rsidRPr="00F51E42" w:rsidRDefault="00B264EE"/>
    <w:p w14:paraId="73E08645" w14:textId="25C929E8" w:rsidR="00186D4E" w:rsidRPr="00F51E42" w:rsidRDefault="00186D4E">
      <w:pPr>
        <w:sectPr w:rsidR="00186D4E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8"/>
        <w:gridCol w:w="1367"/>
        <w:gridCol w:w="903"/>
        <w:gridCol w:w="903"/>
        <w:gridCol w:w="1083"/>
        <w:gridCol w:w="1832"/>
        <w:gridCol w:w="1697"/>
      </w:tblGrid>
      <w:tr w:rsidR="00DE2977" w:rsidRPr="00F51E42" w14:paraId="5AF8D36D" w14:textId="77777777" w:rsidTr="00025460"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0CF935B8" w14:textId="529AA993" w:rsidR="00C628B0" w:rsidRPr="00F51E42" w:rsidRDefault="00C628B0" w:rsidP="00C628B0">
            <w:pPr>
              <w:rPr>
                <w:b/>
                <w:bCs/>
                <w:szCs w:val="24"/>
              </w:rPr>
            </w:pPr>
            <w:r w:rsidRPr="00F51E42">
              <w:rPr>
                <w:b/>
                <w:bCs/>
                <w:szCs w:val="24"/>
              </w:rPr>
              <w:lastRenderedPageBreak/>
              <w:t>Table S1</w:t>
            </w:r>
            <w:r w:rsidR="008E657F" w:rsidRPr="00F51E42">
              <w:rPr>
                <w:b/>
                <w:bCs/>
                <w:szCs w:val="24"/>
              </w:rPr>
              <w:t>4</w:t>
            </w:r>
          </w:p>
          <w:p w14:paraId="7DF92B23" w14:textId="0F79CEB6" w:rsidR="00DE2977" w:rsidRPr="00F51E42" w:rsidRDefault="00DE2977" w:rsidP="00DE2977">
            <w:pPr>
              <w:rPr>
                <w:szCs w:val="24"/>
                <w:lang w:eastAsia="zh-CN"/>
              </w:rPr>
            </w:pPr>
            <w:r w:rsidRPr="00557EFE">
              <w:rPr>
                <w:i/>
                <w:iCs/>
                <w:szCs w:val="24"/>
              </w:rPr>
              <w:t>P</w:t>
            </w:r>
            <w:r w:rsidR="00557EFE">
              <w:rPr>
                <w:szCs w:val="24"/>
              </w:rPr>
              <w:t>-</w:t>
            </w:r>
            <w:r w:rsidRPr="00F51E42">
              <w:rPr>
                <w:szCs w:val="24"/>
              </w:rPr>
              <w:t xml:space="preserve">values for effects of dietary treatment, parity, period, and hour of the day on </w:t>
            </w:r>
            <w:proofErr w:type="spellStart"/>
            <w:r w:rsidRPr="00F51E42">
              <w:rPr>
                <w:szCs w:val="24"/>
              </w:rPr>
              <w:t>ingestive</w:t>
            </w:r>
            <w:proofErr w:type="spellEnd"/>
            <w:r w:rsidRPr="00F51E42">
              <w:rPr>
                <w:szCs w:val="24"/>
              </w:rPr>
              <w:t xml:space="preserve"> behavior and position</w:t>
            </w:r>
            <w:r w:rsidR="003A1E8E">
              <w:rPr>
                <w:rFonts w:hint="eastAsia"/>
                <w:szCs w:val="24"/>
                <w:lang w:eastAsia="zh-CN"/>
              </w:rPr>
              <w:t>.</w:t>
            </w:r>
          </w:p>
        </w:tc>
      </w:tr>
      <w:tr w:rsidR="00DE2977" w:rsidRPr="00F51E42" w14:paraId="312D17D3" w14:textId="77777777" w:rsidTr="00025460">
        <w:tc>
          <w:tcPr>
            <w:tcW w:w="0" w:type="auto"/>
            <w:tcBorders>
              <w:top w:val="single" w:sz="4" w:space="0" w:color="auto"/>
            </w:tcBorders>
          </w:tcPr>
          <w:p w14:paraId="33C19E72" w14:textId="3F9AEE1B" w:rsidR="00DE2977" w:rsidRPr="00F51E42" w:rsidRDefault="000C532B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Source of variation</w:t>
            </w:r>
            <w:r w:rsidRPr="00F51E42">
              <w:rPr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41B2A28" w14:textId="625F3D4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Variable</w:t>
            </w:r>
          </w:p>
        </w:tc>
      </w:tr>
      <w:tr w:rsidR="00DE2977" w:rsidRPr="00F51E42" w14:paraId="6DC0CEEA" w14:textId="77777777" w:rsidTr="00025460">
        <w:tc>
          <w:tcPr>
            <w:tcW w:w="0" w:type="auto"/>
            <w:tcBorders>
              <w:bottom w:val="single" w:sz="4" w:space="0" w:color="auto"/>
            </w:tcBorders>
          </w:tcPr>
          <w:p w14:paraId="27945FAC" w14:textId="100CD374" w:rsidR="00DE2977" w:rsidRPr="00F51E42" w:rsidRDefault="00DE2977" w:rsidP="0084461B">
            <w:pPr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384B0B" w14:textId="2BF64A93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Rumin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3CA500" w14:textId="2297B6E1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E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DC6D32" w14:textId="314FA889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Id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26FF10" w14:textId="5A09A3C4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Sta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13B76B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Lying, right si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705CF6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Lying, left side</w:t>
            </w:r>
          </w:p>
        </w:tc>
      </w:tr>
      <w:tr w:rsidR="00DE2977" w:rsidRPr="00F51E42" w14:paraId="74912F73" w14:textId="77777777" w:rsidTr="00025460">
        <w:tc>
          <w:tcPr>
            <w:tcW w:w="0" w:type="auto"/>
            <w:tcBorders>
              <w:top w:val="single" w:sz="4" w:space="0" w:color="auto"/>
            </w:tcBorders>
          </w:tcPr>
          <w:p w14:paraId="18CEE796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AF9986" w14:textId="58015E98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B66BB9" w14:textId="4796CA5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1ECAA" w14:textId="7EDDD66D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9733A4" w14:textId="2955EC96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A505BA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980AC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67</w:t>
            </w:r>
          </w:p>
        </w:tc>
      </w:tr>
      <w:tr w:rsidR="00DE2977" w:rsidRPr="00F51E42" w14:paraId="12AE129A" w14:textId="77777777" w:rsidTr="00025460">
        <w:tc>
          <w:tcPr>
            <w:tcW w:w="0" w:type="auto"/>
          </w:tcPr>
          <w:p w14:paraId="00D63A61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</w:p>
        </w:tc>
        <w:tc>
          <w:tcPr>
            <w:tcW w:w="0" w:type="auto"/>
          </w:tcPr>
          <w:p w14:paraId="44F49A5A" w14:textId="1F781DD8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62</w:t>
            </w:r>
          </w:p>
        </w:tc>
        <w:tc>
          <w:tcPr>
            <w:tcW w:w="0" w:type="auto"/>
          </w:tcPr>
          <w:p w14:paraId="2F16C7B8" w14:textId="5E1D9FE3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6</w:t>
            </w:r>
          </w:p>
        </w:tc>
        <w:tc>
          <w:tcPr>
            <w:tcW w:w="0" w:type="auto"/>
          </w:tcPr>
          <w:p w14:paraId="36603CA8" w14:textId="318BBF0D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13</w:t>
            </w:r>
          </w:p>
        </w:tc>
        <w:tc>
          <w:tcPr>
            <w:tcW w:w="0" w:type="auto"/>
          </w:tcPr>
          <w:p w14:paraId="358A486C" w14:textId="27C11C1D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58</w:t>
            </w:r>
          </w:p>
        </w:tc>
        <w:tc>
          <w:tcPr>
            <w:tcW w:w="0" w:type="auto"/>
          </w:tcPr>
          <w:p w14:paraId="15091F05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66</w:t>
            </w:r>
          </w:p>
        </w:tc>
        <w:tc>
          <w:tcPr>
            <w:tcW w:w="0" w:type="auto"/>
          </w:tcPr>
          <w:p w14:paraId="19F7C235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12</w:t>
            </w:r>
          </w:p>
        </w:tc>
      </w:tr>
      <w:tr w:rsidR="00DE2977" w:rsidRPr="00F51E42" w14:paraId="468B97E2" w14:textId="77777777" w:rsidTr="00025460">
        <w:tc>
          <w:tcPr>
            <w:tcW w:w="0" w:type="auto"/>
          </w:tcPr>
          <w:p w14:paraId="3B0C5A90" w14:textId="5718B84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</w:p>
        </w:tc>
        <w:tc>
          <w:tcPr>
            <w:tcW w:w="0" w:type="auto"/>
          </w:tcPr>
          <w:p w14:paraId="7AF38FEC" w14:textId="592D2BAA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5</w:t>
            </w:r>
          </w:p>
        </w:tc>
        <w:tc>
          <w:tcPr>
            <w:tcW w:w="0" w:type="auto"/>
          </w:tcPr>
          <w:p w14:paraId="37B1F407" w14:textId="34F0FFB6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29</w:t>
            </w:r>
          </w:p>
        </w:tc>
        <w:tc>
          <w:tcPr>
            <w:tcW w:w="0" w:type="auto"/>
          </w:tcPr>
          <w:p w14:paraId="1F056374" w14:textId="1C8EB2A0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28</w:t>
            </w:r>
          </w:p>
        </w:tc>
        <w:tc>
          <w:tcPr>
            <w:tcW w:w="0" w:type="auto"/>
          </w:tcPr>
          <w:p w14:paraId="63FB1E20" w14:textId="2503D4BF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40</w:t>
            </w:r>
          </w:p>
        </w:tc>
        <w:tc>
          <w:tcPr>
            <w:tcW w:w="0" w:type="auto"/>
          </w:tcPr>
          <w:p w14:paraId="33BFAD55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26</w:t>
            </w:r>
          </w:p>
        </w:tc>
        <w:tc>
          <w:tcPr>
            <w:tcW w:w="0" w:type="auto"/>
          </w:tcPr>
          <w:p w14:paraId="5B696B72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51</w:t>
            </w:r>
          </w:p>
        </w:tc>
      </w:tr>
      <w:tr w:rsidR="00DE2977" w:rsidRPr="00F51E42" w14:paraId="7A1C49D6" w14:textId="77777777" w:rsidTr="00025460">
        <w:tc>
          <w:tcPr>
            <w:tcW w:w="0" w:type="auto"/>
          </w:tcPr>
          <w:p w14:paraId="744E9CD4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</w:tcPr>
          <w:p w14:paraId="34815762" w14:textId="29675EDF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98</w:t>
            </w:r>
          </w:p>
        </w:tc>
        <w:tc>
          <w:tcPr>
            <w:tcW w:w="0" w:type="auto"/>
          </w:tcPr>
          <w:p w14:paraId="273FA23E" w14:textId="7DAF5412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  <w:tc>
          <w:tcPr>
            <w:tcW w:w="0" w:type="auto"/>
          </w:tcPr>
          <w:p w14:paraId="203F6707" w14:textId="4A39262F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5</w:t>
            </w:r>
          </w:p>
        </w:tc>
        <w:tc>
          <w:tcPr>
            <w:tcW w:w="0" w:type="auto"/>
          </w:tcPr>
          <w:p w14:paraId="06E36828" w14:textId="2CC5183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5D1F72D0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7</w:t>
            </w:r>
          </w:p>
        </w:tc>
        <w:tc>
          <w:tcPr>
            <w:tcW w:w="0" w:type="auto"/>
          </w:tcPr>
          <w:p w14:paraId="1A847CD1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1</w:t>
            </w:r>
          </w:p>
        </w:tc>
      </w:tr>
      <w:tr w:rsidR="00DE2977" w:rsidRPr="00F51E42" w14:paraId="17D6B741" w14:textId="77777777" w:rsidTr="00025460">
        <w:tc>
          <w:tcPr>
            <w:tcW w:w="0" w:type="auto"/>
          </w:tcPr>
          <w:p w14:paraId="2A49839D" w14:textId="6A621292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</w:tcPr>
          <w:p w14:paraId="29905C7C" w14:textId="0D7AA56E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97</w:t>
            </w:r>
          </w:p>
        </w:tc>
        <w:tc>
          <w:tcPr>
            <w:tcW w:w="0" w:type="auto"/>
          </w:tcPr>
          <w:p w14:paraId="600C0122" w14:textId="352923F6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61</w:t>
            </w:r>
          </w:p>
        </w:tc>
        <w:tc>
          <w:tcPr>
            <w:tcW w:w="0" w:type="auto"/>
          </w:tcPr>
          <w:p w14:paraId="75507A1D" w14:textId="06555449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94</w:t>
            </w:r>
          </w:p>
        </w:tc>
        <w:tc>
          <w:tcPr>
            <w:tcW w:w="0" w:type="auto"/>
          </w:tcPr>
          <w:p w14:paraId="614AF506" w14:textId="3B6037F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73</w:t>
            </w:r>
          </w:p>
        </w:tc>
        <w:tc>
          <w:tcPr>
            <w:tcW w:w="0" w:type="auto"/>
          </w:tcPr>
          <w:p w14:paraId="13A6E2F7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84</w:t>
            </w:r>
          </w:p>
        </w:tc>
        <w:tc>
          <w:tcPr>
            <w:tcW w:w="0" w:type="auto"/>
          </w:tcPr>
          <w:p w14:paraId="045DD3E8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69</w:t>
            </w:r>
          </w:p>
        </w:tc>
      </w:tr>
      <w:tr w:rsidR="00DE2977" w:rsidRPr="00F51E42" w14:paraId="741C575F" w14:textId="77777777" w:rsidTr="00025460">
        <w:tc>
          <w:tcPr>
            <w:tcW w:w="0" w:type="auto"/>
          </w:tcPr>
          <w:p w14:paraId="2340F7B4" w14:textId="4F6F4D4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</w:tcPr>
          <w:p w14:paraId="76F06DA3" w14:textId="128F25AD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94</w:t>
            </w:r>
          </w:p>
        </w:tc>
        <w:tc>
          <w:tcPr>
            <w:tcW w:w="0" w:type="auto"/>
          </w:tcPr>
          <w:p w14:paraId="24D920FC" w14:textId="18A51752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39</w:t>
            </w:r>
          </w:p>
        </w:tc>
        <w:tc>
          <w:tcPr>
            <w:tcW w:w="0" w:type="auto"/>
          </w:tcPr>
          <w:p w14:paraId="0C5B2DEE" w14:textId="107C647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91</w:t>
            </w:r>
          </w:p>
        </w:tc>
        <w:tc>
          <w:tcPr>
            <w:tcW w:w="0" w:type="auto"/>
          </w:tcPr>
          <w:p w14:paraId="0E6B8BFC" w14:textId="2B6993E3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737</w:t>
            </w:r>
          </w:p>
        </w:tc>
        <w:tc>
          <w:tcPr>
            <w:tcW w:w="0" w:type="auto"/>
          </w:tcPr>
          <w:p w14:paraId="4EE602FC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04</w:t>
            </w:r>
          </w:p>
        </w:tc>
        <w:tc>
          <w:tcPr>
            <w:tcW w:w="0" w:type="auto"/>
          </w:tcPr>
          <w:p w14:paraId="690D5F7A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5</w:t>
            </w:r>
          </w:p>
        </w:tc>
      </w:tr>
      <w:tr w:rsidR="00DE2977" w:rsidRPr="00F51E42" w14:paraId="2E414889" w14:textId="77777777" w:rsidTr="00025460">
        <w:tc>
          <w:tcPr>
            <w:tcW w:w="0" w:type="auto"/>
          </w:tcPr>
          <w:p w14:paraId="7E50C98D" w14:textId="61B91249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</w:p>
        </w:tc>
        <w:tc>
          <w:tcPr>
            <w:tcW w:w="0" w:type="auto"/>
          </w:tcPr>
          <w:p w14:paraId="3CF0FF4F" w14:textId="0F27854C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48</w:t>
            </w:r>
          </w:p>
        </w:tc>
        <w:tc>
          <w:tcPr>
            <w:tcW w:w="0" w:type="auto"/>
          </w:tcPr>
          <w:p w14:paraId="18742CD5" w14:textId="7A317A70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1</w:t>
            </w:r>
          </w:p>
        </w:tc>
        <w:tc>
          <w:tcPr>
            <w:tcW w:w="0" w:type="auto"/>
          </w:tcPr>
          <w:p w14:paraId="41097F3B" w14:textId="573325FA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1</w:t>
            </w:r>
          </w:p>
        </w:tc>
        <w:tc>
          <w:tcPr>
            <w:tcW w:w="0" w:type="auto"/>
          </w:tcPr>
          <w:p w14:paraId="7C5111BE" w14:textId="20FDBB5C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53</w:t>
            </w:r>
          </w:p>
        </w:tc>
        <w:tc>
          <w:tcPr>
            <w:tcW w:w="0" w:type="auto"/>
          </w:tcPr>
          <w:p w14:paraId="4D22990A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78</w:t>
            </w:r>
          </w:p>
        </w:tc>
        <w:tc>
          <w:tcPr>
            <w:tcW w:w="0" w:type="auto"/>
          </w:tcPr>
          <w:p w14:paraId="4355E794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223</w:t>
            </w:r>
          </w:p>
        </w:tc>
      </w:tr>
      <w:tr w:rsidR="00DE2977" w:rsidRPr="00F51E42" w14:paraId="4941D820" w14:textId="77777777" w:rsidTr="00025460">
        <w:tc>
          <w:tcPr>
            <w:tcW w:w="0" w:type="auto"/>
          </w:tcPr>
          <w:p w14:paraId="19888BA2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2075F7A5" w14:textId="6044DB6F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67DF7A54" w14:textId="4CA31594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7C73CA3F" w14:textId="277FA9F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266193DB" w14:textId="2462C6DD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871EF69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15FA4120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</w:tr>
      <w:tr w:rsidR="00DE2977" w:rsidRPr="00F51E42" w14:paraId="6B38B5F8" w14:textId="77777777" w:rsidTr="00025460">
        <w:tc>
          <w:tcPr>
            <w:tcW w:w="0" w:type="auto"/>
          </w:tcPr>
          <w:p w14:paraId="7E0D2C12" w14:textId="13FF72C8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679A6BF7" w14:textId="67A7D1A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19</w:t>
            </w:r>
          </w:p>
        </w:tc>
        <w:tc>
          <w:tcPr>
            <w:tcW w:w="0" w:type="auto"/>
          </w:tcPr>
          <w:p w14:paraId="4F35840D" w14:textId="2C22CF9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42</w:t>
            </w:r>
          </w:p>
        </w:tc>
        <w:tc>
          <w:tcPr>
            <w:tcW w:w="0" w:type="auto"/>
          </w:tcPr>
          <w:p w14:paraId="3147FCD3" w14:textId="4E83424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8</w:t>
            </w:r>
          </w:p>
        </w:tc>
        <w:tc>
          <w:tcPr>
            <w:tcW w:w="0" w:type="auto"/>
          </w:tcPr>
          <w:p w14:paraId="5A60B6AF" w14:textId="0122DB69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4B4D3310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2</w:t>
            </w:r>
          </w:p>
        </w:tc>
        <w:tc>
          <w:tcPr>
            <w:tcW w:w="0" w:type="auto"/>
          </w:tcPr>
          <w:p w14:paraId="6BACBE55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</w:tr>
      <w:tr w:rsidR="00DE2977" w:rsidRPr="00F51E42" w14:paraId="5F7111C8" w14:textId="77777777" w:rsidTr="00025460">
        <w:tc>
          <w:tcPr>
            <w:tcW w:w="0" w:type="auto"/>
          </w:tcPr>
          <w:p w14:paraId="79A9CF32" w14:textId="49E32A96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1510D343" w14:textId="1C9276E3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51</w:t>
            </w:r>
          </w:p>
        </w:tc>
        <w:tc>
          <w:tcPr>
            <w:tcW w:w="0" w:type="auto"/>
          </w:tcPr>
          <w:p w14:paraId="545C824A" w14:textId="39E794D1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54</w:t>
            </w:r>
          </w:p>
        </w:tc>
        <w:tc>
          <w:tcPr>
            <w:tcW w:w="0" w:type="auto"/>
          </w:tcPr>
          <w:p w14:paraId="6B5DF8D6" w14:textId="0444F22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94</w:t>
            </w:r>
          </w:p>
        </w:tc>
        <w:tc>
          <w:tcPr>
            <w:tcW w:w="0" w:type="auto"/>
          </w:tcPr>
          <w:p w14:paraId="027EA4C8" w14:textId="31BAEE8A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90</w:t>
            </w:r>
          </w:p>
        </w:tc>
        <w:tc>
          <w:tcPr>
            <w:tcW w:w="0" w:type="auto"/>
          </w:tcPr>
          <w:p w14:paraId="4F844A9F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53</w:t>
            </w:r>
          </w:p>
        </w:tc>
        <w:tc>
          <w:tcPr>
            <w:tcW w:w="0" w:type="auto"/>
          </w:tcPr>
          <w:p w14:paraId="212F97EC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37</w:t>
            </w:r>
          </w:p>
        </w:tc>
      </w:tr>
      <w:tr w:rsidR="00DE2977" w:rsidRPr="00F51E42" w14:paraId="6AAAE6E7" w14:textId="77777777" w:rsidTr="00025460">
        <w:tc>
          <w:tcPr>
            <w:tcW w:w="0" w:type="auto"/>
          </w:tcPr>
          <w:p w14:paraId="0FC40737" w14:textId="46ECF3B8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34DE3E95" w14:textId="640AFFBC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04</w:t>
            </w:r>
          </w:p>
        </w:tc>
        <w:tc>
          <w:tcPr>
            <w:tcW w:w="0" w:type="auto"/>
          </w:tcPr>
          <w:p w14:paraId="090AF661" w14:textId="1501BE4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25</w:t>
            </w:r>
          </w:p>
        </w:tc>
        <w:tc>
          <w:tcPr>
            <w:tcW w:w="0" w:type="auto"/>
          </w:tcPr>
          <w:p w14:paraId="5F1174E7" w14:textId="7EED10EA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69</w:t>
            </w:r>
          </w:p>
        </w:tc>
        <w:tc>
          <w:tcPr>
            <w:tcW w:w="0" w:type="auto"/>
          </w:tcPr>
          <w:p w14:paraId="6E558F7C" w14:textId="0F2023FE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86</w:t>
            </w:r>
          </w:p>
        </w:tc>
        <w:tc>
          <w:tcPr>
            <w:tcW w:w="0" w:type="auto"/>
          </w:tcPr>
          <w:p w14:paraId="636E8553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38</w:t>
            </w:r>
          </w:p>
        </w:tc>
        <w:tc>
          <w:tcPr>
            <w:tcW w:w="0" w:type="auto"/>
          </w:tcPr>
          <w:p w14:paraId="21FDB5F8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51</w:t>
            </w:r>
          </w:p>
        </w:tc>
      </w:tr>
      <w:tr w:rsidR="00DE2977" w:rsidRPr="00F51E42" w14:paraId="2425C940" w14:textId="77777777" w:rsidTr="00025460">
        <w:tc>
          <w:tcPr>
            <w:tcW w:w="0" w:type="auto"/>
          </w:tcPr>
          <w:p w14:paraId="3969108C" w14:textId="0B4EC19F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06B590BD" w14:textId="67AED58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141</w:t>
            </w:r>
          </w:p>
        </w:tc>
        <w:tc>
          <w:tcPr>
            <w:tcW w:w="0" w:type="auto"/>
          </w:tcPr>
          <w:p w14:paraId="3BE31C7F" w14:textId="39423A8A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1DF96A28" w14:textId="3CCC9733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EACA287" w14:textId="3BBEB383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0FE3DC74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  <w:tc>
          <w:tcPr>
            <w:tcW w:w="0" w:type="auto"/>
          </w:tcPr>
          <w:p w14:paraId="338D0597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&lt;0.001</w:t>
            </w:r>
          </w:p>
        </w:tc>
      </w:tr>
      <w:tr w:rsidR="00DE2977" w:rsidRPr="00F51E42" w14:paraId="5FD47591" w14:textId="77777777" w:rsidTr="00025460">
        <w:tc>
          <w:tcPr>
            <w:tcW w:w="0" w:type="auto"/>
          </w:tcPr>
          <w:p w14:paraId="58A65651" w14:textId="6B01C3F0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4D5FA98B" w14:textId="0FD15BE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6</w:t>
            </w:r>
          </w:p>
        </w:tc>
        <w:tc>
          <w:tcPr>
            <w:tcW w:w="0" w:type="auto"/>
          </w:tcPr>
          <w:p w14:paraId="4435D7FF" w14:textId="6DBFF86C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20</w:t>
            </w:r>
          </w:p>
        </w:tc>
        <w:tc>
          <w:tcPr>
            <w:tcW w:w="0" w:type="auto"/>
          </w:tcPr>
          <w:p w14:paraId="78FB26AA" w14:textId="78AA2DF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571</w:t>
            </w:r>
          </w:p>
        </w:tc>
        <w:tc>
          <w:tcPr>
            <w:tcW w:w="0" w:type="auto"/>
          </w:tcPr>
          <w:p w14:paraId="004A58DE" w14:textId="046A318A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38</w:t>
            </w:r>
          </w:p>
        </w:tc>
        <w:tc>
          <w:tcPr>
            <w:tcW w:w="0" w:type="auto"/>
          </w:tcPr>
          <w:p w14:paraId="3F3FDE4B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72</w:t>
            </w:r>
          </w:p>
        </w:tc>
        <w:tc>
          <w:tcPr>
            <w:tcW w:w="0" w:type="auto"/>
          </w:tcPr>
          <w:p w14:paraId="103FAC15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87</w:t>
            </w:r>
          </w:p>
        </w:tc>
      </w:tr>
      <w:tr w:rsidR="00DE2977" w:rsidRPr="00F51E42" w14:paraId="35724018" w14:textId="77777777" w:rsidTr="00647BF2">
        <w:tc>
          <w:tcPr>
            <w:tcW w:w="0" w:type="auto"/>
          </w:tcPr>
          <w:p w14:paraId="74AF313C" w14:textId="0C1CE43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</w:tcPr>
          <w:p w14:paraId="702F77B3" w14:textId="33B21168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41</w:t>
            </w:r>
          </w:p>
        </w:tc>
        <w:tc>
          <w:tcPr>
            <w:tcW w:w="0" w:type="auto"/>
          </w:tcPr>
          <w:p w14:paraId="46354E34" w14:textId="515290EE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90</w:t>
            </w:r>
          </w:p>
        </w:tc>
        <w:tc>
          <w:tcPr>
            <w:tcW w:w="0" w:type="auto"/>
          </w:tcPr>
          <w:p w14:paraId="6DB178F2" w14:textId="678EE59B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99</w:t>
            </w:r>
          </w:p>
        </w:tc>
        <w:tc>
          <w:tcPr>
            <w:tcW w:w="0" w:type="auto"/>
          </w:tcPr>
          <w:p w14:paraId="0000CAC7" w14:textId="5607360D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1.000</w:t>
            </w:r>
          </w:p>
        </w:tc>
        <w:tc>
          <w:tcPr>
            <w:tcW w:w="0" w:type="auto"/>
          </w:tcPr>
          <w:p w14:paraId="396FF10F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083</w:t>
            </w:r>
          </w:p>
        </w:tc>
        <w:tc>
          <w:tcPr>
            <w:tcW w:w="0" w:type="auto"/>
          </w:tcPr>
          <w:p w14:paraId="167FB235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40</w:t>
            </w:r>
          </w:p>
        </w:tc>
      </w:tr>
      <w:tr w:rsidR="00DE2977" w:rsidRPr="00F51E42" w14:paraId="2F2B2F31" w14:textId="77777777" w:rsidTr="00647BF2">
        <w:tc>
          <w:tcPr>
            <w:tcW w:w="0" w:type="auto"/>
            <w:tcBorders>
              <w:bottom w:val="single" w:sz="4" w:space="0" w:color="auto"/>
            </w:tcBorders>
          </w:tcPr>
          <w:p w14:paraId="7B119987" w14:textId="78BB8F7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TRT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AR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PRD</w:t>
            </w:r>
            <w:r w:rsidR="005E0B4C">
              <w:rPr>
                <w:szCs w:val="24"/>
              </w:rPr>
              <w:t xml:space="preserve"> × </w:t>
            </w:r>
            <w:r w:rsidRPr="00F51E42">
              <w:rPr>
                <w:szCs w:val="24"/>
              </w:rPr>
              <w:t>HO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7A8521" w14:textId="700B61C5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4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C03BB" w14:textId="7FB2A312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3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0CF317" w14:textId="0326E7F2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6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BD4D0" w14:textId="4C79CF2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1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02AAC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8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51CCBF" w14:textId="77777777" w:rsidR="00DE2977" w:rsidRPr="00F51E42" w:rsidRDefault="00DE2977" w:rsidP="0084461B">
            <w:pPr>
              <w:rPr>
                <w:szCs w:val="24"/>
              </w:rPr>
            </w:pPr>
            <w:r w:rsidRPr="00F51E42">
              <w:rPr>
                <w:szCs w:val="24"/>
              </w:rPr>
              <w:t>0.923</w:t>
            </w:r>
          </w:p>
        </w:tc>
      </w:tr>
      <w:tr w:rsidR="00DE2977" w:rsidRPr="00F51E42" w14:paraId="5512E3CF" w14:textId="77777777" w:rsidTr="00647BF2"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14BDEBFC" w14:textId="6EE9C730" w:rsidR="00DE2977" w:rsidRPr="00F51E42" w:rsidRDefault="00DE2977" w:rsidP="00186D4E">
            <w:pPr>
              <w:rPr>
                <w:szCs w:val="24"/>
              </w:rPr>
            </w:pPr>
            <w:r w:rsidRPr="00F51E42">
              <w:rPr>
                <w:szCs w:val="24"/>
                <w:vertAlign w:val="superscript"/>
              </w:rPr>
              <w:t>1</w:t>
            </w:r>
            <w:r w:rsidRPr="00F51E42">
              <w:rPr>
                <w:szCs w:val="24"/>
              </w:rPr>
              <w:t>TRT = dietary treatment; PAR = parity (first vs. multiple lactations); PRD = period; HOUR = hour of the day.</w:t>
            </w:r>
          </w:p>
        </w:tc>
      </w:tr>
    </w:tbl>
    <w:p w14:paraId="2776C32B" w14:textId="77777777" w:rsidR="009D6342" w:rsidRPr="00F51E42" w:rsidRDefault="009D6342"/>
    <w:p w14:paraId="21BB9981" w14:textId="0F8A91F0" w:rsidR="009D6342" w:rsidRPr="00F51E42" w:rsidRDefault="009D6342"/>
    <w:p w14:paraId="520D64DA" w14:textId="66E2CFAB" w:rsidR="00186D4E" w:rsidRPr="00F51E42" w:rsidRDefault="00186D4E"/>
    <w:p w14:paraId="27F0D309" w14:textId="77777777" w:rsidR="00186D4E" w:rsidRPr="00F51E42" w:rsidRDefault="00186D4E"/>
    <w:p w14:paraId="5A580256" w14:textId="7D5E858A" w:rsidR="009D6342" w:rsidRPr="00F51E42" w:rsidRDefault="009D6342"/>
    <w:p w14:paraId="2E35F958" w14:textId="67AB6255" w:rsidR="009D6342" w:rsidRPr="00F51E42" w:rsidRDefault="009D6342"/>
    <w:p w14:paraId="4F05C1F3" w14:textId="77777777" w:rsidR="009D6342" w:rsidRPr="00F51E42" w:rsidRDefault="009D6342">
      <w:pPr>
        <w:sectPr w:rsidR="009D6342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2493"/>
        <w:gridCol w:w="920"/>
        <w:gridCol w:w="920"/>
        <w:gridCol w:w="1405"/>
        <w:gridCol w:w="1082"/>
        <w:gridCol w:w="1623"/>
        <w:gridCol w:w="1633"/>
        <w:gridCol w:w="2173"/>
      </w:tblGrid>
      <w:tr w:rsidR="00786D97" w:rsidRPr="00F51E42" w14:paraId="049C975E" w14:textId="77777777" w:rsidTr="00173FBD"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3C642C2D" w14:textId="58AF27E7" w:rsidR="00C628B0" w:rsidRPr="00F51E42" w:rsidRDefault="00C628B0" w:rsidP="00C628B0">
            <w:pPr>
              <w:rPr>
                <w:b/>
                <w:bCs/>
                <w:szCs w:val="24"/>
              </w:rPr>
            </w:pPr>
            <w:r w:rsidRPr="00F51E42">
              <w:rPr>
                <w:b/>
                <w:bCs/>
                <w:szCs w:val="24"/>
              </w:rPr>
              <w:lastRenderedPageBreak/>
              <w:t>Table S1</w:t>
            </w:r>
            <w:r w:rsidR="008E657F" w:rsidRPr="00F51E42">
              <w:rPr>
                <w:b/>
                <w:bCs/>
                <w:szCs w:val="24"/>
              </w:rPr>
              <w:t>5</w:t>
            </w:r>
          </w:p>
          <w:p w14:paraId="38EA03B2" w14:textId="4E7B63E1" w:rsidR="00786D97" w:rsidRPr="00F51E42" w:rsidRDefault="00FA5E7A" w:rsidP="007450CD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 xml:space="preserve">Effects of dietary treatment, parity, period, and hour of the day on </w:t>
            </w:r>
            <w:proofErr w:type="spellStart"/>
            <w:r w:rsidRPr="00F51E42">
              <w:rPr>
                <w:sz w:val="20"/>
                <w:szCs w:val="20"/>
              </w:rPr>
              <w:t>ingestive</w:t>
            </w:r>
            <w:proofErr w:type="spellEnd"/>
            <w:r w:rsidRPr="00F51E42">
              <w:rPr>
                <w:sz w:val="20"/>
                <w:szCs w:val="20"/>
              </w:rPr>
              <w:t xml:space="preserve"> behavior and position </w:t>
            </w:r>
            <w:r w:rsidR="00786D97" w:rsidRPr="009934EF">
              <w:rPr>
                <w:i/>
                <w:sz w:val="20"/>
                <w:szCs w:val="20"/>
              </w:rPr>
              <w:t>P</w:t>
            </w:r>
            <w:r w:rsidR="003347E9">
              <w:rPr>
                <w:rFonts w:hint="eastAsia"/>
                <w:sz w:val="20"/>
                <w:szCs w:val="20"/>
                <w:lang w:eastAsia="zh-CN"/>
              </w:rPr>
              <w:t>-</w:t>
            </w:r>
            <w:r w:rsidR="00786D97" w:rsidRPr="00F51E42">
              <w:rPr>
                <w:sz w:val="20"/>
                <w:szCs w:val="20"/>
              </w:rPr>
              <w:t xml:space="preserve">values for effects of dietary treatment, period, and sampling time on </w:t>
            </w:r>
            <w:proofErr w:type="spellStart"/>
            <w:r w:rsidR="00786D97" w:rsidRPr="00F51E42">
              <w:rPr>
                <w:sz w:val="20"/>
                <w:szCs w:val="20"/>
              </w:rPr>
              <w:t>ingestive</w:t>
            </w:r>
            <w:proofErr w:type="spellEnd"/>
            <w:r w:rsidR="00786D97" w:rsidRPr="00F51E42">
              <w:rPr>
                <w:sz w:val="20"/>
                <w:szCs w:val="20"/>
              </w:rPr>
              <w:t xml:space="preserve"> behavior </w:t>
            </w:r>
            <w:r w:rsidR="00122062" w:rsidRPr="00F51E42">
              <w:rPr>
                <w:sz w:val="20"/>
                <w:szCs w:val="20"/>
              </w:rPr>
              <w:t>of</w:t>
            </w:r>
            <w:r w:rsidR="00786D97" w:rsidRPr="00F51E42">
              <w:rPr>
                <w:sz w:val="20"/>
                <w:szCs w:val="20"/>
              </w:rPr>
              <w:t xml:space="preserve"> </w:t>
            </w:r>
            <w:proofErr w:type="spellStart"/>
            <w:r w:rsidR="00786D97" w:rsidRPr="00F51E42">
              <w:rPr>
                <w:sz w:val="20"/>
                <w:szCs w:val="20"/>
              </w:rPr>
              <w:t>doelings</w:t>
            </w:r>
            <w:proofErr w:type="spellEnd"/>
            <w:r w:rsidR="00786D97" w:rsidRPr="00F51E42">
              <w:rPr>
                <w:sz w:val="20"/>
                <w:szCs w:val="20"/>
              </w:rPr>
              <w:t xml:space="preserve"> in the first lactation and does</w:t>
            </w:r>
            <w:r w:rsidR="003347E9">
              <w:rPr>
                <w:rFonts w:hint="eastAsia"/>
                <w:sz w:val="20"/>
                <w:szCs w:val="20"/>
                <w:lang w:eastAsia="zh-CN"/>
              </w:rPr>
              <w:t>.</w:t>
            </w:r>
          </w:p>
        </w:tc>
      </w:tr>
      <w:tr w:rsidR="00FA5E7A" w:rsidRPr="00F51E42" w14:paraId="452EFE02" w14:textId="77777777" w:rsidTr="00173FBD">
        <w:tc>
          <w:tcPr>
            <w:tcW w:w="0" w:type="auto"/>
            <w:tcBorders>
              <w:top w:val="single" w:sz="4" w:space="0" w:color="auto"/>
            </w:tcBorders>
          </w:tcPr>
          <w:p w14:paraId="06679126" w14:textId="6EB389A0" w:rsidR="00786D97" w:rsidRPr="00F51E42" w:rsidRDefault="005E0B4C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PAR</w:t>
            </w:r>
            <w:r w:rsidR="003347E9"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38016C" w14:textId="3980DF61" w:rsidR="00786D97" w:rsidRPr="00F51E42" w:rsidRDefault="000C532B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59B62ED" w14:textId="78B3A5A0" w:rsidR="00786D97" w:rsidRPr="00F51E42" w:rsidRDefault="00786D97" w:rsidP="0084461B">
            <w:pPr>
              <w:rPr>
                <w:sz w:val="20"/>
                <w:szCs w:val="20"/>
                <w:lang w:eastAsia="zh-CN"/>
              </w:rPr>
            </w:pPr>
            <w:r w:rsidRPr="00F51E42">
              <w:rPr>
                <w:sz w:val="20"/>
                <w:szCs w:val="20"/>
              </w:rPr>
              <w:t>Source of variation</w:t>
            </w:r>
            <w:r w:rsidR="003347E9"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</w:tr>
      <w:tr w:rsidR="00FA5E7A" w:rsidRPr="00F51E42" w14:paraId="7FFEF5C5" w14:textId="77777777" w:rsidTr="00173FBD">
        <w:tc>
          <w:tcPr>
            <w:tcW w:w="0" w:type="auto"/>
            <w:tcBorders>
              <w:bottom w:val="single" w:sz="4" w:space="0" w:color="auto"/>
            </w:tcBorders>
          </w:tcPr>
          <w:p w14:paraId="36D35963" w14:textId="728AE967" w:rsidR="00786D97" w:rsidRPr="00F51E42" w:rsidRDefault="00786D97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18E974" w14:textId="56290290" w:rsidR="00786D97" w:rsidRPr="00F51E42" w:rsidRDefault="00786D97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C0F3B7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526E87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66E99D" w14:textId="7E542899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RT</w:t>
            </w:r>
            <w:r w:rsidR="005E0B4C">
              <w:rPr>
                <w:sz w:val="20"/>
                <w:szCs w:val="20"/>
              </w:rPr>
              <w:t xml:space="preserve"> × </w:t>
            </w:r>
            <w:r w:rsidRPr="00F51E42">
              <w:rPr>
                <w:sz w:val="20"/>
                <w:szCs w:val="20"/>
              </w:rPr>
              <w:t>P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D0B32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H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434ADE" w14:textId="7DA6710F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RT</w:t>
            </w:r>
            <w:r w:rsidR="005E0B4C">
              <w:rPr>
                <w:sz w:val="20"/>
                <w:szCs w:val="20"/>
              </w:rPr>
              <w:t xml:space="preserve"> × </w:t>
            </w:r>
            <w:r w:rsidRPr="00F51E42">
              <w:rPr>
                <w:sz w:val="20"/>
                <w:szCs w:val="20"/>
              </w:rPr>
              <w:t>H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9BE7FD" w14:textId="754C59D6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PRD</w:t>
            </w:r>
            <w:r w:rsidR="005E0B4C">
              <w:rPr>
                <w:sz w:val="20"/>
                <w:szCs w:val="20"/>
              </w:rPr>
              <w:t xml:space="preserve"> × </w:t>
            </w:r>
            <w:r w:rsidRPr="00F51E42">
              <w:rPr>
                <w:sz w:val="20"/>
                <w:szCs w:val="20"/>
              </w:rPr>
              <w:t>H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1F975F" w14:textId="0758B3B3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TRT</w:t>
            </w:r>
            <w:r w:rsidR="005E0B4C">
              <w:rPr>
                <w:sz w:val="20"/>
                <w:szCs w:val="20"/>
              </w:rPr>
              <w:t xml:space="preserve"> × </w:t>
            </w:r>
            <w:r w:rsidRPr="00F51E42">
              <w:rPr>
                <w:sz w:val="20"/>
                <w:szCs w:val="20"/>
              </w:rPr>
              <w:t>PRD</w:t>
            </w:r>
            <w:r w:rsidR="005E0B4C">
              <w:rPr>
                <w:sz w:val="20"/>
                <w:szCs w:val="20"/>
              </w:rPr>
              <w:t xml:space="preserve"> × </w:t>
            </w:r>
            <w:r w:rsidRPr="00F51E42">
              <w:rPr>
                <w:sz w:val="20"/>
                <w:szCs w:val="20"/>
              </w:rPr>
              <w:t>HOUR</w:t>
            </w:r>
          </w:p>
        </w:tc>
      </w:tr>
      <w:tr w:rsidR="00FA5E7A" w:rsidRPr="00F51E42" w14:paraId="3C5888FC" w14:textId="77777777" w:rsidTr="00173FBD">
        <w:tc>
          <w:tcPr>
            <w:tcW w:w="0" w:type="auto"/>
            <w:tcBorders>
              <w:top w:val="single" w:sz="4" w:space="0" w:color="auto"/>
            </w:tcBorders>
          </w:tcPr>
          <w:p w14:paraId="2ECA79D6" w14:textId="3F4F6237" w:rsidR="00786D97" w:rsidRPr="00F51E42" w:rsidRDefault="00FA5E7A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B0CA08" w14:textId="72B69124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Rumination time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in/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434CBB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E361C6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2AB97B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1A6147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12A01B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95184F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242C7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529</w:t>
            </w:r>
          </w:p>
        </w:tc>
      </w:tr>
      <w:tr w:rsidR="00FA5E7A" w:rsidRPr="00F51E42" w14:paraId="74EC776C" w14:textId="77777777" w:rsidTr="00173FBD">
        <w:tc>
          <w:tcPr>
            <w:tcW w:w="0" w:type="auto"/>
          </w:tcPr>
          <w:p w14:paraId="2B8C0A55" w14:textId="77777777" w:rsidR="00786D97" w:rsidRPr="00F51E42" w:rsidRDefault="00786D97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675301A" w14:textId="675AC260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Eating time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in/h</w:t>
            </w:r>
          </w:p>
        </w:tc>
        <w:tc>
          <w:tcPr>
            <w:tcW w:w="0" w:type="auto"/>
          </w:tcPr>
          <w:p w14:paraId="48C32B63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337</w:t>
            </w:r>
          </w:p>
        </w:tc>
        <w:tc>
          <w:tcPr>
            <w:tcW w:w="0" w:type="auto"/>
          </w:tcPr>
          <w:p w14:paraId="02645BEC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5F270FE0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7898E57B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1CA8A01D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73</w:t>
            </w:r>
          </w:p>
        </w:tc>
        <w:tc>
          <w:tcPr>
            <w:tcW w:w="0" w:type="auto"/>
          </w:tcPr>
          <w:p w14:paraId="0C1338E7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587AAA84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743</w:t>
            </w:r>
          </w:p>
        </w:tc>
      </w:tr>
      <w:tr w:rsidR="00FA5E7A" w:rsidRPr="00F51E42" w14:paraId="17D56899" w14:textId="77777777" w:rsidTr="00173FBD">
        <w:tc>
          <w:tcPr>
            <w:tcW w:w="0" w:type="auto"/>
          </w:tcPr>
          <w:p w14:paraId="68E6D45F" w14:textId="6377AAED" w:rsidR="00786D97" w:rsidRPr="00F51E42" w:rsidRDefault="00FA5E7A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6E2AD5" w14:textId="4244D0B8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Rumination time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in/h</w:t>
            </w:r>
          </w:p>
        </w:tc>
        <w:tc>
          <w:tcPr>
            <w:tcW w:w="0" w:type="auto"/>
          </w:tcPr>
          <w:p w14:paraId="6F6E23EA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34</w:t>
            </w:r>
          </w:p>
        </w:tc>
        <w:tc>
          <w:tcPr>
            <w:tcW w:w="0" w:type="auto"/>
          </w:tcPr>
          <w:p w14:paraId="6F64AFA2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66</w:t>
            </w:r>
          </w:p>
        </w:tc>
        <w:tc>
          <w:tcPr>
            <w:tcW w:w="0" w:type="auto"/>
          </w:tcPr>
          <w:p w14:paraId="04B2BBC9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689</w:t>
            </w:r>
          </w:p>
        </w:tc>
        <w:tc>
          <w:tcPr>
            <w:tcW w:w="0" w:type="auto"/>
          </w:tcPr>
          <w:p w14:paraId="57DAD114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0093DBEA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02</w:t>
            </w:r>
          </w:p>
        </w:tc>
        <w:tc>
          <w:tcPr>
            <w:tcW w:w="0" w:type="auto"/>
          </w:tcPr>
          <w:p w14:paraId="436845D9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929</w:t>
            </w:r>
          </w:p>
        </w:tc>
        <w:tc>
          <w:tcPr>
            <w:tcW w:w="0" w:type="auto"/>
          </w:tcPr>
          <w:p w14:paraId="124C6543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34</w:t>
            </w:r>
          </w:p>
        </w:tc>
      </w:tr>
      <w:tr w:rsidR="00FA5E7A" w:rsidRPr="00F51E42" w14:paraId="4EEF9FE5" w14:textId="77777777" w:rsidTr="00173FBD">
        <w:tc>
          <w:tcPr>
            <w:tcW w:w="0" w:type="auto"/>
          </w:tcPr>
          <w:p w14:paraId="711A8454" w14:textId="77777777" w:rsidR="00786D97" w:rsidRPr="00F51E42" w:rsidRDefault="00786D97" w:rsidP="0084461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153870C" w14:textId="5E8CC003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Eating time</w:t>
            </w:r>
            <w:r w:rsidR="004A2115" w:rsidRPr="00F51E42">
              <w:rPr>
                <w:sz w:val="20"/>
                <w:szCs w:val="20"/>
              </w:rPr>
              <w:t>,</w:t>
            </w:r>
            <w:r w:rsidRPr="00F51E42">
              <w:rPr>
                <w:sz w:val="20"/>
                <w:szCs w:val="20"/>
              </w:rPr>
              <w:t xml:space="preserve"> min/h</w:t>
            </w:r>
          </w:p>
        </w:tc>
        <w:tc>
          <w:tcPr>
            <w:tcW w:w="0" w:type="auto"/>
          </w:tcPr>
          <w:p w14:paraId="1C70AD01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445</w:t>
            </w:r>
          </w:p>
        </w:tc>
        <w:tc>
          <w:tcPr>
            <w:tcW w:w="0" w:type="auto"/>
          </w:tcPr>
          <w:p w14:paraId="29A9CA71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71C82B09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185</w:t>
            </w:r>
          </w:p>
        </w:tc>
        <w:tc>
          <w:tcPr>
            <w:tcW w:w="0" w:type="auto"/>
          </w:tcPr>
          <w:p w14:paraId="2727FE3E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45161AC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015</w:t>
            </w:r>
          </w:p>
        </w:tc>
        <w:tc>
          <w:tcPr>
            <w:tcW w:w="0" w:type="auto"/>
          </w:tcPr>
          <w:p w14:paraId="011CD277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9C2BD93" w14:textId="77777777" w:rsidR="00786D97" w:rsidRPr="00F51E42" w:rsidRDefault="00786D97" w:rsidP="0084461B">
            <w:pPr>
              <w:rPr>
                <w:sz w:val="20"/>
                <w:szCs w:val="20"/>
              </w:rPr>
            </w:pPr>
            <w:r w:rsidRPr="00F51E42">
              <w:rPr>
                <w:sz w:val="20"/>
                <w:szCs w:val="20"/>
              </w:rPr>
              <w:t>0.205</w:t>
            </w:r>
          </w:p>
        </w:tc>
      </w:tr>
      <w:tr w:rsidR="00786D97" w:rsidRPr="00F51E42" w14:paraId="55604E27" w14:textId="77777777" w:rsidTr="00173FBD">
        <w:tc>
          <w:tcPr>
            <w:tcW w:w="0" w:type="auto"/>
            <w:gridSpan w:val="9"/>
            <w:tcBorders>
              <w:top w:val="single" w:sz="4" w:space="0" w:color="auto"/>
            </w:tcBorders>
          </w:tcPr>
          <w:p w14:paraId="763B20A5" w14:textId="729F49E2" w:rsidR="00786D97" w:rsidRPr="00F51E42" w:rsidRDefault="003347E9" w:rsidP="007450C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vertAlign w:val="superscript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CN"/>
              </w:rPr>
              <w:t>P</w:t>
            </w:r>
            <w:r w:rsidR="00786D97" w:rsidRPr="00F51E42">
              <w:rPr>
                <w:sz w:val="20"/>
                <w:szCs w:val="20"/>
              </w:rPr>
              <w:t>arit</w:t>
            </w:r>
            <w:r w:rsidR="00122062" w:rsidRPr="00F51E42">
              <w:rPr>
                <w:sz w:val="20"/>
                <w:szCs w:val="20"/>
              </w:rPr>
              <w:t xml:space="preserve">ies 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(PAR) </w:t>
            </w:r>
            <w:r w:rsidR="00122062" w:rsidRPr="00F51E42">
              <w:rPr>
                <w:sz w:val="20"/>
                <w:szCs w:val="20"/>
              </w:rPr>
              <w:t xml:space="preserve">were </w:t>
            </w:r>
            <w:r w:rsidR="00786D97" w:rsidRPr="00F51E42">
              <w:rPr>
                <w:sz w:val="20"/>
                <w:szCs w:val="20"/>
              </w:rPr>
              <w:t>first vs. multiple lactations</w:t>
            </w:r>
            <w:r w:rsidR="00122062" w:rsidRPr="00F51E42">
              <w:rPr>
                <w:sz w:val="20"/>
                <w:szCs w:val="20"/>
              </w:rPr>
              <w:t xml:space="preserve"> (1 and 2, respectively).</w:t>
            </w:r>
          </w:p>
        </w:tc>
      </w:tr>
    </w:tbl>
    <w:p w14:paraId="0E813AC3" w14:textId="77777777" w:rsidR="003347E9" w:rsidRPr="00F51E42" w:rsidRDefault="003347E9" w:rsidP="003347E9">
      <w:pPr>
        <w:rPr>
          <w:sz w:val="20"/>
          <w:szCs w:val="20"/>
        </w:rPr>
      </w:pPr>
      <w:r>
        <w:rPr>
          <w:rFonts w:hint="eastAsia"/>
          <w:sz w:val="20"/>
          <w:szCs w:val="20"/>
          <w:vertAlign w:val="superscript"/>
          <w:lang w:eastAsia="zh-CN"/>
        </w:rPr>
        <w:t>2</w:t>
      </w:r>
      <w:r w:rsidRPr="00F51E42">
        <w:rPr>
          <w:sz w:val="20"/>
          <w:szCs w:val="20"/>
        </w:rPr>
        <w:t>TRT = dietary treatment; PRD = period; HOUR = hour of the day.</w:t>
      </w:r>
    </w:p>
    <w:p w14:paraId="5874F50C" w14:textId="19E9ADB8" w:rsidR="009D6342" w:rsidRPr="00F51E42" w:rsidRDefault="009D6342"/>
    <w:p w14:paraId="34BA35F3" w14:textId="77777777" w:rsidR="009D6342" w:rsidRPr="00F51E42" w:rsidRDefault="009D6342"/>
    <w:p w14:paraId="15FC6E7A" w14:textId="10270E32" w:rsidR="009D6342" w:rsidRPr="00F51E42" w:rsidRDefault="009D6342"/>
    <w:p w14:paraId="45585FC4" w14:textId="6A5EC69B" w:rsidR="009D6342" w:rsidRPr="00F51E42" w:rsidRDefault="009D6342"/>
    <w:p w14:paraId="15D832DA" w14:textId="22237F75" w:rsidR="00376781" w:rsidRPr="00F51E42" w:rsidRDefault="00376781"/>
    <w:p w14:paraId="3820F75F" w14:textId="77777777" w:rsidR="00376781" w:rsidRPr="00F51E42" w:rsidRDefault="00376781">
      <w:pPr>
        <w:sectPr w:rsidR="00376781" w:rsidRPr="00F51E42" w:rsidSect="002B44A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bookmarkEnd w:id="0"/>
    <w:p w14:paraId="5248C877" w14:textId="77777777" w:rsidR="009706F6" w:rsidRPr="00F51E42" w:rsidRDefault="009706F6" w:rsidP="009706F6"/>
    <w:p w14:paraId="4D3F5B1D" w14:textId="77777777" w:rsidR="009706F6" w:rsidRPr="00F51E42" w:rsidRDefault="009706F6" w:rsidP="009706F6"/>
    <w:p w14:paraId="1297583B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3404CC3F" wp14:editId="540339FE">
            <wp:extent cx="5448300" cy="3629025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20C3FF9F-2D17-4C9D-BC2E-8899D66675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34FF1BE" w14:textId="3A0D7585" w:rsidR="00DF11B8" w:rsidRPr="00F51E42" w:rsidRDefault="009706F6" w:rsidP="00727470">
      <w:pPr>
        <w:jc w:val="both"/>
      </w:pPr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1</w:t>
      </w:r>
      <w:r w:rsidR="00727470" w:rsidRPr="00F51E42">
        <w:rPr>
          <w:b/>
          <w:bCs/>
        </w:rPr>
        <w:t xml:space="preserve">. </w:t>
      </w:r>
      <w:r w:rsidRPr="00F51E42">
        <w:t xml:space="preserve">Effects of period and hour on standing tim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</w:t>
      </w:r>
      <w:r w:rsidR="00EC6B75" w:rsidRPr="00F51E42">
        <w:t xml:space="preserve"> 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05223D" w:rsidRPr="00F51E42">
        <w:t xml:space="preserve"> Lines 1, 2, 3, and 4 indicate periods 1, 2, 3, and 4, respectively.</w:t>
      </w:r>
    </w:p>
    <w:p w14:paraId="225EE9E7" w14:textId="1CF9E051" w:rsidR="009706F6" w:rsidRPr="00F51E42" w:rsidRDefault="009706F6" w:rsidP="009706F6"/>
    <w:p w14:paraId="2E401052" w14:textId="77777777" w:rsidR="009706F6" w:rsidRPr="00F51E42" w:rsidRDefault="009706F6" w:rsidP="009706F6"/>
    <w:p w14:paraId="6ABEE59D" w14:textId="77777777" w:rsidR="009706F6" w:rsidRPr="00F51E42" w:rsidRDefault="009706F6" w:rsidP="009706F6"/>
    <w:p w14:paraId="387BB158" w14:textId="77777777" w:rsidR="009706F6" w:rsidRPr="00F51E42" w:rsidRDefault="009706F6" w:rsidP="009706F6">
      <w:pPr>
        <w:sectPr w:rsidR="009706F6" w:rsidRPr="00F51E42" w:rsidSect="002B44A2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7C4F59BA" w14:textId="77777777" w:rsidR="009706F6" w:rsidRPr="00F51E42" w:rsidRDefault="009706F6" w:rsidP="009706F6"/>
    <w:p w14:paraId="0B322FD5" w14:textId="77777777" w:rsidR="009706F6" w:rsidRPr="00F51E42" w:rsidRDefault="009706F6" w:rsidP="009706F6"/>
    <w:p w14:paraId="1F61AA37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539E6D48" wp14:editId="0826E876">
            <wp:extent cx="5448300" cy="3629025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82C13177-7153-4F86-92E6-EA0F338B9E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9EE52B5" w14:textId="77777777" w:rsidR="0005223D" w:rsidRPr="00F51E42" w:rsidRDefault="009706F6" w:rsidP="0005223D">
      <w:pPr>
        <w:jc w:val="both"/>
      </w:pPr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2</w:t>
      </w:r>
      <w:r w:rsidR="00727470" w:rsidRPr="00F51E42">
        <w:rPr>
          <w:b/>
          <w:bCs/>
        </w:rPr>
        <w:t xml:space="preserve">. </w:t>
      </w:r>
      <w:r w:rsidRPr="00F51E42">
        <w:t xml:space="preserve">Effects of period and hour on time lying on the right sid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</w:t>
      </w:r>
      <w:r w:rsidR="00EC6B75" w:rsidRPr="00F51E42">
        <w:t xml:space="preserve"> 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05223D" w:rsidRPr="00F51E42">
        <w:t xml:space="preserve"> Lines 1, 2, 3, and 4 indicate periods 1, 2, 3, and 4, respectively.</w:t>
      </w:r>
    </w:p>
    <w:p w14:paraId="28B7D1C9" w14:textId="26E7D354" w:rsidR="00DF11B8" w:rsidRPr="00F51E42" w:rsidRDefault="00DF11B8" w:rsidP="00727470">
      <w:pPr>
        <w:jc w:val="both"/>
      </w:pPr>
    </w:p>
    <w:p w14:paraId="5121D832" w14:textId="77777777" w:rsidR="009706F6" w:rsidRPr="00F51E42" w:rsidRDefault="009706F6" w:rsidP="009706F6"/>
    <w:p w14:paraId="1A6FDB5B" w14:textId="77777777" w:rsidR="009706F6" w:rsidRPr="00F51E42" w:rsidRDefault="009706F6" w:rsidP="009706F6"/>
    <w:p w14:paraId="503F047B" w14:textId="26A314BC" w:rsidR="009706F6" w:rsidRPr="00F51E42" w:rsidRDefault="009706F6" w:rsidP="009706F6">
      <w:pPr>
        <w:sectPr w:rsidR="009706F6" w:rsidRPr="00F51E42" w:rsidSect="002B44A2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1C9BB508" w14:textId="77777777" w:rsidR="009706F6" w:rsidRPr="00F51E42" w:rsidRDefault="009706F6" w:rsidP="009706F6"/>
    <w:p w14:paraId="1C7CBF49" w14:textId="77777777" w:rsidR="009706F6" w:rsidRPr="00F51E42" w:rsidRDefault="009706F6" w:rsidP="009706F6"/>
    <w:p w14:paraId="78C32304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672B050C" wp14:editId="071F8667">
            <wp:extent cx="5448300" cy="3629025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3F4050A-5745-4B55-B43C-231FBC9AF0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A369A56" w14:textId="77777777" w:rsidR="00727470" w:rsidRPr="00F51E42" w:rsidRDefault="00727470" w:rsidP="00727470">
      <w:pPr>
        <w:jc w:val="both"/>
        <w:rPr>
          <w:b/>
          <w:bCs/>
        </w:rPr>
      </w:pPr>
    </w:p>
    <w:p w14:paraId="0478F0F0" w14:textId="02C28B14" w:rsidR="00DF11B8" w:rsidRPr="00F51E42" w:rsidRDefault="009706F6" w:rsidP="00727470">
      <w:pPr>
        <w:jc w:val="both"/>
      </w:pPr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3</w:t>
      </w:r>
      <w:r w:rsidR="00727470" w:rsidRPr="00F51E42">
        <w:rPr>
          <w:b/>
          <w:bCs/>
        </w:rPr>
        <w:t xml:space="preserve">. </w:t>
      </w:r>
      <w:r w:rsidRPr="00F51E42">
        <w:t xml:space="preserve">Effects of period and hour on time lying on the left sid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</w:t>
      </w:r>
      <w:r w:rsidR="00EC6B75" w:rsidRPr="00F51E42">
        <w:t xml:space="preserve"> 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05223D" w:rsidRPr="00F51E42">
        <w:t xml:space="preserve"> Lines 1, 2, 3, and 4 indicate periods 1, 2, 3, and 4, respectively.</w:t>
      </w:r>
    </w:p>
    <w:p w14:paraId="713F0132" w14:textId="2EBFD08D" w:rsidR="009706F6" w:rsidRPr="00F51E42" w:rsidRDefault="009706F6" w:rsidP="009706F6"/>
    <w:p w14:paraId="191DC27E" w14:textId="77777777" w:rsidR="009706F6" w:rsidRPr="00F51E42" w:rsidRDefault="009706F6" w:rsidP="009706F6"/>
    <w:p w14:paraId="25BB21D5" w14:textId="77777777" w:rsidR="009706F6" w:rsidRPr="00F51E42" w:rsidRDefault="009706F6" w:rsidP="009706F6"/>
    <w:p w14:paraId="170DBBDA" w14:textId="77777777" w:rsidR="009706F6" w:rsidRPr="00F51E42" w:rsidRDefault="009706F6" w:rsidP="009706F6">
      <w:pPr>
        <w:sectPr w:rsidR="009706F6" w:rsidRPr="00F51E42" w:rsidSect="002B44A2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04EC5B03" w14:textId="77777777" w:rsidR="009706F6" w:rsidRPr="00F51E42" w:rsidRDefault="009706F6" w:rsidP="009706F6"/>
    <w:p w14:paraId="7A6C3A22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1C4E9C82" wp14:editId="524E95C4">
            <wp:extent cx="5448300" cy="362902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D0EF8649-658F-4DDE-B981-3B233BA010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4FF2576" w14:textId="77777777" w:rsidR="009706F6" w:rsidRPr="00F51E42" w:rsidRDefault="009706F6" w:rsidP="009706F6"/>
    <w:p w14:paraId="472AFABB" w14:textId="6C35AC3D" w:rsidR="0005223D" w:rsidRPr="00F51E42" w:rsidRDefault="009706F6" w:rsidP="0005223D">
      <w:pPr>
        <w:jc w:val="both"/>
      </w:pPr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4</w:t>
      </w:r>
      <w:r w:rsidR="00727470" w:rsidRPr="00F51E42">
        <w:rPr>
          <w:b/>
          <w:bCs/>
        </w:rPr>
        <w:t xml:space="preserve">. </w:t>
      </w:r>
      <w:r w:rsidRPr="00F51E42">
        <w:t xml:space="preserve">Effects of period and hour on idle tim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 </w:t>
      </w:r>
      <w:r w:rsidR="00EC6B75" w:rsidRPr="00F51E42">
        <w:t>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05223D" w:rsidRPr="00F51E42">
        <w:t xml:space="preserve"> Lines 2 and 4 indicate periods 2 and 4, respectively.</w:t>
      </w:r>
    </w:p>
    <w:p w14:paraId="252FD3E4" w14:textId="56E19FA4" w:rsidR="00DF11B8" w:rsidRPr="00F51E42" w:rsidRDefault="00DF11B8" w:rsidP="00727470">
      <w:pPr>
        <w:jc w:val="both"/>
      </w:pPr>
    </w:p>
    <w:p w14:paraId="7FD88BAB" w14:textId="36E097E3" w:rsidR="009706F6" w:rsidRPr="00F51E42" w:rsidRDefault="009706F6" w:rsidP="009706F6"/>
    <w:p w14:paraId="31731CA1" w14:textId="77777777" w:rsidR="009706F6" w:rsidRPr="00F51E42" w:rsidRDefault="009706F6" w:rsidP="009706F6"/>
    <w:p w14:paraId="281E098E" w14:textId="77777777" w:rsidR="009706F6" w:rsidRPr="00F51E42" w:rsidRDefault="009706F6" w:rsidP="009706F6"/>
    <w:p w14:paraId="236167DA" w14:textId="77777777" w:rsidR="009706F6" w:rsidRPr="00F51E42" w:rsidRDefault="009706F6" w:rsidP="009706F6">
      <w:pPr>
        <w:sectPr w:rsidR="009706F6" w:rsidRPr="00F51E42" w:rsidSect="002B44A2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6AD9D2CF" w14:textId="77777777" w:rsidR="009706F6" w:rsidRPr="00F51E42" w:rsidRDefault="009706F6" w:rsidP="009706F6"/>
    <w:p w14:paraId="41794D61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683147C7" wp14:editId="44DC5957">
            <wp:extent cx="5448300" cy="3629025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363173A2-5EEC-45F2-9661-074F36239F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59A5794" w14:textId="77777777" w:rsidR="009706F6" w:rsidRPr="00F51E42" w:rsidRDefault="009706F6" w:rsidP="009706F6"/>
    <w:p w14:paraId="24141354" w14:textId="12F2B85C" w:rsidR="0005223D" w:rsidRPr="00F51E42" w:rsidRDefault="009706F6" w:rsidP="0005223D">
      <w:pPr>
        <w:jc w:val="both"/>
      </w:pPr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5</w:t>
      </w:r>
      <w:r w:rsidR="00727470" w:rsidRPr="00F51E42">
        <w:rPr>
          <w:b/>
          <w:bCs/>
        </w:rPr>
        <w:t xml:space="preserve">. </w:t>
      </w:r>
      <w:r w:rsidRPr="00F51E42">
        <w:t xml:space="preserve">Effects of period and hour on eating time of Alpine </w:t>
      </w:r>
      <w:proofErr w:type="spellStart"/>
      <w:r w:rsidRPr="00F51E42">
        <w:t>doelings</w:t>
      </w:r>
      <w:proofErr w:type="spellEnd"/>
      <w:r w:rsidRPr="00F51E42">
        <w:t xml:space="preserve"> in the first lactation </w:t>
      </w:r>
      <w:r w:rsidR="00EC6B75" w:rsidRPr="00F51E42">
        <w:t>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05223D" w:rsidRPr="00F51E42">
        <w:t xml:space="preserve"> Lines 2 and 4 indicate periods 2 and 4, respectively.</w:t>
      </w:r>
    </w:p>
    <w:p w14:paraId="2603EAF5" w14:textId="3136339D" w:rsidR="00DF11B8" w:rsidRPr="00F51E42" w:rsidRDefault="00DF11B8" w:rsidP="00727470">
      <w:pPr>
        <w:jc w:val="both"/>
      </w:pPr>
    </w:p>
    <w:p w14:paraId="506CCB23" w14:textId="7F5987FA" w:rsidR="009706F6" w:rsidRPr="00F51E42" w:rsidRDefault="009706F6" w:rsidP="009706F6"/>
    <w:p w14:paraId="78B9DBE6" w14:textId="77777777" w:rsidR="009706F6" w:rsidRPr="00F51E42" w:rsidRDefault="009706F6" w:rsidP="009706F6"/>
    <w:p w14:paraId="0D35ECC3" w14:textId="77777777" w:rsidR="009706F6" w:rsidRPr="00F51E42" w:rsidRDefault="009706F6" w:rsidP="009706F6"/>
    <w:p w14:paraId="68C89F06" w14:textId="77777777" w:rsidR="009706F6" w:rsidRPr="00F51E42" w:rsidRDefault="009706F6" w:rsidP="009706F6"/>
    <w:p w14:paraId="73898D22" w14:textId="77777777" w:rsidR="009706F6" w:rsidRPr="00F51E42" w:rsidRDefault="009706F6" w:rsidP="009706F6"/>
    <w:p w14:paraId="7EF83707" w14:textId="77777777" w:rsidR="009706F6" w:rsidRPr="00F51E42" w:rsidRDefault="009706F6" w:rsidP="009706F6">
      <w:pPr>
        <w:sectPr w:rsidR="009706F6" w:rsidRPr="00F51E42" w:rsidSect="002B44A2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1363F41E" w14:textId="3CB951F9" w:rsidR="009706F6" w:rsidRPr="00F51E42" w:rsidRDefault="00863FDA" w:rsidP="009706F6">
      <w:pPr>
        <w:rPr>
          <w:lang w:eastAsia="zh-CN"/>
        </w:rPr>
      </w:pPr>
      <w:r>
        <w:rPr>
          <w:rFonts w:hint="eastAsia"/>
          <w:lang w:eastAsia="zh-CN"/>
        </w:rPr>
        <w:lastRenderedPageBreak/>
        <w:t>A</w:t>
      </w:r>
    </w:p>
    <w:p w14:paraId="7C98DE03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7C6934A7" wp14:editId="2DDD7DCC">
            <wp:extent cx="4838700" cy="3299460"/>
            <wp:effectExtent l="0" t="0" r="0" b="0"/>
            <wp:docPr id="17" name="Chart 17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099D699-DE24-43E5-8C43-39253E679C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1C7EF19" w14:textId="4F455559" w:rsidR="009706F6" w:rsidRPr="00F51E42" w:rsidRDefault="009706F6" w:rsidP="009706F6"/>
    <w:p w14:paraId="2E2C6029" w14:textId="041BA5E5" w:rsidR="009706F6" w:rsidRPr="00F51E42" w:rsidRDefault="00863FDA" w:rsidP="009706F6">
      <w:pPr>
        <w:rPr>
          <w:lang w:eastAsia="zh-CN"/>
        </w:rPr>
      </w:pPr>
      <w:r>
        <w:rPr>
          <w:rFonts w:hint="eastAsia"/>
          <w:lang w:eastAsia="zh-CN"/>
        </w:rPr>
        <w:t>B</w:t>
      </w:r>
    </w:p>
    <w:p w14:paraId="7771C2B5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41CC4B2D" wp14:editId="57B9E594">
            <wp:extent cx="4701540" cy="3223260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635D5AA6-B466-492E-9200-415E1524C2F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C9149E5" w14:textId="5E36BDA5" w:rsidR="00DF11B8" w:rsidRPr="00F51E42" w:rsidRDefault="0036343B" w:rsidP="00727470">
      <w:pPr>
        <w:jc w:val="both"/>
      </w:pPr>
      <w:proofErr w:type="gramStart"/>
      <w:r w:rsidRPr="00F51E42">
        <w:rPr>
          <w:b/>
          <w:bCs/>
        </w:rPr>
        <w:t>Fig</w:t>
      </w:r>
      <w:r>
        <w:rPr>
          <w:rFonts w:hint="eastAsia"/>
          <w:b/>
          <w:bCs/>
          <w:lang w:eastAsia="zh-CN"/>
        </w:rPr>
        <w:t>.</w:t>
      </w:r>
      <w:proofErr w:type="gramEnd"/>
      <w:r w:rsidRPr="00F51E42">
        <w:rPr>
          <w:b/>
          <w:bCs/>
        </w:rPr>
        <w:t xml:space="preserve"> </w:t>
      </w:r>
      <w:r w:rsidR="009706F6" w:rsidRPr="00F51E42">
        <w:rPr>
          <w:b/>
          <w:bCs/>
        </w:rPr>
        <w:t>S6</w:t>
      </w:r>
      <w:r w:rsidR="00727470" w:rsidRPr="00F51E42">
        <w:rPr>
          <w:b/>
          <w:bCs/>
        </w:rPr>
        <w:t xml:space="preserve">. </w:t>
      </w:r>
      <w:r w:rsidR="009706F6" w:rsidRPr="00F51E42">
        <w:t xml:space="preserve">Effects of dietary treatment and hour on ruminating time during </w:t>
      </w:r>
      <w:r w:rsidR="00863FDA">
        <w:rPr>
          <w:rFonts w:hint="eastAsia"/>
          <w:lang w:eastAsia="zh-CN"/>
        </w:rPr>
        <w:t xml:space="preserve">(A) </w:t>
      </w:r>
      <w:r w:rsidR="00863FDA" w:rsidRPr="00F51E42">
        <w:t>period 2</w:t>
      </w:r>
      <w:r w:rsidR="00863FDA">
        <w:rPr>
          <w:rFonts w:hint="eastAsia"/>
          <w:lang w:eastAsia="zh-CN"/>
        </w:rPr>
        <w:t xml:space="preserve"> and (B) </w:t>
      </w:r>
      <w:r w:rsidR="009706F6" w:rsidRPr="00F51E42">
        <w:t>period 4 of Alpine does</w:t>
      </w:r>
      <w:r w:rsidR="00EC6B75" w:rsidRPr="00F51E42">
        <w:t xml:space="preserve"> 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5676E9" w:rsidRPr="005676E9">
        <w:t xml:space="preserve"> </w:t>
      </w:r>
      <w:r w:rsidR="005676E9">
        <w:t xml:space="preserve">Diets were 40%, 50%, 60%, and 70% forage (40F, 50F, 60F, and 70F, respectively), with forage in 60F and 70F diet being grass hay (primarily </w:t>
      </w:r>
      <w:proofErr w:type="spellStart"/>
      <w:r w:rsidR="005676E9">
        <w:t>orchardgrass</w:t>
      </w:r>
      <w:proofErr w:type="spellEnd"/>
      <w:r w:rsidR="005676E9">
        <w:t>) and that in 40F and 50F cottonseed hulls, dehydrated alfalfa pellets, and wheat hay.</w:t>
      </w:r>
    </w:p>
    <w:p w14:paraId="6F12875F" w14:textId="5CCC9EB8" w:rsidR="009706F6" w:rsidRPr="00F51E42" w:rsidRDefault="009706F6" w:rsidP="009706F6">
      <w:r w:rsidRPr="00F51E42">
        <w:t xml:space="preserve">  </w:t>
      </w:r>
    </w:p>
    <w:p w14:paraId="34E04970" w14:textId="77777777" w:rsidR="009706F6" w:rsidRPr="00F51E42" w:rsidRDefault="009706F6" w:rsidP="009706F6">
      <w:pPr>
        <w:sectPr w:rsidR="009706F6" w:rsidRPr="00F51E42" w:rsidSect="002B44A2">
          <w:pgSz w:w="12240" w:h="15840"/>
          <w:pgMar w:top="1440" w:right="1440" w:bottom="720" w:left="1440" w:header="720" w:footer="720" w:gutter="0"/>
          <w:cols w:space="720"/>
          <w:docGrid w:linePitch="360"/>
        </w:sectPr>
      </w:pPr>
    </w:p>
    <w:p w14:paraId="1B6E2655" w14:textId="77777777" w:rsidR="009706F6" w:rsidRPr="00F51E42" w:rsidRDefault="009706F6" w:rsidP="009706F6"/>
    <w:p w14:paraId="6BC139C8" w14:textId="77777777" w:rsidR="009706F6" w:rsidRPr="00F51E42" w:rsidRDefault="009706F6" w:rsidP="009706F6">
      <w:r w:rsidRPr="00F51E42">
        <w:rPr>
          <w:noProof/>
          <w:lang w:eastAsia="zh-CN"/>
        </w:rPr>
        <w:drawing>
          <wp:inline distT="0" distB="0" distL="0" distR="0" wp14:anchorId="48914040" wp14:editId="2A91F0C5">
            <wp:extent cx="5448300" cy="3629025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C5143A0B-C1C5-4349-A343-296361B2B3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532FDBF" w14:textId="77777777" w:rsidR="00727470" w:rsidRPr="00F51E42" w:rsidRDefault="00727470" w:rsidP="00DF11B8">
      <w:pPr>
        <w:rPr>
          <w:b/>
          <w:bCs/>
        </w:rPr>
      </w:pPr>
    </w:p>
    <w:p w14:paraId="3367DFC9" w14:textId="0349174F" w:rsidR="00DF11B8" w:rsidRPr="00F51E42" w:rsidRDefault="009706F6" w:rsidP="00DF11B8"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="00727470" w:rsidRPr="00F51E42">
        <w:rPr>
          <w:b/>
          <w:bCs/>
        </w:rPr>
        <w:t xml:space="preserve"> </w:t>
      </w:r>
      <w:r w:rsidRPr="00F51E42">
        <w:rPr>
          <w:b/>
          <w:bCs/>
        </w:rPr>
        <w:t>S7</w:t>
      </w:r>
      <w:r w:rsidR="00727470" w:rsidRPr="00F51E42">
        <w:rPr>
          <w:b/>
          <w:bCs/>
        </w:rPr>
        <w:t xml:space="preserve">. </w:t>
      </w:r>
      <w:r w:rsidRPr="00F51E42">
        <w:t xml:space="preserve">Effects of period and hour on eating time of Alpine does </w:t>
      </w:r>
      <w:r w:rsidR="00EC6B75" w:rsidRPr="00F51E42">
        <w:t>fed diets with various levels and sources of forages</w:t>
      </w:r>
      <w:r w:rsidR="00DF11B8" w:rsidRPr="00F51E42">
        <w:t xml:space="preserve">. An arrow showing at the x-axis indicates the feed delivery in the </w:t>
      </w:r>
      <w:proofErr w:type="spellStart"/>
      <w:r w:rsidR="00DF11B8" w:rsidRPr="00F51E42">
        <w:t>Calan</w:t>
      </w:r>
      <w:proofErr w:type="spellEnd"/>
      <w:r w:rsidR="00DF11B8" w:rsidRPr="00F51E42">
        <w:t xml:space="preserve"> gate feeders.</w:t>
      </w:r>
      <w:r w:rsidR="005676E9" w:rsidRPr="005676E9">
        <w:t xml:space="preserve"> </w:t>
      </w:r>
      <w:r w:rsidR="005676E9" w:rsidRPr="00F51E42">
        <w:t>Lines 2 and 4 indicate periods 2 and 4, respectively.</w:t>
      </w:r>
    </w:p>
    <w:p w14:paraId="497F4EF4" w14:textId="2A2DA00D" w:rsidR="000C4725" w:rsidRPr="00F51E42" w:rsidRDefault="000C4725">
      <w:r w:rsidRPr="00F51E42">
        <w:br w:type="page"/>
      </w:r>
    </w:p>
    <w:p w14:paraId="4D3353B4" w14:textId="77777777" w:rsidR="000C4725" w:rsidRPr="00F51E42" w:rsidRDefault="000C4725" w:rsidP="000C4725"/>
    <w:p w14:paraId="451EEEEA" w14:textId="77777777" w:rsidR="000C4725" w:rsidRPr="00F51E42" w:rsidRDefault="000C4725" w:rsidP="000C4725"/>
    <w:p w14:paraId="4EC06EA2" w14:textId="77777777" w:rsidR="000C4725" w:rsidRPr="00F51E42" w:rsidRDefault="000C4725" w:rsidP="000C4725">
      <w:r w:rsidRPr="00F51E42">
        <w:rPr>
          <w:noProof/>
          <w:lang w:eastAsia="zh-CN"/>
        </w:rPr>
        <w:drawing>
          <wp:inline distT="0" distB="0" distL="0" distR="0" wp14:anchorId="3BCDC5AE" wp14:editId="602569BE">
            <wp:extent cx="5448300" cy="3629025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7DE57BAF-6104-4DF9-B7E3-26C51C0784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3E3E822" w14:textId="4E17866C" w:rsidR="000C4725" w:rsidRPr="00F51E42" w:rsidRDefault="000C4725" w:rsidP="000C4725">
      <w:proofErr w:type="gramStart"/>
      <w:r w:rsidRPr="00F51E42">
        <w:rPr>
          <w:b/>
          <w:bCs/>
        </w:rPr>
        <w:t>Fig</w:t>
      </w:r>
      <w:r w:rsidR="00727470" w:rsidRPr="00F51E42">
        <w:rPr>
          <w:b/>
          <w:bCs/>
        </w:rPr>
        <w:t>.</w:t>
      </w:r>
      <w:proofErr w:type="gramEnd"/>
      <w:r w:rsidR="00727470" w:rsidRPr="00F51E42">
        <w:rPr>
          <w:b/>
          <w:bCs/>
        </w:rPr>
        <w:t xml:space="preserve"> </w:t>
      </w:r>
      <w:r w:rsidRPr="00F51E42">
        <w:rPr>
          <w:b/>
          <w:bCs/>
        </w:rPr>
        <w:t>S8</w:t>
      </w:r>
      <w:r w:rsidR="00727470" w:rsidRPr="00F51E42">
        <w:rPr>
          <w:b/>
          <w:bCs/>
        </w:rPr>
        <w:t xml:space="preserve">. </w:t>
      </w:r>
      <w:r w:rsidRPr="00F51E42">
        <w:t xml:space="preserve">Effects of dietary treatment and hour on standing tim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 fed diets with various levels and sources of forages. An arrow showing at the x-axis indicates the feed delivery in the </w:t>
      </w:r>
      <w:proofErr w:type="spellStart"/>
      <w:r w:rsidRPr="00F51E42">
        <w:t>Calan</w:t>
      </w:r>
      <w:proofErr w:type="spellEnd"/>
      <w:r w:rsidRPr="00F51E42">
        <w:t xml:space="preserve"> gate feeders.</w:t>
      </w:r>
      <w:r w:rsidR="005676E9" w:rsidRPr="005676E9">
        <w:t xml:space="preserve"> </w:t>
      </w:r>
      <w:r w:rsidR="005676E9">
        <w:t xml:space="preserve">Diets were 40%, 50%, 60%, and 70% forage (40F, 50F, 60F, and 70F, respectively), with forage in 60F and 70F diet being grass hay (primarily </w:t>
      </w:r>
      <w:proofErr w:type="spellStart"/>
      <w:r w:rsidR="005676E9">
        <w:t>orchardgrass</w:t>
      </w:r>
      <w:proofErr w:type="spellEnd"/>
      <w:r w:rsidR="005676E9">
        <w:t>) and that in 40F and 50F cottonseed hulls, dehydrated alfalfa pellets, and wheat hay.</w:t>
      </w:r>
    </w:p>
    <w:p w14:paraId="094D4D27" w14:textId="77777777" w:rsidR="000C4725" w:rsidRPr="00F51E42" w:rsidRDefault="000C4725" w:rsidP="000C4725"/>
    <w:p w14:paraId="75957AC0" w14:textId="77777777" w:rsidR="000C4725" w:rsidRPr="00F51E42" w:rsidRDefault="000C4725" w:rsidP="000C4725">
      <w:r w:rsidRPr="00F51E42">
        <w:br w:type="page"/>
      </w:r>
    </w:p>
    <w:p w14:paraId="029310B0" w14:textId="77777777" w:rsidR="000C4725" w:rsidRPr="00F51E42" w:rsidRDefault="000C4725" w:rsidP="000C4725"/>
    <w:p w14:paraId="5EF3EA01" w14:textId="77777777" w:rsidR="000C4725" w:rsidRPr="00F51E42" w:rsidRDefault="000C4725" w:rsidP="000C4725"/>
    <w:p w14:paraId="4E651FCD" w14:textId="77777777" w:rsidR="000C4725" w:rsidRPr="00F51E42" w:rsidRDefault="000C4725" w:rsidP="000C4725">
      <w:r w:rsidRPr="00F51E42">
        <w:rPr>
          <w:noProof/>
          <w:lang w:eastAsia="zh-CN"/>
        </w:rPr>
        <w:drawing>
          <wp:inline distT="0" distB="0" distL="0" distR="0" wp14:anchorId="16568D72" wp14:editId="117D05B7">
            <wp:extent cx="5448300" cy="3629025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1A930A13-85A9-4CCD-AD45-3523A6C892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9102AE3" w14:textId="77777777" w:rsidR="00C30FFA" w:rsidRPr="00F51E42" w:rsidRDefault="00C30FFA" w:rsidP="00C30FFA">
      <w:pPr>
        <w:jc w:val="both"/>
        <w:rPr>
          <w:b/>
          <w:bCs/>
        </w:rPr>
      </w:pPr>
    </w:p>
    <w:p w14:paraId="48A786D0" w14:textId="47339CFF" w:rsidR="000C4725" w:rsidRPr="00F51E42" w:rsidRDefault="000C4725" w:rsidP="00C30FFA">
      <w:pPr>
        <w:jc w:val="both"/>
      </w:pPr>
      <w:proofErr w:type="gramStart"/>
      <w:r w:rsidRPr="00F51E42">
        <w:rPr>
          <w:b/>
          <w:bCs/>
        </w:rPr>
        <w:t>Fig</w:t>
      </w:r>
      <w:r w:rsidR="00C30FFA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9</w:t>
      </w:r>
      <w:r w:rsidR="00C30FFA" w:rsidRPr="00F51E42">
        <w:rPr>
          <w:b/>
          <w:bCs/>
        </w:rPr>
        <w:t xml:space="preserve">. </w:t>
      </w:r>
      <w:r w:rsidRPr="00F51E42">
        <w:t xml:space="preserve">Effects of dietary treatment and hour on time lying on the right side tim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 fed diets with various levels and sources of forages. An arrow showing at the x-axis indicates the feed delivery in the </w:t>
      </w:r>
      <w:proofErr w:type="spellStart"/>
      <w:r w:rsidRPr="00F51E42">
        <w:t>Calan</w:t>
      </w:r>
      <w:proofErr w:type="spellEnd"/>
      <w:r w:rsidRPr="00F51E42">
        <w:t xml:space="preserve"> gate feeders.</w:t>
      </w:r>
      <w:r w:rsidR="005676E9" w:rsidRPr="005676E9">
        <w:t xml:space="preserve"> </w:t>
      </w:r>
      <w:r w:rsidR="005676E9">
        <w:t xml:space="preserve">Diets were 40%, 50%, 60%, and 70% forage (40F, 50F, 60F, and 70F, respectively), with forage in 60F and 70F diet being grass hay (primarily </w:t>
      </w:r>
      <w:proofErr w:type="spellStart"/>
      <w:r w:rsidR="005676E9">
        <w:t>orchardgrass</w:t>
      </w:r>
      <w:proofErr w:type="spellEnd"/>
      <w:r w:rsidR="005676E9">
        <w:t>) and that in 40F and 50F cottonseed hulls, dehydrated alfalfa pellets, and wheat hay.</w:t>
      </w:r>
    </w:p>
    <w:p w14:paraId="5DEBA324" w14:textId="77777777" w:rsidR="000C4725" w:rsidRPr="00F51E42" w:rsidRDefault="000C4725" w:rsidP="000C4725"/>
    <w:p w14:paraId="33DE8428" w14:textId="77777777" w:rsidR="000C4725" w:rsidRPr="00F51E42" w:rsidRDefault="000C4725" w:rsidP="000C4725">
      <w:r w:rsidRPr="00F51E42">
        <w:br w:type="page"/>
      </w:r>
    </w:p>
    <w:p w14:paraId="7A80B178" w14:textId="77777777" w:rsidR="000C4725" w:rsidRPr="00F51E42" w:rsidRDefault="000C4725" w:rsidP="000C4725"/>
    <w:p w14:paraId="3625389D" w14:textId="77777777" w:rsidR="000C4725" w:rsidRPr="00F51E42" w:rsidRDefault="000C4725" w:rsidP="000C4725">
      <w:r w:rsidRPr="00F51E42">
        <w:rPr>
          <w:noProof/>
          <w:lang w:eastAsia="zh-CN"/>
        </w:rPr>
        <w:drawing>
          <wp:inline distT="0" distB="0" distL="0" distR="0" wp14:anchorId="0450F2E9" wp14:editId="30837551">
            <wp:extent cx="5448300" cy="3629025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a16="http://schemas.microsoft.com/office/drawing/2014/main" id="{9D6E5C21-F0F8-49CE-917A-6D5789E09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17197185" w14:textId="77777777" w:rsidR="00C30FFA" w:rsidRPr="00F51E42" w:rsidRDefault="00C30FFA" w:rsidP="00C30FFA">
      <w:pPr>
        <w:jc w:val="both"/>
        <w:rPr>
          <w:b/>
          <w:bCs/>
        </w:rPr>
      </w:pPr>
    </w:p>
    <w:p w14:paraId="20A6D889" w14:textId="792827B5" w:rsidR="000C4725" w:rsidRDefault="000C4725" w:rsidP="00C30FFA">
      <w:pPr>
        <w:jc w:val="both"/>
      </w:pPr>
      <w:proofErr w:type="gramStart"/>
      <w:r w:rsidRPr="00F51E42">
        <w:rPr>
          <w:b/>
          <w:bCs/>
        </w:rPr>
        <w:t>Fig</w:t>
      </w:r>
      <w:r w:rsidR="00C30FFA" w:rsidRPr="00F51E42">
        <w:rPr>
          <w:b/>
          <w:bCs/>
        </w:rPr>
        <w:t>.</w:t>
      </w:r>
      <w:proofErr w:type="gramEnd"/>
      <w:r w:rsidRPr="00F51E42">
        <w:rPr>
          <w:b/>
          <w:bCs/>
        </w:rPr>
        <w:t xml:space="preserve"> S</w:t>
      </w:r>
      <w:r w:rsidR="00D73877">
        <w:rPr>
          <w:rFonts w:hint="eastAsia"/>
          <w:b/>
          <w:bCs/>
          <w:lang w:eastAsia="zh-CN"/>
        </w:rPr>
        <w:t>10</w:t>
      </w:r>
      <w:r w:rsidR="00C30FFA" w:rsidRPr="00F51E42">
        <w:rPr>
          <w:b/>
          <w:bCs/>
        </w:rPr>
        <w:t xml:space="preserve">. </w:t>
      </w:r>
      <w:r w:rsidRPr="00F51E42">
        <w:t xml:space="preserve">Effects of dietary treatment and hour on time lying on the left side time of Alpine </w:t>
      </w:r>
      <w:proofErr w:type="spellStart"/>
      <w:r w:rsidRPr="00F51E42">
        <w:t>doelings</w:t>
      </w:r>
      <w:proofErr w:type="spellEnd"/>
      <w:r w:rsidRPr="00F51E42">
        <w:t xml:space="preserve"> in their first lactation and does fed diets with various levels and sources of forages. An arrow showing at the x-axis indicates the feed delivery in the </w:t>
      </w:r>
      <w:proofErr w:type="spellStart"/>
      <w:r w:rsidRPr="00F51E42">
        <w:t>Calan</w:t>
      </w:r>
      <w:proofErr w:type="spellEnd"/>
      <w:r w:rsidRPr="00F51E42">
        <w:t xml:space="preserve"> gate feeders.</w:t>
      </w:r>
      <w:r w:rsidR="005676E9" w:rsidRPr="005676E9">
        <w:t xml:space="preserve"> Diets were 40%, 50%, 60%, and 70% forage (40F, 50F, 60F, and 70F, respectively), with forage in 60F and 70F diet being grass hay (primarily </w:t>
      </w:r>
      <w:proofErr w:type="spellStart"/>
      <w:r w:rsidR="005676E9" w:rsidRPr="005676E9">
        <w:t>orchardgrass</w:t>
      </w:r>
      <w:proofErr w:type="spellEnd"/>
      <w:r w:rsidR="005676E9" w:rsidRPr="005676E9">
        <w:t>) and that in 40F and 50F cottonseed hulls, dehydrated alfalfa pellets, and wheat hay.</w:t>
      </w:r>
    </w:p>
    <w:p w14:paraId="3361E24C" w14:textId="77777777" w:rsidR="009706F6" w:rsidRDefault="009706F6" w:rsidP="009706F6"/>
    <w:p w14:paraId="4BAD9238" w14:textId="77777777" w:rsidR="000F0D8C" w:rsidRDefault="000F0D8C"/>
    <w:sectPr w:rsidR="000F0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C573C2E" w15:done="0"/>
  <w15:commentEx w15:paraId="6CED9AEA" w15:paraIdParent="1C573C2E" w15:done="0"/>
  <w15:commentEx w15:paraId="250C40E3" w15:done="0"/>
  <w15:commentEx w15:paraId="5535CB8F" w15:paraIdParent="250C40E3" w15:done="0"/>
  <w15:commentEx w15:paraId="64438ABF" w15:done="0"/>
  <w15:commentEx w15:paraId="7CD5B27A" w15:paraIdParent="64438ABF" w15:done="0"/>
  <w15:commentEx w15:paraId="24194698" w15:done="0"/>
  <w15:commentEx w15:paraId="50E6F20A" w15:paraIdParent="24194698" w15:done="0"/>
  <w15:commentEx w15:paraId="433103B6" w15:done="0"/>
  <w15:commentEx w15:paraId="0B7E0203" w15:paraIdParent="433103B6" w15:done="0"/>
  <w15:commentEx w15:paraId="4301B7D4" w15:done="0"/>
  <w15:commentEx w15:paraId="654708A3" w15:paraIdParent="4301B7D4" w15:done="0"/>
  <w15:commentEx w15:paraId="7CC180CB" w15:done="0"/>
  <w15:commentEx w15:paraId="71E65149" w15:paraIdParent="7CC180CB" w15:done="0"/>
  <w15:commentEx w15:paraId="4B15B895" w15:done="0"/>
  <w15:commentEx w15:paraId="481EC0A5" w15:paraIdParent="4B15B89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AABB29D" w16cex:dateUtc="2024-02-22T21:27:00Z"/>
  <w16cex:commentExtensible w16cex:durableId="1A56553C" w16cex:dateUtc="2024-02-22T21:25:00Z"/>
  <w16cex:commentExtensible w16cex:durableId="47FCF6C5" w16cex:dateUtc="2024-02-22T21:46:00Z"/>
  <w16cex:commentExtensible w16cex:durableId="5D1F68B7" w16cex:dateUtc="2024-02-24T00:41:00Z"/>
  <w16cex:commentExtensible w16cex:durableId="25E2CDA5" w16cex:dateUtc="2024-02-22T21:47:00Z"/>
  <w16cex:commentExtensible w16cex:durableId="5D0083FF" w16cex:dateUtc="2024-02-24T00:47:00Z"/>
  <w16cex:commentExtensible w16cex:durableId="074C0210" w16cex:dateUtc="2024-02-22T21:58:00Z"/>
  <w16cex:commentExtensible w16cex:durableId="5CB00877" w16cex:dateUtc="2024-02-22T21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573C2E" w16cid:durableId="29776ECB"/>
  <w16cid:commentId w16cid:paraId="6CED9AEA" w16cid:durableId="2AABB29D"/>
  <w16cid:commentId w16cid:paraId="250C40E3" w16cid:durableId="29776EC3"/>
  <w16cid:commentId w16cid:paraId="5535CB8F" w16cid:durableId="1A56553C"/>
  <w16cid:commentId w16cid:paraId="64438ABF" w16cid:durableId="29777677"/>
  <w16cid:commentId w16cid:paraId="7CD5B27A" w16cid:durableId="47FCF6C5"/>
  <w16cid:commentId w16cid:paraId="24194698" w16cid:durableId="29777696"/>
  <w16cid:commentId w16cid:paraId="50E6F20A" w16cid:durableId="5D1F68B7"/>
  <w16cid:commentId w16cid:paraId="433103B6" w16cid:durableId="297776A4"/>
  <w16cid:commentId w16cid:paraId="0B7E0203" w16cid:durableId="25E2CDA5"/>
  <w16cid:commentId w16cid:paraId="4301B7D4" w16cid:durableId="07740052"/>
  <w16cid:commentId w16cid:paraId="654708A3" w16cid:durableId="5D0083FF"/>
  <w16cid:commentId w16cid:paraId="7CC180CB" w16cid:durableId="2B93B3B2"/>
  <w16cid:commentId w16cid:paraId="71E65149" w16cid:durableId="074C0210"/>
  <w16cid:commentId w16cid:paraId="4B15B895" w16cid:durableId="5FA9AA00"/>
  <w16cid:commentId w16cid:paraId="481EC0A5" w16cid:durableId="5CB0087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DEA8D1" w14:textId="77777777" w:rsidR="004273F1" w:rsidRDefault="004273F1" w:rsidP="0014225D">
      <w:r>
        <w:separator/>
      </w:r>
    </w:p>
  </w:endnote>
  <w:endnote w:type="continuationSeparator" w:id="0">
    <w:p w14:paraId="42F8D1CC" w14:textId="77777777" w:rsidR="004273F1" w:rsidRDefault="004273F1" w:rsidP="00142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876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49404B" w14:textId="2EDBE842" w:rsidR="001413AC" w:rsidRDefault="001413AC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3820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C53B473" w14:textId="77777777" w:rsidR="001413AC" w:rsidRDefault="001413A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E01DA6" w14:textId="77777777" w:rsidR="004273F1" w:rsidRDefault="004273F1" w:rsidP="0014225D">
      <w:r>
        <w:separator/>
      </w:r>
    </w:p>
  </w:footnote>
  <w:footnote w:type="continuationSeparator" w:id="0">
    <w:p w14:paraId="73670F45" w14:textId="77777777" w:rsidR="004273F1" w:rsidRDefault="004273F1" w:rsidP="0014225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atra, Amlan Kumar">
    <w15:presenceInfo w15:providerId="AD" w15:userId="S::amlan.patra@langston.edu::a4d2facf-96e4-4696-9921-a9aa73d88b44"/>
  </w15:person>
  <w15:person w15:author="Puchala, Rpuchala">
    <w15:presenceInfo w15:providerId="AD" w15:userId="S::puchala@langston.edu::082abb72-8b34-4afa-b54b-e4cb745ba299"/>
  </w15:person>
  <w15:person w15:author="Goetsch, Arthur">
    <w15:presenceInfo w15:providerId="AD" w15:userId="S::arthur.goetsch@langston.edu::fd0f9749-843e-4fda-8fd5-9b3dac6401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7E"/>
    <w:rsid w:val="00011244"/>
    <w:rsid w:val="00014886"/>
    <w:rsid w:val="00014E3E"/>
    <w:rsid w:val="00020958"/>
    <w:rsid w:val="0002447C"/>
    <w:rsid w:val="00024E41"/>
    <w:rsid w:val="00025460"/>
    <w:rsid w:val="000276D5"/>
    <w:rsid w:val="00027C94"/>
    <w:rsid w:val="00030999"/>
    <w:rsid w:val="00040725"/>
    <w:rsid w:val="00040B44"/>
    <w:rsid w:val="0005223D"/>
    <w:rsid w:val="00054A8E"/>
    <w:rsid w:val="00054B08"/>
    <w:rsid w:val="00056031"/>
    <w:rsid w:val="0006022F"/>
    <w:rsid w:val="00074BAC"/>
    <w:rsid w:val="00076750"/>
    <w:rsid w:val="000833D3"/>
    <w:rsid w:val="00084595"/>
    <w:rsid w:val="00087A93"/>
    <w:rsid w:val="000A1FFD"/>
    <w:rsid w:val="000A363A"/>
    <w:rsid w:val="000A73D4"/>
    <w:rsid w:val="000B050F"/>
    <w:rsid w:val="000B2331"/>
    <w:rsid w:val="000B5DD8"/>
    <w:rsid w:val="000B6D6A"/>
    <w:rsid w:val="000B71E5"/>
    <w:rsid w:val="000B7548"/>
    <w:rsid w:val="000B77F4"/>
    <w:rsid w:val="000C4725"/>
    <w:rsid w:val="000C532B"/>
    <w:rsid w:val="000C6C50"/>
    <w:rsid w:val="000C6E7E"/>
    <w:rsid w:val="000C7A8A"/>
    <w:rsid w:val="000D012A"/>
    <w:rsid w:val="000D0BB7"/>
    <w:rsid w:val="000D395E"/>
    <w:rsid w:val="000E1551"/>
    <w:rsid w:val="000E1F58"/>
    <w:rsid w:val="000E27A0"/>
    <w:rsid w:val="000E57B0"/>
    <w:rsid w:val="000E7F41"/>
    <w:rsid w:val="000F0D8C"/>
    <w:rsid w:val="000F1686"/>
    <w:rsid w:val="000F1B56"/>
    <w:rsid w:val="000F2C6A"/>
    <w:rsid w:val="000F4029"/>
    <w:rsid w:val="000F5F9E"/>
    <w:rsid w:val="001020C5"/>
    <w:rsid w:val="001035CB"/>
    <w:rsid w:val="00113A09"/>
    <w:rsid w:val="00114293"/>
    <w:rsid w:val="00122062"/>
    <w:rsid w:val="001256FB"/>
    <w:rsid w:val="001307C7"/>
    <w:rsid w:val="00130F5A"/>
    <w:rsid w:val="001352B5"/>
    <w:rsid w:val="001361C4"/>
    <w:rsid w:val="00140536"/>
    <w:rsid w:val="00140FB7"/>
    <w:rsid w:val="001413AC"/>
    <w:rsid w:val="0014225D"/>
    <w:rsid w:val="00142794"/>
    <w:rsid w:val="00143C74"/>
    <w:rsid w:val="001448E6"/>
    <w:rsid w:val="001464C1"/>
    <w:rsid w:val="0014790C"/>
    <w:rsid w:val="001509BA"/>
    <w:rsid w:val="0015100A"/>
    <w:rsid w:val="001513C5"/>
    <w:rsid w:val="001514F3"/>
    <w:rsid w:val="00153D62"/>
    <w:rsid w:val="00162C89"/>
    <w:rsid w:val="00163659"/>
    <w:rsid w:val="001648CD"/>
    <w:rsid w:val="00166945"/>
    <w:rsid w:val="001679C7"/>
    <w:rsid w:val="00170644"/>
    <w:rsid w:val="00172113"/>
    <w:rsid w:val="001731EC"/>
    <w:rsid w:val="001736E8"/>
    <w:rsid w:val="00173FBD"/>
    <w:rsid w:val="00175120"/>
    <w:rsid w:val="0017701F"/>
    <w:rsid w:val="001862A6"/>
    <w:rsid w:val="00186D4E"/>
    <w:rsid w:val="00192736"/>
    <w:rsid w:val="00196507"/>
    <w:rsid w:val="001A0118"/>
    <w:rsid w:val="001B0A48"/>
    <w:rsid w:val="001C1480"/>
    <w:rsid w:val="001C1F35"/>
    <w:rsid w:val="001C2544"/>
    <w:rsid w:val="001C2EA6"/>
    <w:rsid w:val="001C3D28"/>
    <w:rsid w:val="001C5294"/>
    <w:rsid w:val="001C662A"/>
    <w:rsid w:val="001D130C"/>
    <w:rsid w:val="001D56A4"/>
    <w:rsid w:val="001E1833"/>
    <w:rsid w:val="001F2E4C"/>
    <w:rsid w:val="001F50A3"/>
    <w:rsid w:val="001F72AA"/>
    <w:rsid w:val="00200C55"/>
    <w:rsid w:val="0020150F"/>
    <w:rsid w:val="00203741"/>
    <w:rsid w:val="0020532D"/>
    <w:rsid w:val="002068E2"/>
    <w:rsid w:val="00212C66"/>
    <w:rsid w:val="00213053"/>
    <w:rsid w:val="0021627F"/>
    <w:rsid w:val="002215D0"/>
    <w:rsid w:val="002432F3"/>
    <w:rsid w:val="002515BD"/>
    <w:rsid w:val="002560CE"/>
    <w:rsid w:val="00263C3D"/>
    <w:rsid w:val="00265BED"/>
    <w:rsid w:val="002738B0"/>
    <w:rsid w:val="002739F2"/>
    <w:rsid w:val="00276C43"/>
    <w:rsid w:val="00282692"/>
    <w:rsid w:val="0028384F"/>
    <w:rsid w:val="002860D8"/>
    <w:rsid w:val="00294695"/>
    <w:rsid w:val="002A03A8"/>
    <w:rsid w:val="002A07BD"/>
    <w:rsid w:val="002A2BA8"/>
    <w:rsid w:val="002A7901"/>
    <w:rsid w:val="002B000D"/>
    <w:rsid w:val="002B151A"/>
    <w:rsid w:val="002B44A2"/>
    <w:rsid w:val="002B7EF6"/>
    <w:rsid w:val="002C3884"/>
    <w:rsid w:val="002C62D6"/>
    <w:rsid w:val="002D08BD"/>
    <w:rsid w:val="002D30CD"/>
    <w:rsid w:val="002D47D8"/>
    <w:rsid w:val="002D4A00"/>
    <w:rsid w:val="002D5427"/>
    <w:rsid w:val="002D70C5"/>
    <w:rsid w:val="002E0431"/>
    <w:rsid w:val="002E114E"/>
    <w:rsid w:val="002E1CDF"/>
    <w:rsid w:val="002E697A"/>
    <w:rsid w:val="002E7616"/>
    <w:rsid w:val="002F1E4E"/>
    <w:rsid w:val="002F421E"/>
    <w:rsid w:val="002F62EB"/>
    <w:rsid w:val="002F6B8F"/>
    <w:rsid w:val="00300761"/>
    <w:rsid w:val="00302364"/>
    <w:rsid w:val="0030374F"/>
    <w:rsid w:val="003049AA"/>
    <w:rsid w:val="00313A66"/>
    <w:rsid w:val="00320B5B"/>
    <w:rsid w:val="003239E2"/>
    <w:rsid w:val="00323C63"/>
    <w:rsid w:val="003347E9"/>
    <w:rsid w:val="003409A2"/>
    <w:rsid w:val="00342D90"/>
    <w:rsid w:val="00343608"/>
    <w:rsid w:val="00343640"/>
    <w:rsid w:val="00346026"/>
    <w:rsid w:val="00346F5E"/>
    <w:rsid w:val="00351307"/>
    <w:rsid w:val="00352708"/>
    <w:rsid w:val="00353CBC"/>
    <w:rsid w:val="00356F82"/>
    <w:rsid w:val="00360E2D"/>
    <w:rsid w:val="0036265B"/>
    <w:rsid w:val="0036343B"/>
    <w:rsid w:val="0036464C"/>
    <w:rsid w:val="00367ECE"/>
    <w:rsid w:val="00370048"/>
    <w:rsid w:val="003728B3"/>
    <w:rsid w:val="00376781"/>
    <w:rsid w:val="00376F72"/>
    <w:rsid w:val="00377D32"/>
    <w:rsid w:val="00382E89"/>
    <w:rsid w:val="00385AD5"/>
    <w:rsid w:val="003873BE"/>
    <w:rsid w:val="0039606D"/>
    <w:rsid w:val="003A048D"/>
    <w:rsid w:val="003A07A4"/>
    <w:rsid w:val="003A1BA5"/>
    <w:rsid w:val="003A1E8E"/>
    <w:rsid w:val="003B04AF"/>
    <w:rsid w:val="003B15D0"/>
    <w:rsid w:val="003B2E9F"/>
    <w:rsid w:val="003B303C"/>
    <w:rsid w:val="003B4D2C"/>
    <w:rsid w:val="003C1494"/>
    <w:rsid w:val="003C4F74"/>
    <w:rsid w:val="003C683D"/>
    <w:rsid w:val="003C7501"/>
    <w:rsid w:val="003D09D3"/>
    <w:rsid w:val="003D16FF"/>
    <w:rsid w:val="003D22ED"/>
    <w:rsid w:val="003D521E"/>
    <w:rsid w:val="003E238C"/>
    <w:rsid w:val="003E2491"/>
    <w:rsid w:val="003E4477"/>
    <w:rsid w:val="003E66B3"/>
    <w:rsid w:val="003F1049"/>
    <w:rsid w:val="003F2F96"/>
    <w:rsid w:val="003F3686"/>
    <w:rsid w:val="003F4216"/>
    <w:rsid w:val="003F67E0"/>
    <w:rsid w:val="003F6ABE"/>
    <w:rsid w:val="003F7FD9"/>
    <w:rsid w:val="00410A90"/>
    <w:rsid w:val="004136D4"/>
    <w:rsid w:val="004143A2"/>
    <w:rsid w:val="0041666D"/>
    <w:rsid w:val="00424AEA"/>
    <w:rsid w:val="004273F1"/>
    <w:rsid w:val="0042783F"/>
    <w:rsid w:val="00437E54"/>
    <w:rsid w:val="004415B6"/>
    <w:rsid w:val="004610B7"/>
    <w:rsid w:val="004639C7"/>
    <w:rsid w:val="00466A9C"/>
    <w:rsid w:val="00466B76"/>
    <w:rsid w:val="00470EA9"/>
    <w:rsid w:val="004721FE"/>
    <w:rsid w:val="00481D38"/>
    <w:rsid w:val="004826A3"/>
    <w:rsid w:val="00486060"/>
    <w:rsid w:val="004878C3"/>
    <w:rsid w:val="00493BED"/>
    <w:rsid w:val="00495722"/>
    <w:rsid w:val="004975B6"/>
    <w:rsid w:val="004A0F81"/>
    <w:rsid w:val="004A2115"/>
    <w:rsid w:val="004A609B"/>
    <w:rsid w:val="004B460D"/>
    <w:rsid w:val="004B6341"/>
    <w:rsid w:val="004C0CAD"/>
    <w:rsid w:val="004C1FE5"/>
    <w:rsid w:val="004C504F"/>
    <w:rsid w:val="004C52E9"/>
    <w:rsid w:val="004D0625"/>
    <w:rsid w:val="004D3F9E"/>
    <w:rsid w:val="004D6E04"/>
    <w:rsid w:val="004E16F1"/>
    <w:rsid w:val="004E7141"/>
    <w:rsid w:val="004F201F"/>
    <w:rsid w:val="004F3FC6"/>
    <w:rsid w:val="004F6F3B"/>
    <w:rsid w:val="004F6FFA"/>
    <w:rsid w:val="004F7B49"/>
    <w:rsid w:val="004F7D47"/>
    <w:rsid w:val="0051163A"/>
    <w:rsid w:val="00511AA0"/>
    <w:rsid w:val="005151CC"/>
    <w:rsid w:val="005161CB"/>
    <w:rsid w:val="0051714A"/>
    <w:rsid w:val="00523F94"/>
    <w:rsid w:val="00525100"/>
    <w:rsid w:val="005254F8"/>
    <w:rsid w:val="005325CA"/>
    <w:rsid w:val="00532BCF"/>
    <w:rsid w:val="00540DAB"/>
    <w:rsid w:val="0054127F"/>
    <w:rsid w:val="0054215C"/>
    <w:rsid w:val="005424B9"/>
    <w:rsid w:val="005474F3"/>
    <w:rsid w:val="00550EFC"/>
    <w:rsid w:val="00551C24"/>
    <w:rsid w:val="00553D58"/>
    <w:rsid w:val="00554431"/>
    <w:rsid w:val="005552DB"/>
    <w:rsid w:val="00555964"/>
    <w:rsid w:val="00556680"/>
    <w:rsid w:val="005570DF"/>
    <w:rsid w:val="00557644"/>
    <w:rsid w:val="00557EFE"/>
    <w:rsid w:val="005676E9"/>
    <w:rsid w:val="005754C1"/>
    <w:rsid w:val="00575D6A"/>
    <w:rsid w:val="0058022F"/>
    <w:rsid w:val="00580BC8"/>
    <w:rsid w:val="00586CA1"/>
    <w:rsid w:val="00594C8A"/>
    <w:rsid w:val="00597360"/>
    <w:rsid w:val="005A104D"/>
    <w:rsid w:val="005A532A"/>
    <w:rsid w:val="005B3D3D"/>
    <w:rsid w:val="005C1A0B"/>
    <w:rsid w:val="005C2DFA"/>
    <w:rsid w:val="005C42F8"/>
    <w:rsid w:val="005C5475"/>
    <w:rsid w:val="005D3924"/>
    <w:rsid w:val="005D3B8E"/>
    <w:rsid w:val="005D50F0"/>
    <w:rsid w:val="005D6E3D"/>
    <w:rsid w:val="005E0B4C"/>
    <w:rsid w:val="005E2A84"/>
    <w:rsid w:val="005E6EB2"/>
    <w:rsid w:val="005F12B1"/>
    <w:rsid w:val="005F3782"/>
    <w:rsid w:val="00602E8C"/>
    <w:rsid w:val="00603D5F"/>
    <w:rsid w:val="006067CD"/>
    <w:rsid w:val="006214D5"/>
    <w:rsid w:val="00622E3D"/>
    <w:rsid w:val="00624EBB"/>
    <w:rsid w:val="006325E1"/>
    <w:rsid w:val="006375E1"/>
    <w:rsid w:val="00641431"/>
    <w:rsid w:val="00645AA7"/>
    <w:rsid w:val="00647BE8"/>
    <w:rsid w:val="00647BF2"/>
    <w:rsid w:val="0065303E"/>
    <w:rsid w:val="00655CBF"/>
    <w:rsid w:val="00664378"/>
    <w:rsid w:val="00664639"/>
    <w:rsid w:val="00673477"/>
    <w:rsid w:val="006744C6"/>
    <w:rsid w:val="00676B1D"/>
    <w:rsid w:val="0067784F"/>
    <w:rsid w:val="00682044"/>
    <w:rsid w:val="0068311D"/>
    <w:rsid w:val="006843A7"/>
    <w:rsid w:val="00684B9D"/>
    <w:rsid w:val="00692073"/>
    <w:rsid w:val="00693611"/>
    <w:rsid w:val="00694BD2"/>
    <w:rsid w:val="00695128"/>
    <w:rsid w:val="00695281"/>
    <w:rsid w:val="006A5EE7"/>
    <w:rsid w:val="006A7F61"/>
    <w:rsid w:val="006B4E8F"/>
    <w:rsid w:val="006B51CD"/>
    <w:rsid w:val="006C4CFE"/>
    <w:rsid w:val="006C5E08"/>
    <w:rsid w:val="006C6335"/>
    <w:rsid w:val="006C6BDB"/>
    <w:rsid w:val="006D377B"/>
    <w:rsid w:val="006D5032"/>
    <w:rsid w:val="006D6D61"/>
    <w:rsid w:val="006E497A"/>
    <w:rsid w:val="006E4F33"/>
    <w:rsid w:val="006E5AEF"/>
    <w:rsid w:val="006F07A8"/>
    <w:rsid w:val="006F13E9"/>
    <w:rsid w:val="006F7B44"/>
    <w:rsid w:val="0070093D"/>
    <w:rsid w:val="00700FCC"/>
    <w:rsid w:val="00701D86"/>
    <w:rsid w:val="0070383C"/>
    <w:rsid w:val="00704F69"/>
    <w:rsid w:val="0070571D"/>
    <w:rsid w:val="007070C6"/>
    <w:rsid w:val="00707F9D"/>
    <w:rsid w:val="00711681"/>
    <w:rsid w:val="00711B36"/>
    <w:rsid w:val="00714371"/>
    <w:rsid w:val="0071495A"/>
    <w:rsid w:val="00715ED5"/>
    <w:rsid w:val="00725B0A"/>
    <w:rsid w:val="00727470"/>
    <w:rsid w:val="00733D11"/>
    <w:rsid w:val="00733E14"/>
    <w:rsid w:val="00736097"/>
    <w:rsid w:val="00740E43"/>
    <w:rsid w:val="007450CD"/>
    <w:rsid w:val="007474C6"/>
    <w:rsid w:val="00750935"/>
    <w:rsid w:val="0075576F"/>
    <w:rsid w:val="00757D6C"/>
    <w:rsid w:val="0076060E"/>
    <w:rsid w:val="00764419"/>
    <w:rsid w:val="007655F6"/>
    <w:rsid w:val="00766FD4"/>
    <w:rsid w:val="00775C4D"/>
    <w:rsid w:val="00776B81"/>
    <w:rsid w:val="00776E1E"/>
    <w:rsid w:val="0078234E"/>
    <w:rsid w:val="00786D97"/>
    <w:rsid w:val="00786E15"/>
    <w:rsid w:val="00787365"/>
    <w:rsid w:val="00790D9F"/>
    <w:rsid w:val="00792B7B"/>
    <w:rsid w:val="00793AA3"/>
    <w:rsid w:val="007954AC"/>
    <w:rsid w:val="007A10F5"/>
    <w:rsid w:val="007A1856"/>
    <w:rsid w:val="007B07AC"/>
    <w:rsid w:val="007B0DA3"/>
    <w:rsid w:val="007B4F94"/>
    <w:rsid w:val="007B5DDE"/>
    <w:rsid w:val="007B736F"/>
    <w:rsid w:val="007C163B"/>
    <w:rsid w:val="007D0B10"/>
    <w:rsid w:val="007D5004"/>
    <w:rsid w:val="007D64E0"/>
    <w:rsid w:val="007F198C"/>
    <w:rsid w:val="007F2B78"/>
    <w:rsid w:val="007F61B8"/>
    <w:rsid w:val="00801499"/>
    <w:rsid w:val="00803B31"/>
    <w:rsid w:val="008045B3"/>
    <w:rsid w:val="008059E2"/>
    <w:rsid w:val="00806AC1"/>
    <w:rsid w:val="0081385B"/>
    <w:rsid w:val="00816E0B"/>
    <w:rsid w:val="00817CD4"/>
    <w:rsid w:val="00817F14"/>
    <w:rsid w:val="00822684"/>
    <w:rsid w:val="00826614"/>
    <w:rsid w:val="008420B8"/>
    <w:rsid w:val="0084461B"/>
    <w:rsid w:val="00852D87"/>
    <w:rsid w:val="00861FDE"/>
    <w:rsid w:val="008626A1"/>
    <w:rsid w:val="00863FDA"/>
    <w:rsid w:val="008701B2"/>
    <w:rsid w:val="008769E5"/>
    <w:rsid w:val="00876C34"/>
    <w:rsid w:val="00877E60"/>
    <w:rsid w:val="008839BE"/>
    <w:rsid w:val="008846B6"/>
    <w:rsid w:val="00886112"/>
    <w:rsid w:val="0088759C"/>
    <w:rsid w:val="00890469"/>
    <w:rsid w:val="00893B60"/>
    <w:rsid w:val="008969CB"/>
    <w:rsid w:val="00896FE9"/>
    <w:rsid w:val="0089705A"/>
    <w:rsid w:val="00897658"/>
    <w:rsid w:val="008A21E1"/>
    <w:rsid w:val="008A5B93"/>
    <w:rsid w:val="008B09D2"/>
    <w:rsid w:val="008B27B4"/>
    <w:rsid w:val="008B4FFA"/>
    <w:rsid w:val="008C1F90"/>
    <w:rsid w:val="008D23D0"/>
    <w:rsid w:val="008E3024"/>
    <w:rsid w:val="008E3231"/>
    <w:rsid w:val="008E42E1"/>
    <w:rsid w:val="008E657F"/>
    <w:rsid w:val="008E6DC4"/>
    <w:rsid w:val="008E7DDB"/>
    <w:rsid w:val="008F5274"/>
    <w:rsid w:val="008F628F"/>
    <w:rsid w:val="008F72DD"/>
    <w:rsid w:val="00900BA8"/>
    <w:rsid w:val="0090221B"/>
    <w:rsid w:val="009029EC"/>
    <w:rsid w:val="00904557"/>
    <w:rsid w:val="009047D2"/>
    <w:rsid w:val="00911AFA"/>
    <w:rsid w:val="00914026"/>
    <w:rsid w:val="00915E4D"/>
    <w:rsid w:val="0092066E"/>
    <w:rsid w:val="009207C0"/>
    <w:rsid w:val="0092362F"/>
    <w:rsid w:val="00924824"/>
    <w:rsid w:val="009318D5"/>
    <w:rsid w:val="00936C7C"/>
    <w:rsid w:val="00941260"/>
    <w:rsid w:val="00941EAD"/>
    <w:rsid w:val="00944246"/>
    <w:rsid w:val="00944318"/>
    <w:rsid w:val="0095337C"/>
    <w:rsid w:val="00957D8B"/>
    <w:rsid w:val="0096470A"/>
    <w:rsid w:val="00965D84"/>
    <w:rsid w:val="0096638F"/>
    <w:rsid w:val="009706F6"/>
    <w:rsid w:val="00971685"/>
    <w:rsid w:val="00971AED"/>
    <w:rsid w:val="0098191A"/>
    <w:rsid w:val="00981DCC"/>
    <w:rsid w:val="0099081E"/>
    <w:rsid w:val="009934EF"/>
    <w:rsid w:val="00996B27"/>
    <w:rsid w:val="009A0C8F"/>
    <w:rsid w:val="009A18FD"/>
    <w:rsid w:val="009A2E28"/>
    <w:rsid w:val="009A3114"/>
    <w:rsid w:val="009A78B5"/>
    <w:rsid w:val="009B1A0D"/>
    <w:rsid w:val="009B2B53"/>
    <w:rsid w:val="009B3BFD"/>
    <w:rsid w:val="009B6D09"/>
    <w:rsid w:val="009B7ABA"/>
    <w:rsid w:val="009C4AE8"/>
    <w:rsid w:val="009C6A0C"/>
    <w:rsid w:val="009D0CF6"/>
    <w:rsid w:val="009D31DB"/>
    <w:rsid w:val="009D4941"/>
    <w:rsid w:val="009D6342"/>
    <w:rsid w:val="009D6989"/>
    <w:rsid w:val="009E080A"/>
    <w:rsid w:val="009E1AB8"/>
    <w:rsid w:val="009E3884"/>
    <w:rsid w:val="009E397A"/>
    <w:rsid w:val="009E55FE"/>
    <w:rsid w:val="009F07C2"/>
    <w:rsid w:val="009F7820"/>
    <w:rsid w:val="00A02A5F"/>
    <w:rsid w:val="00A03E85"/>
    <w:rsid w:val="00A10B10"/>
    <w:rsid w:val="00A11A41"/>
    <w:rsid w:val="00A1372C"/>
    <w:rsid w:val="00A14DC6"/>
    <w:rsid w:val="00A20A76"/>
    <w:rsid w:val="00A2182B"/>
    <w:rsid w:val="00A24F30"/>
    <w:rsid w:val="00A25A46"/>
    <w:rsid w:val="00A26290"/>
    <w:rsid w:val="00A353B0"/>
    <w:rsid w:val="00A368EA"/>
    <w:rsid w:val="00A412C6"/>
    <w:rsid w:val="00A41FEF"/>
    <w:rsid w:val="00A46C4F"/>
    <w:rsid w:val="00A47457"/>
    <w:rsid w:val="00A53EF2"/>
    <w:rsid w:val="00A6282A"/>
    <w:rsid w:val="00A63E60"/>
    <w:rsid w:val="00A6522E"/>
    <w:rsid w:val="00A65B09"/>
    <w:rsid w:val="00A67DDB"/>
    <w:rsid w:val="00A70D18"/>
    <w:rsid w:val="00A73A62"/>
    <w:rsid w:val="00A74DD8"/>
    <w:rsid w:val="00A80F6C"/>
    <w:rsid w:val="00A82546"/>
    <w:rsid w:val="00A83596"/>
    <w:rsid w:val="00A86744"/>
    <w:rsid w:val="00A87642"/>
    <w:rsid w:val="00A9307B"/>
    <w:rsid w:val="00A96701"/>
    <w:rsid w:val="00A97185"/>
    <w:rsid w:val="00AA6235"/>
    <w:rsid w:val="00AA75B4"/>
    <w:rsid w:val="00AB0175"/>
    <w:rsid w:val="00AB1258"/>
    <w:rsid w:val="00AB1C20"/>
    <w:rsid w:val="00AB1D8E"/>
    <w:rsid w:val="00AB5224"/>
    <w:rsid w:val="00AB55A0"/>
    <w:rsid w:val="00AB573C"/>
    <w:rsid w:val="00AB6E5B"/>
    <w:rsid w:val="00AC1EF3"/>
    <w:rsid w:val="00AC448B"/>
    <w:rsid w:val="00AC7587"/>
    <w:rsid w:val="00AD033B"/>
    <w:rsid w:val="00AD0B29"/>
    <w:rsid w:val="00AD338D"/>
    <w:rsid w:val="00AE1290"/>
    <w:rsid w:val="00AE23C6"/>
    <w:rsid w:val="00AE36FB"/>
    <w:rsid w:val="00AE4912"/>
    <w:rsid w:val="00AF02A3"/>
    <w:rsid w:val="00AF3663"/>
    <w:rsid w:val="00AF3C1C"/>
    <w:rsid w:val="00B0628A"/>
    <w:rsid w:val="00B06DC8"/>
    <w:rsid w:val="00B13820"/>
    <w:rsid w:val="00B21336"/>
    <w:rsid w:val="00B22892"/>
    <w:rsid w:val="00B24442"/>
    <w:rsid w:val="00B25ED5"/>
    <w:rsid w:val="00B264EE"/>
    <w:rsid w:val="00B2657C"/>
    <w:rsid w:val="00B3057D"/>
    <w:rsid w:val="00B30581"/>
    <w:rsid w:val="00B3306E"/>
    <w:rsid w:val="00B45C1F"/>
    <w:rsid w:val="00B60A72"/>
    <w:rsid w:val="00B622A9"/>
    <w:rsid w:val="00B64B63"/>
    <w:rsid w:val="00B714C3"/>
    <w:rsid w:val="00B724A6"/>
    <w:rsid w:val="00B726E7"/>
    <w:rsid w:val="00B77847"/>
    <w:rsid w:val="00B77ACB"/>
    <w:rsid w:val="00B8003C"/>
    <w:rsid w:val="00B8011C"/>
    <w:rsid w:val="00B80C0A"/>
    <w:rsid w:val="00B80DC8"/>
    <w:rsid w:val="00B84869"/>
    <w:rsid w:val="00B91460"/>
    <w:rsid w:val="00B95B06"/>
    <w:rsid w:val="00BA1B7F"/>
    <w:rsid w:val="00BA1D7C"/>
    <w:rsid w:val="00BA5AFF"/>
    <w:rsid w:val="00BA6CA6"/>
    <w:rsid w:val="00BB0646"/>
    <w:rsid w:val="00BB0A65"/>
    <w:rsid w:val="00BB3727"/>
    <w:rsid w:val="00BC0DD9"/>
    <w:rsid w:val="00BC1ECA"/>
    <w:rsid w:val="00BC4EFC"/>
    <w:rsid w:val="00BC66E9"/>
    <w:rsid w:val="00BC747D"/>
    <w:rsid w:val="00BD4A1F"/>
    <w:rsid w:val="00BD610C"/>
    <w:rsid w:val="00BE0868"/>
    <w:rsid w:val="00BF7EBD"/>
    <w:rsid w:val="00C0303C"/>
    <w:rsid w:val="00C04D43"/>
    <w:rsid w:val="00C0696B"/>
    <w:rsid w:val="00C06E5E"/>
    <w:rsid w:val="00C07C51"/>
    <w:rsid w:val="00C153BB"/>
    <w:rsid w:val="00C175C4"/>
    <w:rsid w:val="00C17B12"/>
    <w:rsid w:val="00C30FFA"/>
    <w:rsid w:val="00C31A5E"/>
    <w:rsid w:val="00C40B24"/>
    <w:rsid w:val="00C4627F"/>
    <w:rsid w:val="00C4790A"/>
    <w:rsid w:val="00C52045"/>
    <w:rsid w:val="00C57117"/>
    <w:rsid w:val="00C614AF"/>
    <w:rsid w:val="00C628B0"/>
    <w:rsid w:val="00C62DFA"/>
    <w:rsid w:val="00C6475D"/>
    <w:rsid w:val="00C67DE7"/>
    <w:rsid w:val="00C71FDA"/>
    <w:rsid w:val="00C72151"/>
    <w:rsid w:val="00C74971"/>
    <w:rsid w:val="00C77311"/>
    <w:rsid w:val="00C82BE8"/>
    <w:rsid w:val="00C84E9A"/>
    <w:rsid w:val="00C85CBB"/>
    <w:rsid w:val="00C8746A"/>
    <w:rsid w:val="00C87DD2"/>
    <w:rsid w:val="00C96AA7"/>
    <w:rsid w:val="00C972B9"/>
    <w:rsid w:val="00CA3FC4"/>
    <w:rsid w:val="00CB001B"/>
    <w:rsid w:val="00CB1D26"/>
    <w:rsid w:val="00CB46C2"/>
    <w:rsid w:val="00CB4B80"/>
    <w:rsid w:val="00CB5E0A"/>
    <w:rsid w:val="00CB6813"/>
    <w:rsid w:val="00CB700B"/>
    <w:rsid w:val="00CC05C6"/>
    <w:rsid w:val="00CC53D5"/>
    <w:rsid w:val="00CC5707"/>
    <w:rsid w:val="00CC7D7D"/>
    <w:rsid w:val="00CD009B"/>
    <w:rsid w:val="00CD578F"/>
    <w:rsid w:val="00CD6DB4"/>
    <w:rsid w:val="00CD7317"/>
    <w:rsid w:val="00CE695C"/>
    <w:rsid w:val="00CF2195"/>
    <w:rsid w:val="00D02BF5"/>
    <w:rsid w:val="00D03567"/>
    <w:rsid w:val="00D158EE"/>
    <w:rsid w:val="00D17AFD"/>
    <w:rsid w:val="00D22D3A"/>
    <w:rsid w:val="00D25CF7"/>
    <w:rsid w:val="00D331FF"/>
    <w:rsid w:val="00D344BB"/>
    <w:rsid w:val="00D354BD"/>
    <w:rsid w:val="00D3763E"/>
    <w:rsid w:val="00D44C83"/>
    <w:rsid w:val="00D46B92"/>
    <w:rsid w:val="00D500FC"/>
    <w:rsid w:val="00D50E78"/>
    <w:rsid w:val="00D56186"/>
    <w:rsid w:val="00D569D6"/>
    <w:rsid w:val="00D65DB3"/>
    <w:rsid w:val="00D67122"/>
    <w:rsid w:val="00D709C6"/>
    <w:rsid w:val="00D73877"/>
    <w:rsid w:val="00D82E1D"/>
    <w:rsid w:val="00D905EA"/>
    <w:rsid w:val="00D93C19"/>
    <w:rsid w:val="00D9716C"/>
    <w:rsid w:val="00D973E3"/>
    <w:rsid w:val="00DA0714"/>
    <w:rsid w:val="00DA0810"/>
    <w:rsid w:val="00DA5A3D"/>
    <w:rsid w:val="00DB0259"/>
    <w:rsid w:val="00DB59F5"/>
    <w:rsid w:val="00DB77AB"/>
    <w:rsid w:val="00DC3117"/>
    <w:rsid w:val="00DD3C8C"/>
    <w:rsid w:val="00DE0079"/>
    <w:rsid w:val="00DE2977"/>
    <w:rsid w:val="00DE30F8"/>
    <w:rsid w:val="00DE3A64"/>
    <w:rsid w:val="00DE427B"/>
    <w:rsid w:val="00DE4BC4"/>
    <w:rsid w:val="00DE5541"/>
    <w:rsid w:val="00DE75CB"/>
    <w:rsid w:val="00DF11B8"/>
    <w:rsid w:val="00E00227"/>
    <w:rsid w:val="00E04375"/>
    <w:rsid w:val="00E140FD"/>
    <w:rsid w:val="00E14B38"/>
    <w:rsid w:val="00E165F2"/>
    <w:rsid w:val="00E16908"/>
    <w:rsid w:val="00E176C0"/>
    <w:rsid w:val="00E211CA"/>
    <w:rsid w:val="00E22CD0"/>
    <w:rsid w:val="00E2496C"/>
    <w:rsid w:val="00E303E6"/>
    <w:rsid w:val="00E30684"/>
    <w:rsid w:val="00E32871"/>
    <w:rsid w:val="00E3519F"/>
    <w:rsid w:val="00E35FAD"/>
    <w:rsid w:val="00E37956"/>
    <w:rsid w:val="00E42BB7"/>
    <w:rsid w:val="00E44C42"/>
    <w:rsid w:val="00E45035"/>
    <w:rsid w:val="00E450E1"/>
    <w:rsid w:val="00E45671"/>
    <w:rsid w:val="00E52AF0"/>
    <w:rsid w:val="00E55499"/>
    <w:rsid w:val="00E56493"/>
    <w:rsid w:val="00E64F92"/>
    <w:rsid w:val="00E657AF"/>
    <w:rsid w:val="00E81CC0"/>
    <w:rsid w:val="00E8308B"/>
    <w:rsid w:val="00E830D0"/>
    <w:rsid w:val="00E832EA"/>
    <w:rsid w:val="00E87C83"/>
    <w:rsid w:val="00E916FE"/>
    <w:rsid w:val="00E92085"/>
    <w:rsid w:val="00EA5CF8"/>
    <w:rsid w:val="00EA67FB"/>
    <w:rsid w:val="00EB3344"/>
    <w:rsid w:val="00EB3D99"/>
    <w:rsid w:val="00EB406B"/>
    <w:rsid w:val="00EC09C9"/>
    <w:rsid w:val="00EC0A18"/>
    <w:rsid w:val="00EC0AF0"/>
    <w:rsid w:val="00EC23F5"/>
    <w:rsid w:val="00EC285A"/>
    <w:rsid w:val="00EC4BE6"/>
    <w:rsid w:val="00EC6832"/>
    <w:rsid w:val="00EC6B75"/>
    <w:rsid w:val="00ED0C14"/>
    <w:rsid w:val="00ED41EB"/>
    <w:rsid w:val="00ED7841"/>
    <w:rsid w:val="00ED7B84"/>
    <w:rsid w:val="00EE3303"/>
    <w:rsid w:val="00EE53A4"/>
    <w:rsid w:val="00EE53F9"/>
    <w:rsid w:val="00EE6A9A"/>
    <w:rsid w:val="00EF0CBF"/>
    <w:rsid w:val="00EF229B"/>
    <w:rsid w:val="00EF3460"/>
    <w:rsid w:val="00F00547"/>
    <w:rsid w:val="00F01076"/>
    <w:rsid w:val="00F01207"/>
    <w:rsid w:val="00F01424"/>
    <w:rsid w:val="00F01988"/>
    <w:rsid w:val="00F03F6E"/>
    <w:rsid w:val="00F04092"/>
    <w:rsid w:val="00F05F7D"/>
    <w:rsid w:val="00F102BC"/>
    <w:rsid w:val="00F15123"/>
    <w:rsid w:val="00F16497"/>
    <w:rsid w:val="00F237A5"/>
    <w:rsid w:val="00F23E8E"/>
    <w:rsid w:val="00F265D6"/>
    <w:rsid w:val="00F307AE"/>
    <w:rsid w:val="00F30FBA"/>
    <w:rsid w:val="00F31B17"/>
    <w:rsid w:val="00F4297C"/>
    <w:rsid w:val="00F508E5"/>
    <w:rsid w:val="00F51E42"/>
    <w:rsid w:val="00F573B6"/>
    <w:rsid w:val="00F57B86"/>
    <w:rsid w:val="00F603E8"/>
    <w:rsid w:val="00F618D0"/>
    <w:rsid w:val="00F67117"/>
    <w:rsid w:val="00F709B0"/>
    <w:rsid w:val="00F71D8A"/>
    <w:rsid w:val="00F72D6B"/>
    <w:rsid w:val="00F73775"/>
    <w:rsid w:val="00F758AA"/>
    <w:rsid w:val="00F874B7"/>
    <w:rsid w:val="00F94F2C"/>
    <w:rsid w:val="00F95EA6"/>
    <w:rsid w:val="00F97317"/>
    <w:rsid w:val="00FA2B3B"/>
    <w:rsid w:val="00FA30EF"/>
    <w:rsid w:val="00FA51CA"/>
    <w:rsid w:val="00FA5E7A"/>
    <w:rsid w:val="00FA6DB6"/>
    <w:rsid w:val="00FA6FD5"/>
    <w:rsid w:val="00FA7EAD"/>
    <w:rsid w:val="00FA7F90"/>
    <w:rsid w:val="00FB6006"/>
    <w:rsid w:val="00FB7FDD"/>
    <w:rsid w:val="00FC5FB3"/>
    <w:rsid w:val="00FD071F"/>
    <w:rsid w:val="00FD13CD"/>
    <w:rsid w:val="00FD4A5E"/>
    <w:rsid w:val="00FF013C"/>
    <w:rsid w:val="00FF59F2"/>
    <w:rsid w:val="00FF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060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7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25D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14225D"/>
  </w:style>
  <w:style w:type="paragraph" w:styleId="a4">
    <w:name w:val="footer"/>
    <w:basedOn w:val="a"/>
    <w:link w:val="Char0"/>
    <w:uiPriority w:val="99"/>
    <w:unhideWhenUsed/>
    <w:rsid w:val="0014225D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14225D"/>
  </w:style>
  <w:style w:type="table" w:styleId="a5">
    <w:name w:val="Table Grid"/>
    <w:basedOn w:val="a1"/>
    <w:uiPriority w:val="59"/>
    <w:rsid w:val="000148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11681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168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a1"/>
    <w:next w:val="a5"/>
    <w:rsid w:val="000B7548"/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B64B63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4B63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FB7FDD"/>
  </w:style>
  <w:style w:type="character" w:customStyle="1" w:styleId="UnresolvedMention2">
    <w:name w:val="Unresolved Mention2"/>
    <w:basedOn w:val="a0"/>
    <w:uiPriority w:val="99"/>
    <w:semiHidden/>
    <w:unhideWhenUsed/>
    <w:rsid w:val="00556680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A73A62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A73A62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A73A62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73A62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A73A62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14790C"/>
  </w:style>
  <w:style w:type="paragraph" w:styleId="ad">
    <w:name w:val="Bibliography"/>
    <w:basedOn w:val="a"/>
    <w:next w:val="a"/>
    <w:uiPriority w:val="37"/>
    <w:unhideWhenUsed/>
    <w:rsid w:val="006A7F61"/>
    <w:pPr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7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225D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14225D"/>
  </w:style>
  <w:style w:type="paragraph" w:styleId="a4">
    <w:name w:val="footer"/>
    <w:basedOn w:val="a"/>
    <w:link w:val="Char0"/>
    <w:uiPriority w:val="99"/>
    <w:unhideWhenUsed/>
    <w:rsid w:val="0014225D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14225D"/>
  </w:style>
  <w:style w:type="table" w:styleId="a5">
    <w:name w:val="Table Grid"/>
    <w:basedOn w:val="a1"/>
    <w:uiPriority w:val="59"/>
    <w:rsid w:val="000148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11681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1168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a1"/>
    <w:next w:val="a5"/>
    <w:rsid w:val="000B7548"/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B64B63"/>
    <w:rPr>
      <w:color w:val="0000FF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64B63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FB7FDD"/>
  </w:style>
  <w:style w:type="character" w:customStyle="1" w:styleId="UnresolvedMention2">
    <w:name w:val="Unresolved Mention2"/>
    <w:basedOn w:val="a0"/>
    <w:uiPriority w:val="99"/>
    <w:semiHidden/>
    <w:unhideWhenUsed/>
    <w:rsid w:val="00556680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A73A62"/>
    <w:rPr>
      <w:sz w:val="16"/>
      <w:szCs w:val="16"/>
    </w:rPr>
  </w:style>
  <w:style w:type="paragraph" w:styleId="aa">
    <w:name w:val="annotation text"/>
    <w:basedOn w:val="a"/>
    <w:link w:val="Char2"/>
    <w:uiPriority w:val="99"/>
    <w:unhideWhenUsed/>
    <w:rsid w:val="00A73A62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rsid w:val="00A73A62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A73A62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A73A62"/>
    <w:rPr>
      <w:b/>
      <w:bCs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14790C"/>
  </w:style>
  <w:style w:type="paragraph" w:styleId="ad">
    <w:name w:val="Bibliography"/>
    <w:basedOn w:val="a"/>
    <w:next w:val="a"/>
    <w:uiPriority w:val="37"/>
    <w:unhideWhenUsed/>
    <w:rsid w:val="006A7F61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5.xml"/><Relationship Id="rId18" Type="http://schemas.openxmlformats.org/officeDocument/2006/relationships/chart" Target="charts/chart10.xml"/><Relationship Id="rId26" Type="http://schemas.microsoft.com/office/2016/09/relationships/commentsIds" Target="commentsIds.xm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17" Type="http://schemas.openxmlformats.org/officeDocument/2006/relationships/chart" Target="charts/chart9.xml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6" Type="http://schemas.openxmlformats.org/officeDocument/2006/relationships/chart" Target="charts/chart8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5" Type="http://schemas.openxmlformats.org/officeDocument/2006/relationships/chart" Target="charts/chart7.xml"/><Relationship Id="rId23" Type="http://schemas.microsoft.com/office/2011/relationships/commentsExtended" Target="commentsExtended.xml"/><Relationship Id="rId10" Type="http://schemas.openxmlformats.org/officeDocument/2006/relationships/chart" Target="charts/chart2.xml"/><Relationship Id="rId19" Type="http://schemas.openxmlformats.org/officeDocument/2006/relationships/chart" Target="charts/chart11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Goetsch2\Documents\Working%20Files\Dairy%20Lactating%202019%20Experiment\Article\Behavior%20Position%20RV%2019%2002%20Figures%202%20November%2013%202020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sers\Goetsch2\Documents\Working%20Files\Dairy%20Lactating%202019%20Experiment\Article\Behavior%20Position%20RV%2019%2002%20Figures%202%20November%2013%202020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C:\Users\Goetsch2\Documents\Working%20Files\Dairy%20Lactating%202019%20Experiment\Article\Behavior%20Position%20RV%2019%2002%20Figures%202%20November%2013%202020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Goetsch2\Documents\Working%20Files\Dairy%20Lactating%202019%20Experiment\Article\Behavior%20Position%20RV%2019%2002%20Figures%202%20November%2013%202020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Goetsch2\Documents\Working%20Files\Dairy%20Lactating%202019%20Experiment\Article\Behavior%20Position%20RV%2019%2002%20Figures%202%20November%2013%202020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Goetsch2\Documents\Working%20Files\Dairy%20Lactating%202019%20Experiment\Article\Behavior%20Position%20RV%2019%2002%20Figures%204%20February%204%202022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Goetsch2\Documents\Working%20Files\Dairy%20Lactating%202019%20Experiment\Article\Behavior%20Position%20RV%2019%2002%20Figures%204%20February%204%202022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Goetsch2\Documents\Working%20Files\Dairy%20Lactating%202019%20Experiment\Article\Behavior%20RV%2019%2002%20Figures%201%20October%2029%202020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Goetsch2\Documents\Working%20Files\Dairy%20Lactating%202019%20Experiment\Article\Behavior%20RV%2019%2002%20Figures%201%20October%2029%202020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Goetsch2\Documents\Working%20Files\Dairy%20Lactating%202019%20Experiment\Article\Behavior%20Position%20RV%2019%2002%20Figures%204%20February%204%202022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Goetsch2\Documents\Working%20Files\Dairy%20Lactating%202019%20Experiment\Article\Behavior%20Position%20RV%2019%2002%20Figures%202%20November%2013%2020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7bStandPrd!$C$1</c:f>
              <c:strCache>
                <c:ptCount val="1"/>
                <c:pt idx="0">
                  <c:v>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110999999999999"/>
          </c:errBars>
          <c:cat>
            <c:numRef>
              <c:f>F7bStand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bStandPrd!$C$2:$C$25</c:f>
              <c:numCache>
                <c:formatCode>General</c:formatCode>
                <c:ptCount val="24"/>
                <c:pt idx="0">
                  <c:v>19.506599999999999</c:v>
                </c:pt>
                <c:pt idx="1">
                  <c:v>17.271899999999999</c:v>
                </c:pt>
                <c:pt idx="2">
                  <c:v>13.960100000000001</c:v>
                </c:pt>
                <c:pt idx="3">
                  <c:v>18.780100000000001</c:v>
                </c:pt>
                <c:pt idx="4">
                  <c:v>14.6206</c:v>
                </c:pt>
                <c:pt idx="5">
                  <c:v>9.8702000000000005</c:v>
                </c:pt>
                <c:pt idx="6">
                  <c:v>25.6389</c:v>
                </c:pt>
                <c:pt idx="7">
                  <c:v>67.300299999999993</c:v>
                </c:pt>
                <c:pt idx="8">
                  <c:v>68.723299999999995</c:v>
                </c:pt>
                <c:pt idx="9">
                  <c:v>68.309100000000001</c:v>
                </c:pt>
                <c:pt idx="10">
                  <c:v>50.1843</c:v>
                </c:pt>
                <c:pt idx="11">
                  <c:v>36.791200000000003</c:v>
                </c:pt>
                <c:pt idx="12">
                  <c:v>34.358899999999998</c:v>
                </c:pt>
                <c:pt idx="13">
                  <c:v>32.558399999999999</c:v>
                </c:pt>
                <c:pt idx="14">
                  <c:v>40.582799999999999</c:v>
                </c:pt>
                <c:pt idx="15">
                  <c:v>46.060099999999998</c:v>
                </c:pt>
                <c:pt idx="16">
                  <c:v>41.6081</c:v>
                </c:pt>
                <c:pt idx="17">
                  <c:v>52.246400000000001</c:v>
                </c:pt>
                <c:pt idx="18">
                  <c:v>71.0839</c:v>
                </c:pt>
                <c:pt idx="19">
                  <c:v>62.908700000000003</c:v>
                </c:pt>
                <c:pt idx="20">
                  <c:v>39.262799999999999</c:v>
                </c:pt>
                <c:pt idx="21">
                  <c:v>18.135400000000001</c:v>
                </c:pt>
                <c:pt idx="22">
                  <c:v>16.293199999999999</c:v>
                </c:pt>
                <c:pt idx="23">
                  <c:v>24.672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E93-4CB4-B729-AD63484A15E7}"/>
            </c:ext>
          </c:extLst>
        </c:ser>
        <c:ser>
          <c:idx val="1"/>
          <c:order val="1"/>
          <c:tx>
            <c:strRef>
              <c:f>F7bStandPrd!$D$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110999999999999"/>
          </c:errBars>
          <c:cat>
            <c:numRef>
              <c:f>F7bStand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bStandPrd!$D$2:$D$25</c:f>
              <c:numCache>
                <c:formatCode>General</c:formatCode>
                <c:ptCount val="24"/>
                <c:pt idx="0">
                  <c:v>20.469899999999999</c:v>
                </c:pt>
                <c:pt idx="1">
                  <c:v>18.808399999999999</c:v>
                </c:pt>
                <c:pt idx="2">
                  <c:v>17.244599999999998</c:v>
                </c:pt>
                <c:pt idx="3">
                  <c:v>17.927700000000002</c:v>
                </c:pt>
                <c:pt idx="4">
                  <c:v>16.976800000000001</c:v>
                </c:pt>
                <c:pt idx="5">
                  <c:v>16.296900000000001</c:v>
                </c:pt>
                <c:pt idx="6">
                  <c:v>18.3308</c:v>
                </c:pt>
                <c:pt idx="7">
                  <c:v>35.190800000000003</c:v>
                </c:pt>
                <c:pt idx="8">
                  <c:v>38.1175</c:v>
                </c:pt>
                <c:pt idx="9">
                  <c:v>31.9709</c:v>
                </c:pt>
                <c:pt idx="10">
                  <c:v>22.777999999999999</c:v>
                </c:pt>
                <c:pt idx="11">
                  <c:v>21.155999999999999</c:v>
                </c:pt>
                <c:pt idx="12">
                  <c:v>20.552900000000001</c:v>
                </c:pt>
                <c:pt idx="13">
                  <c:v>27.137799999999999</c:v>
                </c:pt>
                <c:pt idx="14">
                  <c:v>30.737200000000001</c:v>
                </c:pt>
                <c:pt idx="15">
                  <c:v>26.448499999999999</c:v>
                </c:pt>
                <c:pt idx="16">
                  <c:v>30.143699999999999</c:v>
                </c:pt>
                <c:pt idx="17">
                  <c:v>31.045500000000001</c:v>
                </c:pt>
                <c:pt idx="18">
                  <c:v>32.765799999999999</c:v>
                </c:pt>
                <c:pt idx="19">
                  <c:v>28.719100000000001</c:v>
                </c:pt>
                <c:pt idx="20">
                  <c:v>23.198</c:v>
                </c:pt>
                <c:pt idx="21">
                  <c:v>17.792999999999999</c:v>
                </c:pt>
                <c:pt idx="22">
                  <c:v>19.025500000000001</c:v>
                </c:pt>
                <c:pt idx="23">
                  <c:v>17.9266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E93-4CB4-B729-AD63484A15E7}"/>
            </c:ext>
          </c:extLst>
        </c:ser>
        <c:ser>
          <c:idx val="2"/>
          <c:order val="2"/>
          <c:tx>
            <c:strRef>
              <c:f>F7bStandPrd!$E$1</c:f>
              <c:strCache>
                <c:ptCount val="1"/>
                <c:pt idx="0">
                  <c:v>3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110999999999999"/>
          </c:errBars>
          <c:cat>
            <c:numRef>
              <c:f>F7bStand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bStandPrd!$E$2:$E$25</c:f>
              <c:numCache>
                <c:formatCode>General</c:formatCode>
                <c:ptCount val="24"/>
                <c:pt idx="0">
                  <c:v>22.676400000000001</c:v>
                </c:pt>
                <c:pt idx="1">
                  <c:v>16.288599999999999</c:v>
                </c:pt>
                <c:pt idx="2">
                  <c:v>21.223299999999998</c:v>
                </c:pt>
                <c:pt idx="3">
                  <c:v>13.4185</c:v>
                </c:pt>
                <c:pt idx="4">
                  <c:v>10.4076</c:v>
                </c:pt>
                <c:pt idx="5">
                  <c:v>11.6944</c:v>
                </c:pt>
                <c:pt idx="6">
                  <c:v>12.0779</c:v>
                </c:pt>
                <c:pt idx="7">
                  <c:v>41.842399999999998</c:v>
                </c:pt>
                <c:pt idx="8">
                  <c:v>40.051600000000001</c:v>
                </c:pt>
                <c:pt idx="9">
                  <c:v>53.868299999999998</c:v>
                </c:pt>
                <c:pt idx="10">
                  <c:v>36.775199999999998</c:v>
                </c:pt>
                <c:pt idx="11">
                  <c:v>33.29</c:v>
                </c:pt>
                <c:pt idx="12">
                  <c:v>35.738</c:v>
                </c:pt>
                <c:pt idx="13">
                  <c:v>24.1419</c:v>
                </c:pt>
                <c:pt idx="14">
                  <c:v>26.273199999999999</c:v>
                </c:pt>
                <c:pt idx="15">
                  <c:v>31.9498</c:v>
                </c:pt>
                <c:pt idx="16">
                  <c:v>42.053800000000003</c:v>
                </c:pt>
                <c:pt idx="17">
                  <c:v>41.139299999999999</c:v>
                </c:pt>
                <c:pt idx="18">
                  <c:v>31.869199999999999</c:v>
                </c:pt>
                <c:pt idx="19">
                  <c:v>26.308900000000001</c:v>
                </c:pt>
                <c:pt idx="20">
                  <c:v>31.373100000000001</c:v>
                </c:pt>
                <c:pt idx="21">
                  <c:v>23.771100000000001</c:v>
                </c:pt>
                <c:pt idx="22">
                  <c:v>15.778600000000001</c:v>
                </c:pt>
                <c:pt idx="23">
                  <c:v>15.461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1E93-4CB4-B729-AD63484A15E7}"/>
            </c:ext>
          </c:extLst>
        </c:ser>
        <c:ser>
          <c:idx val="3"/>
          <c:order val="3"/>
          <c:tx>
            <c:strRef>
              <c:f>F7bStandPrd!$F$1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110999999999999"/>
          </c:errBars>
          <c:cat>
            <c:numRef>
              <c:f>F7bStand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bStandPrd!$F$2:$F$25</c:f>
              <c:numCache>
                <c:formatCode>General</c:formatCode>
                <c:ptCount val="24"/>
                <c:pt idx="0">
                  <c:v>23.061399999999999</c:v>
                </c:pt>
                <c:pt idx="1">
                  <c:v>20.797799999999999</c:v>
                </c:pt>
                <c:pt idx="2">
                  <c:v>20.749199999999998</c:v>
                </c:pt>
                <c:pt idx="3">
                  <c:v>18.235900000000001</c:v>
                </c:pt>
                <c:pt idx="4">
                  <c:v>19.803799999999999</c:v>
                </c:pt>
                <c:pt idx="5">
                  <c:v>14.8286</c:v>
                </c:pt>
                <c:pt idx="6">
                  <c:v>18.525700000000001</c:v>
                </c:pt>
                <c:pt idx="7">
                  <c:v>50.216000000000001</c:v>
                </c:pt>
                <c:pt idx="8">
                  <c:v>50.077100000000002</c:v>
                </c:pt>
                <c:pt idx="9">
                  <c:v>41.990200000000002</c:v>
                </c:pt>
                <c:pt idx="10">
                  <c:v>26.051500000000001</c:v>
                </c:pt>
                <c:pt idx="11">
                  <c:v>27.360700000000001</c:v>
                </c:pt>
                <c:pt idx="12">
                  <c:v>31.354800000000001</c:v>
                </c:pt>
                <c:pt idx="13">
                  <c:v>36.780900000000003</c:v>
                </c:pt>
                <c:pt idx="14">
                  <c:v>26.068999999999999</c:v>
                </c:pt>
                <c:pt idx="15">
                  <c:v>25.245200000000001</c:v>
                </c:pt>
                <c:pt idx="16">
                  <c:v>33.818800000000003</c:v>
                </c:pt>
                <c:pt idx="17">
                  <c:v>50.218699999999998</c:v>
                </c:pt>
                <c:pt idx="18">
                  <c:v>35.680199999999999</c:v>
                </c:pt>
                <c:pt idx="19">
                  <c:v>31.3078</c:v>
                </c:pt>
                <c:pt idx="20">
                  <c:v>30.188600000000001</c:v>
                </c:pt>
                <c:pt idx="21">
                  <c:v>21.541899999999998</c:v>
                </c:pt>
                <c:pt idx="22">
                  <c:v>24.730499999999999</c:v>
                </c:pt>
                <c:pt idx="23">
                  <c:v>23.7161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1E93-4CB4-B729-AD63484A15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951488"/>
        <c:axId val="49953408"/>
      </c:lineChart>
      <c:catAx>
        <c:axId val="499514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49953408"/>
        <c:crosses val="autoZero"/>
        <c:auto val="1"/>
        <c:lblAlgn val="ctr"/>
        <c:lblOffset val="100"/>
        <c:noMultiLvlLbl val="0"/>
      </c:catAx>
      <c:valAx>
        <c:axId val="49953408"/>
        <c:scaling>
          <c:orientation val="minMax"/>
          <c:max val="75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nding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49951488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7478387753978308"/>
          <c:y val="0.10389099000420222"/>
          <c:w val="0.11812363489528842"/>
          <c:h val="0.4291455694022499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8aLyingRightTrt!$C$1</c:f>
              <c:strCache>
                <c:ptCount val="1"/>
                <c:pt idx="0">
                  <c:v>40F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2183999999999999"/>
          </c:errBars>
          <c:cat>
            <c:numRef>
              <c:f>F8aLyingRigh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aLyingRightTrt!$C$2:$C$25</c:f>
              <c:numCache>
                <c:formatCode>General</c:formatCode>
                <c:ptCount val="24"/>
                <c:pt idx="0">
                  <c:v>21.374300000000002</c:v>
                </c:pt>
                <c:pt idx="1">
                  <c:v>26.0959</c:v>
                </c:pt>
                <c:pt idx="2">
                  <c:v>29.5733</c:v>
                </c:pt>
                <c:pt idx="3">
                  <c:v>35.933199999999999</c:v>
                </c:pt>
                <c:pt idx="4">
                  <c:v>35.132599999999996</c:v>
                </c:pt>
                <c:pt idx="5">
                  <c:v>34.248899999999999</c:v>
                </c:pt>
                <c:pt idx="6">
                  <c:v>36.180199999999999</c:v>
                </c:pt>
                <c:pt idx="7">
                  <c:v>30.0398</c:v>
                </c:pt>
                <c:pt idx="8">
                  <c:v>15.677899999999999</c:v>
                </c:pt>
                <c:pt idx="9">
                  <c:v>12.4366</c:v>
                </c:pt>
                <c:pt idx="10">
                  <c:v>13.705</c:v>
                </c:pt>
                <c:pt idx="11">
                  <c:v>18.024999999999999</c:v>
                </c:pt>
                <c:pt idx="12">
                  <c:v>24.627099999999999</c:v>
                </c:pt>
                <c:pt idx="13">
                  <c:v>25.647099999999998</c:v>
                </c:pt>
                <c:pt idx="14">
                  <c:v>26.8047</c:v>
                </c:pt>
                <c:pt idx="15">
                  <c:v>27.6981</c:v>
                </c:pt>
                <c:pt idx="16">
                  <c:v>24.769600000000001</c:v>
                </c:pt>
                <c:pt idx="17">
                  <c:v>22.726299999999998</c:v>
                </c:pt>
                <c:pt idx="18">
                  <c:v>18.767800000000001</c:v>
                </c:pt>
                <c:pt idx="19">
                  <c:v>17.975300000000001</c:v>
                </c:pt>
                <c:pt idx="20">
                  <c:v>20.961099999999998</c:v>
                </c:pt>
                <c:pt idx="21">
                  <c:v>25.9803</c:v>
                </c:pt>
                <c:pt idx="22">
                  <c:v>29.703800000000001</c:v>
                </c:pt>
                <c:pt idx="23">
                  <c:v>34.4990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17D-46B6-8E7A-C752E14B843E}"/>
            </c:ext>
          </c:extLst>
        </c:ser>
        <c:ser>
          <c:idx val="1"/>
          <c:order val="1"/>
          <c:tx>
            <c:strRef>
              <c:f>F8aLyingRightTrt!$D$1</c:f>
              <c:strCache>
                <c:ptCount val="1"/>
                <c:pt idx="0">
                  <c:v>5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2183999999999999"/>
          </c:errBars>
          <c:cat>
            <c:numRef>
              <c:f>F8aLyingRigh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aLyingRightTrt!$D$2:$D$25</c:f>
              <c:numCache>
                <c:formatCode>General</c:formatCode>
                <c:ptCount val="24"/>
                <c:pt idx="0">
                  <c:v>21.897500000000001</c:v>
                </c:pt>
                <c:pt idx="1">
                  <c:v>30.075399999999998</c:v>
                </c:pt>
                <c:pt idx="2">
                  <c:v>28.9192</c:v>
                </c:pt>
                <c:pt idx="3">
                  <c:v>30.1282</c:v>
                </c:pt>
                <c:pt idx="4">
                  <c:v>31.277799999999999</c:v>
                </c:pt>
                <c:pt idx="5">
                  <c:v>31.058</c:v>
                </c:pt>
                <c:pt idx="6">
                  <c:v>31.844000000000001</c:v>
                </c:pt>
                <c:pt idx="7">
                  <c:v>28.274699999999999</c:v>
                </c:pt>
                <c:pt idx="8">
                  <c:v>15.799099999999999</c:v>
                </c:pt>
                <c:pt idx="9">
                  <c:v>14.2067</c:v>
                </c:pt>
                <c:pt idx="10">
                  <c:v>15.005599999999999</c:v>
                </c:pt>
                <c:pt idx="11">
                  <c:v>22.340599999999998</c:v>
                </c:pt>
                <c:pt idx="12">
                  <c:v>23.952200000000001</c:v>
                </c:pt>
                <c:pt idx="13">
                  <c:v>22.357399999999998</c:v>
                </c:pt>
                <c:pt idx="14">
                  <c:v>25.4057</c:v>
                </c:pt>
                <c:pt idx="15">
                  <c:v>25.3932</c:v>
                </c:pt>
                <c:pt idx="16">
                  <c:v>23.935099999999998</c:v>
                </c:pt>
                <c:pt idx="17">
                  <c:v>22.5869</c:v>
                </c:pt>
                <c:pt idx="18">
                  <c:v>18.590499999999999</c:v>
                </c:pt>
                <c:pt idx="19">
                  <c:v>18.6754</c:v>
                </c:pt>
                <c:pt idx="20">
                  <c:v>22.6204</c:v>
                </c:pt>
                <c:pt idx="21">
                  <c:v>25.720600000000001</c:v>
                </c:pt>
                <c:pt idx="22">
                  <c:v>26.7758</c:v>
                </c:pt>
                <c:pt idx="23">
                  <c:v>27.173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17D-46B6-8E7A-C752E14B843E}"/>
            </c:ext>
          </c:extLst>
        </c:ser>
        <c:ser>
          <c:idx val="2"/>
          <c:order val="2"/>
          <c:tx>
            <c:strRef>
              <c:f>F8aLyingRightTrt!$E$1</c:f>
              <c:strCache>
                <c:ptCount val="1"/>
                <c:pt idx="0">
                  <c:v>6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2183999999999999"/>
          </c:errBars>
          <c:cat>
            <c:numRef>
              <c:f>F8aLyingRigh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aLyingRightTrt!$E$2:$E$25</c:f>
              <c:numCache>
                <c:formatCode>General</c:formatCode>
                <c:ptCount val="24"/>
                <c:pt idx="0">
                  <c:v>17.366399999999999</c:v>
                </c:pt>
                <c:pt idx="1">
                  <c:v>30.066800000000001</c:v>
                </c:pt>
                <c:pt idx="2">
                  <c:v>32.229999999999997</c:v>
                </c:pt>
                <c:pt idx="3">
                  <c:v>32.643300000000004</c:v>
                </c:pt>
                <c:pt idx="4">
                  <c:v>37.378399999999999</c:v>
                </c:pt>
                <c:pt idx="5">
                  <c:v>32.069400000000002</c:v>
                </c:pt>
                <c:pt idx="6">
                  <c:v>31.959399999999999</c:v>
                </c:pt>
                <c:pt idx="7">
                  <c:v>33.519799999999996</c:v>
                </c:pt>
                <c:pt idx="8">
                  <c:v>19.892700000000001</c:v>
                </c:pt>
                <c:pt idx="9">
                  <c:v>20.861799999999999</c:v>
                </c:pt>
                <c:pt idx="10">
                  <c:v>18.9147</c:v>
                </c:pt>
                <c:pt idx="11">
                  <c:v>23.872399999999999</c:v>
                </c:pt>
                <c:pt idx="12">
                  <c:v>25.422999999999998</c:v>
                </c:pt>
                <c:pt idx="13">
                  <c:v>24.511199999999999</c:v>
                </c:pt>
                <c:pt idx="14">
                  <c:v>22.825399999999998</c:v>
                </c:pt>
                <c:pt idx="15">
                  <c:v>24.053000000000001</c:v>
                </c:pt>
                <c:pt idx="16">
                  <c:v>24.4041</c:v>
                </c:pt>
                <c:pt idx="17">
                  <c:v>22.4939</c:v>
                </c:pt>
                <c:pt idx="18">
                  <c:v>20.359000000000002</c:v>
                </c:pt>
                <c:pt idx="19">
                  <c:v>21.241700000000002</c:v>
                </c:pt>
                <c:pt idx="20">
                  <c:v>24.3828</c:v>
                </c:pt>
                <c:pt idx="21">
                  <c:v>27.752400000000002</c:v>
                </c:pt>
                <c:pt idx="22">
                  <c:v>32.948300000000003</c:v>
                </c:pt>
                <c:pt idx="23">
                  <c:v>29.9186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17D-46B6-8E7A-C752E14B843E}"/>
            </c:ext>
          </c:extLst>
        </c:ser>
        <c:ser>
          <c:idx val="3"/>
          <c:order val="3"/>
          <c:tx>
            <c:strRef>
              <c:f>F8aLyingRightTrt!$F$1</c:f>
              <c:strCache>
                <c:ptCount val="1"/>
                <c:pt idx="0">
                  <c:v>7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2183999999999999"/>
          </c:errBars>
          <c:cat>
            <c:numRef>
              <c:f>F8aLyingRigh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aLyingRightTrt!$F$2:$F$25</c:f>
              <c:numCache>
                <c:formatCode>General</c:formatCode>
                <c:ptCount val="24"/>
                <c:pt idx="0">
                  <c:v>25.0761</c:v>
                </c:pt>
                <c:pt idx="1">
                  <c:v>32.593899999999998</c:v>
                </c:pt>
                <c:pt idx="2">
                  <c:v>29.7117</c:v>
                </c:pt>
                <c:pt idx="3">
                  <c:v>28.777899999999999</c:v>
                </c:pt>
                <c:pt idx="4">
                  <c:v>31.453399999999998</c:v>
                </c:pt>
                <c:pt idx="5">
                  <c:v>32.468899999999998</c:v>
                </c:pt>
                <c:pt idx="6">
                  <c:v>36.404600000000002</c:v>
                </c:pt>
                <c:pt idx="7">
                  <c:v>26.607700000000001</c:v>
                </c:pt>
                <c:pt idx="8">
                  <c:v>16.3034</c:v>
                </c:pt>
                <c:pt idx="9">
                  <c:v>20.1113</c:v>
                </c:pt>
                <c:pt idx="10">
                  <c:v>15.3893</c:v>
                </c:pt>
                <c:pt idx="11">
                  <c:v>22.4465</c:v>
                </c:pt>
                <c:pt idx="12">
                  <c:v>22.467199999999998</c:v>
                </c:pt>
                <c:pt idx="13">
                  <c:v>23.4331</c:v>
                </c:pt>
                <c:pt idx="14">
                  <c:v>22.112200000000001</c:v>
                </c:pt>
                <c:pt idx="15">
                  <c:v>21.683299999999999</c:v>
                </c:pt>
                <c:pt idx="16">
                  <c:v>22.795400000000001</c:v>
                </c:pt>
                <c:pt idx="17">
                  <c:v>20.1126</c:v>
                </c:pt>
                <c:pt idx="18">
                  <c:v>19.938600000000001</c:v>
                </c:pt>
                <c:pt idx="19">
                  <c:v>19.5793</c:v>
                </c:pt>
                <c:pt idx="20">
                  <c:v>17.6067</c:v>
                </c:pt>
                <c:pt idx="21">
                  <c:v>22.283899999999999</c:v>
                </c:pt>
                <c:pt idx="22">
                  <c:v>29.468699999999998</c:v>
                </c:pt>
                <c:pt idx="23">
                  <c:v>29.9773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17D-46B6-8E7A-C752E14B84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4650368"/>
        <c:axId val="334652544"/>
      </c:lineChart>
      <c:catAx>
        <c:axId val="3346503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652544"/>
        <c:crosses val="autoZero"/>
        <c:auto val="1"/>
        <c:lblAlgn val="ctr"/>
        <c:lblOffset val="100"/>
        <c:noMultiLvlLbl val="0"/>
      </c:catAx>
      <c:valAx>
        <c:axId val="334652544"/>
        <c:scaling>
          <c:orientation val="minMax"/>
          <c:max val="45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ying, right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650368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9110089385679938"/>
          <c:y val="0.47834418335503337"/>
          <c:w val="0.19504671181836536"/>
          <c:h val="0.31715956765246867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9aLyingLeftTrt!$C$1</c:f>
              <c:strCache>
                <c:ptCount val="1"/>
                <c:pt idx="0">
                  <c:v>40F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4.7755000000000001"/>
          </c:errBars>
          <c:cat>
            <c:numRef>
              <c:f>F9aLyingLef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aLyingLeftTrt!$C$2:$C$25</c:f>
              <c:numCache>
                <c:formatCode>General</c:formatCode>
                <c:ptCount val="24"/>
                <c:pt idx="0">
                  <c:v>52.573700000000002</c:v>
                </c:pt>
                <c:pt idx="1">
                  <c:v>54.181399999999996</c:v>
                </c:pt>
                <c:pt idx="2">
                  <c:v>48.750599999999999</c:v>
                </c:pt>
                <c:pt idx="3">
                  <c:v>49.520499999999998</c:v>
                </c:pt>
                <c:pt idx="4">
                  <c:v>52.862400000000001</c:v>
                </c:pt>
                <c:pt idx="5">
                  <c:v>54.500300000000003</c:v>
                </c:pt>
                <c:pt idx="6">
                  <c:v>53.376600000000003</c:v>
                </c:pt>
                <c:pt idx="7">
                  <c:v>32.183500000000002</c:v>
                </c:pt>
                <c:pt idx="8">
                  <c:v>29.237200000000001</c:v>
                </c:pt>
                <c:pt idx="9">
                  <c:v>32.563600000000001</c:v>
                </c:pt>
                <c:pt idx="10">
                  <c:v>45.123800000000003</c:v>
                </c:pt>
                <c:pt idx="11">
                  <c:v>48.698</c:v>
                </c:pt>
                <c:pt idx="12">
                  <c:v>48.445399999999999</c:v>
                </c:pt>
                <c:pt idx="13">
                  <c:v>47.244100000000003</c:v>
                </c:pt>
                <c:pt idx="14">
                  <c:v>44.302799999999998</c:v>
                </c:pt>
                <c:pt idx="15">
                  <c:v>42.023299999999999</c:v>
                </c:pt>
                <c:pt idx="16">
                  <c:v>39.537300000000002</c:v>
                </c:pt>
                <c:pt idx="17">
                  <c:v>34.253999999999998</c:v>
                </c:pt>
                <c:pt idx="18">
                  <c:v>37.264299999999999</c:v>
                </c:pt>
                <c:pt idx="19">
                  <c:v>42.414000000000001</c:v>
                </c:pt>
                <c:pt idx="20">
                  <c:v>43.405500000000004</c:v>
                </c:pt>
                <c:pt idx="21">
                  <c:v>49.684600000000003</c:v>
                </c:pt>
                <c:pt idx="22">
                  <c:v>49.937399999999997</c:v>
                </c:pt>
                <c:pt idx="23">
                  <c:v>53.6871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554C-40F4-A373-B0CE9169A341}"/>
            </c:ext>
          </c:extLst>
        </c:ser>
        <c:ser>
          <c:idx val="1"/>
          <c:order val="1"/>
          <c:tx>
            <c:strRef>
              <c:f>F9aLyingLeftTrt!$D$1</c:f>
              <c:strCache>
                <c:ptCount val="1"/>
                <c:pt idx="0">
                  <c:v>5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4.7755000000000001"/>
          </c:errBars>
          <c:cat>
            <c:numRef>
              <c:f>F9aLyingLef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aLyingLeftTrt!$D$2:$D$25</c:f>
              <c:numCache>
                <c:formatCode>General</c:formatCode>
                <c:ptCount val="24"/>
                <c:pt idx="0">
                  <c:v>47.914900000000003</c:v>
                </c:pt>
                <c:pt idx="1">
                  <c:v>48.442</c:v>
                </c:pt>
                <c:pt idx="2">
                  <c:v>49.731400000000001</c:v>
                </c:pt>
                <c:pt idx="3">
                  <c:v>49.018700000000003</c:v>
                </c:pt>
                <c:pt idx="4">
                  <c:v>49.698999999999998</c:v>
                </c:pt>
                <c:pt idx="5">
                  <c:v>52.186500000000002</c:v>
                </c:pt>
                <c:pt idx="6">
                  <c:v>51.9283</c:v>
                </c:pt>
                <c:pt idx="7">
                  <c:v>37.352800000000002</c:v>
                </c:pt>
                <c:pt idx="8">
                  <c:v>34.947299999999998</c:v>
                </c:pt>
                <c:pt idx="9">
                  <c:v>39.685000000000002</c:v>
                </c:pt>
                <c:pt idx="10">
                  <c:v>46.161799999999999</c:v>
                </c:pt>
                <c:pt idx="11">
                  <c:v>49.2012</c:v>
                </c:pt>
                <c:pt idx="12">
                  <c:v>50.955199999999998</c:v>
                </c:pt>
                <c:pt idx="13">
                  <c:v>47.7669</c:v>
                </c:pt>
                <c:pt idx="14">
                  <c:v>47.141800000000003</c:v>
                </c:pt>
                <c:pt idx="15">
                  <c:v>47.895800000000001</c:v>
                </c:pt>
                <c:pt idx="16">
                  <c:v>45.408099999999997</c:v>
                </c:pt>
                <c:pt idx="17">
                  <c:v>38.814799999999998</c:v>
                </c:pt>
                <c:pt idx="18">
                  <c:v>40.606000000000002</c:v>
                </c:pt>
                <c:pt idx="19">
                  <c:v>43.482399999999998</c:v>
                </c:pt>
                <c:pt idx="20">
                  <c:v>41.839799999999997</c:v>
                </c:pt>
                <c:pt idx="21">
                  <c:v>50.367899999999999</c:v>
                </c:pt>
                <c:pt idx="22">
                  <c:v>49.992100000000001</c:v>
                </c:pt>
                <c:pt idx="23">
                  <c:v>50.8926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554C-40F4-A373-B0CE9169A341}"/>
            </c:ext>
          </c:extLst>
        </c:ser>
        <c:ser>
          <c:idx val="2"/>
          <c:order val="2"/>
          <c:tx>
            <c:strRef>
              <c:f>F9aLyingLeftTrt!$E$1</c:f>
              <c:strCache>
                <c:ptCount val="1"/>
                <c:pt idx="0">
                  <c:v>6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4.7755000000000001"/>
          </c:errBars>
          <c:cat>
            <c:numRef>
              <c:f>F9aLyingLef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aLyingLeftTrt!$E$2:$E$25</c:f>
              <c:numCache>
                <c:formatCode>General</c:formatCode>
                <c:ptCount val="24"/>
                <c:pt idx="0">
                  <c:v>52.566800000000001</c:v>
                </c:pt>
                <c:pt idx="1">
                  <c:v>53.179299999999998</c:v>
                </c:pt>
                <c:pt idx="2">
                  <c:v>52.514499999999998</c:v>
                </c:pt>
                <c:pt idx="3">
                  <c:v>48.496699999999997</c:v>
                </c:pt>
                <c:pt idx="4">
                  <c:v>54.4435</c:v>
                </c:pt>
                <c:pt idx="5">
                  <c:v>57.418599999999998</c:v>
                </c:pt>
                <c:pt idx="6">
                  <c:v>50.787300000000002</c:v>
                </c:pt>
                <c:pt idx="7">
                  <c:v>34.629600000000003</c:v>
                </c:pt>
                <c:pt idx="8">
                  <c:v>34.805399999999999</c:v>
                </c:pt>
                <c:pt idx="9">
                  <c:v>34.124400000000001</c:v>
                </c:pt>
                <c:pt idx="10">
                  <c:v>40.659300000000002</c:v>
                </c:pt>
                <c:pt idx="11">
                  <c:v>43.6995</c:v>
                </c:pt>
                <c:pt idx="12">
                  <c:v>42.910400000000003</c:v>
                </c:pt>
                <c:pt idx="13">
                  <c:v>44.815800000000003</c:v>
                </c:pt>
                <c:pt idx="14">
                  <c:v>43.200899999999997</c:v>
                </c:pt>
                <c:pt idx="15">
                  <c:v>42.135800000000003</c:v>
                </c:pt>
                <c:pt idx="16">
                  <c:v>41.297699999999999</c:v>
                </c:pt>
                <c:pt idx="17">
                  <c:v>36.6526</c:v>
                </c:pt>
                <c:pt idx="18">
                  <c:v>37.9086</c:v>
                </c:pt>
                <c:pt idx="19">
                  <c:v>40.950299999999999</c:v>
                </c:pt>
                <c:pt idx="20">
                  <c:v>45.184399999999997</c:v>
                </c:pt>
                <c:pt idx="21">
                  <c:v>51.414499999999997</c:v>
                </c:pt>
                <c:pt idx="22">
                  <c:v>53.383499999999998</c:v>
                </c:pt>
                <c:pt idx="23">
                  <c:v>51.9887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554C-40F4-A373-B0CE9169A341}"/>
            </c:ext>
          </c:extLst>
        </c:ser>
        <c:ser>
          <c:idx val="3"/>
          <c:order val="3"/>
          <c:tx>
            <c:strRef>
              <c:f>F9aLyingLeftTrt!$F$1</c:f>
              <c:strCache>
                <c:ptCount val="1"/>
                <c:pt idx="0">
                  <c:v>7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4.7755000000000001"/>
          </c:errBars>
          <c:cat>
            <c:numRef>
              <c:f>F9aLyingLeft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aLyingLeftTrt!$F$2:$F$25</c:f>
              <c:numCache>
                <c:formatCode>General</c:formatCode>
                <c:ptCount val="24"/>
                <c:pt idx="0">
                  <c:v>42.268999999999998</c:v>
                </c:pt>
                <c:pt idx="1">
                  <c:v>50.467399999999998</c:v>
                </c:pt>
                <c:pt idx="2">
                  <c:v>48.214300000000001</c:v>
                </c:pt>
                <c:pt idx="3">
                  <c:v>49.2303</c:v>
                </c:pt>
                <c:pt idx="4">
                  <c:v>51.2119</c:v>
                </c:pt>
                <c:pt idx="5">
                  <c:v>46.687100000000001</c:v>
                </c:pt>
                <c:pt idx="6">
                  <c:v>50.763199999999998</c:v>
                </c:pt>
                <c:pt idx="7">
                  <c:v>33.482199999999999</c:v>
                </c:pt>
                <c:pt idx="8">
                  <c:v>36.295000000000002</c:v>
                </c:pt>
                <c:pt idx="9">
                  <c:v>34.344700000000003</c:v>
                </c:pt>
                <c:pt idx="10">
                  <c:v>45.452399999999997</c:v>
                </c:pt>
                <c:pt idx="11">
                  <c:v>43.204700000000003</c:v>
                </c:pt>
                <c:pt idx="12">
                  <c:v>39.6038</c:v>
                </c:pt>
                <c:pt idx="13">
                  <c:v>42.277000000000001</c:v>
                </c:pt>
                <c:pt idx="14">
                  <c:v>42.735399999999998</c:v>
                </c:pt>
                <c:pt idx="15">
                  <c:v>42.208199999999998</c:v>
                </c:pt>
                <c:pt idx="16">
                  <c:v>38.083500000000001</c:v>
                </c:pt>
                <c:pt idx="17">
                  <c:v>37.843400000000003</c:v>
                </c:pt>
                <c:pt idx="18">
                  <c:v>35.221299999999999</c:v>
                </c:pt>
                <c:pt idx="19">
                  <c:v>38.208599999999997</c:v>
                </c:pt>
                <c:pt idx="20">
                  <c:v>43.681399999999996</c:v>
                </c:pt>
                <c:pt idx="21">
                  <c:v>48.265900000000002</c:v>
                </c:pt>
                <c:pt idx="22">
                  <c:v>49.161099999999998</c:v>
                </c:pt>
                <c:pt idx="23">
                  <c:v>46.784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554C-40F4-A373-B0CE9169A3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4691712"/>
        <c:axId val="334763520"/>
      </c:lineChart>
      <c:catAx>
        <c:axId val="334691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763520"/>
        <c:crosses val="autoZero"/>
        <c:auto val="1"/>
        <c:lblAlgn val="ctr"/>
        <c:lblOffset val="100"/>
        <c:noMultiLvlLbl val="0"/>
      </c:catAx>
      <c:valAx>
        <c:axId val="334763520"/>
        <c:scaling>
          <c:orientation val="minMax"/>
          <c:max val="65"/>
          <c:min val="2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ying, left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691712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6312886588477141"/>
          <c:y val="0.47834418335503337"/>
          <c:w val="0.19504671181836536"/>
          <c:h val="0.31715956765246867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8bLyingRightPrd!$C$1</c:f>
              <c:strCache>
                <c:ptCount val="1"/>
                <c:pt idx="0">
                  <c:v>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593999999999997"/>
          </c:errBars>
          <c:cat>
            <c:numRef>
              <c:f>F8bLyingRigh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bLyingRightPrd!$C$2:$C$25</c:f>
              <c:numCache>
                <c:formatCode>General</c:formatCode>
                <c:ptCount val="24"/>
                <c:pt idx="0">
                  <c:v>32.869100000000003</c:v>
                </c:pt>
                <c:pt idx="1">
                  <c:v>36.566200000000002</c:v>
                </c:pt>
                <c:pt idx="2">
                  <c:v>37.931100000000001</c:v>
                </c:pt>
                <c:pt idx="3">
                  <c:v>37.639299999999999</c:v>
                </c:pt>
                <c:pt idx="4">
                  <c:v>34.398699999999998</c:v>
                </c:pt>
                <c:pt idx="5">
                  <c:v>38.083199999999998</c:v>
                </c:pt>
                <c:pt idx="6">
                  <c:v>29.914400000000001</c:v>
                </c:pt>
                <c:pt idx="7">
                  <c:v>11.2369</c:v>
                </c:pt>
                <c:pt idx="8">
                  <c:v>9.9882000000000009</c:v>
                </c:pt>
                <c:pt idx="9">
                  <c:v>8.4337999999999997</c:v>
                </c:pt>
                <c:pt idx="10">
                  <c:v>17.740300000000001</c:v>
                </c:pt>
                <c:pt idx="11">
                  <c:v>21.6096</c:v>
                </c:pt>
                <c:pt idx="12">
                  <c:v>19.5611</c:v>
                </c:pt>
                <c:pt idx="13">
                  <c:v>19.7408</c:v>
                </c:pt>
                <c:pt idx="14">
                  <c:v>19.615100000000002</c:v>
                </c:pt>
                <c:pt idx="15">
                  <c:v>18.465299999999999</c:v>
                </c:pt>
                <c:pt idx="16">
                  <c:v>20.879799999999999</c:v>
                </c:pt>
                <c:pt idx="17">
                  <c:v>17.788599999999999</c:v>
                </c:pt>
                <c:pt idx="18">
                  <c:v>10.094099999999999</c:v>
                </c:pt>
                <c:pt idx="19">
                  <c:v>12.7486</c:v>
                </c:pt>
                <c:pt idx="20">
                  <c:v>25.364799999999999</c:v>
                </c:pt>
                <c:pt idx="21">
                  <c:v>32.731999999999999</c:v>
                </c:pt>
                <c:pt idx="22">
                  <c:v>35.875999999999998</c:v>
                </c:pt>
                <c:pt idx="23">
                  <c:v>27.2034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97FD-4DDD-B955-78DA7A76959D}"/>
            </c:ext>
          </c:extLst>
        </c:ser>
        <c:ser>
          <c:idx val="1"/>
          <c:order val="1"/>
          <c:tx>
            <c:strRef>
              <c:f>F8bLyingRightPrd!$D$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593999999999997"/>
          </c:errBars>
          <c:cat>
            <c:numRef>
              <c:f>F8bLyingRigh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bLyingRightPrd!$D$2:$D$25</c:f>
              <c:numCache>
                <c:formatCode>General</c:formatCode>
                <c:ptCount val="24"/>
                <c:pt idx="0">
                  <c:v>31.449400000000001</c:v>
                </c:pt>
                <c:pt idx="1">
                  <c:v>32.308500000000002</c:v>
                </c:pt>
                <c:pt idx="2">
                  <c:v>32.2958</c:v>
                </c:pt>
                <c:pt idx="3">
                  <c:v>34.375700000000002</c:v>
                </c:pt>
                <c:pt idx="4">
                  <c:v>32.177500000000002</c:v>
                </c:pt>
                <c:pt idx="5">
                  <c:v>34.376899999999999</c:v>
                </c:pt>
                <c:pt idx="6">
                  <c:v>31.841799999999999</c:v>
                </c:pt>
                <c:pt idx="7">
                  <c:v>24.196100000000001</c:v>
                </c:pt>
                <c:pt idx="8">
                  <c:v>23.7744</c:v>
                </c:pt>
                <c:pt idx="9">
                  <c:v>25.614699999999999</c:v>
                </c:pt>
                <c:pt idx="10">
                  <c:v>29.641100000000002</c:v>
                </c:pt>
                <c:pt idx="11">
                  <c:v>33.432299999999998</c:v>
                </c:pt>
                <c:pt idx="12">
                  <c:v>32.525100000000002</c:v>
                </c:pt>
                <c:pt idx="13">
                  <c:v>28.3567</c:v>
                </c:pt>
                <c:pt idx="14">
                  <c:v>29.132100000000001</c:v>
                </c:pt>
                <c:pt idx="15">
                  <c:v>30.078099999999999</c:v>
                </c:pt>
                <c:pt idx="16">
                  <c:v>26.976299999999998</c:v>
                </c:pt>
                <c:pt idx="17">
                  <c:v>27.084</c:v>
                </c:pt>
                <c:pt idx="18">
                  <c:v>26.286100000000001</c:v>
                </c:pt>
                <c:pt idx="19">
                  <c:v>28.6904</c:v>
                </c:pt>
                <c:pt idx="20">
                  <c:v>30.573</c:v>
                </c:pt>
                <c:pt idx="21">
                  <c:v>34.080199999999998</c:v>
                </c:pt>
                <c:pt idx="22">
                  <c:v>33.392200000000003</c:v>
                </c:pt>
                <c:pt idx="23">
                  <c:v>33.350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97FD-4DDD-B955-78DA7A76959D}"/>
            </c:ext>
          </c:extLst>
        </c:ser>
        <c:ser>
          <c:idx val="2"/>
          <c:order val="2"/>
          <c:tx>
            <c:strRef>
              <c:f>F8bLyingRightPrd!$E$1</c:f>
              <c:strCache>
                <c:ptCount val="1"/>
                <c:pt idx="0">
                  <c:v>3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593999999999997"/>
          </c:errBars>
          <c:cat>
            <c:numRef>
              <c:f>F8bLyingRigh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bLyingRightPrd!$E$2:$E$25</c:f>
              <c:numCache>
                <c:formatCode>General</c:formatCode>
                <c:ptCount val="24"/>
                <c:pt idx="0">
                  <c:v>29.691299999999998</c:v>
                </c:pt>
                <c:pt idx="1">
                  <c:v>28.4041</c:v>
                </c:pt>
                <c:pt idx="2">
                  <c:v>32.0548</c:v>
                </c:pt>
                <c:pt idx="3">
                  <c:v>35.2102</c:v>
                </c:pt>
                <c:pt idx="4">
                  <c:v>37.3262</c:v>
                </c:pt>
                <c:pt idx="5">
                  <c:v>33.876100000000001</c:v>
                </c:pt>
                <c:pt idx="6">
                  <c:v>35.683500000000002</c:v>
                </c:pt>
                <c:pt idx="7">
                  <c:v>20.4056</c:v>
                </c:pt>
                <c:pt idx="8">
                  <c:v>21.985499999999998</c:v>
                </c:pt>
                <c:pt idx="9">
                  <c:v>16.255800000000001</c:v>
                </c:pt>
                <c:pt idx="10">
                  <c:v>21.976900000000001</c:v>
                </c:pt>
                <c:pt idx="11">
                  <c:v>24.3188</c:v>
                </c:pt>
                <c:pt idx="12">
                  <c:v>24.704000000000001</c:v>
                </c:pt>
                <c:pt idx="13">
                  <c:v>30.779499999999999</c:v>
                </c:pt>
                <c:pt idx="14">
                  <c:v>26.795200000000001</c:v>
                </c:pt>
                <c:pt idx="15">
                  <c:v>25.983699999999999</c:v>
                </c:pt>
                <c:pt idx="16">
                  <c:v>20.3748</c:v>
                </c:pt>
                <c:pt idx="17">
                  <c:v>20.5779</c:v>
                </c:pt>
                <c:pt idx="18">
                  <c:v>24.6159</c:v>
                </c:pt>
                <c:pt idx="19">
                  <c:v>27.181100000000001</c:v>
                </c:pt>
                <c:pt idx="20">
                  <c:v>25.537299999999998</c:v>
                </c:pt>
                <c:pt idx="21">
                  <c:v>28.507000000000001</c:v>
                </c:pt>
                <c:pt idx="22">
                  <c:v>31.0212</c:v>
                </c:pt>
                <c:pt idx="23">
                  <c:v>32.8404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97FD-4DDD-B955-78DA7A76959D}"/>
            </c:ext>
          </c:extLst>
        </c:ser>
        <c:ser>
          <c:idx val="3"/>
          <c:order val="3"/>
          <c:tx>
            <c:strRef>
              <c:f>F8bLyingRightPrd!$F$1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0593999999999997"/>
          </c:errBars>
          <c:cat>
            <c:numRef>
              <c:f>F8bLyingRigh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8bLyingRightPrd!$F$2:$F$25</c:f>
              <c:numCache>
                <c:formatCode>General</c:formatCode>
                <c:ptCount val="24"/>
                <c:pt idx="0">
                  <c:v>24.822199999999999</c:v>
                </c:pt>
                <c:pt idx="1">
                  <c:v>23.1553</c:v>
                </c:pt>
                <c:pt idx="2">
                  <c:v>25.200900000000001</c:v>
                </c:pt>
                <c:pt idx="3">
                  <c:v>28.016999999999999</c:v>
                </c:pt>
                <c:pt idx="4">
                  <c:v>25.943000000000001</c:v>
                </c:pt>
                <c:pt idx="5">
                  <c:v>30.052</c:v>
                </c:pt>
                <c:pt idx="6">
                  <c:v>21.002400000000002</c:v>
                </c:pt>
                <c:pt idx="7">
                  <c:v>11.8346</c:v>
                </c:pt>
                <c:pt idx="8">
                  <c:v>11.8683</c:v>
                </c:pt>
                <c:pt idx="9">
                  <c:v>12.7104</c:v>
                </c:pt>
                <c:pt idx="10">
                  <c:v>17.3262</c:v>
                </c:pt>
                <c:pt idx="11">
                  <c:v>17.108799999999999</c:v>
                </c:pt>
                <c:pt idx="12">
                  <c:v>19.1587</c:v>
                </c:pt>
                <c:pt idx="13">
                  <c:v>18.271100000000001</c:v>
                </c:pt>
                <c:pt idx="14">
                  <c:v>23.2852</c:v>
                </c:pt>
                <c:pt idx="15">
                  <c:v>21.376899999999999</c:v>
                </c:pt>
                <c:pt idx="16">
                  <c:v>19.6889</c:v>
                </c:pt>
                <c:pt idx="17">
                  <c:v>12.205500000000001</c:v>
                </c:pt>
                <c:pt idx="18">
                  <c:v>16.4754</c:v>
                </c:pt>
                <c:pt idx="19">
                  <c:v>16.950900000000001</c:v>
                </c:pt>
                <c:pt idx="20">
                  <c:v>20.2621</c:v>
                </c:pt>
                <c:pt idx="21">
                  <c:v>23.5776</c:v>
                </c:pt>
                <c:pt idx="22">
                  <c:v>21.279499999999999</c:v>
                </c:pt>
                <c:pt idx="23">
                  <c:v>21.3466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97FD-4DDD-B955-78DA7A7695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33408"/>
        <c:axId val="50035328"/>
      </c:lineChart>
      <c:catAx>
        <c:axId val="500334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035328"/>
        <c:crosses val="autoZero"/>
        <c:auto val="1"/>
        <c:lblAlgn val="ctr"/>
        <c:lblOffset val="100"/>
        <c:noMultiLvlLbl val="0"/>
      </c:catAx>
      <c:valAx>
        <c:axId val="50035328"/>
        <c:scaling>
          <c:orientation val="minMax"/>
          <c:max val="4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ying, right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033408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9110089385679938"/>
          <c:y val="0.47834418335503337"/>
          <c:w val="0.13444065121230472"/>
          <c:h val="0.31715956765246867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9bLyingLeftPrd!$C$1</c:f>
              <c:strCache>
                <c:ptCount val="1"/>
                <c:pt idx="0">
                  <c:v>1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7623000000000002"/>
          </c:errBars>
          <c:cat>
            <c:numRef>
              <c:f>F9bLyingLef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bLyingLeftPrd!$C$2:$C$25</c:f>
              <c:numCache>
                <c:formatCode>General</c:formatCode>
                <c:ptCount val="24"/>
                <c:pt idx="0">
                  <c:v>47.668199999999999</c:v>
                </c:pt>
                <c:pt idx="1">
                  <c:v>46.205800000000004</c:v>
                </c:pt>
                <c:pt idx="2">
                  <c:v>48.152700000000003</c:v>
                </c:pt>
                <c:pt idx="3">
                  <c:v>43.624499999999998</c:v>
                </c:pt>
                <c:pt idx="4">
                  <c:v>51.024700000000003</c:v>
                </c:pt>
                <c:pt idx="5">
                  <c:v>52.090600000000002</c:v>
                </c:pt>
                <c:pt idx="6">
                  <c:v>44.490600000000001</c:v>
                </c:pt>
                <c:pt idx="7">
                  <c:v>21.506699999999999</c:v>
                </c:pt>
                <c:pt idx="8">
                  <c:v>21.3325</c:v>
                </c:pt>
                <c:pt idx="9">
                  <c:v>23.301100000000002</c:v>
                </c:pt>
                <c:pt idx="10">
                  <c:v>32.119300000000003</c:v>
                </c:pt>
                <c:pt idx="11">
                  <c:v>41.643099999999997</c:v>
                </c:pt>
                <c:pt idx="12">
                  <c:v>46.123899999999999</c:v>
                </c:pt>
                <c:pt idx="13">
                  <c:v>47.744700000000002</c:v>
                </c:pt>
                <c:pt idx="14">
                  <c:v>39.845999999999997</c:v>
                </c:pt>
                <c:pt idx="15">
                  <c:v>35.518500000000003</c:v>
                </c:pt>
                <c:pt idx="16">
                  <c:v>37.555999999999997</c:v>
                </c:pt>
                <c:pt idx="17">
                  <c:v>30.008900000000001</c:v>
                </c:pt>
                <c:pt idx="18">
                  <c:v>18.8659</c:v>
                </c:pt>
                <c:pt idx="19">
                  <c:v>24.386600000000001</c:v>
                </c:pt>
                <c:pt idx="20">
                  <c:v>35.416400000000003</c:v>
                </c:pt>
                <c:pt idx="21">
                  <c:v>49.176600000000001</c:v>
                </c:pt>
                <c:pt idx="22">
                  <c:v>47.874699999999997</c:v>
                </c:pt>
                <c:pt idx="23">
                  <c:v>48.1683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0BC-4490-BC09-172648826384}"/>
            </c:ext>
          </c:extLst>
        </c:ser>
        <c:ser>
          <c:idx val="1"/>
          <c:order val="1"/>
          <c:tx>
            <c:strRef>
              <c:f>F9bLyingLeftPrd!$D$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7623000000000002"/>
          </c:errBars>
          <c:cat>
            <c:numRef>
              <c:f>F9bLyingLef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bLyingLeftPrd!$D$2:$D$25</c:f>
              <c:numCache>
                <c:formatCode>General</c:formatCode>
                <c:ptCount val="24"/>
                <c:pt idx="0">
                  <c:v>48.044800000000002</c:v>
                </c:pt>
                <c:pt idx="1">
                  <c:v>48.847299999999997</c:v>
                </c:pt>
                <c:pt idx="2">
                  <c:v>50.423699999999997</c:v>
                </c:pt>
                <c:pt idx="3">
                  <c:v>47.660699999999999</c:v>
                </c:pt>
                <c:pt idx="4">
                  <c:v>50.809899999999999</c:v>
                </c:pt>
                <c:pt idx="5">
                  <c:v>49.290399999999998</c:v>
                </c:pt>
                <c:pt idx="6">
                  <c:v>49.791499999999999</c:v>
                </c:pt>
                <c:pt idx="7">
                  <c:v>40.577300000000001</c:v>
                </c:pt>
                <c:pt idx="8">
                  <c:v>38.072299999999998</c:v>
                </c:pt>
                <c:pt idx="9">
                  <c:v>42.378500000000003</c:v>
                </c:pt>
                <c:pt idx="10">
                  <c:v>47.545099999999998</c:v>
                </c:pt>
                <c:pt idx="11">
                  <c:v>45.375799999999998</c:v>
                </c:pt>
                <c:pt idx="12">
                  <c:v>46.886200000000002</c:v>
                </c:pt>
                <c:pt idx="13">
                  <c:v>44.469700000000003</c:v>
                </c:pt>
                <c:pt idx="14">
                  <c:v>40.094799999999999</c:v>
                </c:pt>
                <c:pt idx="15">
                  <c:v>43.4375</c:v>
                </c:pt>
                <c:pt idx="16">
                  <c:v>42.844099999999997</c:v>
                </c:pt>
                <c:pt idx="17">
                  <c:v>41.834699999999998</c:v>
                </c:pt>
                <c:pt idx="18">
                  <c:v>40.912199999999999</c:v>
                </c:pt>
                <c:pt idx="19">
                  <c:v>42.554600000000001</c:v>
                </c:pt>
                <c:pt idx="20">
                  <c:v>46.193199999999997</c:v>
                </c:pt>
                <c:pt idx="21">
                  <c:v>48.091000000000001</c:v>
                </c:pt>
                <c:pt idx="22">
                  <c:v>47.546500000000002</c:v>
                </c:pt>
                <c:pt idx="23">
                  <c:v>48.6869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0BC-4490-BC09-172648826384}"/>
            </c:ext>
          </c:extLst>
        </c:ser>
        <c:ser>
          <c:idx val="2"/>
          <c:order val="2"/>
          <c:tx>
            <c:strRef>
              <c:f>F9bLyingLeftPrd!$E$1</c:f>
              <c:strCache>
                <c:ptCount val="1"/>
                <c:pt idx="0">
                  <c:v>3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7623000000000002"/>
          </c:errBars>
          <c:cat>
            <c:numRef>
              <c:f>F9bLyingLef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bLyingLeftPrd!$E$2:$E$25</c:f>
              <c:numCache>
                <c:formatCode>General</c:formatCode>
                <c:ptCount val="24"/>
                <c:pt idx="0">
                  <c:v>47.646099999999997</c:v>
                </c:pt>
                <c:pt idx="1">
                  <c:v>55.321100000000001</c:v>
                </c:pt>
                <c:pt idx="2">
                  <c:v>46.735599999999998</c:v>
                </c:pt>
                <c:pt idx="3">
                  <c:v>51.385100000000001</c:v>
                </c:pt>
                <c:pt idx="4">
                  <c:v>52.279899999999998</c:v>
                </c:pt>
                <c:pt idx="5">
                  <c:v>54.443300000000001</c:v>
                </c:pt>
                <c:pt idx="6">
                  <c:v>52.252400000000002</c:v>
                </c:pt>
                <c:pt idx="7">
                  <c:v>37.765799999999999</c:v>
                </c:pt>
                <c:pt idx="8">
                  <c:v>37.976700000000001</c:v>
                </c:pt>
                <c:pt idx="9">
                  <c:v>29.889700000000001</c:v>
                </c:pt>
                <c:pt idx="10">
                  <c:v>41.261699999999998</c:v>
                </c:pt>
                <c:pt idx="11">
                  <c:v>42.404899999999998</c:v>
                </c:pt>
                <c:pt idx="12">
                  <c:v>39.571800000000003</c:v>
                </c:pt>
                <c:pt idx="13">
                  <c:v>45.092399999999998</c:v>
                </c:pt>
                <c:pt idx="14">
                  <c:v>46.945399999999999</c:v>
                </c:pt>
                <c:pt idx="15">
                  <c:v>42.080199999999998</c:v>
                </c:pt>
                <c:pt idx="16">
                  <c:v>37.585299999999997</c:v>
                </c:pt>
                <c:pt idx="17">
                  <c:v>38.296599999999998</c:v>
                </c:pt>
                <c:pt idx="18">
                  <c:v>43.528700000000001</c:v>
                </c:pt>
                <c:pt idx="19">
                  <c:v>46.523800000000001</c:v>
                </c:pt>
                <c:pt idx="20">
                  <c:v>43.103400000000001</c:v>
                </c:pt>
                <c:pt idx="21">
                  <c:v>47.735700000000001</c:v>
                </c:pt>
                <c:pt idx="22">
                  <c:v>53.213999999999999</c:v>
                </c:pt>
                <c:pt idx="23">
                  <c:v>51.712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0BC-4490-BC09-172648826384}"/>
            </c:ext>
          </c:extLst>
        </c:ser>
        <c:ser>
          <c:idx val="3"/>
          <c:order val="3"/>
          <c:tx>
            <c:strRef>
              <c:f>F9bLyingLeftPrd!$F$1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7623000000000002"/>
          </c:errBars>
          <c:cat>
            <c:numRef>
              <c:f>F9bLyingLeftPrd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9bLyingLeftPrd!$F$2:$F$25</c:f>
              <c:numCache>
                <c:formatCode>General</c:formatCode>
                <c:ptCount val="24"/>
                <c:pt idx="0">
                  <c:v>51.965400000000002</c:v>
                </c:pt>
                <c:pt idx="1">
                  <c:v>55.895800000000001</c:v>
                </c:pt>
                <c:pt idx="2">
                  <c:v>53.898800000000001</c:v>
                </c:pt>
                <c:pt idx="3">
                  <c:v>53.595999999999997</c:v>
                </c:pt>
                <c:pt idx="4">
                  <c:v>54.102200000000003</c:v>
                </c:pt>
                <c:pt idx="5">
                  <c:v>54.968299999999999</c:v>
                </c:pt>
                <c:pt idx="6">
                  <c:v>60.320900000000002</c:v>
                </c:pt>
                <c:pt idx="7">
                  <c:v>37.798299999999998</c:v>
                </c:pt>
                <c:pt idx="8">
                  <c:v>37.903500000000001</c:v>
                </c:pt>
                <c:pt idx="9">
                  <c:v>45.148400000000002</c:v>
                </c:pt>
                <c:pt idx="10">
                  <c:v>56.471200000000003</c:v>
                </c:pt>
                <c:pt idx="11">
                  <c:v>55.3795</c:v>
                </c:pt>
                <c:pt idx="12">
                  <c:v>49.333100000000002</c:v>
                </c:pt>
                <c:pt idx="13">
                  <c:v>44.796900000000001</c:v>
                </c:pt>
                <c:pt idx="14">
                  <c:v>50.494700000000002</c:v>
                </c:pt>
                <c:pt idx="15">
                  <c:v>53.226900000000001</c:v>
                </c:pt>
                <c:pt idx="16">
                  <c:v>46.341200000000001</c:v>
                </c:pt>
                <c:pt idx="17">
                  <c:v>37.424799999999998</c:v>
                </c:pt>
                <c:pt idx="18">
                  <c:v>47.693300000000001</c:v>
                </c:pt>
                <c:pt idx="19">
                  <c:v>51.590299999999999</c:v>
                </c:pt>
                <c:pt idx="20">
                  <c:v>49.398299999999999</c:v>
                </c:pt>
                <c:pt idx="21">
                  <c:v>54.729500000000002</c:v>
                </c:pt>
                <c:pt idx="22">
                  <c:v>53.838900000000002</c:v>
                </c:pt>
                <c:pt idx="23">
                  <c:v>54.7860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0BC-4490-BC09-1726488263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053888"/>
        <c:axId val="50055808"/>
      </c:lineChart>
      <c:catAx>
        <c:axId val="500538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055808"/>
        <c:crosses val="autoZero"/>
        <c:auto val="1"/>
        <c:lblAlgn val="ctr"/>
        <c:lblOffset val="100"/>
        <c:noMultiLvlLbl val="0"/>
      </c:catAx>
      <c:valAx>
        <c:axId val="50055808"/>
        <c:scaling>
          <c:orientation val="minMax"/>
          <c:max val="65"/>
          <c:min val="1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ying, left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053888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7944588220178773"/>
          <c:y val="0.46434593313631073"/>
          <c:w val="0.13210964888130242"/>
          <c:h val="0.31715956765246867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'PrdHourIdleFeb3 22'!$C$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4559999999999995"/>
          </c:errBars>
          <c:cat>
            <c:numRef>
              <c:f>'PrdHourIdleFeb3 22'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'PrdHourIdleFeb3 22'!$C$2:$C$25</c:f>
              <c:numCache>
                <c:formatCode>General</c:formatCode>
                <c:ptCount val="24"/>
                <c:pt idx="0">
                  <c:v>65.926599999999993</c:v>
                </c:pt>
                <c:pt idx="1">
                  <c:v>65.076599999999999</c:v>
                </c:pt>
                <c:pt idx="2">
                  <c:v>65.391599999999997</c:v>
                </c:pt>
                <c:pt idx="3">
                  <c:v>61.910699999999999</c:v>
                </c:pt>
                <c:pt idx="4">
                  <c:v>61.769500000000001</c:v>
                </c:pt>
                <c:pt idx="5">
                  <c:v>62.623399999999997</c:v>
                </c:pt>
                <c:pt idx="6">
                  <c:v>60.545900000000003</c:v>
                </c:pt>
                <c:pt idx="7">
                  <c:v>55.422800000000002</c:v>
                </c:pt>
                <c:pt idx="8">
                  <c:v>50.367800000000003</c:v>
                </c:pt>
                <c:pt idx="9">
                  <c:v>44.087899999999998</c:v>
                </c:pt>
                <c:pt idx="10">
                  <c:v>44.692</c:v>
                </c:pt>
                <c:pt idx="11">
                  <c:v>44.049599999999998</c:v>
                </c:pt>
                <c:pt idx="12">
                  <c:v>49.581200000000003</c:v>
                </c:pt>
                <c:pt idx="13">
                  <c:v>48.871000000000002</c:v>
                </c:pt>
                <c:pt idx="14">
                  <c:v>49.648000000000003</c:v>
                </c:pt>
                <c:pt idx="15">
                  <c:v>51.874200000000002</c:v>
                </c:pt>
                <c:pt idx="16">
                  <c:v>52.2485</c:v>
                </c:pt>
                <c:pt idx="17">
                  <c:v>48.418700000000001</c:v>
                </c:pt>
                <c:pt idx="18">
                  <c:v>47.3551</c:v>
                </c:pt>
                <c:pt idx="19">
                  <c:v>55.771900000000002</c:v>
                </c:pt>
                <c:pt idx="20">
                  <c:v>62.967399999999998</c:v>
                </c:pt>
                <c:pt idx="21">
                  <c:v>68.933499999999995</c:v>
                </c:pt>
                <c:pt idx="22">
                  <c:v>66.191400000000002</c:v>
                </c:pt>
                <c:pt idx="23">
                  <c:v>62.4369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FAB-4BF1-896C-996D88431236}"/>
            </c:ext>
          </c:extLst>
        </c:ser>
        <c:ser>
          <c:idx val="1"/>
          <c:order val="1"/>
          <c:tx>
            <c:strRef>
              <c:f>'PrdHourIdleFeb3 22'!$D$1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4559999999999995"/>
          </c:errBars>
          <c:cat>
            <c:numRef>
              <c:f>'PrdHourIdleFeb3 22'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'PrdHourIdleFeb3 22'!$D$2:$D$25</c:f>
              <c:numCache>
                <c:formatCode>General</c:formatCode>
                <c:ptCount val="24"/>
                <c:pt idx="0">
                  <c:v>54.633600000000001</c:v>
                </c:pt>
                <c:pt idx="1">
                  <c:v>63.554000000000002</c:v>
                </c:pt>
                <c:pt idx="2">
                  <c:v>65.876000000000005</c:v>
                </c:pt>
                <c:pt idx="3">
                  <c:v>63.117899999999999</c:v>
                </c:pt>
                <c:pt idx="4">
                  <c:v>62.529800000000002</c:v>
                </c:pt>
                <c:pt idx="5">
                  <c:v>60.551600000000001</c:v>
                </c:pt>
                <c:pt idx="6">
                  <c:v>61.7318</c:v>
                </c:pt>
                <c:pt idx="7">
                  <c:v>56.991900000000001</c:v>
                </c:pt>
                <c:pt idx="8">
                  <c:v>56.912999999999997</c:v>
                </c:pt>
                <c:pt idx="9">
                  <c:v>44.873800000000003</c:v>
                </c:pt>
                <c:pt idx="10">
                  <c:v>46.943199999999997</c:v>
                </c:pt>
                <c:pt idx="11">
                  <c:v>44.135599999999997</c:v>
                </c:pt>
                <c:pt idx="12">
                  <c:v>46.284700000000001</c:v>
                </c:pt>
                <c:pt idx="13">
                  <c:v>43.577399999999997</c:v>
                </c:pt>
                <c:pt idx="14">
                  <c:v>44.0503</c:v>
                </c:pt>
                <c:pt idx="15">
                  <c:v>45.835500000000003</c:v>
                </c:pt>
                <c:pt idx="16">
                  <c:v>43.922199999999997</c:v>
                </c:pt>
                <c:pt idx="17">
                  <c:v>44.650500000000001</c:v>
                </c:pt>
                <c:pt idx="18">
                  <c:v>45.015099999999997</c:v>
                </c:pt>
                <c:pt idx="19">
                  <c:v>46.999299999999998</c:v>
                </c:pt>
                <c:pt idx="20">
                  <c:v>49.580300000000001</c:v>
                </c:pt>
                <c:pt idx="21">
                  <c:v>51.8842</c:v>
                </c:pt>
                <c:pt idx="22">
                  <c:v>52.1693</c:v>
                </c:pt>
                <c:pt idx="23">
                  <c:v>55.649299999999997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FAB-4BF1-896C-996D88431236}"/>
            </c:ext>
          </c:extLst>
        </c:ser>
        <c:ser>
          <c:idx val="2"/>
          <c:order val="2"/>
          <c:tx>
            <c:strRef>
              <c:f>F2EatPrdPar1!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.3420000000000001"/>
          </c:errBars>
          <c:cat>
            <c:numRef>
              <c:f>'PrdHourIdleFeb3 22'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2EatPrdPar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FAB-4BF1-896C-996D88431236}"/>
            </c:ext>
          </c:extLst>
        </c:ser>
        <c:ser>
          <c:idx val="3"/>
          <c:order val="3"/>
          <c:tx>
            <c:strRef>
              <c:f>IdlePrd!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.3377999999999999"/>
          </c:errBars>
          <c:cat>
            <c:numRef>
              <c:f>'PrdHourIdleFeb3 22'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'PrdHourIdleFeb3 22'!$E$2:$E$25</c:f>
              <c:numCache>
                <c:formatCode>General</c:formatCode>
                <c:ptCount val="24"/>
                <c:pt idx="0">
                  <c:v>2.3637000000000001</c:v>
                </c:pt>
                <c:pt idx="1">
                  <c:v>2.3637000000000001</c:v>
                </c:pt>
                <c:pt idx="2">
                  <c:v>2.3637000000000001</c:v>
                </c:pt>
                <c:pt idx="3">
                  <c:v>2.3637000000000001</c:v>
                </c:pt>
                <c:pt idx="4">
                  <c:v>2.3637000000000001</c:v>
                </c:pt>
                <c:pt idx="5">
                  <c:v>2.3637000000000001</c:v>
                </c:pt>
                <c:pt idx="6">
                  <c:v>2.3637000000000001</c:v>
                </c:pt>
                <c:pt idx="7">
                  <c:v>2.3637000000000001</c:v>
                </c:pt>
                <c:pt idx="8">
                  <c:v>2.3637000000000001</c:v>
                </c:pt>
                <c:pt idx="9">
                  <c:v>2.3637000000000001</c:v>
                </c:pt>
                <c:pt idx="10">
                  <c:v>2.3637000000000001</c:v>
                </c:pt>
                <c:pt idx="11">
                  <c:v>2.3637000000000001</c:v>
                </c:pt>
                <c:pt idx="12">
                  <c:v>2.3637000000000001</c:v>
                </c:pt>
                <c:pt idx="13">
                  <c:v>2.3637000000000001</c:v>
                </c:pt>
                <c:pt idx="14">
                  <c:v>2.3637000000000001</c:v>
                </c:pt>
                <c:pt idx="15">
                  <c:v>2.3637000000000001</c:v>
                </c:pt>
                <c:pt idx="16">
                  <c:v>2.3637000000000001</c:v>
                </c:pt>
                <c:pt idx="17">
                  <c:v>2.3637000000000001</c:v>
                </c:pt>
                <c:pt idx="18">
                  <c:v>2.3637000000000001</c:v>
                </c:pt>
                <c:pt idx="19">
                  <c:v>2.3637000000000001</c:v>
                </c:pt>
                <c:pt idx="20">
                  <c:v>2.3637000000000001</c:v>
                </c:pt>
                <c:pt idx="21">
                  <c:v>2.3637000000000001</c:v>
                </c:pt>
                <c:pt idx="22">
                  <c:v>2.3637000000000001</c:v>
                </c:pt>
                <c:pt idx="23">
                  <c:v>2.36370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FAB-4BF1-896C-996D884312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119040"/>
        <c:axId val="50120960"/>
      </c:lineChart>
      <c:catAx>
        <c:axId val="50119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120960"/>
        <c:crosses val="autoZero"/>
        <c:auto val="1"/>
        <c:lblAlgn val="ctr"/>
        <c:lblOffset val="100"/>
        <c:noMultiLvlLbl val="0"/>
      </c:catAx>
      <c:valAx>
        <c:axId val="50120960"/>
        <c:scaling>
          <c:orientation val="minMax"/>
          <c:max val="75"/>
          <c:min val="3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dle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119040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51044821320411871"/>
          <c:y val="0.19837917898058022"/>
          <c:w val="0.10646862324027677"/>
          <c:h val="0.22617094123077136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452214452214453"/>
          <c:y val="3.7252981172629013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2EatPrdPar1!$C$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2.4959999999999996"/>
          </c:errBars>
          <c:cat>
            <c:numRef>
              <c:f>F2EatPrdPar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2EatPrdPar1!$C$2:$C$25</c:f>
              <c:numCache>
                <c:formatCode>General</c:formatCode>
                <c:ptCount val="24"/>
                <c:pt idx="0">
                  <c:v>12.359</c:v>
                </c:pt>
                <c:pt idx="1">
                  <c:v>11.0276</c:v>
                </c:pt>
                <c:pt idx="2">
                  <c:v>11.1693</c:v>
                </c:pt>
                <c:pt idx="3">
                  <c:v>12.2178</c:v>
                </c:pt>
                <c:pt idx="4">
                  <c:v>10.3636</c:v>
                </c:pt>
                <c:pt idx="5">
                  <c:v>9.3569999999999993</c:v>
                </c:pt>
                <c:pt idx="6">
                  <c:v>16.508299999999998</c:v>
                </c:pt>
                <c:pt idx="7">
                  <c:v>19.067</c:v>
                </c:pt>
                <c:pt idx="8">
                  <c:v>29.288799999999998</c:v>
                </c:pt>
                <c:pt idx="9">
                  <c:v>37.715200000000003</c:v>
                </c:pt>
                <c:pt idx="10">
                  <c:v>30.374099999999999</c:v>
                </c:pt>
                <c:pt idx="11">
                  <c:v>29.370999999999999</c:v>
                </c:pt>
                <c:pt idx="12">
                  <c:v>28.592300000000002</c:v>
                </c:pt>
                <c:pt idx="13">
                  <c:v>25.766999999999999</c:v>
                </c:pt>
                <c:pt idx="14">
                  <c:v>24.470199999999998</c:v>
                </c:pt>
                <c:pt idx="15">
                  <c:v>27.536799999999999</c:v>
                </c:pt>
                <c:pt idx="16">
                  <c:v>26.407599999999999</c:v>
                </c:pt>
                <c:pt idx="17">
                  <c:v>28.348400000000002</c:v>
                </c:pt>
                <c:pt idx="18">
                  <c:v>27.971299999999999</c:v>
                </c:pt>
                <c:pt idx="19">
                  <c:v>24.304200000000002</c:v>
                </c:pt>
                <c:pt idx="20">
                  <c:v>21.211500000000001</c:v>
                </c:pt>
                <c:pt idx="21">
                  <c:v>12.8833</c:v>
                </c:pt>
                <c:pt idx="22">
                  <c:v>14.3636</c:v>
                </c:pt>
                <c:pt idx="23">
                  <c:v>16.0043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ED1E-43D6-AFD5-696AF678B230}"/>
            </c:ext>
          </c:extLst>
        </c:ser>
        <c:ser>
          <c:idx val="1"/>
          <c:order val="1"/>
          <c:tx>
            <c:strRef>
              <c:f>F2EatPrdPar1!$D$1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2.4959999999999996"/>
          </c:errBars>
          <c:cat>
            <c:numRef>
              <c:f>F2EatPrdPar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2EatPrdPar1!$D$2:$D$25</c:f>
              <c:numCache>
                <c:formatCode>General</c:formatCode>
                <c:ptCount val="24"/>
                <c:pt idx="0">
                  <c:v>24.7959</c:v>
                </c:pt>
                <c:pt idx="1">
                  <c:v>17.497800000000002</c:v>
                </c:pt>
                <c:pt idx="2">
                  <c:v>14.865600000000001</c:v>
                </c:pt>
                <c:pt idx="3">
                  <c:v>16.069600000000001</c:v>
                </c:pt>
                <c:pt idx="4">
                  <c:v>16.7728</c:v>
                </c:pt>
                <c:pt idx="5">
                  <c:v>14.2201</c:v>
                </c:pt>
                <c:pt idx="6">
                  <c:v>14.949400000000001</c:v>
                </c:pt>
                <c:pt idx="7">
                  <c:v>20.243500000000001</c:v>
                </c:pt>
                <c:pt idx="8">
                  <c:v>19.004999999999999</c:v>
                </c:pt>
                <c:pt idx="9">
                  <c:v>36.234499999999997</c:v>
                </c:pt>
                <c:pt idx="10">
                  <c:v>28.1159</c:v>
                </c:pt>
                <c:pt idx="11">
                  <c:v>31.120699999999999</c:v>
                </c:pt>
                <c:pt idx="12">
                  <c:v>33.964500000000001</c:v>
                </c:pt>
                <c:pt idx="13">
                  <c:v>34.924500000000002</c:v>
                </c:pt>
                <c:pt idx="14">
                  <c:v>36.1556</c:v>
                </c:pt>
                <c:pt idx="15">
                  <c:v>34.205100000000002</c:v>
                </c:pt>
                <c:pt idx="16">
                  <c:v>33.857700000000001</c:v>
                </c:pt>
                <c:pt idx="17">
                  <c:v>34.375</c:v>
                </c:pt>
                <c:pt idx="18">
                  <c:v>33.658299999999997</c:v>
                </c:pt>
                <c:pt idx="19">
                  <c:v>32.4557</c:v>
                </c:pt>
                <c:pt idx="20">
                  <c:v>32.343200000000003</c:v>
                </c:pt>
                <c:pt idx="21">
                  <c:v>28.4481</c:v>
                </c:pt>
                <c:pt idx="22">
                  <c:v>28.527000000000001</c:v>
                </c:pt>
                <c:pt idx="23">
                  <c:v>24.219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ED1E-43D6-AFD5-696AF678B230}"/>
            </c:ext>
          </c:extLst>
        </c:ser>
        <c:ser>
          <c:idx val="2"/>
          <c:order val="2"/>
          <c:tx>
            <c:strRef>
              <c:f>F2EatPrdPar1!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.3420000000000001"/>
          </c:errBars>
          <c:cat>
            <c:numRef>
              <c:f>F2EatPrdPar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2EatPrdPar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ED1E-43D6-AFD5-696AF678B230}"/>
            </c:ext>
          </c:extLst>
        </c:ser>
        <c:ser>
          <c:idx val="3"/>
          <c:order val="3"/>
          <c:tx>
            <c:strRef>
              <c:f>IdlePrd!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.3377999999999999"/>
          </c:errBars>
          <c:cat>
            <c:numRef>
              <c:f>F2EatPrdPar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2EatPrdPar1!$E$2:$E$25</c:f>
              <c:numCache>
                <c:formatCode>General</c:formatCode>
                <c:ptCount val="24"/>
                <c:pt idx="0">
                  <c:v>2.496</c:v>
                </c:pt>
                <c:pt idx="1">
                  <c:v>2.496</c:v>
                </c:pt>
                <c:pt idx="2">
                  <c:v>2.496</c:v>
                </c:pt>
                <c:pt idx="3">
                  <c:v>2.496</c:v>
                </c:pt>
                <c:pt idx="4">
                  <c:v>2.496</c:v>
                </c:pt>
                <c:pt idx="5">
                  <c:v>2.496</c:v>
                </c:pt>
                <c:pt idx="6">
                  <c:v>2.496</c:v>
                </c:pt>
                <c:pt idx="7">
                  <c:v>2.496</c:v>
                </c:pt>
                <c:pt idx="8">
                  <c:v>2.496</c:v>
                </c:pt>
                <c:pt idx="9">
                  <c:v>2.496</c:v>
                </c:pt>
                <c:pt idx="10">
                  <c:v>2.496</c:v>
                </c:pt>
                <c:pt idx="11">
                  <c:v>2.496</c:v>
                </c:pt>
                <c:pt idx="12">
                  <c:v>2.496</c:v>
                </c:pt>
                <c:pt idx="13">
                  <c:v>2.496</c:v>
                </c:pt>
                <c:pt idx="14">
                  <c:v>2.496</c:v>
                </c:pt>
                <c:pt idx="15">
                  <c:v>2.496</c:v>
                </c:pt>
                <c:pt idx="16">
                  <c:v>2.496</c:v>
                </c:pt>
                <c:pt idx="17">
                  <c:v>2.496</c:v>
                </c:pt>
                <c:pt idx="18">
                  <c:v>2.496</c:v>
                </c:pt>
                <c:pt idx="19">
                  <c:v>2.496</c:v>
                </c:pt>
                <c:pt idx="20">
                  <c:v>2.496</c:v>
                </c:pt>
                <c:pt idx="21">
                  <c:v>2.496</c:v>
                </c:pt>
                <c:pt idx="22">
                  <c:v>2.496</c:v>
                </c:pt>
                <c:pt idx="23">
                  <c:v>2.49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ED1E-43D6-AFD5-696AF678B2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349184"/>
        <c:axId val="50351104"/>
      </c:lineChart>
      <c:catAx>
        <c:axId val="50349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351104"/>
        <c:crosses val="autoZero"/>
        <c:auto val="1"/>
        <c:lblAlgn val="ctr"/>
        <c:lblOffset val="100"/>
        <c:noMultiLvlLbl val="0"/>
      </c:catAx>
      <c:valAx>
        <c:axId val="50351104"/>
        <c:scaling>
          <c:orientation val="minMax"/>
          <c:max val="41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ating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349184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50578620854211409"/>
          <c:y val="0.48184374590971402"/>
          <c:w val="0.13444065121230472"/>
          <c:h val="0.22617094123077136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4aRumPar2Prd1!$C$1</c:f>
              <c:strCache>
                <c:ptCount val="1"/>
                <c:pt idx="0">
                  <c:v>40F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0000000000002"/>
          </c:errBars>
          <c:cat>
            <c:numRef>
              <c:f>F4aRumPar2Prd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aRumPar2Prd1!$C$2:$C$25</c:f>
              <c:numCache>
                <c:formatCode>General</c:formatCode>
                <c:ptCount val="24"/>
                <c:pt idx="0">
                  <c:v>24.761900000000001</c:v>
                </c:pt>
                <c:pt idx="1">
                  <c:v>26.652999999999999</c:v>
                </c:pt>
                <c:pt idx="2">
                  <c:v>34.702399999999997</c:v>
                </c:pt>
                <c:pt idx="3">
                  <c:v>28.492100000000001</c:v>
                </c:pt>
                <c:pt idx="4">
                  <c:v>30.0198</c:v>
                </c:pt>
                <c:pt idx="5">
                  <c:v>33.253999999999998</c:v>
                </c:pt>
                <c:pt idx="6">
                  <c:v>31.2103</c:v>
                </c:pt>
                <c:pt idx="7">
                  <c:v>26.507899999999999</c:v>
                </c:pt>
                <c:pt idx="8">
                  <c:v>22.976199999999999</c:v>
                </c:pt>
                <c:pt idx="9">
                  <c:v>19.464300000000001</c:v>
                </c:pt>
                <c:pt idx="10">
                  <c:v>21.0913</c:v>
                </c:pt>
                <c:pt idx="11">
                  <c:v>28.6508</c:v>
                </c:pt>
                <c:pt idx="12">
                  <c:v>24.424600000000002</c:v>
                </c:pt>
                <c:pt idx="13">
                  <c:v>28.6508</c:v>
                </c:pt>
                <c:pt idx="14">
                  <c:v>25.1587</c:v>
                </c:pt>
                <c:pt idx="15">
                  <c:v>25.343900000000001</c:v>
                </c:pt>
                <c:pt idx="16">
                  <c:v>25.277799999999999</c:v>
                </c:pt>
                <c:pt idx="17">
                  <c:v>24.788399999999999</c:v>
                </c:pt>
                <c:pt idx="18">
                  <c:v>21.899699999999999</c:v>
                </c:pt>
                <c:pt idx="19">
                  <c:v>23.5185</c:v>
                </c:pt>
                <c:pt idx="20">
                  <c:v>24.5106</c:v>
                </c:pt>
                <c:pt idx="21">
                  <c:v>22.288399999999999</c:v>
                </c:pt>
                <c:pt idx="22">
                  <c:v>25.046299999999999</c:v>
                </c:pt>
                <c:pt idx="23">
                  <c:v>24.17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C50A-4A77-9488-D87E5246FC8D}"/>
            </c:ext>
          </c:extLst>
        </c:ser>
        <c:ser>
          <c:idx val="1"/>
          <c:order val="1"/>
          <c:tx>
            <c:strRef>
              <c:f>F4aRumPar2Prd1!$D$1</c:f>
              <c:strCache>
                <c:ptCount val="1"/>
                <c:pt idx="0">
                  <c:v>5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0000000000002"/>
          </c:errBars>
          <c:cat>
            <c:numRef>
              <c:f>F4aRumPar2Prd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aRumPar2Prd1!$D$2:$D$25</c:f>
              <c:numCache>
                <c:formatCode>General</c:formatCode>
                <c:ptCount val="24"/>
                <c:pt idx="0">
                  <c:v>16.6204</c:v>
                </c:pt>
                <c:pt idx="1">
                  <c:v>16.5398</c:v>
                </c:pt>
                <c:pt idx="2">
                  <c:v>19.583300000000001</c:v>
                </c:pt>
                <c:pt idx="3">
                  <c:v>17.800899999999999</c:v>
                </c:pt>
                <c:pt idx="4">
                  <c:v>20.8796</c:v>
                </c:pt>
                <c:pt idx="5">
                  <c:v>24.953700000000001</c:v>
                </c:pt>
                <c:pt idx="6">
                  <c:v>21.226900000000001</c:v>
                </c:pt>
                <c:pt idx="7">
                  <c:v>20.208300000000001</c:v>
                </c:pt>
                <c:pt idx="8">
                  <c:v>17.569400000000002</c:v>
                </c:pt>
                <c:pt idx="9">
                  <c:v>12.1759</c:v>
                </c:pt>
                <c:pt idx="10">
                  <c:v>17.0139</c:v>
                </c:pt>
                <c:pt idx="11">
                  <c:v>17.175899999999999</c:v>
                </c:pt>
                <c:pt idx="12">
                  <c:v>10.277799999999999</c:v>
                </c:pt>
                <c:pt idx="13">
                  <c:v>13.125</c:v>
                </c:pt>
                <c:pt idx="14">
                  <c:v>11.851900000000001</c:v>
                </c:pt>
                <c:pt idx="15">
                  <c:v>11.327199999999999</c:v>
                </c:pt>
                <c:pt idx="16">
                  <c:v>14.8765</c:v>
                </c:pt>
                <c:pt idx="17">
                  <c:v>12.4383</c:v>
                </c:pt>
                <c:pt idx="18">
                  <c:v>14.938000000000001</c:v>
                </c:pt>
                <c:pt idx="19">
                  <c:v>13.9429</c:v>
                </c:pt>
                <c:pt idx="20">
                  <c:v>16.581800000000001</c:v>
                </c:pt>
                <c:pt idx="21">
                  <c:v>13.418200000000001</c:v>
                </c:pt>
                <c:pt idx="22">
                  <c:v>13.472200000000001</c:v>
                </c:pt>
                <c:pt idx="23">
                  <c:v>17.1914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C50A-4A77-9488-D87E5246FC8D}"/>
            </c:ext>
          </c:extLst>
        </c:ser>
        <c:ser>
          <c:idx val="2"/>
          <c:order val="2"/>
          <c:tx>
            <c:strRef>
              <c:f>F4aRumPar2Prd1!$E$1</c:f>
              <c:strCache>
                <c:ptCount val="1"/>
                <c:pt idx="0">
                  <c:v>6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0000000000002"/>
          </c:errBars>
          <c:cat>
            <c:numRef>
              <c:f>F4aRumPar2Prd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aRumPar2Prd1!$E$2:$E$25</c:f>
              <c:numCache>
                <c:formatCode>General</c:formatCode>
                <c:ptCount val="24"/>
                <c:pt idx="0">
                  <c:v>21.049399999999999</c:v>
                </c:pt>
                <c:pt idx="1">
                  <c:v>18.697700000000001</c:v>
                </c:pt>
                <c:pt idx="2">
                  <c:v>17.5154</c:v>
                </c:pt>
                <c:pt idx="3">
                  <c:v>20.601900000000001</c:v>
                </c:pt>
                <c:pt idx="4">
                  <c:v>25.2469</c:v>
                </c:pt>
                <c:pt idx="5">
                  <c:v>20.046299999999999</c:v>
                </c:pt>
                <c:pt idx="6">
                  <c:v>22.592600000000001</c:v>
                </c:pt>
                <c:pt idx="7">
                  <c:v>22.8858</c:v>
                </c:pt>
                <c:pt idx="8">
                  <c:v>22.2531</c:v>
                </c:pt>
                <c:pt idx="9">
                  <c:v>15.6327</c:v>
                </c:pt>
                <c:pt idx="10">
                  <c:v>19.444400000000002</c:v>
                </c:pt>
                <c:pt idx="11">
                  <c:v>24.567900000000002</c:v>
                </c:pt>
                <c:pt idx="12">
                  <c:v>20.6327</c:v>
                </c:pt>
                <c:pt idx="13">
                  <c:v>24.470199999999998</c:v>
                </c:pt>
                <c:pt idx="14">
                  <c:v>20.174900000000001</c:v>
                </c:pt>
                <c:pt idx="15">
                  <c:v>17.932099999999998</c:v>
                </c:pt>
                <c:pt idx="16">
                  <c:v>21.872399999999999</c:v>
                </c:pt>
                <c:pt idx="17">
                  <c:v>21.532900000000001</c:v>
                </c:pt>
                <c:pt idx="18">
                  <c:v>24.272300000000001</c:v>
                </c:pt>
                <c:pt idx="19">
                  <c:v>19.567900000000002</c:v>
                </c:pt>
                <c:pt idx="20">
                  <c:v>17.32</c:v>
                </c:pt>
                <c:pt idx="21">
                  <c:v>17.669799999999999</c:v>
                </c:pt>
                <c:pt idx="22">
                  <c:v>21.1831</c:v>
                </c:pt>
                <c:pt idx="23">
                  <c:v>20.8745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C50A-4A77-9488-D87E5246FC8D}"/>
            </c:ext>
          </c:extLst>
        </c:ser>
        <c:ser>
          <c:idx val="3"/>
          <c:order val="3"/>
          <c:tx>
            <c:strRef>
              <c:f>F4aRumPar2Prd1!$F$1</c:f>
              <c:strCache>
                <c:ptCount val="1"/>
                <c:pt idx="0">
                  <c:v>7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9999999000005"/>
          </c:errBars>
          <c:cat>
            <c:numRef>
              <c:f>F4aRumPar2Prd1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aRumPar2Prd1!$F$2:$F$25</c:f>
              <c:numCache>
                <c:formatCode>General</c:formatCode>
                <c:ptCount val="24"/>
                <c:pt idx="0">
                  <c:v>23.588000000000001</c:v>
                </c:pt>
                <c:pt idx="1">
                  <c:v>19.519400000000001</c:v>
                </c:pt>
                <c:pt idx="2">
                  <c:v>23.0382</c:v>
                </c:pt>
                <c:pt idx="3">
                  <c:v>25.069400000000002</c:v>
                </c:pt>
                <c:pt idx="4">
                  <c:v>27.170100000000001</c:v>
                </c:pt>
                <c:pt idx="5">
                  <c:v>28.142399999999999</c:v>
                </c:pt>
                <c:pt idx="6">
                  <c:v>24.1493</c:v>
                </c:pt>
                <c:pt idx="7">
                  <c:v>21.319400000000002</c:v>
                </c:pt>
                <c:pt idx="8">
                  <c:v>21.666699999999999</c:v>
                </c:pt>
                <c:pt idx="9">
                  <c:v>21.284700000000001</c:v>
                </c:pt>
                <c:pt idx="10">
                  <c:v>32.1875</c:v>
                </c:pt>
                <c:pt idx="11">
                  <c:v>29.9132</c:v>
                </c:pt>
                <c:pt idx="12">
                  <c:v>32.0139</c:v>
                </c:pt>
                <c:pt idx="13">
                  <c:v>35.428199999999997</c:v>
                </c:pt>
                <c:pt idx="14">
                  <c:v>30.555599999999998</c:v>
                </c:pt>
                <c:pt idx="15">
                  <c:v>30.104199999999999</c:v>
                </c:pt>
                <c:pt idx="16">
                  <c:v>28.877300000000002</c:v>
                </c:pt>
                <c:pt idx="17">
                  <c:v>28.0671</c:v>
                </c:pt>
                <c:pt idx="18">
                  <c:v>28.6296</c:v>
                </c:pt>
                <c:pt idx="19">
                  <c:v>20.775500000000001</c:v>
                </c:pt>
                <c:pt idx="20">
                  <c:v>20.729199999999999</c:v>
                </c:pt>
                <c:pt idx="21">
                  <c:v>20.8218</c:v>
                </c:pt>
                <c:pt idx="22">
                  <c:v>22.6736</c:v>
                </c:pt>
                <c:pt idx="23">
                  <c:v>21.9097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C50A-4A77-9488-D87E5246FC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374912"/>
        <c:axId val="50377088"/>
      </c:lineChart>
      <c:catAx>
        <c:axId val="503749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377088"/>
        <c:crosses val="autoZero"/>
        <c:auto val="1"/>
        <c:lblAlgn val="ctr"/>
        <c:lblOffset val="100"/>
        <c:noMultiLvlLbl val="0"/>
      </c:catAx>
      <c:valAx>
        <c:axId val="50377088"/>
        <c:scaling>
          <c:orientation val="minMax"/>
          <c:max val="4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minating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50374912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23070948808564284"/>
          <c:y val="0.59067968697908146"/>
          <c:w val="0.19504671181836536"/>
          <c:h val="0.24366875400417468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4bRumPar2Prd2!$C$1</c:f>
              <c:strCache>
                <c:ptCount val="1"/>
                <c:pt idx="0">
                  <c:v>40F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0000000000002"/>
          </c:errBars>
          <c:cat>
            <c:numRef>
              <c:f>F4bRumPar2Prd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bRumPar2Prd2!$C$2:$C$25</c:f>
              <c:numCache>
                <c:formatCode>General</c:formatCode>
                <c:ptCount val="24"/>
                <c:pt idx="0">
                  <c:v>23.286999999999999</c:v>
                </c:pt>
                <c:pt idx="1">
                  <c:v>23.452400000000001</c:v>
                </c:pt>
                <c:pt idx="2">
                  <c:v>21.4087</c:v>
                </c:pt>
                <c:pt idx="3">
                  <c:v>26.011900000000001</c:v>
                </c:pt>
                <c:pt idx="4">
                  <c:v>25.892900000000001</c:v>
                </c:pt>
                <c:pt idx="5">
                  <c:v>32.341299999999997</c:v>
                </c:pt>
                <c:pt idx="6">
                  <c:v>27.837299999999999</c:v>
                </c:pt>
                <c:pt idx="7">
                  <c:v>23.6111</c:v>
                </c:pt>
                <c:pt idx="8">
                  <c:v>23.452400000000001</c:v>
                </c:pt>
                <c:pt idx="9">
                  <c:v>15.813499999999999</c:v>
                </c:pt>
                <c:pt idx="10">
                  <c:v>20.2315</c:v>
                </c:pt>
                <c:pt idx="11">
                  <c:v>26.9114</c:v>
                </c:pt>
                <c:pt idx="12">
                  <c:v>35.714300000000001</c:v>
                </c:pt>
                <c:pt idx="13">
                  <c:v>32.817500000000003</c:v>
                </c:pt>
                <c:pt idx="14">
                  <c:v>30.793700000000001</c:v>
                </c:pt>
                <c:pt idx="15">
                  <c:v>31.296299999999999</c:v>
                </c:pt>
                <c:pt idx="16">
                  <c:v>33.201099999999997</c:v>
                </c:pt>
                <c:pt idx="17">
                  <c:v>32.526499999999999</c:v>
                </c:pt>
                <c:pt idx="18">
                  <c:v>31.494700000000002</c:v>
                </c:pt>
                <c:pt idx="19">
                  <c:v>33.954999999999998</c:v>
                </c:pt>
                <c:pt idx="20">
                  <c:v>29.682500000000001</c:v>
                </c:pt>
                <c:pt idx="21">
                  <c:v>29.3386</c:v>
                </c:pt>
                <c:pt idx="22">
                  <c:v>32.863</c:v>
                </c:pt>
                <c:pt idx="23">
                  <c:v>22.1758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8C19-4879-A52D-55E7EEE81929}"/>
            </c:ext>
          </c:extLst>
        </c:ser>
        <c:ser>
          <c:idx val="1"/>
          <c:order val="1"/>
          <c:tx>
            <c:strRef>
              <c:f>F4bRumPar2Prd2!$D$1</c:f>
              <c:strCache>
                <c:ptCount val="1"/>
                <c:pt idx="0">
                  <c:v>5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0000000000002"/>
          </c:errBars>
          <c:cat>
            <c:numRef>
              <c:f>F4bRumPar2Prd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bRumPar2Prd2!$D$2:$D$25</c:f>
              <c:numCache>
                <c:formatCode>General</c:formatCode>
                <c:ptCount val="24"/>
                <c:pt idx="0">
                  <c:v>11.5586</c:v>
                </c:pt>
                <c:pt idx="1">
                  <c:v>16.944400000000002</c:v>
                </c:pt>
                <c:pt idx="2">
                  <c:v>16.921299999999999</c:v>
                </c:pt>
                <c:pt idx="3">
                  <c:v>15.2315</c:v>
                </c:pt>
                <c:pt idx="4">
                  <c:v>18.8657</c:v>
                </c:pt>
                <c:pt idx="5">
                  <c:v>22.546299999999999</c:v>
                </c:pt>
                <c:pt idx="6">
                  <c:v>21.574100000000001</c:v>
                </c:pt>
                <c:pt idx="7">
                  <c:v>17.453700000000001</c:v>
                </c:pt>
                <c:pt idx="8">
                  <c:v>19.838000000000001</c:v>
                </c:pt>
                <c:pt idx="9">
                  <c:v>12.847200000000001</c:v>
                </c:pt>
                <c:pt idx="10">
                  <c:v>30.316400000000002</c:v>
                </c:pt>
                <c:pt idx="11">
                  <c:v>26.1188</c:v>
                </c:pt>
                <c:pt idx="12">
                  <c:v>11.774699999999999</c:v>
                </c:pt>
                <c:pt idx="13">
                  <c:v>9.2284000000000006</c:v>
                </c:pt>
                <c:pt idx="14">
                  <c:v>10.339499999999999</c:v>
                </c:pt>
                <c:pt idx="15">
                  <c:v>10.8796</c:v>
                </c:pt>
                <c:pt idx="16">
                  <c:v>10.663600000000001</c:v>
                </c:pt>
                <c:pt idx="17">
                  <c:v>11.774699999999999</c:v>
                </c:pt>
                <c:pt idx="18">
                  <c:v>9.5215999999999994</c:v>
                </c:pt>
                <c:pt idx="19">
                  <c:v>10.1698</c:v>
                </c:pt>
                <c:pt idx="20">
                  <c:v>11.7438</c:v>
                </c:pt>
                <c:pt idx="21">
                  <c:v>9.5215999999999994</c:v>
                </c:pt>
                <c:pt idx="22">
                  <c:v>8.7346000000000004</c:v>
                </c:pt>
                <c:pt idx="23">
                  <c:v>12.993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8C19-4879-A52D-55E7EEE81929}"/>
            </c:ext>
          </c:extLst>
        </c:ser>
        <c:ser>
          <c:idx val="2"/>
          <c:order val="2"/>
          <c:tx>
            <c:strRef>
              <c:f>F4bRumPar2Prd2!$E$1</c:f>
              <c:strCache>
                <c:ptCount val="1"/>
                <c:pt idx="0">
                  <c:v>6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0000000000002"/>
          </c:errBars>
          <c:cat>
            <c:numRef>
              <c:f>F4bRumPar2Prd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bRumPar2Prd2!$E$2:$E$25</c:f>
              <c:numCache>
                <c:formatCode>General</c:formatCode>
                <c:ptCount val="24"/>
                <c:pt idx="0">
                  <c:v>25.1389</c:v>
                </c:pt>
                <c:pt idx="1">
                  <c:v>27.0062</c:v>
                </c:pt>
                <c:pt idx="2">
                  <c:v>22.777799999999999</c:v>
                </c:pt>
                <c:pt idx="3">
                  <c:v>27.2685</c:v>
                </c:pt>
                <c:pt idx="4">
                  <c:v>27.3611</c:v>
                </c:pt>
                <c:pt idx="5">
                  <c:v>31.574100000000001</c:v>
                </c:pt>
                <c:pt idx="6">
                  <c:v>29.428999999999998</c:v>
                </c:pt>
                <c:pt idx="7">
                  <c:v>27.145099999999999</c:v>
                </c:pt>
                <c:pt idx="8">
                  <c:v>28.827200000000001</c:v>
                </c:pt>
                <c:pt idx="9">
                  <c:v>18.533999999999999</c:v>
                </c:pt>
                <c:pt idx="10">
                  <c:v>24.223299999999998</c:v>
                </c:pt>
                <c:pt idx="11">
                  <c:v>34.645099999999999</c:v>
                </c:pt>
                <c:pt idx="12">
                  <c:v>33.333300000000001</c:v>
                </c:pt>
                <c:pt idx="13">
                  <c:v>27.963000000000001</c:v>
                </c:pt>
                <c:pt idx="14">
                  <c:v>29.969100000000001</c:v>
                </c:pt>
                <c:pt idx="15">
                  <c:v>30.606999999999999</c:v>
                </c:pt>
                <c:pt idx="16">
                  <c:v>27.7881</c:v>
                </c:pt>
                <c:pt idx="17">
                  <c:v>28.6934</c:v>
                </c:pt>
                <c:pt idx="18">
                  <c:v>29.3827</c:v>
                </c:pt>
                <c:pt idx="19">
                  <c:v>27.942399999999999</c:v>
                </c:pt>
                <c:pt idx="20">
                  <c:v>27.0473</c:v>
                </c:pt>
                <c:pt idx="21">
                  <c:v>31.2654</c:v>
                </c:pt>
                <c:pt idx="22">
                  <c:v>28.430700000000002</c:v>
                </c:pt>
                <c:pt idx="23">
                  <c:v>27.4639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8C19-4879-A52D-55E7EEE81929}"/>
            </c:ext>
          </c:extLst>
        </c:ser>
        <c:ser>
          <c:idx val="3"/>
          <c:order val="3"/>
          <c:tx>
            <c:strRef>
              <c:f>F4bRumPar2Prd2!$F$1</c:f>
              <c:strCache>
                <c:ptCount val="1"/>
                <c:pt idx="0">
                  <c:v>7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5.7489999999000005"/>
          </c:errBars>
          <c:cat>
            <c:numRef>
              <c:f>F4bRumPar2Prd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4bRumPar2Prd2!$F$2:$F$25</c:f>
              <c:numCache>
                <c:formatCode>General</c:formatCode>
                <c:ptCount val="24"/>
                <c:pt idx="0">
                  <c:v>31.255099999999999</c:v>
                </c:pt>
                <c:pt idx="1">
                  <c:v>22.963000000000001</c:v>
                </c:pt>
                <c:pt idx="2">
                  <c:v>24.058599999999998</c:v>
                </c:pt>
                <c:pt idx="3">
                  <c:v>26.604900000000001</c:v>
                </c:pt>
                <c:pt idx="4">
                  <c:v>26.8673</c:v>
                </c:pt>
                <c:pt idx="5">
                  <c:v>33.163600000000002</c:v>
                </c:pt>
                <c:pt idx="6">
                  <c:v>28.950600000000001</c:v>
                </c:pt>
                <c:pt idx="7">
                  <c:v>24.428999999999998</c:v>
                </c:pt>
                <c:pt idx="8">
                  <c:v>30.941400000000002</c:v>
                </c:pt>
                <c:pt idx="9">
                  <c:v>21.157399999999999</c:v>
                </c:pt>
                <c:pt idx="10">
                  <c:v>20.5093</c:v>
                </c:pt>
                <c:pt idx="11">
                  <c:v>30.0669</c:v>
                </c:pt>
                <c:pt idx="12">
                  <c:v>22.479399999999998</c:v>
                </c:pt>
                <c:pt idx="13">
                  <c:v>20.606999999999999</c:v>
                </c:pt>
                <c:pt idx="14">
                  <c:v>18.220199999999998</c:v>
                </c:pt>
                <c:pt idx="15">
                  <c:v>19.331299999999999</c:v>
                </c:pt>
                <c:pt idx="16">
                  <c:v>20.648099999999999</c:v>
                </c:pt>
                <c:pt idx="17">
                  <c:v>19.825099999999999</c:v>
                </c:pt>
                <c:pt idx="18">
                  <c:v>18.302499999999998</c:v>
                </c:pt>
                <c:pt idx="19">
                  <c:v>18.1584</c:v>
                </c:pt>
                <c:pt idx="20">
                  <c:v>17.726299999999998</c:v>
                </c:pt>
                <c:pt idx="21">
                  <c:v>20.061699999999998</c:v>
                </c:pt>
                <c:pt idx="22">
                  <c:v>18.497900000000001</c:v>
                </c:pt>
                <c:pt idx="23">
                  <c:v>27.80859999999999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8C19-4879-A52D-55E7EEE819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7107712"/>
        <c:axId val="334561664"/>
      </c:lineChart>
      <c:catAx>
        <c:axId val="1371077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561664"/>
        <c:crosses val="autoZero"/>
        <c:auto val="1"/>
        <c:lblAlgn val="ctr"/>
        <c:lblOffset val="100"/>
        <c:noMultiLvlLbl val="0"/>
      </c:catAx>
      <c:valAx>
        <c:axId val="334561664"/>
        <c:scaling>
          <c:orientation val="minMax"/>
          <c:max val="45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uminating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137107712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22606592882183438"/>
          <c:y val="0.59382974765949537"/>
          <c:w val="0.19504671181836536"/>
          <c:h val="0.24366875400417468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5bEatPrdPar2!$C$1</c:f>
              <c:strCache>
                <c:ptCount val="1"/>
                <c:pt idx="0">
                  <c:v>2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2.3419999999999996"/>
          </c:errBars>
          <c:cat>
            <c:numRef>
              <c:f>F5bEatPrdPar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5bEatPrdPar2!$C$2:$C$25</c:f>
              <c:numCache>
                <c:formatCode>General</c:formatCode>
                <c:ptCount val="24"/>
                <c:pt idx="0">
                  <c:v>11.4093</c:v>
                </c:pt>
                <c:pt idx="1">
                  <c:v>10.111700000000001</c:v>
                </c:pt>
                <c:pt idx="2">
                  <c:v>10.1701</c:v>
                </c:pt>
                <c:pt idx="3">
                  <c:v>13.254799999999999</c:v>
                </c:pt>
                <c:pt idx="4">
                  <c:v>12.063700000000001</c:v>
                </c:pt>
                <c:pt idx="5">
                  <c:v>9.7513000000000005</c:v>
                </c:pt>
                <c:pt idx="6">
                  <c:v>13.026899999999999</c:v>
                </c:pt>
                <c:pt idx="7">
                  <c:v>22.049800000000001</c:v>
                </c:pt>
                <c:pt idx="8">
                  <c:v>27.169799999999999</c:v>
                </c:pt>
                <c:pt idx="9">
                  <c:v>39.226799999999997</c:v>
                </c:pt>
                <c:pt idx="10">
                  <c:v>33.232900000000001</c:v>
                </c:pt>
                <c:pt idx="11">
                  <c:v>30.733000000000001</c:v>
                </c:pt>
                <c:pt idx="12">
                  <c:v>24.461200000000002</c:v>
                </c:pt>
                <c:pt idx="13">
                  <c:v>21.938700000000001</c:v>
                </c:pt>
                <c:pt idx="14">
                  <c:v>24.091999999999999</c:v>
                </c:pt>
                <c:pt idx="15">
                  <c:v>23.564800000000002</c:v>
                </c:pt>
                <c:pt idx="16">
                  <c:v>22.500800000000002</c:v>
                </c:pt>
                <c:pt idx="17">
                  <c:v>27.883500000000002</c:v>
                </c:pt>
                <c:pt idx="18">
                  <c:v>27.8369</c:v>
                </c:pt>
                <c:pt idx="19">
                  <c:v>22.521000000000001</c:v>
                </c:pt>
                <c:pt idx="20">
                  <c:v>15.0909</c:v>
                </c:pt>
                <c:pt idx="21">
                  <c:v>10.500999999999999</c:v>
                </c:pt>
                <c:pt idx="22">
                  <c:v>9.1927000000000003</c:v>
                </c:pt>
                <c:pt idx="23">
                  <c:v>13.271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344E-4246-80E3-7706FC4925D0}"/>
            </c:ext>
          </c:extLst>
        </c:ser>
        <c:ser>
          <c:idx val="1"/>
          <c:order val="1"/>
          <c:tx>
            <c:strRef>
              <c:f>F5bEatPrdPar2!$D$1</c:f>
              <c:strCache>
                <c:ptCount val="1"/>
                <c:pt idx="0">
                  <c:v>4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2.3419999999999996"/>
          </c:errBars>
          <c:cat>
            <c:numRef>
              <c:f>F5bEatPrdPar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5bEatPrdPar2!$D$2:$D$25</c:f>
              <c:numCache>
                <c:formatCode>General</c:formatCode>
                <c:ptCount val="24"/>
                <c:pt idx="0">
                  <c:v>20.749600000000001</c:v>
                </c:pt>
                <c:pt idx="1">
                  <c:v>13.4397</c:v>
                </c:pt>
                <c:pt idx="2">
                  <c:v>11.3575</c:v>
                </c:pt>
                <c:pt idx="3">
                  <c:v>12.8894</c:v>
                </c:pt>
                <c:pt idx="4">
                  <c:v>11.4153</c:v>
                </c:pt>
                <c:pt idx="5">
                  <c:v>10.1791</c:v>
                </c:pt>
                <c:pt idx="6">
                  <c:v>10.186299999999999</c:v>
                </c:pt>
                <c:pt idx="7">
                  <c:v>19.855599999999999</c:v>
                </c:pt>
                <c:pt idx="8">
                  <c:v>16.770600000000002</c:v>
                </c:pt>
                <c:pt idx="9">
                  <c:v>40.255200000000002</c:v>
                </c:pt>
                <c:pt idx="10">
                  <c:v>31.444600000000001</c:v>
                </c:pt>
                <c:pt idx="11">
                  <c:v>26.0489</c:v>
                </c:pt>
                <c:pt idx="12">
                  <c:v>25.531099999999999</c:v>
                </c:pt>
                <c:pt idx="13">
                  <c:v>32.136400000000002</c:v>
                </c:pt>
                <c:pt idx="14">
                  <c:v>30.7088</c:v>
                </c:pt>
                <c:pt idx="15">
                  <c:v>28.985499999999998</c:v>
                </c:pt>
                <c:pt idx="16">
                  <c:v>31.946300000000001</c:v>
                </c:pt>
                <c:pt idx="17">
                  <c:v>30.024100000000001</c:v>
                </c:pt>
                <c:pt idx="18">
                  <c:v>30.0061</c:v>
                </c:pt>
                <c:pt idx="19">
                  <c:v>28.3567</c:v>
                </c:pt>
                <c:pt idx="20">
                  <c:v>27.1631</c:v>
                </c:pt>
                <c:pt idx="21">
                  <c:v>24.316600000000001</c:v>
                </c:pt>
                <c:pt idx="22">
                  <c:v>24.104099999999999</c:v>
                </c:pt>
                <c:pt idx="23">
                  <c:v>21.350899999999999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344E-4246-80E3-7706FC4925D0}"/>
            </c:ext>
          </c:extLst>
        </c:ser>
        <c:ser>
          <c:idx val="2"/>
          <c:order val="2"/>
          <c:tx>
            <c:strRef>
              <c:f>F2EatPrdPar1!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.3420000000000001"/>
          </c:errBars>
          <c:cat>
            <c:numRef>
              <c:f>F5bEatPrdPar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2EatPrdPar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344E-4246-80E3-7706FC4925D0}"/>
            </c:ext>
          </c:extLst>
        </c:ser>
        <c:ser>
          <c:idx val="3"/>
          <c:order val="3"/>
          <c:tx>
            <c:strRef>
              <c:f>IdlePrd!#REF!</c:f>
              <c:strCache>
                <c:ptCount val="1"/>
                <c:pt idx="0">
                  <c:v>#REF!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1.3377999999999999"/>
          </c:errBars>
          <c:cat>
            <c:numRef>
              <c:f>F5bEatPrdPar2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5bEatPrdPar2!$E$2:$E$25</c:f>
              <c:numCache>
                <c:formatCode>General</c:formatCode>
                <c:ptCount val="24"/>
                <c:pt idx="0">
                  <c:v>2.3420000000000001</c:v>
                </c:pt>
                <c:pt idx="1">
                  <c:v>2.3420000000000001</c:v>
                </c:pt>
                <c:pt idx="2">
                  <c:v>2.3420000000000001</c:v>
                </c:pt>
                <c:pt idx="3">
                  <c:v>2.3420000000000001</c:v>
                </c:pt>
                <c:pt idx="4">
                  <c:v>2.3420000000000001</c:v>
                </c:pt>
                <c:pt idx="5">
                  <c:v>2.3420000000000001</c:v>
                </c:pt>
                <c:pt idx="6">
                  <c:v>2.3420000000000001</c:v>
                </c:pt>
                <c:pt idx="7">
                  <c:v>2.3420000000000001</c:v>
                </c:pt>
                <c:pt idx="8">
                  <c:v>2.3420000000000001</c:v>
                </c:pt>
                <c:pt idx="9">
                  <c:v>2.3420000000000001</c:v>
                </c:pt>
                <c:pt idx="10">
                  <c:v>2.3420000000000001</c:v>
                </c:pt>
                <c:pt idx="11">
                  <c:v>2.3420000000000001</c:v>
                </c:pt>
                <c:pt idx="12">
                  <c:v>2.3420000000000001</c:v>
                </c:pt>
                <c:pt idx="13">
                  <c:v>2.3420000000000001</c:v>
                </c:pt>
                <c:pt idx="14">
                  <c:v>2.3420000000000001</c:v>
                </c:pt>
                <c:pt idx="15">
                  <c:v>2.3420000000000001</c:v>
                </c:pt>
                <c:pt idx="16">
                  <c:v>2.3420000000000001</c:v>
                </c:pt>
                <c:pt idx="17">
                  <c:v>2.3420000000000001</c:v>
                </c:pt>
                <c:pt idx="18">
                  <c:v>2.3420000000000001</c:v>
                </c:pt>
                <c:pt idx="19">
                  <c:v>2.3420000000000001</c:v>
                </c:pt>
                <c:pt idx="20">
                  <c:v>2.3420000000000001</c:v>
                </c:pt>
                <c:pt idx="21">
                  <c:v>2.3420000000000001</c:v>
                </c:pt>
                <c:pt idx="22">
                  <c:v>2.3420000000000001</c:v>
                </c:pt>
                <c:pt idx="23">
                  <c:v>2.3420000000000001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344E-4246-80E3-7706FC4925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4583680"/>
        <c:axId val="334594048"/>
      </c:lineChart>
      <c:catAx>
        <c:axId val="334583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594048"/>
        <c:crosses val="autoZero"/>
        <c:auto val="1"/>
        <c:lblAlgn val="ctr"/>
        <c:lblOffset val="100"/>
        <c:noMultiLvlLbl val="0"/>
      </c:catAx>
      <c:valAx>
        <c:axId val="334594048"/>
        <c:scaling>
          <c:orientation val="minMax"/>
          <c:max val="45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ating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583680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egendEntry>
        <c:idx val="2"/>
        <c:delete val="1"/>
      </c:legendEntry>
      <c:legendEntry>
        <c:idx val="3"/>
        <c:delete val="1"/>
      </c:legendEntry>
      <c:layout>
        <c:manualLayout>
          <c:xMode val="edge"/>
          <c:yMode val="edge"/>
          <c:x val="0.51511021786612343"/>
          <c:y val="0.54833543444864663"/>
          <c:w val="0.15075766752932107"/>
          <c:h val="0.22617094123077136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219114219114217"/>
          <c:y val="4.075254372730968E-2"/>
          <c:w val="0.83593230916065564"/>
          <c:h val="0.80204710631643483"/>
        </c:manualLayout>
      </c:layout>
      <c:lineChart>
        <c:grouping val="standard"/>
        <c:varyColors val="0"/>
        <c:ser>
          <c:idx val="0"/>
          <c:order val="0"/>
          <c:tx>
            <c:strRef>
              <c:f>F7aStandTrt!$C$1</c:f>
              <c:strCache>
                <c:ptCount val="1"/>
                <c:pt idx="0">
                  <c:v>40F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5352999999999999"/>
          </c:errBars>
          <c:cat>
            <c:numRef>
              <c:f>F7aStand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aStandTrt!$C$2:$C$25</c:f>
              <c:numCache>
                <c:formatCode>General</c:formatCode>
                <c:ptCount val="24"/>
                <c:pt idx="0">
                  <c:v>21.374300000000002</c:v>
                </c:pt>
                <c:pt idx="1">
                  <c:v>16.289300000000001</c:v>
                </c:pt>
                <c:pt idx="2">
                  <c:v>15.36</c:v>
                </c:pt>
                <c:pt idx="3">
                  <c:v>15.390700000000001</c:v>
                </c:pt>
                <c:pt idx="4">
                  <c:v>12.932600000000001</c:v>
                </c:pt>
                <c:pt idx="5">
                  <c:v>9.3634000000000004</c:v>
                </c:pt>
                <c:pt idx="6">
                  <c:v>16.627400000000002</c:v>
                </c:pt>
                <c:pt idx="7">
                  <c:v>52.182499999999997</c:v>
                </c:pt>
                <c:pt idx="8">
                  <c:v>58.370100000000001</c:v>
                </c:pt>
                <c:pt idx="9">
                  <c:v>53.775300000000001</c:v>
                </c:pt>
                <c:pt idx="10">
                  <c:v>36.895099999999999</c:v>
                </c:pt>
                <c:pt idx="11">
                  <c:v>26.718800000000002</c:v>
                </c:pt>
                <c:pt idx="12">
                  <c:v>25.9514</c:v>
                </c:pt>
                <c:pt idx="13">
                  <c:v>25.995200000000001</c:v>
                </c:pt>
                <c:pt idx="14">
                  <c:v>28.042999999999999</c:v>
                </c:pt>
                <c:pt idx="15">
                  <c:v>33.250999999999998</c:v>
                </c:pt>
                <c:pt idx="16">
                  <c:v>37.780299999999997</c:v>
                </c:pt>
                <c:pt idx="17">
                  <c:v>47.022100000000002</c:v>
                </c:pt>
                <c:pt idx="18">
                  <c:v>44.804400000000001</c:v>
                </c:pt>
                <c:pt idx="19">
                  <c:v>36.668900000000001</c:v>
                </c:pt>
                <c:pt idx="20">
                  <c:v>30.658100000000001</c:v>
                </c:pt>
                <c:pt idx="21">
                  <c:v>20.6555</c:v>
                </c:pt>
                <c:pt idx="22">
                  <c:v>15.6074</c:v>
                </c:pt>
                <c:pt idx="23">
                  <c:v>19.95360000000000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A5AC-4B30-A201-F5D3A86E990D}"/>
            </c:ext>
          </c:extLst>
        </c:ser>
        <c:ser>
          <c:idx val="1"/>
          <c:order val="1"/>
          <c:tx>
            <c:strRef>
              <c:f>F7aStandTrt!$D$1</c:f>
              <c:strCache>
                <c:ptCount val="1"/>
                <c:pt idx="0">
                  <c:v>5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5352999999999999"/>
          </c:errBars>
          <c:cat>
            <c:numRef>
              <c:f>F7aStand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aStandTrt!$D$2:$D$25</c:f>
              <c:numCache>
                <c:formatCode>General</c:formatCode>
                <c:ptCount val="24"/>
                <c:pt idx="0">
                  <c:v>21.897500000000001</c:v>
                </c:pt>
                <c:pt idx="1">
                  <c:v>22.526700000000002</c:v>
                </c:pt>
                <c:pt idx="2">
                  <c:v>20.028199999999998</c:v>
                </c:pt>
                <c:pt idx="3">
                  <c:v>19.5913</c:v>
                </c:pt>
                <c:pt idx="4">
                  <c:v>19.130800000000001</c:v>
                </c:pt>
                <c:pt idx="5">
                  <c:v>15.8573</c:v>
                </c:pt>
                <c:pt idx="6">
                  <c:v>19.684799999999999</c:v>
                </c:pt>
                <c:pt idx="7">
                  <c:v>46.735900000000001</c:v>
                </c:pt>
                <c:pt idx="8">
                  <c:v>50.733899999999998</c:v>
                </c:pt>
                <c:pt idx="9">
                  <c:v>45.197200000000002</c:v>
                </c:pt>
                <c:pt idx="10">
                  <c:v>31.385400000000001</c:v>
                </c:pt>
                <c:pt idx="11">
                  <c:v>26.734500000000001</c:v>
                </c:pt>
                <c:pt idx="12">
                  <c:v>26.575199999999999</c:v>
                </c:pt>
                <c:pt idx="13">
                  <c:v>26.7151</c:v>
                </c:pt>
                <c:pt idx="14">
                  <c:v>27.352799999999998</c:v>
                </c:pt>
                <c:pt idx="15">
                  <c:v>28.056999999999999</c:v>
                </c:pt>
                <c:pt idx="16">
                  <c:v>31.892800000000001</c:v>
                </c:pt>
                <c:pt idx="17">
                  <c:v>42.482500000000002</c:v>
                </c:pt>
                <c:pt idx="18">
                  <c:v>40.606400000000001</c:v>
                </c:pt>
                <c:pt idx="19">
                  <c:v>33.784999999999997</c:v>
                </c:pt>
                <c:pt idx="20">
                  <c:v>32.327399999999997</c:v>
                </c:pt>
                <c:pt idx="21">
                  <c:v>22.7441</c:v>
                </c:pt>
                <c:pt idx="22">
                  <c:v>22.722000000000001</c:v>
                </c:pt>
                <c:pt idx="23">
                  <c:v>21.7042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A5AC-4B30-A201-F5D3A86E990D}"/>
            </c:ext>
          </c:extLst>
        </c:ser>
        <c:ser>
          <c:idx val="2"/>
          <c:order val="2"/>
          <c:tx>
            <c:strRef>
              <c:f>F7aStandTrt!$E$1</c:f>
              <c:strCache>
                <c:ptCount val="1"/>
                <c:pt idx="0">
                  <c:v>6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5352999999999999"/>
          </c:errBars>
          <c:cat>
            <c:numRef>
              <c:f>F7aStand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aStandTrt!$E$2:$E$25</c:f>
              <c:numCache>
                <c:formatCode>General</c:formatCode>
                <c:ptCount val="24"/>
                <c:pt idx="0">
                  <c:v>17.366399999999999</c:v>
                </c:pt>
                <c:pt idx="1">
                  <c:v>14.5907</c:v>
                </c:pt>
                <c:pt idx="2">
                  <c:v>14.8422</c:v>
                </c:pt>
                <c:pt idx="3">
                  <c:v>14.1249</c:v>
                </c:pt>
                <c:pt idx="4">
                  <c:v>13.4871</c:v>
                </c:pt>
                <c:pt idx="5">
                  <c:v>10.622</c:v>
                </c:pt>
                <c:pt idx="6">
                  <c:v>15.6929</c:v>
                </c:pt>
                <c:pt idx="7">
                  <c:v>45.477699999999999</c:v>
                </c:pt>
                <c:pt idx="8">
                  <c:v>44.332799999999999</c:v>
                </c:pt>
                <c:pt idx="9">
                  <c:v>46.960999999999999</c:v>
                </c:pt>
                <c:pt idx="10">
                  <c:v>35.468400000000003</c:v>
                </c:pt>
                <c:pt idx="11">
                  <c:v>30.877600000000001</c:v>
                </c:pt>
                <c:pt idx="12">
                  <c:v>32.576000000000001</c:v>
                </c:pt>
                <c:pt idx="13">
                  <c:v>32.358800000000002</c:v>
                </c:pt>
                <c:pt idx="14">
                  <c:v>32.746099999999998</c:v>
                </c:pt>
                <c:pt idx="15">
                  <c:v>33.460099999999997</c:v>
                </c:pt>
                <c:pt idx="16">
                  <c:v>36.208399999999997</c:v>
                </c:pt>
                <c:pt idx="17">
                  <c:v>42.988300000000002</c:v>
                </c:pt>
                <c:pt idx="18">
                  <c:v>40.849699999999999</c:v>
                </c:pt>
                <c:pt idx="19">
                  <c:v>34.666899999999998</c:v>
                </c:pt>
                <c:pt idx="20">
                  <c:v>27.063199999999998</c:v>
                </c:pt>
                <c:pt idx="21">
                  <c:v>15.6372</c:v>
                </c:pt>
                <c:pt idx="22">
                  <c:v>16.697900000000001</c:v>
                </c:pt>
                <c:pt idx="23">
                  <c:v>15.1654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A5AC-4B30-A201-F5D3A86E990D}"/>
            </c:ext>
          </c:extLst>
        </c:ser>
        <c:ser>
          <c:idx val="3"/>
          <c:order val="3"/>
          <c:tx>
            <c:strRef>
              <c:f>F7aStandTrt!$F$1</c:f>
              <c:strCache>
                <c:ptCount val="1"/>
                <c:pt idx="0">
                  <c:v>70F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none"/>
          </c:marker>
          <c:errBars>
            <c:errDir val="y"/>
            <c:errBarType val="both"/>
            <c:errValType val="fixedVal"/>
            <c:noEndCap val="0"/>
            <c:val val="3.5352999999999999"/>
          </c:errBars>
          <c:cat>
            <c:numRef>
              <c:f>F7aStandTrt!$B$2:$B$25</c:f>
              <c:numCache>
                <c:formatCode>General</c:formatCode>
                <c:ptCount val="2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</c:numCache>
            </c:numRef>
          </c:cat>
          <c:val>
            <c:numRef>
              <c:f>F7aStandTrt!$F$2:$F$25</c:f>
              <c:numCache>
                <c:formatCode>General</c:formatCode>
                <c:ptCount val="24"/>
                <c:pt idx="0">
                  <c:v>25.0761</c:v>
                </c:pt>
                <c:pt idx="1">
                  <c:v>19.760000000000002</c:v>
                </c:pt>
                <c:pt idx="2">
                  <c:v>22.946899999999999</c:v>
                </c:pt>
                <c:pt idx="3">
                  <c:v>19.255400000000002</c:v>
                </c:pt>
                <c:pt idx="4">
                  <c:v>16.258299999999998</c:v>
                </c:pt>
                <c:pt idx="5">
                  <c:v>16.8474</c:v>
                </c:pt>
                <c:pt idx="6">
                  <c:v>22.568100000000001</c:v>
                </c:pt>
                <c:pt idx="7">
                  <c:v>50.153500000000001</c:v>
                </c:pt>
                <c:pt idx="8">
                  <c:v>43.532800000000002</c:v>
                </c:pt>
                <c:pt idx="9">
                  <c:v>50.204999999999998</c:v>
                </c:pt>
                <c:pt idx="10">
                  <c:v>32.040199999999999</c:v>
                </c:pt>
                <c:pt idx="11">
                  <c:v>34.267200000000003</c:v>
                </c:pt>
                <c:pt idx="12">
                  <c:v>36.902099999999997</c:v>
                </c:pt>
                <c:pt idx="13">
                  <c:v>35.549799999999998</c:v>
                </c:pt>
                <c:pt idx="14">
                  <c:v>35.520400000000002</c:v>
                </c:pt>
                <c:pt idx="15">
                  <c:v>34.935499999999998</c:v>
                </c:pt>
                <c:pt idx="16">
                  <c:v>41.742899999999999</c:v>
                </c:pt>
                <c:pt idx="17">
                  <c:v>42.1571</c:v>
                </c:pt>
                <c:pt idx="18">
                  <c:v>45.138500000000001</c:v>
                </c:pt>
                <c:pt idx="19">
                  <c:v>44.123800000000003</c:v>
                </c:pt>
                <c:pt idx="20">
                  <c:v>33.973700000000001</c:v>
                </c:pt>
                <c:pt idx="21">
                  <c:v>22.2044</c:v>
                </c:pt>
                <c:pt idx="22">
                  <c:v>20.800599999999999</c:v>
                </c:pt>
                <c:pt idx="23">
                  <c:v>24.952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A5AC-4B30-A201-F5D3A86E99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34625792"/>
        <c:axId val="334627968"/>
      </c:lineChart>
      <c:catAx>
        <c:axId val="3346257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Hour of the</a:t>
                </a:r>
                <a:r>
                  <a:rPr lang="en-US" sz="12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ay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4435879081548374"/>
              <c:y val="0.9300087489063867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627968"/>
        <c:crosses val="autoZero"/>
        <c:auto val="1"/>
        <c:lblAlgn val="ctr"/>
        <c:lblOffset val="100"/>
        <c:noMultiLvlLbl val="0"/>
      </c:catAx>
      <c:valAx>
        <c:axId val="334627968"/>
        <c:scaling>
          <c:orientation val="minMax"/>
          <c:max val="65"/>
          <c:min val="5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tanding (%)</a:t>
                </a:r>
              </a:p>
            </c:rich>
          </c:tx>
          <c:layout>
            <c:manualLayout>
              <c:xMode val="edge"/>
              <c:yMode val="edge"/>
              <c:x val="2.3776223776223772E-2"/>
              <c:y val="0.2859842519685039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/>
          </a:p>
        </c:txPr>
        <c:crossAx val="334625792"/>
        <c:crosses val="autoZero"/>
        <c:crossBetween val="between"/>
        <c:majorUnit val="5"/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17478387753978308"/>
          <c:y val="0.10389099000420222"/>
          <c:w val="0.19504671181836536"/>
          <c:h val="0.31715956765246867"/>
        </c:manualLayout>
      </c:layout>
      <c:overlay val="0"/>
      <c:txPr>
        <a:bodyPr/>
        <a:lstStyle/>
        <a:p>
          <a:pPr>
            <a:defRPr sz="1200" b="1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noFill/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2844</cdr:x>
      <cdr:y>0.74307</cdr:y>
    </cdr:from>
    <cdr:to>
      <cdr:x>0.42844</cdr:x>
      <cdr:y>0.86468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34260" y="2696634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42844</cdr:x>
      <cdr:y>0.74307</cdr:y>
    </cdr:from>
    <cdr:to>
      <cdr:x>0.42844</cdr:x>
      <cdr:y>0.86468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34260" y="2696633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43077</cdr:x>
      <cdr:y>0.74541</cdr:y>
    </cdr:from>
    <cdr:to>
      <cdr:x>0.43077</cdr:x>
      <cdr:y>0.86702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46960" y="2705100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3077</cdr:x>
      <cdr:y>0.74774</cdr:y>
    </cdr:from>
    <cdr:to>
      <cdr:x>0.43077</cdr:x>
      <cdr:y>0.86935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46960" y="2713567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42922</cdr:x>
      <cdr:y>0.74891</cdr:y>
    </cdr:from>
    <cdr:to>
      <cdr:x>0.42922</cdr:x>
      <cdr:y>0.87052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38493" y="2717800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42922</cdr:x>
      <cdr:y>0.74891</cdr:y>
    </cdr:from>
    <cdr:to>
      <cdr:x>0.42922</cdr:x>
      <cdr:y>0.87052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38493" y="2717801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43232</cdr:x>
      <cdr:y>0.74657</cdr:y>
    </cdr:from>
    <cdr:to>
      <cdr:x>0.43232</cdr:x>
      <cdr:y>0.86818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55426" y="2709333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42905</cdr:x>
      <cdr:y>0.7339</cdr:y>
    </cdr:from>
    <cdr:to>
      <cdr:x>0.42905</cdr:x>
      <cdr:y>0.86765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076027" y="2421467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42896</cdr:x>
      <cdr:y>0.73549</cdr:y>
    </cdr:from>
    <cdr:to>
      <cdr:x>0.42896</cdr:x>
      <cdr:y>0.87241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016760" y="2370667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42999</cdr:x>
      <cdr:y>0.74657</cdr:y>
    </cdr:from>
    <cdr:to>
      <cdr:x>0.42999</cdr:x>
      <cdr:y>0.86818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42726" y="2709333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42922</cdr:x>
      <cdr:y>0.74541</cdr:y>
    </cdr:from>
    <cdr:to>
      <cdr:x>0.42922</cdr:x>
      <cdr:y>0.86702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V="1">
          <a:off x="2338493" y="2705100"/>
          <a:ext cx="0" cy="441325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99E3A-ADE2-490A-8315-FCC472F79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8</Pages>
  <Words>4347</Words>
  <Characters>24779</Characters>
  <Application>Microsoft Office Word</Application>
  <DocSecurity>0</DocSecurity>
  <Lines>20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a, Amlan Kumar</dc:creator>
  <cp:lastModifiedBy>Yulia</cp:lastModifiedBy>
  <cp:revision>3</cp:revision>
  <cp:lastPrinted>2024-02-23T18:47:00Z</cp:lastPrinted>
  <dcterms:created xsi:type="dcterms:W3CDTF">2024-02-29T05:02:00Z</dcterms:created>
  <dcterms:modified xsi:type="dcterms:W3CDTF">2024-02-29T0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AddQHfoP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